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6457E" w14:textId="77777777" w:rsidR="005A1EE9" w:rsidRPr="00D73410" w:rsidRDefault="005A1EE9" w:rsidP="001E7E4F">
      <w:pPr>
        <w:spacing w:line="360" w:lineRule="auto"/>
        <w:rPr>
          <w:rFonts w:ascii="Times New Roman" w:hAnsi="Times New Roman" w:cs="Times New Roman"/>
          <w:b/>
          <w:bCs/>
          <w:sz w:val="24"/>
          <w:lang w:val="en-US"/>
        </w:rPr>
      </w:pPr>
      <w:r w:rsidRPr="00D73410">
        <w:rPr>
          <w:rFonts w:ascii="Times New Roman" w:hAnsi="Times New Roman" w:cs="Times New Roman"/>
          <w:b/>
          <w:bCs/>
          <w:sz w:val="24"/>
          <w:lang w:val="en-US"/>
        </w:rPr>
        <w:t>S</w:t>
      </w:r>
      <w:r>
        <w:rPr>
          <w:rFonts w:ascii="Times New Roman" w:hAnsi="Times New Roman" w:cs="Times New Roman"/>
          <w:b/>
          <w:bCs/>
          <w:sz w:val="24"/>
          <w:lang w:val="en-US"/>
        </w:rPr>
        <w:t>2</w:t>
      </w:r>
      <w:r w:rsidRPr="00D73410">
        <w:rPr>
          <w:rFonts w:ascii="Times New Roman" w:hAnsi="Times New Roman" w:cs="Times New Roman"/>
          <w:b/>
          <w:bCs/>
          <w:sz w:val="24"/>
          <w:lang w:val="en-US"/>
        </w:rPr>
        <w:t xml:space="preserve"> Table: </w:t>
      </w:r>
      <w:r w:rsidRPr="00D73410">
        <w:rPr>
          <w:rFonts w:ascii="Times New Roman" w:hAnsi="Times New Roman" w:cs="Times New Roman"/>
          <w:b/>
          <w:bCs/>
          <w:sz w:val="24"/>
          <w:szCs w:val="24"/>
          <w:lang w:val="en-US"/>
        </w:rPr>
        <w:t xml:space="preserve">Self-report measures used in epidemiological studies to assess alcohol consumption among older adults </w:t>
      </w:r>
    </w:p>
    <w:tbl>
      <w:tblPr>
        <w:tblStyle w:val="TableGrid"/>
        <w:tblW w:w="0" w:type="auto"/>
        <w:tblLook w:val="04A0" w:firstRow="1" w:lastRow="0" w:firstColumn="1" w:lastColumn="0" w:noHBand="0" w:noVBand="1"/>
      </w:tblPr>
      <w:tblGrid>
        <w:gridCol w:w="1921"/>
        <w:gridCol w:w="1977"/>
        <w:gridCol w:w="2124"/>
        <w:gridCol w:w="2227"/>
        <w:gridCol w:w="2644"/>
        <w:gridCol w:w="3055"/>
      </w:tblGrid>
      <w:tr w:rsidR="005A1EE9" w:rsidRPr="00D73410" w14:paraId="6C95ED56" w14:textId="77777777" w:rsidTr="00440DCB">
        <w:tc>
          <w:tcPr>
            <w:tcW w:w="1921" w:type="dxa"/>
          </w:tcPr>
          <w:p w14:paraId="4D44E484"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Author</w:t>
            </w:r>
          </w:p>
          <w:p w14:paraId="66FF6B9A"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Year</w:t>
            </w:r>
          </w:p>
          <w:p w14:paraId="6FCFD001"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Country</w:t>
            </w:r>
          </w:p>
        </w:tc>
        <w:tc>
          <w:tcPr>
            <w:tcW w:w="1977" w:type="dxa"/>
          </w:tcPr>
          <w:p w14:paraId="126BA722"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Aim of the study</w:t>
            </w:r>
          </w:p>
        </w:tc>
        <w:tc>
          <w:tcPr>
            <w:tcW w:w="2124" w:type="dxa"/>
          </w:tcPr>
          <w:p w14:paraId="46F78510"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Participants: numbers, gender, age</w:t>
            </w:r>
          </w:p>
          <w:p w14:paraId="20B89C1E" w14:textId="77777777" w:rsidR="005A1EE9" w:rsidRPr="00D73410" w:rsidRDefault="005A1EE9" w:rsidP="00440DCB">
            <w:pPr>
              <w:rPr>
                <w:rFonts w:ascii="Times New Roman" w:hAnsi="Times New Roman" w:cs="Times New Roman"/>
                <w:b/>
                <w:sz w:val="20"/>
                <w:szCs w:val="20"/>
                <w:lang w:val="en-US"/>
              </w:rPr>
            </w:pPr>
          </w:p>
        </w:tc>
        <w:tc>
          <w:tcPr>
            <w:tcW w:w="2227" w:type="dxa"/>
          </w:tcPr>
          <w:p w14:paraId="6549F48D"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Longitudinal studies</w:t>
            </w:r>
          </w:p>
          <w:p w14:paraId="6137B444"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 xml:space="preserve">Data </w:t>
            </w:r>
          </w:p>
          <w:p w14:paraId="310B75E3"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Sample</w:t>
            </w:r>
          </w:p>
          <w:p w14:paraId="1FB64F7F" w14:textId="77777777" w:rsidR="005A1EE9" w:rsidRPr="00D73410" w:rsidRDefault="005A1EE9" w:rsidP="00440DCB">
            <w:pPr>
              <w:rPr>
                <w:rFonts w:ascii="Times New Roman" w:hAnsi="Times New Roman" w:cs="Times New Roman"/>
                <w:b/>
                <w:sz w:val="20"/>
                <w:szCs w:val="20"/>
                <w:lang w:val="en-US"/>
              </w:rPr>
            </w:pPr>
          </w:p>
        </w:tc>
        <w:tc>
          <w:tcPr>
            <w:tcW w:w="2644" w:type="dxa"/>
          </w:tcPr>
          <w:p w14:paraId="3014804C"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Method</w:t>
            </w:r>
          </w:p>
        </w:tc>
        <w:tc>
          <w:tcPr>
            <w:tcW w:w="3055" w:type="dxa"/>
          </w:tcPr>
          <w:p w14:paraId="1D8AB030"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b/>
                <w:sz w:val="20"/>
                <w:szCs w:val="20"/>
                <w:lang w:val="en-US"/>
              </w:rPr>
              <w:t>Definition and measure</w:t>
            </w:r>
          </w:p>
        </w:tc>
      </w:tr>
      <w:tr w:rsidR="005A1EE9" w:rsidRPr="00D73410" w14:paraId="1D7812BE" w14:textId="77777777" w:rsidTr="00440DCB">
        <w:tc>
          <w:tcPr>
            <w:tcW w:w="1921" w:type="dxa"/>
          </w:tcPr>
          <w:p w14:paraId="4EBEFC85" w14:textId="77777777" w:rsidR="005A1EE9" w:rsidRPr="001F4467" w:rsidRDefault="005A1EE9" w:rsidP="00440DCB">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t>Agahi</w:t>
            </w:r>
            <w:proofErr w:type="spellEnd"/>
            <w:r w:rsidRPr="001F4467">
              <w:rPr>
                <w:rFonts w:ascii="Times New Roman" w:hAnsi="Times New Roman" w:cs="Times New Roman"/>
                <w:sz w:val="20"/>
                <w:szCs w:val="20"/>
                <w:lang w:val="fr-FR"/>
              </w:rPr>
              <w:t xml:space="preserve"> et al.</w:t>
            </w:r>
          </w:p>
          <w:p w14:paraId="0FEA52F6" w14:textId="77777777" w:rsidR="005A1EE9" w:rsidRPr="001F4467" w:rsidRDefault="005A1EE9" w:rsidP="00440DCB">
            <w:pPr>
              <w:rPr>
                <w:rFonts w:ascii="Times New Roman" w:hAnsi="Times New Roman" w:cs="Times New Roman"/>
                <w:sz w:val="20"/>
                <w:szCs w:val="20"/>
                <w:lang w:val="fr-FR"/>
              </w:rPr>
            </w:pPr>
          </w:p>
          <w:p w14:paraId="2B7D5646" w14:textId="77777777" w:rsidR="005A1EE9" w:rsidRPr="001F4467" w:rsidRDefault="005A1EE9" w:rsidP="00440DCB">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6 </w:t>
            </w:r>
            <w:r w:rsidRPr="00954192">
              <w:rPr>
                <w:rFonts w:ascii="Times New Roman" w:hAnsi="Times New Roman" w:cs="Times New Roman"/>
                <w:noProof/>
                <w:sz w:val="20"/>
                <w:szCs w:val="20"/>
                <w:lang w:val="fr-FR"/>
              </w:rPr>
              <w:t>[1]</w:t>
            </w:r>
          </w:p>
          <w:p w14:paraId="02638A09" w14:textId="77777777" w:rsidR="005A1EE9" w:rsidRPr="001F4467" w:rsidRDefault="005A1EE9" w:rsidP="00440DCB">
            <w:pPr>
              <w:rPr>
                <w:rFonts w:ascii="Times New Roman" w:hAnsi="Times New Roman" w:cs="Times New Roman"/>
                <w:sz w:val="20"/>
                <w:szCs w:val="20"/>
                <w:lang w:val="fr-FR"/>
              </w:rPr>
            </w:pPr>
          </w:p>
          <w:p w14:paraId="3FB31D2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Sweden</w:t>
            </w:r>
          </w:p>
          <w:p w14:paraId="5571A574" w14:textId="77777777" w:rsidR="005A1EE9" w:rsidRPr="00D73410" w:rsidRDefault="005A1EE9" w:rsidP="00440DCB">
            <w:pPr>
              <w:rPr>
                <w:rFonts w:ascii="Times New Roman" w:hAnsi="Times New Roman" w:cs="Times New Roman"/>
                <w:sz w:val="20"/>
                <w:szCs w:val="20"/>
                <w:lang w:val="en-US"/>
              </w:rPr>
            </w:pPr>
          </w:p>
          <w:p w14:paraId="03E5268A" w14:textId="77777777" w:rsidR="005A1EE9" w:rsidRPr="00D73410" w:rsidRDefault="005A1EE9" w:rsidP="00440DCB">
            <w:pPr>
              <w:rPr>
                <w:rFonts w:ascii="Times New Roman" w:hAnsi="Times New Roman" w:cs="Times New Roman"/>
                <w:b/>
                <w:sz w:val="20"/>
                <w:szCs w:val="20"/>
                <w:lang w:val="en-US"/>
              </w:rPr>
            </w:pPr>
          </w:p>
        </w:tc>
        <w:tc>
          <w:tcPr>
            <w:tcW w:w="1977" w:type="dxa"/>
          </w:tcPr>
          <w:p w14:paraId="090435FB"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sz w:val="20"/>
                <w:szCs w:val="20"/>
                <w:lang w:val="en-US"/>
              </w:rPr>
              <w:t>Association between alcohol consumption and survival</w:t>
            </w:r>
          </w:p>
        </w:tc>
        <w:tc>
          <w:tcPr>
            <w:tcW w:w="2124" w:type="dxa"/>
          </w:tcPr>
          <w:p w14:paraId="01979A5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N = 863</w:t>
            </w:r>
          </w:p>
          <w:p w14:paraId="3009431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Included both women and men</w:t>
            </w:r>
          </w:p>
          <w:p w14:paraId="6E5EAAE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76 years</w:t>
            </w:r>
          </w:p>
          <w:p w14:paraId="40CE7EEC"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76-101</w:t>
            </w:r>
          </w:p>
          <w:p w14:paraId="4CE80BA9" w14:textId="77777777" w:rsidR="005A1EE9" w:rsidRPr="00D73410" w:rsidRDefault="005A1EE9" w:rsidP="00440DCB">
            <w:pPr>
              <w:rPr>
                <w:rFonts w:ascii="Times New Roman" w:hAnsi="Times New Roman" w:cs="Times New Roman"/>
                <w:sz w:val="20"/>
                <w:szCs w:val="20"/>
                <w:lang w:val="en-US"/>
              </w:rPr>
            </w:pPr>
          </w:p>
          <w:p w14:paraId="7D1429C2" w14:textId="77777777" w:rsidR="005A1EE9" w:rsidRPr="00D73410" w:rsidRDefault="005A1EE9" w:rsidP="00440DCB">
            <w:pPr>
              <w:rPr>
                <w:rFonts w:ascii="Times New Roman" w:hAnsi="Times New Roman" w:cs="Times New Roman"/>
                <w:sz w:val="20"/>
                <w:szCs w:val="20"/>
                <w:lang w:val="en-US"/>
              </w:rPr>
            </w:pPr>
          </w:p>
          <w:p w14:paraId="0992EFBD" w14:textId="77777777" w:rsidR="005A1EE9" w:rsidRPr="00D73410" w:rsidRDefault="005A1EE9" w:rsidP="00440DCB">
            <w:pPr>
              <w:rPr>
                <w:rFonts w:ascii="Times New Roman" w:hAnsi="Times New Roman" w:cs="Times New Roman"/>
                <w:b/>
                <w:sz w:val="20"/>
                <w:szCs w:val="20"/>
                <w:lang w:val="en-US"/>
              </w:rPr>
            </w:pPr>
          </w:p>
        </w:tc>
        <w:tc>
          <w:tcPr>
            <w:tcW w:w="2227" w:type="dxa"/>
          </w:tcPr>
          <w:p w14:paraId="6503EDAA"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62C181F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fourth wave of the Swedish Panel Study of Living Conditions of the Oldest Old (2010/2011). </w:t>
            </w:r>
          </w:p>
          <w:p w14:paraId="34A33666" w14:textId="77777777" w:rsidR="005A1EE9" w:rsidRPr="00D73410" w:rsidRDefault="005A1EE9" w:rsidP="00440DCB">
            <w:pPr>
              <w:rPr>
                <w:rFonts w:ascii="Times New Roman" w:hAnsi="Times New Roman" w:cs="Times New Roman"/>
                <w:b/>
                <w:sz w:val="20"/>
                <w:szCs w:val="20"/>
                <w:lang w:val="en-US"/>
              </w:rPr>
            </w:pPr>
            <w:r w:rsidRPr="00D73410">
              <w:rPr>
                <w:rFonts w:ascii="Times New Roman" w:hAnsi="Times New Roman" w:cs="Times New Roman"/>
                <w:sz w:val="20"/>
                <w:szCs w:val="20"/>
                <w:lang w:val="en-US"/>
              </w:rPr>
              <w:t xml:space="preserve">Nationally representative sample. Institutionalized and non-institutionalized individuals. Face-to-face interview, proxy inter-views or questionnaire sent by mail. </w:t>
            </w:r>
          </w:p>
        </w:tc>
        <w:tc>
          <w:tcPr>
            <w:tcW w:w="2644" w:type="dxa"/>
          </w:tcPr>
          <w:p w14:paraId="746AA8D7"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3ADC2C6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drinking frequency last 12 months.</w:t>
            </w:r>
          </w:p>
          <w:p w14:paraId="2B9F4AD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quantity: number of drinks consumed on a typical drinking day. </w:t>
            </w:r>
          </w:p>
          <w:p w14:paraId="190736DC"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alculated the number of drinks consumed per month. </w:t>
            </w:r>
          </w:p>
          <w:p w14:paraId="44D04919" w14:textId="77777777" w:rsidR="005A1EE9" w:rsidRPr="00D73410" w:rsidRDefault="005A1EE9" w:rsidP="00440DCB">
            <w:pPr>
              <w:rPr>
                <w:rFonts w:ascii="Times New Roman" w:hAnsi="Times New Roman" w:cs="Times New Roman"/>
                <w:sz w:val="18"/>
                <w:szCs w:val="18"/>
                <w:lang w:val="en-US"/>
              </w:rPr>
            </w:pPr>
            <w:r w:rsidRPr="00D73410">
              <w:rPr>
                <w:rFonts w:ascii="Times New Roman" w:hAnsi="Times New Roman" w:cs="Times New Roman"/>
                <w:sz w:val="20"/>
                <w:szCs w:val="20"/>
                <w:lang w:val="en-US"/>
              </w:rPr>
              <w:t>Did not define alcohol content (g) in one drink.</w:t>
            </w:r>
          </w:p>
          <w:p w14:paraId="0591203F" w14:textId="77777777" w:rsidR="005A1EE9" w:rsidRPr="00D73410" w:rsidRDefault="005A1EE9" w:rsidP="00440DCB">
            <w:pPr>
              <w:rPr>
                <w:rFonts w:ascii="Times New Roman" w:hAnsi="Times New Roman" w:cs="Times New Roman"/>
                <w:b/>
                <w:sz w:val="20"/>
                <w:szCs w:val="20"/>
                <w:lang w:val="en-US"/>
              </w:rPr>
            </w:pPr>
          </w:p>
        </w:tc>
        <w:tc>
          <w:tcPr>
            <w:tcW w:w="3055" w:type="dxa"/>
          </w:tcPr>
          <w:p w14:paraId="2B8ED46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ainer:</w:t>
            </w:r>
            <w:r w:rsidRPr="00D73410">
              <w:rPr>
                <w:rFonts w:ascii="Times New Roman" w:hAnsi="Times New Roman" w:cs="Times New Roman"/>
                <w:sz w:val="20"/>
                <w:szCs w:val="20"/>
                <w:lang w:val="en-US"/>
              </w:rPr>
              <w:t xml:space="preserve"> Did not drink alcohol</w:t>
            </w:r>
          </w:p>
          <w:p w14:paraId="217719C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to-moderate drinkers</w:t>
            </w:r>
            <w:r w:rsidRPr="00D73410">
              <w:rPr>
                <w:rFonts w:ascii="Times New Roman" w:hAnsi="Times New Roman" w:cs="Times New Roman"/>
                <w:sz w:val="20"/>
                <w:szCs w:val="20"/>
                <w:lang w:val="en-US"/>
              </w:rPr>
              <w:t>: 0.5-30 drinks/month</w:t>
            </w:r>
          </w:p>
          <w:p w14:paraId="7124E77E"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gt; 30 drinks/month</w:t>
            </w:r>
          </w:p>
          <w:p w14:paraId="2FD1C4CF" w14:textId="77777777" w:rsidR="005A1EE9" w:rsidRPr="00D73410" w:rsidRDefault="005A1EE9" w:rsidP="00440DCB">
            <w:pPr>
              <w:rPr>
                <w:rFonts w:ascii="Times New Roman" w:hAnsi="Times New Roman" w:cs="Times New Roman"/>
                <w:b/>
                <w:sz w:val="20"/>
                <w:szCs w:val="20"/>
                <w:lang w:val="en-US"/>
              </w:rPr>
            </w:pPr>
          </w:p>
        </w:tc>
      </w:tr>
      <w:tr w:rsidR="005A1EE9" w:rsidRPr="00D73410" w14:paraId="0E8EFDBF" w14:textId="77777777" w:rsidTr="00440DCB">
        <w:tc>
          <w:tcPr>
            <w:tcW w:w="1921" w:type="dxa"/>
          </w:tcPr>
          <w:p w14:paraId="2273B8D3" w14:textId="77777777" w:rsidR="005A1EE9" w:rsidRPr="001F4467" w:rsidRDefault="005A1EE9" w:rsidP="00440DCB">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t>Agahi</w:t>
            </w:r>
            <w:proofErr w:type="spellEnd"/>
            <w:r w:rsidRPr="001F4467">
              <w:rPr>
                <w:rFonts w:ascii="Times New Roman" w:hAnsi="Times New Roman" w:cs="Times New Roman"/>
                <w:sz w:val="20"/>
                <w:szCs w:val="20"/>
                <w:lang w:val="fr-FR"/>
              </w:rPr>
              <w:t xml:space="preserve"> et al.</w:t>
            </w:r>
          </w:p>
          <w:p w14:paraId="4C863A2A" w14:textId="77777777" w:rsidR="005A1EE9" w:rsidRPr="001F4467" w:rsidRDefault="005A1EE9" w:rsidP="00440DCB">
            <w:pPr>
              <w:rPr>
                <w:rFonts w:ascii="Times New Roman" w:hAnsi="Times New Roman" w:cs="Times New Roman"/>
                <w:sz w:val="20"/>
                <w:szCs w:val="20"/>
                <w:lang w:val="fr-FR"/>
              </w:rPr>
            </w:pPr>
          </w:p>
          <w:p w14:paraId="547229FC" w14:textId="77777777" w:rsidR="005A1EE9" w:rsidRPr="001F4467" w:rsidRDefault="005A1EE9" w:rsidP="00440DCB">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9 </w:t>
            </w:r>
            <w:r w:rsidRPr="00954192">
              <w:rPr>
                <w:rFonts w:ascii="Times New Roman" w:hAnsi="Times New Roman" w:cs="Times New Roman"/>
                <w:noProof/>
                <w:sz w:val="20"/>
                <w:szCs w:val="20"/>
                <w:lang w:val="fr-FR"/>
              </w:rPr>
              <w:t>[2]</w:t>
            </w:r>
          </w:p>
          <w:p w14:paraId="3AC18263" w14:textId="77777777" w:rsidR="005A1EE9" w:rsidRPr="001F4467" w:rsidRDefault="005A1EE9" w:rsidP="00440DCB">
            <w:pPr>
              <w:rPr>
                <w:rFonts w:ascii="Times New Roman" w:hAnsi="Times New Roman" w:cs="Times New Roman"/>
                <w:sz w:val="20"/>
                <w:szCs w:val="20"/>
                <w:lang w:val="fr-FR"/>
              </w:rPr>
            </w:pPr>
          </w:p>
          <w:p w14:paraId="2CB3E1A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Sweden</w:t>
            </w:r>
          </w:p>
          <w:p w14:paraId="0BE4039C" w14:textId="77777777" w:rsidR="005A1EE9" w:rsidRPr="00D73410" w:rsidRDefault="005A1EE9" w:rsidP="00440DCB">
            <w:pPr>
              <w:rPr>
                <w:rFonts w:ascii="Times New Roman" w:hAnsi="Times New Roman" w:cs="Times New Roman"/>
                <w:sz w:val="20"/>
                <w:szCs w:val="20"/>
                <w:lang w:val="en-US"/>
              </w:rPr>
            </w:pPr>
          </w:p>
          <w:p w14:paraId="456B1F89" w14:textId="77777777" w:rsidR="005A1EE9" w:rsidRPr="00D73410" w:rsidRDefault="005A1EE9" w:rsidP="00440DCB">
            <w:pPr>
              <w:rPr>
                <w:rFonts w:ascii="Times New Roman" w:hAnsi="Times New Roman" w:cs="Times New Roman"/>
                <w:sz w:val="20"/>
                <w:szCs w:val="20"/>
                <w:lang w:val="en-US"/>
              </w:rPr>
            </w:pPr>
          </w:p>
          <w:p w14:paraId="39A59686" w14:textId="77777777" w:rsidR="005A1EE9" w:rsidRPr="00D73410" w:rsidRDefault="005A1EE9" w:rsidP="00440DCB">
            <w:pPr>
              <w:rPr>
                <w:rFonts w:ascii="Times New Roman" w:hAnsi="Times New Roman" w:cs="Times New Roman"/>
                <w:sz w:val="20"/>
                <w:szCs w:val="20"/>
                <w:lang w:val="en-US"/>
              </w:rPr>
            </w:pPr>
          </w:p>
        </w:tc>
        <w:tc>
          <w:tcPr>
            <w:tcW w:w="1977" w:type="dxa"/>
          </w:tcPr>
          <w:p w14:paraId="208C5EA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ociation between social integration and patterns of drinking frequency in older adults </w:t>
            </w:r>
          </w:p>
          <w:p w14:paraId="441833EA" w14:textId="77777777" w:rsidR="005A1EE9" w:rsidRPr="00D73410" w:rsidRDefault="005A1EE9" w:rsidP="00440DCB">
            <w:pPr>
              <w:rPr>
                <w:rFonts w:ascii="Times New Roman" w:hAnsi="Times New Roman" w:cs="Times New Roman"/>
                <w:sz w:val="20"/>
                <w:szCs w:val="20"/>
                <w:lang w:val="en-US"/>
              </w:rPr>
            </w:pPr>
          </w:p>
        </w:tc>
        <w:tc>
          <w:tcPr>
            <w:tcW w:w="2124" w:type="dxa"/>
          </w:tcPr>
          <w:p w14:paraId="6F8C6C8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N = 1,043</w:t>
            </w:r>
          </w:p>
          <w:p w14:paraId="792C4CAF"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3386C717"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women: </w:t>
            </w:r>
          </w:p>
          <w:p w14:paraId="54909E6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75.7 (± 7.2)</w:t>
            </w:r>
          </w:p>
          <w:p w14:paraId="4B191E6C"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men:</w:t>
            </w:r>
          </w:p>
          <w:p w14:paraId="1DB0E2A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74.0 (± 6.4)</w:t>
            </w:r>
          </w:p>
        </w:tc>
        <w:tc>
          <w:tcPr>
            <w:tcW w:w="2227" w:type="dxa"/>
          </w:tcPr>
          <w:p w14:paraId="25F3530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02C59FF2"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Swedish Level of Living Survey (2010) and Swedish Panel Study of Living Conditions of the Oldest Old (2011 and 2014)</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Study setting and participants not clearly described. Face to face interview.</w:t>
            </w:r>
          </w:p>
        </w:tc>
        <w:tc>
          <w:tcPr>
            <w:tcW w:w="2644" w:type="dxa"/>
          </w:tcPr>
          <w:p w14:paraId="7295BD4F"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758C7AF5"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drinking frequency last 12 months.</w:t>
            </w:r>
          </w:p>
          <w:p w14:paraId="2955F221" w14:textId="77777777" w:rsidR="005A1EE9" w:rsidRPr="00D73410" w:rsidRDefault="005A1EE9" w:rsidP="00440DCB">
            <w:pPr>
              <w:rPr>
                <w:rFonts w:ascii="Times New Roman" w:hAnsi="Times New Roman" w:cs="Times New Roman"/>
                <w:sz w:val="20"/>
                <w:szCs w:val="20"/>
                <w:lang w:val="en-US"/>
              </w:rPr>
            </w:pPr>
          </w:p>
        </w:tc>
        <w:tc>
          <w:tcPr>
            <w:tcW w:w="3055" w:type="dxa"/>
          </w:tcPr>
          <w:p w14:paraId="6136AFD5" w14:textId="77777777" w:rsidR="005A1EE9" w:rsidRPr="00D73410" w:rsidRDefault="005A1EE9" w:rsidP="00440DCB">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onthly or less</w:t>
            </w:r>
          </w:p>
          <w:p w14:paraId="0A04620A"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very week</w:t>
            </w:r>
            <w:r w:rsidRPr="00D73410">
              <w:rPr>
                <w:rFonts w:ascii="Times New Roman" w:hAnsi="Times New Roman" w:cs="Times New Roman"/>
                <w:sz w:val="20"/>
                <w:szCs w:val="20"/>
                <w:lang w:val="en-US"/>
              </w:rPr>
              <w:t xml:space="preserve">: </w:t>
            </w:r>
          </w:p>
          <w:p w14:paraId="6531BD12"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1-4 times/week</w:t>
            </w:r>
          </w:p>
          <w:p w14:paraId="402F5885"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aily or almost daily</w:t>
            </w:r>
            <w:r w:rsidRPr="00D73410">
              <w:rPr>
                <w:rFonts w:ascii="Times New Roman" w:hAnsi="Times New Roman" w:cs="Times New Roman"/>
                <w:sz w:val="20"/>
                <w:szCs w:val="20"/>
                <w:lang w:val="en-US"/>
              </w:rPr>
              <w:t xml:space="preserve">: </w:t>
            </w:r>
          </w:p>
          <w:p w14:paraId="7363BF4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5-7 times/week</w:t>
            </w:r>
          </w:p>
          <w:p w14:paraId="54AD11C1" w14:textId="77777777" w:rsidR="005A1EE9" w:rsidRPr="00D73410" w:rsidRDefault="005A1EE9" w:rsidP="00440DCB">
            <w:pPr>
              <w:rPr>
                <w:rFonts w:ascii="Times New Roman" w:hAnsi="Times New Roman" w:cs="Times New Roman"/>
                <w:sz w:val="20"/>
                <w:szCs w:val="20"/>
                <w:u w:val="single"/>
                <w:lang w:val="en-US"/>
              </w:rPr>
            </w:pPr>
          </w:p>
        </w:tc>
      </w:tr>
      <w:tr w:rsidR="005A1EE9" w:rsidRPr="00D73410" w14:paraId="1298113F" w14:textId="77777777" w:rsidTr="00440DCB">
        <w:tc>
          <w:tcPr>
            <w:tcW w:w="1921" w:type="dxa"/>
          </w:tcPr>
          <w:p w14:paraId="1EA939B1" w14:textId="77777777" w:rsidR="005A1EE9" w:rsidRPr="001F4467" w:rsidRDefault="005A1EE9" w:rsidP="00440DCB">
            <w:pPr>
              <w:rPr>
                <w:rFonts w:ascii="Times New Roman" w:hAnsi="Times New Roman" w:cs="Times New Roman"/>
                <w:sz w:val="20"/>
                <w:szCs w:val="20"/>
                <w:lang w:val="es-ES"/>
              </w:rPr>
            </w:pPr>
            <w:proofErr w:type="spellStart"/>
            <w:r w:rsidRPr="001F4467">
              <w:rPr>
                <w:rFonts w:ascii="Times New Roman" w:hAnsi="Times New Roman" w:cs="Times New Roman"/>
                <w:sz w:val="20"/>
                <w:szCs w:val="20"/>
                <w:lang w:val="es-ES"/>
              </w:rPr>
              <w:t>Aguila</w:t>
            </w:r>
            <w:proofErr w:type="spellEnd"/>
            <w:r w:rsidRPr="001F4467">
              <w:rPr>
                <w:rFonts w:ascii="Times New Roman" w:hAnsi="Times New Roman" w:cs="Times New Roman"/>
                <w:sz w:val="20"/>
                <w:szCs w:val="20"/>
                <w:lang w:val="es-ES"/>
              </w:rPr>
              <w:t xml:space="preserve"> et al.</w:t>
            </w:r>
          </w:p>
          <w:p w14:paraId="5D1702B5" w14:textId="77777777" w:rsidR="005A1EE9" w:rsidRPr="001F4467" w:rsidRDefault="005A1EE9" w:rsidP="00440DCB">
            <w:pPr>
              <w:rPr>
                <w:rFonts w:ascii="Times New Roman" w:hAnsi="Times New Roman" w:cs="Times New Roman"/>
                <w:sz w:val="20"/>
                <w:szCs w:val="20"/>
                <w:lang w:val="es-ES"/>
              </w:rPr>
            </w:pPr>
          </w:p>
          <w:p w14:paraId="56CFB790" w14:textId="77777777" w:rsidR="005A1EE9" w:rsidRPr="001F4467" w:rsidRDefault="005A1EE9" w:rsidP="00440DCB">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6 </w:t>
            </w:r>
            <w:r w:rsidRPr="00954192">
              <w:rPr>
                <w:rFonts w:ascii="Times New Roman" w:hAnsi="Times New Roman" w:cs="Times New Roman"/>
                <w:noProof/>
                <w:sz w:val="20"/>
                <w:szCs w:val="20"/>
                <w:lang w:val="es-ES"/>
              </w:rPr>
              <w:t>[3]</w:t>
            </w:r>
          </w:p>
          <w:p w14:paraId="79C1F908" w14:textId="77777777" w:rsidR="005A1EE9" w:rsidRPr="001F4467" w:rsidRDefault="005A1EE9" w:rsidP="00440DCB">
            <w:pPr>
              <w:rPr>
                <w:rFonts w:ascii="Times New Roman" w:hAnsi="Times New Roman" w:cs="Times New Roman"/>
                <w:sz w:val="20"/>
                <w:szCs w:val="20"/>
                <w:lang w:val="es-ES"/>
              </w:rPr>
            </w:pPr>
          </w:p>
          <w:p w14:paraId="217BB36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Mexico</w:t>
            </w:r>
          </w:p>
          <w:p w14:paraId="219F1878" w14:textId="77777777" w:rsidR="005A1EE9" w:rsidRPr="00D73410" w:rsidRDefault="005A1EE9" w:rsidP="00440DCB">
            <w:pPr>
              <w:rPr>
                <w:rFonts w:ascii="Times New Roman" w:hAnsi="Times New Roman" w:cs="Times New Roman"/>
                <w:sz w:val="20"/>
                <w:szCs w:val="20"/>
                <w:lang w:val="en-US"/>
              </w:rPr>
            </w:pPr>
          </w:p>
          <w:p w14:paraId="6F7A6C16" w14:textId="77777777" w:rsidR="005A1EE9" w:rsidRPr="00D73410" w:rsidRDefault="005A1EE9" w:rsidP="00440DCB">
            <w:pPr>
              <w:rPr>
                <w:rFonts w:ascii="Times New Roman" w:hAnsi="Times New Roman" w:cs="Times New Roman"/>
                <w:sz w:val="20"/>
                <w:szCs w:val="20"/>
                <w:lang w:val="en-US"/>
              </w:rPr>
            </w:pPr>
          </w:p>
          <w:p w14:paraId="4691868C" w14:textId="77777777" w:rsidR="005A1EE9" w:rsidRPr="00D73410" w:rsidRDefault="005A1EE9" w:rsidP="00440DCB">
            <w:pPr>
              <w:rPr>
                <w:rFonts w:ascii="Times New Roman" w:hAnsi="Times New Roman" w:cs="Times New Roman"/>
                <w:sz w:val="20"/>
                <w:szCs w:val="20"/>
                <w:lang w:val="en-US"/>
              </w:rPr>
            </w:pPr>
          </w:p>
          <w:p w14:paraId="57E37AC1" w14:textId="77777777" w:rsidR="005A1EE9" w:rsidRPr="00D73410" w:rsidRDefault="005A1EE9" w:rsidP="00440DCB">
            <w:pPr>
              <w:rPr>
                <w:rFonts w:ascii="Times New Roman" w:hAnsi="Times New Roman" w:cs="Times New Roman"/>
                <w:sz w:val="20"/>
                <w:szCs w:val="20"/>
                <w:lang w:val="en-US"/>
              </w:rPr>
            </w:pPr>
          </w:p>
        </w:tc>
        <w:tc>
          <w:tcPr>
            <w:tcW w:w="1977" w:type="dxa"/>
          </w:tcPr>
          <w:p w14:paraId="4CE92C68"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The relationship between sociodemographic characteristics and alcohol use among </w:t>
            </w:r>
            <w:r w:rsidRPr="00D73410">
              <w:rPr>
                <w:rFonts w:ascii="Times New Roman" w:hAnsi="Times New Roman" w:cs="Times New Roman"/>
                <w:sz w:val="20"/>
                <w:szCs w:val="20"/>
                <w:lang w:val="en-US"/>
              </w:rPr>
              <w:lastRenderedPageBreak/>
              <w:t>low-income older adults</w:t>
            </w:r>
          </w:p>
        </w:tc>
        <w:tc>
          <w:tcPr>
            <w:tcW w:w="2124" w:type="dxa"/>
          </w:tcPr>
          <w:p w14:paraId="28597A02"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N = 2,351</w:t>
            </w:r>
          </w:p>
          <w:p w14:paraId="0BAA6B9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52-53% women</w:t>
            </w:r>
          </w:p>
          <w:p w14:paraId="23EEDAB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70 years</w:t>
            </w:r>
          </w:p>
          <w:p w14:paraId="1D49B4A4"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8-79 (± 6)</w:t>
            </w:r>
          </w:p>
          <w:p w14:paraId="2FA3AB5B" w14:textId="77777777" w:rsidR="005A1EE9" w:rsidRPr="00D73410" w:rsidRDefault="005A1EE9" w:rsidP="00440DCB">
            <w:pPr>
              <w:rPr>
                <w:rFonts w:ascii="Times New Roman" w:hAnsi="Times New Roman" w:cs="Times New Roman"/>
                <w:sz w:val="20"/>
                <w:szCs w:val="20"/>
                <w:lang w:val="en-US"/>
              </w:rPr>
            </w:pPr>
          </w:p>
        </w:tc>
        <w:tc>
          <w:tcPr>
            <w:tcW w:w="2227" w:type="dxa"/>
          </w:tcPr>
          <w:p w14:paraId="34F1893E"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312AD86E"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ree waves of regional studies in Mexico (2008-10). </w:t>
            </w:r>
            <w:r w:rsidRPr="00D73410">
              <w:rPr>
                <w:rFonts w:ascii="Times New Roman" w:hAnsi="Times New Roman" w:cs="Times New Roman"/>
                <w:sz w:val="20"/>
                <w:szCs w:val="20"/>
                <w:lang w:val="en-US"/>
              </w:rPr>
              <w:lastRenderedPageBreak/>
              <w:t>Randomly selected sample. Community dwelling older adults. In-person interview.</w:t>
            </w:r>
          </w:p>
        </w:tc>
        <w:tc>
          <w:tcPr>
            <w:tcW w:w="2644" w:type="dxa"/>
          </w:tcPr>
          <w:p w14:paraId="53BDC3AF"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3208F49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lifetime use of alcohol, current use of alcohol, weekly drinking frequency last month, and </w:t>
            </w:r>
            <w:r w:rsidRPr="00D73410">
              <w:rPr>
                <w:rFonts w:ascii="Times New Roman" w:hAnsi="Times New Roman" w:cs="Times New Roman"/>
                <w:sz w:val="20"/>
                <w:szCs w:val="20"/>
                <w:lang w:val="en-US"/>
              </w:rPr>
              <w:lastRenderedPageBreak/>
              <w:t>quantity: number of drinks consumed on drinking days last month.</w:t>
            </w:r>
          </w:p>
          <w:p w14:paraId="1C9CA498" w14:textId="77777777" w:rsidR="005A1EE9" w:rsidRPr="00D73410" w:rsidRDefault="005A1EE9" w:rsidP="00440DCB">
            <w:pPr>
              <w:rPr>
                <w:rFonts w:ascii="Times New Roman" w:hAnsi="Times New Roman" w:cs="Times New Roman"/>
                <w:sz w:val="18"/>
                <w:szCs w:val="18"/>
                <w:lang w:val="en-US"/>
              </w:rPr>
            </w:pPr>
            <w:r w:rsidRPr="00D73410">
              <w:rPr>
                <w:rFonts w:ascii="Times New Roman" w:hAnsi="Times New Roman" w:cs="Times New Roman"/>
                <w:sz w:val="20"/>
                <w:szCs w:val="20"/>
                <w:lang w:val="en-US"/>
              </w:rPr>
              <w:t>Did not define alcohol content (g) in one drink.</w:t>
            </w:r>
          </w:p>
        </w:tc>
        <w:tc>
          <w:tcPr>
            <w:tcW w:w="3055" w:type="dxa"/>
          </w:tcPr>
          <w:p w14:paraId="40631D3B" w14:textId="77777777" w:rsidR="005A1EE9" w:rsidRPr="00D73410" w:rsidRDefault="005A1EE9" w:rsidP="00440DCB">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Weekly drinking frequency:</w:t>
            </w:r>
          </w:p>
          <w:p w14:paraId="35653B3F"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2 days/week</w:t>
            </w:r>
          </w:p>
          <w:p w14:paraId="079EBF6D" w14:textId="77777777" w:rsidR="005A1EE9" w:rsidRPr="00D73410" w:rsidRDefault="005A1EE9" w:rsidP="00440DCB">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Drinks per day</w:t>
            </w:r>
          </w:p>
          <w:p w14:paraId="70225C6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3 drinks/day</w:t>
            </w:r>
          </w:p>
          <w:p w14:paraId="7140219A"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oblematic alcohol use</w:t>
            </w:r>
            <w:r w:rsidRPr="00D73410">
              <w:rPr>
                <w:rFonts w:ascii="Times New Roman" w:hAnsi="Times New Roman" w:cs="Times New Roman"/>
                <w:sz w:val="20"/>
                <w:szCs w:val="20"/>
                <w:lang w:val="en-US"/>
              </w:rPr>
              <w:t xml:space="preserve">: </w:t>
            </w:r>
          </w:p>
          <w:p w14:paraId="4455FBB8"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gt; 1 standard drink/day or </w:t>
            </w:r>
          </w:p>
          <w:p w14:paraId="31A6958A"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gt; 7 standard drinks/week and </w:t>
            </w:r>
          </w:p>
          <w:p w14:paraId="5EC3A4D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gt; 3 drinks on one occasion. </w:t>
            </w:r>
          </w:p>
        </w:tc>
      </w:tr>
      <w:tr w:rsidR="005A1EE9" w:rsidRPr="004C5763" w14:paraId="3C19FC9E" w14:textId="77777777" w:rsidTr="00440DCB">
        <w:tc>
          <w:tcPr>
            <w:tcW w:w="1921" w:type="dxa"/>
          </w:tcPr>
          <w:p w14:paraId="6EDA4D64" w14:textId="77777777" w:rsidR="005A1EE9" w:rsidRPr="001F4467" w:rsidRDefault="005A1EE9" w:rsidP="00440DCB">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lastRenderedPageBreak/>
              <w:t>AlGhatrif</w:t>
            </w:r>
            <w:proofErr w:type="spellEnd"/>
            <w:r w:rsidRPr="001F4467">
              <w:rPr>
                <w:rFonts w:ascii="Times New Roman" w:hAnsi="Times New Roman" w:cs="Times New Roman"/>
                <w:sz w:val="20"/>
                <w:szCs w:val="20"/>
                <w:lang w:val="fr-FR"/>
              </w:rPr>
              <w:t xml:space="preserve"> et al.</w:t>
            </w:r>
          </w:p>
          <w:p w14:paraId="47D7D550" w14:textId="77777777" w:rsidR="005A1EE9" w:rsidRPr="001F4467" w:rsidRDefault="005A1EE9" w:rsidP="00440DCB">
            <w:pPr>
              <w:rPr>
                <w:rFonts w:ascii="Times New Roman" w:hAnsi="Times New Roman" w:cs="Times New Roman"/>
                <w:sz w:val="20"/>
                <w:szCs w:val="20"/>
                <w:lang w:val="fr-FR"/>
              </w:rPr>
            </w:pPr>
          </w:p>
          <w:p w14:paraId="3E1F2BC3" w14:textId="77777777" w:rsidR="005A1EE9" w:rsidRPr="001F4467" w:rsidRDefault="005A1EE9" w:rsidP="00440DCB">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3 </w:t>
            </w:r>
            <w:r w:rsidRPr="00954192">
              <w:rPr>
                <w:rFonts w:ascii="Times New Roman" w:hAnsi="Times New Roman" w:cs="Times New Roman"/>
                <w:noProof/>
                <w:sz w:val="20"/>
                <w:szCs w:val="20"/>
                <w:lang w:val="fr-FR"/>
              </w:rPr>
              <w:t>[4]</w:t>
            </w:r>
          </w:p>
          <w:p w14:paraId="4CDEBF8A" w14:textId="77777777" w:rsidR="005A1EE9" w:rsidRPr="001F4467" w:rsidRDefault="005A1EE9" w:rsidP="00440DCB">
            <w:pPr>
              <w:rPr>
                <w:rFonts w:ascii="Times New Roman" w:hAnsi="Times New Roman" w:cs="Times New Roman"/>
                <w:sz w:val="20"/>
                <w:szCs w:val="20"/>
                <w:lang w:val="fr-FR"/>
              </w:rPr>
            </w:pPr>
          </w:p>
          <w:p w14:paraId="1866F9F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41900A44" w14:textId="77777777" w:rsidR="005A1EE9" w:rsidRPr="00D73410" w:rsidRDefault="005A1EE9" w:rsidP="00440DCB">
            <w:pPr>
              <w:rPr>
                <w:rFonts w:ascii="Times New Roman" w:hAnsi="Times New Roman" w:cs="Times New Roman"/>
                <w:sz w:val="20"/>
                <w:szCs w:val="20"/>
                <w:lang w:val="en-US"/>
              </w:rPr>
            </w:pPr>
          </w:p>
          <w:p w14:paraId="4DE69983" w14:textId="77777777" w:rsidR="005A1EE9" w:rsidRPr="00D73410" w:rsidRDefault="005A1EE9" w:rsidP="00440DCB">
            <w:pPr>
              <w:rPr>
                <w:rFonts w:ascii="Times New Roman" w:hAnsi="Times New Roman" w:cs="Times New Roman"/>
                <w:sz w:val="20"/>
                <w:szCs w:val="20"/>
                <w:lang w:val="en-US"/>
              </w:rPr>
            </w:pPr>
          </w:p>
        </w:tc>
        <w:tc>
          <w:tcPr>
            <w:tcW w:w="1977" w:type="dxa"/>
          </w:tcPr>
          <w:p w14:paraId="229C0305"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mortality among older Mexican American men</w:t>
            </w:r>
          </w:p>
        </w:tc>
        <w:tc>
          <w:tcPr>
            <w:tcW w:w="2124" w:type="dxa"/>
          </w:tcPr>
          <w:p w14:paraId="562C94C8"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N = 908</w:t>
            </w:r>
          </w:p>
          <w:p w14:paraId="07549ED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100% men</w:t>
            </w:r>
          </w:p>
          <w:p w14:paraId="545D6974"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EA36374"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1.1 (± 4.1)</w:t>
            </w:r>
          </w:p>
          <w:p w14:paraId="7D2B2A9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65-80 </w:t>
            </w:r>
          </w:p>
        </w:tc>
        <w:tc>
          <w:tcPr>
            <w:tcW w:w="2227" w:type="dxa"/>
          </w:tcPr>
          <w:p w14:paraId="7C0DA75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32D98F58"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five waves of the Hispanic Established Population for the Epidemiologic Study of the Elderly (1993-94, 1995-96, 1998-99, 2000-01, 2004-05). Community-dwelling men. In home interviews.</w:t>
            </w:r>
          </w:p>
        </w:tc>
        <w:tc>
          <w:tcPr>
            <w:tcW w:w="2644" w:type="dxa"/>
          </w:tcPr>
          <w:p w14:paraId="5F5CFB9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0D2D64F2"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ever use of alcohol and any alcohol use during the past year and the past month. Assessed drinking frequency past month and how many drinks on average consumed per occasion. Calculated the number of drinks consumed last month. </w:t>
            </w:r>
          </w:p>
          <w:p w14:paraId="21864027" w14:textId="77777777" w:rsidR="005A1EE9" w:rsidRPr="00D73410" w:rsidRDefault="005A1EE9" w:rsidP="00440DCB">
            <w:pPr>
              <w:rPr>
                <w:rFonts w:ascii="Times New Roman" w:hAnsi="Times New Roman" w:cs="Times New Roman"/>
                <w:sz w:val="18"/>
                <w:szCs w:val="18"/>
                <w:lang w:val="en-US"/>
              </w:rPr>
            </w:pPr>
            <w:r w:rsidRPr="00D73410">
              <w:rPr>
                <w:rFonts w:ascii="Times New Roman" w:hAnsi="Times New Roman" w:cs="Times New Roman"/>
                <w:sz w:val="20"/>
                <w:szCs w:val="20"/>
                <w:lang w:val="en-US"/>
              </w:rPr>
              <w:t>Did not define alcohol content (g) in one drink.</w:t>
            </w:r>
          </w:p>
        </w:tc>
        <w:tc>
          <w:tcPr>
            <w:tcW w:w="3055" w:type="dxa"/>
          </w:tcPr>
          <w:p w14:paraId="3657E066" w14:textId="2028A7C4"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fetime abstainers</w:t>
            </w:r>
            <w:r w:rsidRPr="00D73410">
              <w:rPr>
                <w:rFonts w:ascii="Times New Roman" w:hAnsi="Times New Roman" w:cs="Times New Roman"/>
                <w:sz w:val="20"/>
                <w:szCs w:val="20"/>
                <w:lang w:val="en-US"/>
              </w:rPr>
              <w:t>: Not drinking alcohol in their entire life</w:t>
            </w:r>
            <w:r w:rsidR="002B5D7C">
              <w:rPr>
                <w:rFonts w:ascii="Times New Roman" w:hAnsi="Times New Roman" w:cs="Times New Roman"/>
                <w:sz w:val="20"/>
                <w:szCs w:val="20"/>
                <w:lang w:val="en-US"/>
              </w:rPr>
              <w:t>.</w:t>
            </w:r>
          </w:p>
          <w:p w14:paraId="644886CA" w14:textId="52B8D5E1"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ormer drinkers</w:t>
            </w:r>
            <w:r w:rsidRPr="00D73410">
              <w:rPr>
                <w:rFonts w:ascii="Times New Roman" w:hAnsi="Times New Roman" w:cs="Times New Roman"/>
                <w:sz w:val="20"/>
                <w:szCs w:val="20"/>
                <w:lang w:val="en-US"/>
              </w:rPr>
              <w:t>: Drunk alcohol during their entire life, but not the past month</w:t>
            </w:r>
            <w:r w:rsidR="002B5D7C">
              <w:rPr>
                <w:rFonts w:ascii="Times New Roman" w:hAnsi="Times New Roman" w:cs="Times New Roman"/>
                <w:sz w:val="20"/>
                <w:szCs w:val="20"/>
                <w:lang w:val="en-US"/>
              </w:rPr>
              <w:t>.</w:t>
            </w:r>
          </w:p>
          <w:p w14:paraId="4D67D623" w14:textId="17F2041D"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 risk drinkers</w:t>
            </w:r>
            <w:r w:rsidRPr="00D73410">
              <w:rPr>
                <w:rFonts w:ascii="Times New Roman" w:hAnsi="Times New Roman" w:cs="Times New Roman"/>
                <w:sz w:val="20"/>
                <w:szCs w:val="20"/>
                <w:lang w:val="en-US"/>
              </w:rPr>
              <w:t>: ≤ 30 drinks during the month prior to the interview and ≤ 3 drinks/occasion</w:t>
            </w:r>
            <w:r w:rsidR="002B5D7C">
              <w:rPr>
                <w:rFonts w:ascii="Times New Roman" w:hAnsi="Times New Roman" w:cs="Times New Roman"/>
                <w:sz w:val="20"/>
                <w:szCs w:val="20"/>
                <w:lang w:val="en-US"/>
              </w:rPr>
              <w:t>.</w:t>
            </w:r>
          </w:p>
          <w:p w14:paraId="238EE5FE" w14:textId="3A948B2D"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drinkers</w:t>
            </w:r>
            <w:r w:rsidRPr="00D73410">
              <w:rPr>
                <w:rFonts w:ascii="Times New Roman" w:hAnsi="Times New Roman" w:cs="Times New Roman"/>
                <w:sz w:val="20"/>
                <w:szCs w:val="20"/>
                <w:lang w:val="en-US"/>
              </w:rPr>
              <w:t>: &gt; 30 drinks during the month prior to the interview or &gt; 3 drinks/occasion</w:t>
            </w:r>
            <w:r w:rsidR="002B5D7C">
              <w:rPr>
                <w:rFonts w:ascii="Times New Roman" w:hAnsi="Times New Roman" w:cs="Times New Roman"/>
                <w:sz w:val="20"/>
                <w:szCs w:val="20"/>
                <w:lang w:val="en-US"/>
              </w:rPr>
              <w:t>.</w:t>
            </w:r>
          </w:p>
        </w:tc>
      </w:tr>
      <w:tr w:rsidR="005A1EE9" w:rsidRPr="00D73410" w14:paraId="34059187" w14:textId="77777777" w:rsidTr="00440DCB">
        <w:tc>
          <w:tcPr>
            <w:tcW w:w="1921" w:type="dxa"/>
          </w:tcPr>
          <w:p w14:paraId="4BFD0DD8" w14:textId="77777777" w:rsidR="005A1EE9" w:rsidRPr="001F4467" w:rsidRDefault="005A1EE9" w:rsidP="00440DCB">
            <w:pPr>
              <w:rPr>
                <w:rFonts w:ascii="Times New Roman" w:hAnsi="Times New Roman" w:cs="Times New Roman"/>
                <w:sz w:val="20"/>
                <w:szCs w:val="20"/>
                <w:lang w:val="es-ES"/>
              </w:rPr>
            </w:pPr>
            <w:r w:rsidRPr="001F4467">
              <w:rPr>
                <w:rFonts w:ascii="Times New Roman" w:hAnsi="Times New Roman" w:cs="Times New Roman"/>
                <w:sz w:val="20"/>
                <w:szCs w:val="20"/>
                <w:lang w:val="es-ES"/>
              </w:rPr>
              <w:t>Almeida et al.</w:t>
            </w:r>
          </w:p>
          <w:p w14:paraId="4608E625" w14:textId="77777777" w:rsidR="005A1EE9" w:rsidRPr="001F4467" w:rsidRDefault="005A1EE9" w:rsidP="00440DCB">
            <w:pPr>
              <w:rPr>
                <w:rFonts w:ascii="Times New Roman" w:hAnsi="Times New Roman" w:cs="Times New Roman"/>
                <w:sz w:val="20"/>
                <w:szCs w:val="20"/>
                <w:lang w:val="es-ES"/>
              </w:rPr>
            </w:pPr>
          </w:p>
          <w:p w14:paraId="5E71E8A4" w14:textId="77777777" w:rsidR="005A1EE9" w:rsidRPr="001F4467" w:rsidRDefault="005A1EE9" w:rsidP="00440DCB">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4 </w:t>
            </w:r>
            <w:r w:rsidRPr="00954192">
              <w:rPr>
                <w:rFonts w:ascii="Times New Roman" w:hAnsi="Times New Roman" w:cs="Times New Roman"/>
                <w:noProof/>
                <w:sz w:val="20"/>
                <w:szCs w:val="20"/>
                <w:lang w:val="es-ES"/>
              </w:rPr>
              <w:t>[5]</w:t>
            </w:r>
          </w:p>
          <w:p w14:paraId="52F6B531" w14:textId="77777777" w:rsidR="005A1EE9" w:rsidRPr="001F4467" w:rsidRDefault="005A1EE9" w:rsidP="00440DCB">
            <w:pPr>
              <w:rPr>
                <w:rFonts w:ascii="Times New Roman" w:hAnsi="Times New Roman" w:cs="Times New Roman"/>
                <w:sz w:val="20"/>
                <w:szCs w:val="20"/>
                <w:lang w:val="es-ES"/>
              </w:rPr>
            </w:pPr>
          </w:p>
          <w:p w14:paraId="5D91FBEE"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447ABF37" w14:textId="77777777" w:rsidR="005A1EE9" w:rsidRPr="00D73410" w:rsidRDefault="005A1EE9" w:rsidP="00440DCB">
            <w:pPr>
              <w:rPr>
                <w:rFonts w:ascii="Times New Roman" w:hAnsi="Times New Roman" w:cs="Times New Roman"/>
                <w:sz w:val="20"/>
                <w:szCs w:val="20"/>
                <w:lang w:val="en-US"/>
              </w:rPr>
            </w:pPr>
          </w:p>
          <w:p w14:paraId="34066E15" w14:textId="77777777" w:rsidR="005A1EE9" w:rsidRPr="00D73410" w:rsidRDefault="005A1EE9" w:rsidP="00440DCB">
            <w:pPr>
              <w:rPr>
                <w:rFonts w:ascii="Times New Roman" w:hAnsi="Times New Roman" w:cs="Times New Roman"/>
                <w:sz w:val="20"/>
                <w:szCs w:val="20"/>
                <w:lang w:val="en-US"/>
              </w:rPr>
            </w:pPr>
          </w:p>
        </w:tc>
        <w:tc>
          <w:tcPr>
            <w:tcW w:w="1977" w:type="dxa"/>
          </w:tcPr>
          <w:p w14:paraId="75B9F1F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cognitive impairment in older men</w:t>
            </w:r>
          </w:p>
        </w:tc>
        <w:tc>
          <w:tcPr>
            <w:tcW w:w="2124" w:type="dxa"/>
          </w:tcPr>
          <w:p w14:paraId="7983B457"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N = 3,542</w:t>
            </w:r>
          </w:p>
          <w:p w14:paraId="4CAA6F4E"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100% men</w:t>
            </w:r>
          </w:p>
          <w:p w14:paraId="417CED5C"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70AABD15"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1.3 (± 4.1)</w:t>
            </w:r>
          </w:p>
          <w:p w14:paraId="6124C69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83</w:t>
            </w:r>
          </w:p>
          <w:p w14:paraId="5AE3615A" w14:textId="77777777" w:rsidR="005A1EE9" w:rsidRPr="00D73410" w:rsidRDefault="005A1EE9" w:rsidP="00440DCB">
            <w:pPr>
              <w:rPr>
                <w:rFonts w:ascii="Times New Roman" w:hAnsi="Times New Roman" w:cs="Times New Roman"/>
                <w:sz w:val="20"/>
                <w:szCs w:val="20"/>
                <w:lang w:val="en-US"/>
              </w:rPr>
            </w:pPr>
          </w:p>
        </w:tc>
        <w:tc>
          <w:tcPr>
            <w:tcW w:w="2227" w:type="dxa"/>
          </w:tcPr>
          <w:p w14:paraId="601A9302"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7686A158"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Collected during 2001 to 2004.</w:t>
            </w:r>
          </w:p>
          <w:p w14:paraId="25E8A335"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Community-dwelling men.</w:t>
            </w:r>
          </w:p>
        </w:tc>
        <w:tc>
          <w:tcPr>
            <w:tcW w:w="2644" w:type="dxa"/>
          </w:tcPr>
          <w:p w14:paraId="68C9F40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26A2BCB5"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consumption during the past year. </w:t>
            </w:r>
          </w:p>
          <w:p w14:paraId="4C2E264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Calculated the total number of drinks consumed during a usual week.</w:t>
            </w:r>
          </w:p>
          <w:p w14:paraId="217F1FF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of alcohol.</w:t>
            </w:r>
          </w:p>
        </w:tc>
        <w:tc>
          <w:tcPr>
            <w:tcW w:w="3055" w:type="dxa"/>
          </w:tcPr>
          <w:p w14:paraId="24F982EC" w14:textId="77777777" w:rsidR="005A1EE9" w:rsidRPr="00D73410" w:rsidRDefault="005A1EE9" w:rsidP="00440DCB">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132062D1" w14:textId="77777777" w:rsidR="005A1EE9" w:rsidRPr="00D73410" w:rsidRDefault="005A1EE9" w:rsidP="00440DCB">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Occasional drinkers</w:t>
            </w:r>
          </w:p>
          <w:p w14:paraId="5C7B9F8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egular drinkers</w:t>
            </w:r>
            <w:r w:rsidRPr="00D73410">
              <w:rPr>
                <w:rFonts w:ascii="Times New Roman" w:hAnsi="Times New Roman" w:cs="Times New Roman"/>
                <w:sz w:val="20"/>
                <w:szCs w:val="20"/>
                <w:lang w:val="en-US"/>
              </w:rPr>
              <w:t>: &lt; 15 drinks/week</w:t>
            </w:r>
          </w:p>
          <w:p w14:paraId="0DA4C3D6"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15-27 drinks/week</w:t>
            </w:r>
          </w:p>
          <w:p w14:paraId="04F99388"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28-34 drinks/week</w:t>
            </w:r>
          </w:p>
          <w:p w14:paraId="759D7104"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use</w:t>
            </w:r>
            <w:r w:rsidRPr="00D73410">
              <w:rPr>
                <w:rFonts w:ascii="Times New Roman" w:hAnsi="Times New Roman" w:cs="Times New Roman"/>
                <w:sz w:val="20"/>
                <w:szCs w:val="20"/>
                <w:lang w:val="en-US"/>
              </w:rPr>
              <w:t>: ≥ 35 drinks/week</w:t>
            </w:r>
          </w:p>
        </w:tc>
      </w:tr>
      <w:tr w:rsidR="005A1EE9" w:rsidRPr="004C5763" w14:paraId="5FB04533" w14:textId="77777777" w:rsidTr="00440DCB">
        <w:tc>
          <w:tcPr>
            <w:tcW w:w="1921" w:type="dxa"/>
          </w:tcPr>
          <w:p w14:paraId="54ACB13F" w14:textId="77777777" w:rsidR="005A1EE9" w:rsidRPr="001F4467" w:rsidRDefault="005A1EE9" w:rsidP="00440DCB">
            <w:pPr>
              <w:rPr>
                <w:rFonts w:ascii="Times New Roman" w:hAnsi="Times New Roman" w:cs="Times New Roman"/>
                <w:sz w:val="20"/>
                <w:szCs w:val="20"/>
                <w:lang w:val="es-ES"/>
              </w:rPr>
            </w:pPr>
            <w:r w:rsidRPr="001F4467">
              <w:rPr>
                <w:rFonts w:ascii="Times New Roman" w:hAnsi="Times New Roman" w:cs="Times New Roman"/>
                <w:sz w:val="20"/>
                <w:szCs w:val="20"/>
                <w:lang w:val="es-ES"/>
              </w:rPr>
              <w:t>Almeida et al.</w:t>
            </w:r>
          </w:p>
          <w:p w14:paraId="0018A97D" w14:textId="77777777" w:rsidR="005A1EE9" w:rsidRPr="001F4467" w:rsidRDefault="005A1EE9" w:rsidP="00440DCB">
            <w:pPr>
              <w:rPr>
                <w:rFonts w:ascii="Times New Roman" w:hAnsi="Times New Roman" w:cs="Times New Roman"/>
                <w:sz w:val="20"/>
                <w:szCs w:val="20"/>
                <w:lang w:val="es-ES"/>
              </w:rPr>
            </w:pPr>
          </w:p>
          <w:p w14:paraId="4D2ACD97" w14:textId="77777777" w:rsidR="005A1EE9" w:rsidRPr="001F4467" w:rsidRDefault="005A1EE9" w:rsidP="00440DCB">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7 </w:t>
            </w:r>
            <w:r w:rsidRPr="00954192">
              <w:rPr>
                <w:rFonts w:ascii="Times New Roman" w:hAnsi="Times New Roman" w:cs="Times New Roman"/>
                <w:noProof/>
                <w:sz w:val="20"/>
                <w:szCs w:val="20"/>
                <w:lang w:val="es-ES"/>
              </w:rPr>
              <w:t>[6]</w:t>
            </w:r>
          </w:p>
          <w:p w14:paraId="7E1E07FF" w14:textId="77777777" w:rsidR="005A1EE9" w:rsidRPr="001F4467" w:rsidRDefault="005A1EE9" w:rsidP="00440DCB">
            <w:pPr>
              <w:rPr>
                <w:rFonts w:ascii="Times New Roman" w:hAnsi="Times New Roman" w:cs="Times New Roman"/>
                <w:sz w:val="20"/>
                <w:szCs w:val="20"/>
                <w:lang w:val="es-ES"/>
              </w:rPr>
            </w:pPr>
          </w:p>
          <w:p w14:paraId="6125CFE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02A68E8B" w14:textId="77777777" w:rsidR="005A1EE9" w:rsidRPr="00D73410" w:rsidRDefault="005A1EE9" w:rsidP="00440DCB">
            <w:pPr>
              <w:rPr>
                <w:rFonts w:ascii="Times New Roman" w:hAnsi="Times New Roman" w:cs="Times New Roman"/>
                <w:sz w:val="20"/>
                <w:szCs w:val="20"/>
                <w:lang w:val="en-US"/>
              </w:rPr>
            </w:pPr>
          </w:p>
          <w:p w14:paraId="4AB71CFF" w14:textId="77777777" w:rsidR="005A1EE9" w:rsidRPr="00D73410" w:rsidRDefault="005A1EE9" w:rsidP="00440DCB">
            <w:pPr>
              <w:rPr>
                <w:rFonts w:ascii="Times New Roman" w:hAnsi="Times New Roman" w:cs="Times New Roman"/>
                <w:sz w:val="20"/>
                <w:szCs w:val="20"/>
                <w:lang w:val="en-US"/>
              </w:rPr>
            </w:pPr>
          </w:p>
        </w:tc>
        <w:tc>
          <w:tcPr>
            <w:tcW w:w="1977" w:type="dxa"/>
          </w:tcPr>
          <w:p w14:paraId="6DE04CCF"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excessive alcohol consumption and mortality in older men</w:t>
            </w:r>
          </w:p>
        </w:tc>
        <w:tc>
          <w:tcPr>
            <w:tcW w:w="2124" w:type="dxa"/>
          </w:tcPr>
          <w:p w14:paraId="50EFA0C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N = 3,496</w:t>
            </w:r>
          </w:p>
          <w:p w14:paraId="13F8BF34"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100% men</w:t>
            </w:r>
          </w:p>
          <w:p w14:paraId="48CBE27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70 years</w:t>
            </w:r>
          </w:p>
          <w:p w14:paraId="50BCC2E1"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7.1 (± 3.6)</w:t>
            </w:r>
          </w:p>
          <w:p w14:paraId="748D1A09"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70-89 </w:t>
            </w:r>
          </w:p>
        </w:tc>
        <w:tc>
          <w:tcPr>
            <w:tcW w:w="2227" w:type="dxa"/>
          </w:tcPr>
          <w:p w14:paraId="642CC57A"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retrospective study. </w:t>
            </w:r>
          </w:p>
          <w:p w14:paraId="24A0BD0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Health of Men Study (1996-98, 2001-04). Community-representative cohort. </w:t>
            </w:r>
          </w:p>
        </w:tc>
        <w:tc>
          <w:tcPr>
            <w:tcW w:w="2644" w:type="dxa"/>
          </w:tcPr>
          <w:p w14:paraId="45816C7F"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112C16A3"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ever use of alcohol, and any alcohol use during the preceding year. Assessed number of drinks consumed each day of a usual week.</w:t>
            </w:r>
          </w:p>
          <w:p w14:paraId="636D1E2A"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Calculated the average number of drinks consumed per day. 1 standard drink = 10 g of alcohol.</w:t>
            </w:r>
          </w:p>
        </w:tc>
        <w:tc>
          <w:tcPr>
            <w:tcW w:w="3055" w:type="dxa"/>
          </w:tcPr>
          <w:p w14:paraId="6C2B1EE0"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Never drinkers</w:t>
            </w:r>
          </w:p>
          <w:p w14:paraId="4D4C6D9D"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Past drinkers</w:t>
            </w:r>
          </w:p>
          <w:p w14:paraId="0815EBC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2 drinks/day </w:t>
            </w:r>
          </w:p>
          <w:p w14:paraId="4C03705C"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4 drinks/day </w:t>
            </w:r>
          </w:p>
          <w:p w14:paraId="3AFA5A4E"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4-6 drinks/day  </w:t>
            </w:r>
          </w:p>
          <w:p w14:paraId="316736DB" w14:textId="77777777" w:rsidR="005A1EE9" w:rsidRPr="00D73410" w:rsidRDefault="005A1EE9" w:rsidP="00440DCB">
            <w:pPr>
              <w:rPr>
                <w:rFonts w:ascii="Times New Roman" w:hAnsi="Times New Roman" w:cs="Times New Roman"/>
                <w:sz w:val="20"/>
                <w:szCs w:val="20"/>
                <w:lang w:val="en-US"/>
              </w:rPr>
            </w:pPr>
            <w:r w:rsidRPr="00D73410">
              <w:rPr>
                <w:rFonts w:ascii="Times New Roman" w:hAnsi="Times New Roman" w:cs="Times New Roman"/>
                <w:sz w:val="20"/>
                <w:szCs w:val="20"/>
                <w:lang w:val="en-US"/>
              </w:rPr>
              <w:t>&gt; 6 drinks/day: regular excessive alcohol consumption</w:t>
            </w:r>
          </w:p>
        </w:tc>
      </w:tr>
      <w:tr w:rsidR="005A1EE9" w:rsidRPr="004C5763" w14:paraId="47B07E6C" w14:textId="77777777" w:rsidTr="00440DCB">
        <w:tc>
          <w:tcPr>
            <w:tcW w:w="1921" w:type="dxa"/>
          </w:tcPr>
          <w:p w14:paraId="085BA6F9" w14:textId="77777777" w:rsidR="005A1EE9" w:rsidRPr="00D73410" w:rsidRDefault="005A1EE9" w:rsidP="003F013E">
            <w:pPr>
              <w:rPr>
                <w:rFonts w:ascii="Times New Roman" w:hAnsi="Times New Roman" w:cs="Times New Roman"/>
                <w:bCs/>
                <w:sz w:val="20"/>
                <w:szCs w:val="20"/>
                <w:lang w:val="en-US"/>
              </w:rPr>
            </w:pPr>
            <w:proofErr w:type="spellStart"/>
            <w:r w:rsidRPr="00D73410">
              <w:rPr>
                <w:rFonts w:ascii="Times New Roman" w:hAnsi="Times New Roman" w:cs="Times New Roman"/>
                <w:bCs/>
                <w:sz w:val="20"/>
                <w:szCs w:val="20"/>
                <w:lang w:val="en-US"/>
              </w:rPr>
              <w:lastRenderedPageBreak/>
              <w:t>Bazal</w:t>
            </w:r>
            <w:proofErr w:type="spellEnd"/>
            <w:r w:rsidRPr="00D73410">
              <w:rPr>
                <w:rFonts w:ascii="Times New Roman" w:hAnsi="Times New Roman" w:cs="Times New Roman"/>
                <w:bCs/>
                <w:sz w:val="20"/>
                <w:szCs w:val="20"/>
                <w:lang w:val="en-US"/>
              </w:rPr>
              <w:t xml:space="preserve"> et al. </w:t>
            </w:r>
          </w:p>
          <w:p w14:paraId="3F215215" w14:textId="77777777" w:rsidR="005A1EE9" w:rsidRPr="00D73410" w:rsidRDefault="005A1EE9" w:rsidP="003F013E">
            <w:pPr>
              <w:rPr>
                <w:rFonts w:ascii="Times New Roman" w:hAnsi="Times New Roman" w:cs="Times New Roman"/>
                <w:bCs/>
                <w:sz w:val="20"/>
                <w:szCs w:val="20"/>
                <w:lang w:val="en-US"/>
              </w:rPr>
            </w:pPr>
          </w:p>
          <w:p w14:paraId="7C56CF3C"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2019 </w:t>
            </w:r>
            <w:r>
              <w:rPr>
                <w:rFonts w:ascii="Times New Roman" w:hAnsi="Times New Roman" w:cs="Times New Roman"/>
                <w:bCs/>
                <w:noProof/>
                <w:sz w:val="20"/>
                <w:szCs w:val="20"/>
                <w:lang w:val="en-US"/>
              </w:rPr>
              <w:t>[7]</w:t>
            </w:r>
          </w:p>
          <w:p w14:paraId="2959284F" w14:textId="77777777" w:rsidR="005A1EE9" w:rsidRPr="00D73410" w:rsidRDefault="005A1EE9" w:rsidP="003F013E">
            <w:pPr>
              <w:rPr>
                <w:rFonts w:ascii="Times New Roman" w:hAnsi="Times New Roman" w:cs="Times New Roman"/>
                <w:bCs/>
                <w:sz w:val="20"/>
                <w:szCs w:val="20"/>
                <w:lang w:val="en-US"/>
              </w:rPr>
            </w:pPr>
          </w:p>
          <w:p w14:paraId="5C6C2DBF"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pain</w:t>
            </w:r>
          </w:p>
          <w:p w14:paraId="3D23EA6E" w14:textId="77777777" w:rsidR="005A1EE9" w:rsidRPr="00D73410" w:rsidRDefault="005A1EE9" w:rsidP="003F013E">
            <w:pPr>
              <w:rPr>
                <w:rFonts w:ascii="Times New Roman" w:hAnsi="Times New Roman" w:cs="Times New Roman"/>
                <w:bCs/>
                <w:sz w:val="20"/>
                <w:szCs w:val="20"/>
                <w:lang w:val="en-US"/>
              </w:rPr>
            </w:pPr>
          </w:p>
          <w:p w14:paraId="25E542F9" w14:textId="77777777" w:rsidR="005A1EE9" w:rsidRPr="00D73410" w:rsidRDefault="005A1EE9" w:rsidP="003F013E">
            <w:pPr>
              <w:rPr>
                <w:rFonts w:ascii="Times New Roman" w:hAnsi="Times New Roman" w:cs="Times New Roman"/>
                <w:bCs/>
                <w:sz w:val="20"/>
                <w:szCs w:val="20"/>
                <w:lang w:val="en-US"/>
              </w:rPr>
            </w:pPr>
          </w:p>
          <w:p w14:paraId="67470918" w14:textId="77777777" w:rsidR="005A1EE9" w:rsidRPr="00D73410" w:rsidRDefault="005A1EE9" w:rsidP="003F013E">
            <w:pPr>
              <w:rPr>
                <w:rFonts w:ascii="Times New Roman" w:hAnsi="Times New Roman" w:cs="Times New Roman"/>
                <w:bCs/>
                <w:sz w:val="20"/>
                <w:szCs w:val="20"/>
                <w:lang w:val="en-US"/>
              </w:rPr>
            </w:pPr>
          </w:p>
          <w:p w14:paraId="2B34D83A" w14:textId="77777777" w:rsidR="005A1EE9" w:rsidRPr="00D73410" w:rsidRDefault="005A1EE9" w:rsidP="003F013E">
            <w:pPr>
              <w:rPr>
                <w:rFonts w:ascii="Times New Roman" w:hAnsi="Times New Roman" w:cs="Times New Roman"/>
                <w:sz w:val="20"/>
                <w:szCs w:val="20"/>
                <w:lang w:val="en-US"/>
              </w:rPr>
            </w:pPr>
          </w:p>
        </w:tc>
        <w:tc>
          <w:tcPr>
            <w:tcW w:w="1977" w:type="dxa"/>
          </w:tcPr>
          <w:p w14:paraId="2558023D"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bCs/>
                <w:sz w:val="20"/>
                <w:szCs w:val="20"/>
                <w:lang w:val="en-US"/>
              </w:rPr>
              <w:t>Association between alcohol consumption and atrial fibrillation</w:t>
            </w:r>
          </w:p>
        </w:tc>
        <w:tc>
          <w:tcPr>
            <w:tcW w:w="2124" w:type="dxa"/>
          </w:tcPr>
          <w:p w14:paraId="3C5A977B"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6,527</w:t>
            </w:r>
          </w:p>
          <w:p w14:paraId="7A7221CC"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Included both women and men. </w:t>
            </w:r>
          </w:p>
          <w:p w14:paraId="07878054"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55 years</w:t>
            </w:r>
          </w:p>
          <w:p w14:paraId="7452DBAC"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5-69</w:t>
            </w:r>
          </w:p>
          <w:p w14:paraId="29C2486D"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ge range: 55-80</w:t>
            </w:r>
          </w:p>
          <w:p w14:paraId="1D6149A7" w14:textId="77777777" w:rsidR="005A1EE9" w:rsidRPr="00D73410" w:rsidRDefault="005A1EE9" w:rsidP="003F013E">
            <w:pPr>
              <w:rPr>
                <w:rFonts w:ascii="Times New Roman" w:hAnsi="Times New Roman" w:cs="Times New Roman"/>
                <w:bCs/>
                <w:sz w:val="20"/>
                <w:szCs w:val="20"/>
                <w:lang w:val="en-US"/>
              </w:rPr>
            </w:pPr>
          </w:p>
          <w:p w14:paraId="38534D28" w14:textId="77777777" w:rsidR="005A1EE9" w:rsidRPr="00D73410" w:rsidRDefault="005A1EE9" w:rsidP="003F013E">
            <w:pPr>
              <w:rPr>
                <w:rFonts w:ascii="Times New Roman" w:hAnsi="Times New Roman" w:cs="Times New Roman"/>
                <w:bCs/>
                <w:sz w:val="20"/>
                <w:szCs w:val="20"/>
                <w:lang w:val="en-US"/>
              </w:rPr>
            </w:pPr>
          </w:p>
          <w:p w14:paraId="6EC3C7ED" w14:textId="77777777" w:rsidR="005A1EE9" w:rsidRPr="00D73410" w:rsidRDefault="005A1EE9" w:rsidP="003F013E">
            <w:pPr>
              <w:rPr>
                <w:rFonts w:ascii="Times New Roman" w:hAnsi="Times New Roman" w:cs="Times New Roman"/>
                <w:sz w:val="20"/>
                <w:szCs w:val="20"/>
                <w:lang w:val="en-US"/>
              </w:rPr>
            </w:pPr>
          </w:p>
        </w:tc>
        <w:tc>
          <w:tcPr>
            <w:tcW w:w="2227" w:type="dxa"/>
          </w:tcPr>
          <w:p w14:paraId="67D9CB7A"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Longitudinal study.</w:t>
            </w:r>
          </w:p>
          <w:p w14:paraId="295FF53E" w14:textId="4DE1A4BF"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Data from the PREDIMED study (2003). Participants from 11 recruiting centers. </w:t>
            </w:r>
            <w:r w:rsidRPr="00D73410">
              <w:rPr>
                <w:rFonts w:ascii="Times New Roman" w:hAnsi="Times New Roman" w:cs="Times New Roman"/>
                <w:sz w:val="20"/>
                <w:szCs w:val="20"/>
                <w:lang w:val="en-US"/>
              </w:rPr>
              <w:t>Study setting, and participants not clearly described</w:t>
            </w:r>
            <w:r w:rsidR="002B5D7C">
              <w:rPr>
                <w:rFonts w:ascii="Times New Roman" w:hAnsi="Times New Roman" w:cs="Times New Roman"/>
                <w:sz w:val="20"/>
                <w:szCs w:val="20"/>
                <w:lang w:val="en-US"/>
              </w:rPr>
              <w:t>.</w:t>
            </w:r>
          </w:p>
          <w:p w14:paraId="615010E8"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Mean follow-up 4.4 years. </w:t>
            </w:r>
          </w:p>
          <w:p w14:paraId="57A575C3" w14:textId="77777777" w:rsidR="005A1EE9" w:rsidRPr="00D73410" w:rsidRDefault="005A1EE9" w:rsidP="003F013E">
            <w:pPr>
              <w:rPr>
                <w:rFonts w:ascii="Times New Roman" w:hAnsi="Times New Roman" w:cs="Times New Roman"/>
                <w:bCs/>
                <w:sz w:val="20"/>
                <w:szCs w:val="20"/>
                <w:lang w:val="en-US"/>
              </w:rPr>
            </w:pPr>
          </w:p>
          <w:p w14:paraId="01A39FBF" w14:textId="77777777" w:rsidR="005A1EE9" w:rsidRPr="00D73410" w:rsidRDefault="005A1EE9" w:rsidP="003F013E">
            <w:pPr>
              <w:rPr>
                <w:rFonts w:ascii="Times New Roman" w:hAnsi="Times New Roman" w:cs="Times New Roman"/>
                <w:sz w:val="20"/>
                <w:szCs w:val="20"/>
                <w:lang w:val="en-US"/>
              </w:rPr>
            </w:pPr>
          </w:p>
        </w:tc>
        <w:tc>
          <w:tcPr>
            <w:tcW w:w="2644" w:type="dxa"/>
          </w:tcPr>
          <w:p w14:paraId="7D34170F"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elf-reporting.</w:t>
            </w:r>
          </w:p>
          <w:p w14:paraId="52658EE3"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Used a validated 137-item food-frequency questionnaire to measure alcohol consumption at baseline and every year. </w:t>
            </w:r>
          </w:p>
          <w:p w14:paraId="1D278A2F" w14:textId="77777777" w:rsidR="005A1EE9" w:rsidRPr="00B60FC2"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essed the frequency of the</w:t>
            </w:r>
            <w:r>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consumption of different alcoholic beverages (50 cc for</w:t>
            </w:r>
            <w:r>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 xml:space="preserve">liquor or spirits, 100 cc for wine and 330 cc for beer). </w:t>
            </w:r>
          </w:p>
          <w:p w14:paraId="10ED003F"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ily alcohol consumption was estimated by adding all different beverages.</w:t>
            </w:r>
          </w:p>
          <w:p w14:paraId="6F2F3C30"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Recall period not reported. </w:t>
            </w:r>
          </w:p>
          <w:p w14:paraId="0224EC56"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color w:val="000000"/>
                <w:sz w:val="20"/>
                <w:szCs w:val="20"/>
                <w:lang w:val="en-US"/>
              </w:rPr>
              <w:t>1 unit = 10 g alcohol</w:t>
            </w:r>
          </w:p>
        </w:tc>
        <w:tc>
          <w:tcPr>
            <w:tcW w:w="3055" w:type="dxa"/>
          </w:tcPr>
          <w:p w14:paraId="5D8B4C1F"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Frequency of consumption of different alcoholic beverages</w:t>
            </w:r>
            <w:r w:rsidRPr="00D73410">
              <w:rPr>
                <w:rFonts w:ascii="Times New Roman" w:hAnsi="Times New Roman" w:cs="Times New Roman"/>
                <w:bCs/>
                <w:sz w:val="20"/>
                <w:szCs w:val="20"/>
                <w:lang w:val="en-US"/>
              </w:rPr>
              <w:t xml:space="preserve">: </w:t>
            </w:r>
          </w:p>
          <w:p w14:paraId="43F439E6"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ever</w:t>
            </w:r>
          </w:p>
          <w:p w14:paraId="0B5E07F9"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1-3 monthly </w:t>
            </w:r>
          </w:p>
          <w:p w14:paraId="31647FA6"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Three categories for weekly consumption: 1; 2-4; 5-6</w:t>
            </w:r>
          </w:p>
          <w:p w14:paraId="7781D2E0" w14:textId="77777777" w:rsidR="005A1EE9" w:rsidRPr="00D73410" w:rsidRDefault="005A1EE9" w:rsidP="003F013E">
            <w:pPr>
              <w:rPr>
                <w:rFonts w:ascii="Times New Roman" w:hAnsi="Times New Roman" w:cs="Times New Roman"/>
                <w:bCs/>
                <w:sz w:val="20"/>
                <w:szCs w:val="20"/>
                <w:u w:val="single"/>
                <w:lang w:val="en-US"/>
              </w:rPr>
            </w:pPr>
            <w:r w:rsidRPr="00D73410">
              <w:rPr>
                <w:rFonts w:ascii="Times New Roman" w:hAnsi="Times New Roman" w:cs="Times New Roman"/>
                <w:bCs/>
                <w:sz w:val="20"/>
                <w:szCs w:val="20"/>
                <w:lang w:val="en-US"/>
              </w:rPr>
              <w:t>Four categories for daily consumption: 1; 2-3; 4-6; &gt; 6</w:t>
            </w:r>
          </w:p>
          <w:p w14:paraId="4A83D7D5" w14:textId="77777777" w:rsidR="005A1EE9" w:rsidRPr="00D73410" w:rsidRDefault="005A1EE9" w:rsidP="003F013E">
            <w:pPr>
              <w:rPr>
                <w:rFonts w:ascii="Times New Roman" w:hAnsi="Times New Roman" w:cs="Times New Roman"/>
                <w:bCs/>
                <w:sz w:val="20"/>
                <w:szCs w:val="20"/>
                <w:u w:val="single"/>
                <w:lang w:val="en-US"/>
              </w:rPr>
            </w:pPr>
          </w:p>
          <w:p w14:paraId="3EFBD4FB" w14:textId="77777777" w:rsidR="005A1EE9" w:rsidRPr="00D73410" w:rsidRDefault="005A1EE9" w:rsidP="003F013E">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Non-drinkers</w:t>
            </w:r>
          </w:p>
          <w:p w14:paraId="5E26696A" w14:textId="3B936223"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Mediterranean alcohol drinking pattern:</w:t>
            </w:r>
            <w:r w:rsidRPr="00D73410">
              <w:rPr>
                <w:rFonts w:ascii="Times New Roman" w:hAnsi="Times New Roman" w:cs="Times New Roman"/>
                <w:bCs/>
                <w:sz w:val="20"/>
                <w:szCs w:val="20"/>
                <w:lang w:val="en-US"/>
              </w:rPr>
              <w:t xml:space="preserve"> 10-30 g/day in men and 5-15 g/day in women, preferably red wine consumption with low spirits consumption</w:t>
            </w:r>
            <w:r w:rsidR="002B5D7C">
              <w:rPr>
                <w:rFonts w:ascii="Times New Roman" w:hAnsi="Times New Roman" w:cs="Times New Roman"/>
                <w:bCs/>
                <w:sz w:val="20"/>
                <w:szCs w:val="20"/>
                <w:lang w:val="en-US"/>
              </w:rPr>
              <w:t>.</w:t>
            </w:r>
          </w:p>
          <w:p w14:paraId="02A6E53F" w14:textId="647A1C0F"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Low-moderate drinking:</w:t>
            </w:r>
            <w:r w:rsidRPr="00D73410">
              <w:rPr>
                <w:rFonts w:ascii="Times New Roman" w:hAnsi="Times New Roman" w:cs="Times New Roman"/>
                <w:bCs/>
                <w:sz w:val="20"/>
                <w:szCs w:val="20"/>
                <w:lang w:val="en-US"/>
              </w:rPr>
              <w:t xml:space="preserve"> &lt; 30 g/day in men and &lt; 15 g/day in women</w:t>
            </w:r>
            <w:r w:rsidR="002B5D7C">
              <w:rPr>
                <w:rFonts w:ascii="Times New Roman" w:hAnsi="Times New Roman" w:cs="Times New Roman"/>
                <w:bCs/>
                <w:sz w:val="20"/>
                <w:szCs w:val="20"/>
                <w:lang w:val="en-US"/>
              </w:rPr>
              <w:t>.</w:t>
            </w:r>
          </w:p>
          <w:p w14:paraId="57B55E47" w14:textId="77777777" w:rsidR="005A1EE9" w:rsidRPr="00D73410" w:rsidRDefault="005A1EE9" w:rsidP="003F013E">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Heavy drinking:</w:t>
            </w:r>
            <w:r w:rsidRPr="00D73410">
              <w:rPr>
                <w:rFonts w:ascii="Times New Roman" w:hAnsi="Times New Roman" w:cs="Times New Roman"/>
                <w:bCs/>
                <w:sz w:val="20"/>
                <w:szCs w:val="20"/>
                <w:lang w:val="en-US"/>
              </w:rPr>
              <w:t xml:space="preserve"> ≥ 30 g/day in men and ≥ 15 g/day in women.</w:t>
            </w:r>
          </w:p>
          <w:p w14:paraId="63EEB311" w14:textId="77777777" w:rsidR="005A1EE9" w:rsidRPr="00D73410" w:rsidRDefault="005A1EE9" w:rsidP="003F013E">
            <w:pPr>
              <w:rPr>
                <w:rFonts w:ascii="Times New Roman" w:hAnsi="Times New Roman" w:cs="Times New Roman"/>
                <w:bCs/>
                <w:sz w:val="20"/>
                <w:szCs w:val="20"/>
                <w:lang w:val="en-US"/>
              </w:rPr>
            </w:pPr>
          </w:p>
          <w:p w14:paraId="57588BE2" w14:textId="77777777" w:rsidR="005A1EE9" w:rsidRPr="00D73410" w:rsidRDefault="005A1EE9" w:rsidP="003F013E">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 xml:space="preserve">Classification according to units and grams of alcohol: </w:t>
            </w:r>
          </w:p>
          <w:p w14:paraId="7AFB4ED7" w14:textId="77777777" w:rsidR="005A1EE9" w:rsidRPr="00D73410" w:rsidRDefault="005A1EE9" w:rsidP="003F013E">
            <w:pPr>
              <w:autoSpaceDE w:val="0"/>
              <w:autoSpaceDN w:val="0"/>
              <w:adjustRightInd w:val="0"/>
              <w:rPr>
                <w:rFonts w:ascii="Times New Roman" w:hAnsi="Times New Roman" w:cs="Times New Roman"/>
                <w:color w:val="000000"/>
                <w:sz w:val="20"/>
                <w:szCs w:val="20"/>
                <w:u w:val="single"/>
                <w:lang w:val="en-US"/>
              </w:rPr>
            </w:pPr>
            <w:r w:rsidRPr="00D73410">
              <w:rPr>
                <w:rFonts w:ascii="Times New Roman" w:hAnsi="Times New Roman" w:cs="Times New Roman"/>
                <w:color w:val="000000"/>
                <w:sz w:val="20"/>
                <w:szCs w:val="20"/>
                <w:u w:val="single"/>
                <w:lang w:val="en-US"/>
              </w:rPr>
              <w:t>Abstainers</w:t>
            </w:r>
          </w:p>
          <w:p w14:paraId="160C83F8" w14:textId="77777777" w:rsidR="005A1EE9" w:rsidRPr="00D73410" w:rsidRDefault="005A1EE9" w:rsidP="003F013E">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u w:val="single"/>
                <w:lang w:val="en-US"/>
              </w:rPr>
              <w:t>Low-moderate drinkers</w:t>
            </w:r>
            <w:r w:rsidRPr="00D73410">
              <w:rPr>
                <w:rFonts w:ascii="Times New Roman" w:hAnsi="Times New Roman" w:cs="Times New Roman"/>
                <w:color w:val="000000"/>
                <w:sz w:val="20"/>
                <w:szCs w:val="20"/>
                <w:lang w:val="en-US"/>
              </w:rPr>
              <w:t>: ≤ 70 g/week in women (&gt; 0</w:t>
            </w:r>
          </w:p>
          <w:p w14:paraId="792F904A" w14:textId="77777777" w:rsidR="005A1EE9" w:rsidRPr="00D73410" w:rsidRDefault="005A1EE9" w:rsidP="003F013E">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and ≤ 7 units/week) and ≤ 140 g/week in men (&gt; 0</w:t>
            </w:r>
          </w:p>
          <w:p w14:paraId="30BF66DD" w14:textId="77777777" w:rsidR="005A1EE9" w:rsidRPr="00D73410" w:rsidRDefault="005A1EE9" w:rsidP="003F013E">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and ≤ 14 units/week).</w:t>
            </w:r>
          </w:p>
          <w:p w14:paraId="39D9E90D" w14:textId="77777777" w:rsidR="005A1EE9" w:rsidRPr="00D73410" w:rsidRDefault="005A1EE9" w:rsidP="003F013E">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u w:val="single"/>
                <w:lang w:val="en-US"/>
              </w:rPr>
              <w:t>Heavy drinkers</w:t>
            </w:r>
            <w:r w:rsidRPr="00D73410">
              <w:rPr>
                <w:rFonts w:ascii="Times New Roman" w:hAnsi="Times New Roman" w:cs="Times New Roman"/>
                <w:color w:val="000000"/>
                <w:sz w:val="20"/>
                <w:szCs w:val="20"/>
                <w:lang w:val="en-US"/>
              </w:rPr>
              <w:t>: &gt; 70 g/</w:t>
            </w:r>
          </w:p>
          <w:p w14:paraId="77CE7D79"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color w:val="000000"/>
                <w:sz w:val="20"/>
                <w:szCs w:val="20"/>
                <w:lang w:val="en-US"/>
              </w:rPr>
              <w:t>week (&gt;7 units/week) in women and &gt; 140 g/week (&gt; 14 units/week) in men.</w:t>
            </w:r>
          </w:p>
        </w:tc>
      </w:tr>
      <w:tr w:rsidR="005A1EE9" w:rsidRPr="00D73410" w14:paraId="132131EC" w14:textId="77777777" w:rsidTr="00440DCB">
        <w:tc>
          <w:tcPr>
            <w:tcW w:w="1921" w:type="dxa"/>
          </w:tcPr>
          <w:p w14:paraId="58EECBA0"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Bell et al.</w:t>
            </w:r>
          </w:p>
          <w:p w14:paraId="5C06A386" w14:textId="77777777" w:rsidR="005A1EE9" w:rsidRPr="00D73410" w:rsidRDefault="005A1EE9" w:rsidP="003F013E">
            <w:pPr>
              <w:rPr>
                <w:rFonts w:ascii="Times New Roman" w:hAnsi="Times New Roman" w:cs="Times New Roman"/>
                <w:sz w:val="20"/>
                <w:szCs w:val="20"/>
                <w:lang w:val="en-US"/>
              </w:rPr>
            </w:pPr>
          </w:p>
          <w:p w14:paraId="05BC22D3"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5 </w:t>
            </w:r>
            <w:r>
              <w:rPr>
                <w:rFonts w:ascii="Times New Roman" w:hAnsi="Times New Roman" w:cs="Times New Roman"/>
                <w:noProof/>
                <w:sz w:val="20"/>
                <w:szCs w:val="20"/>
                <w:lang w:val="en-US"/>
              </w:rPr>
              <w:t>[8]</w:t>
            </w:r>
          </w:p>
          <w:p w14:paraId="1D90B5A5" w14:textId="77777777" w:rsidR="005A1EE9" w:rsidRPr="00D73410" w:rsidRDefault="005A1EE9" w:rsidP="003F013E">
            <w:pPr>
              <w:rPr>
                <w:rFonts w:ascii="Times New Roman" w:hAnsi="Times New Roman" w:cs="Times New Roman"/>
                <w:sz w:val="20"/>
                <w:szCs w:val="20"/>
                <w:lang w:val="en-US"/>
              </w:rPr>
            </w:pPr>
          </w:p>
          <w:p w14:paraId="53954F3C"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England</w:t>
            </w:r>
          </w:p>
          <w:p w14:paraId="220D97E6" w14:textId="77777777" w:rsidR="005A1EE9" w:rsidRPr="00D73410" w:rsidRDefault="005A1EE9" w:rsidP="003F013E">
            <w:pPr>
              <w:rPr>
                <w:rFonts w:ascii="Times New Roman" w:hAnsi="Times New Roman" w:cs="Times New Roman"/>
                <w:sz w:val="20"/>
                <w:szCs w:val="20"/>
                <w:lang w:val="en-US"/>
              </w:rPr>
            </w:pPr>
          </w:p>
          <w:p w14:paraId="7E8929FE" w14:textId="77777777" w:rsidR="005A1EE9" w:rsidRPr="00D73410" w:rsidRDefault="005A1EE9" w:rsidP="003F013E">
            <w:pPr>
              <w:rPr>
                <w:rFonts w:ascii="Times New Roman" w:hAnsi="Times New Roman" w:cs="Times New Roman"/>
                <w:sz w:val="20"/>
                <w:szCs w:val="20"/>
                <w:lang w:val="en-US"/>
              </w:rPr>
            </w:pPr>
          </w:p>
        </w:tc>
        <w:tc>
          <w:tcPr>
            <w:tcW w:w="1977" w:type="dxa"/>
          </w:tcPr>
          <w:p w14:paraId="6F1CF480"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Reliability of alcohol consumption in older adults based on the AUDIT-C</w:t>
            </w:r>
          </w:p>
        </w:tc>
        <w:tc>
          <w:tcPr>
            <w:tcW w:w="2124" w:type="dxa"/>
          </w:tcPr>
          <w:p w14:paraId="44DCBCD3"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N = 5,980</w:t>
            </w:r>
          </w:p>
          <w:p w14:paraId="6344BAE6"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28% women</w:t>
            </w:r>
          </w:p>
          <w:p w14:paraId="5EC2F7FF"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7 (± 5.8)</w:t>
            </w:r>
          </w:p>
          <w:p w14:paraId="78B0E7CC"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59-82 </w:t>
            </w:r>
          </w:p>
          <w:p w14:paraId="35B9681C" w14:textId="77777777" w:rsidR="005A1EE9" w:rsidRPr="00D73410" w:rsidRDefault="005A1EE9" w:rsidP="003F013E">
            <w:pPr>
              <w:rPr>
                <w:rFonts w:ascii="Times New Roman" w:hAnsi="Times New Roman" w:cs="Times New Roman"/>
                <w:sz w:val="20"/>
                <w:szCs w:val="20"/>
                <w:lang w:val="en-US"/>
              </w:rPr>
            </w:pPr>
          </w:p>
        </w:tc>
        <w:tc>
          <w:tcPr>
            <w:tcW w:w="2227" w:type="dxa"/>
          </w:tcPr>
          <w:p w14:paraId="24DBBC56"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retrospective study.  </w:t>
            </w:r>
          </w:p>
          <w:p w14:paraId="1CD4F1A2"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Whitehall II </w:t>
            </w:r>
            <w:proofErr w:type="gramStart"/>
            <w:r w:rsidRPr="00D73410">
              <w:rPr>
                <w:rFonts w:ascii="Times New Roman" w:hAnsi="Times New Roman" w:cs="Times New Roman"/>
                <w:sz w:val="20"/>
                <w:szCs w:val="20"/>
                <w:lang w:val="en-US"/>
              </w:rPr>
              <w:t>prospective</w:t>
            </w:r>
            <w:proofErr w:type="gramEnd"/>
            <w:r w:rsidRPr="00D73410">
              <w:rPr>
                <w:rFonts w:ascii="Times New Roman" w:hAnsi="Times New Roman" w:cs="Times New Roman"/>
                <w:sz w:val="20"/>
                <w:szCs w:val="20"/>
                <w:lang w:val="en-US"/>
              </w:rPr>
              <w:t xml:space="preserve"> cohort study (1985-2013). </w:t>
            </w:r>
            <w:r w:rsidRPr="00D73410">
              <w:rPr>
                <w:rFonts w:ascii="Times New Roman" w:hAnsi="Times New Roman" w:cs="Times New Roman"/>
                <w:sz w:val="20"/>
                <w:szCs w:val="20"/>
                <w:lang w:val="en-US"/>
              </w:rPr>
              <w:lastRenderedPageBreak/>
              <w:t>Community dwelling adults.</w:t>
            </w:r>
          </w:p>
        </w:tc>
        <w:tc>
          <w:tcPr>
            <w:tcW w:w="2644" w:type="dxa"/>
          </w:tcPr>
          <w:p w14:paraId="304684C8"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1C60B796"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drinking frequency in the past 12 months. Assessed alcohol consumption by the tool AUDIT-C (3 questions: </w:t>
            </w:r>
            <w:r w:rsidRPr="00D73410">
              <w:rPr>
                <w:rFonts w:ascii="Times New Roman" w:hAnsi="Times New Roman" w:cs="Times New Roman"/>
                <w:sz w:val="20"/>
                <w:szCs w:val="20"/>
                <w:lang w:val="en-US"/>
              </w:rPr>
              <w:lastRenderedPageBreak/>
              <w:t>drinking frequency, quantity, binge drinking).</w:t>
            </w:r>
          </w:p>
          <w:p w14:paraId="456FC18B" w14:textId="77777777" w:rsidR="005A1EE9" w:rsidRPr="00D73410" w:rsidRDefault="005A1EE9" w:rsidP="003F013E">
            <w:pPr>
              <w:rPr>
                <w:rFonts w:ascii="Times New Roman" w:hAnsi="Times New Roman" w:cs="Times New Roman"/>
                <w:sz w:val="18"/>
                <w:szCs w:val="18"/>
                <w:lang w:val="en-US"/>
              </w:rPr>
            </w:pPr>
            <w:r w:rsidRPr="00D73410">
              <w:rPr>
                <w:rFonts w:ascii="Times New Roman" w:hAnsi="Times New Roman" w:cs="Times New Roman"/>
                <w:sz w:val="20"/>
                <w:szCs w:val="20"/>
                <w:lang w:val="en-US"/>
              </w:rPr>
              <w:t>Did not define alcohol content (g) in one drink.</w:t>
            </w:r>
          </w:p>
          <w:p w14:paraId="6B60D958" w14:textId="77777777" w:rsidR="005A1EE9" w:rsidRPr="00D73410" w:rsidRDefault="005A1EE9" w:rsidP="003F013E">
            <w:pPr>
              <w:rPr>
                <w:rFonts w:ascii="Times New Roman" w:hAnsi="Times New Roman" w:cs="Times New Roman"/>
                <w:sz w:val="20"/>
                <w:szCs w:val="20"/>
                <w:lang w:val="en-US"/>
              </w:rPr>
            </w:pPr>
          </w:p>
        </w:tc>
        <w:tc>
          <w:tcPr>
            <w:tcW w:w="3055" w:type="dxa"/>
          </w:tcPr>
          <w:p w14:paraId="7D7EFBBA" w14:textId="77777777" w:rsidR="005A1EE9" w:rsidRPr="00D73410" w:rsidRDefault="005A1EE9" w:rsidP="003F013E">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Drinking frequency</w:t>
            </w:r>
          </w:p>
          <w:p w14:paraId="0B8C0B08"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never </w:t>
            </w:r>
          </w:p>
          <w:p w14:paraId="168FDA25"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special occasions</w:t>
            </w:r>
          </w:p>
          <w:p w14:paraId="27B085AD"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once a month or less</w:t>
            </w:r>
          </w:p>
          <w:p w14:paraId="3A04F538"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2-3 times per week</w:t>
            </w:r>
          </w:p>
          <w:p w14:paraId="6B404819"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4+ times per week</w:t>
            </w:r>
          </w:p>
          <w:p w14:paraId="1C1AD05C" w14:textId="77777777" w:rsidR="005A1EE9" w:rsidRPr="00D73410" w:rsidRDefault="005A1EE9" w:rsidP="003F013E">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Number of drinks per drinking day</w:t>
            </w:r>
          </w:p>
          <w:p w14:paraId="4BB814D7"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1-2 drinks</w:t>
            </w:r>
          </w:p>
          <w:p w14:paraId="70045784"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3-4 drinks</w:t>
            </w:r>
          </w:p>
          <w:p w14:paraId="719E53DE"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5-6 drinks</w:t>
            </w:r>
          </w:p>
          <w:p w14:paraId="620461A9"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7-9 drinks</w:t>
            </w:r>
          </w:p>
          <w:p w14:paraId="5D236D87"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10+ drinks</w:t>
            </w:r>
          </w:p>
          <w:p w14:paraId="332DCBC8"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azardous drinking:</w:t>
            </w:r>
            <w:r w:rsidRPr="00D73410">
              <w:rPr>
                <w:rFonts w:ascii="Times New Roman" w:hAnsi="Times New Roman" w:cs="Times New Roman"/>
                <w:sz w:val="20"/>
                <w:szCs w:val="20"/>
                <w:lang w:val="en-US"/>
              </w:rPr>
              <w:t xml:space="preserve"> </w:t>
            </w:r>
          </w:p>
          <w:p w14:paraId="7EEF752B" w14:textId="77777777" w:rsidR="005A1EE9" w:rsidRPr="00D73410" w:rsidRDefault="005A1EE9" w:rsidP="003F013E">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AUDIT-C score ≥ 4 </w:t>
            </w:r>
          </w:p>
          <w:p w14:paraId="436EF7B2" w14:textId="77777777" w:rsidR="005A1EE9" w:rsidRPr="00D73410" w:rsidRDefault="005A1EE9" w:rsidP="003F013E">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Women: AUDIT-C score ≥ 3</w:t>
            </w:r>
          </w:p>
        </w:tc>
      </w:tr>
      <w:tr w:rsidR="005A1EE9" w:rsidRPr="004C5763" w14:paraId="2859C1B4" w14:textId="77777777" w:rsidTr="00440DCB">
        <w:tc>
          <w:tcPr>
            <w:tcW w:w="1921" w:type="dxa"/>
          </w:tcPr>
          <w:p w14:paraId="7B84DE6E" w14:textId="77777777" w:rsidR="005A1EE9" w:rsidRPr="001F4467" w:rsidRDefault="005A1EE9" w:rsidP="00C6064A">
            <w:pPr>
              <w:rPr>
                <w:rFonts w:ascii="Times New Roman" w:hAnsi="Times New Roman" w:cs="Times New Roman"/>
                <w:bCs/>
                <w:sz w:val="20"/>
                <w:szCs w:val="20"/>
                <w:lang w:val="en-US"/>
              </w:rPr>
            </w:pPr>
            <w:r w:rsidRPr="001F4467">
              <w:rPr>
                <w:rFonts w:ascii="Times New Roman" w:hAnsi="Times New Roman" w:cs="Times New Roman"/>
                <w:bCs/>
                <w:sz w:val="20"/>
                <w:szCs w:val="20"/>
                <w:lang w:val="en-US"/>
              </w:rPr>
              <w:lastRenderedPageBreak/>
              <w:t xml:space="preserve">Britton et al.  </w:t>
            </w:r>
          </w:p>
          <w:p w14:paraId="33562EE7" w14:textId="77777777" w:rsidR="005A1EE9" w:rsidRPr="001F4467" w:rsidRDefault="005A1EE9" w:rsidP="00C6064A">
            <w:pPr>
              <w:rPr>
                <w:rFonts w:ascii="Times New Roman" w:hAnsi="Times New Roman" w:cs="Times New Roman"/>
                <w:bCs/>
                <w:sz w:val="20"/>
                <w:szCs w:val="20"/>
                <w:lang w:val="en-US"/>
              </w:rPr>
            </w:pPr>
          </w:p>
          <w:p w14:paraId="0C522106" w14:textId="77777777" w:rsidR="005A1EE9" w:rsidRPr="001F4467" w:rsidRDefault="005A1EE9" w:rsidP="00C6064A">
            <w:pPr>
              <w:rPr>
                <w:rFonts w:ascii="Times New Roman" w:hAnsi="Times New Roman" w:cs="Times New Roman"/>
                <w:bCs/>
                <w:sz w:val="20"/>
                <w:szCs w:val="20"/>
                <w:lang w:val="en-US"/>
              </w:rPr>
            </w:pPr>
            <w:r w:rsidRPr="001F4467">
              <w:rPr>
                <w:rFonts w:ascii="Times New Roman" w:hAnsi="Times New Roman" w:cs="Times New Roman"/>
                <w:bCs/>
                <w:sz w:val="20"/>
                <w:szCs w:val="20"/>
                <w:lang w:val="en-US"/>
              </w:rPr>
              <w:t xml:space="preserve">2020 </w:t>
            </w:r>
            <w:r>
              <w:rPr>
                <w:rFonts w:ascii="Times New Roman" w:hAnsi="Times New Roman" w:cs="Times New Roman"/>
                <w:bCs/>
                <w:noProof/>
                <w:sz w:val="20"/>
                <w:szCs w:val="20"/>
                <w:lang w:val="en-US"/>
              </w:rPr>
              <w:t>[9]</w:t>
            </w:r>
          </w:p>
          <w:p w14:paraId="45C99322" w14:textId="77777777" w:rsidR="005A1EE9" w:rsidRPr="001F4467" w:rsidRDefault="005A1EE9" w:rsidP="00C6064A">
            <w:pPr>
              <w:rPr>
                <w:rFonts w:ascii="Times New Roman" w:hAnsi="Times New Roman" w:cs="Times New Roman"/>
                <w:bCs/>
                <w:sz w:val="20"/>
                <w:szCs w:val="20"/>
                <w:lang w:val="en-US"/>
              </w:rPr>
            </w:pPr>
          </w:p>
          <w:p w14:paraId="611E62C8"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United Kingdom</w:t>
            </w:r>
          </w:p>
          <w:p w14:paraId="65C06DEB" w14:textId="77777777" w:rsidR="005A1EE9" w:rsidRPr="00D73410" w:rsidRDefault="005A1EE9" w:rsidP="00C6064A">
            <w:pPr>
              <w:rPr>
                <w:rFonts w:ascii="Times New Roman" w:hAnsi="Times New Roman" w:cs="Times New Roman"/>
                <w:bCs/>
                <w:sz w:val="20"/>
                <w:szCs w:val="20"/>
                <w:lang w:val="en-US"/>
              </w:rPr>
            </w:pPr>
          </w:p>
          <w:p w14:paraId="2245B35A" w14:textId="77777777" w:rsidR="005A1EE9" w:rsidRPr="00D73410" w:rsidRDefault="005A1EE9" w:rsidP="00C6064A">
            <w:pPr>
              <w:rPr>
                <w:rFonts w:ascii="Times New Roman" w:hAnsi="Times New Roman" w:cs="Times New Roman"/>
                <w:bCs/>
                <w:sz w:val="20"/>
                <w:szCs w:val="20"/>
                <w:lang w:val="en-US"/>
              </w:rPr>
            </w:pPr>
          </w:p>
          <w:p w14:paraId="66FE5B82" w14:textId="77777777" w:rsidR="005A1EE9" w:rsidRPr="00D73410" w:rsidRDefault="005A1EE9" w:rsidP="00C6064A">
            <w:pPr>
              <w:rPr>
                <w:rFonts w:ascii="Times New Roman" w:hAnsi="Times New Roman" w:cs="Times New Roman"/>
                <w:bCs/>
                <w:sz w:val="20"/>
                <w:szCs w:val="20"/>
                <w:lang w:val="en-US"/>
              </w:rPr>
            </w:pPr>
          </w:p>
          <w:p w14:paraId="470985EF" w14:textId="77777777" w:rsidR="005A1EE9" w:rsidRPr="00D73410" w:rsidRDefault="005A1EE9" w:rsidP="00C6064A">
            <w:pPr>
              <w:rPr>
                <w:rFonts w:ascii="Times New Roman" w:hAnsi="Times New Roman" w:cs="Times New Roman"/>
                <w:sz w:val="20"/>
                <w:szCs w:val="20"/>
                <w:lang w:val="en-US"/>
              </w:rPr>
            </w:pPr>
          </w:p>
        </w:tc>
        <w:tc>
          <w:tcPr>
            <w:tcW w:w="1977" w:type="dxa"/>
          </w:tcPr>
          <w:p w14:paraId="5363F764"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alcohol consumption and sleep disorders</w:t>
            </w:r>
          </w:p>
          <w:p w14:paraId="3D16A1C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among older adults</w:t>
            </w:r>
          </w:p>
        </w:tc>
        <w:tc>
          <w:tcPr>
            <w:tcW w:w="2124" w:type="dxa"/>
          </w:tcPr>
          <w:p w14:paraId="284A1396"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6,117</w:t>
            </w:r>
          </w:p>
          <w:p w14:paraId="3CDE1A5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29% women</w:t>
            </w:r>
          </w:p>
          <w:p w14:paraId="2FA6367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women: 69.6</w:t>
            </w:r>
          </w:p>
          <w:p w14:paraId="1683E3B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men: 69.4</w:t>
            </w:r>
          </w:p>
          <w:p w14:paraId="5CC3F30B" w14:textId="77777777" w:rsidR="005A1EE9" w:rsidRPr="00D73410" w:rsidRDefault="005A1EE9" w:rsidP="00C6064A">
            <w:pPr>
              <w:rPr>
                <w:rFonts w:ascii="Times New Roman" w:hAnsi="Times New Roman" w:cs="Times New Roman"/>
                <w:bCs/>
                <w:sz w:val="20"/>
                <w:szCs w:val="20"/>
                <w:lang w:val="en-US"/>
              </w:rPr>
            </w:pPr>
          </w:p>
          <w:p w14:paraId="644FC7BB" w14:textId="77777777" w:rsidR="005A1EE9" w:rsidRPr="00D73410" w:rsidRDefault="005A1EE9" w:rsidP="00C6064A">
            <w:pPr>
              <w:rPr>
                <w:rFonts w:ascii="Times New Roman" w:hAnsi="Times New Roman" w:cs="Times New Roman"/>
                <w:bCs/>
                <w:sz w:val="20"/>
                <w:szCs w:val="20"/>
                <w:lang w:val="en-US"/>
              </w:rPr>
            </w:pPr>
          </w:p>
          <w:p w14:paraId="63AE4FDC" w14:textId="77777777" w:rsidR="005A1EE9" w:rsidRPr="00D73410" w:rsidRDefault="005A1EE9" w:rsidP="00C6064A">
            <w:pPr>
              <w:rPr>
                <w:rFonts w:ascii="Times New Roman" w:hAnsi="Times New Roman" w:cs="Times New Roman"/>
                <w:sz w:val="20"/>
                <w:szCs w:val="20"/>
                <w:lang w:val="en-US"/>
              </w:rPr>
            </w:pPr>
          </w:p>
        </w:tc>
        <w:tc>
          <w:tcPr>
            <w:tcW w:w="2227" w:type="dxa"/>
          </w:tcPr>
          <w:p w14:paraId="313A9F96"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Longitudinal study. </w:t>
            </w:r>
          </w:p>
          <w:p w14:paraId="31091037"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The Whitehall II study.</w:t>
            </w:r>
          </w:p>
          <w:p w14:paraId="43BFD5D6"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Phases 1, 3, 5, 7, 9, 11 (1985-2013). Followed for 30 years.</w:t>
            </w:r>
          </w:p>
          <w:p w14:paraId="317B540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Self-completed</w:t>
            </w:r>
            <w:r>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 xml:space="preserve">questionnaire. Community dwelling adults (civil servants). </w:t>
            </w:r>
          </w:p>
        </w:tc>
        <w:tc>
          <w:tcPr>
            <w:tcW w:w="2644" w:type="dxa"/>
          </w:tcPr>
          <w:p w14:paraId="635254FF"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elf-reporting.</w:t>
            </w:r>
          </w:p>
          <w:p w14:paraId="6893A209"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essed number of drinks consumed last 7 days. Drinks converted into UK units of alcohol. 1 UK unit = 8 g alcohol. Converted units (spirits, wine, beer) were summed to define the total number of UK units consumed. </w:t>
            </w:r>
          </w:p>
          <w:p w14:paraId="02BC2697"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essed a retrospective alcohol life-course grid with the use of AUDIT-C: drinking frequency, number of drinks on a typical</w:t>
            </w:r>
          </w:p>
          <w:p w14:paraId="072110E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drinking day, and frequency of consuming ≥ 6 drinks in a single occasion.</w:t>
            </w:r>
          </w:p>
        </w:tc>
        <w:tc>
          <w:tcPr>
            <w:tcW w:w="3055" w:type="dxa"/>
          </w:tcPr>
          <w:p w14:paraId="1A9126B0" w14:textId="6FAC117D"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Non-drinker</w:t>
            </w:r>
            <w:r w:rsidRPr="00D73410">
              <w:rPr>
                <w:rFonts w:ascii="Times New Roman" w:hAnsi="Times New Roman" w:cs="Times New Roman"/>
                <w:bCs/>
                <w:sz w:val="20"/>
                <w:szCs w:val="20"/>
                <w:lang w:val="en-US"/>
              </w:rPr>
              <w:t>: did not drink alcohol last year</w:t>
            </w:r>
            <w:r w:rsidR="002B5D7C">
              <w:rPr>
                <w:rFonts w:ascii="Times New Roman" w:hAnsi="Times New Roman" w:cs="Times New Roman"/>
                <w:bCs/>
                <w:sz w:val="20"/>
                <w:szCs w:val="20"/>
                <w:lang w:val="en-US"/>
              </w:rPr>
              <w:t>.</w:t>
            </w:r>
          </w:p>
          <w:p w14:paraId="4D85F91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ormer drinkers</w:t>
            </w:r>
            <w:r w:rsidRPr="00D73410">
              <w:rPr>
                <w:rFonts w:ascii="Times New Roman" w:hAnsi="Times New Roman" w:cs="Times New Roman"/>
                <w:sz w:val="20"/>
                <w:szCs w:val="20"/>
                <w:lang w:val="en-US"/>
              </w:rPr>
              <w:t>: previously reported consumption but none in the most recent phase.</w:t>
            </w:r>
          </w:p>
          <w:p w14:paraId="27B16C57" w14:textId="3727E7F0"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w:t>
            </w:r>
            <w:r w:rsidRPr="00D73410">
              <w:rPr>
                <w:rFonts w:ascii="Times New Roman" w:hAnsi="Times New Roman" w:cs="Times New Roman"/>
                <w:sz w:val="20"/>
                <w:szCs w:val="20"/>
                <w:lang w:val="en-US"/>
              </w:rPr>
              <w:t xml:space="preserve"> within UK guidelines: 1–14 (8–112 g) units/week</w:t>
            </w:r>
            <w:r w:rsidR="002B5D7C">
              <w:rPr>
                <w:rFonts w:ascii="Times New Roman" w:hAnsi="Times New Roman" w:cs="Times New Roman"/>
                <w:sz w:val="20"/>
                <w:szCs w:val="20"/>
                <w:lang w:val="en-US"/>
              </w:rPr>
              <w:t>.</w:t>
            </w:r>
          </w:p>
          <w:p w14:paraId="5C960F55" w14:textId="10F9C206"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w:t>
            </w:r>
            <w:r w:rsidRPr="00D73410">
              <w:rPr>
                <w:rFonts w:ascii="Times New Roman" w:hAnsi="Times New Roman" w:cs="Times New Roman"/>
                <w:sz w:val="20"/>
                <w:szCs w:val="20"/>
                <w:lang w:val="en-US"/>
              </w:rPr>
              <w:t>: above UK guidelines: ≥ 15 units/week</w:t>
            </w:r>
            <w:r w:rsidR="002B5D7C">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t>
            </w:r>
          </w:p>
          <w:p w14:paraId="03D725E5" w14:textId="77777777" w:rsidR="005A1EE9" w:rsidRPr="00D73410" w:rsidRDefault="005A1EE9" w:rsidP="00C6064A">
            <w:pPr>
              <w:rPr>
                <w:rFonts w:ascii="Times New Roman" w:hAnsi="Times New Roman" w:cs="Times New Roman"/>
                <w:sz w:val="8"/>
                <w:szCs w:val="8"/>
                <w:lang w:val="en-US"/>
              </w:rPr>
            </w:pPr>
            <w:r w:rsidRPr="00D73410">
              <w:rPr>
                <w:rFonts w:ascii="Times New Roman" w:hAnsi="Times New Roman" w:cs="Times New Roman"/>
                <w:sz w:val="20"/>
                <w:szCs w:val="20"/>
                <w:u w:val="single"/>
                <w:lang w:val="en-US"/>
              </w:rPr>
              <w:t xml:space="preserve">Hazardous drinking: AUDIT-C </w:t>
            </w:r>
            <w:r w:rsidRPr="00D73410">
              <w:rPr>
                <w:rFonts w:ascii="Times New Roman" w:hAnsi="Times New Roman" w:cs="Times New Roman"/>
                <w:sz w:val="20"/>
                <w:szCs w:val="20"/>
                <w:lang w:val="en-US"/>
              </w:rPr>
              <w:t>score ≥ 5</w:t>
            </w:r>
          </w:p>
          <w:p w14:paraId="6FD578E3"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lcohol volume per week:</w:t>
            </w:r>
          </w:p>
          <w:p w14:paraId="6B8B8D3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on-drinker</w:t>
            </w:r>
          </w:p>
          <w:p w14:paraId="63B5F88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one in the past week</w:t>
            </w:r>
          </w:p>
          <w:p w14:paraId="570B789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14 units</w:t>
            </w:r>
          </w:p>
          <w:p w14:paraId="6E1EA2E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4-21 units</w:t>
            </w:r>
          </w:p>
          <w:p w14:paraId="285D6F6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gt; 21 units</w:t>
            </w:r>
          </w:p>
          <w:p w14:paraId="2386E43C" w14:textId="77777777" w:rsidR="005A1EE9" w:rsidRPr="00D73410" w:rsidRDefault="005A1EE9" w:rsidP="00C6064A">
            <w:pPr>
              <w:rPr>
                <w:rFonts w:ascii="Times New Roman" w:hAnsi="Times New Roman" w:cs="Times New Roman"/>
                <w:sz w:val="10"/>
                <w:szCs w:val="10"/>
                <w:lang w:val="en-US"/>
              </w:rPr>
            </w:pPr>
          </w:p>
          <w:p w14:paraId="08EE9F4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Typologies of alcohol consumption over measurement periods</w:t>
            </w:r>
            <w:r w:rsidRPr="00D73410">
              <w:rPr>
                <w:rFonts w:ascii="Times New Roman" w:hAnsi="Times New Roman" w:cs="Times New Roman"/>
                <w:sz w:val="20"/>
                <w:szCs w:val="20"/>
                <w:lang w:val="en-US"/>
              </w:rPr>
              <w:t>:</w:t>
            </w:r>
          </w:p>
          <w:p w14:paraId="4561133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 Stable none</w:t>
            </w:r>
          </w:p>
          <w:p w14:paraId="382B66E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2) Stable moderate</w:t>
            </w:r>
          </w:p>
          <w:p w14:paraId="74173C5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3) Stable heavy</w:t>
            </w:r>
          </w:p>
          <w:p w14:paraId="3A7233E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4) Unstable moderate (at least half of the phases were moderate)</w:t>
            </w:r>
          </w:p>
          <w:p w14:paraId="4A3D6F7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 Unstable heavy</w:t>
            </w:r>
          </w:p>
          <w:p w14:paraId="31EB216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6) Former drinker</w:t>
            </w:r>
          </w:p>
          <w:p w14:paraId="246DEE40" w14:textId="58951FDE"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azardous drinking</w:t>
            </w:r>
            <w:r w:rsidRPr="00D73410">
              <w:rPr>
                <w:rFonts w:ascii="Times New Roman" w:hAnsi="Times New Roman" w:cs="Times New Roman"/>
                <w:sz w:val="20"/>
                <w:szCs w:val="20"/>
                <w:lang w:val="en-US"/>
              </w:rPr>
              <w:t>: AUDIT-C score ≥ 5 on ≥ 3 data collection phases</w:t>
            </w:r>
            <w:r w:rsidR="002B5D7C">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t>
            </w:r>
          </w:p>
        </w:tc>
      </w:tr>
      <w:tr w:rsidR="005A1EE9" w:rsidRPr="004C5763" w14:paraId="3C1B0AA4" w14:textId="77777777" w:rsidTr="00440DCB">
        <w:tc>
          <w:tcPr>
            <w:tcW w:w="1921" w:type="dxa"/>
          </w:tcPr>
          <w:p w14:paraId="1668CF90" w14:textId="77777777" w:rsidR="005A1EE9" w:rsidRPr="001F4467" w:rsidRDefault="005A1EE9" w:rsidP="00C6064A">
            <w:pPr>
              <w:rPr>
                <w:rFonts w:ascii="Times New Roman" w:hAnsi="Times New Roman" w:cs="Times New Roman"/>
                <w:sz w:val="20"/>
                <w:szCs w:val="20"/>
              </w:rPr>
            </w:pPr>
            <w:proofErr w:type="spellStart"/>
            <w:r w:rsidRPr="001F4467">
              <w:rPr>
                <w:rFonts w:ascii="Times New Roman" w:hAnsi="Times New Roman" w:cs="Times New Roman"/>
                <w:sz w:val="20"/>
                <w:szCs w:val="20"/>
              </w:rPr>
              <w:lastRenderedPageBreak/>
              <w:t>Buja</w:t>
            </w:r>
            <w:proofErr w:type="spellEnd"/>
            <w:r w:rsidRPr="001F4467">
              <w:rPr>
                <w:rFonts w:ascii="Times New Roman" w:hAnsi="Times New Roman" w:cs="Times New Roman"/>
                <w:sz w:val="20"/>
                <w:szCs w:val="20"/>
              </w:rPr>
              <w:t xml:space="preserve"> et al. </w:t>
            </w:r>
          </w:p>
          <w:p w14:paraId="4DEF917E" w14:textId="77777777" w:rsidR="005A1EE9" w:rsidRPr="001F4467" w:rsidRDefault="005A1EE9" w:rsidP="00C6064A">
            <w:pPr>
              <w:rPr>
                <w:rFonts w:ascii="Times New Roman" w:hAnsi="Times New Roman" w:cs="Times New Roman"/>
                <w:sz w:val="20"/>
                <w:szCs w:val="20"/>
              </w:rPr>
            </w:pPr>
          </w:p>
          <w:p w14:paraId="7AAD61DE" w14:textId="77777777" w:rsidR="005A1EE9" w:rsidRPr="001F4467" w:rsidRDefault="005A1EE9" w:rsidP="00C6064A">
            <w:pPr>
              <w:rPr>
                <w:rFonts w:ascii="Times New Roman" w:hAnsi="Times New Roman" w:cs="Times New Roman"/>
                <w:sz w:val="20"/>
                <w:szCs w:val="20"/>
              </w:rPr>
            </w:pPr>
            <w:r w:rsidRPr="001F4467">
              <w:rPr>
                <w:rFonts w:ascii="Times New Roman" w:hAnsi="Times New Roman" w:cs="Times New Roman"/>
                <w:sz w:val="20"/>
                <w:szCs w:val="20"/>
              </w:rPr>
              <w:t xml:space="preserve">2011 </w:t>
            </w:r>
            <w:r w:rsidRPr="00954192">
              <w:rPr>
                <w:rFonts w:ascii="Times New Roman" w:hAnsi="Times New Roman" w:cs="Times New Roman"/>
                <w:noProof/>
                <w:sz w:val="20"/>
                <w:szCs w:val="20"/>
              </w:rPr>
              <w:t>[10]</w:t>
            </w:r>
          </w:p>
          <w:p w14:paraId="68906C58" w14:textId="77777777" w:rsidR="005A1EE9" w:rsidRPr="001F4467" w:rsidRDefault="005A1EE9" w:rsidP="00C6064A">
            <w:pPr>
              <w:rPr>
                <w:rFonts w:ascii="Times New Roman" w:hAnsi="Times New Roman" w:cs="Times New Roman"/>
                <w:sz w:val="20"/>
                <w:szCs w:val="20"/>
              </w:rPr>
            </w:pPr>
          </w:p>
          <w:p w14:paraId="07995EF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taly</w:t>
            </w:r>
          </w:p>
          <w:p w14:paraId="21DDBC6B" w14:textId="77777777" w:rsidR="005A1EE9" w:rsidRPr="00D73410" w:rsidRDefault="005A1EE9" w:rsidP="00C6064A">
            <w:pPr>
              <w:rPr>
                <w:rFonts w:ascii="Times New Roman" w:hAnsi="Times New Roman" w:cs="Times New Roman"/>
                <w:sz w:val="20"/>
                <w:szCs w:val="20"/>
                <w:lang w:val="en-US"/>
              </w:rPr>
            </w:pPr>
          </w:p>
          <w:p w14:paraId="52922AAA" w14:textId="77777777" w:rsidR="005A1EE9" w:rsidRPr="00D73410" w:rsidRDefault="005A1EE9" w:rsidP="00C6064A">
            <w:pPr>
              <w:rPr>
                <w:rFonts w:ascii="Times New Roman" w:hAnsi="Times New Roman" w:cs="Times New Roman"/>
                <w:sz w:val="20"/>
                <w:szCs w:val="20"/>
                <w:lang w:val="en-US"/>
              </w:rPr>
            </w:pPr>
          </w:p>
        </w:tc>
        <w:tc>
          <w:tcPr>
            <w:tcW w:w="1977" w:type="dxa"/>
          </w:tcPr>
          <w:p w14:paraId="4C7B94C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renal impairment in older adults</w:t>
            </w:r>
          </w:p>
        </w:tc>
        <w:tc>
          <w:tcPr>
            <w:tcW w:w="2124" w:type="dxa"/>
          </w:tcPr>
          <w:p w14:paraId="3C0741A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3,404</w:t>
            </w:r>
          </w:p>
          <w:p w14:paraId="7D6F6A3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47.6% women</w:t>
            </w:r>
          </w:p>
          <w:p w14:paraId="364A3D5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5920BE9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84</w:t>
            </w:r>
          </w:p>
        </w:tc>
        <w:tc>
          <w:tcPr>
            <w:tcW w:w="2227" w:type="dxa"/>
          </w:tcPr>
          <w:p w14:paraId="583DCF8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retrospective study. </w:t>
            </w:r>
          </w:p>
          <w:p w14:paraId="56501C6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Italian Longitudinal Study on Aging (1992-1995).</w:t>
            </w:r>
          </w:p>
          <w:p w14:paraId="5A5D8C0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Representative sample. Study setting, and participants not clearly described. Face-to-face interview.</w:t>
            </w:r>
          </w:p>
        </w:tc>
        <w:tc>
          <w:tcPr>
            <w:tcW w:w="2644" w:type="dxa"/>
          </w:tcPr>
          <w:p w14:paraId="51D0E93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5690B20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bstainers, former</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current drinkers. </w:t>
            </w:r>
          </w:p>
          <w:p w14:paraId="080BCEA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the frequency of drinking wine, beer, or spirits. </w:t>
            </w:r>
          </w:p>
          <w:p w14:paraId="4804ABE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number of intake of glasses of wine or beer per day, and number of shots per day, month, or year. Standard measure or a glass of wine and beer was 125 ml. Standard measure of a shot: 40 ml. The quantities of beverages were converted into ml/day, and total consumption (g/day) was calculated by multiplying the beverages consumed by their alcohol content.</w:t>
            </w:r>
          </w:p>
        </w:tc>
        <w:tc>
          <w:tcPr>
            <w:tcW w:w="3055" w:type="dxa"/>
          </w:tcPr>
          <w:p w14:paraId="7643635A" w14:textId="6BF4709F"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ainers:</w:t>
            </w:r>
            <w:r w:rsidRPr="00D73410">
              <w:rPr>
                <w:rFonts w:ascii="Times New Roman" w:hAnsi="Times New Roman" w:cs="Times New Roman"/>
                <w:sz w:val="20"/>
                <w:szCs w:val="20"/>
                <w:lang w:val="en-US"/>
              </w:rPr>
              <w:t xml:space="preserve"> No current or past alcohol consumption</w:t>
            </w:r>
            <w:r w:rsidR="002B5D7C">
              <w:rPr>
                <w:rFonts w:ascii="Times New Roman" w:hAnsi="Times New Roman" w:cs="Times New Roman"/>
                <w:sz w:val="20"/>
                <w:szCs w:val="20"/>
                <w:lang w:val="en-US"/>
              </w:rPr>
              <w:t>.</w:t>
            </w:r>
          </w:p>
          <w:p w14:paraId="12477ADE" w14:textId="1B916FF6"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ormer drinkers:</w:t>
            </w:r>
            <w:r w:rsidRPr="00D73410">
              <w:rPr>
                <w:rFonts w:ascii="Times New Roman" w:hAnsi="Times New Roman" w:cs="Times New Roman"/>
                <w:sz w:val="20"/>
                <w:szCs w:val="20"/>
                <w:lang w:val="en-US"/>
              </w:rPr>
              <w:t xml:space="preserve"> Consumed alcohol in the past, but no longer at the time of the interview</w:t>
            </w:r>
            <w:r w:rsidR="002B5D7C">
              <w:rPr>
                <w:rFonts w:ascii="Times New Roman" w:hAnsi="Times New Roman" w:cs="Times New Roman"/>
                <w:sz w:val="20"/>
                <w:szCs w:val="20"/>
                <w:lang w:val="en-US"/>
              </w:rPr>
              <w:t>.</w:t>
            </w:r>
          </w:p>
          <w:p w14:paraId="5B416433" w14:textId="3580EEEF"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xml:space="preserve"> Consumed alcohol at the time of the interview</w:t>
            </w:r>
            <w:r w:rsidR="002B5D7C">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t>
            </w:r>
          </w:p>
          <w:p w14:paraId="76ADD24A" w14:textId="2E5B1400"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consumption</w:t>
            </w:r>
            <w:r w:rsidRPr="00D73410">
              <w:rPr>
                <w:rFonts w:ascii="Times New Roman" w:hAnsi="Times New Roman" w:cs="Times New Roman"/>
                <w:sz w:val="20"/>
                <w:szCs w:val="20"/>
                <w:lang w:val="en-US"/>
              </w:rPr>
              <w:t>: The amount reported at the time of the interview</w:t>
            </w:r>
            <w:r w:rsidR="002B5D7C">
              <w:rPr>
                <w:rFonts w:ascii="Times New Roman" w:hAnsi="Times New Roman" w:cs="Times New Roman"/>
                <w:sz w:val="20"/>
                <w:szCs w:val="20"/>
                <w:lang w:val="en-US"/>
              </w:rPr>
              <w:t>.</w:t>
            </w:r>
          </w:p>
          <w:p w14:paraId="056951F4"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Volume consumed in men:</w:t>
            </w:r>
          </w:p>
          <w:p w14:paraId="3479B4D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12, 13-24, 25-47, ≥ 48 g/day</w:t>
            </w:r>
          </w:p>
          <w:p w14:paraId="3C1C571B"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Volume consumed in women:</w:t>
            </w:r>
          </w:p>
          <w:p w14:paraId="264671F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12, 13-24, &gt; 24 g/day</w:t>
            </w:r>
          </w:p>
          <w:p w14:paraId="778ECB52" w14:textId="77777777" w:rsidR="005A1EE9" w:rsidRPr="00D73410" w:rsidRDefault="005A1EE9" w:rsidP="00C6064A">
            <w:pPr>
              <w:rPr>
                <w:rFonts w:ascii="Times New Roman" w:hAnsi="Times New Roman" w:cs="Times New Roman"/>
                <w:sz w:val="20"/>
                <w:szCs w:val="20"/>
                <w:lang w:val="en-US"/>
              </w:rPr>
            </w:pPr>
          </w:p>
        </w:tc>
      </w:tr>
      <w:tr w:rsidR="005A1EE9" w:rsidRPr="00D73410" w14:paraId="136ECBEF" w14:textId="77777777" w:rsidTr="00440DCB">
        <w:tc>
          <w:tcPr>
            <w:tcW w:w="1921" w:type="dxa"/>
          </w:tcPr>
          <w:p w14:paraId="7474072C" w14:textId="77777777" w:rsidR="005A1EE9" w:rsidRPr="001F4467" w:rsidRDefault="005A1EE9" w:rsidP="00C6064A">
            <w:pPr>
              <w:rPr>
                <w:rFonts w:ascii="Times New Roman" w:hAnsi="Times New Roman" w:cs="Times New Roman"/>
                <w:sz w:val="20"/>
                <w:szCs w:val="20"/>
              </w:rPr>
            </w:pPr>
            <w:proofErr w:type="spellStart"/>
            <w:r w:rsidRPr="001F4467">
              <w:rPr>
                <w:rFonts w:ascii="Times New Roman" w:hAnsi="Times New Roman" w:cs="Times New Roman"/>
                <w:sz w:val="20"/>
                <w:szCs w:val="20"/>
              </w:rPr>
              <w:t>Buja</w:t>
            </w:r>
            <w:proofErr w:type="spellEnd"/>
            <w:r w:rsidRPr="001F4467">
              <w:rPr>
                <w:rFonts w:ascii="Times New Roman" w:hAnsi="Times New Roman" w:cs="Times New Roman"/>
                <w:sz w:val="20"/>
                <w:szCs w:val="20"/>
              </w:rPr>
              <w:t xml:space="preserve"> et al. </w:t>
            </w:r>
          </w:p>
          <w:p w14:paraId="22441BC5" w14:textId="77777777" w:rsidR="005A1EE9" w:rsidRPr="001F4467" w:rsidRDefault="005A1EE9" w:rsidP="00C6064A">
            <w:pPr>
              <w:rPr>
                <w:rFonts w:ascii="Times New Roman" w:hAnsi="Times New Roman" w:cs="Times New Roman"/>
                <w:sz w:val="20"/>
                <w:szCs w:val="20"/>
              </w:rPr>
            </w:pPr>
          </w:p>
          <w:p w14:paraId="29EA26EA" w14:textId="77777777" w:rsidR="005A1EE9" w:rsidRPr="001F4467" w:rsidRDefault="005A1EE9" w:rsidP="00C6064A">
            <w:pPr>
              <w:rPr>
                <w:rFonts w:ascii="Times New Roman" w:hAnsi="Times New Roman" w:cs="Times New Roman"/>
                <w:sz w:val="20"/>
                <w:szCs w:val="20"/>
              </w:rPr>
            </w:pPr>
            <w:r w:rsidRPr="001F4467">
              <w:rPr>
                <w:rFonts w:ascii="Times New Roman" w:hAnsi="Times New Roman" w:cs="Times New Roman"/>
                <w:sz w:val="20"/>
                <w:szCs w:val="20"/>
              </w:rPr>
              <w:t xml:space="preserve">2010 </w:t>
            </w:r>
            <w:r w:rsidRPr="00954192">
              <w:rPr>
                <w:rFonts w:ascii="Times New Roman" w:hAnsi="Times New Roman" w:cs="Times New Roman"/>
                <w:noProof/>
                <w:sz w:val="20"/>
                <w:szCs w:val="20"/>
              </w:rPr>
              <w:t>[11]</w:t>
            </w:r>
          </w:p>
          <w:p w14:paraId="16E3AA63" w14:textId="77777777" w:rsidR="005A1EE9" w:rsidRPr="001F4467" w:rsidRDefault="005A1EE9" w:rsidP="00C6064A">
            <w:pPr>
              <w:rPr>
                <w:rFonts w:ascii="Times New Roman" w:hAnsi="Times New Roman" w:cs="Times New Roman"/>
                <w:sz w:val="20"/>
                <w:szCs w:val="20"/>
              </w:rPr>
            </w:pPr>
          </w:p>
          <w:p w14:paraId="370C677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taly</w:t>
            </w:r>
          </w:p>
          <w:p w14:paraId="71EA0F5A" w14:textId="77777777" w:rsidR="005A1EE9" w:rsidRPr="00D73410" w:rsidRDefault="005A1EE9" w:rsidP="00C6064A">
            <w:pPr>
              <w:rPr>
                <w:rFonts w:ascii="Times New Roman" w:hAnsi="Times New Roman" w:cs="Times New Roman"/>
                <w:sz w:val="20"/>
                <w:szCs w:val="20"/>
                <w:lang w:val="en-US"/>
              </w:rPr>
            </w:pPr>
          </w:p>
        </w:tc>
        <w:tc>
          <w:tcPr>
            <w:tcW w:w="1977" w:type="dxa"/>
          </w:tcPr>
          <w:p w14:paraId="3B5BE8B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metabolic syndrome in older adults</w:t>
            </w:r>
          </w:p>
        </w:tc>
        <w:tc>
          <w:tcPr>
            <w:tcW w:w="2124" w:type="dxa"/>
          </w:tcPr>
          <w:p w14:paraId="4FFB28B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3,627</w:t>
            </w:r>
          </w:p>
          <w:p w14:paraId="7155E0D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47.7% women</w:t>
            </w:r>
          </w:p>
          <w:p w14:paraId="069EF18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AA4405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65-84 </w:t>
            </w:r>
          </w:p>
        </w:tc>
        <w:tc>
          <w:tcPr>
            <w:tcW w:w="2227" w:type="dxa"/>
          </w:tcPr>
          <w:p w14:paraId="2A44952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241AF3A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Italian Longitudinal Study on Aging (1992-1996). Multicenter study on a population-based sample. Study setting, and participants not clearly described. Face-to-face interview.</w:t>
            </w:r>
          </w:p>
        </w:tc>
        <w:tc>
          <w:tcPr>
            <w:tcW w:w="2644" w:type="dxa"/>
          </w:tcPr>
          <w:p w14:paraId="39030D0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45170BC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number of glasses per day of wine or beer and glasses per week of spirits. One glass assumed to be 125 ml. The quantities of beverages were converted into ml/day, and total consumption (g/day) was calculated by multiplying the beverages consumed by their alcohol content. </w:t>
            </w:r>
          </w:p>
          <w:p w14:paraId="202B830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last week.</w:t>
            </w:r>
          </w:p>
        </w:tc>
        <w:tc>
          <w:tcPr>
            <w:tcW w:w="3055" w:type="dxa"/>
          </w:tcPr>
          <w:p w14:paraId="404F2E37"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38ACB911"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Volume consumed in men:</w:t>
            </w:r>
          </w:p>
          <w:p w14:paraId="554486C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12, 13-24, 25-47, ≥ 48 g/day</w:t>
            </w:r>
          </w:p>
          <w:p w14:paraId="40F39D0B"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Volume consumed in women:</w:t>
            </w:r>
          </w:p>
          <w:p w14:paraId="5CDC8889"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12, 13-24, &gt; 24 g/day</w:t>
            </w:r>
          </w:p>
        </w:tc>
      </w:tr>
      <w:tr w:rsidR="005A1EE9" w:rsidRPr="004C5763" w14:paraId="3A4DEEC3" w14:textId="77777777" w:rsidTr="00440DCB">
        <w:tc>
          <w:tcPr>
            <w:tcW w:w="1921" w:type="dxa"/>
          </w:tcPr>
          <w:p w14:paraId="1C925356" w14:textId="77777777" w:rsidR="005A1EE9" w:rsidRPr="001F4467" w:rsidRDefault="005A1EE9" w:rsidP="00C6064A">
            <w:pPr>
              <w:rPr>
                <w:rFonts w:ascii="Times New Roman" w:hAnsi="Times New Roman" w:cs="Times New Roman"/>
                <w:sz w:val="20"/>
                <w:szCs w:val="20"/>
                <w:lang w:val="fr-FR"/>
              </w:rPr>
            </w:pPr>
            <w:r w:rsidRPr="001F4467">
              <w:rPr>
                <w:rFonts w:ascii="Times New Roman" w:hAnsi="Times New Roman" w:cs="Times New Roman"/>
                <w:sz w:val="20"/>
                <w:szCs w:val="20"/>
                <w:lang w:val="fr-FR"/>
              </w:rPr>
              <w:t>Chavez et al.</w:t>
            </w:r>
          </w:p>
          <w:p w14:paraId="3493D6F8" w14:textId="77777777" w:rsidR="005A1EE9" w:rsidRPr="001F4467" w:rsidRDefault="005A1EE9" w:rsidP="00C6064A">
            <w:pPr>
              <w:rPr>
                <w:rFonts w:ascii="Times New Roman" w:hAnsi="Times New Roman" w:cs="Times New Roman"/>
                <w:sz w:val="20"/>
                <w:szCs w:val="20"/>
                <w:lang w:val="fr-FR"/>
              </w:rPr>
            </w:pPr>
          </w:p>
          <w:p w14:paraId="26AAC1EF" w14:textId="77777777" w:rsidR="005A1EE9" w:rsidRPr="001F4467" w:rsidRDefault="005A1EE9" w:rsidP="00C6064A">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6 </w:t>
            </w:r>
            <w:r w:rsidRPr="00954192">
              <w:rPr>
                <w:rFonts w:ascii="Times New Roman" w:hAnsi="Times New Roman" w:cs="Times New Roman"/>
                <w:noProof/>
                <w:sz w:val="20"/>
                <w:szCs w:val="20"/>
                <w:lang w:val="fr-FR"/>
              </w:rPr>
              <w:t>[12]</w:t>
            </w:r>
          </w:p>
          <w:p w14:paraId="7FDEBF7E" w14:textId="77777777" w:rsidR="005A1EE9" w:rsidRPr="001F4467" w:rsidRDefault="005A1EE9" w:rsidP="00C6064A">
            <w:pPr>
              <w:rPr>
                <w:rFonts w:ascii="Times New Roman" w:hAnsi="Times New Roman" w:cs="Times New Roman"/>
                <w:sz w:val="20"/>
                <w:szCs w:val="20"/>
                <w:lang w:val="fr-FR"/>
              </w:rPr>
            </w:pPr>
          </w:p>
          <w:p w14:paraId="1F65448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0B02BD59" w14:textId="77777777" w:rsidR="005A1EE9" w:rsidRPr="00D73410" w:rsidRDefault="005A1EE9" w:rsidP="00C6064A">
            <w:pPr>
              <w:rPr>
                <w:rFonts w:ascii="Times New Roman" w:hAnsi="Times New Roman" w:cs="Times New Roman"/>
                <w:sz w:val="20"/>
                <w:szCs w:val="20"/>
                <w:lang w:val="en-US"/>
              </w:rPr>
            </w:pPr>
          </w:p>
        </w:tc>
        <w:tc>
          <w:tcPr>
            <w:tcW w:w="1977" w:type="dxa"/>
          </w:tcPr>
          <w:p w14:paraId="0326ABB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unhealthy alcohol use and rehospitalization in older adults</w:t>
            </w:r>
          </w:p>
        </w:tc>
        <w:tc>
          <w:tcPr>
            <w:tcW w:w="2124" w:type="dxa"/>
          </w:tcPr>
          <w:p w14:paraId="7D956D2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579,330</w:t>
            </w:r>
          </w:p>
          <w:p w14:paraId="688978C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0.3-1.9% women</w:t>
            </w:r>
          </w:p>
          <w:p w14:paraId="7CEBC57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Veteran Affairs patients ≥ 65 years</w:t>
            </w:r>
          </w:p>
          <w:p w14:paraId="7C02FEC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7 (± 7.4)</w:t>
            </w:r>
          </w:p>
          <w:p w14:paraId="19F614DB" w14:textId="77777777" w:rsidR="005A1EE9" w:rsidRPr="00D73410" w:rsidRDefault="005A1EE9" w:rsidP="00C6064A">
            <w:pPr>
              <w:rPr>
                <w:rFonts w:ascii="Times New Roman" w:hAnsi="Times New Roman" w:cs="Times New Roman"/>
                <w:sz w:val="20"/>
                <w:szCs w:val="20"/>
                <w:lang w:val="en-US"/>
              </w:rPr>
            </w:pPr>
          </w:p>
        </w:tc>
        <w:tc>
          <w:tcPr>
            <w:tcW w:w="2227" w:type="dxa"/>
          </w:tcPr>
          <w:p w14:paraId="108ADE5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retrospective study.</w:t>
            </w:r>
          </w:p>
          <w:p w14:paraId="3A7F8B3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Included Veteran Affairs patients if they were hospitalized in 2009-2011 and had at least one AUDIT-C score in </w:t>
            </w:r>
            <w:r w:rsidRPr="00D73410">
              <w:rPr>
                <w:rFonts w:ascii="Times New Roman" w:hAnsi="Times New Roman" w:cs="Times New Roman"/>
                <w:sz w:val="20"/>
                <w:szCs w:val="20"/>
                <w:lang w:val="en-US"/>
              </w:rPr>
              <w:lastRenderedPageBreak/>
              <w:t>their medical record in the year before hospitalization.</w:t>
            </w:r>
          </w:p>
          <w:p w14:paraId="4A0C82E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dwelling older adults. Face-to-face interview. </w:t>
            </w:r>
          </w:p>
        </w:tc>
        <w:tc>
          <w:tcPr>
            <w:tcW w:w="2644" w:type="dxa"/>
          </w:tcPr>
          <w:p w14:paraId="5D062A5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5093FAD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risky alcohol use with the screening tool AUDIT-C (3 questions).</w:t>
            </w:r>
          </w:p>
          <w:p w14:paraId="580AE7C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core 0-12 points. Recall period 12 months. </w:t>
            </w:r>
          </w:p>
        </w:tc>
        <w:tc>
          <w:tcPr>
            <w:tcW w:w="3055" w:type="dxa"/>
          </w:tcPr>
          <w:p w14:paraId="356A25FE"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Four AUDIT-C categories:</w:t>
            </w:r>
          </w:p>
          <w:p w14:paraId="4440484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ing</w:t>
            </w:r>
            <w:r w:rsidRPr="00D73410">
              <w:rPr>
                <w:rFonts w:ascii="Times New Roman" w:hAnsi="Times New Roman" w:cs="Times New Roman"/>
                <w:sz w:val="20"/>
                <w:szCs w:val="20"/>
                <w:lang w:val="en-US"/>
              </w:rPr>
              <w:t>: Score 0</w:t>
            </w:r>
          </w:p>
          <w:p w14:paraId="7122B9AA"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Low-risk drinking: </w:t>
            </w:r>
          </w:p>
          <w:p w14:paraId="5C39AD1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AUDIT-C score 1-3</w:t>
            </w:r>
          </w:p>
          <w:p w14:paraId="2BB2086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AUDIT-C score 1-2</w:t>
            </w:r>
          </w:p>
          <w:p w14:paraId="67F9F27F"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oderate-risk drinking:</w:t>
            </w:r>
          </w:p>
          <w:p w14:paraId="7AD8D51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AUDIT-C score 4-7</w:t>
            </w:r>
          </w:p>
          <w:p w14:paraId="6B74B7B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Women: AUDIT-C score 3-7</w:t>
            </w:r>
          </w:p>
          <w:p w14:paraId="77B8BCD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risk drinking</w:t>
            </w:r>
            <w:r w:rsidRPr="00D73410">
              <w:rPr>
                <w:rFonts w:ascii="Times New Roman" w:hAnsi="Times New Roman" w:cs="Times New Roman"/>
                <w:sz w:val="20"/>
                <w:szCs w:val="20"/>
                <w:lang w:val="en-US"/>
              </w:rPr>
              <w:t xml:space="preserve">: </w:t>
            </w:r>
          </w:p>
          <w:p w14:paraId="0530C04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women: AUDIT-C score 8-12</w:t>
            </w:r>
          </w:p>
        </w:tc>
      </w:tr>
      <w:tr w:rsidR="005A1EE9" w:rsidRPr="00D73410" w14:paraId="35419C37" w14:textId="77777777" w:rsidTr="00440DCB">
        <w:tc>
          <w:tcPr>
            <w:tcW w:w="1921" w:type="dxa"/>
          </w:tcPr>
          <w:p w14:paraId="5ACD8FC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Cohen-Mansfield et al. </w:t>
            </w:r>
          </w:p>
          <w:p w14:paraId="1B126099" w14:textId="77777777" w:rsidR="005A1EE9" w:rsidRPr="00D73410" w:rsidRDefault="005A1EE9" w:rsidP="00C6064A">
            <w:pPr>
              <w:rPr>
                <w:rFonts w:ascii="Times New Roman" w:hAnsi="Times New Roman" w:cs="Times New Roman"/>
                <w:sz w:val="20"/>
                <w:szCs w:val="20"/>
                <w:lang w:val="en-US"/>
              </w:rPr>
            </w:pPr>
          </w:p>
          <w:p w14:paraId="2B109F1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2 </w:t>
            </w:r>
            <w:r>
              <w:rPr>
                <w:rFonts w:ascii="Times New Roman" w:hAnsi="Times New Roman" w:cs="Times New Roman"/>
                <w:noProof/>
                <w:sz w:val="20"/>
                <w:szCs w:val="20"/>
                <w:lang w:val="en-US"/>
              </w:rPr>
              <w:t>[13]</w:t>
            </w:r>
          </w:p>
          <w:p w14:paraId="37B49A43" w14:textId="77777777" w:rsidR="005A1EE9" w:rsidRPr="00D73410" w:rsidRDefault="005A1EE9" w:rsidP="00C6064A">
            <w:pPr>
              <w:rPr>
                <w:rFonts w:ascii="Times New Roman" w:hAnsi="Times New Roman" w:cs="Times New Roman"/>
                <w:sz w:val="20"/>
                <w:szCs w:val="20"/>
                <w:lang w:val="en-US"/>
              </w:rPr>
            </w:pPr>
          </w:p>
          <w:p w14:paraId="268ED2C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srael</w:t>
            </w:r>
          </w:p>
          <w:p w14:paraId="503A1A34" w14:textId="77777777" w:rsidR="005A1EE9" w:rsidRPr="00D73410" w:rsidRDefault="005A1EE9" w:rsidP="00C6064A">
            <w:pPr>
              <w:rPr>
                <w:rFonts w:ascii="Times New Roman" w:hAnsi="Times New Roman" w:cs="Times New Roman"/>
                <w:sz w:val="20"/>
                <w:szCs w:val="20"/>
                <w:lang w:val="en-US"/>
              </w:rPr>
            </w:pPr>
          </w:p>
          <w:p w14:paraId="600C0FE9" w14:textId="77777777" w:rsidR="005A1EE9" w:rsidRPr="00D73410" w:rsidRDefault="005A1EE9" w:rsidP="00C6064A">
            <w:pPr>
              <w:rPr>
                <w:rFonts w:ascii="Times New Roman" w:hAnsi="Times New Roman" w:cs="Times New Roman"/>
                <w:sz w:val="20"/>
                <w:szCs w:val="20"/>
                <w:lang w:val="en-US"/>
              </w:rPr>
            </w:pPr>
          </w:p>
        </w:tc>
        <w:tc>
          <w:tcPr>
            <w:tcW w:w="1977" w:type="dxa"/>
          </w:tcPr>
          <w:p w14:paraId="49CB416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Trends in health behaviors in older adults</w:t>
            </w:r>
          </w:p>
        </w:tc>
        <w:tc>
          <w:tcPr>
            <w:tcW w:w="2124" w:type="dxa"/>
          </w:tcPr>
          <w:p w14:paraId="1597D0A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1,621</w:t>
            </w:r>
          </w:p>
          <w:p w14:paraId="7C2C42C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hort 1: </w:t>
            </w:r>
            <w:r w:rsidRPr="00D73410">
              <w:rPr>
                <w:rFonts w:ascii="Times New Roman" w:hAnsi="Times New Roman" w:cs="Times New Roman"/>
                <w:sz w:val="18"/>
                <w:szCs w:val="18"/>
                <w:lang w:val="en-US"/>
              </w:rPr>
              <w:t>44.9%</w:t>
            </w:r>
            <w:r w:rsidRPr="00D73410">
              <w:rPr>
                <w:rFonts w:ascii="Times New Roman" w:hAnsi="Times New Roman" w:cs="Times New Roman"/>
                <w:sz w:val="16"/>
                <w:szCs w:val="16"/>
                <w:lang w:val="en-US"/>
              </w:rPr>
              <w:t xml:space="preserve"> </w:t>
            </w:r>
            <w:r w:rsidRPr="00D73410">
              <w:rPr>
                <w:rFonts w:ascii="Times New Roman" w:hAnsi="Times New Roman" w:cs="Times New Roman"/>
                <w:sz w:val="20"/>
                <w:szCs w:val="20"/>
                <w:lang w:val="en-US"/>
              </w:rPr>
              <w:t>women</w:t>
            </w:r>
          </w:p>
          <w:p w14:paraId="490B8BC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Cohort 2: 42% women</w:t>
            </w:r>
          </w:p>
          <w:p w14:paraId="5AFE8BA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75 years</w:t>
            </w:r>
          </w:p>
          <w:p w14:paraId="723FE27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75-94</w:t>
            </w:r>
          </w:p>
          <w:p w14:paraId="17DF47BF" w14:textId="77777777" w:rsidR="005A1EE9" w:rsidRPr="00D73410" w:rsidRDefault="005A1EE9" w:rsidP="00C6064A">
            <w:pPr>
              <w:rPr>
                <w:rFonts w:ascii="Times New Roman" w:hAnsi="Times New Roman" w:cs="Times New Roman"/>
                <w:sz w:val="20"/>
                <w:szCs w:val="20"/>
                <w:lang w:val="en-US"/>
              </w:rPr>
            </w:pPr>
          </w:p>
        </w:tc>
        <w:tc>
          <w:tcPr>
            <w:tcW w:w="2227" w:type="dxa"/>
          </w:tcPr>
          <w:p w14:paraId="6BD0288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2BAEA69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Cohort 1: Cross-sectional and Longitudinal Aging Study (1989-92).</w:t>
            </w:r>
          </w:p>
          <w:p w14:paraId="6639E4D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Cohort 2: The Israeli Multidisciplinary Aging Study (2000-02).</w:t>
            </w:r>
          </w:p>
          <w:p w14:paraId="560DF5B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Representative samples. Community dwelling older adults.</w:t>
            </w:r>
          </w:p>
          <w:p w14:paraId="7098118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n-home interview.</w:t>
            </w:r>
          </w:p>
        </w:tc>
        <w:tc>
          <w:tcPr>
            <w:tcW w:w="2644" w:type="dxa"/>
          </w:tcPr>
          <w:p w14:paraId="14E5035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30BD18C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type of alcoholic beverage during the previous month. Assessed the frequency of drinking and the number of drinks during each drinking episode. </w:t>
            </w:r>
          </w:p>
          <w:p w14:paraId="616BBE9D" w14:textId="77777777" w:rsidR="005A1EE9" w:rsidRPr="00D73410" w:rsidRDefault="005A1EE9" w:rsidP="00C6064A">
            <w:pPr>
              <w:rPr>
                <w:rFonts w:ascii="Times New Roman" w:hAnsi="Times New Roman" w:cs="Times New Roman"/>
                <w:sz w:val="18"/>
                <w:szCs w:val="18"/>
                <w:lang w:val="en-US"/>
              </w:rPr>
            </w:pPr>
            <w:r w:rsidRPr="00D73410">
              <w:rPr>
                <w:rFonts w:ascii="Times New Roman" w:hAnsi="Times New Roman" w:cs="Times New Roman"/>
                <w:sz w:val="20"/>
                <w:szCs w:val="20"/>
                <w:lang w:val="en-US"/>
              </w:rPr>
              <w:t>Did not define alcohol content (g) in one glass of different beverages.</w:t>
            </w:r>
          </w:p>
          <w:p w14:paraId="7D7C7BB3" w14:textId="77777777" w:rsidR="005A1EE9" w:rsidRPr="00D73410" w:rsidRDefault="005A1EE9" w:rsidP="00C6064A">
            <w:pPr>
              <w:rPr>
                <w:rFonts w:ascii="Times New Roman" w:hAnsi="Times New Roman" w:cs="Times New Roman"/>
                <w:sz w:val="20"/>
                <w:szCs w:val="20"/>
                <w:lang w:val="en-US"/>
              </w:rPr>
            </w:pPr>
          </w:p>
        </w:tc>
        <w:tc>
          <w:tcPr>
            <w:tcW w:w="3055" w:type="dxa"/>
          </w:tcPr>
          <w:p w14:paraId="2BA28D19"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glasses of wine per day:</w:t>
            </w:r>
          </w:p>
          <w:p w14:paraId="160BB05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0, 1, &gt; 1</w:t>
            </w:r>
          </w:p>
          <w:p w14:paraId="59795658"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glasses of beer per day:</w:t>
            </w:r>
          </w:p>
          <w:p w14:paraId="1EF24C2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0, 1, &gt; 1</w:t>
            </w:r>
          </w:p>
          <w:p w14:paraId="50605A5F"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glasses of alcoholic beverages other than wine or beer:</w:t>
            </w:r>
          </w:p>
          <w:p w14:paraId="1B77BF1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0, 1, &gt; 1</w:t>
            </w:r>
          </w:p>
          <w:p w14:paraId="5BE98667" w14:textId="77777777" w:rsidR="005A1EE9" w:rsidRPr="00D73410" w:rsidRDefault="005A1EE9" w:rsidP="00C6064A">
            <w:pPr>
              <w:rPr>
                <w:rFonts w:ascii="Times New Roman" w:hAnsi="Times New Roman" w:cs="Times New Roman"/>
                <w:sz w:val="20"/>
                <w:szCs w:val="20"/>
                <w:lang w:val="en-US"/>
              </w:rPr>
            </w:pPr>
          </w:p>
          <w:p w14:paraId="28D60319" w14:textId="77777777" w:rsidR="005A1EE9" w:rsidRPr="00D73410" w:rsidRDefault="005A1EE9" w:rsidP="00C6064A">
            <w:pPr>
              <w:rPr>
                <w:rFonts w:ascii="Times New Roman" w:hAnsi="Times New Roman" w:cs="Times New Roman"/>
                <w:sz w:val="20"/>
                <w:szCs w:val="20"/>
                <w:u w:val="single"/>
                <w:lang w:val="en-US"/>
              </w:rPr>
            </w:pPr>
          </w:p>
        </w:tc>
      </w:tr>
      <w:tr w:rsidR="005A1EE9" w:rsidRPr="004C5763" w14:paraId="0BB86284" w14:textId="77777777" w:rsidTr="00440DCB">
        <w:tc>
          <w:tcPr>
            <w:tcW w:w="1921" w:type="dxa"/>
          </w:tcPr>
          <w:p w14:paraId="3112C46C" w14:textId="77777777" w:rsidR="005A1EE9" w:rsidRPr="001F4467" w:rsidRDefault="005A1EE9" w:rsidP="00C6064A">
            <w:pPr>
              <w:rPr>
                <w:rFonts w:ascii="Times New Roman" w:hAnsi="Times New Roman" w:cs="Times New Roman"/>
                <w:bCs/>
                <w:sz w:val="20"/>
                <w:szCs w:val="20"/>
                <w:lang w:val="es-ES"/>
              </w:rPr>
            </w:pPr>
            <w:proofErr w:type="spellStart"/>
            <w:r w:rsidRPr="001F4467">
              <w:rPr>
                <w:rFonts w:ascii="Times New Roman" w:hAnsi="Times New Roman" w:cs="Times New Roman"/>
                <w:bCs/>
                <w:sz w:val="20"/>
                <w:szCs w:val="20"/>
                <w:lang w:val="es-ES"/>
              </w:rPr>
              <w:t>Dhana</w:t>
            </w:r>
            <w:proofErr w:type="spellEnd"/>
            <w:r w:rsidRPr="001F4467">
              <w:rPr>
                <w:rFonts w:ascii="Times New Roman" w:hAnsi="Times New Roman" w:cs="Times New Roman"/>
                <w:bCs/>
                <w:sz w:val="20"/>
                <w:szCs w:val="20"/>
                <w:lang w:val="es-ES"/>
              </w:rPr>
              <w:t xml:space="preserve"> et al. </w:t>
            </w:r>
          </w:p>
          <w:p w14:paraId="38061FED" w14:textId="77777777" w:rsidR="005A1EE9" w:rsidRPr="001F4467" w:rsidRDefault="005A1EE9" w:rsidP="00C6064A">
            <w:pPr>
              <w:rPr>
                <w:rFonts w:ascii="Times New Roman" w:hAnsi="Times New Roman" w:cs="Times New Roman"/>
                <w:bCs/>
                <w:sz w:val="20"/>
                <w:szCs w:val="20"/>
                <w:lang w:val="es-ES"/>
              </w:rPr>
            </w:pPr>
          </w:p>
          <w:p w14:paraId="5E03A5E1" w14:textId="77777777" w:rsidR="005A1EE9" w:rsidRPr="001F4467" w:rsidRDefault="005A1EE9" w:rsidP="00C6064A">
            <w:pPr>
              <w:rPr>
                <w:rFonts w:ascii="Times New Roman" w:hAnsi="Times New Roman" w:cs="Times New Roman"/>
                <w:bCs/>
                <w:sz w:val="20"/>
                <w:szCs w:val="20"/>
                <w:lang w:val="es-ES"/>
              </w:rPr>
            </w:pPr>
            <w:r w:rsidRPr="001F4467">
              <w:rPr>
                <w:rFonts w:ascii="Times New Roman" w:hAnsi="Times New Roman" w:cs="Times New Roman"/>
                <w:bCs/>
                <w:sz w:val="20"/>
                <w:szCs w:val="20"/>
                <w:lang w:val="es-ES"/>
              </w:rPr>
              <w:t xml:space="preserve">2020 </w:t>
            </w:r>
            <w:r w:rsidRPr="00954192">
              <w:rPr>
                <w:rFonts w:ascii="Times New Roman" w:hAnsi="Times New Roman" w:cs="Times New Roman"/>
                <w:bCs/>
                <w:noProof/>
                <w:sz w:val="20"/>
                <w:szCs w:val="20"/>
                <w:lang w:val="es-ES"/>
              </w:rPr>
              <w:t>[14]</w:t>
            </w:r>
          </w:p>
          <w:p w14:paraId="4CFFA053" w14:textId="77777777" w:rsidR="005A1EE9" w:rsidRPr="001F4467" w:rsidRDefault="005A1EE9" w:rsidP="00C6064A">
            <w:pPr>
              <w:rPr>
                <w:rFonts w:ascii="Times New Roman" w:hAnsi="Times New Roman" w:cs="Times New Roman"/>
                <w:bCs/>
                <w:sz w:val="20"/>
                <w:szCs w:val="20"/>
                <w:lang w:val="es-ES"/>
              </w:rPr>
            </w:pPr>
          </w:p>
          <w:p w14:paraId="05B66619"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USA</w:t>
            </w:r>
          </w:p>
          <w:p w14:paraId="41778DAC" w14:textId="77777777" w:rsidR="005A1EE9" w:rsidRPr="00D73410" w:rsidRDefault="005A1EE9" w:rsidP="00C6064A">
            <w:pPr>
              <w:rPr>
                <w:rFonts w:ascii="Times New Roman" w:hAnsi="Times New Roman" w:cs="Times New Roman"/>
                <w:bCs/>
                <w:sz w:val="20"/>
                <w:szCs w:val="20"/>
                <w:lang w:val="en-US"/>
              </w:rPr>
            </w:pPr>
          </w:p>
          <w:p w14:paraId="2282C8FE" w14:textId="77777777" w:rsidR="005A1EE9" w:rsidRPr="00D73410" w:rsidRDefault="005A1EE9" w:rsidP="00C6064A">
            <w:pPr>
              <w:rPr>
                <w:rFonts w:ascii="Times New Roman" w:hAnsi="Times New Roman" w:cs="Times New Roman"/>
                <w:sz w:val="20"/>
                <w:szCs w:val="20"/>
                <w:lang w:val="en-US"/>
              </w:rPr>
            </w:pPr>
          </w:p>
        </w:tc>
        <w:tc>
          <w:tcPr>
            <w:tcW w:w="1977" w:type="dxa"/>
          </w:tcPr>
          <w:p w14:paraId="0E657305"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healthy lifestyle and the risk of Alzheimer</w:t>
            </w:r>
          </w:p>
          <w:p w14:paraId="64FA49E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Dementia</w:t>
            </w:r>
          </w:p>
        </w:tc>
        <w:tc>
          <w:tcPr>
            <w:tcW w:w="2124" w:type="dxa"/>
          </w:tcPr>
          <w:p w14:paraId="70F10604"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765</w:t>
            </w:r>
          </w:p>
          <w:p w14:paraId="6980BA04"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62.4-75.2% women</w:t>
            </w:r>
          </w:p>
          <w:p w14:paraId="0A6D215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an age: 73.2-81.1 (± 5.8-7.2)</w:t>
            </w:r>
          </w:p>
        </w:tc>
        <w:tc>
          <w:tcPr>
            <w:tcW w:w="2227" w:type="dxa"/>
          </w:tcPr>
          <w:p w14:paraId="17A3EF8E"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Longitudinal study. </w:t>
            </w:r>
          </w:p>
          <w:p w14:paraId="0729C6DF"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Chicago Health and Aging Project (follow-up 5.8 years) and the Rush Memory and Aging Project (follow-up 6.0 years).</w:t>
            </w:r>
          </w:p>
          <w:p w14:paraId="68BF19E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Community dwelling older adults. </w:t>
            </w:r>
          </w:p>
        </w:tc>
        <w:tc>
          <w:tcPr>
            <w:tcW w:w="2644" w:type="dxa"/>
          </w:tcPr>
          <w:p w14:paraId="065171F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D8CAE7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Used the food frequency questionnaire to assess average frequency of intake of wine and other alcoholic beverages.</w:t>
            </w:r>
          </w:p>
          <w:p w14:paraId="190D365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p w14:paraId="2AEA62E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7CDFF8D9" w14:textId="77777777" w:rsidR="005A1EE9" w:rsidRPr="00D73410" w:rsidRDefault="005A1EE9" w:rsidP="00C6064A">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Low risk (light to moderate alcohol consumption):</w:t>
            </w:r>
          </w:p>
          <w:p w14:paraId="375A95FE" w14:textId="6B43EB81"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Women: ≥ 1 </w:t>
            </w:r>
            <w:r w:rsidR="00BF6CE1">
              <w:rPr>
                <w:rFonts w:ascii="Times New Roman" w:hAnsi="Times New Roman" w:cs="Times New Roman"/>
                <w:bCs/>
                <w:sz w:val="20"/>
                <w:szCs w:val="20"/>
                <w:lang w:val="en-US"/>
              </w:rPr>
              <w:t>-</w:t>
            </w:r>
            <w:r w:rsidRPr="00D73410">
              <w:rPr>
                <w:rFonts w:ascii="Times New Roman" w:hAnsi="Times New Roman" w:cs="Times New Roman"/>
                <w:bCs/>
                <w:sz w:val="20"/>
                <w:szCs w:val="20"/>
                <w:lang w:val="en-US"/>
              </w:rPr>
              <w:t xml:space="preserve"> &lt; 15 g/day (up to 1 drink a day)</w:t>
            </w:r>
          </w:p>
          <w:p w14:paraId="2939002D" w14:textId="726A36ED"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n: ≥ 1</w:t>
            </w:r>
            <w:r w:rsidR="00BF6CE1">
              <w:rPr>
                <w:rFonts w:ascii="Times New Roman" w:hAnsi="Times New Roman" w:cs="Times New Roman"/>
                <w:bCs/>
                <w:sz w:val="20"/>
                <w:szCs w:val="20"/>
                <w:lang w:val="en-US"/>
              </w:rPr>
              <w:t>-</w:t>
            </w:r>
            <w:r w:rsidRPr="00D73410">
              <w:rPr>
                <w:rFonts w:ascii="Times New Roman" w:hAnsi="Times New Roman" w:cs="Times New Roman"/>
                <w:bCs/>
                <w:sz w:val="20"/>
                <w:szCs w:val="20"/>
                <w:lang w:val="en-US"/>
              </w:rPr>
              <w:t xml:space="preserve"> &lt; 30 g/day (up to 2 drinks a day)</w:t>
            </w:r>
          </w:p>
          <w:p w14:paraId="0AC87C18" w14:textId="77777777" w:rsidR="005A1EE9" w:rsidRPr="00D73410" w:rsidRDefault="005A1EE9" w:rsidP="00C6064A">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High risk:</w:t>
            </w:r>
          </w:p>
          <w:p w14:paraId="484D4B9B"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Women: ≥ 15 g/day </w:t>
            </w:r>
          </w:p>
          <w:p w14:paraId="585A5D90"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n: ≥ 30 g/day</w:t>
            </w:r>
          </w:p>
          <w:p w14:paraId="1DC43881" w14:textId="77777777" w:rsidR="005A1EE9" w:rsidRPr="00D73410" w:rsidRDefault="005A1EE9" w:rsidP="00C6064A">
            <w:pPr>
              <w:rPr>
                <w:rFonts w:ascii="Times New Roman" w:hAnsi="Times New Roman" w:cs="Times New Roman"/>
                <w:sz w:val="20"/>
                <w:szCs w:val="20"/>
                <w:u w:val="single"/>
                <w:lang w:val="en-US"/>
              </w:rPr>
            </w:pPr>
          </w:p>
        </w:tc>
      </w:tr>
      <w:tr w:rsidR="005A1EE9" w:rsidRPr="004C5763" w14:paraId="297B736E" w14:textId="77777777" w:rsidTr="00440DCB">
        <w:tc>
          <w:tcPr>
            <w:tcW w:w="1921" w:type="dxa"/>
          </w:tcPr>
          <w:p w14:paraId="3BA81787" w14:textId="77777777" w:rsidR="005A1EE9" w:rsidRPr="001F4467" w:rsidRDefault="005A1EE9" w:rsidP="00C6064A">
            <w:pPr>
              <w:rPr>
                <w:rFonts w:ascii="Times New Roman" w:hAnsi="Times New Roman" w:cs="Times New Roman"/>
                <w:sz w:val="20"/>
                <w:szCs w:val="20"/>
                <w:lang w:val="es-ES"/>
              </w:rPr>
            </w:pPr>
            <w:proofErr w:type="spellStart"/>
            <w:r w:rsidRPr="001F4467">
              <w:rPr>
                <w:rFonts w:ascii="Times New Roman" w:hAnsi="Times New Roman" w:cs="Times New Roman"/>
                <w:sz w:val="20"/>
                <w:szCs w:val="20"/>
                <w:lang w:val="es-ES"/>
              </w:rPr>
              <w:t>Gargiulo</w:t>
            </w:r>
            <w:proofErr w:type="spellEnd"/>
            <w:r w:rsidRPr="001F4467">
              <w:rPr>
                <w:rFonts w:ascii="Times New Roman" w:hAnsi="Times New Roman" w:cs="Times New Roman"/>
                <w:sz w:val="20"/>
                <w:szCs w:val="20"/>
                <w:lang w:val="es-ES"/>
              </w:rPr>
              <w:t xml:space="preserve"> et al.</w:t>
            </w:r>
          </w:p>
          <w:p w14:paraId="3A9B6B03" w14:textId="77777777" w:rsidR="005A1EE9" w:rsidRPr="001F4467" w:rsidRDefault="005A1EE9" w:rsidP="00C6064A">
            <w:pPr>
              <w:rPr>
                <w:rFonts w:ascii="Times New Roman" w:hAnsi="Times New Roman" w:cs="Times New Roman"/>
                <w:sz w:val="20"/>
                <w:szCs w:val="20"/>
                <w:lang w:val="es-ES"/>
              </w:rPr>
            </w:pPr>
          </w:p>
          <w:p w14:paraId="77652B2D" w14:textId="77777777" w:rsidR="005A1EE9" w:rsidRPr="001F4467" w:rsidRDefault="005A1EE9" w:rsidP="00C6064A">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3 </w:t>
            </w:r>
            <w:r w:rsidRPr="00954192">
              <w:rPr>
                <w:rFonts w:ascii="Times New Roman" w:hAnsi="Times New Roman" w:cs="Times New Roman"/>
                <w:noProof/>
                <w:sz w:val="20"/>
                <w:szCs w:val="20"/>
                <w:lang w:val="es-ES"/>
              </w:rPr>
              <w:t>[15]</w:t>
            </w:r>
          </w:p>
          <w:p w14:paraId="7F365C6C" w14:textId="77777777" w:rsidR="005A1EE9" w:rsidRPr="001F4467" w:rsidRDefault="005A1EE9" w:rsidP="00C6064A">
            <w:pPr>
              <w:rPr>
                <w:rFonts w:ascii="Times New Roman" w:hAnsi="Times New Roman" w:cs="Times New Roman"/>
                <w:sz w:val="20"/>
                <w:szCs w:val="20"/>
                <w:lang w:val="es-ES"/>
              </w:rPr>
            </w:pPr>
          </w:p>
          <w:p w14:paraId="63849DD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taly</w:t>
            </w:r>
          </w:p>
          <w:p w14:paraId="71A7E54B" w14:textId="77777777" w:rsidR="005A1EE9" w:rsidRPr="00D73410" w:rsidRDefault="005A1EE9" w:rsidP="00C6064A">
            <w:pPr>
              <w:rPr>
                <w:rFonts w:ascii="Times New Roman" w:hAnsi="Times New Roman" w:cs="Times New Roman"/>
                <w:sz w:val="20"/>
                <w:szCs w:val="20"/>
                <w:lang w:val="en-US"/>
              </w:rPr>
            </w:pPr>
          </w:p>
          <w:p w14:paraId="5114642F" w14:textId="77777777" w:rsidR="005A1EE9" w:rsidRPr="00D73410" w:rsidRDefault="005A1EE9" w:rsidP="00C6064A">
            <w:pPr>
              <w:rPr>
                <w:rFonts w:ascii="Times New Roman" w:hAnsi="Times New Roman" w:cs="Times New Roman"/>
                <w:sz w:val="20"/>
                <w:szCs w:val="20"/>
                <w:lang w:val="en-US"/>
              </w:rPr>
            </w:pPr>
          </w:p>
          <w:p w14:paraId="16543552" w14:textId="77777777" w:rsidR="005A1EE9" w:rsidRPr="00D73410" w:rsidRDefault="005A1EE9" w:rsidP="00C6064A">
            <w:pPr>
              <w:rPr>
                <w:rFonts w:ascii="Times New Roman" w:hAnsi="Times New Roman" w:cs="Times New Roman"/>
                <w:sz w:val="20"/>
                <w:szCs w:val="20"/>
                <w:lang w:val="en-US"/>
              </w:rPr>
            </w:pPr>
          </w:p>
          <w:p w14:paraId="378E40E3" w14:textId="77777777" w:rsidR="005A1EE9" w:rsidRPr="00D73410" w:rsidRDefault="005A1EE9" w:rsidP="00C6064A">
            <w:pPr>
              <w:rPr>
                <w:rFonts w:ascii="Times New Roman" w:hAnsi="Times New Roman" w:cs="Times New Roman"/>
                <w:sz w:val="20"/>
                <w:szCs w:val="20"/>
                <w:lang w:val="en-US"/>
              </w:rPr>
            </w:pPr>
          </w:p>
        </w:tc>
        <w:tc>
          <w:tcPr>
            <w:tcW w:w="1977" w:type="dxa"/>
          </w:tcPr>
          <w:p w14:paraId="675C23D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mortality in older adults with chronic heart failure</w:t>
            </w:r>
          </w:p>
        </w:tc>
        <w:tc>
          <w:tcPr>
            <w:tcW w:w="2124" w:type="dxa"/>
          </w:tcPr>
          <w:p w14:paraId="54D81E7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1,187</w:t>
            </w:r>
          </w:p>
          <w:p w14:paraId="02148A0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6.5% women</w:t>
            </w:r>
          </w:p>
          <w:p w14:paraId="68FFF22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3DF8AFB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4.4 (±6.4)</w:t>
            </w:r>
          </w:p>
          <w:p w14:paraId="0878B94D" w14:textId="77777777" w:rsidR="005A1EE9" w:rsidRPr="00D73410" w:rsidRDefault="005A1EE9" w:rsidP="00C6064A">
            <w:pPr>
              <w:rPr>
                <w:rFonts w:ascii="Times New Roman" w:hAnsi="Times New Roman" w:cs="Times New Roman"/>
                <w:sz w:val="20"/>
                <w:szCs w:val="20"/>
                <w:lang w:val="en-US"/>
              </w:rPr>
            </w:pPr>
          </w:p>
          <w:p w14:paraId="1A696198" w14:textId="77777777" w:rsidR="005A1EE9" w:rsidRPr="00D73410" w:rsidRDefault="005A1EE9" w:rsidP="00C6064A">
            <w:pPr>
              <w:rPr>
                <w:rFonts w:ascii="Times New Roman" w:hAnsi="Times New Roman" w:cs="Times New Roman"/>
                <w:sz w:val="20"/>
                <w:szCs w:val="20"/>
                <w:lang w:val="en-US"/>
              </w:rPr>
            </w:pPr>
          </w:p>
        </w:tc>
        <w:tc>
          <w:tcPr>
            <w:tcW w:w="2227" w:type="dxa"/>
          </w:tcPr>
          <w:p w14:paraId="57D1B48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23083EC5" w14:textId="54B00B94"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w:t>
            </w:r>
            <w:proofErr w:type="spellStart"/>
            <w:r w:rsidRPr="00D73410">
              <w:rPr>
                <w:rFonts w:ascii="Times New Roman" w:hAnsi="Times New Roman" w:cs="Times New Roman"/>
                <w:sz w:val="20"/>
                <w:szCs w:val="20"/>
                <w:lang w:val="en-US"/>
              </w:rPr>
              <w:t>Osservatorio</w:t>
            </w:r>
            <w:proofErr w:type="spellEnd"/>
            <w:r w:rsidRPr="00D73410">
              <w:rPr>
                <w:rFonts w:ascii="Times New Roman" w:hAnsi="Times New Roman" w:cs="Times New Roman"/>
                <w:sz w:val="20"/>
                <w:szCs w:val="20"/>
                <w:lang w:val="en-US"/>
              </w:rPr>
              <w:t xml:space="preserve"> </w:t>
            </w:r>
            <w:proofErr w:type="spellStart"/>
            <w:r w:rsidRPr="00D73410">
              <w:rPr>
                <w:rFonts w:ascii="Times New Roman" w:hAnsi="Times New Roman" w:cs="Times New Roman"/>
                <w:sz w:val="20"/>
                <w:szCs w:val="20"/>
                <w:lang w:val="en-US"/>
              </w:rPr>
              <w:t>Geratrico</w:t>
            </w:r>
            <w:proofErr w:type="spellEnd"/>
            <w:r w:rsidRPr="00D73410">
              <w:rPr>
                <w:rFonts w:ascii="Times New Roman" w:hAnsi="Times New Roman" w:cs="Times New Roman"/>
                <w:sz w:val="20"/>
                <w:szCs w:val="20"/>
                <w:lang w:val="en-US"/>
              </w:rPr>
              <w:t xml:space="preserve"> Campania study” (1992-2003</w:t>
            </w:r>
            <w:r w:rsidR="00BF6CE1">
              <w:rPr>
                <w:rFonts w:ascii="Times New Roman" w:hAnsi="Times New Roman" w:cs="Times New Roman"/>
                <w:sz w:val="20"/>
                <w:szCs w:val="20"/>
                <w:lang w:val="en-US"/>
              </w:rPr>
              <w:t>)</w:t>
            </w:r>
            <w:r w:rsidRPr="00D73410">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Random sample</w:t>
            </w:r>
            <w:r w:rsidR="00BF6CE1">
              <w:rPr>
                <w:rFonts w:ascii="Times New Roman" w:hAnsi="Times New Roman" w:cs="Times New Roman"/>
                <w:sz w:val="20"/>
                <w:szCs w:val="20"/>
                <w:lang w:val="en-US"/>
              </w:rPr>
              <w:t>.</w:t>
            </w:r>
          </w:p>
          <w:p w14:paraId="0E5CD23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 dwelling older adults with and without chronic heart failure. </w:t>
            </w:r>
          </w:p>
          <w:p w14:paraId="19F9B99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In-home interview.</w:t>
            </w:r>
          </w:p>
        </w:tc>
        <w:tc>
          <w:tcPr>
            <w:tcW w:w="2644" w:type="dxa"/>
          </w:tcPr>
          <w:p w14:paraId="1C508F8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599EC2B9" w14:textId="00B91B3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intake in ml per day. Included participants who drank wine. Asked if they drank ¼ liter, ½ liter, 1 liter</w:t>
            </w:r>
            <w:r w:rsidR="00BF6CE1">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or more than 1 liter. </w:t>
            </w:r>
          </w:p>
        </w:tc>
        <w:tc>
          <w:tcPr>
            <w:tcW w:w="3055" w:type="dxa"/>
          </w:tcPr>
          <w:p w14:paraId="3AA11224"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on-drinkers</w:t>
            </w:r>
          </w:p>
          <w:p w14:paraId="5041CE3D"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Stratified drinkers into: </w:t>
            </w:r>
          </w:p>
          <w:p w14:paraId="0791C7D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250 ml/day</w:t>
            </w:r>
          </w:p>
          <w:p w14:paraId="7EAD2A9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gt; 250 - ≤ 500 ml/day</w:t>
            </w:r>
          </w:p>
          <w:p w14:paraId="5448FE9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gt; 500 - ≤ 1000 ml/day</w:t>
            </w:r>
          </w:p>
          <w:p w14:paraId="0F5B9ED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gt; 1000 ml</w:t>
            </w:r>
          </w:p>
          <w:p w14:paraId="48E8F8CA"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oderate drinkers:</w:t>
            </w:r>
          </w:p>
          <w:p w14:paraId="2C9D4C0E"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250 ml/day</w:t>
            </w:r>
          </w:p>
        </w:tc>
      </w:tr>
      <w:tr w:rsidR="005A1EE9" w:rsidRPr="00A513D1" w14:paraId="51552431" w14:textId="77777777" w:rsidTr="00440DCB">
        <w:tc>
          <w:tcPr>
            <w:tcW w:w="1921" w:type="dxa"/>
          </w:tcPr>
          <w:p w14:paraId="0007FB3C" w14:textId="77777777" w:rsidR="005A1EE9" w:rsidRPr="00D73410" w:rsidRDefault="005A1EE9" w:rsidP="00C6064A">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Goulden</w:t>
            </w:r>
            <w:proofErr w:type="spellEnd"/>
            <w:r w:rsidRPr="00D73410">
              <w:rPr>
                <w:rFonts w:ascii="Times New Roman" w:hAnsi="Times New Roman" w:cs="Times New Roman"/>
                <w:sz w:val="20"/>
                <w:szCs w:val="20"/>
                <w:lang w:val="en-US"/>
              </w:rPr>
              <w:t xml:space="preserve"> </w:t>
            </w:r>
          </w:p>
          <w:p w14:paraId="4D3DF015" w14:textId="77777777" w:rsidR="005A1EE9" w:rsidRPr="00D73410" w:rsidRDefault="005A1EE9" w:rsidP="00C6064A">
            <w:pPr>
              <w:rPr>
                <w:rFonts w:ascii="Times New Roman" w:hAnsi="Times New Roman" w:cs="Times New Roman"/>
                <w:sz w:val="20"/>
                <w:szCs w:val="20"/>
                <w:lang w:val="en-US"/>
              </w:rPr>
            </w:pPr>
          </w:p>
          <w:p w14:paraId="5C3033D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6 </w:t>
            </w:r>
            <w:r>
              <w:rPr>
                <w:rFonts w:ascii="Times New Roman" w:hAnsi="Times New Roman" w:cs="Times New Roman"/>
                <w:noProof/>
                <w:sz w:val="20"/>
                <w:szCs w:val="20"/>
                <w:lang w:val="en-US"/>
              </w:rPr>
              <w:t>[16]</w:t>
            </w:r>
          </w:p>
          <w:p w14:paraId="4040A667" w14:textId="77777777" w:rsidR="005A1EE9" w:rsidRPr="00D73410" w:rsidRDefault="005A1EE9" w:rsidP="00C6064A">
            <w:pPr>
              <w:rPr>
                <w:rFonts w:ascii="Times New Roman" w:hAnsi="Times New Roman" w:cs="Times New Roman"/>
                <w:sz w:val="20"/>
                <w:szCs w:val="20"/>
                <w:lang w:val="en-US"/>
              </w:rPr>
            </w:pPr>
          </w:p>
          <w:p w14:paraId="0B3C903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2D755CC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w:t>
            </w:r>
          </w:p>
          <w:p w14:paraId="0A7627FA" w14:textId="77777777" w:rsidR="005A1EE9" w:rsidRPr="00D73410" w:rsidRDefault="005A1EE9" w:rsidP="00C6064A">
            <w:pPr>
              <w:rPr>
                <w:rFonts w:ascii="Times New Roman" w:hAnsi="Times New Roman" w:cs="Times New Roman"/>
                <w:sz w:val="20"/>
                <w:szCs w:val="20"/>
                <w:lang w:val="en-US"/>
              </w:rPr>
            </w:pPr>
          </w:p>
        </w:tc>
        <w:tc>
          <w:tcPr>
            <w:tcW w:w="1977" w:type="dxa"/>
          </w:tcPr>
          <w:p w14:paraId="71E84CD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mortality among middle-aged and older adults</w:t>
            </w:r>
          </w:p>
        </w:tc>
        <w:tc>
          <w:tcPr>
            <w:tcW w:w="2124" w:type="dxa"/>
          </w:tcPr>
          <w:p w14:paraId="77D844E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24,029</w:t>
            </w:r>
          </w:p>
          <w:p w14:paraId="3ED7E3F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8% women</w:t>
            </w:r>
          </w:p>
          <w:p w14:paraId="7B51BF1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50 years</w:t>
            </w:r>
          </w:p>
          <w:p w14:paraId="0A1DBED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5.9 (± 10.8)</w:t>
            </w:r>
          </w:p>
        </w:tc>
        <w:tc>
          <w:tcPr>
            <w:tcW w:w="2227" w:type="dxa"/>
          </w:tcPr>
          <w:p w14:paraId="322DEE0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271172C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Health and Retirement study (1995-2012). Nationally representative sample. Study setting, and participants not clearly described. Telephone or face-to-face interview.</w:t>
            </w:r>
          </w:p>
        </w:tc>
        <w:tc>
          <w:tcPr>
            <w:tcW w:w="2644" w:type="dxa"/>
          </w:tcPr>
          <w:p w14:paraId="636D669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7061D2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verage weekly alcohol consumption for the last 3 months. Assessed number of drinks per week.</w:t>
            </w:r>
          </w:p>
          <w:p w14:paraId="40984624" w14:textId="77777777" w:rsidR="005A1EE9" w:rsidRPr="00D73410" w:rsidRDefault="005A1EE9" w:rsidP="00C6064A">
            <w:pPr>
              <w:rPr>
                <w:rFonts w:ascii="Times New Roman" w:hAnsi="Times New Roman" w:cs="Times New Roman"/>
                <w:sz w:val="18"/>
                <w:szCs w:val="18"/>
                <w:lang w:val="en-US"/>
              </w:rPr>
            </w:pPr>
            <w:r w:rsidRPr="00D73410">
              <w:rPr>
                <w:rFonts w:ascii="Times New Roman" w:hAnsi="Times New Roman" w:cs="Times New Roman"/>
                <w:sz w:val="20"/>
                <w:szCs w:val="20"/>
                <w:lang w:val="en-US"/>
              </w:rPr>
              <w:t>Did not define alcohol content (g) in one drink.</w:t>
            </w:r>
          </w:p>
          <w:p w14:paraId="2CC7B41D" w14:textId="77777777" w:rsidR="005A1EE9" w:rsidRPr="00D73410" w:rsidRDefault="005A1EE9" w:rsidP="00C6064A">
            <w:pPr>
              <w:rPr>
                <w:rFonts w:ascii="Times New Roman" w:hAnsi="Times New Roman" w:cs="Times New Roman"/>
                <w:sz w:val="20"/>
                <w:szCs w:val="20"/>
                <w:lang w:val="en-US"/>
              </w:rPr>
            </w:pPr>
          </w:p>
        </w:tc>
        <w:tc>
          <w:tcPr>
            <w:tcW w:w="3055" w:type="dxa"/>
          </w:tcPr>
          <w:p w14:paraId="045578A2" w14:textId="6FCA0F0A"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xml:space="preserve"> Being abstinent from alcohol each time over a period of 4 years</w:t>
            </w:r>
            <w:r w:rsidR="00BF6CE1">
              <w:rPr>
                <w:rFonts w:ascii="Times New Roman" w:hAnsi="Times New Roman" w:cs="Times New Roman"/>
                <w:sz w:val="20"/>
                <w:szCs w:val="20"/>
                <w:lang w:val="en-US"/>
              </w:rPr>
              <w:t>.</w:t>
            </w:r>
          </w:p>
          <w:p w14:paraId="5E0185E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Occasional drinkers:</w:t>
            </w:r>
            <w:r w:rsidRPr="00D73410">
              <w:rPr>
                <w:rFonts w:ascii="Times New Roman" w:hAnsi="Times New Roman" w:cs="Times New Roman"/>
                <w:sz w:val="20"/>
                <w:szCs w:val="20"/>
                <w:lang w:val="en-US"/>
              </w:rPr>
              <w:t xml:space="preserve"> </w:t>
            </w:r>
          </w:p>
          <w:p w14:paraId="7B7A47A7" w14:textId="35AFF708"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rinking on at least once over a period of 4 years, but less than once a week</w:t>
            </w:r>
            <w:r w:rsidR="00BF6CE1">
              <w:rPr>
                <w:rFonts w:ascii="Times New Roman" w:hAnsi="Times New Roman" w:cs="Times New Roman"/>
                <w:sz w:val="20"/>
                <w:szCs w:val="20"/>
                <w:lang w:val="en-US"/>
              </w:rPr>
              <w:t>.</w:t>
            </w:r>
          </w:p>
          <w:p w14:paraId="1D1BCAFB" w14:textId="77777777" w:rsidR="005A1EE9"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egular drinkers</w:t>
            </w:r>
            <w:r w:rsidRPr="00D73410">
              <w:rPr>
                <w:rFonts w:ascii="Times New Roman" w:hAnsi="Times New Roman" w:cs="Times New Roman"/>
                <w:sz w:val="20"/>
                <w:szCs w:val="20"/>
                <w:lang w:val="en-US"/>
              </w:rPr>
              <w:t xml:space="preserve">: Dinking at least 1 drink/week on at least 1 occasion (over a period of 4 years). </w:t>
            </w:r>
          </w:p>
          <w:p w14:paraId="4E46B5A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rinks/week in regular drinkers</w:t>
            </w:r>
            <w:r w:rsidRPr="00D73410">
              <w:rPr>
                <w:rFonts w:ascii="Times New Roman" w:hAnsi="Times New Roman" w:cs="Times New Roman"/>
                <w:sz w:val="20"/>
                <w:szCs w:val="20"/>
                <w:lang w:val="en-US"/>
              </w:rPr>
              <w:t>:</w:t>
            </w:r>
          </w:p>
          <w:p w14:paraId="09B3C9E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t; 7, 7 to &lt; 14, 14 to &lt; 21, ≥ 21 </w:t>
            </w:r>
          </w:p>
        </w:tc>
      </w:tr>
      <w:tr w:rsidR="005A1EE9" w:rsidRPr="004C5763" w14:paraId="120F7725" w14:textId="77777777" w:rsidTr="00440DCB">
        <w:tc>
          <w:tcPr>
            <w:tcW w:w="1921" w:type="dxa"/>
          </w:tcPr>
          <w:p w14:paraId="4A5A4903" w14:textId="77777777" w:rsidR="005A1EE9" w:rsidRPr="00D73410" w:rsidRDefault="005A1EE9" w:rsidP="00C6064A">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Halme</w:t>
            </w:r>
            <w:proofErr w:type="spellEnd"/>
            <w:r w:rsidRPr="00D73410">
              <w:rPr>
                <w:rFonts w:ascii="Times New Roman" w:hAnsi="Times New Roman" w:cs="Times New Roman"/>
                <w:sz w:val="20"/>
                <w:szCs w:val="20"/>
                <w:lang w:val="en-US"/>
              </w:rPr>
              <w:t xml:space="preserve"> et al. </w:t>
            </w:r>
          </w:p>
          <w:p w14:paraId="04AFD06F" w14:textId="77777777" w:rsidR="005A1EE9" w:rsidRPr="00D73410" w:rsidRDefault="005A1EE9" w:rsidP="00C6064A">
            <w:pPr>
              <w:rPr>
                <w:rFonts w:ascii="Times New Roman" w:hAnsi="Times New Roman" w:cs="Times New Roman"/>
                <w:sz w:val="20"/>
                <w:szCs w:val="20"/>
                <w:lang w:val="en-US"/>
              </w:rPr>
            </w:pPr>
          </w:p>
          <w:p w14:paraId="67DBEBB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0 </w:t>
            </w:r>
            <w:r>
              <w:rPr>
                <w:rFonts w:ascii="Times New Roman" w:hAnsi="Times New Roman" w:cs="Times New Roman"/>
                <w:noProof/>
                <w:sz w:val="20"/>
                <w:szCs w:val="20"/>
                <w:lang w:val="en-US"/>
              </w:rPr>
              <w:t>[17]</w:t>
            </w:r>
          </w:p>
          <w:p w14:paraId="7AEED0ED" w14:textId="77777777" w:rsidR="005A1EE9" w:rsidRPr="00D73410" w:rsidRDefault="005A1EE9" w:rsidP="00C6064A">
            <w:pPr>
              <w:rPr>
                <w:rFonts w:ascii="Times New Roman" w:hAnsi="Times New Roman" w:cs="Times New Roman"/>
                <w:sz w:val="20"/>
                <w:szCs w:val="20"/>
                <w:lang w:val="en-US"/>
              </w:rPr>
            </w:pPr>
          </w:p>
          <w:p w14:paraId="36D2013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Finland</w:t>
            </w:r>
          </w:p>
          <w:p w14:paraId="3184A0A0" w14:textId="77777777" w:rsidR="005A1EE9" w:rsidRPr="00D73410" w:rsidRDefault="005A1EE9" w:rsidP="00C6064A">
            <w:pPr>
              <w:rPr>
                <w:rFonts w:ascii="Times New Roman" w:hAnsi="Times New Roman" w:cs="Times New Roman"/>
                <w:sz w:val="20"/>
                <w:szCs w:val="20"/>
                <w:lang w:val="en-US"/>
              </w:rPr>
            </w:pPr>
          </w:p>
          <w:p w14:paraId="4812DC36" w14:textId="77777777" w:rsidR="005A1EE9" w:rsidRPr="00D73410" w:rsidRDefault="005A1EE9" w:rsidP="00C6064A">
            <w:pPr>
              <w:rPr>
                <w:rFonts w:ascii="Times New Roman" w:hAnsi="Times New Roman" w:cs="Times New Roman"/>
                <w:sz w:val="20"/>
                <w:szCs w:val="20"/>
                <w:lang w:val="en-US"/>
              </w:rPr>
            </w:pPr>
          </w:p>
          <w:p w14:paraId="1696E567" w14:textId="77777777" w:rsidR="005A1EE9" w:rsidRPr="00D73410" w:rsidRDefault="005A1EE9" w:rsidP="00C6064A">
            <w:pPr>
              <w:rPr>
                <w:rFonts w:ascii="Times New Roman" w:hAnsi="Times New Roman" w:cs="Times New Roman"/>
                <w:sz w:val="20"/>
                <w:szCs w:val="20"/>
                <w:lang w:val="en-US"/>
              </w:rPr>
            </w:pPr>
          </w:p>
          <w:p w14:paraId="35EB5578" w14:textId="77777777" w:rsidR="005A1EE9" w:rsidRPr="00D73410" w:rsidRDefault="005A1EE9" w:rsidP="00C6064A">
            <w:pPr>
              <w:rPr>
                <w:rFonts w:ascii="Times New Roman" w:hAnsi="Times New Roman" w:cs="Times New Roman"/>
                <w:sz w:val="20"/>
                <w:szCs w:val="20"/>
                <w:lang w:val="en-US"/>
              </w:rPr>
            </w:pPr>
          </w:p>
        </w:tc>
        <w:tc>
          <w:tcPr>
            <w:tcW w:w="1977" w:type="dxa"/>
          </w:tcPr>
          <w:p w14:paraId="203AA72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lcohol consumption and mortality in older adults</w:t>
            </w:r>
          </w:p>
        </w:tc>
        <w:tc>
          <w:tcPr>
            <w:tcW w:w="2124" w:type="dxa"/>
          </w:tcPr>
          <w:p w14:paraId="052B2C6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1,569</w:t>
            </w:r>
          </w:p>
          <w:p w14:paraId="64525B5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65.3% women</w:t>
            </w:r>
          </w:p>
          <w:p w14:paraId="46869A6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34DE490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men:</w:t>
            </w:r>
          </w:p>
          <w:p w14:paraId="4EA50CD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72.7 (± 6.02).</w:t>
            </w:r>
          </w:p>
          <w:p w14:paraId="2CEAE99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women: </w:t>
            </w:r>
          </w:p>
          <w:p w14:paraId="4B0F993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74.7 (± 6.7)</w:t>
            </w:r>
          </w:p>
          <w:p w14:paraId="3075097A" w14:textId="77777777" w:rsidR="005A1EE9" w:rsidRPr="00D73410" w:rsidRDefault="005A1EE9" w:rsidP="00C6064A">
            <w:pPr>
              <w:rPr>
                <w:rFonts w:ascii="Times New Roman" w:hAnsi="Times New Roman" w:cs="Times New Roman"/>
                <w:sz w:val="20"/>
                <w:szCs w:val="20"/>
                <w:lang w:val="en-US"/>
              </w:rPr>
            </w:pPr>
          </w:p>
          <w:p w14:paraId="14F95FE5" w14:textId="77777777" w:rsidR="005A1EE9" w:rsidRPr="00D73410" w:rsidRDefault="005A1EE9" w:rsidP="00C6064A">
            <w:pPr>
              <w:rPr>
                <w:rFonts w:ascii="Times New Roman" w:hAnsi="Times New Roman" w:cs="Times New Roman"/>
                <w:sz w:val="20"/>
                <w:szCs w:val="20"/>
                <w:lang w:val="en-US"/>
              </w:rPr>
            </w:pPr>
          </w:p>
        </w:tc>
        <w:tc>
          <w:tcPr>
            <w:tcW w:w="2227" w:type="dxa"/>
          </w:tcPr>
          <w:p w14:paraId="3DE08E1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6AB8B1A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Health 2000 Study (2000-2001).</w:t>
            </w:r>
          </w:p>
          <w:p w14:paraId="4A84E3B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Population-based survey. Community-dwelling older adults. In-home interview.</w:t>
            </w:r>
          </w:p>
        </w:tc>
        <w:tc>
          <w:tcPr>
            <w:tcW w:w="2644" w:type="dxa"/>
          </w:tcPr>
          <w:p w14:paraId="67216B6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0821380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by beverage-specific quantity and frequency questions over a 12-month period.</w:t>
            </w:r>
          </w:p>
          <w:p w14:paraId="7D6F9C4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The beverage-specific amounts were converted to Finnish standard drinks by multiplying the weekly quantities and weekly frequencies.</w:t>
            </w:r>
          </w:p>
          <w:p w14:paraId="3DCAC53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2 g of alcohol.</w:t>
            </w:r>
          </w:p>
        </w:tc>
        <w:tc>
          <w:tcPr>
            <w:tcW w:w="3055" w:type="dxa"/>
          </w:tcPr>
          <w:p w14:paraId="26FD2AE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ainer:</w:t>
            </w:r>
            <w:r w:rsidRPr="00D73410">
              <w:rPr>
                <w:rFonts w:ascii="Times New Roman" w:hAnsi="Times New Roman" w:cs="Times New Roman"/>
                <w:sz w:val="20"/>
                <w:szCs w:val="20"/>
                <w:lang w:val="en-US"/>
              </w:rPr>
              <w:t xml:space="preserve"> Not drinking at all during the last year.</w:t>
            </w:r>
          </w:p>
          <w:p w14:paraId="59637173"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oderate drinking in two categories.</w:t>
            </w:r>
          </w:p>
          <w:p w14:paraId="570435F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oderate drinking: &lt; 1</w:t>
            </w:r>
            <w:r>
              <w:rPr>
                <w:rFonts w:ascii="Times New Roman" w:hAnsi="Times New Roman" w:cs="Times New Roman"/>
                <w:sz w:val="20"/>
                <w:szCs w:val="20"/>
                <w:lang w:val="en-US"/>
              </w:rPr>
              <w:t xml:space="preserve"> </w:t>
            </w:r>
            <w:r w:rsidRPr="00CE2721">
              <w:rPr>
                <w:rFonts w:ascii="Times New Roman" w:hAnsi="Times New Roman" w:cs="Times New Roman"/>
                <w:sz w:val="18"/>
                <w:szCs w:val="18"/>
                <w:lang w:val="en-US"/>
              </w:rPr>
              <w:t>drink/week</w:t>
            </w:r>
          </w:p>
          <w:p w14:paraId="579677B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oderate drinking: </w:t>
            </w:r>
            <w:r w:rsidRPr="00D73410">
              <w:rPr>
                <w:rFonts w:ascii="Times New Roman" w:hAnsi="Times New Roman" w:cs="Times New Roman"/>
                <w:sz w:val="18"/>
                <w:szCs w:val="18"/>
                <w:lang w:val="en-US"/>
              </w:rPr>
              <w:t>1-7 drinks/week</w:t>
            </w:r>
          </w:p>
          <w:p w14:paraId="427B18B8"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eavy drinking in two categories.</w:t>
            </w:r>
          </w:p>
          <w:p w14:paraId="07702D0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Heavy drinking: 8-14 drinks/week</w:t>
            </w:r>
          </w:p>
          <w:p w14:paraId="757B30E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Heavy drinking: ≥ 15 drinks/week</w:t>
            </w:r>
          </w:p>
        </w:tc>
      </w:tr>
      <w:tr w:rsidR="005A1EE9" w:rsidRPr="00D73410" w14:paraId="0645D3AE" w14:textId="77777777" w:rsidTr="00440DCB">
        <w:tc>
          <w:tcPr>
            <w:tcW w:w="1921" w:type="dxa"/>
          </w:tcPr>
          <w:p w14:paraId="765A7186" w14:textId="77777777" w:rsidR="005A1EE9" w:rsidRPr="00D73410" w:rsidRDefault="005A1EE9" w:rsidP="00C6064A">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Hassing</w:t>
            </w:r>
            <w:proofErr w:type="spellEnd"/>
            <w:r w:rsidRPr="00D73410">
              <w:rPr>
                <w:rFonts w:ascii="Times New Roman" w:hAnsi="Times New Roman" w:cs="Times New Roman"/>
                <w:sz w:val="20"/>
                <w:szCs w:val="20"/>
                <w:lang w:val="en-US"/>
              </w:rPr>
              <w:t xml:space="preserve"> </w:t>
            </w:r>
          </w:p>
          <w:p w14:paraId="06C20C88" w14:textId="77777777" w:rsidR="005A1EE9" w:rsidRPr="00D73410" w:rsidRDefault="005A1EE9" w:rsidP="00C6064A">
            <w:pPr>
              <w:rPr>
                <w:rFonts w:ascii="Times New Roman" w:hAnsi="Times New Roman" w:cs="Times New Roman"/>
                <w:sz w:val="20"/>
                <w:szCs w:val="20"/>
                <w:lang w:val="en-US"/>
              </w:rPr>
            </w:pPr>
          </w:p>
          <w:p w14:paraId="5D6771C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8 </w:t>
            </w:r>
            <w:r>
              <w:rPr>
                <w:rFonts w:ascii="Times New Roman" w:hAnsi="Times New Roman" w:cs="Times New Roman"/>
                <w:noProof/>
                <w:sz w:val="20"/>
                <w:szCs w:val="20"/>
                <w:lang w:val="en-US"/>
              </w:rPr>
              <w:t>[18]</w:t>
            </w:r>
          </w:p>
          <w:p w14:paraId="6484DE38" w14:textId="77777777" w:rsidR="005A1EE9" w:rsidRPr="00D73410" w:rsidRDefault="005A1EE9" w:rsidP="00C6064A">
            <w:pPr>
              <w:rPr>
                <w:rFonts w:ascii="Times New Roman" w:hAnsi="Times New Roman" w:cs="Times New Roman"/>
                <w:sz w:val="20"/>
                <w:szCs w:val="20"/>
                <w:lang w:val="en-US"/>
              </w:rPr>
            </w:pPr>
          </w:p>
          <w:p w14:paraId="584DFF0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Sweden</w:t>
            </w:r>
          </w:p>
          <w:p w14:paraId="433CC273" w14:textId="77777777" w:rsidR="005A1EE9" w:rsidRPr="00D73410" w:rsidRDefault="005A1EE9" w:rsidP="00C6064A">
            <w:pPr>
              <w:rPr>
                <w:rFonts w:ascii="Times New Roman" w:hAnsi="Times New Roman" w:cs="Times New Roman"/>
                <w:sz w:val="20"/>
                <w:szCs w:val="20"/>
                <w:lang w:val="en-US"/>
              </w:rPr>
            </w:pPr>
          </w:p>
          <w:p w14:paraId="0CFC7DA3" w14:textId="77777777" w:rsidR="005A1EE9" w:rsidRPr="00D73410" w:rsidRDefault="005A1EE9" w:rsidP="00C6064A">
            <w:pPr>
              <w:rPr>
                <w:rFonts w:ascii="Times New Roman" w:hAnsi="Times New Roman" w:cs="Times New Roman"/>
                <w:sz w:val="20"/>
                <w:szCs w:val="20"/>
                <w:lang w:val="en-US"/>
              </w:rPr>
            </w:pPr>
          </w:p>
        </w:tc>
        <w:tc>
          <w:tcPr>
            <w:tcW w:w="1977" w:type="dxa"/>
          </w:tcPr>
          <w:p w14:paraId="4D6C911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cognitive function in older adults</w:t>
            </w:r>
          </w:p>
        </w:tc>
        <w:tc>
          <w:tcPr>
            <w:tcW w:w="2124" w:type="dxa"/>
          </w:tcPr>
          <w:p w14:paraId="5907B02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N = 486 </w:t>
            </w:r>
          </w:p>
          <w:p w14:paraId="16FE490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64% women</w:t>
            </w:r>
          </w:p>
          <w:p w14:paraId="3444382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80 years</w:t>
            </w:r>
          </w:p>
          <w:p w14:paraId="382A38B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83 (± 2.6)</w:t>
            </w:r>
          </w:p>
        </w:tc>
        <w:tc>
          <w:tcPr>
            <w:tcW w:w="2227" w:type="dxa"/>
          </w:tcPr>
          <w:p w14:paraId="46CF499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194799D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Swedish Twin Registry (1967) and the OCTO-Twin study (1991-93). Community dwelling adults. </w:t>
            </w:r>
          </w:p>
          <w:p w14:paraId="6AE4F74F" w14:textId="77777777" w:rsidR="005A1EE9" w:rsidRPr="00D73410" w:rsidRDefault="005A1EE9" w:rsidP="00C6064A">
            <w:pPr>
              <w:rPr>
                <w:rFonts w:ascii="Times New Roman" w:hAnsi="Times New Roman" w:cs="Times New Roman"/>
                <w:sz w:val="20"/>
                <w:szCs w:val="20"/>
                <w:lang w:val="en-US"/>
              </w:rPr>
            </w:pPr>
          </w:p>
          <w:p w14:paraId="6CF092B9" w14:textId="77777777" w:rsidR="005A1EE9" w:rsidRPr="00D73410" w:rsidRDefault="005A1EE9" w:rsidP="00C6064A">
            <w:pPr>
              <w:rPr>
                <w:rFonts w:ascii="Times New Roman" w:hAnsi="Times New Roman" w:cs="Times New Roman"/>
                <w:sz w:val="20"/>
                <w:szCs w:val="20"/>
                <w:lang w:val="en-US"/>
              </w:rPr>
            </w:pPr>
          </w:p>
        </w:tc>
        <w:tc>
          <w:tcPr>
            <w:tcW w:w="2644" w:type="dxa"/>
          </w:tcPr>
          <w:p w14:paraId="6439BB5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15D3F2DD" w14:textId="77777777" w:rsidR="005A1EE9"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ever use of alcohol, types of beverages consumed, drinking frequency and how much they drank on a typical occasion. Estimated units/week.</w:t>
            </w:r>
          </w:p>
          <w:p w14:paraId="7F18B2F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1 unit = 12 g of alcohol. </w:t>
            </w:r>
          </w:p>
          <w:p w14:paraId="7197A8A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622D8AD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 alcohol intake:</w:t>
            </w:r>
            <w:r w:rsidRPr="00D73410">
              <w:rPr>
                <w:rFonts w:ascii="Times New Roman" w:hAnsi="Times New Roman" w:cs="Times New Roman"/>
                <w:sz w:val="20"/>
                <w:szCs w:val="20"/>
                <w:lang w:val="en-US"/>
              </w:rPr>
              <w:t xml:space="preserve"> 0 units/week</w:t>
            </w:r>
          </w:p>
          <w:p w14:paraId="083476A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lcohol intake</w:t>
            </w:r>
            <w:r w:rsidRPr="00D73410">
              <w:rPr>
                <w:rFonts w:ascii="Times New Roman" w:hAnsi="Times New Roman" w:cs="Times New Roman"/>
                <w:sz w:val="20"/>
                <w:szCs w:val="20"/>
                <w:lang w:val="en-US"/>
              </w:rPr>
              <w:t>: mean units/week</w:t>
            </w:r>
          </w:p>
          <w:p w14:paraId="5FB7E97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Occasional</w:t>
            </w:r>
            <w:r w:rsidRPr="00D73410">
              <w:rPr>
                <w:rFonts w:ascii="Times New Roman" w:hAnsi="Times New Roman" w:cs="Times New Roman"/>
                <w:sz w:val="20"/>
                <w:szCs w:val="20"/>
                <w:lang w:val="en-US"/>
              </w:rPr>
              <w:t>: &lt; 1 drink/week</w:t>
            </w:r>
          </w:p>
          <w:p w14:paraId="2D85229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w:t>
            </w:r>
            <w:r w:rsidRPr="00D73410">
              <w:rPr>
                <w:rFonts w:ascii="Times New Roman" w:hAnsi="Times New Roman" w:cs="Times New Roman"/>
                <w:sz w:val="20"/>
                <w:szCs w:val="20"/>
                <w:lang w:val="en-US"/>
              </w:rPr>
              <w:t>: 4 drinks/week</w:t>
            </w:r>
          </w:p>
          <w:p w14:paraId="678C23C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w:t>
            </w:r>
            <w:r w:rsidRPr="00D73410">
              <w:rPr>
                <w:rFonts w:ascii="Times New Roman" w:hAnsi="Times New Roman" w:cs="Times New Roman"/>
                <w:sz w:val="20"/>
                <w:szCs w:val="20"/>
                <w:lang w:val="en-US"/>
              </w:rPr>
              <w:t>: 8 drinks/week</w:t>
            </w:r>
          </w:p>
        </w:tc>
      </w:tr>
      <w:tr w:rsidR="005A1EE9" w:rsidRPr="004C5763" w14:paraId="41FB65FC" w14:textId="77777777" w:rsidTr="00440DCB">
        <w:tc>
          <w:tcPr>
            <w:tcW w:w="1921" w:type="dxa"/>
          </w:tcPr>
          <w:p w14:paraId="3FD65EC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Heffernan et al. </w:t>
            </w:r>
          </w:p>
          <w:p w14:paraId="1DFEC459" w14:textId="77777777" w:rsidR="005A1EE9" w:rsidRPr="00D73410" w:rsidRDefault="005A1EE9" w:rsidP="00C6064A">
            <w:pPr>
              <w:rPr>
                <w:rFonts w:ascii="Times New Roman" w:hAnsi="Times New Roman" w:cs="Times New Roman"/>
                <w:sz w:val="20"/>
                <w:szCs w:val="20"/>
                <w:lang w:val="en-US"/>
              </w:rPr>
            </w:pPr>
          </w:p>
          <w:p w14:paraId="51BF4BD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6 </w:t>
            </w:r>
            <w:r>
              <w:rPr>
                <w:rFonts w:ascii="Times New Roman" w:hAnsi="Times New Roman" w:cs="Times New Roman"/>
                <w:noProof/>
                <w:sz w:val="20"/>
                <w:szCs w:val="20"/>
                <w:lang w:val="en-US"/>
              </w:rPr>
              <w:t>[19]</w:t>
            </w:r>
          </w:p>
          <w:p w14:paraId="32CC87B0" w14:textId="77777777" w:rsidR="005A1EE9" w:rsidRPr="00D73410" w:rsidRDefault="005A1EE9" w:rsidP="00C6064A">
            <w:pPr>
              <w:rPr>
                <w:rFonts w:ascii="Times New Roman" w:hAnsi="Times New Roman" w:cs="Times New Roman"/>
                <w:sz w:val="20"/>
                <w:szCs w:val="20"/>
                <w:lang w:val="en-US"/>
              </w:rPr>
            </w:pPr>
          </w:p>
          <w:p w14:paraId="6B7E40F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658EBE8F" w14:textId="77777777" w:rsidR="005A1EE9" w:rsidRPr="00D73410" w:rsidRDefault="005A1EE9" w:rsidP="00C6064A">
            <w:pPr>
              <w:rPr>
                <w:rFonts w:ascii="Times New Roman" w:hAnsi="Times New Roman" w:cs="Times New Roman"/>
                <w:sz w:val="20"/>
                <w:szCs w:val="20"/>
                <w:lang w:val="en-US"/>
              </w:rPr>
            </w:pPr>
          </w:p>
          <w:p w14:paraId="30315FC6" w14:textId="77777777" w:rsidR="005A1EE9" w:rsidRPr="00D73410" w:rsidRDefault="005A1EE9" w:rsidP="00C6064A">
            <w:pPr>
              <w:rPr>
                <w:rFonts w:ascii="Times New Roman" w:hAnsi="Times New Roman" w:cs="Times New Roman"/>
                <w:sz w:val="20"/>
                <w:szCs w:val="20"/>
                <w:lang w:val="en-US"/>
              </w:rPr>
            </w:pPr>
          </w:p>
          <w:p w14:paraId="7133F104" w14:textId="77777777" w:rsidR="005A1EE9" w:rsidRPr="00D73410" w:rsidRDefault="005A1EE9" w:rsidP="00C6064A">
            <w:pPr>
              <w:rPr>
                <w:rFonts w:ascii="Times New Roman" w:hAnsi="Times New Roman" w:cs="Times New Roman"/>
                <w:sz w:val="20"/>
                <w:szCs w:val="20"/>
                <w:lang w:val="en-US"/>
              </w:rPr>
            </w:pPr>
          </w:p>
          <w:p w14:paraId="70B2083B" w14:textId="77777777" w:rsidR="005A1EE9" w:rsidRPr="00D73410" w:rsidRDefault="005A1EE9" w:rsidP="00C6064A">
            <w:pPr>
              <w:rPr>
                <w:rFonts w:ascii="Times New Roman" w:hAnsi="Times New Roman" w:cs="Times New Roman"/>
                <w:sz w:val="20"/>
                <w:szCs w:val="20"/>
                <w:lang w:val="en-US"/>
              </w:rPr>
            </w:pPr>
          </w:p>
        </w:tc>
        <w:tc>
          <w:tcPr>
            <w:tcW w:w="1977" w:type="dxa"/>
          </w:tcPr>
          <w:p w14:paraId="78F2C14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dementia in older adults</w:t>
            </w:r>
          </w:p>
        </w:tc>
        <w:tc>
          <w:tcPr>
            <w:tcW w:w="2124" w:type="dxa"/>
          </w:tcPr>
          <w:p w14:paraId="13EDDF1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821</w:t>
            </w:r>
          </w:p>
          <w:p w14:paraId="2795546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5.3% women</w:t>
            </w:r>
          </w:p>
          <w:p w14:paraId="26D3800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8.6 (±4.8)</w:t>
            </w:r>
          </w:p>
          <w:p w14:paraId="1AE293F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70-90 </w:t>
            </w:r>
          </w:p>
        </w:tc>
        <w:tc>
          <w:tcPr>
            <w:tcW w:w="2227" w:type="dxa"/>
          </w:tcPr>
          <w:p w14:paraId="0153FA6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0DBACCD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Sydney Memory and Ageing Study (year not reported). Non-demented community dwelling older adults. </w:t>
            </w:r>
          </w:p>
          <w:p w14:paraId="5251122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interview. </w:t>
            </w:r>
          </w:p>
          <w:p w14:paraId="0B320A12" w14:textId="77777777" w:rsidR="005A1EE9" w:rsidRPr="00D73410" w:rsidRDefault="005A1EE9" w:rsidP="00C6064A">
            <w:pPr>
              <w:rPr>
                <w:rFonts w:ascii="Times New Roman" w:hAnsi="Times New Roman" w:cs="Times New Roman"/>
                <w:sz w:val="20"/>
                <w:szCs w:val="20"/>
                <w:lang w:val="en-US"/>
              </w:rPr>
            </w:pPr>
          </w:p>
        </w:tc>
        <w:tc>
          <w:tcPr>
            <w:tcW w:w="2644" w:type="dxa"/>
          </w:tcPr>
          <w:p w14:paraId="19B910A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6BBFE44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last 12 months, frequency of alcohol consumption and the number of drinks per drinking session. Estimated the number of drinks consumed per day.</w:t>
            </w:r>
          </w:p>
          <w:p w14:paraId="3BA45D7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n Australia 1 standard drink = 10 g alcohol</w:t>
            </w:r>
          </w:p>
          <w:p w14:paraId="2BA18AF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In USA 1 standard drink = </w:t>
            </w:r>
          </w:p>
          <w:p w14:paraId="6F5E356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4 g of alcohol.</w:t>
            </w:r>
          </w:p>
          <w:p w14:paraId="0C335EF4" w14:textId="77777777" w:rsidR="005A1EE9" w:rsidRPr="00D73410" w:rsidRDefault="005A1EE9" w:rsidP="00C6064A">
            <w:pPr>
              <w:rPr>
                <w:rFonts w:ascii="Times New Roman" w:hAnsi="Times New Roman" w:cs="Times New Roman"/>
                <w:sz w:val="20"/>
                <w:szCs w:val="20"/>
                <w:lang w:val="en-US"/>
              </w:rPr>
            </w:pPr>
          </w:p>
        </w:tc>
        <w:tc>
          <w:tcPr>
            <w:tcW w:w="3055" w:type="dxa"/>
          </w:tcPr>
          <w:p w14:paraId="29CE627A"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6DA49FC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o alcohol in past 12 months</w:t>
            </w:r>
          </w:p>
          <w:p w14:paraId="5F91D394"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b/>
                <w:bCs/>
                <w:sz w:val="20"/>
                <w:szCs w:val="20"/>
                <w:u w:val="single"/>
                <w:lang w:val="en-US"/>
              </w:rPr>
              <w:t>Using Australian guidelines</w:t>
            </w:r>
            <w:r w:rsidRPr="00D73410">
              <w:rPr>
                <w:rFonts w:ascii="Times New Roman" w:hAnsi="Times New Roman" w:cs="Times New Roman"/>
                <w:sz w:val="20"/>
                <w:szCs w:val="20"/>
                <w:u w:val="single"/>
                <w:lang w:val="en-US"/>
              </w:rPr>
              <w:t>:</w:t>
            </w:r>
          </w:p>
          <w:p w14:paraId="786EC993"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ow risk:</w:t>
            </w:r>
          </w:p>
          <w:p w14:paraId="4D38136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 4 drinks/day</w:t>
            </w:r>
          </w:p>
          <w:p w14:paraId="7B4DFC5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 2 drinks/day</w:t>
            </w:r>
          </w:p>
          <w:p w14:paraId="79D7455D"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Risky</w:t>
            </w:r>
          </w:p>
          <w:p w14:paraId="528CE90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4 drinks/day</w:t>
            </w:r>
          </w:p>
          <w:p w14:paraId="02D3E50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2 drinks/day</w:t>
            </w:r>
          </w:p>
          <w:p w14:paraId="16069F61" w14:textId="77777777" w:rsidR="005A1EE9" w:rsidRPr="00D73410" w:rsidRDefault="005A1EE9" w:rsidP="00C6064A">
            <w:pPr>
              <w:rPr>
                <w:rFonts w:ascii="Times New Roman" w:hAnsi="Times New Roman" w:cs="Times New Roman"/>
                <w:b/>
                <w:bCs/>
                <w:sz w:val="20"/>
                <w:szCs w:val="20"/>
                <w:u w:val="single"/>
                <w:lang w:val="en-US"/>
              </w:rPr>
            </w:pPr>
            <w:r w:rsidRPr="00D73410">
              <w:rPr>
                <w:rFonts w:ascii="Times New Roman" w:hAnsi="Times New Roman" w:cs="Times New Roman"/>
                <w:b/>
                <w:bCs/>
                <w:sz w:val="20"/>
                <w:szCs w:val="20"/>
                <w:u w:val="single"/>
                <w:lang w:val="en-US"/>
              </w:rPr>
              <w:t xml:space="preserve">Using US guidelines </w:t>
            </w:r>
          </w:p>
          <w:p w14:paraId="171D118D"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ow risk:</w:t>
            </w:r>
          </w:p>
          <w:p w14:paraId="5137196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 4 drinks/day and ≤ 14 drinks/week</w:t>
            </w:r>
          </w:p>
          <w:p w14:paraId="49D558D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 3 drinks/day and ≤ 7 drinks/week</w:t>
            </w:r>
          </w:p>
          <w:p w14:paraId="18BDBEDE"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Increased risk</w:t>
            </w:r>
          </w:p>
          <w:p w14:paraId="42501C2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4 drinks/day or &gt; 14 drinks/week</w:t>
            </w:r>
          </w:p>
          <w:p w14:paraId="16558F7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3 drinks/day or &gt; 7 drinks/week</w:t>
            </w:r>
          </w:p>
          <w:p w14:paraId="6B6C9227"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ighest risk.</w:t>
            </w:r>
          </w:p>
          <w:p w14:paraId="3F2FD38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both &gt; 4 drinks/day and &gt; 14 drinks/week</w:t>
            </w:r>
          </w:p>
          <w:p w14:paraId="28D301D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both &gt; 3 drinks/day and &gt; 7 drinks/week</w:t>
            </w:r>
          </w:p>
        </w:tc>
      </w:tr>
      <w:tr w:rsidR="005A1EE9" w:rsidRPr="004C5763" w14:paraId="1276E17E" w14:textId="77777777" w:rsidTr="00440DCB">
        <w:tc>
          <w:tcPr>
            <w:tcW w:w="1921" w:type="dxa"/>
          </w:tcPr>
          <w:p w14:paraId="64844132" w14:textId="77777777" w:rsidR="005A1EE9" w:rsidRPr="001F4467" w:rsidRDefault="005A1EE9" w:rsidP="00C6064A">
            <w:pPr>
              <w:rPr>
                <w:rFonts w:ascii="Times New Roman" w:hAnsi="Times New Roman" w:cs="Times New Roman"/>
                <w:sz w:val="20"/>
                <w:szCs w:val="20"/>
              </w:rPr>
            </w:pPr>
            <w:r w:rsidRPr="001F4467">
              <w:rPr>
                <w:rFonts w:ascii="Times New Roman" w:hAnsi="Times New Roman" w:cs="Times New Roman"/>
                <w:sz w:val="20"/>
                <w:szCs w:val="20"/>
              </w:rPr>
              <w:t xml:space="preserve">Hoang et al. </w:t>
            </w:r>
          </w:p>
          <w:p w14:paraId="40C61466" w14:textId="77777777" w:rsidR="005A1EE9" w:rsidRPr="001F4467" w:rsidRDefault="005A1EE9" w:rsidP="00C6064A">
            <w:pPr>
              <w:rPr>
                <w:rFonts w:ascii="Times New Roman" w:hAnsi="Times New Roman" w:cs="Times New Roman"/>
                <w:sz w:val="20"/>
                <w:szCs w:val="20"/>
              </w:rPr>
            </w:pPr>
          </w:p>
          <w:p w14:paraId="0A0962DA" w14:textId="77777777" w:rsidR="005A1EE9" w:rsidRPr="001F4467" w:rsidRDefault="005A1EE9" w:rsidP="00C6064A">
            <w:pPr>
              <w:rPr>
                <w:rFonts w:ascii="Times New Roman" w:hAnsi="Times New Roman" w:cs="Times New Roman"/>
                <w:sz w:val="20"/>
                <w:szCs w:val="20"/>
              </w:rPr>
            </w:pPr>
            <w:r w:rsidRPr="001F4467">
              <w:rPr>
                <w:rFonts w:ascii="Times New Roman" w:hAnsi="Times New Roman" w:cs="Times New Roman"/>
                <w:sz w:val="20"/>
                <w:szCs w:val="20"/>
              </w:rPr>
              <w:t xml:space="preserve">2014 </w:t>
            </w:r>
            <w:r w:rsidRPr="00954192">
              <w:rPr>
                <w:rFonts w:ascii="Times New Roman" w:hAnsi="Times New Roman" w:cs="Times New Roman"/>
                <w:noProof/>
                <w:sz w:val="20"/>
                <w:szCs w:val="20"/>
              </w:rPr>
              <w:t>[20]</w:t>
            </w:r>
          </w:p>
          <w:p w14:paraId="2521F7D9" w14:textId="77777777" w:rsidR="005A1EE9" w:rsidRPr="001F4467" w:rsidRDefault="005A1EE9" w:rsidP="00C6064A">
            <w:pPr>
              <w:rPr>
                <w:rFonts w:ascii="Times New Roman" w:hAnsi="Times New Roman" w:cs="Times New Roman"/>
                <w:sz w:val="20"/>
                <w:szCs w:val="20"/>
              </w:rPr>
            </w:pPr>
          </w:p>
          <w:p w14:paraId="232E119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39653B20" w14:textId="77777777" w:rsidR="005A1EE9" w:rsidRPr="00D73410" w:rsidRDefault="005A1EE9" w:rsidP="00C6064A">
            <w:pPr>
              <w:rPr>
                <w:rFonts w:ascii="Times New Roman" w:hAnsi="Times New Roman" w:cs="Times New Roman"/>
                <w:sz w:val="20"/>
                <w:szCs w:val="20"/>
                <w:lang w:val="en-US"/>
              </w:rPr>
            </w:pPr>
          </w:p>
          <w:p w14:paraId="7B9A04BA" w14:textId="77777777" w:rsidR="005A1EE9" w:rsidRPr="00D73410" w:rsidRDefault="005A1EE9" w:rsidP="00C6064A">
            <w:pPr>
              <w:rPr>
                <w:rFonts w:ascii="Times New Roman" w:hAnsi="Times New Roman" w:cs="Times New Roman"/>
                <w:sz w:val="20"/>
                <w:szCs w:val="20"/>
                <w:lang w:val="en-US"/>
              </w:rPr>
            </w:pPr>
          </w:p>
        </w:tc>
        <w:tc>
          <w:tcPr>
            <w:tcW w:w="1977" w:type="dxa"/>
          </w:tcPr>
          <w:p w14:paraId="5EB4460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cognitive impairment in older women</w:t>
            </w:r>
          </w:p>
        </w:tc>
        <w:tc>
          <w:tcPr>
            <w:tcW w:w="2124" w:type="dxa"/>
          </w:tcPr>
          <w:p w14:paraId="44F09C4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1,309</w:t>
            </w:r>
          </w:p>
          <w:p w14:paraId="5DA7CF5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00% women</w:t>
            </w:r>
          </w:p>
          <w:p w14:paraId="09CA395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2E0768D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8.3 (±2.8)</w:t>
            </w:r>
          </w:p>
          <w:p w14:paraId="6D4D176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81</w:t>
            </w:r>
          </w:p>
          <w:p w14:paraId="4188BA51" w14:textId="77777777" w:rsidR="005A1EE9" w:rsidRPr="00D73410" w:rsidRDefault="005A1EE9" w:rsidP="00C6064A">
            <w:pPr>
              <w:rPr>
                <w:rFonts w:ascii="Times New Roman" w:hAnsi="Times New Roman" w:cs="Times New Roman"/>
                <w:sz w:val="20"/>
                <w:szCs w:val="20"/>
                <w:lang w:val="en-US"/>
              </w:rPr>
            </w:pPr>
          </w:p>
        </w:tc>
        <w:tc>
          <w:tcPr>
            <w:tcW w:w="2227" w:type="dxa"/>
          </w:tcPr>
          <w:p w14:paraId="356089D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5395FEB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Women Cognitive Impairment Study of Exceptional Aging (1986-88).</w:t>
            </w:r>
          </w:p>
          <w:p w14:paraId="3C58752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 dwelling women. </w:t>
            </w:r>
          </w:p>
        </w:tc>
        <w:tc>
          <w:tcPr>
            <w:tcW w:w="2644" w:type="dxa"/>
          </w:tcPr>
          <w:p w14:paraId="2892995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1B110EA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frequency and amount (number of drinks on each occasion) of alcohol consumed in the past 30 days. Average number of drinks per week was calculated. </w:t>
            </w:r>
            <w:r w:rsidRPr="00D73410">
              <w:rPr>
                <w:rFonts w:ascii="Times New Roman" w:hAnsi="Times New Roman" w:cs="Times New Roman"/>
                <w:color w:val="000000"/>
                <w:sz w:val="20"/>
                <w:szCs w:val="20"/>
                <w:lang w:val="en-US"/>
              </w:rPr>
              <w:t>One drink was defined as one 12 oz beer, one 5 oz glass of wine, or one drink with 1-1.5 oz of liquor.</w:t>
            </w:r>
          </w:p>
        </w:tc>
        <w:tc>
          <w:tcPr>
            <w:tcW w:w="3055" w:type="dxa"/>
          </w:tcPr>
          <w:p w14:paraId="786BB5B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xml:space="preserve"> 0 drinks per week</w:t>
            </w:r>
          </w:p>
          <w:p w14:paraId="57263AC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 drinkers</w:t>
            </w:r>
            <w:r w:rsidRPr="00D73410">
              <w:rPr>
                <w:rFonts w:ascii="Times New Roman" w:hAnsi="Times New Roman" w:cs="Times New Roman"/>
                <w:sz w:val="20"/>
                <w:szCs w:val="20"/>
                <w:lang w:val="en-US"/>
              </w:rPr>
              <w:t>: &gt; 0 to &lt; 3 drinks per week</w:t>
            </w:r>
          </w:p>
          <w:p w14:paraId="70A9479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 3 to ≤ 7 drinks per week</w:t>
            </w:r>
          </w:p>
          <w:p w14:paraId="292C7C9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gt; 7 drinks per week</w:t>
            </w:r>
          </w:p>
          <w:p w14:paraId="2AB5908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ing</w:t>
            </w:r>
            <w:r w:rsidRPr="00D73410">
              <w:rPr>
                <w:rFonts w:ascii="Times New Roman" w:hAnsi="Times New Roman" w:cs="Times New Roman"/>
                <w:sz w:val="20"/>
                <w:szCs w:val="20"/>
                <w:lang w:val="en-US"/>
              </w:rPr>
              <w:t>: &gt; 4 drinks on one occasion</w:t>
            </w:r>
          </w:p>
        </w:tc>
      </w:tr>
      <w:tr w:rsidR="005A1EE9" w:rsidRPr="004C5763" w14:paraId="2FF59648" w14:textId="77777777" w:rsidTr="00440DCB">
        <w:tc>
          <w:tcPr>
            <w:tcW w:w="1921" w:type="dxa"/>
          </w:tcPr>
          <w:p w14:paraId="75B54CB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Holton et al. </w:t>
            </w:r>
          </w:p>
          <w:p w14:paraId="474C7C7E" w14:textId="77777777" w:rsidR="005A1EE9" w:rsidRPr="00D73410" w:rsidRDefault="005A1EE9" w:rsidP="00C6064A">
            <w:pPr>
              <w:rPr>
                <w:rFonts w:ascii="Times New Roman" w:hAnsi="Times New Roman" w:cs="Times New Roman"/>
                <w:sz w:val="20"/>
                <w:szCs w:val="20"/>
                <w:lang w:val="en-US"/>
              </w:rPr>
            </w:pPr>
          </w:p>
          <w:p w14:paraId="5C50C53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9 </w:t>
            </w:r>
            <w:r>
              <w:rPr>
                <w:rFonts w:ascii="Times New Roman" w:hAnsi="Times New Roman" w:cs="Times New Roman"/>
                <w:noProof/>
                <w:sz w:val="20"/>
                <w:szCs w:val="20"/>
                <w:lang w:val="en-US"/>
              </w:rPr>
              <w:t>[21]</w:t>
            </w:r>
          </w:p>
          <w:p w14:paraId="21AAA7D9" w14:textId="77777777" w:rsidR="005A1EE9" w:rsidRPr="00D73410" w:rsidRDefault="005A1EE9" w:rsidP="00C6064A">
            <w:pPr>
              <w:rPr>
                <w:rFonts w:ascii="Times New Roman" w:hAnsi="Times New Roman" w:cs="Times New Roman"/>
                <w:sz w:val="20"/>
                <w:szCs w:val="20"/>
                <w:lang w:val="en-US"/>
              </w:rPr>
            </w:pPr>
          </w:p>
          <w:p w14:paraId="2AF5F3A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Ireland</w:t>
            </w:r>
          </w:p>
          <w:p w14:paraId="3890C32E" w14:textId="77777777" w:rsidR="005A1EE9" w:rsidRPr="00D73410" w:rsidRDefault="005A1EE9" w:rsidP="00C6064A">
            <w:pPr>
              <w:rPr>
                <w:rFonts w:ascii="Times New Roman" w:hAnsi="Times New Roman" w:cs="Times New Roman"/>
                <w:sz w:val="20"/>
                <w:szCs w:val="20"/>
                <w:lang w:val="en-US"/>
              </w:rPr>
            </w:pPr>
          </w:p>
          <w:p w14:paraId="249C8511" w14:textId="77777777" w:rsidR="005A1EE9" w:rsidRPr="00D73410" w:rsidRDefault="005A1EE9" w:rsidP="00C6064A">
            <w:pPr>
              <w:rPr>
                <w:rFonts w:ascii="Times New Roman" w:hAnsi="Times New Roman" w:cs="Times New Roman"/>
                <w:sz w:val="20"/>
                <w:szCs w:val="20"/>
                <w:lang w:val="en-US"/>
              </w:rPr>
            </w:pPr>
          </w:p>
          <w:p w14:paraId="23A9B059" w14:textId="77777777" w:rsidR="005A1EE9" w:rsidRPr="00D73410" w:rsidRDefault="005A1EE9" w:rsidP="00C6064A">
            <w:pPr>
              <w:rPr>
                <w:rFonts w:ascii="Times New Roman" w:hAnsi="Times New Roman" w:cs="Times New Roman"/>
                <w:sz w:val="20"/>
                <w:szCs w:val="20"/>
                <w:lang w:val="en-US"/>
              </w:rPr>
            </w:pPr>
          </w:p>
          <w:p w14:paraId="3FDF11A3" w14:textId="77777777" w:rsidR="005A1EE9" w:rsidRPr="00D73410" w:rsidRDefault="005A1EE9" w:rsidP="00C6064A">
            <w:pPr>
              <w:rPr>
                <w:rFonts w:ascii="Times New Roman" w:hAnsi="Times New Roman" w:cs="Times New Roman"/>
                <w:sz w:val="20"/>
                <w:szCs w:val="20"/>
                <w:lang w:val="en-US"/>
              </w:rPr>
            </w:pPr>
          </w:p>
        </w:tc>
        <w:tc>
          <w:tcPr>
            <w:tcW w:w="1977" w:type="dxa"/>
          </w:tcPr>
          <w:p w14:paraId="6BB462B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Longitudinal prevalence of alcohol-medication </w:t>
            </w:r>
            <w:r w:rsidRPr="00D73410">
              <w:rPr>
                <w:rFonts w:ascii="Times New Roman" w:hAnsi="Times New Roman" w:cs="Times New Roman"/>
                <w:sz w:val="20"/>
                <w:szCs w:val="20"/>
                <w:lang w:val="en-US"/>
              </w:rPr>
              <w:lastRenderedPageBreak/>
              <w:t>interactions in older adults</w:t>
            </w:r>
          </w:p>
        </w:tc>
        <w:tc>
          <w:tcPr>
            <w:tcW w:w="2124" w:type="dxa"/>
          </w:tcPr>
          <w:p w14:paraId="023D0CA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N = 1,459</w:t>
            </w:r>
          </w:p>
          <w:p w14:paraId="7B1A753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1% women</w:t>
            </w:r>
          </w:p>
          <w:p w14:paraId="410EF0E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753CDAD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Mean age 71.6 (±5.4)</w:t>
            </w:r>
          </w:p>
        </w:tc>
        <w:tc>
          <w:tcPr>
            <w:tcW w:w="2227" w:type="dxa"/>
          </w:tcPr>
          <w:p w14:paraId="3AA4F6F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Longitudinal, prospective study.</w:t>
            </w:r>
          </w:p>
          <w:p w14:paraId="65A297A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Data from three waves of the Irish Longitudinal Study on Ageing (2009-15). Community-dwelling older adults. In-home face-to-face computer-aided personal interview.</w:t>
            </w:r>
          </w:p>
        </w:tc>
        <w:tc>
          <w:tcPr>
            <w:tcW w:w="2644" w:type="dxa"/>
          </w:tcPr>
          <w:p w14:paraId="299FBCA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701613B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quantity and frequency of alcohol </w:t>
            </w:r>
            <w:r w:rsidRPr="00D73410">
              <w:rPr>
                <w:rFonts w:ascii="Times New Roman" w:hAnsi="Times New Roman" w:cs="Times New Roman"/>
                <w:sz w:val="20"/>
                <w:szCs w:val="20"/>
                <w:lang w:val="en-US"/>
              </w:rPr>
              <w:lastRenderedPageBreak/>
              <w:t xml:space="preserve">consumption with self-completion questionnaire. Calculated number of standard drinks consumed per week. One standard drink = 10 g of alcohol (= 1.25 UK alcohol units). </w:t>
            </w:r>
          </w:p>
          <w:p w14:paraId="19FFF9C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0C1EF38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Current drinkers:</w:t>
            </w:r>
            <w:r w:rsidRPr="00D73410">
              <w:rPr>
                <w:rFonts w:ascii="Times New Roman" w:hAnsi="Times New Roman" w:cs="Times New Roman"/>
                <w:sz w:val="20"/>
                <w:szCs w:val="20"/>
                <w:lang w:val="en-US"/>
              </w:rPr>
              <w:t xml:space="preserve"> </w:t>
            </w:r>
          </w:p>
          <w:p w14:paraId="1A717BE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ny alcohol consumption</w:t>
            </w:r>
          </w:p>
          <w:p w14:paraId="0EAA278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xml:space="preserve">: </w:t>
            </w:r>
          </w:p>
          <w:p w14:paraId="30BC2AA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Men: &gt; 17 standard drinks/week</w:t>
            </w:r>
          </w:p>
          <w:p w14:paraId="3DBC5D9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gt; 11 standard drinks/week </w:t>
            </w:r>
          </w:p>
          <w:p w14:paraId="7E5F7AC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women: ≥ 6 standard drinks per drinking occasion</w:t>
            </w:r>
          </w:p>
        </w:tc>
      </w:tr>
      <w:tr w:rsidR="005A1EE9" w:rsidRPr="00D73410" w14:paraId="4EC19342" w14:textId="77777777" w:rsidTr="00440DCB">
        <w:tc>
          <w:tcPr>
            <w:tcW w:w="1921" w:type="dxa"/>
          </w:tcPr>
          <w:p w14:paraId="7B932357" w14:textId="77777777" w:rsidR="005A1EE9" w:rsidRPr="00D73410" w:rsidRDefault="005A1EE9" w:rsidP="00C6064A">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lastRenderedPageBreak/>
              <w:t>Iparraguirre</w:t>
            </w:r>
            <w:proofErr w:type="spellEnd"/>
            <w:r w:rsidRPr="00D73410">
              <w:rPr>
                <w:rFonts w:ascii="Times New Roman" w:hAnsi="Times New Roman" w:cs="Times New Roman"/>
                <w:sz w:val="20"/>
                <w:szCs w:val="20"/>
                <w:lang w:val="en-US"/>
              </w:rPr>
              <w:t xml:space="preserve"> et al. </w:t>
            </w:r>
          </w:p>
          <w:p w14:paraId="56BFC2FB" w14:textId="77777777" w:rsidR="005A1EE9" w:rsidRPr="00D73410" w:rsidRDefault="005A1EE9" w:rsidP="00C6064A">
            <w:pPr>
              <w:rPr>
                <w:rFonts w:ascii="Times New Roman" w:hAnsi="Times New Roman" w:cs="Times New Roman"/>
                <w:sz w:val="20"/>
                <w:szCs w:val="20"/>
                <w:lang w:val="en-US"/>
              </w:rPr>
            </w:pPr>
          </w:p>
          <w:p w14:paraId="15A7F32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5 </w:t>
            </w:r>
            <w:r>
              <w:rPr>
                <w:rFonts w:ascii="Times New Roman" w:hAnsi="Times New Roman" w:cs="Times New Roman"/>
                <w:noProof/>
                <w:sz w:val="20"/>
                <w:szCs w:val="20"/>
                <w:lang w:val="en-US"/>
              </w:rPr>
              <w:t>[22]</w:t>
            </w:r>
          </w:p>
          <w:p w14:paraId="6726C13A" w14:textId="77777777" w:rsidR="005A1EE9" w:rsidRPr="00D73410" w:rsidRDefault="005A1EE9" w:rsidP="00C6064A">
            <w:pPr>
              <w:rPr>
                <w:rFonts w:ascii="Times New Roman" w:hAnsi="Times New Roman" w:cs="Times New Roman"/>
                <w:sz w:val="20"/>
                <w:szCs w:val="20"/>
                <w:lang w:val="en-US"/>
              </w:rPr>
            </w:pPr>
          </w:p>
          <w:p w14:paraId="54CFCD8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England</w:t>
            </w:r>
          </w:p>
          <w:p w14:paraId="430C6665" w14:textId="77777777" w:rsidR="005A1EE9" w:rsidRPr="00D73410" w:rsidRDefault="005A1EE9" w:rsidP="00C6064A">
            <w:pPr>
              <w:rPr>
                <w:rFonts w:ascii="Times New Roman" w:hAnsi="Times New Roman" w:cs="Times New Roman"/>
                <w:sz w:val="20"/>
                <w:szCs w:val="20"/>
                <w:lang w:val="en-US"/>
              </w:rPr>
            </w:pPr>
          </w:p>
          <w:p w14:paraId="4DC10CED" w14:textId="77777777" w:rsidR="005A1EE9" w:rsidRPr="00D73410" w:rsidRDefault="005A1EE9" w:rsidP="00C6064A">
            <w:pPr>
              <w:rPr>
                <w:rFonts w:ascii="Times New Roman" w:hAnsi="Times New Roman" w:cs="Times New Roman"/>
                <w:sz w:val="20"/>
                <w:szCs w:val="20"/>
                <w:lang w:val="en-US"/>
              </w:rPr>
            </w:pPr>
          </w:p>
          <w:p w14:paraId="0219D0F2" w14:textId="77777777" w:rsidR="005A1EE9" w:rsidRPr="00D73410" w:rsidRDefault="005A1EE9" w:rsidP="00C6064A">
            <w:pPr>
              <w:rPr>
                <w:rFonts w:ascii="Times New Roman" w:hAnsi="Times New Roman" w:cs="Times New Roman"/>
                <w:sz w:val="20"/>
                <w:szCs w:val="20"/>
                <w:lang w:val="en-US"/>
              </w:rPr>
            </w:pPr>
          </w:p>
        </w:tc>
        <w:tc>
          <w:tcPr>
            <w:tcW w:w="1977" w:type="dxa"/>
          </w:tcPr>
          <w:p w14:paraId="3371762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ocioeconomic determinants of risk of harmful alcohol drinking in adults </w:t>
            </w:r>
          </w:p>
        </w:tc>
        <w:tc>
          <w:tcPr>
            <w:tcW w:w="2124" w:type="dxa"/>
          </w:tcPr>
          <w:p w14:paraId="22CEB6C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N = 9,275 </w:t>
            </w:r>
          </w:p>
          <w:p w14:paraId="6F45A28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3.5% women</w:t>
            </w:r>
          </w:p>
          <w:p w14:paraId="5D796A3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50 years</w:t>
            </w:r>
          </w:p>
          <w:p w14:paraId="15EC90F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6.6 (±9.0)</w:t>
            </w:r>
          </w:p>
        </w:tc>
        <w:tc>
          <w:tcPr>
            <w:tcW w:w="2227" w:type="dxa"/>
          </w:tcPr>
          <w:p w14:paraId="2F82AE3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43628DA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English Longitudinal Survey of Ageing, wave 4 (2008-09) and wave 5 (2010-11). Community dwelling individuals.  </w:t>
            </w:r>
          </w:p>
        </w:tc>
        <w:tc>
          <w:tcPr>
            <w:tcW w:w="2644" w:type="dxa"/>
          </w:tcPr>
          <w:p w14:paraId="36E154C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D7E1B99" w14:textId="77777777" w:rsidR="005A1EE9"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efined risk of harmful drinking following the guidelines set out by the National Institute for Health and Care Excellence. </w:t>
            </w:r>
          </w:p>
          <w:p w14:paraId="69F5BD7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 glass of wine was equivalent to 2.1 units, 1 pint of beer to 2.8 unit</w:t>
            </w:r>
            <w:r>
              <w:rPr>
                <w:rFonts w:ascii="Times New Roman" w:hAnsi="Times New Roman" w:cs="Times New Roman"/>
                <w:sz w:val="20"/>
                <w:szCs w:val="20"/>
                <w:lang w:val="en-US"/>
              </w:rPr>
              <w:t>s</w:t>
            </w:r>
            <w:r w:rsidRPr="00D73410">
              <w:rPr>
                <w:rFonts w:ascii="Times New Roman" w:hAnsi="Times New Roman" w:cs="Times New Roman"/>
                <w:sz w:val="20"/>
                <w:szCs w:val="20"/>
                <w:lang w:val="en-US"/>
              </w:rPr>
              <w:t xml:space="preserve"> and 1 measure of spirits to 1 unit. Did not define alcohol content (g) in one unit.</w:t>
            </w:r>
          </w:p>
          <w:p w14:paraId="13721B8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1B96E4B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er risk drinking:</w:t>
            </w:r>
            <w:r w:rsidRPr="00D73410">
              <w:rPr>
                <w:rFonts w:ascii="Times New Roman" w:hAnsi="Times New Roman" w:cs="Times New Roman"/>
                <w:sz w:val="20"/>
                <w:szCs w:val="20"/>
                <w:lang w:val="en-US"/>
              </w:rPr>
              <w:t xml:space="preserve"> </w:t>
            </w:r>
          </w:p>
          <w:p w14:paraId="06D0C55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 21 units/week</w:t>
            </w:r>
          </w:p>
          <w:p w14:paraId="122FE01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 14 units/week </w:t>
            </w:r>
          </w:p>
          <w:p w14:paraId="51B5B13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Increasing risk drinking</w:t>
            </w:r>
            <w:r w:rsidRPr="00D73410">
              <w:rPr>
                <w:rFonts w:ascii="Times New Roman" w:hAnsi="Times New Roman" w:cs="Times New Roman"/>
                <w:sz w:val="20"/>
                <w:szCs w:val="20"/>
                <w:lang w:val="en-US"/>
              </w:rPr>
              <w:t xml:space="preserve">: </w:t>
            </w:r>
          </w:p>
          <w:p w14:paraId="425D894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22 ≤ 50 units/week</w:t>
            </w:r>
          </w:p>
          <w:p w14:paraId="1967C53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15 ≤ 35 units/week</w:t>
            </w:r>
          </w:p>
          <w:p w14:paraId="3D052B0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er risk drinking</w:t>
            </w:r>
            <w:r w:rsidRPr="00D73410">
              <w:rPr>
                <w:rFonts w:ascii="Times New Roman" w:hAnsi="Times New Roman" w:cs="Times New Roman"/>
                <w:sz w:val="20"/>
                <w:szCs w:val="20"/>
                <w:lang w:val="en-US"/>
              </w:rPr>
              <w:t xml:space="preserve">: </w:t>
            </w:r>
          </w:p>
          <w:p w14:paraId="0A500B1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gt; 50 alcohol units/week  </w:t>
            </w:r>
          </w:p>
          <w:p w14:paraId="3BC6A55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gt; 35 units/week </w:t>
            </w:r>
          </w:p>
        </w:tc>
      </w:tr>
      <w:tr w:rsidR="005A1EE9" w:rsidRPr="004C5763" w14:paraId="570D8C4C" w14:textId="77777777" w:rsidTr="00440DCB">
        <w:tc>
          <w:tcPr>
            <w:tcW w:w="1921" w:type="dxa"/>
          </w:tcPr>
          <w:p w14:paraId="733B1B99" w14:textId="77777777" w:rsidR="005A1EE9" w:rsidRPr="001F4467" w:rsidRDefault="005A1EE9" w:rsidP="00C6064A">
            <w:pPr>
              <w:rPr>
                <w:rFonts w:ascii="Times New Roman" w:hAnsi="Times New Roman" w:cs="Times New Roman"/>
                <w:sz w:val="20"/>
                <w:szCs w:val="20"/>
              </w:rPr>
            </w:pPr>
            <w:r w:rsidRPr="001F4467">
              <w:rPr>
                <w:rFonts w:ascii="Times New Roman" w:hAnsi="Times New Roman" w:cs="Times New Roman"/>
                <w:sz w:val="20"/>
                <w:szCs w:val="20"/>
              </w:rPr>
              <w:t xml:space="preserve">Jeong et al. </w:t>
            </w:r>
          </w:p>
          <w:p w14:paraId="3D9EA781" w14:textId="77777777" w:rsidR="005A1EE9" w:rsidRPr="001F4467" w:rsidRDefault="005A1EE9" w:rsidP="00C6064A">
            <w:pPr>
              <w:rPr>
                <w:rFonts w:ascii="Times New Roman" w:hAnsi="Times New Roman" w:cs="Times New Roman"/>
                <w:sz w:val="20"/>
                <w:szCs w:val="20"/>
              </w:rPr>
            </w:pPr>
          </w:p>
          <w:p w14:paraId="0A8CE180" w14:textId="77777777" w:rsidR="005A1EE9" w:rsidRPr="001F4467" w:rsidRDefault="005A1EE9" w:rsidP="00C6064A">
            <w:pPr>
              <w:rPr>
                <w:rFonts w:ascii="Times New Roman" w:hAnsi="Times New Roman" w:cs="Times New Roman"/>
                <w:sz w:val="20"/>
                <w:szCs w:val="20"/>
              </w:rPr>
            </w:pPr>
            <w:r w:rsidRPr="001F4467">
              <w:rPr>
                <w:rFonts w:ascii="Times New Roman" w:hAnsi="Times New Roman" w:cs="Times New Roman"/>
                <w:sz w:val="20"/>
                <w:szCs w:val="20"/>
              </w:rPr>
              <w:t xml:space="preserve">2012 </w:t>
            </w:r>
            <w:r w:rsidRPr="00954192">
              <w:rPr>
                <w:rFonts w:ascii="Times New Roman" w:hAnsi="Times New Roman" w:cs="Times New Roman"/>
                <w:noProof/>
                <w:sz w:val="20"/>
                <w:szCs w:val="20"/>
              </w:rPr>
              <w:t>[23]</w:t>
            </w:r>
          </w:p>
          <w:p w14:paraId="59B3929D" w14:textId="77777777" w:rsidR="005A1EE9" w:rsidRPr="001F4467" w:rsidRDefault="005A1EE9" w:rsidP="00C6064A">
            <w:pPr>
              <w:rPr>
                <w:rFonts w:ascii="Times New Roman" w:hAnsi="Times New Roman" w:cs="Times New Roman"/>
                <w:sz w:val="20"/>
                <w:szCs w:val="20"/>
              </w:rPr>
            </w:pPr>
          </w:p>
          <w:p w14:paraId="590C63D4" w14:textId="77777777" w:rsidR="005A1EE9" w:rsidRPr="00B97F87" w:rsidRDefault="005A1EE9" w:rsidP="00C6064A">
            <w:pPr>
              <w:rPr>
                <w:rFonts w:ascii="Times New Roman" w:hAnsi="Times New Roman" w:cs="Times New Roman"/>
                <w:sz w:val="20"/>
                <w:szCs w:val="20"/>
              </w:rPr>
            </w:pPr>
            <w:r w:rsidRPr="00D73410">
              <w:rPr>
                <w:rFonts w:ascii="Times New Roman" w:hAnsi="Times New Roman" w:cs="Times New Roman"/>
                <w:sz w:val="20"/>
                <w:szCs w:val="20"/>
                <w:lang w:val="en-US"/>
              </w:rPr>
              <w:t>Korea</w:t>
            </w:r>
          </w:p>
          <w:p w14:paraId="4B5EB134" w14:textId="77777777" w:rsidR="005A1EE9" w:rsidRPr="00D73410" w:rsidRDefault="005A1EE9" w:rsidP="00C6064A">
            <w:pPr>
              <w:rPr>
                <w:rFonts w:ascii="Times New Roman" w:hAnsi="Times New Roman" w:cs="Times New Roman"/>
                <w:sz w:val="20"/>
                <w:szCs w:val="20"/>
                <w:lang w:val="en-US"/>
              </w:rPr>
            </w:pPr>
          </w:p>
          <w:p w14:paraId="0AC0F508" w14:textId="77777777" w:rsidR="005A1EE9" w:rsidRPr="00D73410" w:rsidRDefault="005A1EE9" w:rsidP="00C6064A">
            <w:pPr>
              <w:rPr>
                <w:rFonts w:ascii="Times New Roman" w:hAnsi="Times New Roman" w:cs="Times New Roman"/>
                <w:sz w:val="20"/>
                <w:szCs w:val="20"/>
                <w:lang w:val="en-US"/>
              </w:rPr>
            </w:pPr>
          </w:p>
        </w:tc>
        <w:tc>
          <w:tcPr>
            <w:tcW w:w="1977" w:type="dxa"/>
          </w:tcPr>
          <w:p w14:paraId="2784DEE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mortality in older adults</w:t>
            </w:r>
          </w:p>
        </w:tc>
        <w:tc>
          <w:tcPr>
            <w:tcW w:w="2124" w:type="dxa"/>
          </w:tcPr>
          <w:p w14:paraId="2F689AE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997</w:t>
            </w:r>
          </w:p>
          <w:p w14:paraId="5B0AD52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6.9% women</w:t>
            </w:r>
          </w:p>
          <w:p w14:paraId="49A0E99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3D2E930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6.3 (±8.7)</w:t>
            </w:r>
          </w:p>
          <w:p w14:paraId="3ECA9A4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98</w:t>
            </w:r>
          </w:p>
        </w:tc>
        <w:tc>
          <w:tcPr>
            <w:tcW w:w="2227" w:type="dxa"/>
          </w:tcPr>
          <w:p w14:paraId="7D8E6F5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5C53122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Korean Longitudinal Study on Health and Aging (2005-06). Randomly sample. Community dwelling older adults.</w:t>
            </w:r>
          </w:p>
          <w:p w14:paraId="79EB89F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clinical interviews. </w:t>
            </w:r>
          </w:p>
        </w:tc>
        <w:tc>
          <w:tcPr>
            <w:tcW w:w="2644" w:type="dxa"/>
          </w:tcPr>
          <w:p w14:paraId="5C191DA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4A94586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past 12 months. Assessed drinks per week, drinks per occasion and days per month. Used DSM-IV and AUDIT to define problematic drinking.</w:t>
            </w:r>
          </w:p>
          <w:p w14:paraId="380F559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 drink = 10 g of alcohol.</w:t>
            </w:r>
          </w:p>
        </w:tc>
        <w:tc>
          <w:tcPr>
            <w:tcW w:w="3055" w:type="dxa"/>
          </w:tcPr>
          <w:p w14:paraId="3F54096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fetime abstainer</w:t>
            </w:r>
            <w:r w:rsidRPr="00D73410">
              <w:rPr>
                <w:rFonts w:ascii="Times New Roman" w:hAnsi="Times New Roman" w:cs="Times New Roman"/>
                <w:sz w:val="20"/>
                <w:szCs w:val="20"/>
                <w:lang w:val="en-US"/>
              </w:rPr>
              <w:t>: Never consumed alcohol</w:t>
            </w:r>
          </w:p>
          <w:p w14:paraId="15F8A190"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Ex-drinkers</w:t>
            </w:r>
          </w:p>
          <w:p w14:paraId="7E5AC42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Social drinkers:</w:t>
            </w:r>
            <w:r w:rsidRPr="00D73410">
              <w:rPr>
                <w:rFonts w:ascii="Times New Roman" w:hAnsi="Times New Roman" w:cs="Times New Roman"/>
                <w:sz w:val="20"/>
                <w:szCs w:val="20"/>
                <w:lang w:val="en-US"/>
              </w:rPr>
              <w:t xml:space="preserve"> AUDIT score &lt; 8</w:t>
            </w:r>
          </w:p>
          <w:p w14:paraId="7B254C1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 drinking</w:t>
            </w:r>
            <w:r w:rsidRPr="00D73410">
              <w:rPr>
                <w:rFonts w:ascii="Times New Roman" w:hAnsi="Times New Roman" w:cs="Times New Roman"/>
                <w:sz w:val="20"/>
                <w:szCs w:val="20"/>
                <w:lang w:val="en-US"/>
              </w:rPr>
              <w:t>: 0 &lt; drinks ≤ 7 per week</w:t>
            </w:r>
          </w:p>
          <w:p w14:paraId="60E4E28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ing</w:t>
            </w:r>
            <w:r w:rsidRPr="00D73410">
              <w:rPr>
                <w:rFonts w:ascii="Times New Roman" w:hAnsi="Times New Roman" w:cs="Times New Roman"/>
                <w:sz w:val="20"/>
                <w:szCs w:val="20"/>
                <w:lang w:val="en-US"/>
              </w:rPr>
              <w:t xml:space="preserve">: 7 &lt; drinks ≤ 14 per week </w:t>
            </w:r>
          </w:p>
          <w:p w14:paraId="47D221BD"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w:t>
            </w:r>
            <w:r w:rsidRPr="00D73410">
              <w:rPr>
                <w:rFonts w:ascii="Times New Roman" w:hAnsi="Times New Roman" w:cs="Times New Roman"/>
                <w:sz w:val="20"/>
                <w:szCs w:val="20"/>
                <w:lang w:val="en-US"/>
              </w:rPr>
              <w:t>: &gt; 14 drinks/week</w:t>
            </w:r>
          </w:p>
          <w:p w14:paraId="6365364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ing</w:t>
            </w:r>
            <w:r w:rsidRPr="00D73410">
              <w:rPr>
                <w:rFonts w:ascii="Times New Roman" w:hAnsi="Times New Roman" w:cs="Times New Roman"/>
                <w:sz w:val="20"/>
                <w:szCs w:val="20"/>
                <w:lang w:val="en-US"/>
              </w:rPr>
              <w:t>: ≥ 6 drinks on a single occasion at least monthly</w:t>
            </w:r>
          </w:p>
          <w:p w14:paraId="3CE16F0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oblematic drinking</w:t>
            </w:r>
            <w:r w:rsidRPr="00D73410">
              <w:rPr>
                <w:rFonts w:ascii="Times New Roman" w:hAnsi="Times New Roman" w:cs="Times New Roman"/>
                <w:sz w:val="20"/>
                <w:szCs w:val="20"/>
                <w:lang w:val="en-US"/>
              </w:rPr>
              <w:t xml:space="preserve"> defined as at-risk drinking, alcohol abuse or alcohol dependence. </w:t>
            </w:r>
          </w:p>
          <w:p w14:paraId="2F6E5DA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drinking</w:t>
            </w:r>
            <w:r w:rsidRPr="00D73410">
              <w:rPr>
                <w:rFonts w:ascii="Times New Roman" w:hAnsi="Times New Roman" w:cs="Times New Roman"/>
                <w:sz w:val="20"/>
                <w:szCs w:val="20"/>
                <w:lang w:val="en-US"/>
              </w:rPr>
              <w:t>: AUDIT score ≥ 8</w:t>
            </w:r>
          </w:p>
          <w:p w14:paraId="380C9DC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lcohol abuse or alcohol dependence:</w:t>
            </w:r>
            <w:r w:rsidRPr="00D73410">
              <w:rPr>
                <w:rFonts w:ascii="Times New Roman" w:hAnsi="Times New Roman" w:cs="Times New Roman"/>
                <w:sz w:val="20"/>
                <w:szCs w:val="20"/>
                <w:lang w:val="en-US"/>
              </w:rPr>
              <w:t xml:space="preserve"> Defined according to DSM-IV </w:t>
            </w:r>
          </w:p>
        </w:tc>
      </w:tr>
      <w:tr w:rsidR="005A1EE9" w:rsidRPr="004C5763" w14:paraId="082E4C3A" w14:textId="77777777" w:rsidTr="00440DCB">
        <w:tc>
          <w:tcPr>
            <w:tcW w:w="1921" w:type="dxa"/>
          </w:tcPr>
          <w:p w14:paraId="3DCC1182" w14:textId="77777777" w:rsidR="005A1EE9" w:rsidRPr="001F4467" w:rsidRDefault="005A1EE9" w:rsidP="00C6064A">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lastRenderedPageBreak/>
              <w:t xml:space="preserve">Liu et al. </w:t>
            </w:r>
          </w:p>
          <w:p w14:paraId="58C87028" w14:textId="77777777" w:rsidR="005A1EE9" w:rsidRPr="001F4467" w:rsidRDefault="005A1EE9" w:rsidP="00C6064A">
            <w:pPr>
              <w:rPr>
                <w:rFonts w:ascii="Times New Roman" w:hAnsi="Times New Roman" w:cs="Times New Roman"/>
                <w:bCs/>
                <w:sz w:val="20"/>
                <w:szCs w:val="20"/>
                <w:lang w:val="fr-FR"/>
              </w:rPr>
            </w:pPr>
          </w:p>
          <w:p w14:paraId="1C8396C2" w14:textId="77777777" w:rsidR="005A1EE9" w:rsidRPr="001F4467" w:rsidRDefault="005A1EE9" w:rsidP="00C6064A">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 xml:space="preserve">2019 </w:t>
            </w:r>
            <w:r w:rsidRPr="00954192">
              <w:rPr>
                <w:rFonts w:ascii="Times New Roman" w:hAnsi="Times New Roman" w:cs="Times New Roman"/>
                <w:bCs/>
                <w:noProof/>
                <w:sz w:val="20"/>
                <w:szCs w:val="20"/>
                <w:lang w:val="fr-FR"/>
              </w:rPr>
              <w:t>[24]</w:t>
            </w:r>
          </w:p>
          <w:p w14:paraId="7F3B5D59" w14:textId="77777777" w:rsidR="005A1EE9" w:rsidRPr="001F4467" w:rsidRDefault="005A1EE9" w:rsidP="00C6064A">
            <w:pPr>
              <w:rPr>
                <w:rFonts w:ascii="Times New Roman" w:hAnsi="Times New Roman" w:cs="Times New Roman"/>
                <w:bCs/>
                <w:sz w:val="20"/>
                <w:szCs w:val="20"/>
                <w:lang w:val="fr-FR"/>
              </w:rPr>
            </w:pPr>
          </w:p>
          <w:p w14:paraId="23792D79" w14:textId="77777777" w:rsidR="005A1EE9" w:rsidRPr="001F4467" w:rsidRDefault="005A1EE9" w:rsidP="00C6064A">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Japan</w:t>
            </w:r>
          </w:p>
          <w:p w14:paraId="7AD24475" w14:textId="77777777" w:rsidR="005A1EE9" w:rsidRPr="001F4467" w:rsidRDefault="005A1EE9" w:rsidP="00C6064A">
            <w:pPr>
              <w:rPr>
                <w:rFonts w:ascii="Times New Roman" w:hAnsi="Times New Roman" w:cs="Times New Roman"/>
                <w:bCs/>
                <w:sz w:val="20"/>
                <w:szCs w:val="20"/>
                <w:lang w:val="fr-FR"/>
              </w:rPr>
            </w:pPr>
          </w:p>
          <w:p w14:paraId="6F9943F9" w14:textId="77777777" w:rsidR="005A1EE9" w:rsidRPr="001F4467" w:rsidRDefault="005A1EE9" w:rsidP="00C6064A">
            <w:pPr>
              <w:rPr>
                <w:rFonts w:ascii="Times New Roman" w:hAnsi="Times New Roman" w:cs="Times New Roman"/>
                <w:bCs/>
                <w:sz w:val="20"/>
                <w:szCs w:val="20"/>
                <w:lang w:val="fr-FR"/>
              </w:rPr>
            </w:pPr>
          </w:p>
          <w:p w14:paraId="65D190E1" w14:textId="77777777" w:rsidR="005A1EE9" w:rsidRPr="001F4467" w:rsidRDefault="005A1EE9" w:rsidP="00C6064A">
            <w:pPr>
              <w:rPr>
                <w:rFonts w:ascii="Times New Roman" w:hAnsi="Times New Roman" w:cs="Times New Roman"/>
                <w:bCs/>
                <w:sz w:val="20"/>
                <w:szCs w:val="20"/>
                <w:lang w:val="fr-FR"/>
              </w:rPr>
            </w:pPr>
          </w:p>
          <w:p w14:paraId="33AFF775" w14:textId="77777777" w:rsidR="005A1EE9" w:rsidRPr="001F4467" w:rsidRDefault="005A1EE9" w:rsidP="00C6064A">
            <w:pPr>
              <w:rPr>
                <w:rFonts w:ascii="Times New Roman" w:hAnsi="Times New Roman" w:cs="Times New Roman"/>
                <w:bCs/>
                <w:sz w:val="20"/>
                <w:szCs w:val="20"/>
                <w:lang w:val="fr-FR"/>
              </w:rPr>
            </w:pPr>
          </w:p>
          <w:p w14:paraId="00B516AE" w14:textId="77777777" w:rsidR="005A1EE9" w:rsidRPr="001F4467" w:rsidRDefault="005A1EE9" w:rsidP="00C6064A">
            <w:pPr>
              <w:rPr>
                <w:rFonts w:ascii="Times New Roman" w:hAnsi="Times New Roman" w:cs="Times New Roman"/>
                <w:bCs/>
                <w:sz w:val="20"/>
                <w:szCs w:val="20"/>
                <w:lang w:val="fr-FR"/>
              </w:rPr>
            </w:pPr>
          </w:p>
          <w:p w14:paraId="3E33B627" w14:textId="77777777" w:rsidR="005A1EE9" w:rsidRPr="001F4467" w:rsidRDefault="005A1EE9" w:rsidP="00C6064A">
            <w:pPr>
              <w:rPr>
                <w:rFonts w:ascii="Times New Roman" w:hAnsi="Times New Roman" w:cs="Times New Roman"/>
                <w:sz w:val="20"/>
                <w:szCs w:val="20"/>
                <w:lang w:val="fr-FR"/>
              </w:rPr>
            </w:pPr>
          </w:p>
        </w:tc>
        <w:tc>
          <w:tcPr>
            <w:tcW w:w="1977" w:type="dxa"/>
          </w:tcPr>
          <w:p w14:paraId="60DFBEB3"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alcohol consumption and dementia in older</w:t>
            </w:r>
          </w:p>
          <w:p w14:paraId="02A3B7B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adults</w:t>
            </w:r>
          </w:p>
        </w:tc>
        <w:tc>
          <w:tcPr>
            <w:tcW w:w="2124" w:type="dxa"/>
          </w:tcPr>
          <w:p w14:paraId="5DCC97EA"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53,311</w:t>
            </w:r>
          </w:p>
          <w:p w14:paraId="0CECC614"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65.8% women </w:t>
            </w:r>
          </w:p>
          <w:p w14:paraId="72779E1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an age: 71.4 (±7.5)</w:t>
            </w:r>
          </w:p>
        </w:tc>
        <w:tc>
          <w:tcPr>
            <w:tcW w:w="2227" w:type="dxa"/>
          </w:tcPr>
          <w:p w14:paraId="71F9CF38"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Longitudinal retrospective cohort study.</w:t>
            </w:r>
          </w:p>
          <w:p w14:paraId="178F8DF5"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The Okayama Study. Followed from 2008 to 2014. The participants</w:t>
            </w:r>
          </w:p>
          <w:p w14:paraId="7945B82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completed a health checkup questionnaire from the Health Service of the municipal government. Community dwelling older adults. </w:t>
            </w:r>
          </w:p>
        </w:tc>
        <w:tc>
          <w:tcPr>
            <w:tcW w:w="2644" w:type="dxa"/>
          </w:tcPr>
          <w:p w14:paraId="02B6D3AA"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3AE2E16C" w14:textId="77777777" w:rsidR="005A1EE9" w:rsidRPr="00D73410" w:rsidRDefault="005A1EE9" w:rsidP="00C6064A">
            <w:pPr>
              <w:rPr>
                <w:rFonts w:ascii="Times New Roman" w:hAnsi="Times New Roman" w:cs="Times New Roman"/>
                <w:bCs/>
                <w:sz w:val="20"/>
                <w:szCs w:val="20"/>
                <w:lang w:val="en-US"/>
              </w:rPr>
            </w:pPr>
            <w:proofErr w:type="gramStart"/>
            <w:r w:rsidRPr="00D73410">
              <w:rPr>
                <w:rFonts w:ascii="Times New Roman" w:hAnsi="Times New Roman" w:cs="Times New Roman"/>
                <w:bCs/>
                <w:sz w:val="20"/>
                <w:szCs w:val="20"/>
                <w:lang w:val="en-US"/>
              </w:rPr>
              <w:t>Assessed currently</w:t>
            </w:r>
            <w:proofErr w:type="gramEnd"/>
            <w:r w:rsidRPr="00D73410">
              <w:rPr>
                <w:rFonts w:ascii="Times New Roman" w:hAnsi="Times New Roman" w:cs="Times New Roman"/>
                <w:bCs/>
                <w:sz w:val="20"/>
                <w:szCs w:val="20"/>
                <w:lang w:val="en-US"/>
              </w:rPr>
              <w:t xml:space="preserve"> alcohol consumption, the number of drinks per day, and drinking frequency (occasionally or daily). Recall period not reported. </w:t>
            </w:r>
          </w:p>
          <w:p w14:paraId="2CEEBCB6" w14:textId="77777777" w:rsidR="005A1EE9" w:rsidRPr="00D73410" w:rsidRDefault="005A1EE9" w:rsidP="00C6064A">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 unit of alcohol defined as a beverage containing approx.</w:t>
            </w:r>
          </w:p>
          <w:p w14:paraId="5DCA5FB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20 g alcohol. Equivalent to one bottle of beer, one glass of whiskey, 0.5 </w:t>
            </w:r>
            <w:proofErr w:type="spellStart"/>
            <w:r w:rsidRPr="00D73410">
              <w:rPr>
                <w:rFonts w:ascii="Times New Roman" w:hAnsi="Times New Roman" w:cs="Times New Roman"/>
                <w:bCs/>
                <w:sz w:val="20"/>
                <w:szCs w:val="20"/>
                <w:lang w:val="en-US"/>
              </w:rPr>
              <w:t>gou</w:t>
            </w:r>
            <w:proofErr w:type="spellEnd"/>
            <w:r w:rsidRPr="00D73410">
              <w:rPr>
                <w:rFonts w:ascii="Times New Roman" w:hAnsi="Times New Roman" w:cs="Times New Roman"/>
                <w:bCs/>
                <w:sz w:val="20"/>
                <w:szCs w:val="20"/>
                <w:lang w:val="en-US"/>
              </w:rPr>
              <w:t xml:space="preserve"> (a unit of drinks in Japan) of Japanese spirit.</w:t>
            </w:r>
          </w:p>
        </w:tc>
        <w:tc>
          <w:tcPr>
            <w:tcW w:w="3055" w:type="dxa"/>
          </w:tcPr>
          <w:p w14:paraId="37C7DCC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on-drinkers</w:t>
            </w:r>
          </w:p>
          <w:p w14:paraId="096CC510" w14:textId="77777777" w:rsidR="005A1EE9" w:rsidRPr="00D73410" w:rsidRDefault="005A1EE9" w:rsidP="00C6064A">
            <w:pPr>
              <w:rPr>
                <w:rFonts w:ascii="Times New Roman" w:hAnsi="Times New Roman" w:cs="Times New Roman"/>
                <w:sz w:val="20"/>
                <w:szCs w:val="20"/>
                <w:lang w:val="en-US"/>
              </w:rPr>
            </w:pPr>
          </w:p>
          <w:p w14:paraId="2CD0AE5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Two units considered as the cut-off value between moderate and heavy alcohol consumption.</w:t>
            </w:r>
          </w:p>
          <w:p w14:paraId="5CBCE39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occasionally</w:t>
            </w:r>
            <w:r w:rsidRPr="00D73410">
              <w:rPr>
                <w:rFonts w:ascii="Times New Roman" w:hAnsi="Times New Roman" w:cs="Times New Roman"/>
                <w:sz w:val="20"/>
                <w:szCs w:val="20"/>
                <w:lang w:val="en-US"/>
              </w:rPr>
              <w:t>: ≤ 2 units/day</w:t>
            </w:r>
          </w:p>
          <w:p w14:paraId="5573391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aily</w:t>
            </w:r>
            <w:r w:rsidRPr="00D73410">
              <w:rPr>
                <w:rFonts w:ascii="Times New Roman" w:hAnsi="Times New Roman" w:cs="Times New Roman"/>
                <w:sz w:val="20"/>
                <w:szCs w:val="20"/>
                <w:lang w:val="en-US"/>
              </w:rPr>
              <w:t>: ≤ 2 units/day</w:t>
            </w:r>
          </w:p>
          <w:p w14:paraId="406149FF" w14:textId="77777777" w:rsidR="005A1EE9" w:rsidRPr="00D73410" w:rsidRDefault="005A1EE9" w:rsidP="00C6064A">
            <w:pPr>
              <w:rPr>
                <w:rFonts w:ascii="Times New Roman" w:hAnsi="Times New Roman" w:cs="Times New Roman"/>
                <w:sz w:val="20"/>
                <w:szCs w:val="20"/>
                <w:lang w:val="en-US"/>
              </w:rPr>
            </w:pPr>
          </w:p>
          <w:p w14:paraId="6F608909"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occasionally</w:t>
            </w:r>
            <w:r w:rsidRPr="00D73410">
              <w:rPr>
                <w:rFonts w:ascii="Times New Roman" w:hAnsi="Times New Roman" w:cs="Times New Roman"/>
                <w:sz w:val="20"/>
                <w:szCs w:val="20"/>
                <w:lang w:val="en-US"/>
              </w:rPr>
              <w:t>: &gt; 2 units/day</w:t>
            </w:r>
          </w:p>
          <w:p w14:paraId="6576107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aily</w:t>
            </w:r>
            <w:r w:rsidRPr="00D73410">
              <w:rPr>
                <w:rFonts w:ascii="Times New Roman" w:hAnsi="Times New Roman" w:cs="Times New Roman"/>
                <w:sz w:val="20"/>
                <w:szCs w:val="20"/>
                <w:lang w:val="en-US"/>
              </w:rPr>
              <w:t>: &gt; 2 units/day</w:t>
            </w:r>
          </w:p>
          <w:p w14:paraId="7D6251CF" w14:textId="77777777" w:rsidR="005A1EE9" w:rsidRPr="00D73410" w:rsidRDefault="005A1EE9" w:rsidP="00C6064A">
            <w:pPr>
              <w:rPr>
                <w:rFonts w:ascii="Times New Roman" w:hAnsi="Times New Roman" w:cs="Times New Roman"/>
                <w:sz w:val="20"/>
                <w:szCs w:val="20"/>
                <w:lang w:val="en-US"/>
              </w:rPr>
            </w:pPr>
          </w:p>
          <w:p w14:paraId="3FE97553" w14:textId="77777777" w:rsidR="005A1EE9" w:rsidRPr="00D73410" w:rsidRDefault="005A1EE9" w:rsidP="00C6064A">
            <w:pPr>
              <w:rPr>
                <w:rFonts w:ascii="Times New Roman" w:hAnsi="Times New Roman" w:cs="Times New Roman"/>
                <w:bCs/>
                <w:sz w:val="20"/>
                <w:szCs w:val="20"/>
                <w:lang w:val="en-US"/>
              </w:rPr>
            </w:pPr>
          </w:p>
          <w:p w14:paraId="7A46C631" w14:textId="77777777" w:rsidR="005A1EE9" w:rsidRPr="00D73410" w:rsidRDefault="005A1EE9" w:rsidP="00C6064A">
            <w:pPr>
              <w:rPr>
                <w:rFonts w:ascii="Times New Roman" w:hAnsi="Times New Roman" w:cs="Times New Roman"/>
                <w:sz w:val="20"/>
                <w:szCs w:val="20"/>
                <w:u w:val="single"/>
                <w:lang w:val="en-US"/>
              </w:rPr>
            </w:pPr>
          </w:p>
        </w:tc>
      </w:tr>
      <w:tr w:rsidR="005A1EE9" w:rsidRPr="004C5763" w14:paraId="79148578" w14:textId="77777777" w:rsidTr="00440DCB">
        <w:tc>
          <w:tcPr>
            <w:tcW w:w="1921" w:type="dxa"/>
          </w:tcPr>
          <w:p w14:paraId="732EFB73" w14:textId="77777777" w:rsidR="005A1EE9" w:rsidRPr="001F4467" w:rsidRDefault="005A1EE9" w:rsidP="00C6064A">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t>McCaul</w:t>
            </w:r>
            <w:proofErr w:type="spellEnd"/>
            <w:r w:rsidRPr="001F4467">
              <w:rPr>
                <w:rFonts w:ascii="Times New Roman" w:hAnsi="Times New Roman" w:cs="Times New Roman"/>
                <w:sz w:val="20"/>
                <w:szCs w:val="20"/>
                <w:lang w:val="fr-FR"/>
              </w:rPr>
              <w:t xml:space="preserve"> et al.</w:t>
            </w:r>
          </w:p>
          <w:p w14:paraId="6C715553" w14:textId="77777777" w:rsidR="005A1EE9" w:rsidRPr="001F4467" w:rsidRDefault="005A1EE9" w:rsidP="00C6064A">
            <w:pPr>
              <w:rPr>
                <w:rFonts w:ascii="Times New Roman" w:hAnsi="Times New Roman" w:cs="Times New Roman"/>
                <w:sz w:val="20"/>
                <w:szCs w:val="20"/>
                <w:lang w:val="fr-FR"/>
              </w:rPr>
            </w:pPr>
          </w:p>
          <w:p w14:paraId="52E33661" w14:textId="77777777" w:rsidR="005A1EE9" w:rsidRPr="001F4467" w:rsidRDefault="005A1EE9" w:rsidP="00C6064A">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0 </w:t>
            </w:r>
            <w:r w:rsidRPr="00954192">
              <w:rPr>
                <w:rFonts w:ascii="Times New Roman" w:hAnsi="Times New Roman" w:cs="Times New Roman"/>
                <w:noProof/>
                <w:sz w:val="20"/>
                <w:szCs w:val="20"/>
                <w:lang w:val="fr-FR"/>
              </w:rPr>
              <w:t>[25]</w:t>
            </w:r>
          </w:p>
          <w:p w14:paraId="71AA105C" w14:textId="77777777" w:rsidR="005A1EE9" w:rsidRPr="001F4467" w:rsidRDefault="005A1EE9" w:rsidP="00C6064A">
            <w:pPr>
              <w:rPr>
                <w:rFonts w:ascii="Times New Roman" w:hAnsi="Times New Roman" w:cs="Times New Roman"/>
                <w:sz w:val="20"/>
                <w:szCs w:val="20"/>
                <w:lang w:val="fr-FR"/>
              </w:rPr>
            </w:pPr>
          </w:p>
          <w:p w14:paraId="2442938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29238B6C" w14:textId="77777777" w:rsidR="005A1EE9" w:rsidRPr="00D73410" w:rsidRDefault="005A1EE9" w:rsidP="00C6064A">
            <w:pPr>
              <w:rPr>
                <w:rFonts w:ascii="Times New Roman" w:hAnsi="Times New Roman" w:cs="Times New Roman"/>
                <w:sz w:val="20"/>
                <w:szCs w:val="20"/>
                <w:lang w:val="en-US"/>
              </w:rPr>
            </w:pPr>
          </w:p>
          <w:p w14:paraId="53A88A18" w14:textId="77777777" w:rsidR="005A1EE9" w:rsidRPr="00D73410" w:rsidRDefault="005A1EE9" w:rsidP="00C6064A">
            <w:pPr>
              <w:rPr>
                <w:rFonts w:ascii="Times New Roman" w:hAnsi="Times New Roman" w:cs="Times New Roman"/>
                <w:sz w:val="20"/>
                <w:szCs w:val="20"/>
                <w:lang w:val="en-US"/>
              </w:rPr>
            </w:pPr>
          </w:p>
        </w:tc>
        <w:tc>
          <w:tcPr>
            <w:tcW w:w="1977" w:type="dxa"/>
          </w:tcPr>
          <w:p w14:paraId="03C6AF1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lcohol consumption and mortality in older adults</w:t>
            </w:r>
          </w:p>
        </w:tc>
        <w:tc>
          <w:tcPr>
            <w:tcW w:w="2124" w:type="dxa"/>
          </w:tcPr>
          <w:p w14:paraId="783795D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Men n = 11,727</w:t>
            </w:r>
          </w:p>
          <w:p w14:paraId="077C3173"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4281C23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83</w:t>
            </w:r>
          </w:p>
          <w:p w14:paraId="0705D0F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Women n = 12,432</w:t>
            </w:r>
          </w:p>
          <w:p w14:paraId="052D702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70 years</w:t>
            </w:r>
          </w:p>
          <w:p w14:paraId="3B34C117"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70-75</w:t>
            </w:r>
          </w:p>
          <w:p w14:paraId="71E07448" w14:textId="77777777" w:rsidR="005A1EE9" w:rsidRPr="00D73410" w:rsidRDefault="005A1EE9" w:rsidP="00C6064A">
            <w:pPr>
              <w:rPr>
                <w:rFonts w:ascii="Times New Roman" w:hAnsi="Times New Roman" w:cs="Times New Roman"/>
                <w:sz w:val="20"/>
                <w:szCs w:val="20"/>
                <w:lang w:val="en-US"/>
              </w:rPr>
            </w:pPr>
          </w:p>
        </w:tc>
        <w:tc>
          <w:tcPr>
            <w:tcW w:w="2227" w:type="dxa"/>
          </w:tcPr>
          <w:p w14:paraId="4AD9E1B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23B4471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Health in Men Study and the Australian Longitudinal Study of Women’s Health (baseline data 1996). Population based cohort studies. Community-dwelling older adults. </w:t>
            </w:r>
          </w:p>
        </w:tc>
        <w:tc>
          <w:tcPr>
            <w:tcW w:w="2644" w:type="dxa"/>
          </w:tcPr>
          <w:p w14:paraId="56187754"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03A6A4E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frequency of use (number of days alcohol was consumed per week) and quantity consumed per day. </w:t>
            </w:r>
          </w:p>
          <w:p w14:paraId="2B115ED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of alcohol.</w:t>
            </w:r>
          </w:p>
          <w:p w14:paraId="5470B3B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02ABBAF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arely drinking:</w:t>
            </w:r>
            <w:r w:rsidRPr="00D73410">
              <w:rPr>
                <w:rFonts w:ascii="Times New Roman" w:hAnsi="Times New Roman" w:cs="Times New Roman"/>
                <w:sz w:val="20"/>
                <w:szCs w:val="20"/>
                <w:lang w:val="en-US"/>
              </w:rPr>
              <w:t xml:space="preserve"> Reported alcohol consumption, but not in the past year</w:t>
            </w:r>
          </w:p>
          <w:p w14:paraId="112F7743"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lcohol consumption &lt; 1 time a week</w:t>
            </w:r>
          </w:p>
          <w:p w14:paraId="64FEF24C"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Frequency:</w:t>
            </w:r>
          </w:p>
          <w:p w14:paraId="23A23DD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2, 3-4, 5-6, 7 days/week</w:t>
            </w:r>
          </w:p>
          <w:p w14:paraId="222BB1C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Quantity:</w:t>
            </w:r>
            <w:r w:rsidRPr="00D73410">
              <w:rPr>
                <w:rFonts w:ascii="Times New Roman" w:hAnsi="Times New Roman" w:cs="Times New Roman"/>
                <w:sz w:val="20"/>
                <w:szCs w:val="20"/>
                <w:lang w:val="en-US"/>
              </w:rPr>
              <w:t xml:space="preserve"> </w:t>
            </w:r>
          </w:p>
          <w:p w14:paraId="01501A7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2, 3-4, 5-8, 9+ drinks/day</w:t>
            </w:r>
          </w:p>
        </w:tc>
      </w:tr>
      <w:tr w:rsidR="005A1EE9" w:rsidRPr="004C5763" w14:paraId="52DF9BFD" w14:textId="77777777" w:rsidTr="00440DCB">
        <w:tc>
          <w:tcPr>
            <w:tcW w:w="1921" w:type="dxa"/>
          </w:tcPr>
          <w:p w14:paraId="235153EB" w14:textId="77777777" w:rsidR="005A1EE9" w:rsidRPr="001F4467" w:rsidRDefault="005A1EE9" w:rsidP="00C6064A">
            <w:pPr>
              <w:rPr>
                <w:rFonts w:ascii="Times New Roman" w:hAnsi="Times New Roman" w:cs="Times New Roman"/>
                <w:sz w:val="20"/>
                <w:szCs w:val="20"/>
                <w:lang w:val="es-ES"/>
              </w:rPr>
            </w:pPr>
            <w:proofErr w:type="spellStart"/>
            <w:r w:rsidRPr="001F4467">
              <w:rPr>
                <w:rFonts w:ascii="Times New Roman" w:hAnsi="Times New Roman" w:cs="Times New Roman"/>
                <w:sz w:val="20"/>
                <w:szCs w:val="20"/>
                <w:lang w:val="es-ES"/>
              </w:rPr>
              <w:t>McEvoy</w:t>
            </w:r>
            <w:proofErr w:type="spellEnd"/>
            <w:r w:rsidRPr="001F4467">
              <w:rPr>
                <w:rFonts w:ascii="Times New Roman" w:hAnsi="Times New Roman" w:cs="Times New Roman"/>
                <w:sz w:val="20"/>
                <w:szCs w:val="20"/>
                <w:lang w:val="es-ES"/>
              </w:rPr>
              <w:t xml:space="preserve"> et al. </w:t>
            </w:r>
          </w:p>
          <w:p w14:paraId="020D1F0A" w14:textId="77777777" w:rsidR="005A1EE9" w:rsidRPr="001F4467" w:rsidRDefault="005A1EE9" w:rsidP="00C6064A">
            <w:pPr>
              <w:rPr>
                <w:rFonts w:ascii="Times New Roman" w:hAnsi="Times New Roman" w:cs="Times New Roman"/>
                <w:sz w:val="20"/>
                <w:szCs w:val="20"/>
                <w:lang w:val="es-ES"/>
              </w:rPr>
            </w:pPr>
          </w:p>
          <w:p w14:paraId="4C6C6CBE" w14:textId="77777777" w:rsidR="005A1EE9" w:rsidRPr="001F4467" w:rsidRDefault="005A1EE9" w:rsidP="00C6064A">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3 </w:t>
            </w:r>
            <w:r w:rsidRPr="00954192">
              <w:rPr>
                <w:rFonts w:ascii="Times New Roman" w:hAnsi="Times New Roman" w:cs="Times New Roman"/>
                <w:noProof/>
                <w:sz w:val="20"/>
                <w:szCs w:val="20"/>
                <w:lang w:val="es-ES"/>
              </w:rPr>
              <w:t>[26]</w:t>
            </w:r>
          </w:p>
          <w:p w14:paraId="76949202" w14:textId="77777777" w:rsidR="005A1EE9" w:rsidRPr="001F4467" w:rsidRDefault="005A1EE9" w:rsidP="00C6064A">
            <w:pPr>
              <w:rPr>
                <w:rFonts w:ascii="Times New Roman" w:hAnsi="Times New Roman" w:cs="Times New Roman"/>
                <w:sz w:val="20"/>
                <w:szCs w:val="20"/>
                <w:lang w:val="es-ES"/>
              </w:rPr>
            </w:pPr>
          </w:p>
          <w:p w14:paraId="3CB25787" w14:textId="77777777" w:rsidR="005A1EE9" w:rsidRPr="001F4467" w:rsidRDefault="005A1EE9" w:rsidP="00C6064A">
            <w:pPr>
              <w:rPr>
                <w:rFonts w:ascii="Times New Roman" w:hAnsi="Times New Roman" w:cs="Times New Roman"/>
                <w:sz w:val="20"/>
                <w:szCs w:val="20"/>
                <w:lang w:val="es-ES"/>
              </w:rPr>
            </w:pPr>
            <w:r w:rsidRPr="001F4467">
              <w:rPr>
                <w:rFonts w:ascii="Times New Roman" w:hAnsi="Times New Roman" w:cs="Times New Roman"/>
                <w:sz w:val="20"/>
                <w:szCs w:val="20"/>
                <w:lang w:val="es-ES"/>
              </w:rPr>
              <w:t>USA</w:t>
            </w:r>
          </w:p>
          <w:p w14:paraId="20D4B92D" w14:textId="77777777" w:rsidR="005A1EE9" w:rsidRPr="001F4467" w:rsidRDefault="005A1EE9" w:rsidP="00C6064A">
            <w:pPr>
              <w:rPr>
                <w:rFonts w:ascii="Times New Roman" w:hAnsi="Times New Roman" w:cs="Times New Roman"/>
                <w:sz w:val="20"/>
                <w:szCs w:val="20"/>
                <w:lang w:val="es-ES"/>
              </w:rPr>
            </w:pPr>
          </w:p>
          <w:p w14:paraId="1BD0B2BD" w14:textId="77777777" w:rsidR="005A1EE9" w:rsidRPr="001F4467" w:rsidRDefault="005A1EE9" w:rsidP="00C6064A">
            <w:pPr>
              <w:rPr>
                <w:rFonts w:ascii="Times New Roman" w:hAnsi="Times New Roman" w:cs="Times New Roman"/>
                <w:sz w:val="20"/>
                <w:szCs w:val="20"/>
                <w:lang w:val="es-ES"/>
              </w:rPr>
            </w:pPr>
          </w:p>
          <w:p w14:paraId="3065C9C3" w14:textId="77777777" w:rsidR="005A1EE9" w:rsidRPr="001F4467" w:rsidRDefault="005A1EE9" w:rsidP="00C6064A">
            <w:pPr>
              <w:rPr>
                <w:rFonts w:ascii="Times New Roman" w:hAnsi="Times New Roman" w:cs="Times New Roman"/>
                <w:sz w:val="20"/>
                <w:szCs w:val="20"/>
                <w:lang w:val="es-ES"/>
              </w:rPr>
            </w:pPr>
          </w:p>
        </w:tc>
        <w:tc>
          <w:tcPr>
            <w:tcW w:w="1977" w:type="dxa"/>
          </w:tcPr>
          <w:p w14:paraId="4BFA142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Changes in alcohol consumption in older adults</w:t>
            </w:r>
          </w:p>
        </w:tc>
        <w:tc>
          <w:tcPr>
            <w:tcW w:w="2124" w:type="dxa"/>
          </w:tcPr>
          <w:p w14:paraId="53E425F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N = 1,076</w:t>
            </w:r>
          </w:p>
          <w:p w14:paraId="729129A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57% women</w:t>
            </w:r>
          </w:p>
          <w:p w14:paraId="45F6E878"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50 years</w:t>
            </w:r>
          </w:p>
          <w:p w14:paraId="2C411B7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age 66.4 </w:t>
            </w:r>
          </w:p>
          <w:p w14:paraId="58C8405B"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50-89 </w:t>
            </w:r>
          </w:p>
          <w:p w14:paraId="1559DADF" w14:textId="77777777" w:rsidR="005A1EE9" w:rsidRPr="00D73410" w:rsidRDefault="005A1EE9" w:rsidP="00C6064A">
            <w:pPr>
              <w:rPr>
                <w:rFonts w:ascii="Times New Roman" w:hAnsi="Times New Roman" w:cs="Times New Roman"/>
                <w:sz w:val="20"/>
                <w:szCs w:val="20"/>
                <w:lang w:val="en-US"/>
              </w:rPr>
            </w:pPr>
          </w:p>
        </w:tc>
        <w:tc>
          <w:tcPr>
            <w:tcW w:w="2227" w:type="dxa"/>
          </w:tcPr>
          <w:p w14:paraId="332E617F"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155F1FBA"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Rancho Bernardo cohort (1984-87 and 2007-09)</w:t>
            </w:r>
          </w:p>
          <w:p w14:paraId="7D50ED3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dwelling older adults. </w:t>
            </w:r>
          </w:p>
        </w:tc>
        <w:tc>
          <w:tcPr>
            <w:tcW w:w="2644" w:type="dxa"/>
          </w:tcPr>
          <w:p w14:paraId="24A89412"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245489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ever use of alcohol, alcohol consumption in the past year, and the frequency of alcohol consumption. </w:t>
            </w:r>
          </w:p>
          <w:p w14:paraId="66FE785C"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number of drinks consumed during an average week. Calculated the average weekly alcohol consumption. </w:t>
            </w:r>
          </w:p>
          <w:p w14:paraId="4B5C418E"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2 g of alcohol.</w:t>
            </w:r>
          </w:p>
          <w:p w14:paraId="2D4BC026"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p w14:paraId="4E174A4B" w14:textId="77777777" w:rsidR="005A1EE9" w:rsidRPr="00D73410" w:rsidRDefault="005A1EE9" w:rsidP="00C6064A">
            <w:pPr>
              <w:rPr>
                <w:rFonts w:ascii="Times New Roman" w:hAnsi="Times New Roman" w:cs="Times New Roman"/>
                <w:sz w:val="20"/>
                <w:szCs w:val="20"/>
                <w:lang w:val="en-US"/>
              </w:rPr>
            </w:pPr>
          </w:p>
        </w:tc>
        <w:tc>
          <w:tcPr>
            <w:tcW w:w="3055" w:type="dxa"/>
          </w:tcPr>
          <w:p w14:paraId="6E8A0CF0"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onsistent no-drinkers:</w:t>
            </w:r>
            <w:r w:rsidRPr="00D73410">
              <w:rPr>
                <w:rFonts w:ascii="Times New Roman" w:hAnsi="Times New Roman" w:cs="Times New Roman"/>
                <w:sz w:val="20"/>
                <w:szCs w:val="20"/>
                <w:lang w:val="en-US"/>
              </w:rPr>
              <w:t xml:space="preserve"> Reported no past-year alcohol use at each visit. </w:t>
            </w:r>
          </w:p>
          <w:p w14:paraId="411F5065"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onsistent drinkers</w:t>
            </w:r>
            <w:r w:rsidRPr="00D73410">
              <w:rPr>
                <w:rFonts w:ascii="Times New Roman" w:hAnsi="Times New Roman" w:cs="Times New Roman"/>
                <w:sz w:val="20"/>
                <w:szCs w:val="20"/>
                <w:lang w:val="en-US"/>
              </w:rPr>
              <w:t xml:space="preserve">: Reported some past-year alcohol use at each visit. </w:t>
            </w:r>
          </w:p>
          <w:p w14:paraId="695BFA3F" w14:textId="24D1B6D0"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Inconsistent drinkers</w:t>
            </w:r>
            <w:r w:rsidRPr="00D73410">
              <w:rPr>
                <w:rFonts w:ascii="Times New Roman" w:hAnsi="Times New Roman" w:cs="Times New Roman"/>
                <w:sz w:val="20"/>
                <w:szCs w:val="20"/>
                <w:lang w:val="en-US"/>
              </w:rPr>
              <w:t>: Reported past-year alcohol use at some visits, but not at others</w:t>
            </w:r>
            <w:r w:rsidR="0008456D">
              <w:rPr>
                <w:rFonts w:ascii="Times New Roman" w:hAnsi="Times New Roman" w:cs="Times New Roman"/>
                <w:sz w:val="20"/>
                <w:szCs w:val="20"/>
                <w:lang w:val="en-US"/>
              </w:rPr>
              <w:t>.</w:t>
            </w:r>
          </w:p>
          <w:p w14:paraId="089C2EA3" w14:textId="1C5EFE9D"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Quitters</w:t>
            </w:r>
            <w:r w:rsidRPr="00D73410">
              <w:rPr>
                <w:rFonts w:ascii="Times New Roman" w:hAnsi="Times New Roman" w:cs="Times New Roman"/>
                <w:sz w:val="20"/>
                <w:szCs w:val="20"/>
                <w:lang w:val="en-US"/>
              </w:rPr>
              <w:t>: Stopped drinking at some points during the follow-up</w:t>
            </w:r>
            <w:r w:rsidR="0008456D">
              <w:rPr>
                <w:rFonts w:ascii="Times New Roman" w:hAnsi="Times New Roman" w:cs="Times New Roman"/>
                <w:sz w:val="20"/>
                <w:szCs w:val="20"/>
                <w:lang w:val="en-US"/>
              </w:rPr>
              <w:t>.</w:t>
            </w:r>
          </w:p>
          <w:p w14:paraId="6AB5DE55"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Weekly alcohol intake</w:t>
            </w:r>
          </w:p>
          <w:p w14:paraId="5E1F48C8" w14:textId="77777777" w:rsidR="005A1EE9" w:rsidRPr="00D73410" w:rsidRDefault="005A1EE9" w:rsidP="00C6064A">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ear daily alcohol intake</w:t>
            </w:r>
          </w:p>
          <w:p w14:paraId="7137FBB1" w14:textId="77777777"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Mean weekly alcohol consumption:</w:t>
            </w:r>
            <w:r w:rsidRPr="00D73410">
              <w:rPr>
                <w:rFonts w:ascii="Times New Roman" w:hAnsi="Times New Roman" w:cs="Times New Roman"/>
                <w:sz w:val="20"/>
                <w:szCs w:val="20"/>
                <w:lang w:val="en-US"/>
              </w:rPr>
              <w:t xml:space="preserve"> g/week</w:t>
            </w:r>
          </w:p>
          <w:p w14:paraId="0BBFA9BE" w14:textId="451A349D" w:rsidR="005A1EE9" w:rsidRPr="00D73410" w:rsidRDefault="005A1EE9" w:rsidP="00C6064A">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 xml:space="preserve">Drinking </w:t>
            </w:r>
            <w:proofErr w:type="gramStart"/>
            <w:r w:rsidRPr="00D73410">
              <w:rPr>
                <w:rFonts w:ascii="Times New Roman" w:hAnsi="Times New Roman" w:cs="Times New Roman"/>
                <w:sz w:val="20"/>
                <w:szCs w:val="20"/>
                <w:u w:val="single"/>
                <w:lang w:val="en-US"/>
              </w:rPr>
              <w:t>in excess of</w:t>
            </w:r>
            <w:proofErr w:type="gramEnd"/>
            <w:r w:rsidRPr="00D73410">
              <w:rPr>
                <w:rFonts w:ascii="Times New Roman" w:hAnsi="Times New Roman" w:cs="Times New Roman"/>
                <w:sz w:val="20"/>
                <w:szCs w:val="20"/>
                <w:u w:val="single"/>
                <w:lang w:val="en-US"/>
              </w:rPr>
              <w:t xml:space="preserve"> NIAAA guidelines:</w:t>
            </w:r>
            <w:r w:rsidRPr="00D73410">
              <w:rPr>
                <w:rFonts w:ascii="Times New Roman" w:hAnsi="Times New Roman" w:cs="Times New Roman"/>
                <w:sz w:val="20"/>
                <w:szCs w:val="20"/>
                <w:lang w:val="en-US"/>
              </w:rPr>
              <w:t xml:space="preserve"> &gt; 1 drink/day for women of any age and men ≥ 65 years, &gt; 2 drinks/day for men &lt; 65 years</w:t>
            </w:r>
            <w:r w:rsidR="004E2597">
              <w:rPr>
                <w:rFonts w:ascii="Times New Roman" w:hAnsi="Times New Roman" w:cs="Times New Roman"/>
                <w:sz w:val="20"/>
                <w:szCs w:val="20"/>
                <w:lang w:val="en-US"/>
              </w:rPr>
              <w:t>.</w:t>
            </w:r>
          </w:p>
        </w:tc>
      </w:tr>
      <w:tr w:rsidR="005A1EE9" w:rsidRPr="004C5763" w14:paraId="365E3651" w14:textId="77777777" w:rsidTr="00440DCB">
        <w:tc>
          <w:tcPr>
            <w:tcW w:w="1921" w:type="dxa"/>
          </w:tcPr>
          <w:p w14:paraId="67701B1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Merrick et al. </w:t>
            </w:r>
          </w:p>
          <w:p w14:paraId="52CB3311" w14:textId="77777777" w:rsidR="005A1EE9" w:rsidRPr="00D73410" w:rsidRDefault="005A1EE9" w:rsidP="00C53D08">
            <w:pPr>
              <w:rPr>
                <w:rFonts w:ascii="Times New Roman" w:hAnsi="Times New Roman" w:cs="Times New Roman"/>
                <w:sz w:val="20"/>
                <w:szCs w:val="20"/>
                <w:lang w:val="en-US"/>
              </w:rPr>
            </w:pPr>
          </w:p>
          <w:p w14:paraId="5872EF7C"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1 </w:t>
            </w:r>
            <w:r>
              <w:rPr>
                <w:rFonts w:ascii="Times New Roman" w:hAnsi="Times New Roman" w:cs="Times New Roman"/>
                <w:noProof/>
                <w:sz w:val="20"/>
                <w:szCs w:val="20"/>
                <w:lang w:val="en-US"/>
              </w:rPr>
              <w:t>[27]</w:t>
            </w:r>
          </w:p>
          <w:p w14:paraId="4C5A5FDB" w14:textId="77777777" w:rsidR="005A1EE9" w:rsidRPr="00D73410" w:rsidRDefault="005A1EE9" w:rsidP="00C53D08">
            <w:pPr>
              <w:rPr>
                <w:rFonts w:ascii="Times New Roman" w:hAnsi="Times New Roman" w:cs="Times New Roman"/>
                <w:sz w:val="20"/>
                <w:szCs w:val="20"/>
                <w:lang w:val="en-US"/>
              </w:rPr>
            </w:pPr>
          </w:p>
          <w:p w14:paraId="421C3F6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50B9535E" w14:textId="77777777" w:rsidR="005A1EE9" w:rsidRPr="00D73410" w:rsidRDefault="005A1EE9" w:rsidP="00C53D08">
            <w:pPr>
              <w:rPr>
                <w:rFonts w:ascii="Times New Roman" w:hAnsi="Times New Roman" w:cs="Times New Roman"/>
                <w:sz w:val="20"/>
                <w:szCs w:val="20"/>
                <w:lang w:val="en-US"/>
              </w:rPr>
            </w:pPr>
          </w:p>
          <w:p w14:paraId="70C02E23" w14:textId="77777777" w:rsidR="005A1EE9" w:rsidRPr="00D73410" w:rsidRDefault="005A1EE9" w:rsidP="00C53D08">
            <w:pPr>
              <w:rPr>
                <w:rFonts w:ascii="Times New Roman" w:hAnsi="Times New Roman" w:cs="Times New Roman"/>
                <w:sz w:val="20"/>
                <w:szCs w:val="20"/>
                <w:lang w:val="en-US"/>
              </w:rPr>
            </w:pPr>
          </w:p>
        </w:tc>
        <w:tc>
          <w:tcPr>
            <w:tcW w:w="1977" w:type="dxa"/>
          </w:tcPr>
          <w:p w14:paraId="17B6F1A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hospitalization in older adults</w:t>
            </w:r>
          </w:p>
        </w:tc>
        <w:tc>
          <w:tcPr>
            <w:tcW w:w="2124" w:type="dxa"/>
          </w:tcPr>
          <w:p w14:paraId="606032C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 = 5,570</w:t>
            </w:r>
          </w:p>
          <w:p w14:paraId="658A051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44.8% women</w:t>
            </w:r>
          </w:p>
          <w:p w14:paraId="7AF13D2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tc>
        <w:tc>
          <w:tcPr>
            <w:tcW w:w="2227" w:type="dxa"/>
          </w:tcPr>
          <w:p w14:paraId="13C41B8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study.</w:t>
            </w:r>
          </w:p>
          <w:p w14:paraId="65609E0C"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Medicare Current Beneficiary Survey (2001-06). Nationally representative sample. Community dwelling older adults. Past years drinkers. In-person, computer-assisted interviews.</w:t>
            </w:r>
          </w:p>
        </w:tc>
        <w:tc>
          <w:tcPr>
            <w:tcW w:w="2644" w:type="dxa"/>
          </w:tcPr>
          <w:p w14:paraId="469C1F4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E69D13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ked quantity-frequency questions. Recall period 12 months. Assessed heavy episodic drinking last year. Categorized drinking patterns according to NIAAA guidelines for older adults. </w:t>
            </w:r>
          </w:p>
          <w:p w14:paraId="6C8C420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r w:rsidRPr="00D73410">
              <w:rPr>
                <w:rFonts w:ascii="Times New Roman" w:hAnsi="Times New Roman" w:cs="Times New Roman"/>
                <w:lang w:val="en-US"/>
              </w:rPr>
              <w:t>.</w:t>
            </w:r>
          </w:p>
        </w:tc>
        <w:tc>
          <w:tcPr>
            <w:tcW w:w="3055" w:type="dxa"/>
          </w:tcPr>
          <w:p w14:paraId="5BCE344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Within-guidelines drinkers:</w:t>
            </w:r>
            <w:r w:rsidRPr="00D73410">
              <w:rPr>
                <w:rFonts w:ascii="Times New Roman" w:hAnsi="Times New Roman" w:cs="Times New Roman"/>
                <w:sz w:val="20"/>
                <w:szCs w:val="20"/>
                <w:lang w:val="en-US"/>
              </w:rPr>
              <w:t xml:space="preserve"> </w:t>
            </w:r>
          </w:p>
          <w:p w14:paraId="10B95082" w14:textId="19613178"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30 drinks/month, or ≤ 3 drinks on a single day</w:t>
            </w:r>
            <w:r w:rsidR="004E2597">
              <w:rPr>
                <w:rFonts w:ascii="Times New Roman" w:hAnsi="Times New Roman" w:cs="Times New Roman"/>
                <w:sz w:val="20"/>
                <w:szCs w:val="20"/>
                <w:lang w:val="en-US"/>
              </w:rPr>
              <w:t>.</w:t>
            </w:r>
          </w:p>
          <w:p w14:paraId="3052393C"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ceeding the monthly limit, but not single day limit</w:t>
            </w:r>
            <w:r w:rsidRPr="00D73410">
              <w:rPr>
                <w:rFonts w:ascii="Times New Roman" w:hAnsi="Times New Roman" w:cs="Times New Roman"/>
                <w:sz w:val="20"/>
                <w:szCs w:val="20"/>
                <w:lang w:val="en-US"/>
              </w:rPr>
              <w:t xml:space="preserve">: </w:t>
            </w:r>
          </w:p>
          <w:p w14:paraId="5D6A7A80" w14:textId="40B3988B"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gt; 30 drinks/months, ≤ 3 drinks on a single day</w:t>
            </w:r>
            <w:r w:rsidR="004E2597">
              <w:rPr>
                <w:rFonts w:ascii="Times New Roman" w:hAnsi="Times New Roman" w:cs="Times New Roman"/>
                <w:sz w:val="20"/>
                <w:szCs w:val="20"/>
                <w:lang w:val="en-US"/>
              </w:rPr>
              <w:t>.</w:t>
            </w:r>
          </w:p>
          <w:p w14:paraId="58EA7A2F" w14:textId="44EFDF11"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eavy episodic drinking:</w:t>
            </w:r>
            <w:r w:rsidRPr="00D73410">
              <w:rPr>
                <w:rFonts w:ascii="Times New Roman" w:hAnsi="Times New Roman" w:cs="Times New Roman"/>
                <w:sz w:val="20"/>
                <w:szCs w:val="20"/>
                <w:lang w:val="en-US"/>
              </w:rPr>
              <w:t xml:space="preserve"> ≥ 4 drinks in a single day in a typical month last year</w:t>
            </w:r>
            <w:r w:rsidR="004E2597">
              <w:rPr>
                <w:rFonts w:ascii="Times New Roman" w:hAnsi="Times New Roman" w:cs="Times New Roman"/>
                <w:sz w:val="20"/>
                <w:szCs w:val="20"/>
                <w:lang w:val="en-US"/>
              </w:rPr>
              <w:t>.</w:t>
            </w:r>
          </w:p>
        </w:tc>
      </w:tr>
      <w:tr w:rsidR="005A1EE9" w:rsidRPr="004C5763" w14:paraId="1744BB37" w14:textId="77777777" w:rsidTr="00440DCB">
        <w:tc>
          <w:tcPr>
            <w:tcW w:w="1921" w:type="dxa"/>
          </w:tcPr>
          <w:p w14:paraId="575681B7" w14:textId="77777777" w:rsidR="005A1EE9" w:rsidRPr="001F4467" w:rsidRDefault="005A1EE9" w:rsidP="00C53D08">
            <w:pPr>
              <w:rPr>
                <w:rFonts w:ascii="Times New Roman" w:hAnsi="Times New Roman" w:cs="Times New Roman"/>
                <w:sz w:val="20"/>
                <w:szCs w:val="20"/>
              </w:rPr>
            </w:pPr>
            <w:proofErr w:type="spellStart"/>
            <w:r w:rsidRPr="001F4467">
              <w:rPr>
                <w:rFonts w:ascii="Times New Roman" w:hAnsi="Times New Roman" w:cs="Times New Roman"/>
                <w:sz w:val="20"/>
                <w:szCs w:val="20"/>
              </w:rPr>
              <w:t>Ormstad</w:t>
            </w:r>
            <w:proofErr w:type="spellEnd"/>
            <w:r w:rsidRPr="001F4467">
              <w:rPr>
                <w:rFonts w:ascii="Times New Roman" w:hAnsi="Times New Roman" w:cs="Times New Roman"/>
                <w:sz w:val="20"/>
                <w:szCs w:val="20"/>
              </w:rPr>
              <w:t xml:space="preserve"> et al. </w:t>
            </w:r>
          </w:p>
          <w:p w14:paraId="2CBB1D7A" w14:textId="77777777" w:rsidR="005A1EE9" w:rsidRPr="001F4467" w:rsidRDefault="005A1EE9" w:rsidP="00C53D08">
            <w:pPr>
              <w:rPr>
                <w:rFonts w:ascii="Times New Roman" w:hAnsi="Times New Roman" w:cs="Times New Roman"/>
                <w:sz w:val="20"/>
                <w:szCs w:val="20"/>
              </w:rPr>
            </w:pPr>
          </w:p>
          <w:p w14:paraId="21669C8D" w14:textId="77777777" w:rsidR="005A1EE9" w:rsidRPr="001F4467" w:rsidRDefault="005A1EE9" w:rsidP="00C53D08">
            <w:pPr>
              <w:rPr>
                <w:rFonts w:ascii="Times New Roman" w:hAnsi="Times New Roman" w:cs="Times New Roman"/>
                <w:sz w:val="20"/>
                <w:szCs w:val="20"/>
              </w:rPr>
            </w:pPr>
            <w:r w:rsidRPr="001F4467">
              <w:rPr>
                <w:rFonts w:ascii="Times New Roman" w:hAnsi="Times New Roman" w:cs="Times New Roman"/>
                <w:sz w:val="20"/>
                <w:szCs w:val="20"/>
              </w:rPr>
              <w:t xml:space="preserve">2016 </w:t>
            </w:r>
            <w:r w:rsidRPr="00954192">
              <w:rPr>
                <w:rFonts w:ascii="Times New Roman" w:hAnsi="Times New Roman" w:cs="Times New Roman"/>
                <w:noProof/>
                <w:sz w:val="20"/>
                <w:szCs w:val="20"/>
              </w:rPr>
              <w:t>[28]</w:t>
            </w:r>
          </w:p>
          <w:p w14:paraId="78908EC8" w14:textId="77777777" w:rsidR="005A1EE9" w:rsidRPr="001F4467" w:rsidRDefault="005A1EE9" w:rsidP="00C53D08">
            <w:pPr>
              <w:rPr>
                <w:rFonts w:ascii="Times New Roman" w:hAnsi="Times New Roman" w:cs="Times New Roman"/>
                <w:sz w:val="20"/>
                <w:szCs w:val="20"/>
              </w:rPr>
            </w:pPr>
          </w:p>
          <w:p w14:paraId="5CC28C62"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orway</w:t>
            </w:r>
          </w:p>
        </w:tc>
        <w:tc>
          <w:tcPr>
            <w:tcW w:w="1977" w:type="dxa"/>
          </w:tcPr>
          <w:p w14:paraId="2E908403"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dementia related death</w:t>
            </w:r>
          </w:p>
        </w:tc>
        <w:tc>
          <w:tcPr>
            <w:tcW w:w="2124" w:type="dxa"/>
          </w:tcPr>
          <w:p w14:paraId="79253CF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 = 25,635</w:t>
            </w:r>
          </w:p>
          <w:p w14:paraId="24A062F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46.4% women</w:t>
            </w:r>
          </w:p>
          <w:p w14:paraId="3802519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4C01B55F"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age 69.8 </w:t>
            </w:r>
          </w:p>
          <w:p w14:paraId="7897E655"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60-80 </w:t>
            </w:r>
          </w:p>
        </w:tc>
        <w:tc>
          <w:tcPr>
            <w:tcW w:w="2227" w:type="dxa"/>
          </w:tcPr>
          <w:p w14:paraId="766C4F8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3432CED2"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Cohort of Norway (CONOR) (1994). Study setting, and participants not clearly described</w:t>
            </w:r>
          </w:p>
        </w:tc>
        <w:tc>
          <w:tcPr>
            <w:tcW w:w="2644" w:type="dxa"/>
          </w:tcPr>
          <w:p w14:paraId="1C3528BB"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3E684AA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frequency of alcohol consumption.</w:t>
            </w:r>
          </w:p>
          <w:p w14:paraId="4203BAE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24264DDE"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w:t>
            </w:r>
          </w:p>
          <w:p w14:paraId="6C861397"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Several times a week</w:t>
            </w:r>
          </w:p>
          <w:p w14:paraId="6EAA6ECE"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Once per week</w:t>
            </w:r>
          </w:p>
          <w:p w14:paraId="1B69C4DB"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2-3 times a month</w:t>
            </w:r>
          </w:p>
          <w:p w14:paraId="43B1CE50"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out once or less per month</w:t>
            </w:r>
          </w:p>
        </w:tc>
      </w:tr>
      <w:tr w:rsidR="005A1EE9" w:rsidRPr="004C5763" w14:paraId="2B19DAB9" w14:textId="77777777" w:rsidTr="00440DCB">
        <w:tc>
          <w:tcPr>
            <w:tcW w:w="1921" w:type="dxa"/>
          </w:tcPr>
          <w:p w14:paraId="42CEF2E4" w14:textId="77777777" w:rsidR="005A1EE9" w:rsidRPr="001F4467" w:rsidRDefault="005A1EE9" w:rsidP="00C53D08">
            <w:pPr>
              <w:rPr>
                <w:rFonts w:ascii="Times New Roman" w:hAnsi="Times New Roman" w:cs="Times New Roman"/>
                <w:sz w:val="20"/>
                <w:szCs w:val="20"/>
                <w:lang w:val="es-ES"/>
              </w:rPr>
            </w:pPr>
            <w:proofErr w:type="spellStart"/>
            <w:r w:rsidRPr="001F4467">
              <w:rPr>
                <w:rFonts w:ascii="Times New Roman" w:hAnsi="Times New Roman" w:cs="Times New Roman"/>
                <w:sz w:val="20"/>
                <w:szCs w:val="20"/>
                <w:lang w:val="es-ES"/>
              </w:rPr>
              <w:t>Ortola</w:t>
            </w:r>
            <w:proofErr w:type="spellEnd"/>
            <w:r w:rsidRPr="001F4467">
              <w:rPr>
                <w:rFonts w:ascii="Times New Roman" w:hAnsi="Times New Roman" w:cs="Times New Roman"/>
                <w:sz w:val="20"/>
                <w:szCs w:val="20"/>
                <w:lang w:val="es-ES"/>
              </w:rPr>
              <w:t xml:space="preserve"> et al.</w:t>
            </w:r>
          </w:p>
          <w:p w14:paraId="1848DA5D" w14:textId="77777777" w:rsidR="005A1EE9" w:rsidRPr="001F4467" w:rsidRDefault="005A1EE9" w:rsidP="00C53D08">
            <w:pPr>
              <w:rPr>
                <w:rFonts w:ascii="Times New Roman" w:hAnsi="Times New Roman" w:cs="Times New Roman"/>
                <w:sz w:val="20"/>
                <w:szCs w:val="20"/>
                <w:lang w:val="es-ES"/>
              </w:rPr>
            </w:pPr>
          </w:p>
          <w:p w14:paraId="3DEDEAD7" w14:textId="77777777" w:rsidR="005A1EE9" w:rsidRPr="001F4467" w:rsidRDefault="005A1EE9" w:rsidP="00C53D08">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7 </w:t>
            </w:r>
            <w:r w:rsidRPr="00954192">
              <w:rPr>
                <w:rFonts w:ascii="Times New Roman" w:hAnsi="Times New Roman" w:cs="Times New Roman"/>
                <w:noProof/>
                <w:sz w:val="20"/>
                <w:szCs w:val="20"/>
                <w:lang w:val="es-ES"/>
              </w:rPr>
              <w:t>[29]</w:t>
            </w:r>
          </w:p>
          <w:p w14:paraId="6B5717C3" w14:textId="77777777" w:rsidR="005A1EE9" w:rsidRPr="001F4467" w:rsidRDefault="005A1EE9" w:rsidP="00C53D08">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 </w:t>
            </w:r>
          </w:p>
          <w:p w14:paraId="073795F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Spain</w:t>
            </w:r>
          </w:p>
          <w:p w14:paraId="7A81F861" w14:textId="77777777" w:rsidR="005A1EE9" w:rsidRPr="00D73410" w:rsidRDefault="005A1EE9" w:rsidP="00C53D08">
            <w:pPr>
              <w:rPr>
                <w:rFonts w:ascii="Times New Roman" w:hAnsi="Times New Roman" w:cs="Times New Roman"/>
                <w:sz w:val="20"/>
                <w:szCs w:val="20"/>
                <w:lang w:val="en-US"/>
              </w:rPr>
            </w:pPr>
          </w:p>
          <w:p w14:paraId="67228989" w14:textId="77777777" w:rsidR="005A1EE9" w:rsidRPr="00D73410" w:rsidRDefault="005A1EE9" w:rsidP="00C53D08">
            <w:pPr>
              <w:rPr>
                <w:rFonts w:ascii="Times New Roman" w:hAnsi="Times New Roman" w:cs="Times New Roman"/>
                <w:sz w:val="20"/>
                <w:szCs w:val="20"/>
                <w:lang w:val="en-US"/>
              </w:rPr>
            </w:pPr>
          </w:p>
          <w:p w14:paraId="330346FB" w14:textId="77777777" w:rsidR="005A1EE9" w:rsidRPr="00D73410" w:rsidRDefault="005A1EE9" w:rsidP="00C53D08">
            <w:pPr>
              <w:rPr>
                <w:rFonts w:ascii="Times New Roman" w:hAnsi="Times New Roman" w:cs="Times New Roman"/>
                <w:sz w:val="20"/>
                <w:szCs w:val="20"/>
                <w:lang w:val="en-US"/>
              </w:rPr>
            </w:pPr>
          </w:p>
          <w:p w14:paraId="1FC6C87A" w14:textId="77777777" w:rsidR="005A1EE9" w:rsidRPr="00D73410" w:rsidRDefault="005A1EE9" w:rsidP="00C53D08">
            <w:pPr>
              <w:rPr>
                <w:rFonts w:ascii="Times New Roman" w:hAnsi="Times New Roman" w:cs="Times New Roman"/>
                <w:sz w:val="20"/>
                <w:szCs w:val="20"/>
                <w:lang w:val="en-US"/>
              </w:rPr>
            </w:pPr>
          </w:p>
        </w:tc>
        <w:tc>
          <w:tcPr>
            <w:tcW w:w="1977" w:type="dxa"/>
          </w:tcPr>
          <w:p w14:paraId="2805BA2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falls in older adults</w:t>
            </w:r>
          </w:p>
        </w:tc>
        <w:tc>
          <w:tcPr>
            <w:tcW w:w="2124" w:type="dxa"/>
          </w:tcPr>
          <w:p w14:paraId="7EC2343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 = 2,170</w:t>
            </w:r>
          </w:p>
          <w:p w14:paraId="7B5B077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53.4% women</w:t>
            </w:r>
          </w:p>
          <w:p w14:paraId="6E3A2B15"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4893B027"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8.7 (± 6.4)</w:t>
            </w:r>
          </w:p>
        </w:tc>
        <w:tc>
          <w:tcPr>
            <w:tcW w:w="2227" w:type="dxa"/>
          </w:tcPr>
          <w:p w14:paraId="64D994D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0A2F0F2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Seniors-ENRICA cohort (2008-12). Community-dwelling older adults.</w:t>
            </w:r>
          </w:p>
          <w:p w14:paraId="4A656DB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In-home interviews. </w:t>
            </w:r>
          </w:p>
        </w:tc>
        <w:tc>
          <w:tcPr>
            <w:tcW w:w="2644" w:type="dxa"/>
          </w:tcPr>
          <w:p w14:paraId="302DD1F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8DC4F63" w14:textId="77777777" w:rsidR="005A1EE9" w:rsidRPr="00D73410" w:rsidRDefault="005A1EE9" w:rsidP="000853F6">
            <w:pPr>
              <w:pStyle w:val="CommentText"/>
              <w:rPr>
                <w:rFonts w:ascii="Times New Roman" w:hAnsi="Times New Roman" w:cs="Times New Roman"/>
                <w:lang w:val="en-US"/>
              </w:rPr>
            </w:pPr>
            <w:r w:rsidRPr="00D73410">
              <w:rPr>
                <w:rFonts w:ascii="Times New Roman" w:hAnsi="Times New Roman" w:cs="Times New Roman"/>
                <w:lang w:val="en-US"/>
              </w:rPr>
              <w:t>Assessed the usual alcohol consumption in the previous year with a validated diet history. Collected information on 34 alcoholic beverages</w:t>
            </w:r>
            <w:r>
              <w:rPr>
                <w:rFonts w:ascii="Times New Roman" w:hAnsi="Times New Roman" w:cs="Times New Roman"/>
                <w:lang w:val="en-US"/>
              </w:rPr>
              <w:t xml:space="preserve"> </w:t>
            </w:r>
            <w:r w:rsidRPr="00D73410">
              <w:rPr>
                <w:rFonts w:ascii="Times New Roman" w:hAnsi="Times New Roman" w:cs="Times New Roman"/>
                <w:lang w:val="en-US"/>
              </w:rPr>
              <w:t>and used</w:t>
            </w:r>
            <w:r>
              <w:rPr>
                <w:rFonts w:ascii="Times New Roman" w:hAnsi="Times New Roman" w:cs="Times New Roman"/>
                <w:lang w:val="en-US"/>
              </w:rPr>
              <w:t xml:space="preserve"> </w:t>
            </w:r>
            <w:r w:rsidRPr="00D73410">
              <w:rPr>
                <w:rFonts w:ascii="Times New Roman" w:hAnsi="Times New Roman" w:cs="Times New Roman"/>
                <w:lang w:val="en-US"/>
              </w:rPr>
              <w:t>photographs to help quantify portion sizes. Used standard beverage composition table to estimate alcohol content.</w:t>
            </w:r>
          </w:p>
          <w:p w14:paraId="66DE6952"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binge drinking in the preceding 30 days.</w:t>
            </w:r>
          </w:p>
        </w:tc>
        <w:tc>
          <w:tcPr>
            <w:tcW w:w="3055" w:type="dxa"/>
          </w:tcPr>
          <w:p w14:paraId="7D7B5F4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ever drinkers:</w:t>
            </w:r>
            <w:r w:rsidRPr="00D73410">
              <w:rPr>
                <w:rFonts w:ascii="Times New Roman" w:hAnsi="Times New Roman" w:cs="Times New Roman"/>
                <w:sz w:val="20"/>
                <w:szCs w:val="20"/>
                <w:lang w:val="en-US"/>
              </w:rPr>
              <w:t xml:space="preserve"> Including occasional drinkers with average alcohol intake close to zero.</w:t>
            </w:r>
          </w:p>
          <w:p w14:paraId="0102331C" w14:textId="77777777" w:rsidR="005A1EE9" w:rsidRPr="00D73410" w:rsidRDefault="005A1EE9" w:rsidP="00C53D08">
            <w:pPr>
              <w:rPr>
                <w:rFonts w:ascii="Times New Roman" w:hAnsi="Times New Roman" w:cs="Times New Roman"/>
                <w:sz w:val="20"/>
                <w:szCs w:val="20"/>
                <w:u w:val="single"/>
              </w:rPr>
            </w:pPr>
            <w:r w:rsidRPr="00D73410">
              <w:rPr>
                <w:rFonts w:ascii="Times New Roman" w:hAnsi="Times New Roman" w:cs="Times New Roman"/>
                <w:sz w:val="20"/>
                <w:szCs w:val="20"/>
                <w:u w:val="single"/>
              </w:rPr>
              <w:t xml:space="preserve">Ex-drinkers </w:t>
            </w:r>
          </w:p>
          <w:p w14:paraId="4C6F5B44" w14:textId="77777777" w:rsidR="005A1EE9" w:rsidRPr="00D73410" w:rsidRDefault="005A1EE9" w:rsidP="00C53D08">
            <w:pPr>
              <w:rPr>
                <w:rFonts w:ascii="Times New Roman" w:hAnsi="Times New Roman" w:cs="Times New Roman"/>
                <w:sz w:val="20"/>
                <w:szCs w:val="20"/>
              </w:rPr>
            </w:pPr>
            <w:r w:rsidRPr="00D73410">
              <w:rPr>
                <w:rFonts w:ascii="Times New Roman" w:hAnsi="Times New Roman" w:cs="Times New Roman"/>
                <w:sz w:val="20"/>
                <w:szCs w:val="20"/>
                <w:u w:val="single"/>
              </w:rPr>
              <w:t>Moderate drinkers</w:t>
            </w:r>
            <w:r w:rsidRPr="00D73410">
              <w:rPr>
                <w:rFonts w:ascii="Times New Roman" w:hAnsi="Times New Roman" w:cs="Times New Roman"/>
                <w:sz w:val="20"/>
                <w:szCs w:val="20"/>
              </w:rPr>
              <w:t xml:space="preserve">: </w:t>
            </w:r>
          </w:p>
          <w:p w14:paraId="670D0BFB" w14:textId="77777777" w:rsidR="005A1EE9" w:rsidRPr="00D73410" w:rsidRDefault="005A1EE9" w:rsidP="00C53D08">
            <w:pPr>
              <w:rPr>
                <w:rFonts w:ascii="Times New Roman" w:hAnsi="Times New Roman" w:cs="Times New Roman"/>
                <w:sz w:val="20"/>
                <w:szCs w:val="20"/>
              </w:rPr>
            </w:pPr>
            <w:r w:rsidRPr="00D73410">
              <w:rPr>
                <w:rFonts w:ascii="Times New Roman" w:hAnsi="Times New Roman" w:cs="Times New Roman"/>
                <w:sz w:val="20"/>
                <w:szCs w:val="20"/>
              </w:rPr>
              <w:t>Men: &lt; 40 g/</w:t>
            </w:r>
            <w:proofErr w:type="spellStart"/>
            <w:r w:rsidRPr="00D73410">
              <w:rPr>
                <w:rFonts w:ascii="Times New Roman" w:hAnsi="Times New Roman" w:cs="Times New Roman"/>
                <w:sz w:val="20"/>
                <w:szCs w:val="20"/>
              </w:rPr>
              <w:t>day</w:t>
            </w:r>
            <w:proofErr w:type="spellEnd"/>
          </w:p>
          <w:p w14:paraId="7A917E0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lt; 24 g/day </w:t>
            </w:r>
          </w:p>
          <w:p w14:paraId="3A9D280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xml:space="preserve">: </w:t>
            </w:r>
          </w:p>
          <w:p w14:paraId="3A14E7F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 40 g/day </w:t>
            </w:r>
          </w:p>
          <w:p w14:paraId="4F139F4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Women: ≥ 24 g/day</w:t>
            </w:r>
          </w:p>
          <w:p w14:paraId="3ED281F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editerranean drinking pattern</w:t>
            </w:r>
            <w:r w:rsidRPr="00D73410">
              <w:rPr>
                <w:rFonts w:ascii="Times New Roman" w:hAnsi="Times New Roman" w:cs="Times New Roman"/>
                <w:sz w:val="20"/>
                <w:szCs w:val="20"/>
                <w:lang w:val="en-US"/>
              </w:rPr>
              <w:t xml:space="preserve">: </w:t>
            </w:r>
          </w:p>
          <w:p w14:paraId="2CD0E7C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t; 40 g/day for men, &lt; 24 g/day for women, no binge drinking, with </w:t>
            </w:r>
            <w:r w:rsidRPr="00D73410">
              <w:rPr>
                <w:rFonts w:ascii="Times New Roman" w:hAnsi="Times New Roman" w:cs="Times New Roman"/>
                <w:sz w:val="20"/>
                <w:szCs w:val="20"/>
                <w:lang w:val="en-US"/>
              </w:rPr>
              <w:lastRenderedPageBreak/>
              <w:t xml:space="preserve">preference for wine and drinking only with meals. </w:t>
            </w:r>
          </w:p>
          <w:p w14:paraId="655796B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ing</w:t>
            </w:r>
            <w:r w:rsidRPr="00D73410">
              <w:rPr>
                <w:rFonts w:ascii="Times New Roman" w:hAnsi="Times New Roman" w:cs="Times New Roman"/>
                <w:sz w:val="20"/>
                <w:szCs w:val="20"/>
                <w:lang w:val="en-US"/>
              </w:rPr>
              <w:t xml:space="preserve">: ≥ 80 g in men, </w:t>
            </w:r>
          </w:p>
          <w:p w14:paraId="6C3E3F93" w14:textId="414D6F75"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60 g in women, during any drinking session in the preceding 30 days</w:t>
            </w:r>
            <w:r w:rsidR="004E2597">
              <w:rPr>
                <w:rFonts w:ascii="Times New Roman" w:hAnsi="Times New Roman" w:cs="Times New Roman"/>
                <w:sz w:val="20"/>
                <w:szCs w:val="20"/>
                <w:lang w:val="en-US"/>
              </w:rPr>
              <w:t>.</w:t>
            </w:r>
          </w:p>
        </w:tc>
      </w:tr>
      <w:tr w:rsidR="005A1EE9" w:rsidRPr="002B5D7C" w14:paraId="49C4784C" w14:textId="77777777" w:rsidTr="00440DCB">
        <w:tc>
          <w:tcPr>
            <w:tcW w:w="1921" w:type="dxa"/>
          </w:tcPr>
          <w:p w14:paraId="19E8A97A" w14:textId="77777777" w:rsidR="005A1EE9" w:rsidRPr="00DD66E9" w:rsidRDefault="005A1EE9" w:rsidP="00DD66E9">
            <w:pPr>
              <w:pStyle w:val="Heading2"/>
              <w:shd w:val="clear" w:color="auto" w:fill="FFFFFF"/>
              <w:jc w:val="left"/>
              <w:outlineLvl w:val="1"/>
              <w:rPr>
                <w:b w:val="0"/>
                <w:bCs w:val="0"/>
                <w:color w:val="444444"/>
                <w:sz w:val="22"/>
                <w:szCs w:val="22"/>
                <w:lang w:val="nb-NO"/>
              </w:rPr>
            </w:pPr>
            <w:proofErr w:type="spellStart"/>
            <w:r w:rsidRPr="00DD66E9">
              <w:rPr>
                <w:b w:val="0"/>
                <w:bCs w:val="0"/>
                <w:color w:val="444444"/>
                <w:sz w:val="22"/>
                <w:szCs w:val="22"/>
              </w:rPr>
              <w:lastRenderedPageBreak/>
              <w:t>Ortolá</w:t>
            </w:r>
            <w:proofErr w:type="spellEnd"/>
            <w:r w:rsidRPr="00DD66E9">
              <w:rPr>
                <w:b w:val="0"/>
                <w:bCs w:val="0"/>
                <w:sz w:val="20"/>
                <w:szCs w:val="20"/>
                <w:lang w:val="es-ES"/>
              </w:rPr>
              <w:t xml:space="preserve"> et al. </w:t>
            </w:r>
          </w:p>
          <w:p w14:paraId="0DBA5EA0" w14:textId="77777777" w:rsidR="005A1EE9" w:rsidRPr="001F4467" w:rsidRDefault="005A1EE9" w:rsidP="00C53D08">
            <w:pPr>
              <w:rPr>
                <w:rFonts w:ascii="Times New Roman" w:hAnsi="Times New Roman" w:cs="Times New Roman"/>
                <w:bCs/>
                <w:sz w:val="20"/>
                <w:szCs w:val="20"/>
                <w:lang w:val="es-ES"/>
              </w:rPr>
            </w:pPr>
          </w:p>
          <w:p w14:paraId="41CCE788" w14:textId="77777777" w:rsidR="005A1EE9" w:rsidRPr="001F4467" w:rsidRDefault="005A1EE9" w:rsidP="00C53D08">
            <w:pPr>
              <w:rPr>
                <w:rFonts w:ascii="Times New Roman" w:hAnsi="Times New Roman" w:cs="Times New Roman"/>
                <w:bCs/>
                <w:sz w:val="20"/>
                <w:szCs w:val="20"/>
                <w:lang w:val="es-ES"/>
              </w:rPr>
            </w:pPr>
            <w:r w:rsidRPr="001F4467">
              <w:rPr>
                <w:rFonts w:ascii="Times New Roman" w:hAnsi="Times New Roman" w:cs="Times New Roman"/>
                <w:bCs/>
                <w:sz w:val="20"/>
                <w:szCs w:val="20"/>
                <w:lang w:val="es-ES"/>
              </w:rPr>
              <w:t xml:space="preserve">2019 </w:t>
            </w:r>
            <w:r w:rsidRPr="00954192">
              <w:rPr>
                <w:rFonts w:ascii="Times New Roman" w:hAnsi="Times New Roman" w:cs="Times New Roman"/>
                <w:bCs/>
                <w:noProof/>
                <w:sz w:val="20"/>
                <w:szCs w:val="20"/>
                <w:lang w:val="es-ES"/>
              </w:rPr>
              <w:t>[30]</w:t>
            </w:r>
          </w:p>
          <w:p w14:paraId="6CDB2A37" w14:textId="77777777" w:rsidR="005A1EE9" w:rsidRPr="001F4467" w:rsidRDefault="005A1EE9" w:rsidP="00C53D08">
            <w:pPr>
              <w:rPr>
                <w:rFonts w:ascii="Times New Roman" w:hAnsi="Times New Roman" w:cs="Times New Roman"/>
                <w:bCs/>
                <w:sz w:val="20"/>
                <w:szCs w:val="20"/>
                <w:lang w:val="es-ES"/>
              </w:rPr>
            </w:pPr>
          </w:p>
          <w:p w14:paraId="2EEF69B5"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pain</w:t>
            </w:r>
          </w:p>
          <w:p w14:paraId="31B7039F" w14:textId="77777777" w:rsidR="005A1EE9" w:rsidRPr="00D73410" w:rsidRDefault="005A1EE9" w:rsidP="00C53D08">
            <w:pPr>
              <w:rPr>
                <w:rFonts w:ascii="Times New Roman" w:hAnsi="Times New Roman" w:cs="Times New Roman"/>
                <w:bCs/>
                <w:sz w:val="20"/>
                <w:szCs w:val="20"/>
                <w:lang w:val="en-US"/>
              </w:rPr>
            </w:pPr>
          </w:p>
          <w:p w14:paraId="5512AD72" w14:textId="77777777" w:rsidR="005A1EE9" w:rsidRPr="00D73410" w:rsidRDefault="005A1EE9" w:rsidP="00C53D08">
            <w:pPr>
              <w:rPr>
                <w:rFonts w:ascii="Times New Roman" w:hAnsi="Times New Roman" w:cs="Times New Roman"/>
                <w:bCs/>
                <w:sz w:val="20"/>
                <w:szCs w:val="20"/>
                <w:lang w:val="en-US"/>
              </w:rPr>
            </w:pPr>
          </w:p>
          <w:p w14:paraId="4894E194" w14:textId="77777777" w:rsidR="005A1EE9" w:rsidRPr="00D73410" w:rsidRDefault="005A1EE9" w:rsidP="00C53D08">
            <w:pPr>
              <w:rPr>
                <w:rFonts w:ascii="Times New Roman" w:hAnsi="Times New Roman" w:cs="Times New Roman"/>
                <w:bCs/>
                <w:sz w:val="20"/>
                <w:szCs w:val="20"/>
                <w:lang w:val="en-US"/>
              </w:rPr>
            </w:pPr>
          </w:p>
          <w:p w14:paraId="129ECB93" w14:textId="77777777" w:rsidR="005A1EE9" w:rsidRPr="00D73410" w:rsidRDefault="005A1EE9" w:rsidP="00C53D08">
            <w:pPr>
              <w:rPr>
                <w:rFonts w:ascii="Times New Roman" w:hAnsi="Times New Roman" w:cs="Times New Roman"/>
                <w:sz w:val="20"/>
                <w:szCs w:val="20"/>
                <w:lang w:val="en-US"/>
              </w:rPr>
            </w:pPr>
          </w:p>
        </w:tc>
        <w:tc>
          <w:tcPr>
            <w:tcW w:w="1977" w:type="dxa"/>
          </w:tcPr>
          <w:p w14:paraId="70F493F3"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Association between changes in health status and changes in alcohol consumption in older adults</w:t>
            </w:r>
          </w:p>
        </w:tc>
        <w:tc>
          <w:tcPr>
            <w:tcW w:w="2124" w:type="dxa"/>
          </w:tcPr>
          <w:p w14:paraId="71DCD167"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571</w:t>
            </w:r>
          </w:p>
          <w:p w14:paraId="3F5A4DA3"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omen 38.7%</w:t>
            </w:r>
          </w:p>
          <w:p w14:paraId="06612B61"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60 years</w:t>
            </w:r>
          </w:p>
          <w:p w14:paraId="58C9CE73"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an age: 70.1 (±5.2)</w:t>
            </w:r>
          </w:p>
        </w:tc>
        <w:tc>
          <w:tcPr>
            <w:tcW w:w="2227" w:type="dxa"/>
          </w:tcPr>
          <w:p w14:paraId="5102040B"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Longitudinal study. </w:t>
            </w:r>
          </w:p>
          <w:p w14:paraId="5561F3E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Data from the Seniors-ENRICA cohort (2008–2010). Followed-up for 8.2 years. Four waves of data collection (2008, 2012, 2015 and 2017). Community-dwelling adults. Computer-assisted telephone interview and home visits. </w:t>
            </w:r>
          </w:p>
        </w:tc>
        <w:tc>
          <w:tcPr>
            <w:tcW w:w="2644" w:type="dxa"/>
          </w:tcPr>
          <w:p w14:paraId="29D70A4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39B267CA" w14:textId="77777777" w:rsidR="005A1EE9" w:rsidRPr="000853F6" w:rsidRDefault="005A1EE9" w:rsidP="00C53D08">
            <w:pPr>
              <w:rPr>
                <w:rFonts w:ascii="Times New Roman" w:hAnsi="Times New Roman" w:cs="Times New Roman"/>
                <w:sz w:val="18"/>
                <w:szCs w:val="18"/>
                <w:lang w:val="en-US"/>
              </w:rPr>
            </w:pPr>
            <w:r w:rsidRPr="00D73410">
              <w:rPr>
                <w:rFonts w:ascii="Times New Roman" w:hAnsi="Times New Roman" w:cs="Times New Roman"/>
                <w:sz w:val="20"/>
                <w:szCs w:val="20"/>
                <w:lang w:val="en-US"/>
              </w:rPr>
              <w:t>Assessed usual alcohol consumption last 12 months. Used a validated diet history. Collected information on 34 alcoholic beverages. Used photographs to better quantify portion sizes. Alcohol content of each beverage was estimated using standard composition tables.</w:t>
            </w:r>
          </w:p>
        </w:tc>
        <w:tc>
          <w:tcPr>
            <w:tcW w:w="3055" w:type="dxa"/>
          </w:tcPr>
          <w:p w14:paraId="0C447EFC"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ever drinkers</w:t>
            </w:r>
            <w:r w:rsidRPr="00D73410">
              <w:rPr>
                <w:rFonts w:ascii="Times New Roman" w:hAnsi="Times New Roman" w:cs="Times New Roman"/>
                <w:sz w:val="20"/>
                <w:szCs w:val="20"/>
                <w:lang w:val="en-US"/>
              </w:rPr>
              <w:t xml:space="preserve">: average alcohol intake of 0 g/day </w:t>
            </w:r>
          </w:p>
          <w:p w14:paraId="3AC851C7" w14:textId="52B9C501"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drinkers</w:t>
            </w:r>
            <w:r w:rsidRPr="00D73410">
              <w:rPr>
                <w:rFonts w:ascii="Times New Roman" w:hAnsi="Times New Roman" w:cs="Times New Roman"/>
                <w:sz w:val="20"/>
                <w:szCs w:val="20"/>
                <w:lang w:val="en-US"/>
              </w:rPr>
              <w:t>: average alcohol intake of 0 g/day who answered, ‘I used to drink alcohol, but I quit’</w:t>
            </w:r>
            <w:r w:rsidR="004E2597">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t>
            </w: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average alcohol intake &gt; 0 g/day</w:t>
            </w:r>
          </w:p>
          <w:p w14:paraId="31F61D08" w14:textId="77777777" w:rsidR="005A1EE9" w:rsidRPr="00D73410" w:rsidRDefault="005A1EE9" w:rsidP="00C53D08">
            <w:pPr>
              <w:rPr>
                <w:rFonts w:ascii="Times New Roman" w:hAnsi="Times New Roman" w:cs="Times New Roman"/>
                <w:sz w:val="20"/>
                <w:szCs w:val="20"/>
                <w:u w:val="single"/>
                <w:lang w:val="en-US"/>
              </w:rPr>
            </w:pPr>
          </w:p>
        </w:tc>
      </w:tr>
      <w:tr w:rsidR="005A1EE9" w:rsidRPr="004C5763" w14:paraId="5DAB5B3C" w14:textId="77777777" w:rsidTr="00440DCB">
        <w:tc>
          <w:tcPr>
            <w:tcW w:w="1921" w:type="dxa"/>
          </w:tcPr>
          <w:p w14:paraId="1147E4E3" w14:textId="77777777" w:rsidR="005A1EE9" w:rsidRPr="001F4467" w:rsidRDefault="005A1EE9" w:rsidP="00C53D08">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Richard et al. </w:t>
            </w:r>
          </w:p>
          <w:p w14:paraId="0E2493D0" w14:textId="77777777" w:rsidR="005A1EE9" w:rsidRPr="001F4467" w:rsidRDefault="005A1EE9" w:rsidP="00C53D08">
            <w:pPr>
              <w:rPr>
                <w:rFonts w:ascii="Times New Roman" w:hAnsi="Times New Roman" w:cs="Times New Roman"/>
                <w:sz w:val="20"/>
                <w:szCs w:val="20"/>
                <w:lang w:val="fr-FR"/>
              </w:rPr>
            </w:pPr>
          </w:p>
          <w:p w14:paraId="2C4740A5" w14:textId="77777777" w:rsidR="005A1EE9" w:rsidRPr="001F4467" w:rsidRDefault="005A1EE9" w:rsidP="00C53D08">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7 </w:t>
            </w:r>
            <w:r w:rsidRPr="00954192">
              <w:rPr>
                <w:rFonts w:ascii="Times New Roman" w:hAnsi="Times New Roman" w:cs="Times New Roman"/>
                <w:noProof/>
                <w:sz w:val="20"/>
                <w:szCs w:val="20"/>
                <w:lang w:val="fr-FR"/>
              </w:rPr>
              <w:t>[31]</w:t>
            </w:r>
          </w:p>
          <w:p w14:paraId="4487C89E" w14:textId="77777777" w:rsidR="005A1EE9" w:rsidRPr="001F4467" w:rsidRDefault="005A1EE9" w:rsidP="00C53D08">
            <w:pPr>
              <w:rPr>
                <w:rFonts w:ascii="Times New Roman" w:hAnsi="Times New Roman" w:cs="Times New Roman"/>
                <w:sz w:val="20"/>
                <w:szCs w:val="20"/>
                <w:lang w:val="fr-FR"/>
              </w:rPr>
            </w:pPr>
          </w:p>
          <w:p w14:paraId="2828249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2710DB33" w14:textId="77777777" w:rsidR="005A1EE9" w:rsidRPr="00D73410" w:rsidRDefault="005A1EE9" w:rsidP="00C53D08">
            <w:pPr>
              <w:rPr>
                <w:rFonts w:ascii="Times New Roman" w:hAnsi="Times New Roman" w:cs="Times New Roman"/>
                <w:sz w:val="20"/>
                <w:szCs w:val="20"/>
                <w:lang w:val="en-US"/>
              </w:rPr>
            </w:pPr>
          </w:p>
        </w:tc>
        <w:tc>
          <w:tcPr>
            <w:tcW w:w="1977" w:type="dxa"/>
          </w:tcPr>
          <w:p w14:paraId="4CB5F04B"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cognitive function in older adults</w:t>
            </w:r>
          </w:p>
        </w:tc>
        <w:tc>
          <w:tcPr>
            <w:tcW w:w="2124" w:type="dxa"/>
          </w:tcPr>
          <w:p w14:paraId="7AD052FF"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 = 1,344</w:t>
            </w:r>
          </w:p>
          <w:p w14:paraId="250CF41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54.2% women</w:t>
            </w:r>
          </w:p>
          <w:p w14:paraId="7CFD5FD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age 67.4-72.1 </w:t>
            </w:r>
          </w:p>
          <w:p w14:paraId="1F527F25"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6.1-6.5) </w:t>
            </w:r>
          </w:p>
        </w:tc>
        <w:tc>
          <w:tcPr>
            <w:tcW w:w="2227" w:type="dxa"/>
          </w:tcPr>
          <w:p w14:paraId="3AE45F3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6625CAB2"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Rancho Bernardo Study (1984-2009). Community dwelling older adults. </w:t>
            </w:r>
          </w:p>
          <w:p w14:paraId="52DE0952" w14:textId="77777777" w:rsidR="005A1EE9" w:rsidRPr="00D73410" w:rsidRDefault="005A1EE9" w:rsidP="00C53D08">
            <w:pPr>
              <w:rPr>
                <w:rFonts w:ascii="Times New Roman" w:hAnsi="Times New Roman" w:cs="Times New Roman"/>
                <w:sz w:val="20"/>
                <w:szCs w:val="20"/>
                <w:lang w:val="en-US"/>
              </w:rPr>
            </w:pPr>
          </w:p>
        </w:tc>
        <w:tc>
          <w:tcPr>
            <w:tcW w:w="2644" w:type="dxa"/>
          </w:tcPr>
          <w:p w14:paraId="2B1875E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46F834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the amount and frequency of alcohol consumption. Assessed alcohol consumption with a self-administered standardized questionnaire. Asked about ever drunk alcohol, if they had drunk alcohol past 12 months, drinking frequency, and how many drinks they consumed during an average week. Calculated the average weekly alcohol intake. </w:t>
            </w:r>
          </w:p>
          <w:p w14:paraId="250BC6EF"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2 g of ethanol.</w:t>
            </w:r>
          </w:p>
        </w:tc>
        <w:tc>
          <w:tcPr>
            <w:tcW w:w="3055" w:type="dxa"/>
          </w:tcPr>
          <w:p w14:paraId="4FDB82A2"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xml:space="preserve"> Life-time abstainers and those who did not drink within the last year (</w:t>
            </w:r>
            <w:r w:rsidRPr="00D73410">
              <w:rPr>
                <w:rFonts w:ascii="Times New Roman" w:hAnsi="Times New Roman" w:cs="Times New Roman"/>
                <w:sz w:val="20"/>
                <w:szCs w:val="20"/>
                <w:u w:val="single"/>
                <w:lang w:val="en-US"/>
              </w:rPr>
              <w:t>former drinkers)</w:t>
            </w:r>
          </w:p>
          <w:p w14:paraId="332F697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xml:space="preserve">: </w:t>
            </w:r>
          </w:p>
          <w:p w14:paraId="3CED507F"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Men ≥ 65 years and women:</w:t>
            </w:r>
          </w:p>
          <w:p w14:paraId="7735EB4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1 drink/day</w:t>
            </w:r>
          </w:p>
          <w:p w14:paraId="6A91010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lt; 65 years: ≤ 2 drinks/day </w:t>
            </w:r>
          </w:p>
          <w:p w14:paraId="57E04BF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xml:space="preserve">: Men ≥ 65 years and women: &gt; 1-3 drinks/day  </w:t>
            </w:r>
          </w:p>
          <w:p w14:paraId="52CF434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lt; 65 years: &gt; 2-4 drinks/day </w:t>
            </w:r>
          </w:p>
          <w:p w14:paraId="7455FBD9" w14:textId="631E4E3B"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cessive drinkers</w:t>
            </w:r>
            <w:r w:rsidRPr="00D73410">
              <w:rPr>
                <w:rFonts w:ascii="Times New Roman" w:hAnsi="Times New Roman" w:cs="Times New Roman"/>
                <w:sz w:val="20"/>
                <w:szCs w:val="20"/>
                <w:lang w:val="en-US"/>
              </w:rPr>
              <w:t xml:space="preserve">: &gt; 3 drinks/day for men ≥ 65 years and </w:t>
            </w:r>
            <w:proofErr w:type="gramStart"/>
            <w:r w:rsidRPr="00D73410">
              <w:rPr>
                <w:rFonts w:ascii="Times New Roman" w:hAnsi="Times New Roman" w:cs="Times New Roman"/>
                <w:sz w:val="20"/>
                <w:szCs w:val="20"/>
                <w:lang w:val="en-US"/>
              </w:rPr>
              <w:t xml:space="preserve">women,  </w:t>
            </w:r>
            <w:r w:rsidR="00613811">
              <w:rPr>
                <w:rFonts w:ascii="Times New Roman" w:hAnsi="Times New Roman" w:cs="Times New Roman"/>
                <w:sz w:val="20"/>
                <w:szCs w:val="20"/>
                <w:lang w:val="en-US"/>
              </w:rPr>
              <w:t xml:space="preserve"> </w:t>
            </w:r>
            <w:proofErr w:type="gramEnd"/>
            <w:r w:rsidRPr="00D73410">
              <w:rPr>
                <w:rFonts w:ascii="Times New Roman" w:hAnsi="Times New Roman" w:cs="Times New Roman"/>
                <w:sz w:val="20"/>
                <w:szCs w:val="20"/>
                <w:lang w:val="en-US"/>
              </w:rPr>
              <w:t xml:space="preserve"> &gt; 4 drinks/day for men &lt; 65 years</w:t>
            </w:r>
          </w:p>
          <w:p w14:paraId="21AB9EFB"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Frequency of alcohol consumption:</w:t>
            </w:r>
          </w:p>
          <w:p w14:paraId="4FFED36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on-drinkers</w:t>
            </w:r>
          </w:p>
          <w:p w14:paraId="7E021167" w14:textId="77777777" w:rsidR="005A1EE9" w:rsidRPr="00D73410" w:rsidRDefault="005A1EE9" w:rsidP="00C53D08">
            <w:pPr>
              <w:rPr>
                <w:rFonts w:ascii="Times New Roman" w:hAnsi="Times New Roman" w:cs="Times New Roman"/>
                <w:sz w:val="18"/>
                <w:szCs w:val="18"/>
                <w:lang w:val="en-US"/>
              </w:rPr>
            </w:pPr>
            <w:r w:rsidRPr="00D73410">
              <w:rPr>
                <w:rFonts w:ascii="Times New Roman" w:hAnsi="Times New Roman" w:cs="Times New Roman"/>
                <w:sz w:val="20"/>
                <w:szCs w:val="20"/>
                <w:lang w:val="en-US"/>
              </w:rPr>
              <w:t>Infrequent drinkers</w:t>
            </w:r>
            <w:r w:rsidRPr="00D73410">
              <w:rPr>
                <w:rFonts w:ascii="Times New Roman" w:hAnsi="Times New Roman" w:cs="Times New Roman"/>
                <w:sz w:val="18"/>
                <w:szCs w:val="18"/>
                <w:lang w:val="en-US"/>
              </w:rPr>
              <w:t xml:space="preserve">: </w:t>
            </w:r>
            <w:r w:rsidRPr="00D73410">
              <w:rPr>
                <w:rFonts w:ascii="Times New Roman" w:hAnsi="Times New Roman" w:cs="Times New Roman"/>
                <w:sz w:val="16"/>
                <w:szCs w:val="16"/>
                <w:lang w:val="en-US"/>
              </w:rPr>
              <w:t xml:space="preserve">&lt; 2 </w:t>
            </w:r>
            <w:r w:rsidRPr="00D73410">
              <w:rPr>
                <w:rFonts w:ascii="Times New Roman" w:hAnsi="Times New Roman" w:cs="Times New Roman"/>
                <w:sz w:val="18"/>
                <w:szCs w:val="18"/>
                <w:lang w:val="en-US"/>
              </w:rPr>
              <w:t>times/month</w:t>
            </w:r>
          </w:p>
          <w:p w14:paraId="30629295"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Weekly: 1-4 times/week</w:t>
            </w:r>
          </w:p>
          <w:p w14:paraId="509E22D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Near daily drinkers: </w:t>
            </w:r>
            <w:r w:rsidRPr="00D73410">
              <w:rPr>
                <w:rFonts w:ascii="Times New Roman" w:hAnsi="Times New Roman" w:cs="Times New Roman"/>
                <w:sz w:val="18"/>
                <w:szCs w:val="18"/>
                <w:lang w:val="en-US"/>
              </w:rPr>
              <w:t>5-7 times/week</w:t>
            </w:r>
          </w:p>
        </w:tc>
      </w:tr>
      <w:tr w:rsidR="005A1EE9" w:rsidRPr="004C5763" w14:paraId="0F4397C6" w14:textId="77777777" w:rsidTr="00440DCB">
        <w:tc>
          <w:tcPr>
            <w:tcW w:w="1921" w:type="dxa"/>
          </w:tcPr>
          <w:p w14:paraId="11D7F16E"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cott et al. </w:t>
            </w:r>
          </w:p>
          <w:p w14:paraId="2455BA44" w14:textId="77777777" w:rsidR="005A1EE9" w:rsidRPr="00D73410" w:rsidRDefault="005A1EE9" w:rsidP="00C53D08">
            <w:pPr>
              <w:rPr>
                <w:rFonts w:ascii="Times New Roman" w:hAnsi="Times New Roman" w:cs="Times New Roman"/>
                <w:bCs/>
                <w:sz w:val="20"/>
                <w:szCs w:val="20"/>
                <w:lang w:val="en-US"/>
              </w:rPr>
            </w:pPr>
          </w:p>
          <w:p w14:paraId="07D78A1D"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2020 </w:t>
            </w:r>
            <w:r>
              <w:rPr>
                <w:rFonts w:ascii="Times New Roman" w:hAnsi="Times New Roman" w:cs="Times New Roman"/>
                <w:bCs/>
                <w:noProof/>
                <w:sz w:val="20"/>
                <w:szCs w:val="20"/>
                <w:lang w:val="en-US"/>
              </w:rPr>
              <w:t>[32]</w:t>
            </w:r>
          </w:p>
          <w:p w14:paraId="72DA31FB" w14:textId="77777777" w:rsidR="005A1EE9" w:rsidRPr="00D73410" w:rsidRDefault="005A1EE9" w:rsidP="00C53D08">
            <w:pPr>
              <w:rPr>
                <w:rFonts w:ascii="Times New Roman" w:hAnsi="Times New Roman" w:cs="Times New Roman"/>
                <w:bCs/>
                <w:sz w:val="20"/>
                <w:szCs w:val="20"/>
                <w:lang w:val="en-US"/>
              </w:rPr>
            </w:pPr>
          </w:p>
          <w:p w14:paraId="37BC53E9"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USA</w:t>
            </w:r>
          </w:p>
          <w:p w14:paraId="4EEBD082" w14:textId="77777777" w:rsidR="005A1EE9" w:rsidRPr="00D73410" w:rsidRDefault="005A1EE9" w:rsidP="00C53D08">
            <w:pPr>
              <w:rPr>
                <w:rFonts w:ascii="Times New Roman" w:hAnsi="Times New Roman" w:cs="Times New Roman"/>
                <w:bCs/>
                <w:sz w:val="20"/>
                <w:szCs w:val="20"/>
                <w:lang w:val="en-US"/>
              </w:rPr>
            </w:pPr>
          </w:p>
          <w:p w14:paraId="47AAF447" w14:textId="77777777" w:rsidR="005A1EE9" w:rsidRPr="00D73410" w:rsidRDefault="005A1EE9" w:rsidP="00C53D08">
            <w:pPr>
              <w:rPr>
                <w:rFonts w:ascii="Times New Roman" w:hAnsi="Times New Roman" w:cs="Times New Roman"/>
                <w:sz w:val="20"/>
                <w:szCs w:val="20"/>
                <w:lang w:val="en-US"/>
              </w:rPr>
            </w:pPr>
          </w:p>
        </w:tc>
        <w:tc>
          <w:tcPr>
            <w:tcW w:w="1977" w:type="dxa"/>
          </w:tcPr>
          <w:p w14:paraId="046A1499"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Association between moderate alcohol use and mood and</w:t>
            </w:r>
          </w:p>
          <w:p w14:paraId="74A4EC0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lastRenderedPageBreak/>
              <w:t>functional ability in later life</w:t>
            </w:r>
          </w:p>
        </w:tc>
        <w:tc>
          <w:tcPr>
            <w:tcW w:w="2124" w:type="dxa"/>
          </w:tcPr>
          <w:p w14:paraId="75FF9617"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 65 years</w:t>
            </w:r>
          </w:p>
          <w:p w14:paraId="692DF08E" w14:textId="77777777" w:rsidR="005A1EE9" w:rsidRPr="00D73410" w:rsidRDefault="005A1EE9" w:rsidP="00C53D08">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Model 1: mood:</w:t>
            </w:r>
          </w:p>
          <w:p w14:paraId="22726FB3"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294</w:t>
            </w:r>
          </w:p>
          <w:p w14:paraId="1B33E006"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 xml:space="preserve">65.4% women </w:t>
            </w:r>
          </w:p>
          <w:p w14:paraId="30261049"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76 (± 7)</w:t>
            </w:r>
          </w:p>
          <w:p w14:paraId="3F4B8CA6" w14:textId="77777777" w:rsidR="005A1EE9" w:rsidRPr="00D73410" w:rsidRDefault="005A1EE9" w:rsidP="00C53D08">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Model 2: functional ability:</w:t>
            </w:r>
          </w:p>
          <w:p w14:paraId="505F84C2"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357</w:t>
            </w:r>
          </w:p>
          <w:p w14:paraId="7B74F91D"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65% women </w:t>
            </w:r>
          </w:p>
          <w:p w14:paraId="5185CA4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an age: 76 (± 7)</w:t>
            </w:r>
          </w:p>
        </w:tc>
        <w:tc>
          <w:tcPr>
            <w:tcW w:w="2227" w:type="dxa"/>
          </w:tcPr>
          <w:p w14:paraId="14AE635C"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 xml:space="preserve">Study 1: cross-sectional. </w:t>
            </w:r>
          </w:p>
          <w:p w14:paraId="0126782C"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tudy 2: longitudinal. </w:t>
            </w:r>
          </w:p>
          <w:p w14:paraId="3BDCE8DB"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lastRenderedPageBreak/>
              <w:t>Data from the Health and Retirement Study (2012-214). P</w:t>
            </w:r>
            <w:r w:rsidRPr="00D73410">
              <w:rPr>
                <w:rFonts w:ascii="Times New Roman" w:hAnsi="Times New Roman" w:cs="Times New Roman"/>
                <w:sz w:val="20"/>
                <w:szCs w:val="20"/>
                <w:lang w:val="en-US"/>
              </w:rPr>
              <w:t>rospective</w:t>
            </w:r>
          </w:p>
          <w:p w14:paraId="24DDEE3B"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cohort study. Study setting, and participants not clearly described</w:t>
            </w:r>
          </w:p>
          <w:p w14:paraId="7109161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In-person and telephone interviews. </w:t>
            </w:r>
          </w:p>
        </w:tc>
        <w:tc>
          <w:tcPr>
            <w:tcW w:w="2644" w:type="dxa"/>
          </w:tcPr>
          <w:p w14:paraId="04A237B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5E4057F2"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ked how many days per week the participants </w:t>
            </w:r>
            <w:proofErr w:type="gramStart"/>
            <w:r w:rsidRPr="00D73410">
              <w:rPr>
                <w:rFonts w:ascii="Times New Roman" w:hAnsi="Times New Roman" w:cs="Times New Roman"/>
                <w:sz w:val="20"/>
                <w:szCs w:val="20"/>
                <w:lang w:val="en-US"/>
              </w:rPr>
              <w:t xml:space="preserve">had any </w:t>
            </w:r>
            <w:r w:rsidRPr="00D73410">
              <w:rPr>
                <w:rFonts w:ascii="Times New Roman" w:hAnsi="Times New Roman" w:cs="Times New Roman"/>
                <w:sz w:val="20"/>
                <w:szCs w:val="20"/>
                <w:lang w:val="en-US"/>
              </w:rPr>
              <w:lastRenderedPageBreak/>
              <w:t>drink</w:t>
            </w:r>
            <w:proofErr w:type="gramEnd"/>
            <w:r w:rsidRPr="00D73410">
              <w:rPr>
                <w:rFonts w:ascii="Times New Roman" w:hAnsi="Times New Roman" w:cs="Times New Roman"/>
                <w:sz w:val="20"/>
                <w:szCs w:val="20"/>
                <w:lang w:val="en-US"/>
              </w:rPr>
              <w:t xml:space="preserve"> containing liquor. Assessed how many drinks consumed on drinking days. Recall period 3 months. Did not define alcohol content (g) in one drink.</w:t>
            </w:r>
          </w:p>
        </w:tc>
        <w:tc>
          <w:tcPr>
            <w:tcW w:w="3055" w:type="dxa"/>
          </w:tcPr>
          <w:p w14:paraId="657AD167"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Abstainer</w:t>
            </w:r>
            <w:r w:rsidRPr="00D73410">
              <w:rPr>
                <w:rFonts w:ascii="Times New Roman" w:hAnsi="Times New Roman" w:cs="Times New Roman"/>
                <w:sz w:val="20"/>
                <w:szCs w:val="20"/>
                <w:lang w:val="en-US"/>
              </w:rPr>
              <w:t>: denied drinking alcohol</w:t>
            </w:r>
          </w:p>
          <w:p w14:paraId="33C04B3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xml:space="preserve"> </w:t>
            </w:r>
          </w:p>
          <w:p w14:paraId="73132F6F"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3 drinks/day and ≤ 7</w:t>
            </w:r>
            <w:r>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drinks/week</w:t>
            </w:r>
          </w:p>
          <w:p w14:paraId="420FB214" w14:textId="77777777" w:rsidR="005A1EE9" w:rsidRPr="00D73410" w:rsidRDefault="005A1EE9" w:rsidP="00C53D08">
            <w:pPr>
              <w:rPr>
                <w:rFonts w:ascii="Times New Roman" w:hAnsi="Times New Roman" w:cs="Times New Roman"/>
                <w:sz w:val="20"/>
                <w:szCs w:val="20"/>
                <w:lang w:val="en-US"/>
              </w:rPr>
            </w:pPr>
          </w:p>
          <w:p w14:paraId="6F2F93BC" w14:textId="77777777"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xml:space="preserve">Excluded participants who reported alcohol use above moderate alcohol consumption criteria. </w:t>
            </w:r>
          </w:p>
        </w:tc>
      </w:tr>
      <w:tr w:rsidR="005A1EE9" w:rsidRPr="00D73410" w14:paraId="090C9CF8" w14:textId="77777777" w:rsidTr="00440DCB">
        <w:tc>
          <w:tcPr>
            <w:tcW w:w="1921" w:type="dxa"/>
          </w:tcPr>
          <w:p w14:paraId="2F223FCD" w14:textId="77777777" w:rsidR="005A1EE9" w:rsidRPr="00D73410" w:rsidRDefault="005A1EE9" w:rsidP="00C53D08">
            <w:pPr>
              <w:rPr>
                <w:rStyle w:val="CommentReference"/>
                <w:rFonts w:ascii="Times New Roman" w:hAnsi="Times New Roman" w:cs="Times New Roman"/>
                <w:sz w:val="20"/>
                <w:szCs w:val="20"/>
                <w:lang w:val="en-US"/>
              </w:rPr>
            </w:pPr>
            <w:r w:rsidRPr="00D73410">
              <w:rPr>
                <w:rStyle w:val="CommentReference"/>
                <w:rFonts w:ascii="Times New Roman" w:hAnsi="Times New Roman" w:cs="Times New Roman"/>
                <w:sz w:val="20"/>
                <w:szCs w:val="20"/>
                <w:lang w:val="en-US"/>
              </w:rPr>
              <w:lastRenderedPageBreak/>
              <w:t>Shaw et al.</w:t>
            </w:r>
          </w:p>
          <w:p w14:paraId="4FF67024" w14:textId="77777777" w:rsidR="005A1EE9" w:rsidRPr="00D73410" w:rsidRDefault="005A1EE9" w:rsidP="00C53D08">
            <w:pPr>
              <w:rPr>
                <w:rStyle w:val="CommentReference"/>
                <w:rFonts w:ascii="Times New Roman" w:hAnsi="Times New Roman" w:cs="Times New Roman"/>
                <w:sz w:val="20"/>
                <w:szCs w:val="20"/>
                <w:lang w:val="en-US"/>
              </w:rPr>
            </w:pPr>
          </w:p>
          <w:p w14:paraId="3C38F8A9" w14:textId="77777777" w:rsidR="005A1EE9" w:rsidRPr="00D73410" w:rsidRDefault="005A1EE9" w:rsidP="00C53D08">
            <w:pPr>
              <w:rPr>
                <w:rStyle w:val="CommentReference"/>
                <w:rFonts w:ascii="Times New Roman" w:hAnsi="Times New Roman" w:cs="Times New Roman"/>
                <w:sz w:val="20"/>
                <w:szCs w:val="20"/>
                <w:lang w:val="en-US"/>
              </w:rPr>
            </w:pPr>
            <w:r w:rsidRPr="00D73410">
              <w:rPr>
                <w:rStyle w:val="CommentReference"/>
                <w:rFonts w:ascii="Times New Roman" w:hAnsi="Times New Roman" w:cs="Times New Roman"/>
                <w:sz w:val="20"/>
                <w:szCs w:val="20"/>
                <w:lang w:val="en-US"/>
              </w:rPr>
              <w:t xml:space="preserve">2011 </w:t>
            </w:r>
            <w:r>
              <w:rPr>
                <w:rStyle w:val="CommentReference"/>
                <w:rFonts w:ascii="Times New Roman" w:hAnsi="Times New Roman" w:cs="Times New Roman"/>
                <w:noProof/>
                <w:sz w:val="20"/>
                <w:szCs w:val="20"/>
                <w:lang w:val="en-US"/>
              </w:rPr>
              <w:t>[33]</w:t>
            </w:r>
          </w:p>
          <w:p w14:paraId="70A82E3A" w14:textId="77777777" w:rsidR="005A1EE9" w:rsidRPr="00D73410" w:rsidRDefault="005A1EE9" w:rsidP="00C53D08">
            <w:pPr>
              <w:rPr>
                <w:rStyle w:val="CommentReference"/>
                <w:sz w:val="20"/>
                <w:szCs w:val="20"/>
                <w:lang w:val="en-US"/>
              </w:rPr>
            </w:pPr>
          </w:p>
          <w:p w14:paraId="7F02682B" w14:textId="77777777" w:rsidR="005A1EE9" w:rsidRPr="00D73410" w:rsidRDefault="005A1EE9" w:rsidP="00C53D08">
            <w:pPr>
              <w:rPr>
                <w:rStyle w:val="CommentReference"/>
                <w:rFonts w:ascii="Times New Roman" w:hAnsi="Times New Roman" w:cs="Times New Roman"/>
                <w:sz w:val="20"/>
                <w:szCs w:val="20"/>
                <w:lang w:val="en-US"/>
              </w:rPr>
            </w:pPr>
            <w:r w:rsidRPr="00D73410">
              <w:rPr>
                <w:rStyle w:val="CommentReference"/>
                <w:rFonts w:ascii="Times New Roman" w:hAnsi="Times New Roman" w:cs="Times New Roman"/>
                <w:sz w:val="20"/>
                <w:szCs w:val="20"/>
                <w:lang w:val="en-US"/>
              </w:rPr>
              <w:t>USA</w:t>
            </w:r>
          </w:p>
          <w:p w14:paraId="1A6338A1" w14:textId="77777777" w:rsidR="005A1EE9" w:rsidRPr="00D73410" w:rsidRDefault="005A1EE9" w:rsidP="00C53D08">
            <w:pPr>
              <w:rPr>
                <w:rStyle w:val="CommentReference"/>
                <w:sz w:val="20"/>
                <w:szCs w:val="20"/>
                <w:lang w:val="en-US"/>
              </w:rPr>
            </w:pPr>
          </w:p>
        </w:tc>
        <w:tc>
          <w:tcPr>
            <w:tcW w:w="1977" w:type="dxa"/>
          </w:tcPr>
          <w:p w14:paraId="6B802777"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ociation between financial strain and alcohol consumption in older adults. </w:t>
            </w:r>
          </w:p>
        </w:tc>
        <w:tc>
          <w:tcPr>
            <w:tcW w:w="2124" w:type="dxa"/>
          </w:tcPr>
          <w:p w14:paraId="2E76FC2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N = 2,352</w:t>
            </w:r>
          </w:p>
          <w:p w14:paraId="25B49B85"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60% women</w:t>
            </w:r>
          </w:p>
          <w:p w14:paraId="1CBF030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66E2EDF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6.5 (± 8.2)</w:t>
            </w:r>
          </w:p>
        </w:tc>
        <w:tc>
          <w:tcPr>
            <w:tcW w:w="2227" w:type="dxa"/>
          </w:tcPr>
          <w:p w14:paraId="2AD0FEB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2EC7A8D7"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six waves of a nationwide longitudinal survey of older adults (1992-2006). Randomly selected national sample. Community dwelling older adults.</w:t>
            </w:r>
          </w:p>
        </w:tc>
        <w:tc>
          <w:tcPr>
            <w:tcW w:w="2644" w:type="dxa"/>
          </w:tcPr>
          <w:p w14:paraId="3CA50018"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21017735" w14:textId="77777777" w:rsidR="005A1EE9" w:rsidRPr="00D73410" w:rsidRDefault="005A1EE9" w:rsidP="00C53D08">
            <w:pPr>
              <w:rPr>
                <w:rFonts w:ascii="Times New Roman" w:hAnsi="Times New Roman" w:cs="Times New Roman"/>
                <w:sz w:val="18"/>
                <w:szCs w:val="18"/>
                <w:lang w:val="en-US"/>
              </w:rPr>
            </w:pPr>
            <w:r w:rsidRPr="00D73410">
              <w:rPr>
                <w:rFonts w:ascii="Times New Roman" w:hAnsi="Times New Roman" w:cs="Times New Roman"/>
                <w:sz w:val="20"/>
                <w:szCs w:val="20"/>
                <w:lang w:val="en-US"/>
              </w:rPr>
              <w:t>Assessed ever use of alcohol, drinking frequency last month, and number of drinks consumed on days they drank. Calculated the quantity of alcoholic drinks consumed per month by multiplying the number of drinking days a month by the number of drinks consumed per day. Defined drinking patterns according to NIAAA recommendations for older adults. Did not define alcohol content (g) in one drink.</w:t>
            </w:r>
          </w:p>
        </w:tc>
        <w:tc>
          <w:tcPr>
            <w:tcW w:w="3055" w:type="dxa"/>
          </w:tcPr>
          <w:p w14:paraId="5046E19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w:t>
            </w:r>
            <w:r w:rsidRPr="00D73410">
              <w:rPr>
                <w:rFonts w:ascii="Times New Roman" w:hAnsi="Times New Roman" w:cs="Times New Roman"/>
                <w:sz w:val="20"/>
                <w:szCs w:val="20"/>
                <w:lang w:val="en-US"/>
              </w:rPr>
              <w:t xml:space="preserve"> </w:t>
            </w:r>
          </w:p>
          <w:p w14:paraId="4A49B75F"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gt; 30 drinks/months</w:t>
            </w:r>
          </w:p>
        </w:tc>
      </w:tr>
      <w:tr w:rsidR="005A1EE9" w:rsidRPr="004C5763" w14:paraId="51D31A41" w14:textId="77777777" w:rsidTr="00440DCB">
        <w:tc>
          <w:tcPr>
            <w:tcW w:w="1921" w:type="dxa"/>
          </w:tcPr>
          <w:p w14:paraId="43EE8752" w14:textId="77777777" w:rsidR="005A1EE9" w:rsidRPr="001F4467" w:rsidRDefault="005A1EE9" w:rsidP="00C53D08">
            <w:pPr>
              <w:rPr>
                <w:rFonts w:ascii="Times New Roman" w:hAnsi="Times New Roman" w:cs="Times New Roman"/>
                <w:bCs/>
                <w:sz w:val="20"/>
                <w:szCs w:val="20"/>
              </w:rPr>
            </w:pPr>
            <w:proofErr w:type="spellStart"/>
            <w:r w:rsidRPr="001F4467">
              <w:rPr>
                <w:rFonts w:ascii="Times New Roman" w:hAnsi="Times New Roman" w:cs="Times New Roman"/>
                <w:bCs/>
                <w:sz w:val="20"/>
                <w:szCs w:val="20"/>
              </w:rPr>
              <w:t>Shiotsuki</w:t>
            </w:r>
            <w:proofErr w:type="spellEnd"/>
            <w:r w:rsidRPr="001F4467">
              <w:rPr>
                <w:rFonts w:ascii="Times New Roman" w:hAnsi="Times New Roman" w:cs="Times New Roman"/>
                <w:bCs/>
                <w:sz w:val="20"/>
                <w:szCs w:val="20"/>
              </w:rPr>
              <w:t xml:space="preserve"> et al. </w:t>
            </w:r>
          </w:p>
          <w:p w14:paraId="30CA3B98" w14:textId="77777777" w:rsidR="005A1EE9" w:rsidRPr="001F4467" w:rsidRDefault="005A1EE9" w:rsidP="00C53D08">
            <w:pPr>
              <w:rPr>
                <w:rFonts w:ascii="Times New Roman" w:hAnsi="Times New Roman" w:cs="Times New Roman"/>
                <w:bCs/>
                <w:sz w:val="20"/>
                <w:szCs w:val="20"/>
              </w:rPr>
            </w:pPr>
          </w:p>
          <w:p w14:paraId="595CF1C9" w14:textId="77777777" w:rsidR="005A1EE9" w:rsidRPr="001F4467" w:rsidRDefault="005A1EE9" w:rsidP="00C53D08">
            <w:pPr>
              <w:rPr>
                <w:rFonts w:ascii="Times New Roman" w:hAnsi="Times New Roman" w:cs="Times New Roman"/>
                <w:bCs/>
                <w:sz w:val="20"/>
                <w:szCs w:val="20"/>
              </w:rPr>
            </w:pPr>
            <w:r w:rsidRPr="001F4467">
              <w:rPr>
                <w:rFonts w:ascii="Times New Roman" w:hAnsi="Times New Roman" w:cs="Times New Roman"/>
                <w:bCs/>
                <w:sz w:val="20"/>
                <w:szCs w:val="20"/>
              </w:rPr>
              <w:t xml:space="preserve">2019 </w:t>
            </w:r>
            <w:r w:rsidRPr="00954192">
              <w:rPr>
                <w:rFonts w:ascii="Times New Roman" w:hAnsi="Times New Roman" w:cs="Times New Roman"/>
                <w:bCs/>
                <w:noProof/>
                <w:sz w:val="20"/>
                <w:szCs w:val="20"/>
              </w:rPr>
              <w:t>[34]</w:t>
            </w:r>
          </w:p>
          <w:p w14:paraId="5DB4955E" w14:textId="77777777" w:rsidR="005A1EE9" w:rsidRPr="001F4467" w:rsidRDefault="005A1EE9" w:rsidP="00C53D08">
            <w:pPr>
              <w:rPr>
                <w:rFonts w:ascii="Times New Roman" w:hAnsi="Times New Roman" w:cs="Times New Roman"/>
                <w:bCs/>
                <w:sz w:val="20"/>
                <w:szCs w:val="20"/>
              </w:rPr>
            </w:pPr>
          </w:p>
          <w:p w14:paraId="73D31FD2"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Japan</w:t>
            </w:r>
          </w:p>
          <w:p w14:paraId="0578B1FB" w14:textId="77777777" w:rsidR="005A1EE9" w:rsidRPr="00D73410" w:rsidRDefault="005A1EE9" w:rsidP="00C53D08">
            <w:pPr>
              <w:rPr>
                <w:rFonts w:ascii="Times New Roman" w:hAnsi="Times New Roman" w:cs="Times New Roman"/>
                <w:bCs/>
                <w:sz w:val="20"/>
                <w:szCs w:val="20"/>
                <w:lang w:val="en-US"/>
              </w:rPr>
            </w:pPr>
          </w:p>
          <w:p w14:paraId="025092E0" w14:textId="77777777" w:rsidR="005A1EE9" w:rsidRPr="00D73410" w:rsidRDefault="005A1EE9" w:rsidP="00C53D08">
            <w:pPr>
              <w:rPr>
                <w:rStyle w:val="CommentReference"/>
                <w:rFonts w:ascii="Times New Roman" w:hAnsi="Times New Roman" w:cs="Times New Roman"/>
                <w:sz w:val="20"/>
                <w:szCs w:val="20"/>
                <w:lang w:val="en-US"/>
              </w:rPr>
            </w:pPr>
          </w:p>
        </w:tc>
        <w:tc>
          <w:tcPr>
            <w:tcW w:w="1977" w:type="dxa"/>
          </w:tcPr>
          <w:p w14:paraId="681F40B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Association between alcohol consumption and ischemic stroke</w:t>
            </w:r>
          </w:p>
        </w:tc>
        <w:tc>
          <w:tcPr>
            <w:tcW w:w="2124" w:type="dxa"/>
          </w:tcPr>
          <w:p w14:paraId="12018B51"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60,836 cases of strokes</w:t>
            </w:r>
          </w:p>
          <w:p w14:paraId="604A51B4"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omen 46%</w:t>
            </w:r>
          </w:p>
          <w:p w14:paraId="1E2D57D6"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dian age women: 76 (60-76)</w:t>
            </w:r>
          </w:p>
          <w:p w14:paraId="4C8F605E"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dian age men: 68 (66-83)</w:t>
            </w:r>
          </w:p>
        </w:tc>
        <w:tc>
          <w:tcPr>
            <w:tcW w:w="2227" w:type="dxa"/>
          </w:tcPr>
          <w:p w14:paraId="3370D5C2"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Longitudinal retrospective study.</w:t>
            </w:r>
          </w:p>
          <w:p w14:paraId="0AC544A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Data from the Japan Standard Stroke Registry (2013). </w:t>
            </w:r>
            <w:r w:rsidRPr="00D73410">
              <w:rPr>
                <w:rFonts w:ascii="Times New Roman" w:hAnsi="Times New Roman" w:cs="Times New Roman"/>
                <w:sz w:val="20"/>
                <w:szCs w:val="20"/>
                <w:lang w:val="en-US"/>
              </w:rPr>
              <w:t xml:space="preserve">Medical information assessed at hospital admission and discharge. </w:t>
            </w:r>
          </w:p>
        </w:tc>
        <w:tc>
          <w:tcPr>
            <w:tcW w:w="2644" w:type="dxa"/>
          </w:tcPr>
          <w:p w14:paraId="4CE67D19"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415A1328"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essed the amount of alcohol intake prior to stroke onset.</w:t>
            </w:r>
          </w:p>
          <w:p w14:paraId="379DAEA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p w14:paraId="37426E06"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0A83B3D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0 = Nondrinker</w:t>
            </w:r>
          </w:p>
          <w:p w14:paraId="7997533C"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1 = Occasional drinker</w:t>
            </w:r>
          </w:p>
          <w:p w14:paraId="3D6128F9"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2 = Current drinker: 20-39 g/day</w:t>
            </w:r>
          </w:p>
          <w:p w14:paraId="536D9BD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3 = Current drinker: 40-59 g/day</w:t>
            </w:r>
          </w:p>
          <w:p w14:paraId="2EFF8615"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4 = Current drinker: ≥ 60 g/day</w:t>
            </w:r>
          </w:p>
          <w:p w14:paraId="1BC78F59" w14:textId="3BC7879D" w:rsidR="005A1EE9" w:rsidRPr="00D73410" w:rsidRDefault="005A1EE9" w:rsidP="00C53D08">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5 = Past heavy drinker: defined as a habitual drinker who was advised by a physician to stop drinking at least 1 year before stroke onset</w:t>
            </w:r>
            <w:r w:rsidR="004E2597">
              <w:rPr>
                <w:rFonts w:ascii="Times New Roman" w:hAnsi="Times New Roman" w:cs="Times New Roman"/>
                <w:sz w:val="20"/>
                <w:szCs w:val="20"/>
                <w:lang w:val="en-US"/>
              </w:rPr>
              <w:t>.</w:t>
            </w:r>
          </w:p>
        </w:tc>
      </w:tr>
      <w:tr w:rsidR="005A1EE9" w:rsidRPr="004C5763" w14:paraId="675802B6" w14:textId="77777777" w:rsidTr="00440DCB">
        <w:tc>
          <w:tcPr>
            <w:tcW w:w="1921" w:type="dxa"/>
          </w:tcPr>
          <w:p w14:paraId="2AA3100C" w14:textId="77777777" w:rsidR="005A1EE9" w:rsidRPr="001F4467" w:rsidRDefault="005A1EE9" w:rsidP="00C53D08">
            <w:pPr>
              <w:rPr>
                <w:rFonts w:ascii="Times New Roman" w:hAnsi="Times New Roman" w:cs="Times New Roman"/>
                <w:bCs/>
                <w:sz w:val="20"/>
                <w:szCs w:val="20"/>
                <w:lang w:val="fr-FR"/>
              </w:rPr>
            </w:pPr>
            <w:proofErr w:type="spellStart"/>
            <w:r w:rsidRPr="001F4467">
              <w:rPr>
                <w:rFonts w:ascii="Times New Roman" w:hAnsi="Times New Roman" w:cs="Times New Roman"/>
                <w:bCs/>
                <w:sz w:val="20"/>
                <w:szCs w:val="20"/>
                <w:lang w:val="fr-FR"/>
              </w:rPr>
              <w:t>Siddiquee</w:t>
            </w:r>
            <w:proofErr w:type="spellEnd"/>
            <w:r w:rsidRPr="001F4467">
              <w:rPr>
                <w:rFonts w:ascii="Times New Roman" w:hAnsi="Times New Roman" w:cs="Times New Roman"/>
                <w:bCs/>
                <w:sz w:val="20"/>
                <w:szCs w:val="20"/>
                <w:lang w:val="fr-FR"/>
              </w:rPr>
              <w:t xml:space="preserve"> et al.</w:t>
            </w:r>
          </w:p>
          <w:p w14:paraId="4CAB6D6E" w14:textId="77777777" w:rsidR="005A1EE9" w:rsidRPr="001F4467" w:rsidRDefault="005A1EE9" w:rsidP="00C53D08">
            <w:pPr>
              <w:rPr>
                <w:rFonts w:ascii="Times New Roman" w:hAnsi="Times New Roman" w:cs="Times New Roman"/>
                <w:bCs/>
                <w:sz w:val="20"/>
                <w:szCs w:val="20"/>
                <w:lang w:val="fr-FR"/>
              </w:rPr>
            </w:pPr>
          </w:p>
          <w:p w14:paraId="67920354" w14:textId="77777777" w:rsidR="005A1EE9" w:rsidRPr="001F4467" w:rsidRDefault="005A1EE9" w:rsidP="00C53D08">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 xml:space="preserve">2020 </w:t>
            </w:r>
            <w:r w:rsidRPr="00954192">
              <w:rPr>
                <w:rFonts w:ascii="Times New Roman" w:hAnsi="Times New Roman" w:cs="Times New Roman"/>
                <w:bCs/>
                <w:noProof/>
                <w:sz w:val="20"/>
                <w:szCs w:val="20"/>
                <w:lang w:val="fr-FR"/>
              </w:rPr>
              <w:t>[35]</w:t>
            </w:r>
          </w:p>
          <w:p w14:paraId="67969CB5" w14:textId="77777777" w:rsidR="005A1EE9" w:rsidRPr="001F4467" w:rsidRDefault="005A1EE9" w:rsidP="00C53D08">
            <w:pPr>
              <w:rPr>
                <w:rFonts w:ascii="Times New Roman" w:hAnsi="Times New Roman" w:cs="Times New Roman"/>
                <w:bCs/>
                <w:sz w:val="20"/>
                <w:szCs w:val="20"/>
                <w:lang w:val="fr-FR"/>
              </w:rPr>
            </w:pPr>
          </w:p>
          <w:p w14:paraId="1806BAE0" w14:textId="77777777" w:rsidR="005A1EE9" w:rsidRPr="001F4467" w:rsidRDefault="005A1EE9" w:rsidP="00C53D08">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Japan</w:t>
            </w:r>
          </w:p>
          <w:p w14:paraId="553BE529" w14:textId="77777777" w:rsidR="005A1EE9" w:rsidRPr="001F4467" w:rsidRDefault="005A1EE9" w:rsidP="00C53D08">
            <w:pPr>
              <w:rPr>
                <w:rFonts w:ascii="Times New Roman" w:hAnsi="Times New Roman" w:cs="Times New Roman"/>
                <w:bCs/>
                <w:sz w:val="20"/>
                <w:szCs w:val="20"/>
                <w:lang w:val="fr-FR"/>
              </w:rPr>
            </w:pPr>
          </w:p>
          <w:p w14:paraId="75D3422A" w14:textId="77777777" w:rsidR="005A1EE9" w:rsidRPr="001F4467" w:rsidRDefault="005A1EE9" w:rsidP="00C53D08">
            <w:pPr>
              <w:rPr>
                <w:rFonts w:ascii="Times New Roman" w:hAnsi="Times New Roman" w:cs="Times New Roman"/>
                <w:bCs/>
                <w:sz w:val="20"/>
                <w:szCs w:val="20"/>
                <w:lang w:val="fr-FR"/>
              </w:rPr>
            </w:pPr>
          </w:p>
          <w:p w14:paraId="449E3128" w14:textId="77777777" w:rsidR="005A1EE9" w:rsidRPr="001F4467" w:rsidRDefault="005A1EE9" w:rsidP="00C53D08">
            <w:pPr>
              <w:rPr>
                <w:rFonts w:ascii="Times New Roman" w:hAnsi="Times New Roman" w:cs="Times New Roman"/>
                <w:bCs/>
                <w:sz w:val="20"/>
                <w:szCs w:val="20"/>
                <w:lang w:val="fr-FR"/>
              </w:rPr>
            </w:pPr>
          </w:p>
          <w:p w14:paraId="03D09497" w14:textId="77777777" w:rsidR="005A1EE9" w:rsidRPr="001F4467" w:rsidRDefault="005A1EE9" w:rsidP="00C53D08">
            <w:pPr>
              <w:rPr>
                <w:rStyle w:val="CommentReference"/>
                <w:sz w:val="20"/>
                <w:szCs w:val="20"/>
                <w:lang w:val="fr-FR"/>
              </w:rPr>
            </w:pPr>
          </w:p>
        </w:tc>
        <w:tc>
          <w:tcPr>
            <w:tcW w:w="1977" w:type="dxa"/>
          </w:tcPr>
          <w:p w14:paraId="73E11C26"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Association between alcohol consumption and cognitive function in elderly men</w:t>
            </w:r>
          </w:p>
          <w:p w14:paraId="1E01DFF5" w14:textId="77777777" w:rsidR="005A1EE9" w:rsidRPr="00D73410" w:rsidRDefault="005A1EE9" w:rsidP="00C53D08">
            <w:pPr>
              <w:rPr>
                <w:rFonts w:ascii="Times New Roman" w:hAnsi="Times New Roman" w:cs="Times New Roman"/>
                <w:bCs/>
                <w:sz w:val="20"/>
                <w:szCs w:val="20"/>
                <w:lang w:val="en-US"/>
              </w:rPr>
            </w:pPr>
          </w:p>
          <w:p w14:paraId="48F9811C" w14:textId="77777777" w:rsidR="005A1EE9" w:rsidRPr="00D73410" w:rsidRDefault="005A1EE9" w:rsidP="00C53D08">
            <w:pPr>
              <w:rPr>
                <w:rFonts w:ascii="Times New Roman" w:hAnsi="Times New Roman" w:cs="Times New Roman"/>
                <w:bCs/>
                <w:sz w:val="20"/>
                <w:szCs w:val="20"/>
                <w:lang w:val="en-US"/>
              </w:rPr>
            </w:pPr>
          </w:p>
          <w:p w14:paraId="26DAF779" w14:textId="77777777" w:rsidR="005A1EE9" w:rsidRPr="00D73410" w:rsidRDefault="005A1EE9" w:rsidP="00C53D08">
            <w:pPr>
              <w:rPr>
                <w:rFonts w:ascii="Times New Roman" w:hAnsi="Times New Roman" w:cs="Times New Roman"/>
                <w:sz w:val="20"/>
                <w:szCs w:val="20"/>
                <w:lang w:val="en-US"/>
              </w:rPr>
            </w:pPr>
          </w:p>
        </w:tc>
        <w:tc>
          <w:tcPr>
            <w:tcW w:w="2124" w:type="dxa"/>
          </w:tcPr>
          <w:p w14:paraId="3954B0CD"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N = 585</w:t>
            </w:r>
          </w:p>
          <w:p w14:paraId="010F8C22"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100% men</w:t>
            </w:r>
          </w:p>
          <w:p w14:paraId="4C7F97CB"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55EF1D5D"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70.3-73.6 (± 3.8-4.4).</w:t>
            </w:r>
          </w:p>
          <w:p w14:paraId="51465D30" w14:textId="77777777" w:rsidR="005A1EE9" w:rsidRPr="00D73410" w:rsidRDefault="005A1EE9" w:rsidP="00C53D08">
            <w:pPr>
              <w:rPr>
                <w:rFonts w:ascii="Times New Roman" w:hAnsi="Times New Roman" w:cs="Times New Roman"/>
                <w:bCs/>
                <w:sz w:val="20"/>
                <w:szCs w:val="20"/>
                <w:lang w:val="en-US"/>
              </w:rPr>
            </w:pPr>
          </w:p>
          <w:p w14:paraId="1371E391" w14:textId="77777777" w:rsidR="005A1EE9" w:rsidRPr="00D73410" w:rsidRDefault="005A1EE9" w:rsidP="00C53D08">
            <w:pPr>
              <w:rPr>
                <w:rFonts w:ascii="Times New Roman" w:hAnsi="Times New Roman" w:cs="Times New Roman"/>
                <w:bCs/>
                <w:sz w:val="20"/>
                <w:szCs w:val="20"/>
                <w:lang w:val="en-US"/>
              </w:rPr>
            </w:pPr>
          </w:p>
          <w:p w14:paraId="1333DF16" w14:textId="77777777" w:rsidR="005A1EE9" w:rsidRPr="00D73410" w:rsidRDefault="005A1EE9" w:rsidP="00C53D08">
            <w:pPr>
              <w:rPr>
                <w:rFonts w:ascii="Times New Roman" w:hAnsi="Times New Roman" w:cs="Times New Roman"/>
                <w:sz w:val="20"/>
                <w:szCs w:val="20"/>
                <w:lang w:val="en-US"/>
              </w:rPr>
            </w:pPr>
          </w:p>
        </w:tc>
        <w:tc>
          <w:tcPr>
            <w:tcW w:w="2227" w:type="dxa"/>
          </w:tcPr>
          <w:p w14:paraId="48020551"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Longitudinal study.</w:t>
            </w:r>
          </w:p>
          <w:p w14:paraId="1092C25B" w14:textId="77777777" w:rsidR="005A1EE9" w:rsidRPr="00D73410" w:rsidRDefault="005A1EE9" w:rsidP="00C53D08">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bCs/>
                <w:sz w:val="20"/>
                <w:szCs w:val="20"/>
                <w:lang w:val="en-US"/>
              </w:rPr>
              <w:t xml:space="preserve">Data from the Shiga Epidemiological Study of Subclinical Atherosclerosis (SESSA: 2006-2008). </w:t>
            </w:r>
            <w:r w:rsidRPr="00D73410">
              <w:rPr>
                <w:rFonts w:ascii="Times New Roman" w:hAnsi="Times New Roman" w:cs="Times New Roman"/>
                <w:bCs/>
                <w:sz w:val="20"/>
                <w:szCs w:val="20"/>
                <w:lang w:val="en-US"/>
              </w:rPr>
              <w:lastRenderedPageBreak/>
              <w:t>Prospective, population-based study. Follow up: 2012-2015. S</w:t>
            </w:r>
            <w:r w:rsidRPr="00D73410">
              <w:rPr>
                <w:rFonts w:ascii="Times New Roman" w:hAnsi="Times New Roman" w:cs="Times New Roman"/>
                <w:color w:val="000000"/>
                <w:sz w:val="20"/>
                <w:szCs w:val="20"/>
                <w:lang w:val="en-US"/>
              </w:rPr>
              <w:t>elf-reported questionnaire.</w:t>
            </w:r>
          </w:p>
          <w:p w14:paraId="6936CCF0" w14:textId="77777777" w:rsidR="005A1EE9" w:rsidRPr="00D73410" w:rsidRDefault="005A1EE9" w:rsidP="00C53D08">
            <w:pPr>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Community dwelling older men.</w:t>
            </w:r>
          </w:p>
          <w:p w14:paraId="7660EFA5" w14:textId="77777777" w:rsidR="005A1EE9" w:rsidRPr="00D73410" w:rsidRDefault="005A1EE9" w:rsidP="00C53D08">
            <w:pPr>
              <w:rPr>
                <w:rFonts w:ascii="Times New Roman" w:hAnsi="Times New Roman" w:cs="Times New Roman"/>
                <w:color w:val="000000"/>
                <w:sz w:val="20"/>
                <w:szCs w:val="20"/>
                <w:lang w:val="en-US"/>
              </w:rPr>
            </w:pPr>
          </w:p>
          <w:p w14:paraId="7FD692AF" w14:textId="77777777" w:rsidR="005A1EE9" w:rsidRPr="00D73410" w:rsidRDefault="005A1EE9" w:rsidP="00C53D08">
            <w:pPr>
              <w:rPr>
                <w:rFonts w:ascii="Times New Roman" w:hAnsi="Times New Roman" w:cs="Times New Roman"/>
                <w:color w:val="000000"/>
                <w:sz w:val="20"/>
                <w:szCs w:val="20"/>
                <w:lang w:val="en-US"/>
              </w:rPr>
            </w:pPr>
          </w:p>
          <w:p w14:paraId="65C64C9E" w14:textId="77777777" w:rsidR="005A1EE9" w:rsidRPr="00D73410" w:rsidRDefault="005A1EE9" w:rsidP="00C53D08">
            <w:pPr>
              <w:rPr>
                <w:rFonts w:ascii="Times New Roman" w:hAnsi="Times New Roman" w:cs="Times New Roman"/>
                <w:color w:val="000000"/>
                <w:sz w:val="20"/>
                <w:szCs w:val="20"/>
                <w:lang w:val="en-US"/>
              </w:rPr>
            </w:pPr>
          </w:p>
          <w:p w14:paraId="03762BC9" w14:textId="77777777" w:rsidR="005A1EE9" w:rsidRPr="00D73410" w:rsidRDefault="005A1EE9" w:rsidP="00C53D08">
            <w:pPr>
              <w:rPr>
                <w:rFonts w:ascii="Times New Roman" w:hAnsi="Times New Roman" w:cs="Times New Roman"/>
                <w:color w:val="000000"/>
                <w:sz w:val="20"/>
                <w:szCs w:val="20"/>
                <w:lang w:val="en-US"/>
              </w:rPr>
            </w:pPr>
          </w:p>
          <w:p w14:paraId="677A5E16" w14:textId="77777777" w:rsidR="005A1EE9" w:rsidRPr="00D73410" w:rsidRDefault="005A1EE9" w:rsidP="00C53D08">
            <w:pPr>
              <w:rPr>
                <w:rFonts w:ascii="Times New Roman" w:hAnsi="Times New Roman" w:cs="Times New Roman"/>
                <w:sz w:val="20"/>
                <w:szCs w:val="20"/>
                <w:lang w:val="en-US"/>
              </w:rPr>
            </w:pPr>
          </w:p>
        </w:tc>
        <w:tc>
          <w:tcPr>
            <w:tcW w:w="2644" w:type="dxa"/>
          </w:tcPr>
          <w:p w14:paraId="5C78684D"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 xml:space="preserve">Self-reporting. </w:t>
            </w:r>
          </w:p>
          <w:p w14:paraId="12464AE9" w14:textId="77777777" w:rsidR="005A1EE9" w:rsidRPr="00D73410" w:rsidRDefault="005A1EE9" w:rsidP="00C53D08">
            <w:pPr>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 xml:space="preserve">Current drinkers were asked how frequently they drank alcohol in a typical week or month. Assessed type (i.e., wine and beer), number, and </w:t>
            </w:r>
            <w:r w:rsidRPr="00D73410">
              <w:rPr>
                <w:rFonts w:ascii="Times New Roman" w:hAnsi="Times New Roman" w:cs="Times New Roman"/>
                <w:color w:val="000000"/>
                <w:sz w:val="20"/>
                <w:szCs w:val="20"/>
                <w:lang w:val="en-US"/>
              </w:rPr>
              <w:lastRenderedPageBreak/>
              <w:t xml:space="preserve">portion size of alcohol consumption. Calculated grams of alcohol per week using following conversion equation: Ethanol (g/week) = number of </w:t>
            </w:r>
            <w:proofErr w:type="gramStart"/>
            <w:r w:rsidRPr="00D73410">
              <w:rPr>
                <w:rFonts w:ascii="Times New Roman" w:hAnsi="Times New Roman" w:cs="Times New Roman"/>
                <w:color w:val="000000"/>
                <w:sz w:val="20"/>
                <w:szCs w:val="20"/>
                <w:lang w:val="en-US"/>
              </w:rPr>
              <w:t>days/week</w:t>
            </w:r>
            <w:proofErr w:type="gramEnd"/>
            <w:r w:rsidRPr="00D73410">
              <w:rPr>
                <w:rFonts w:ascii="Times New Roman" w:hAnsi="Times New Roman" w:cs="Times New Roman"/>
                <w:color w:val="000000"/>
                <w:sz w:val="20"/>
                <w:szCs w:val="20"/>
                <w:lang w:val="en-US"/>
              </w:rPr>
              <w:t xml:space="preserve"> consumed x number consumed x portion size x concentration x density of ethanol to water (constant) + other ethanol. </w:t>
            </w:r>
          </w:p>
        </w:tc>
        <w:tc>
          <w:tcPr>
            <w:tcW w:w="3055" w:type="dxa"/>
          </w:tcPr>
          <w:p w14:paraId="2DB4869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Never drinkers:</w:t>
            </w:r>
            <w:r w:rsidRPr="00D73410">
              <w:rPr>
                <w:rFonts w:ascii="Times New Roman" w:hAnsi="Times New Roman" w:cs="Times New Roman"/>
                <w:sz w:val="20"/>
                <w:szCs w:val="20"/>
                <w:lang w:val="en-US"/>
              </w:rPr>
              <w:t xml:space="preserve"> Never drunk alcohol.</w:t>
            </w:r>
          </w:p>
          <w:p w14:paraId="019B2BD1"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 drinkers:</w:t>
            </w:r>
            <w:r w:rsidRPr="00D73410">
              <w:rPr>
                <w:rFonts w:ascii="Times New Roman" w:hAnsi="Times New Roman" w:cs="Times New Roman"/>
                <w:sz w:val="20"/>
                <w:szCs w:val="20"/>
                <w:lang w:val="en-US"/>
              </w:rPr>
              <w:t xml:space="preserve"> quit before interview</w:t>
            </w:r>
          </w:p>
          <w:p w14:paraId="38EC9AD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xml:space="preserve">: Drunk alcohol in the past week or month </w:t>
            </w:r>
          </w:p>
          <w:p w14:paraId="67FBE5A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Very light drinkers</w:t>
            </w:r>
            <w:r w:rsidRPr="00D73410">
              <w:rPr>
                <w:rFonts w:ascii="Times New Roman" w:hAnsi="Times New Roman" w:cs="Times New Roman"/>
                <w:sz w:val="20"/>
                <w:szCs w:val="20"/>
                <w:lang w:val="en-US"/>
              </w:rPr>
              <w:t xml:space="preserve">: &lt; 14 g/day </w:t>
            </w:r>
          </w:p>
          <w:p w14:paraId="45A5C63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Light drinkers</w:t>
            </w:r>
            <w:r w:rsidRPr="00D73410">
              <w:rPr>
                <w:rFonts w:ascii="Times New Roman" w:hAnsi="Times New Roman" w:cs="Times New Roman"/>
                <w:sz w:val="20"/>
                <w:szCs w:val="20"/>
                <w:lang w:val="en-US"/>
              </w:rPr>
              <w:t>: 14-23 g/day</w:t>
            </w:r>
          </w:p>
          <w:p w14:paraId="03B19BE0"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gt; 23-46 g/day</w:t>
            </w:r>
          </w:p>
          <w:p w14:paraId="4FB591D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gt; 46 g/day</w:t>
            </w:r>
          </w:p>
          <w:p w14:paraId="03A8475D" w14:textId="77777777" w:rsidR="005A1EE9" w:rsidRPr="00D73410" w:rsidRDefault="005A1EE9" w:rsidP="00C53D08">
            <w:pPr>
              <w:autoSpaceDE w:val="0"/>
              <w:autoSpaceDN w:val="0"/>
              <w:adjustRightInd w:val="0"/>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Considered “one drink” (14 g of ethanol) (Western standard), and “</w:t>
            </w:r>
            <w:proofErr w:type="spellStart"/>
            <w:r w:rsidRPr="00D73410">
              <w:rPr>
                <w:rFonts w:ascii="Times New Roman" w:hAnsi="Times New Roman" w:cs="Times New Roman"/>
                <w:color w:val="000000"/>
                <w:sz w:val="20"/>
                <w:szCs w:val="20"/>
                <w:lang w:val="en-US"/>
              </w:rPr>
              <w:t>gou</w:t>
            </w:r>
            <w:proofErr w:type="spellEnd"/>
            <w:r w:rsidRPr="00D73410">
              <w:rPr>
                <w:rFonts w:ascii="Times New Roman" w:hAnsi="Times New Roman" w:cs="Times New Roman"/>
                <w:color w:val="000000"/>
                <w:sz w:val="20"/>
                <w:szCs w:val="20"/>
                <w:lang w:val="en-US"/>
              </w:rPr>
              <w:t>” (23 g of ethanol), a</w:t>
            </w:r>
          </w:p>
          <w:p w14:paraId="69C669FD" w14:textId="77777777" w:rsidR="005A1EE9" w:rsidRPr="00D73410" w:rsidRDefault="005A1EE9" w:rsidP="00C53D08">
            <w:pPr>
              <w:rPr>
                <w:rFonts w:ascii="Times New Roman" w:hAnsi="Times New Roman" w:cs="Times New Roman"/>
                <w:color w:val="000000"/>
                <w:sz w:val="20"/>
                <w:szCs w:val="20"/>
                <w:lang w:val="en-US"/>
              </w:rPr>
            </w:pPr>
            <w:r w:rsidRPr="00D73410">
              <w:rPr>
                <w:rFonts w:ascii="Times New Roman" w:hAnsi="Times New Roman" w:cs="Times New Roman"/>
                <w:color w:val="000000"/>
                <w:sz w:val="20"/>
                <w:szCs w:val="20"/>
                <w:lang w:val="en-US"/>
              </w:rPr>
              <w:t>“standard” drink in Japan, when making these drinking groups.</w:t>
            </w:r>
          </w:p>
          <w:p w14:paraId="7BDCF961" w14:textId="77777777" w:rsidR="005A1EE9" w:rsidRPr="00D73410" w:rsidRDefault="005A1EE9" w:rsidP="00C53D08">
            <w:pPr>
              <w:rPr>
                <w:rFonts w:ascii="Times New Roman" w:hAnsi="Times New Roman" w:cs="Times New Roman"/>
                <w:sz w:val="20"/>
                <w:szCs w:val="20"/>
                <w:lang w:val="en-US"/>
              </w:rPr>
            </w:pPr>
          </w:p>
        </w:tc>
      </w:tr>
      <w:tr w:rsidR="005A1EE9" w:rsidRPr="00D73410" w14:paraId="7153A724" w14:textId="77777777" w:rsidTr="00D87335">
        <w:trPr>
          <w:trHeight w:val="416"/>
        </w:trPr>
        <w:tc>
          <w:tcPr>
            <w:tcW w:w="1921" w:type="dxa"/>
          </w:tcPr>
          <w:p w14:paraId="366CDF5A" w14:textId="77777777" w:rsidR="005A1EE9" w:rsidRPr="00A7019F" w:rsidRDefault="005A1EE9" w:rsidP="00C53D08">
            <w:pPr>
              <w:rPr>
                <w:rFonts w:ascii="Times New Roman" w:hAnsi="Times New Roman" w:cs="Times New Roman"/>
                <w:bCs/>
                <w:sz w:val="20"/>
                <w:szCs w:val="20"/>
              </w:rPr>
            </w:pPr>
            <w:r w:rsidRPr="00A7019F">
              <w:rPr>
                <w:rFonts w:ascii="Times New Roman" w:hAnsi="Times New Roman" w:cs="Times New Roman"/>
                <w:bCs/>
                <w:sz w:val="20"/>
                <w:szCs w:val="20"/>
              </w:rPr>
              <w:lastRenderedPageBreak/>
              <w:t xml:space="preserve">Soler-Vila et al. </w:t>
            </w:r>
          </w:p>
          <w:p w14:paraId="09C1545E" w14:textId="77777777" w:rsidR="005A1EE9" w:rsidRPr="00A7019F" w:rsidRDefault="005A1EE9" w:rsidP="00C53D08">
            <w:pPr>
              <w:rPr>
                <w:rFonts w:ascii="Times New Roman" w:hAnsi="Times New Roman" w:cs="Times New Roman"/>
                <w:bCs/>
                <w:sz w:val="20"/>
                <w:szCs w:val="20"/>
              </w:rPr>
            </w:pPr>
          </w:p>
          <w:p w14:paraId="58CE575D" w14:textId="77777777" w:rsidR="005A1EE9" w:rsidRPr="00A7019F" w:rsidRDefault="005A1EE9" w:rsidP="00C53D08">
            <w:pPr>
              <w:rPr>
                <w:rFonts w:ascii="Times New Roman" w:hAnsi="Times New Roman" w:cs="Times New Roman"/>
                <w:bCs/>
                <w:sz w:val="20"/>
                <w:szCs w:val="20"/>
              </w:rPr>
            </w:pPr>
            <w:r w:rsidRPr="00A7019F">
              <w:rPr>
                <w:rFonts w:ascii="Times New Roman" w:hAnsi="Times New Roman" w:cs="Times New Roman"/>
                <w:bCs/>
                <w:sz w:val="20"/>
                <w:szCs w:val="20"/>
              </w:rPr>
              <w:t xml:space="preserve">2019 </w:t>
            </w:r>
            <w:r w:rsidRPr="00954192">
              <w:rPr>
                <w:rFonts w:ascii="Times New Roman" w:hAnsi="Times New Roman" w:cs="Times New Roman"/>
                <w:bCs/>
                <w:noProof/>
                <w:sz w:val="20"/>
                <w:szCs w:val="20"/>
              </w:rPr>
              <w:t>[36]</w:t>
            </w:r>
          </w:p>
          <w:p w14:paraId="7EFA73FB" w14:textId="77777777" w:rsidR="005A1EE9" w:rsidRPr="00A7019F" w:rsidRDefault="005A1EE9" w:rsidP="00C53D08">
            <w:pPr>
              <w:rPr>
                <w:rFonts w:ascii="Times New Roman" w:hAnsi="Times New Roman" w:cs="Times New Roman"/>
                <w:bCs/>
                <w:sz w:val="20"/>
                <w:szCs w:val="20"/>
              </w:rPr>
            </w:pPr>
          </w:p>
          <w:p w14:paraId="69406548" w14:textId="77777777" w:rsidR="005A1EE9" w:rsidRPr="00A7019F" w:rsidRDefault="005A1EE9" w:rsidP="00C53D08">
            <w:pPr>
              <w:rPr>
                <w:rFonts w:ascii="Times New Roman" w:hAnsi="Times New Roman" w:cs="Times New Roman"/>
                <w:bCs/>
                <w:sz w:val="20"/>
                <w:szCs w:val="20"/>
              </w:rPr>
            </w:pPr>
            <w:r w:rsidRPr="00A7019F">
              <w:rPr>
                <w:rFonts w:ascii="Times New Roman" w:hAnsi="Times New Roman" w:cs="Times New Roman"/>
                <w:bCs/>
                <w:sz w:val="20"/>
                <w:szCs w:val="20"/>
              </w:rPr>
              <w:t>Spain</w:t>
            </w:r>
          </w:p>
          <w:p w14:paraId="667A7A28" w14:textId="77777777" w:rsidR="005A1EE9" w:rsidRPr="00A7019F" w:rsidRDefault="005A1EE9" w:rsidP="00C53D08">
            <w:pPr>
              <w:rPr>
                <w:rFonts w:ascii="Times New Roman" w:hAnsi="Times New Roman" w:cs="Times New Roman"/>
                <w:bCs/>
                <w:sz w:val="20"/>
                <w:szCs w:val="20"/>
              </w:rPr>
            </w:pPr>
          </w:p>
          <w:p w14:paraId="03AD4C2B" w14:textId="77777777" w:rsidR="005A1EE9" w:rsidRPr="00A7019F" w:rsidRDefault="005A1EE9" w:rsidP="00C53D08">
            <w:pPr>
              <w:rPr>
                <w:rFonts w:ascii="Times New Roman" w:hAnsi="Times New Roman" w:cs="Times New Roman"/>
                <w:bCs/>
                <w:sz w:val="20"/>
                <w:szCs w:val="20"/>
              </w:rPr>
            </w:pPr>
          </w:p>
          <w:p w14:paraId="2A4FB5DC" w14:textId="77777777" w:rsidR="005A1EE9" w:rsidRPr="00A7019F" w:rsidRDefault="005A1EE9" w:rsidP="00C53D08">
            <w:pPr>
              <w:rPr>
                <w:rFonts w:ascii="Times New Roman" w:hAnsi="Times New Roman" w:cs="Times New Roman"/>
                <w:bCs/>
                <w:sz w:val="20"/>
                <w:szCs w:val="20"/>
              </w:rPr>
            </w:pPr>
          </w:p>
        </w:tc>
        <w:tc>
          <w:tcPr>
            <w:tcW w:w="1977" w:type="dxa"/>
          </w:tcPr>
          <w:p w14:paraId="4F008127"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ed factors with changes in alcohol consumption among older adults</w:t>
            </w:r>
          </w:p>
          <w:p w14:paraId="616792E7" w14:textId="77777777" w:rsidR="005A1EE9" w:rsidRPr="00D73410" w:rsidRDefault="005A1EE9" w:rsidP="00C53D08">
            <w:pPr>
              <w:rPr>
                <w:rFonts w:ascii="Times New Roman" w:hAnsi="Times New Roman" w:cs="Times New Roman"/>
                <w:sz w:val="20"/>
                <w:szCs w:val="20"/>
                <w:lang w:val="en-US"/>
              </w:rPr>
            </w:pPr>
          </w:p>
          <w:p w14:paraId="5D7B8AAC" w14:textId="77777777" w:rsidR="005A1EE9" w:rsidRPr="00D73410" w:rsidRDefault="005A1EE9" w:rsidP="00C53D08">
            <w:pPr>
              <w:rPr>
                <w:rFonts w:ascii="Times New Roman" w:hAnsi="Times New Roman" w:cs="Times New Roman"/>
                <w:sz w:val="20"/>
                <w:szCs w:val="20"/>
                <w:lang w:val="en-US"/>
              </w:rPr>
            </w:pPr>
          </w:p>
          <w:p w14:paraId="6783D1C2" w14:textId="77777777" w:rsidR="005A1EE9" w:rsidRPr="00D73410" w:rsidRDefault="005A1EE9" w:rsidP="00C53D08">
            <w:pPr>
              <w:rPr>
                <w:rFonts w:ascii="Times New Roman" w:hAnsi="Times New Roman" w:cs="Times New Roman"/>
                <w:sz w:val="20"/>
                <w:szCs w:val="20"/>
                <w:lang w:val="en-US"/>
              </w:rPr>
            </w:pPr>
          </w:p>
        </w:tc>
        <w:tc>
          <w:tcPr>
            <w:tcW w:w="2124" w:type="dxa"/>
          </w:tcPr>
          <w:p w14:paraId="4712E12F"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505</w:t>
            </w:r>
          </w:p>
          <w:p w14:paraId="3A559C85"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omen 53.3%</w:t>
            </w:r>
          </w:p>
          <w:p w14:paraId="016268FF"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gt; 60 years</w:t>
            </w:r>
          </w:p>
          <w:p w14:paraId="3762A779"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8.7</w:t>
            </w:r>
          </w:p>
          <w:p w14:paraId="5EBFA692" w14:textId="77777777" w:rsidR="005A1EE9" w:rsidRPr="00D73410" w:rsidRDefault="005A1EE9" w:rsidP="00C53D08">
            <w:pPr>
              <w:rPr>
                <w:rFonts w:ascii="Times New Roman" w:hAnsi="Times New Roman" w:cs="Times New Roman"/>
                <w:bCs/>
                <w:sz w:val="20"/>
                <w:szCs w:val="20"/>
                <w:lang w:val="en-US"/>
              </w:rPr>
            </w:pPr>
          </w:p>
          <w:p w14:paraId="79661DA1" w14:textId="77777777" w:rsidR="005A1EE9" w:rsidRPr="00D73410" w:rsidRDefault="005A1EE9" w:rsidP="00C53D08">
            <w:pPr>
              <w:rPr>
                <w:rFonts w:ascii="Times New Roman" w:hAnsi="Times New Roman" w:cs="Times New Roman"/>
                <w:bCs/>
                <w:sz w:val="20"/>
                <w:szCs w:val="20"/>
                <w:lang w:val="en-US"/>
              </w:rPr>
            </w:pPr>
          </w:p>
          <w:p w14:paraId="5D8BAD96" w14:textId="77777777" w:rsidR="005A1EE9" w:rsidRPr="00D73410" w:rsidRDefault="005A1EE9" w:rsidP="00C53D08">
            <w:pPr>
              <w:rPr>
                <w:rFonts w:ascii="Times New Roman" w:hAnsi="Times New Roman" w:cs="Times New Roman"/>
                <w:bCs/>
                <w:sz w:val="20"/>
                <w:szCs w:val="20"/>
                <w:lang w:val="en-US"/>
              </w:rPr>
            </w:pPr>
          </w:p>
          <w:p w14:paraId="528F3652" w14:textId="77777777" w:rsidR="005A1EE9" w:rsidRPr="00D73410" w:rsidRDefault="005A1EE9" w:rsidP="00C53D08">
            <w:pPr>
              <w:rPr>
                <w:rFonts w:ascii="Times New Roman" w:hAnsi="Times New Roman" w:cs="Times New Roman"/>
                <w:sz w:val="20"/>
                <w:szCs w:val="20"/>
                <w:lang w:val="en-US"/>
              </w:rPr>
            </w:pPr>
          </w:p>
        </w:tc>
        <w:tc>
          <w:tcPr>
            <w:tcW w:w="2227" w:type="dxa"/>
          </w:tcPr>
          <w:p w14:paraId="5B23D808" w14:textId="77777777" w:rsidR="005A1EE9" w:rsidRPr="00391E28" w:rsidRDefault="005A1EE9" w:rsidP="00C53D08">
            <w:pPr>
              <w:rPr>
                <w:rFonts w:ascii="Times New Roman" w:hAnsi="Times New Roman" w:cs="Times New Roman"/>
                <w:bCs/>
                <w:sz w:val="20"/>
                <w:szCs w:val="20"/>
                <w:lang w:val="en-US"/>
              </w:rPr>
            </w:pPr>
            <w:r w:rsidRPr="00391E28">
              <w:rPr>
                <w:rFonts w:ascii="Times New Roman" w:hAnsi="Times New Roman" w:cs="Times New Roman"/>
                <w:bCs/>
                <w:sz w:val="20"/>
                <w:szCs w:val="20"/>
                <w:lang w:val="en-US"/>
              </w:rPr>
              <w:t>Longitudinal study.</w:t>
            </w:r>
          </w:p>
          <w:p w14:paraId="0923887F" w14:textId="77777777" w:rsidR="005A1EE9" w:rsidRPr="00D73410" w:rsidRDefault="005A1EE9" w:rsidP="00C53D08">
            <w:pPr>
              <w:rPr>
                <w:rFonts w:ascii="Times New Roman" w:hAnsi="Times New Roman" w:cs="Times New Roman"/>
                <w:bCs/>
                <w:sz w:val="20"/>
                <w:szCs w:val="20"/>
                <w:lang w:val="en-US"/>
              </w:rPr>
            </w:pPr>
            <w:r w:rsidRPr="00391E28">
              <w:rPr>
                <w:rFonts w:ascii="Times New Roman" w:hAnsi="Times New Roman" w:cs="Times New Roman"/>
                <w:bCs/>
                <w:sz w:val="20"/>
                <w:szCs w:val="20"/>
                <w:lang w:val="en-US"/>
              </w:rPr>
              <w:t>Data from</w:t>
            </w:r>
            <w:r w:rsidRPr="00D73410">
              <w:rPr>
                <w:rFonts w:ascii="Times New Roman" w:hAnsi="Times New Roman" w:cs="Times New Roman"/>
                <w:bCs/>
                <w:sz w:val="20"/>
                <w:szCs w:val="20"/>
                <w:lang w:val="en-US"/>
              </w:rPr>
              <w:t xml:space="preserve"> Seniors-ENRICA. A prospective population-based cohort study (2008-2010).</w:t>
            </w:r>
          </w:p>
          <w:p w14:paraId="33381E98"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tratified cluster random sampling. Representative non-institutionalized population. Computer-assisted telephone interviews and structured questionnaires. Two home visits to assess diet and alcohol history.</w:t>
            </w:r>
          </w:p>
          <w:p w14:paraId="0AFA7860" w14:textId="77777777" w:rsidR="005A1EE9" w:rsidRPr="00D73410" w:rsidRDefault="005A1EE9" w:rsidP="00C53D08">
            <w:pPr>
              <w:rPr>
                <w:rFonts w:ascii="Times New Roman" w:hAnsi="Times New Roman" w:cs="Times New Roman"/>
                <w:sz w:val="20"/>
                <w:szCs w:val="20"/>
                <w:lang w:val="en-US"/>
              </w:rPr>
            </w:pPr>
          </w:p>
          <w:p w14:paraId="45E8B578" w14:textId="77777777" w:rsidR="005A1EE9" w:rsidRPr="00D73410" w:rsidRDefault="005A1EE9" w:rsidP="00C53D08">
            <w:pPr>
              <w:rPr>
                <w:rFonts w:ascii="Times New Roman" w:hAnsi="Times New Roman" w:cs="Times New Roman"/>
                <w:sz w:val="20"/>
                <w:szCs w:val="20"/>
                <w:lang w:val="en-US"/>
              </w:rPr>
            </w:pPr>
          </w:p>
          <w:p w14:paraId="0B869816" w14:textId="77777777" w:rsidR="005A1EE9" w:rsidRPr="00D73410" w:rsidRDefault="005A1EE9" w:rsidP="00C53D08">
            <w:pPr>
              <w:rPr>
                <w:rFonts w:ascii="Times New Roman" w:hAnsi="Times New Roman" w:cs="Times New Roman"/>
                <w:sz w:val="20"/>
                <w:szCs w:val="20"/>
                <w:lang w:val="en-US"/>
              </w:rPr>
            </w:pPr>
          </w:p>
          <w:p w14:paraId="45852F27" w14:textId="77777777" w:rsidR="005A1EE9" w:rsidRPr="00D73410" w:rsidRDefault="005A1EE9" w:rsidP="00C53D08">
            <w:pPr>
              <w:rPr>
                <w:rFonts w:ascii="Times New Roman" w:hAnsi="Times New Roman" w:cs="Times New Roman"/>
                <w:sz w:val="20"/>
                <w:szCs w:val="20"/>
                <w:lang w:val="en-US"/>
              </w:rPr>
            </w:pPr>
          </w:p>
          <w:p w14:paraId="216EB69F" w14:textId="77777777" w:rsidR="005A1EE9" w:rsidRPr="00D73410" w:rsidRDefault="005A1EE9" w:rsidP="00C53D08">
            <w:pPr>
              <w:rPr>
                <w:rFonts w:ascii="Times New Roman" w:hAnsi="Times New Roman" w:cs="Times New Roman"/>
                <w:sz w:val="20"/>
                <w:szCs w:val="20"/>
                <w:lang w:val="en-US"/>
              </w:rPr>
            </w:pPr>
          </w:p>
          <w:p w14:paraId="2F60C83B" w14:textId="77777777" w:rsidR="005A1EE9" w:rsidRPr="00D73410" w:rsidRDefault="005A1EE9" w:rsidP="00C53D08">
            <w:pPr>
              <w:rPr>
                <w:rFonts w:ascii="Times New Roman" w:hAnsi="Times New Roman" w:cs="Times New Roman"/>
                <w:sz w:val="20"/>
                <w:szCs w:val="20"/>
                <w:lang w:val="en-US"/>
              </w:rPr>
            </w:pPr>
          </w:p>
          <w:p w14:paraId="2EEE4A70" w14:textId="77777777" w:rsidR="005A1EE9" w:rsidRPr="00D73410" w:rsidRDefault="005A1EE9" w:rsidP="00C53D08">
            <w:pPr>
              <w:rPr>
                <w:rFonts w:ascii="Times New Roman" w:hAnsi="Times New Roman" w:cs="Times New Roman"/>
                <w:sz w:val="20"/>
                <w:szCs w:val="20"/>
                <w:lang w:val="en-US"/>
              </w:rPr>
            </w:pPr>
          </w:p>
          <w:p w14:paraId="06AA7DB6" w14:textId="77777777" w:rsidR="005A1EE9" w:rsidRPr="00D73410" w:rsidRDefault="005A1EE9" w:rsidP="00C53D08">
            <w:pPr>
              <w:rPr>
                <w:rFonts w:ascii="Times New Roman" w:hAnsi="Times New Roman" w:cs="Times New Roman"/>
                <w:sz w:val="20"/>
                <w:szCs w:val="20"/>
                <w:lang w:val="en-US"/>
              </w:rPr>
            </w:pPr>
          </w:p>
        </w:tc>
        <w:tc>
          <w:tcPr>
            <w:tcW w:w="2644" w:type="dxa"/>
          </w:tcPr>
          <w:p w14:paraId="55A56C7C" w14:textId="77777777" w:rsidR="005A1EE9" w:rsidRPr="00D73410" w:rsidRDefault="005A1EE9" w:rsidP="00C53D08">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ed. </w:t>
            </w:r>
          </w:p>
          <w:p w14:paraId="463FA1D2"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bCs/>
                <w:sz w:val="20"/>
                <w:szCs w:val="20"/>
                <w:lang w:val="en-US"/>
              </w:rPr>
              <w:t>Used a validated diet history to assess alcohol consumption at baseline (2008–10) and at follow-up (2012). C</w:t>
            </w:r>
            <w:r w:rsidRPr="00D73410">
              <w:rPr>
                <w:rFonts w:ascii="Times New Roman" w:hAnsi="Times New Roman" w:cs="Times New Roman"/>
                <w:sz w:val="20"/>
                <w:szCs w:val="20"/>
                <w:lang w:val="en-US"/>
              </w:rPr>
              <w:t>ollected detailed information on habitual average alcohol consumption in the last 12 months and binge drinking in the last 30 days.</w:t>
            </w:r>
          </w:p>
          <w:p w14:paraId="122FC7C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1 US standard drink = 14 g alcohol</w:t>
            </w:r>
          </w:p>
          <w:p w14:paraId="4E104355" w14:textId="77777777" w:rsidR="005A1EE9" w:rsidRPr="00D73410" w:rsidRDefault="005A1EE9" w:rsidP="00C53D08">
            <w:pPr>
              <w:rPr>
                <w:rFonts w:ascii="Times New Roman" w:hAnsi="Times New Roman" w:cs="Times New Roman"/>
                <w:sz w:val="20"/>
                <w:szCs w:val="20"/>
                <w:lang w:val="en-US"/>
              </w:rPr>
            </w:pPr>
          </w:p>
          <w:p w14:paraId="60F4017F" w14:textId="77777777" w:rsidR="005A1EE9" w:rsidRPr="00D73410" w:rsidRDefault="005A1EE9" w:rsidP="00C53D08">
            <w:pPr>
              <w:rPr>
                <w:rFonts w:ascii="Times New Roman" w:hAnsi="Times New Roman" w:cs="Times New Roman"/>
                <w:sz w:val="20"/>
                <w:szCs w:val="20"/>
                <w:lang w:val="en-US"/>
              </w:rPr>
            </w:pPr>
          </w:p>
          <w:p w14:paraId="0BEA5B61" w14:textId="77777777" w:rsidR="005A1EE9" w:rsidRPr="00D73410" w:rsidRDefault="005A1EE9" w:rsidP="00C53D08">
            <w:pPr>
              <w:rPr>
                <w:rFonts w:ascii="Times New Roman" w:hAnsi="Times New Roman" w:cs="Times New Roman"/>
                <w:sz w:val="20"/>
                <w:szCs w:val="20"/>
                <w:lang w:val="en-US"/>
              </w:rPr>
            </w:pPr>
          </w:p>
          <w:p w14:paraId="38C03D7A" w14:textId="77777777" w:rsidR="005A1EE9" w:rsidRPr="00D73410" w:rsidRDefault="005A1EE9" w:rsidP="00C53D08">
            <w:pPr>
              <w:rPr>
                <w:rFonts w:ascii="Times New Roman" w:hAnsi="Times New Roman" w:cs="Times New Roman"/>
                <w:sz w:val="20"/>
                <w:szCs w:val="20"/>
                <w:lang w:val="en-US"/>
              </w:rPr>
            </w:pPr>
          </w:p>
          <w:p w14:paraId="420355B9" w14:textId="77777777" w:rsidR="005A1EE9" w:rsidRPr="00D73410" w:rsidRDefault="005A1EE9" w:rsidP="00C53D08">
            <w:pPr>
              <w:rPr>
                <w:rFonts w:ascii="Times New Roman" w:hAnsi="Times New Roman" w:cs="Times New Roman"/>
                <w:sz w:val="20"/>
                <w:szCs w:val="20"/>
                <w:lang w:val="en-US"/>
              </w:rPr>
            </w:pPr>
          </w:p>
          <w:p w14:paraId="14FC8356" w14:textId="77777777" w:rsidR="005A1EE9" w:rsidRPr="00D73410" w:rsidRDefault="005A1EE9" w:rsidP="00C53D08">
            <w:pPr>
              <w:rPr>
                <w:rFonts w:ascii="Times New Roman" w:hAnsi="Times New Roman" w:cs="Times New Roman"/>
                <w:sz w:val="20"/>
                <w:szCs w:val="20"/>
                <w:lang w:val="en-US"/>
              </w:rPr>
            </w:pPr>
          </w:p>
          <w:p w14:paraId="364727A6" w14:textId="77777777" w:rsidR="005A1EE9" w:rsidRPr="00D73410" w:rsidRDefault="005A1EE9" w:rsidP="00C53D08">
            <w:pPr>
              <w:rPr>
                <w:rFonts w:ascii="Times New Roman" w:hAnsi="Times New Roman" w:cs="Times New Roman"/>
                <w:sz w:val="20"/>
                <w:szCs w:val="20"/>
                <w:lang w:val="en-US"/>
              </w:rPr>
            </w:pPr>
          </w:p>
          <w:p w14:paraId="62C8E7FD" w14:textId="77777777" w:rsidR="005A1EE9" w:rsidRPr="00D73410" w:rsidRDefault="005A1EE9" w:rsidP="00C53D08">
            <w:pPr>
              <w:rPr>
                <w:rFonts w:ascii="Times New Roman" w:hAnsi="Times New Roman" w:cs="Times New Roman"/>
                <w:sz w:val="20"/>
                <w:szCs w:val="20"/>
                <w:lang w:val="en-US"/>
              </w:rPr>
            </w:pPr>
          </w:p>
          <w:p w14:paraId="5078C933" w14:textId="77777777" w:rsidR="005A1EE9" w:rsidRPr="00D73410" w:rsidRDefault="005A1EE9" w:rsidP="00C53D08">
            <w:pPr>
              <w:rPr>
                <w:rFonts w:ascii="Times New Roman" w:hAnsi="Times New Roman" w:cs="Times New Roman"/>
                <w:sz w:val="20"/>
                <w:szCs w:val="20"/>
                <w:lang w:val="en-US"/>
              </w:rPr>
            </w:pPr>
          </w:p>
          <w:p w14:paraId="44CB7FC5" w14:textId="77777777" w:rsidR="005A1EE9" w:rsidRPr="00D73410" w:rsidRDefault="005A1EE9" w:rsidP="00C53D08">
            <w:pPr>
              <w:rPr>
                <w:rFonts w:ascii="Times New Roman" w:hAnsi="Times New Roman" w:cs="Times New Roman"/>
                <w:sz w:val="20"/>
                <w:szCs w:val="20"/>
                <w:lang w:val="en-US"/>
              </w:rPr>
            </w:pPr>
          </w:p>
          <w:p w14:paraId="4DF18507" w14:textId="77777777" w:rsidR="005A1EE9" w:rsidRPr="00D73410" w:rsidRDefault="005A1EE9" w:rsidP="00C53D08">
            <w:pPr>
              <w:rPr>
                <w:rFonts w:ascii="Times New Roman" w:hAnsi="Times New Roman" w:cs="Times New Roman"/>
                <w:sz w:val="20"/>
                <w:szCs w:val="20"/>
                <w:lang w:val="en-US"/>
              </w:rPr>
            </w:pPr>
          </w:p>
        </w:tc>
        <w:tc>
          <w:tcPr>
            <w:tcW w:w="3055" w:type="dxa"/>
          </w:tcPr>
          <w:p w14:paraId="45893CED"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Differentiated between non-drinkers and ex drinkers.</w:t>
            </w:r>
          </w:p>
          <w:p w14:paraId="3CF332B4"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 drinkers:</w:t>
            </w:r>
            <w:r w:rsidRPr="00D73410">
              <w:rPr>
                <w:rFonts w:ascii="Times New Roman" w:hAnsi="Times New Roman" w:cs="Times New Roman"/>
                <w:sz w:val="20"/>
                <w:szCs w:val="20"/>
                <w:lang w:val="en-US"/>
              </w:rPr>
              <w:t xml:space="preserve"> quit drinking and reported 0 g/day of alcohol intake last 12 months. </w:t>
            </w:r>
          </w:p>
          <w:p w14:paraId="58ECFEBA"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life-long abstainers and very occasional drinkers (individuals who reported 0 g/day</w:t>
            </w:r>
          </w:p>
          <w:p w14:paraId="16F50F86" w14:textId="4A1852EA"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of alcohol intake in the last year</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but self-described as drinkers)</w:t>
            </w:r>
            <w:r w:rsidR="003B013A">
              <w:rPr>
                <w:rFonts w:ascii="Times New Roman" w:hAnsi="Times New Roman" w:cs="Times New Roman"/>
                <w:sz w:val="20"/>
                <w:szCs w:val="20"/>
                <w:lang w:val="en-US"/>
              </w:rPr>
              <w:t>.</w:t>
            </w:r>
          </w:p>
          <w:p w14:paraId="52613503" w14:textId="2231A9D6"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 drinkers</w:t>
            </w:r>
            <w:r w:rsidRPr="00D73410">
              <w:rPr>
                <w:rFonts w:ascii="Times New Roman" w:hAnsi="Times New Roman" w:cs="Times New Roman"/>
                <w:sz w:val="20"/>
                <w:szCs w:val="20"/>
                <w:lang w:val="en-US"/>
              </w:rPr>
              <w:t>: ≤ 1 standard drink/day and no binge drinking in the last 30 days</w:t>
            </w:r>
            <w:r w:rsidR="003B013A">
              <w:rPr>
                <w:rFonts w:ascii="Times New Roman" w:hAnsi="Times New Roman" w:cs="Times New Roman"/>
                <w:sz w:val="20"/>
                <w:szCs w:val="20"/>
                <w:lang w:val="en-US"/>
              </w:rPr>
              <w:t>.</w:t>
            </w:r>
          </w:p>
          <w:p w14:paraId="763B89CE" w14:textId="664D2D83"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 risk drinkers</w:t>
            </w:r>
            <w:r w:rsidRPr="00D73410">
              <w:rPr>
                <w:rFonts w:ascii="Times New Roman" w:hAnsi="Times New Roman" w:cs="Times New Roman"/>
                <w:sz w:val="20"/>
                <w:szCs w:val="20"/>
                <w:lang w:val="en-US"/>
              </w:rPr>
              <w:t>: &gt;</w:t>
            </w:r>
            <w:r w:rsidR="003B013A">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1 standard drink (&gt;14 g of alcohol) per day or any binge drinking in the last 30 days (≥ 80 g for men and ≥ 60 g for women of alcohol in one session)</w:t>
            </w:r>
            <w:r w:rsidR="003B013A">
              <w:rPr>
                <w:rFonts w:ascii="Times New Roman" w:hAnsi="Times New Roman" w:cs="Times New Roman"/>
                <w:sz w:val="20"/>
                <w:szCs w:val="20"/>
                <w:lang w:val="en-US"/>
              </w:rPr>
              <w:t>.</w:t>
            </w:r>
          </w:p>
          <w:p w14:paraId="65229C3E" w14:textId="77777777" w:rsidR="005A1EE9" w:rsidRPr="00D73410" w:rsidRDefault="005A1EE9" w:rsidP="00C53D08">
            <w:pPr>
              <w:rPr>
                <w:rFonts w:ascii="Times New Roman" w:hAnsi="Times New Roman" w:cs="Times New Roman"/>
                <w:bCs/>
                <w:sz w:val="20"/>
                <w:szCs w:val="20"/>
                <w:lang w:val="en-US"/>
              </w:rPr>
            </w:pPr>
          </w:p>
          <w:p w14:paraId="7BD0F2D3" w14:textId="77777777" w:rsidR="005A1EE9" w:rsidRPr="00D73410" w:rsidRDefault="005A1EE9" w:rsidP="00C53D08">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efined three patterns of drinking change over time: </w:t>
            </w:r>
          </w:p>
          <w:p w14:paraId="1A0095F8" w14:textId="77777777" w:rsidR="005A1EE9" w:rsidRPr="00D73410" w:rsidRDefault="005A1EE9" w:rsidP="00C53D08">
            <w:pPr>
              <w:rPr>
                <w:rFonts w:ascii="Times New Roman" w:hAnsi="Times New Roman" w:cs="Times New Roman"/>
                <w:sz w:val="20"/>
                <w:szCs w:val="20"/>
              </w:rPr>
            </w:pPr>
            <w:r w:rsidRPr="00D73410">
              <w:rPr>
                <w:rFonts w:ascii="Times New Roman" w:hAnsi="Times New Roman" w:cs="Times New Roman"/>
                <w:sz w:val="20"/>
                <w:szCs w:val="20"/>
              </w:rPr>
              <w:t xml:space="preserve">1. </w:t>
            </w:r>
            <w:proofErr w:type="spellStart"/>
            <w:r w:rsidRPr="00D73410">
              <w:rPr>
                <w:rFonts w:ascii="Times New Roman" w:hAnsi="Times New Roman" w:cs="Times New Roman"/>
                <w:sz w:val="20"/>
                <w:szCs w:val="20"/>
              </w:rPr>
              <w:t>Light</w:t>
            </w:r>
            <w:proofErr w:type="spellEnd"/>
            <w:r w:rsidRPr="00D73410">
              <w:rPr>
                <w:rFonts w:ascii="Times New Roman" w:hAnsi="Times New Roman" w:cs="Times New Roman"/>
                <w:sz w:val="20"/>
                <w:szCs w:val="20"/>
              </w:rPr>
              <w:t xml:space="preserve"> drinker to At risk drinker</w:t>
            </w:r>
          </w:p>
          <w:p w14:paraId="238614C0" w14:textId="77777777" w:rsidR="005A1EE9" w:rsidRPr="00D73410" w:rsidRDefault="005A1EE9" w:rsidP="00C53D08">
            <w:pPr>
              <w:rPr>
                <w:rFonts w:ascii="Times New Roman" w:hAnsi="Times New Roman" w:cs="Times New Roman"/>
                <w:sz w:val="20"/>
                <w:szCs w:val="20"/>
              </w:rPr>
            </w:pPr>
            <w:r w:rsidRPr="00D73410">
              <w:rPr>
                <w:rFonts w:ascii="Times New Roman" w:hAnsi="Times New Roman" w:cs="Times New Roman"/>
                <w:sz w:val="20"/>
                <w:szCs w:val="20"/>
              </w:rPr>
              <w:t xml:space="preserve">2. </w:t>
            </w:r>
            <w:proofErr w:type="spellStart"/>
            <w:r w:rsidRPr="00D73410">
              <w:rPr>
                <w:rFonts w:ascii="Times New Roman" w:hAnsi="Times New Roman" w:cs="Times New Roman"/>
                <w:sz w:val="20"/>
                <w:szCs w:val="20"/>
              </w:rPr>
              <w:t>Light</w:t>
            </w:r>
            <w:proofErr w:type="spellEnd"/>
            <w:r w:rsidRPr="00D73410">
              <w:rPr>
                <w:rFonts w:ascii="Times New Roman" w:hAnsi="Times New Roman" w:cs="Times New Roman"/>
                <w:sz w:val="20"/>
                <w:szCs w:val="20"/>
              </w:rPr>
              <w:t xml:space="preserve"> drinker to Ex drinker</w:t>
            </w:r>
          </w:p>
          <w:p w14:paraId="69D6D26E" w14:textId="77777777" w:rsidR="005A1EE9" w:rsidRPr="00D73410" w:rsidRDefault="005A1EE9" w:rsidP="00C53D08">
            <w:pPr>
              <w:rPr>
                <w:rFonts w:ascii="Times New Roman" w:hAnsi="Times New Roman" w:cs="Times New Roman"/>
                <w:sz w:val="20"/>
                <w:szCs w:val="20"/>
              </w:rPr>
            </w:pPr>
            <w:r w:rsidRPr="00D73410">
              <w:rPr>
                <w:rFonts w:ascii="Times New Roman" w:hAnsi="Times New Roman" w:cs="Times New Roman"/>
                <w:sz w:val="20"/>
                <w:szCs w:val="20"/>
              </w:rPr>
              <w:t xml:space="preserve">3. At risk drinker to </w:t>
            </w:r>
            <w:proofErr w:type="spellStart"/>
            <w:r w:rsidRPr="00D73410">
              <w:rPr>
                <w:rFonts w:ascii="Times New Roman" w:hAnsi="Times New Roman" w:cs="Times New Roman"/>
                <w:sz w:val="20"/>
                <w:szCs w:val="20"/>
              </w:rPr>
              <w:t>Light</w:t>
            </w:r>
            <w:proofErr w:type="spellEnd"/>
            <w:r w:rsidRPr="00D73410">
              <w:rPr>
                <w:rFonts w:ascii="Times New Roman" w:hAnsi="Times New Roman" w:cs="Times New Roman"/>
                <w:sz w:val="20"/>
                <w:szCs w:val="20"/>
              </w:rPr>
              <w:t xml:space="preserve"> drinker </w:t>
            </w:r>
          </w:p>
        </w:tc>
      </w:tr>
      <w:tr w:rsidR="005A1EE9" w:rsidRPr="004C5763" w14:paraId="6DE97182" w14:textId="77777777" w:rsidTr="00D87335">
        <w:trPr>
          <w:trHeight w:val="416"/>
        </w:trPr>
        <w:tc>
          <w:tcPr>
            <w:tcW w:w="1921" w:type="dxa"/>
          </w:tcPr>
          <w:p w14:paraId="31400079" w14:textId="77777777" w:rsidR="005A1EE9" w:rsidRPr="001F4467" w:rsidRDefault="005A1EE9" w:rsidP="00C74EF9">
            <w:pPr>
              <w:rPr>
                <w:rStyle w:val="CommentReference"/>
                <w:rFonts w:ascii="Times New Roman" w:hAnsi="Times New Roman" w:cs="Times New Roman"/>
                <w:sz w:val="20"/>
                <w:szCs w:val="20"/>
                <w:lang w:val="fr-FR"/>
              </w:rPr>
            </w:pPr>
            <w:r w:rsidRPr="001F4467">
              <w:rPr>
                <w:rStyle w:val="CommentReference"/>
                <w:rFonts w:ascii="Times New Roman" w:hAnsi="Times New Roman" w:cs="Times New Roman"/>
                <w:sz w:val="20"/>
                <w:szCs w:val="20"/>
                <w:lang w:val="fr-FR"/>
              </w:rPr>
              <w:t xml:space="preserve">Tait et al. </w:t>
            </w:r>
          </w:p>
          <w:p w14:paraId="7F5EE71D" w14:textId="77777777" w:rsidR="005A1EE9" w:rsidRPr="001F4467" w:rsidRDefault="005A1EE9" w:rsidP="00C74EF9">
            <w:pPr>
              <w:rPr>
                <w:rStyle w:val="CommentReference"/>
                <w:rFonts w:ascii="Times New Roman" w:hAnsi="Times New Roman" w:cs="Times New Roman"/>
                <w:sz w:val="20"/>
                <w:szCs w:val="20"/>
                <w:lang w:val="fr-FR"/>
              </w:rPr>
            </w:pPr>
          </w:p>
          <w:p w14:paraId="76D53679" w14:textId="77777777" w:rsidR="005A1EE9" w:rsidRPr="001F4467" w:rsidRDefault="005A1EE9" w:rsidP="00C74EF9">
            <w:pPr>
              <w:rPr>
                <w:rStyle w:val="CommentReference"/>
                <w:rFonts w:ascii="Times New Roman" w:hAnsi="Times New Roman" w:cs="Times New Roman"/>
                <w:sz w:val="20"/>
                <w:szCs w:val="20"/>
                <w:lang w:val="fr-FR"/>
              </w:rPr>
            </w:pPr>
            <w:r w:rsidRPr="001F4467">
              <w:rPr>
                <w:rStyle w:val="CommentReference"/>
                <w:rFonts w:ascii="Times New Roman" w:hAnsi="Times New Roman" w:cs="Times New Roman"/>
                <w:sz w:val="20"/>
                <w:szCs w:val="20"/>
                <w:lang w:val="fr-FR"/>
              </w:rPr>
              <w:t xml:space="preserve">2013 </w:t>
            </w:r>
            <w:r w:rsidRPr="00954192">
              <w:rPr>
                <w:rStyle w:val="CommentReference"/>
                <w:rFonts w:ascii="Times New Roman" w:hAnsi="Times New Roman" w:cs="Times New Roman"/>
                <w:noProof/>
                <w:sz w:val="20"/>
                <w:szCs w:val="20"/>
                <w:lang w:val="fr-FR"/>
              </w:rPr>
              <w:t>[37]</w:t>
            </w:r>
          </w:p>
          <w:p w14:paraId="6C97B25F" w14:textId="77777777" w:rsidR="005A1EE9" w:rsidRPr="001F4467" w:rsidRDefault="005A1EE9" w:rsidP="00C74EF9">
            <w:pPr>
              <w:rPr>
                <w:rStyle w:val="CommentReference"/>
                <w:rFonts w:ascii="Times New Roman" w:hAnsi="Times New Roman" w:cs="Times New Roman"/>
                <w:sz w:val="20"/>
                <w:szCs w:val="20"/>
                <w:lang w:val="fr-FR"/>
              </w:rPr>
            </w:pPr>
          </w:p>
          <w:p w14:paraId="12A2CE71" w14:textId="77777777" w:rsidR="005A1EE9" w:rsidRPr="00D73410" w:rsidRDefault="005A1EE9" w:rsidP="00C74EF9">
            <w:pPr>
              <w:rPr>
                <w:rFonts w:ascii="Times New Roman" w:hAnsi="Times New Roman" w:cs="Times New Roman"/>
                <w:bCs/>
                <w:sz w:val="20"/>
                <w:szCs w:val="20"/>
                <w:lang w:val="en-US"/>
              </w:rPr>
            </w:pPr>
            <w:r w:rsidRPr="00D73410">
              <w:rPr>
                <w:rStyle w:val="CommentReference"/>
                <w:rFonts w:ascii="Times New Roman" w:hAnsi="Times New Roman" w:cs="Times New Roman"/>
                <w:sz w:val="20"/>
                <w:szCs w:val="20"/>
                <w:lang w:val="en-US"/>
              </w:rPr>
              <w:lastRenderedPageBreak/>
              <w:t>Australia</w:t>
            </w:r>
          </w:p>
        </w:tc>
        <w:tc>
          <w:tcPr>
            <w:tcW w:w="1977" w:type="dxa"/>
          </w:tcPr>
          <w:p w14:paraId="0AD67622" w14:textId="39D7F253"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lastRenderedPageBreak/>
              <w:t>Association between alcohol consumption, hospital admissions</w:t>
            </w:r>
            <w:r w:rsidR="003B013A">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lastRenderedPageBreak/>
              <w:t>and falls in older adults</w:t>
            </w:r>
          </w:p>
        </w:tc>
        <w:tc>
          <w:tcPr>
            <w:tcW w:w="2124" w:type="dxa"/>
          </w:tcPr>
          <w:p w14:paraId="607EA8D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N = 16,785</w:t>
            </w:r>
          </w:p>
          <w:p w14:paraId="76209D5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85.5% women</w:t>
            </w:r>
          </w:p>
          <w:p w14:paraId="5C4207B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 at baseline</w:t>
            </w:r>
          </w:p>
          <w:p w14:paraId="6C301A1A" w14:textId="77777777" w:rsidR="005A1EE9" w:rsidRPr="00D73410" w:rsidRDefault="005A1EE9" w:rsidP="00C74EF9">
            <w:pPr>
              <w:rPr>
                <w:rFonts w:ascii="Times New Roman" w:hAnsi="Times New Roman" w:cs="Times New Roman"/>
                <w:bCs/>
                <w:sz w:val="20"/>
                <w:szCs w:val="20"/>
                <w:lang w:val="en-US"/>
              </w:rPr>
            </w:pPr>
          </w:p>
        </w:tc>
        <w:tc>
          <w:tcPr>
            <w:tcW w:w="2227" w:type="dxa"/>
          </w:tcPr>
          <w:p w14:paraId="0C6650F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w:t>
            </w:r>
          </w:p>
          <w:p w14:paraId="4C3D78A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trospective study.</w:t>
            </w:r>
          </w:p>
          <w:p w14:paraId="6D49DBA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five cohort studies (1990-2002):</w:t>
            </w:r>
          </w:p>
          <w:p w14:paraId="457D939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The Dynamic</w:t>
            </w:r>
          </w:p>
          <w:p w14:paraId="7D9367D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nalyses to </w:t>
            </w:r>
            <w:proofErr w:type="spellStart"/>
            <w:r w:rsidRPr="00D73410">
              <w:rPr>
                <w:rFonts w:ascii="Times New Roman" w:hAnsi="Times New Roman" w:cs="Times New Roman"/>
                <w:sz w:val="20"/>
                <w:szCs w:val="20"/>
                <w:lang w:val="en-US"/>
              </w:rPr>
              <w:t>Optimise</w:t>
            </w:r>
            <w:proofErr w:type="spellEnd"/>
          </w:p>
          <w:p w14:paraId="1B044D9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ing (DYNOPTA) cohort. Population based.</w:t>
            </w:r>
          </w:p>
          <w:p w14:paraId="0F22996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Community-dwelling older adults.</w:t>
            </w:r>
          </w:p>
        </w:tc>
        <w:tc>
          <w:tcPr>
            <w:tcW w:w="2644" w:type="dxa"/>
          </w:tcPr>
          <w:p w14:paraId="3D644A6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4B86410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verage quantity and frequency of alcohol use. Alcohol consumption </w:t>
            </w:r>
            <w:r w:rsidRPr="00D73410">
              <w:rPr>
                <w:rFonts w:ascii="Times New Roman" w:hAnsi="Times New Roman" w:cs="Times New Roman"/>
                <w:sz w:val="20"/>
                <w:szCs w:val="20"/>
                <w:lang w:val="en-US"/>
              </w:rPr>
              <w:lastRenderedPageBreak/>
              <w:t xml:space="preserve">categorized according to Australian guidelines. </w:t>
            </w:r>
          </w:p>
          <w:p w14:paraId="7879A8E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of alcohol.</w:t>
            </w:r>
          </w:p>
          <w:p w14:paraId="6E52377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63274A1D"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Abstainers</w:t>
            </w:r>
          </w:p>
          <w:p w14:paraId="7553320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 risk:</w:t>
            </w:r>
            <w:r w:rsidRPr="00D73410">
              <w:rPr>
                <w:rFonts w:ascii="Times New Roman" w:hAnsi="Times New Roman" w:cs="Times New Roman"/>
                <w:sz w:val="20"/>
                <w:szCs w:val="20"/>
                <w:lang w:val="en-US"/>
              </w:rPr>
              <w:t xml:space="preserve"> &gt; 0 ≤ 2 drinks/day</w:t>
            </w:r>
          </w:p>
          <w:p w14:paraId="13B3C5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ng term risk</w:t>
            </w:r>
            <w:r w:rsidRPr="00D73410">
              <w:rPr>
                <w:rFonts w:ascii="Times New Roman" w:hAnsi="Times New Roman" w:cs="Times New Roman"/>
                <w:sz w:val="20"/>
                <w:szCs w:val="20"/>
                <w:lang w:val="en-US"/>
              </w:rPr>
              <w:t>: &gt; 2 ≤ 4 drinks/day</w:t>
            </w:r>
          </w:p>
          <w:p w14:paraId="72A6391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Short-term risk</w:t>
            </w:r>
            <w:r w:rsidRPr="00D73410">
              <w:rPr>
                <w:rFonts w:ascii="Times New Roman" w:hAnsi="Times New Roman" w:cs="Times New Roman"/>
                <w:sz w:val="20"/>
                <w:szCs w:val="20"/>
                <w:lang w:val="en-US"/>
              </w:rPr>
              <w:t>: &gt; 4 drinks/day</w:t>
            </w:r>
          </w:p>
        </w:tc>
      </w:tr>
      <w:tr w:rsidR="005A1EE9" w:rsidRPr="00D73410" w14:paraId="2EEC484D" w14:textId="77777777" w:rsidTr="00440DCB">
        <w:tc>
          <w:tcPr>
            <w:tcW w:w="1921" w:type="dxa"/>
          </w:tcPr>
          <w:p w14:paraId="2FB48B21" w14:textId="77777777" w:rsidR="005A1EE9" w:rsidRPr="001F4467" w:rsidRDefault="005A1EE9" w:rsidP="00C74EF9">
            <w:pPr>
              <w:rPr>
                <w:rFonts w:ascii="Times New Roman" w:hAnsi="Times New Roman" w:cs="Times New Roman"/>
                <w:bCs/>
                <w:sz w:val="20"/>
                <w:szCs w:val="20"/>
              </w:rPr>
            </w:pPr>
            <w:proofErr w:type="spellStart"/>
            <w:r w:rsidRPr="001F4467">
              <w:rPr>
                <w:rFonts w:ascii="Times New Roman" w:hAnsi="Times New Roman" w:cs="Times New Roman"/>
                <w:bCs/>
                <w:sz w:val="20"/>
                <w:szCs w:val="20"/>
              </w:rPr>
              <w:t>Tateishi</w:t>
            </w:r>
            <w:proofErr w:type="spellEnd"/>
            <w:r w:rsidRPr="001F4467">
              <w:rPr>
                <w:rFonts w:ascii="Times New Roman" w:hAnsi="Times New Roman" w:cs="Times New Roman"/>
                <w:bCs/>
                <w:sz w:val="20"/>
                <w:szCs w:val="20"/>
              </w:rPr>
              <w:t xml:space="preserve"> et al. </w:t>
            </w:r>
          </w:p>
          <w:p w14:paraId="3C4A310D" w14:textId="77777777" w:rsidR="005A1EE9" w:rsidRPr="001F4467" w:rsidRDefault="005A1EE9" w:rsidP="00C74EF9">
            <w:pPr>
              <w:rPr>
                <w:rFonts w:ascii="Times New Roman" w:hAnsi="Times New Roman" w:cs="Times New Roman"/>
                <w:bCs/>
                <w:sz w:val="20"/>
                <w:szCs w:val="20"/>
              </w:rPr>
            </w:pPr>
          </w:p>
          <w:p w14:paraId="0548A52E"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2019 </w:t>
            </w:r>
            <w:r w:rsidRPr="00954192">
              <w:rPr>
                <w:rFonts w:ascii="Times New Roman" w:hAnsi="Times New Roman" w:cs="Times New Roman"/>
                <w:bCs/>
                <w:noProof/>
                <w:sz w:val="20"/>
                <w:szCs w:val="20"/>
              </w:rPr>
              <w:t>[38]</w:t>
            </w:r>
          </w:p>
          <w:p w14:paraId="4EF586F0" w14:textId="77777777" w:rsidR="005A1EE9" w:rsidRPr="001F4467" w:rsidRDefault="005A1EE9" w:rsidP="00C74EF9">
            <w:pPr>
              <w:rPr>
                <w:rFonts w:ascii="Times New Roman" w:hAnsi="Times New Roman" w:cs="Times New Roman"/>
                <w:bCs/>
                <w:sz w:val="20"/>
                <w:szCs w:val="20"/>
              </w:rPr>
            </w:pPr>
          </w:p>
          <w:p w14:paraId="3C468BF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Japan</w:t>
            </w:r>
          </w:p>
          <w:p w14:paraId="79754AD7" w14:textId="77777777" w:rsidR="005A1EE9" w:rsidRPr="00D73410" w:rsidRDefault="005A1EE9" w:rsidP="00C74EF9">
            <w:pPr>
              <w:rPr>
                <w:rFonts w:ascii="Times New Roman" w:hAnsi="Times New Roman" w:cs="Times New Roman"/>
                <w:bCs/>
                <w:sz w:val="20"/>
                <w:szCs w:val="20"/>
                <w:lang w:val="en-US"/>
              </w:rPr>
            </w:pPr>
          </w:p>
          <w:p w14:paraId="23C50375" w14:textId="77777777" w:rsidR="005A1EE9" w:rsidRPr="00D73410" w:rsidRDefault="005A1EE9" w:rsidP="00C74EF9">
            <w:pPr>
              <w:rPr>
                <w:rFonts w:ascii="Times New Roman" w:hAnsi="Times New Roman" w:cs="Times New Roman"/>
                <w:bCs/>
                <w:sz w:val="20"/>
                <w:szCs w:val="20"/>
                <w:lang w:val="en-US"/>
              </w:rPr>
            </w:pPr>
          </w:p>
          <w:p w14:paraId="582261F7" w14:textId="77777777" w:rsidR="005A1EE9" w:rsidRPr="00D73410" w:rsidRDefault="005A1EE9" w:rsidP="00C74EF9">
            <w:pPr>
              <w:rPr>
                <w:rFonts w:ascii="Times New Roman" w:hAnsi="Times New Roman" w:cs="Times New Roman"/>
                <w:bCs/>
                <w:sz w:val="20"/>
                <w:szCs w:val="20"/>
                <w:lang w:val="en-US"/>
              </w:rPr>
            </w:pPr>
          </w:p>
        </w:tc>
        <w:tc>
          <w:tcPr>
            <w:tcW w:w="1977" w:type="dxa"/>
          </w:tcPr>
          <w:p w14:paraId="3A151EF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alcohol consumption and non-B, non-C hepatocellular carcinoma (HCC)</w:t>
            </w:r>
          </w:p>
        </w:tc>
        <w:tc>
          <w:tcPr>
            <w:tcW w:w="2124" w:type="dxa"/>
          </w:tcPr>
          <w:p w14:paraId="5752BD1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087 patients with HCC</w:t>
            </w:r>
          </w:p>
          <w:p w14:paraId="1C2C9B0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25.3% women </w:t>
            </w:r>
          </w:p>
          <w:p w14:paraId="76454C6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dian age: 73 (66-78)</w:t>
            </w:r>
          </w:p>
          <w:p w14:paraId="5B9160AA" w14:textId="77777777" w:rsidR="005A1EE9" w:rsidRPr="00D73410" w:rsidRDefault="005A1EE9" w:rsidP="00C74EF9">
            <w:pPr>
              <w:rPr>
                <w:rFonts w:ascii="Times New Roman" w:hAnsi="Times New Roman" w:cs="Times New Roman"/>
                <w:bCs/>
                <w:sz w:val="20"/>
                <w:szCs w:val="20"/>
                <w:lang w:val="en-US"/>
              </w:rPr>
            </w:pPr>
          </w:p>
          <w:p w14:paraId="733631CC" w14:textId="77777777" w:rsidR="005A1EE9" w:rsidRPr="00D73410" w:rsidRDefault="005A1EE9" w:rsidP="00C74EF9">
            <w:pPr>
              <w:rPr>
                <w:rFonts w:ascii="Times New Roman" w:hAnsi="Times New Roman" w:cs="Times New Roman"/>
                <w:bCs/>
                <w:sz w:val="20"/>
                <w:szCs w:val="20"/>
                <w:lang w:val="en-US"/>
              </w:rPr>
            </w:pPr>
          </w:p>
          <w:p w14:paraId="0121495D" w14:textId="77777777" w:rsidR="005A1EE9" w:rsidRPr="00D73410" w:rsidRDefault="005A1EE9" w:rsidP="00C74EF9">
            <w:pPr>
              <w:rPr>
                <w:rFonts w:ascii="Times New Roman" w:hAnsi="Times New Roman" w:cs="Times New Roman"/>
                <w:bCs/>
                <w:sz w:val="20"/>
                <w:szCs w:val="20"/>
                <w:lang w:val="en-US"/>
              </w:rPr>
            </w:pPr>
          </w:p>
          <w:p w14:paraId="750817C6" w14:textId="77777777" w:rsidR="005A1EE9" w:rsidRPr="00D73410" w:rsidRDefault="005A1EE9" w:rsidP="00C74EF9">
            <w:pPr>
              <w:rPr>
                <w:rFonts w:ascii="Times New Roman" w:hAnsi="Times New Roman" w:cs="Times New Roman"/>
                <w:bCs/>
                <w:sz w:val="20"/>
                <w:szCs w:val="20"/>
                <w:lang w:val="en-US"/>
              </w:rPr>
            </w:pPr>
          </w:p>
          <w:p w14:paraId="52850077" w14:textId="77777777" w:rsidR="005A1EE9" w:rsidRPr="00D73410" w:rsidRDefault="005A1EE9" w:rsidP="00C74EF9">
            <w:pPr>
              <w:rPr>
                <w:rFonts w:ascii="Times New Roman" w:hAnsi="Times New Roman" w:cs="Times New Roman"/>
                <w:bCs/>
                <w:sz w:val="20"/>
                <w:szCs w:val="20"/>
                <w:lang w:val="en-US"/>
              </w:rPr>
            </w:pPr>
          </w:p>
        </w:tc>
        <w:tc>
          <w:tcPr>
            <w:tcW w:w="2227" w:type="dxa"/>
          </w:tcPr>
          <w:p w14:paraId="536FAC1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Longitudinal, retrospective study.</w:t>
            </w:r>
          </w:p>
          <w:p w14:paraId="7E291C6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 nationwide survey. </w:t>
            </w:r>
          </w:p>
          <w:p w14:paraId="0A32C06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Included patients diagnosed with non-B, non-C hepatocellular carcinoma at the participating hospital (2011-2015). Collected data at the time of the initial diagnosis of HCC.</w:t>
            </w:r>
            <w:r w:rsidRPr="00D73410">
              <w:rPr>
                <w:rFonts w:ascii="Times New Roman" w:hAnsi="Times New Roman" w:cs="Times New Roman"/>
                <w:lang w:val="en-US"/>
              </w:rPr>
              <w:t xml:space="preserve"> </w:t>
            </w:r>
            <w:r w:rsidRPr="00D73410">
              <w:rPr>
                <w:rFonts w:ascii="Times New Roman" w:hAnsi="Times New Roman" w:cs="Times New Roman"/>
                <w:bCs/>
                <w:sz w:val="20"/>
                <w:szCs w:val="20"/>
                <w:lang w:val="en-US"/>
              </w:rPr>
              <w:t xml:space="preserve">Thirty-four hospitals participated. </w:t>
            </w:r>
          </w:p>
        </w:tc>
        <w:tc>
          <w:tcPr>
            <w:tcW w:w="2644" w:type="dxa"/>
          </w:tcPr>
          <w:p w14:paraId="580B2EE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elf-reporting.</w:t>
            </w:r>
          </w:p>
          <w:p w14:paraId="4013B38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essed daily alcohol consumption. </w:t>
            </w:r>
          </w:p>
          <w:p w14:paraId="4EDA364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ily alcohol consumption was calculated from alcohol intake and frequency.</w:t>
            </w:r>
          </w:p>
          <w:p w14:paraId="24620B0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p w14:paraId="604DEA5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282369BD"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Daily alcohol consumption:</w:t>
            </w:r>
          </w:p>
          <w:p w14:paraId="719C4D9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20 g/day</w:t>
            </w:r>
          </w:p>
          <w:p w14:paraId="1459F3E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21-59 g/day</w:t>
            </w:r>
          </w:p>
          <w:p w14:paraId="59EE883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 60 g/day</w:t>
            </w:r>
          </w:p>
        </w:tc>
      </w:tr>
      <w:tr w:rsidR="005A1EE9" w:rsidRPr="00D73410" w14:paraId="60BB49C1" w14:textId="77777777" w:rsidTr="00440DCB">
        <w:tc>
          <w:tcPr>
            <w:tcW w:w="1921" w:type="dxa"/>
          </w:tcPr>
          <w:p w14:paraId="399E6CCB"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Tevik et al. </w:t>
            </w:r>
          </w:p>
          <w:p w14:paraId="0DC071C7" w14:textId="77777777" w:rsidR="005A1EE9" w:rsidRPr="001F4467" w:rsidRDefault="005A1EE9" w:rsidP="00C74EF9">
            <w:pPr>
              <w:rPr>
                <w:rFonts w:ascii="Times New Roman" w:hAnsi="Times New Roman" w:cs="Times New Roman"/>
                <w:sz w:val="20"/>
                <w:szCs w:val="20"/>
              </w:rPr>
            </w:pPr>
          </w:p>
          <w:p w14:paraId="2AD9A474"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9 </w:t>
            </w:r>
            <w:r w:rsidRPr="00954192">
              <w:rPr>
                <w:rFonts w:ascii="Times New Roman" w:hAnsi="Times New Roman" w:cs="Times New Roman"/>
                <w:noProof/>
                <w:sz w:val="20"/>
                <w:szCs w:val="20"/>
              </w:rPr>
              <w:t>[39]</w:t>
            </w:r>
          </w:p>
          <w:p w14:paraId="7A86C2B7" w14:textId="77777777" w:rsidR="005A1EE9" w:rsidRPr="001F4467" w:rsidRDefault="005A1EE9" w:rsidP="00C74EF9">
            <w:pPr>
              <w:rPr>
                <w:rFonts w:ascii="Times New Roman" w:hAnsi="Times New Roman" w:cs="Times New Roman"/>
                <w:sz w:val="20"/>
                <w:szCs w:val="20"/>
              </w:rPr>
            </w:pPr>
          </w:p>
          <w:p w14:paraId="1EE8D8C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orway</w:t>
            </w:r>
          </w:p>
          <w:p w14:paraId="65CFF160" w14:textId="77777777" w:rsidR="005A1EE9" w:rsidRPr="00D73410" w:rsidRDefault="005A1EE9" w:rsidP="00C74EF9">
            <w:pPr>
              <w:rPr>
                <w:rFonts w:ascii="Times New Roman" w:hAnsi="Times New Roman" w:cs="Times New Roman"/>
                <w:bCs/>
                <w:sz w:val="20"/>
                <w:szCs w:val="20"/>
                <w:lang w:val="en-US"/>
              </w:rPr>
            </w:pPr>
          </w:p>
        </w:tc>
        <w:tc>
          <w:tcPr>
            <w:tcW w:w="1977" w:type="dxa"/>
          </w:tcPr>
          <w:p w14:paraId="756BCF7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Morality in older adults with frequent alcohol consumption and use of drugs with addiction potential</w:t>
            </w:r>
          </w:p>
        </w:tc>
        <w:tc>
          <w:tcPr>
            <w:tcW w:w="2124" w:type="dxa"/>
          </w:tcPr>
          <w:p w14:paraId="4403993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1,545</w:t>
            </w:r>
          </w:p>
          <w:p w14:paraId="5918E23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7% women</w:t>
            </w:r>
          </w:p>
          <w:p w14:paraId="2AAB23A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0283CF6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Mean age 73.7 (± 6.3)</w:t>
            </w:r>
          </w:p>
        </w:tc>
        <w:tc>
          <w:tcPr>
            <w:tcW w:w="2227" w:type="dxa"/>
          </w:tcPr>
          <w:p w14:paraId="15B8876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Longitudinal, prospective study.</w:t>
            </w:r>
          </w:p>
          <w:p w14:paraId="63300E6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Nord-</w:t>
            </w:r>
            <w:proofErr w:type="spellStart"/>
            <w:r w:rsidRPr="00D73410">
              <w:rPr>
                <w:rFonts w:ascii="Times New Roman" w:hAnsi="Times New Roman" w:cs="Times New Roman"/>
                <w:sz w:val="20"/>
                <w:szCs w:val="20"/>
                <w:lang w:val="en-US"/>
              </w:rPr>
              <w:t>Trøndelag</w:t>
            </w:r>
            <w:proofErr w:type="spellEnd"/>
            <w:r w:rsidRPr="00D73410">
              <w:rPr>
                <w:rFonts w:ascii="Times New Roman" w:hAnsi="Times New Roman" w:cs="Times New Roman"/>
                <w:sz w:val="20"/>
                <w:szCs w:val="20"/>
                <w:lang w:val="en-US"/>
              </w:rPr>
              <w:t xml:space="preserve"> Health Study (HUNT3, 2006-08). Population based study.</w:t>
            </w:r>
          </w:p>
          <w:p w14:paraId="45A48F6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Community-dwelling older adults.</w:t>
            </w:r>
          </w:p>
        </w:tc>
        <w:tc>
          <w:tcPr>
            <w:tcW w:w="2644" w:type="dxa"/>
          </w:tcPr>
          <w:p w14:paraId="551E5F6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93EA50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Assessed drinking frequency last 12 months.</w:t>
            </w:r>
          </w:p>
        </w:tc>
        <w:tc>
          <w:tcPr>
            <w:tcW w:w="3055" w:type="dxa"/>
          </w:tcPr>
          <w:p w14:paraId="434C956A"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ever drinkers</w:t>
            </w:r>
          </w:p>
          <w:p w14:paraId="6C0CE7F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 last year:</w:t>
            </w:r>
            <w:r w:rsidRPr="00D73410">
              <w:rPr>
                <w:rFonts w:ascii="Times New Roman" w:hAnsi="Times New Roman" w:cs="Times New Roman"/>
                <w:sz w:val="20"/>
                <w:szCs w:val="20"/>
                <w:lang w:val="en-US"/>
              </w:rPr>
              <w:t xml:space="preserve"> Not consumed alcohol last year</w:t>
            </w:r>
          </w:p>
          <w:p w14:paraId="462C9EA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Occasional drinkers:</w:t>
            </w:r>
            <w:r w:rsidRPr="00D73410">
              <w:rPr>
                <w:rFonts w:ascii="Times New Roman" w:hAnsi="Times New Roman" w:cs="Times New Roman"/>
                <w:sz w:val="20"/>
                <w:szCs w:val="20"/>
                <w:lang w:val="en-US"/>
              </w:rPr>
              <w:t xml:space="preserve"> Alcohol consumption a few times a year</w:t>
            </w:r>
          </w:p>
          <w:p w14:paraId="38CEC93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At least alcohol consumption a few times a year</w:t>
            </w:r>
          </w:p>
          <w:p w14:paraId="700A932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requent drinkers:</w:t>
            </w:r>
            <w:r w:rsidRPr="00D73410">
              <w:rPr>
                <w:rFonts w:ascii="Times New Roman" w:hAnsi="Times New Roman" w:cs="Times New Roman"/>
                <w:sz w:val="20"/>
                <w:szCs w:val="20"/>
                <w:lang w:val="en-US"/>
              </w:rPr>
              <w:t xml:space="preserve"> ≥ 4 days/week</w:t>
            </w:r>
          </w:p>
        </w:tc>
      </w:tr>
      <w:tr w:rsidR="005A1EE9" w:rsidRPr="00D73410" w14:paraId="5F915AB4" w14:textId="77777777" w:rsidTr="00440DCB">
        <w:tc>
          <w:tcPr>
            <w:tcW w:w="1921" w:type="dxa"/>
          </w:tcPr>
          <w:p w14:paraId="0C09593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van Oort et al. </w:t>
            </w:r>
          </w:p>
          <w:p w14:paraId="5DAF6BBD" w14:textId="77777777" w:rsidR="005A1EE9" w:rsidRPr="00D73410" w:rsidRDefault="005A1EE9" w:rsidP="00C74EF9">
            <w:pPr>
              <w:rPr>
                <w:rFonts w:ascii="Times New Roman" w:hAnsi="Times New Roman" w:cs="Times New Roman"/>
                <w:bCs/>
                <w:sz w:val="20"/>
                <w:szCs w:val="20"/>
                <w:lang w:val="en-US"/>
              </w:rPr>
            </w:pPr>
          </w:p>
          <w:p w14:paraId="2DC521A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2020 </w:t>
            </w:r>
            <w:r>
              <w:rPr>
                <w:rFonts w:ascii="Times New Roman" w:hAnsi="Times New Roman" w:cs="Times New Roman"/>
                <w:bCs/>
                <w:noProof/>
                <w:sz w:val="20"/>
                <w:szCs w:val="20"/>
                <w:lang w:val="en-US"/>
              </w:rPr>
              <w:t>[40]</w:t>
            </w:r>
          </w:p>
          <w:p w14:paraId="7EA9D8E3" w14:textId="77777777" w:rsidR="005A1EE9" w:rsidRPr="00D73410" w:rsidRDefault="005A1EE9" w:rsidP="00C74EF9">
            <w:pPr>
              <w:rPr>
                <w:rFonts w:ascii="Times New Roman" w:hAnsi="Times New Roman" w:cs="Times New Roman"/>
                <w:bCs/>
                <w:sz w:val="20"/>
                <w:szCs w:val="20"/>
                <w:lang w:val="en-US"/>
              </w:rPr>
            </w:pPr>
          </w:p>
          <w:p w14:paraId="54F2840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The Netherlands</w:t>
            </w:r>
          </w:p>
          <w:p w14:paraId="76BF3131" w14:textId="77777777" w:rsidR="005A1EE9" w:rsidRPr="00D73410" w:rsidRDefault="005A1EE9" w:rsidP="00C74EF9">
            <w:pPr>
              <w:rPr>
                <w:rFonts w:ascii="Times New Roman" w:hAnsi="Times New Roman" w:cs="Times New Roman"/>
                <w:bCs/>
                <w:sz w:val="20"/>
                <w:szCs w:val="20"/>
                <w:lang w:val="en-US"/>
              </w:rPr>
            </w:pPr>
          </w:p>
          <w:p w14:paraId="1FCF174B" w14:textId="77777777" w:rsidR="005A1EE9" w:rsidRPr="00D73410" w:rsidRDefault="005A1EE9" w:rsidP="00C74EF9">
            <w:pPr>
              <w:rPr>
                <w:rFonts w:ascii="Times New Roman" w:hAnsi="Times New Roman" w:cs="Times New Roman"/>
                <w:sz w:val="20"/>
                <w:szCs w:val="20"/>
                <w:lang w:val="en-US"/>
              </w:rPr>
            </w:pPr>
          </w:p>
        </w:tc>
        <w:tc>
          <w:tcPr>
            <w:tcW w:w="1977" w:type="dxa"/>
          </w:tcPr>
          <w:p w14:paraId="66BD60B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Association between moderate and heavy alcohol consumption and left ventricular ejection fraction</w:t>
            </w:r>
          </w:p>
        </w:tc>
        <w:tc>
          <w:tcPr>
            <w:tcW w:w="2124" w:type="dxa"/>
          </w:tcPr>
          <w:p w14:paraId="0A33A5A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ross sectional analyses:</w:t>
            </w:r>
          </w:p>
          <w:p w14:paraId="7A67678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778</w:t>
            </w:r>
          </w:p>
          <w:p w14:paraId="6BFAF6F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49% women</w:t>
            </w:r>
          </w:p>
          <w:p w14:paraId="15E21F0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8.4 (± 7.2)</w:t>
            </w:r>
          </w:p>
          <w:p w14:paraId="1ECE1928" w14:textId="77777777" w:rsidR="005A1EE9" w:rsidRPr="00D73410" w:rsidRDefault="005A1EE9" w:rsidP="00C74EF9">
            <w:pPr>
              <w:rPr>
                <w:rFonts w:ascii="Times New Roman" w:hAnsi="Times New Roman" w:cs="Times New Roman"/>
                <w:bCs/>
                <w:sz w:val="20"/>
                <w:szCs w:val="20"/>
                <w:lang w:val="en-US"/>
              </w:rPr>
            </w:pPr>
          </w:p>
          <w:p w14:paraId="63A7C86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Prospective analyses:</w:t>
            </w:r>
          </w:p>
          <w:p w14:paraId="36C106F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404</w:t>
            </w:r>
          </w:p>
          <w:p w14:paraId="2634235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48% women</w:t>
            </w:r>
          </w:p>
          <w:p w14:paraId="393DA27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6.6 (± 6.3)</w:t>
            </w:r>
          </w:p>
          <w:p w14:paraId="0C8F9158" w14:textId="77777777" w:rsidR="005A1EE9" w:rsidRPr="00D73410" w:rsidRDefault="005A1EE9" w:rsidP="00C74EF9">
            <w:pPr>
              <w:rPr>
                <w:rFonts w:ascii="Times New Roman" w:hAnsi="Times New Roman" w:cs="Times New Roman"/>
                <w:bCs/>
                <w:i/>
                <w:iCs/>
                <w:sz w:val="20"/>
                <w:szCs w:val="20"/>
                <w:lang w:val="en-US"/>
              </w:rPr>
            </w:pPr>
          </w:p>
          <w:p w14:paraId="7AC7A113" w14:textId="77777777" w:rsidR="005A1EE9" w:rsidRPr="00D73410" w:rsidRDefault="005A1EE9" w:rsidP="00C74EF9">
            <w:pPr>
              <w:rPr>
                <w:rFonts w:ascii="Times New Roman" w:hAnsi="Times New Roman" w:cs="Times New Roman"/>
                <w:sz w:val="20"/>
                <w:szCs w:val="20"/>
                <w:lang w:val="en-US"/>
              </w:rPr>
            </w:pPr>
          </w:p>
        </w:tc>
        <w:tc>
          <w:tcPr>
            <w:tcW w:w="2227" w:type="dxa"/>
          </w:tcPr>
          <w:p w14:paraId="577B5A6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 xml:space="preserve">Longitudinal study. </w:t>
            </w:r>
          </w:p>
          <w:p w14:paraId="3246F41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Hoorn Study (2000-2001). Population-based prospective cohort study. Eight years follow up: 2007-2009.</w:t>
            </w:r>
          </w:p>
          <w:p w14:paraId="670FAAD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Community dwelling older adults. </w:t>
            </w:r>
          </w:p>
        </w:tc>
        <w:tc>
          <w:tcPr>
            <w:tcW w:w="2644" w:type="dxa"/>
          </w:tcPr>
          <w:p w14:paraId="5F19DDA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elf-reporting.</w:t>
            </w:r>
          </w:p>
          <w:p w14:paraId="7E5A6BC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essed alcohol consumption with a validated food-frequency questionnaire. Recall period last year.</w:t>
            </w:r>
          </w:p>
          <w:p w14:paraId="6DE565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color w:val="000000"/>
                <w:sz w:val="20"/>
                <w:szCs w:val="20"/>
                <w:lang w:val="en-US"/>
              </w:rPr>
              <w:t xml:space="preserve">Assessed frequency and types of consumed alcoholic beverages (beer, wine, liquor). Calculated the total weekly alcohol consumption by adding up the reported </w:t>
            </w:r>
            <w:r w:rsidRPr="00D73410">
              <w:rPr>
                <w:rFonts w:ascii="Times New Roman" w:hAnsi="Times New Roman" w:cs="Times New Roman"/>
                <w:color w:val="000000"/>
                <w:sz w:val="20"/>
                <w:szCs w:val="20"/>
                <w:lang w:val="en-US"/>
              </w:rPr>
              <w:lastRenderedPageBreak/>
              <w:t xml:space="preserve">weekly frequencies of all alcoholic beverages. </w:t>
            </w:r>
          </w:p>
          <w:p w14:paraId="147A29C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alculated grams of alcohol per week. One standard alcoholic beverage = 10 g alcohol.</w:t>
            </w:r>
          </w:p>
        </w:tc>
        <w:tc>
          <w:tcPr>
            <w:tcW w:w="3055" w:type="dxa"/>
          </w:tcPr>
          <w:p w14:paraId="2DA0F32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lastRenderedPageBreak/>
              <w:t>None</w:t>
            </w:r>
            <w:r w:rsidRPr="00D73410">
              <w:rPr>
                <w:rFonts w:ascii="Times New Roman" w:hAnsi="Times New Roman" w:cs="Times New Roman"/>
                <w:bCs/>
                <w:sz w:val="20"/>
                <w:szCs w:val="20"/>
                <w:lang w:val="en-US"/>
              </w:rPr>
              <w:t xml:space="preserve">: 0 g/week </w:t>
            </w:r>
          </w:p>
          <w:p w14:paraId="129E27A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Light drinkers</w:t>
            </w:r>
            <w:r w:rsidRPr="00D73410">
              <w:rPr>
                <w:rFonts w:ascii="Times New Roman" w:hAnsi="Times New Roman" w:cs="Times New Roman"/>
                <w:bCs/>
                <w:sz w:val="20"/>
                <w:szCs w:val="20"/>
                <w:lang w:val="en-US"/>
              </w:rPr>
              <w:t xml:space="preserve">: &gt; 0 – 30 g/week </w:t>
            </w:r>
            <w:r w:rsidRPr="00D73410">
              <w:rPr>
                <w:rFonts w:ascii="Times New Roman" w:hAnsi="Times New Roman" w:cs="Times New Roman"/>
                <w:bCs/>
                <w:sz w:val="20"/>
                <w:szCs w:val="20"/>
                <w:u w:val="single"/>
                <w:lang w:val="en-US"/>
              </w:rPr>
              <w:t>Light-to-moderate drinkers</w:t>
            </w:r>
            <w:r w:rsidRPr="00D73410">
              <w:rPr>
                <w:rFonts w:ascii="Times New Roman" w:hAnsi="Times New Roman" w:cs="Times New Roman"/>
                <w:bCs/>
                <w:sz w:val="20"/>
                <w:szCs w:val="20"/>
                <w:lang w:val="en-US"/>
              </w:rPr>
              <w:t xml:space="preserve">: </w:t>
            </w:r>
          </w:p>
          <w:p w14:paraId="5863A90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gt; 30 - ≤ 70 g/week</w:t>
            </w:r>
          </w:p>
          <w:p w14:paraId="025935D6" w14:textId="2C783E09"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Moderate drinkers</w:t>
            </w:r>
            <w:r w:rsidRPr="00D73410">
              <w:rPr>
                <w:rFonts w:ascii="Times New Roman" w:hAnsi="Times New Roman" w:cs="Times New Roman"/>
                <w:bCs/>
                <w:sz w:val="20"/>
                <w:szCs w:val="20"/>
                <w:lang w:val="en-US"/>
              </w:rPr>
              <w:t>: &gt;</w:t>
            </w:r>
            <w:r w:rsidR="003B013A">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70 - ≤ 140 g/week</w:t>
            </w:r>
          </w:p>
          <w:p w14:paraId="33730B9D"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Cs/>
                <w:sz w:val="20"/>
                <w:szCs w:val="20"/>
                <w:u w:val="single"/>
                <w:lang w:val="en-US"/>
              </w:rPr>
              <w:t>Heavy drinkers</w:t>
            </w:r>
            <w:r w:rsidRPr="00D73410">
              <w:rPr>
                <w:rFonts w:ascii="Times New Roman" w:hAnsi="Times New Roman" w:cs="Times New Roman"/>
                <w:bCs/>
                <w:sz w:val="20"/>
                <w:szCs w:val="20"/>
                <w:lang w:val="en-US"/>
              </w:rPr>
              <w:t>: &gt;140 g/week</w:t>
            </w:r>
          </w:p>
        </w:tc>
      </w:tr>
      <w:tr w:rsidR="005A1EE9" w:rsidRPr="004C5763" w14:paraId="108517BE" w14:textId="77777777" w:rsidTr="00440DCB">
        <w:tc>
          <w:tcPr>
            <w:tcW w:w="1921" w:type="dxa"/>
          </w:tcPr>
          <w:p w14:paraId="6651A5F9" w14:textId="77777777" w:rsidR="005A1EE9" w:rsidRPr="001F4467" w:rsidRDefault="005A1EE9" w:rsidP="00C74EF9">
            <w:pPr>
              <w:rPr>
                <w:rFonts w:ascii="Times New Roman" w:hAnsi="Times New Roman" w:cs="Times New Roman"/>
                <w:bCs/>
                <w:sz w:val="20"/>
                <w:szCs w:val="20"/>
                <w:lang w:val="es-ES"/>
              </w:rPr>
            </w:pPr>
            <w:r w:rsidRPr="001F4467">
              <w:rPr>
                <w:rFonts w:ascii="Times New Roman" w:hAnsi="Times New Roman" w:cs="Times New Roman"/>
                <w:bCs/>
                <w:sz w:val="20"/>
                <w:szCs w:val="20"/>
                <w:lang w:val="es-ES"/>
              </w:rPr>
              <w:t xml:space="preserve">Villalonga-Olives et al. </w:t>
            </w:r>
            <w:r w:rsidRPr="00954192">
              <w:rPr>
                <w:rFonts w:ascii="Times New Roman" w:hAnsi="Times New Roman" w:cs="Times New Roman"/>
                <w:bCs/>
                <w:noProof/>
                <w:sz w:val="20"/>
                <w:szCs w:val="20"/>
                <w:lang w:val="es-ES"/>
              </w:rPr>
              <w:t>[41]</w:t>
            </w:r>
          </w:p>
          <w:p w14:paraId="65592197" w14:textId="77777777" w:rsidR="005A1EE9" w:rsidRPr="001F4467" w:rsidRDefault="005A1EE9" w:rsidP="00C74EF9">
            <w:pPr>
              <w:rPr>
                <w:rFonts w:ascii="Times New Roman" w:hAnsi="Times New Roman" w:cs="Times New Roman"/>
                <w:bCs/>
                <w:sz w:val="20"/>
                <w:szCs w:val="20"/>
                <w:lang w:val="es-ES"/>
              </w:rPr>
            </w:pPr>
          </w:p>
          <w:p w14:paraId="276A796B" w14:textId="77777777" w:rsidR="005A1EE9" w:rsidRPr="001F4467" w:rsidRDefault="005A1EE9" w:rsidP="00C74EF9">
            <w:pPr>
              <w:rPr>
                <w:rFonts w:ascii="Times New Roman" w:hAnsi="Times New Roman" w:cs="Times New Roman"/>
                <w:bCs/>
                <w:sz w:val="20"/>
                <w:szCs w:val="20"/>
                <w:lang w:val="es-ES"/>
              </w:rPr>
            </w:pPr>
            <w:r w:rsidRPr="001F4467">
              <w:rPr>
                <w:rFonts w:ascii="Times New Roman" w:hAnsi="Times New Roman" w:cs="Times New Roman"/>
                <w:bCs/>
                <w:sz w:val="20"/>
                <w:szCs w:val="20"/>
                <w:lang w:val="es-ES"/>
              </w:rPr>
              <w:t>2020</w:t>
            </w:r>
          </w:p>
          <w:p w14:paraId="3AC0D65D" w14:textId="77777777" w:rsidR="005A1EE9" w:rsidRPr="001F4467" w:rsidRDefault="005A1EE9" w:rsidP="00C74EF9">
            <w:pPr>
              <w:rPr>
                <w:rFonts w:ascii="Times New Roman" w:hAnsi="Times New Roman" w:cs="Times New Roman"/>
                <w:bCs/>
                <w:sz w:val="20"/>
                <w:szCs w:val="20"/>
                <w:lang w:val="es-ES"/>
              </w:rPr>
            </w:pPr>
          </w:p>
          <w:p w14:paraId="12EC751F" w14:textId="77777777" w:rsidR="005A1EE9" w:rsidRPr="001F4467" w:rsidRDefault="005A1EE9" w:rsidP="00C74EF9">
            <w:pPr>
              <w:rPr>
                <w:rFonts w:ascii="Times New Roman" w:hAnsi="Times New Roman" w:cs="Times New Roman"/>
                <w:bCs/>
                <w:sz w:val="20"/>
                <w:szCs w:val="20"/>
                <w:lang w:val="es-ES"/>
              </w:rPr>
            </w:pPr>
            <w:r w:rsidRPr="001F4467">
              <w:rPr>
                <w:rFonts w:ascii="Times New Roman" w:hAnsi="Times New Roman" w:cs="Times New Roman"/>
                <w:bCs/>
                <w:sz w:val="20"/>
                <w:szCs w:val="20"/>
                <w:lang w:val="es-ES"/>
              </w:rPr>
              <w:t>USA</w:t>
            </w:r>
          </w:p>
          <w:p w14:paraId="1455D6BE" w14:textId="77777777" w:rsidR="005A1EE9" w:rsidRPr="001F4467" w:rsidRDefault="005A1EE9" w:rsidP="00C74EF9">
            <w:pPr>
              <w:rPr>
                <w:rFonts w:ascii="Times New Roman" w:hAnsi="Times New Roman" w:cs="Times New Roman"/>
                <w:bCs/>
                <w:sz w:val="20"/>
                <w:szCs w:val="20"/>
                <w:lang w:val="es-ES"/>
              </w:rPr>
            </w:pPr>
          </w:p>
        </w:tc>
        <w:tc>
          <w:tcPr>
            <w:tcW w:w="1977" w:type="dxa"/>
          </w:tcPr>
          <w:p w14:paraId="3C1BFE8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perceived social capital and binge drinking in older adults</w:t>
            </w:r>
          </w:p>
        </w:tc>
        <w:tc>
          <w:tcPr>
            <w:tcW w:w="2124" w:type="dxa"/>
          </w:tcPr>
          <w:p w14:paraId="18FF7FA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9,140</w:t>
            </w:r>
          </w:p>
          <w:p w14:paraId="1CD09C2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Included both women and men.</w:t>
            </w:r>
          </w:p>
          <w:p w14:paraId="0A04763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6.8 (±10.3)</w:t>
            </w:r>
          </w:p>
        </w:tc>
        <w:tc>
          <w:tcPr>
            <w:tcW w:w="2227" w:type="dxa"/>
          </w:tcPr>
          <w:p w14:paraId="6838E0B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Longitudinal study. </w:t>
            </w:r>
          </w:p>
          <w:p w14:paraId="6911D58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Health and Retirement Study (2006–2014). Nationally representative sample. Probability sample of households. Community dwelling older adults.</w:t>
            </w:r>
          </w:p>
        </w:tc>
        <w:tc>
          <w:tcPr>
            <w:tcW w:w="2644" w:type="dxa"/>
          </w:tcPr>
          <w:p w14:paraId="6C3957F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6EF1445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essed binge drinking last three months. Asked how many days the participants had ≥ 4 drinks on one occasion. Response alternative from 0 to 92 days. </w:t>
            </w:r>
            <w:r w:rsidRPr="00D73410">
              <w:rPr>
                <w:rFonts w:ascii="Times New Roman" w:hAnsi="Times New Roman" w:cs="Times New Roman"/>
                <w:sz w:val="20"/>
                <w:szCs w:val="20"/>
                <w:lang w:val="en-US"/>
              </w:rPr>
              <w:t>Did not define alcohol content (g) in one drink.</w:t>
            </w:r>
          </w:p>
        </w:tc>
        <w:tc>
          <w:tcPr>
            <w:tcW w:w="3055" w:type="dxa"/>
          </w:tcPr>
          <w:p w14:paraId="38D8EB0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Binge drinking</w:t>
            </w:r>
            <w:r w:rsidRPr="00D73410">
              <w:rPr>
                <w:rFonts w:ascii="Times New Roman" w:hAnsi="Times New Roman" w:cs="Times New Roman"/>
                <w:bCs/>
                <w:sz w:val="20"/>
                <w:szCs w:val="20"/>
                <w:lang w:val="en-US"/>
              </w:rPr>
              <w:t xml:space="preserve">: </w:t>
            </w:r>
          </w:p>
          <w:p w14:paraId="74BCF80E"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lang w:val="en-US"/>
              </w:rPr>
              <w:t>≥ 4 drinks on one occasion</w:t>
            </w:r>
          </w:p>
        </w:tc>
      </w:tr>
      <w:tr w:rsidR="005A1EE9" w:rsidRPr="00D73410" w14:paraId="10FC30C9" w14:textId="77777777" w:rsidTr="00440DCB">
        <w:tc>
          <w:tcPr>
            <w:tcW w:w="1921" w:type="dxa"/>
          </w:tcPr>
          <w:p w14:paraId="5CEC81CE"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Weyerer</w:t>
            </w:r>
            <w:proofErr w:type="spellEnd"/>
            <w:r w:rsidRPr="001F4467">
              <w:rPr>
                <w:rFonts w:ascii="Times New Roman" w:hAnsi="Times New Roman" w:cs="Times New Roman"/>
                <w:sz w:val="20"/>
                <w:szCs w:val="20"/>
              </w:rPr>
              <w:t xml:space="preserve"> et al. </w:t>
            </w:r>
          </w:p>
          <w:p w14:paraId="783C94FF" w14:textId="77777777" w:rsidR="005A1EE9" w:rsidRPr="001F4467" w:rsidRDefault="005A1EE9" w:rsidP="00C74EF9">
            <w:pPr>
              <w:rPr>
                <w:rFonts w:ascii="Times New Roman" w:hAnsi="Times New Roman" w:cs="Times New Roman"/>
                <w:sz w:val="20"/>
                <w:szCs w:val="20"/>
              </w:rPr>
            </w:pPr>
          </w:p>
          <w:p w14:paraId="472D00AF"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1 </w:t>
            </w:r>
            <w:r w:rsidRPr="00954192">
              <w:rPr>
                <w:rFonts w:ascii="Times New Roman" w:hAnsi="Times New Roman" w:cs="Times New Roman"/>
                <w:noProof/>
                <w:sz w:val="20"/>
                <w:szCs w:val="20"/>
              </w:rPr>
              <w:t>[42]</w:t>
            </w:r>
          </w:p>
          <w:p w14:paraId="248011C4" w14:textId="77777777" w:rsidR="005A1EE9" w:rsidRPr="001F4467" w:rsidRDefault="005A1EE9" w:rsidP="00C74EF9">
            <w:pPr>
              <w:rPr>
                <w:rFonts w:ascii="Times New Roman" w:hAnsi="Times New Roman" w:cs="Times New Roman"/>
                <w:sz w:val="20"/>
                <w:szCs w:val="20"/>
              </w:rPr>
            </w:pPr>
          </w:p>
          <w:p w14:paraId="60365E0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ermany</w:t>
            </w:r>
          </w:p>
          <w:p w14:paraId="20C1F382" w14:textId="77777777" w:rsidR="005A1EE9" w:rsidRPr="00D73410" w:rsidRDefault="005A1EE9" w:rsidP="00C74EF9">
            <w:pPr>
              <w:rPr>
                <w:lang w:val="en-US"/>
              </w:rPr>
            </w:pPr>
          </w:p>
          <w:p w14:paraId="4BA78836" w14:textId="77777777" w:rsidR="005A1EE9" w:rsidRPr="00D73410" w:rsidRDefault="005A1EE9" w:rsidP="00C74EF9">
            <w:pPr>
              <w:rPr>
                <w:rFonts w:ascii="Times New Roman" w:hAnsi="Times New Roman" w:cs="Times New Roman"/>
                <w:sz w:val="20"/>
                <w:szCs w:val="20"/>
                <w:lang w:val="en-US"/>
              </w:rPr>
            </w:pPr>
          </w:p>
        </w:tc>
        <w:tc>
          <w:tcPr>
            <w:tcW w:w="1977" w:type="dxa"/>
          </w:tcPr>
          <w:p w14:paraId="75214C1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dementia in older adults</w:t>
            </w:r>
          </w:p>
        </w:tc>
        <w:tc>
          <w:tcPr>
            <w:tcW w:w="2124" w:type="dxa"/>
          </w:tcPr>
          <w:p w14:paraId="197206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202</w:t>
            </w:r>
          </w:p>
          <w:p w14:paraId="46648A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37.6% women</w:t>
            </w:r>
          </w:p>
          <w:p w14:paraId="1A169EC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5 years</w:t>
            </w:r>
          </w:p>
          <w:p w14:paraId="70D6AA8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age 80.2 </w:t>
            </w:r>
          </w:p>
          <w:p w14:paraId="76592CF9" w14:textId="77777777" w:rsidR="005A1EE9" w:rsidRPr="00D73410" w:rsidRDefault="005A1EE9" w:rsidP="00C74EF9">
            <w:pPr>
              <w:rPr>
                <w:rFonts w:ascii="Times New Roman" w:hAnsi="Times New Roman" w:cs="Times New Roman"/>
                <w:sz w:val="20"/>
                <w:szCs w:val="20"/>
                <w:lang w:val="en-US"/>
              </w:rPr>
            </w:pPr>
          </w:p>
        </w:tc>
        <w:tc>
          <w:tcPr>
            <w:tcW w:w="2227" w:type="dxa"/>
          </w:tcPr>
          <w:p w14:paraId="561F392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ongitudinal, prospective study. </w:t>
            </w:r>
          </w:p>
          <w:p w14:paraId="06E162C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individuals attending general practitioners in Germany (years not reported). Interviewed in their homes. Community dwelling older adults.</w:t>
            </w:r>
          </w:p>
        </w:tc>
        <w:tc>
          <w:tcPr>
            <w:tcW w:w="2644" w:type="dxa"/>
          </w:tcPr>
          <w:p w14:paraId="0F96D6D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28BDB81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frequency of alcohol consumption and quantity of beer, wine</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liquor. Converted alcohol intake to grams of alcohol per day. 1 standard drink = 10 g of alcohol.</w:t>
            </w:r>
          </w:p>
        </w:tc>
        <w:tc>
          <w:tcPr>
            <w:tcW w:w="3055" w:type="dxa"/>
          </w:tcPr>
          <w:p w14:paraId="114B77F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Quantity of alcohol consumption:</w:t>
            </w:r>
          </w:p>
          <w:p w14:paraId="1744ED2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bstinent</w:t>
            </w:r>
          </w:p>
          <w:p w14:paraId="4A4AEF7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9, 10-19, 20-29, 30-39, ≥ 40 g alcohol/day</w:t>
            </w:r>
          </w:p>
          <w:p w14:paraId="37D2BE6B"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Type of alcohol:</w:t>
            </w:r>
          </w:p>
          <w:p w14:paraId="2ADFDC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bstinent</w:t>
            </w:r>
          </w:p>
          <w:p w14:paraId="690F556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ine only</w:t>
            </w:r>
          </w:p>
          <w:p w14:paraId="0C4B8E0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Beer only</w:t>
            </w:r>
          </w:p>
          <w:p w14:paraId="4994A5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ixed (wine, beer</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other alcoholic beverages)</w:t>
            </w:r>
          </w:p>
          <w:p w14:paraId="669606A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armful drinking:</w:t>
            </w:r>
          </w:p>
          <w:p w14:paraId="248A682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60 g alcohol/day</w:t>
            </w:r>
          </w:p>
          <w:p w14:paraId="6CC9483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40 g alcohol/day</w:t>
            </w:r>
          </w:p>
          <w:p w14:paraId="00E4A02E"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Extremely high consumption:</w:t>
            </w:r>
          </w:p>
          <w:p w14:paraId="5DE1C6B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gt; 120 g alcohol/day </w:t>
            </w:r>
          </w:p>
          <w:p w14:paraId="3991820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80 g alcohol/day</w:t>
            </w:r>
          </w:p>
          <w:p w14:paraId="1E35E4D1" w14:textId="77777777" w:rsidR="005A1EE9" w:rsidRPr="00D73410" w:rsidRDefault="005A1EE9" w:rsidP="00C74EF9">
            <w:pPr>
              <w:rPr>
                <w:rFonts w:ascii="Times New Roman" w:hAnsi="Times New Roman" w:cs="Times New Roman"/>
                <w:sz w:val="20"/>
                <w:szCs w:val="20"/>
                <w:lang w:val="en-US"/>
              </w:rPr>
            </w:pPr>
          </w:p>
          <w:p w14:paraId="1497E817" w14:textId="77777777" w:rsidR="005A1EE9" w:rsidRPr="00D73410" w:rsidRDefault="005A1EE9" w:rsidP="00C74EF9">
            <w:pPr>
              <w:rPr>
                <w:rFonts w:ascii="Times New Roman" w:hAnsi="Times New Roman" w:cs="Times New Roman"/>
                <w:sz w:val="20"/>
                <w:szCs w:val="20"/>
                <w:lang w:val="en-US"/>
              </w:rPr>
            </w:pPr>
          </w:p>
          <w:p w14:paraId="22AF7CBE" w14:textId="77777777" w:rsidR="005A1EE9" w:rsidRPr="00D73410" w:rsidRDefault="005A1EE9" w:rsidP="00C74EF9">
            <w:pPr>
              <w:rPr>
                <w:rFonts w:ascii="Times New Roman" w:hAnsi="Times New Roman" w:cs="Times New Roman"/>
                <w:sz w:val="20"/>
                <w:szCs w:val="20"/>
                <w:lang w:val="en-US"/>
              </w:rPr>
            </w:pPr>
          </w:p>
          <w:p w14:paraId="41515C51" w14:textId="77777777" w:rsidR="005A1EE9" w:rsidRPr="00D73410" w:rsidRDefault="005A1EE9" w:rsidP="00C74EF9">
            <w:pPr>
              <w:rPr>
                <w:rFonts w:ascii="Times New Roman" w:hAnsi="Times New Roman" w:cs="Times New Roman"/>
                <w:sz w:val="20"/>
                <w:szCs w:val="20"/>
                <w:lang w:val="en-US"/>
              </w:rPr>
            </w:pPr>
          </w:p>
          <w:p w14:paraId="694F5A5A" w14:textId="77777777" w:rsidR="005A1EE9" w:rsidRPr="00D73410" w:rsidRDefault="005A1EE9" w:rsidP="00C74EF9">
            <w:pPr>
              <w:rPr>
                <w:rFonts w:ascii="Times New Roman" w:hAnsi="Times New Roman" w:cs="Times New Roman"/>
                <w:sz w:val="20"/>
                <w:szCs w:val="20"/>
                <w:lang w:val="en-US"/>
              </w:rPr>
            </w:pPr>
          </w:p>
          <w:p w14:paraId="244A211D" w14:textId="77777777" w:rsidR="005A1EE9" w:rsidRPr="00D73410" w:rsidRDefault="005A1EE9" w:rsidP="00C74EF9">
            <w:pPr>
              <w:rPr>
                <w:rFonts w:ascii="Times New Roman" w:hAnsi="Times New Roman" w:cs="Times New Roman"/>
                <w:sz w:val="20"/>
                <w:szCs w:val="20"/>
                <w:lang w:val="en-US"/>
              </w:rPr>
            </w:pPr>
          </w:p>
          <w:p w14:paraId="4AE51706" w14:textId="77777777" w:rsidR="005A1EE9" w:rsidRPr="00D73410" w:rsidRDefault="005A1EE9" w:rsidP="00C74EF9">
            <w:pPr>
              <w:rPr>
                <w:rFonts w:ascii="Times New Roman" w:hAnsi="Times New Roman" w:cs="Times New Roman"/>
                <w:sz w:val="20"/>
                <w:szCs w:val="20"/>
                <w:lang w:val="en-US"/>
              </w:rPr>
            </w:pPr>
          </w:p>
          <w:p w14:paraId="51B11194" w14:textId="77777777" w:rsidR="005A1EE9" w:rsidRPr="00D73410" w:rsidRDefault="005A1EE9" w:rsidP="00C74EF9">
            <w:pPr>
              <w:rPr>
                <w:rFonts w:ascii="Times New Roman" w:hAnsi="Times New Roman" w:cs="Times New Roman"/>
                <w:sz w:val="20"/>
                <w:szCs w:val="20"/>
                <w:lang w:val="en-US"/>
              </w:rPr>
            </w:pPr>
          </w:p>
        </w:tc>
      </w:tr>
      <w:tr w:rsidR="005A1EE9" w:rsidRPr="00D73410" w14:paraId="0C461C52" w14:textId="77777777" w:rsidTr="00440DCB">
        <w:tc>
          <w:tcPr>
            <w:tcW w:w="1921" w:type="dxa"/>
          </w:tcPr>
          <w:p w14:paraId="35E85694" w14:textId="77777777" w:rsidR="005A1EE9" w:rsidRPr="00D73410" w:rsidRDefault="005A1EE9" w:rsidP="00C74EF9">
            <w:pPr>
              <w:rPr>
                <w:rFonts w:ascii="Times New Roman" w:hAnsi="Times New Roman" w:cs="Times New Roman"/>
                <w:b/>
                <w:sz w:val="20"/>
                <w:szCs w:val="20"/>
                <w:lang w:val="en-US"/>
              </w:rPr>
            </w:pPr>
            <w:r w:rsidRPr="00D73410">
              <w:rPr>
                <w:rFonts w:ascii="Times New Roman" w:hAnsi="Times New Roman" w:cs="Times New Roman"/>
                <w:b/>
                <w:sz w:val="20"/>
                <w:szCs w:val="20"/>
                <w:lang w:val="en-US"/>
              </w:rPr>
              <w:lastRenderedPageBreak/>
              <w:t>Author</w:t>
            </w:r>
          </w:p>
          <w:p w14:paraId="2D4E3127" w14:textId="77777777" w:rsidR="005A1EE9" w:rsidRPr="00D73410" w:rsidRDefault="005A1EE9" w:rsidP="00C74EF9">
            <w:pPr>
              <w:rPr>
                <w:rFonts w:ascii="Times New Roman" w:hAnsi="Times New Roman" w:cs="Times New Roman"/>
                <w:b/>
                <w:sz w:val="20"/>
                <w:szCs w:val="20"/>
                <w:lang w:val="en-US"/>
              </w:rPr>
            </w:pPr>
            <w:r w:rsidRPr="00D73410">
              <w:rPr>
                <w:rFonts w:ascii="Times New Roman" w:hAnsi="Times New Roman" w:cs="Times New Roman"/>
                <w:b/>
                <w:sz w:val="20"/>
                <w:szCs w:val="20"/>
                <w:lang w:val="en-US"/>
              </w:rPr>
              <w:t>Year</w:t>
            </w:r>
          </w:p>
          <w:p w14:paraId="2BC0604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
                <w:sz w:val="20"/>
                <w:szCs w:val="20"/>
                <w:lang w:val="en-US"/>
              </w:rPr>
              <w:t>Country</w:t>
            </w:r>
          </w:p>
        </w:tc>
        <w:tc>
          <w:tcPr>
            <w:tcW w:w="1977" w:type="dxa"/>
          </w:tcPr>
          <w:p w14:paraId="0E3AB66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
                <w:sz w:val="20"/>
                <w:szCs w:val="20"/>
                <w:lang w:val="en-US"/>
              </w:rPr>
              <w:t>Aim of the study</w:t>
            </w:r>
          </w:p>
        </w:tc>
        <w:tc>
          <w:tcPr>
            <w:tcW w:w="2124" w:type="dxa"/>
          </w:tcPr>
          <w:p w14:paraId="7D752845" w14:textId="77777777" w:rsidR="005A1EE9" w:rsidRPr="00D73410" w:rsidRDefault="005A1EE9" w:rsidP="00C74EF9">
            <w:pPr>
              <w:rPr>
                <w:rFonts w:ascii="Times New Roman" w:hAnsi="Times New Roman" w:cs="Times New Roman"/>
                <w:b/>
                <w:sz w:val="20"/>
                <w:szCs w:val="20"/>
                <w:lang w:val="en-US"/>
              </w:rPr>
            </w:pPr>
            <w:r w:rsidRPr="00D73410">
              <w:rPr>
                <w:rFonts w:ascii="Times New Roman" w:hAnsi="Times New Roman" w:cs="Times New Roman"/>
                <w:b/>
                <w:sz w:val="20"/>
                <w:szCs w:val="20"/>
                <w:lang w:val="en-US"/>
              </w:rPr>
              <w:t>Participants: numbers, gender, age</w:t>
            </w:r>
          </w:p>
          <w:p w14:paraId="1296D382" w14:textId="77777777" w:rsidR="005A1EE9" w:rsidRPr="00D73410" w:rsidRDefault="005A1EE9" w:rsidP="00C74EF9">
            <w:pPr>
              <w:rPr>
                <w:rFonts w:ascii="Times New Roman" w:hAnsi="Times New Roman" w:cs="Times New Roman"/>
                <w:sz w:val="20"/>
                <w:szCs w:val="20"/>
                <w:lang w:val="en-US"/>
              </w:rPr>
            </w:pPr>
          </w:p>
        </w:tc>
        <w:tc>
          <w:tcPr>
            <w:tcW w:w="2227" w:type="dxa"/>
          </w:tcPr>
          <w:p w14:paraId="3F3CE031" w14:textId="77777777" w:rsidR="005A1EE9" w:rsidRPr="00D73410" w:rsidRDefault="005A1EE9" w:rsidP="00C74EF9">
            <w:pPr>
              <w:rPr>
                <w:rFonts w:ascii="Times New Roman" w:hAnsi="Times New Roman" w:cs="Times New Roman"/>
                <w:b/>
                <w:sz w:val="20"/>
                <w:szCs w:val="20"/>
                <w:lang w:val="en-US"/>
              </w:rPr>
            </w:pPr>
            <w:r w:rsidRPr="00D73410">
              <w:rPr>
                <w:rFonts w:ascii="Times New Roman" w:hAnsi="Times New Roman" w:cs="Times New Roman"/>
                <w:b/>
                <w:sz w:val="20"/>
                <w:szCs w:val="20"/>
                <w:lang w:val="en-US"/>
              </w:rPr>
              <w:t>Cross-sectional studies</w:t>
            </w:r>
          </w:p>
          <w:p w14:paraId="1D7199F6" w14:textId="77777777" w:rsidR="005A1EE9" w:rsidRPr="00D73410" w:rsidRDefault="005A1EE9" w:rsidP="00C74EF9">
            <w:pPr>
              <w:rPr>
                <w:rFonts w:ascii="Times New Roman" w:hAnsi="Times New Roman" w:cs="Times New Roman"/>
                <w:b/>
                <w:sz w:val="20"/>
                <w:szCs w:val="20"/>
                <w:lang w:val="en-US"/>
              </w:rPr>
            </w:pPr>
            <w:r w:rsidRPr="00D73410">
              <w:rPr>
                <w:rFonts w:ascii="Times New Roman" w:hAnsi="Times New Roman" w:cs="Times New Roman"/>
                <w:b/>
                <w:sz w:val="20"/>
                <w:szCs w:val="20"/>
                <w:lang w:val="en-US"/>
              </w:rPr>
              <w:t xml:space="preserve">Data </w:t>
            </w:r>
          </w:p>
          <w:p w14:paraId="2A2C23E5" w14:textId="77777777" w:rsidR="005A1EE9" w:rsidRPr="00D73410" w:rsidRDefault="005A1EE9" w:rsidP="00C74EF9">
            <w:pPr>
              <w:rPr>
                <w:rFonts w:ascii="Times New Roman" w:hAnsi="Times New Roman" w:cs="Times New Roman"/>
                <w:b/>
                <w:sz w:val="20"/>
                <w:szCs w:val="20"/>
                <w:lang w:val="en-US"/>
              </w:rPr>
            </w:pPr>
            <w:r w:rsidRPr="00D73410">
              <w:rPr>
                <w:rFonts w:ascii="Times New Roman" w:hAnsi="Times New Roman" w:cs="Times New Roman"/>
                <w:b/>
                <w:sz w:val="20"/>
                <w:szCs w:val="20"/>
                <w:lang w:val="en-US"/>
              </w:rPr>
              <w:t>Sample</w:t>
            </w:r>
          </w:p>
          <w:p w14:paraId="7A69E480" w14:textId="77777777" w:rsidR="005A1EE9" w:rsidRPr="00D73410" w:rsidRDefault="005A1EE9" w:rsidP="00C74EF9">
            <w:pPr>
              <w:rPr>
                <w:rFonts w:ascii="Times New Roman" w:hAnsi="Times New Roman" w:cs="Times New Roman"/>
                <w:sz w:val="20"/>
                <w:szCs w:val="20"/>
                <w:lang w:val="en-US"/>
              </w:rPr>
            </w:pPr>
          </w:p>
        </w:tc>
        <w:tc>
          <w:tcPr>
            <w:tcW w:w="2644" w:type="dxa"/>
          </w:tcPr>
          <w:p w14:paraId="4B6FFA4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
                <w:sz w:val="20"/>
                <w:szCs w:val="20"/>
                <w:lang w:val="en-US"/>
              </w:rPr>
              <w:t>Method</w:t>
            </w:r>
          </w:p>
        </w:tc>
        <w:tc>
          <w:tcPr>
            <w:tcW w:w="3055" w:type="dxa"/>
          </w:tcPr>
          <w:p w14:paraId="21E293A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
                <w:sz w:val="20"/>
                <w:szCs w:val="20"/>
                <w:lang w:val="en-US"/>
              </w:rPr>
              <w:t>Definition and measure</w:t>
            </w:r>
          </w:p>
        </w:tc>
      </w:tr>
      <w:tr w:rsidR="005A1EE9" w:rsidRPr="00D73410" w14:paraId="1830E1A9" w14:textId="77777777" w:rsidTr="00440DCB">
        <w:tc>
          <w:tcPr>
            <w:tcW w:w="1921" w:type="dxa"/>
          </w:tcPr>
          <w:p w14:paraId="78B93C4B" w14:textId="77777777" w:rsidR="005A1EE9" w:rsidRPr="001F4467" w:rsidRDefault="005A1EE9" w:rsidP="00C74EF9">
            <w:pPr>
              <w:rPr>
                <w:rFonts w:ascii="Times New Roman" w:hAnsi="Times New Roman" w:cs="Times New Roman"/>
                <w:sz w:val="20"/>
                <w:szCs w:val="20"/>
                <w:lang w:val="es-ES"/>
              </w:rPr>
            </w:pPr>
            <w:r w:rsidRPr="001F4467">
              <w:rPr>
                <w:rFonts w:ascii="Times New Roman" w:hAnsi="Times New Roman" w:cs="Times New Roman"/>
                <w:sz w:val="20"/>
                <w:szCs w:val="20"/>
                <w:lang w:val="es-ES"/>
              </w:rPr>
              <w:t>Aalto et al.</w:t>
            </w:r>
          </w:p>
          <w:p w14:paraId="754B0686" w14:textId="77777777" w:rsidR="005A1EE9" w:rsidRPr="001F4467" w:rsidRDefault="005A1EE9" w:rsidP="00C74EF9">
            <w:pPr>
              <w:rPr>
                <w:rFonts w:ascii="Times New Roman" w:hAnsi="Times New Roman" w:cs="Times New Roman"/>
                <w:sz w:val="20"/>
                <w:szCs w:val="20"/>
                <w:lang w:val="es-ES"/>
              </w:rPr>
            </w:pPr>
          </w:p>
          <w:p w14:paraId="5A46377E" w14:textId="77777777" w:rsidR="005A1EE9" w:rsidRPr="001F4467" w:rsidRDefault="005A1EE9" w:rsidP="00C74EF9">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1 </w:t>
            </w:r>
            <w:r w:rsidRPr="00954192">
              <w:rPr>
                <w:rFonts w:ascii="Times New Roman" w:hAnsi="Times New Roman" w:cs="Times New Roman"/>
                <w:noProof/>
                <w:sz w:val="20"/>
                <w:szCs w:val="20"/>
                <w:lang w:val="es-ES"/>
              </w:rPr>
              <w:t>[43]</w:t>
            </w:r>
          </w:p>
          <w:p w14:paraId="52CBBD81" w14:textId="77777777" w:rsidR="005A1EE9" w:rsidRPr="001F4467" w:rsidRDefault="005A1EE9" w:rsidP="00C74EF9">
            <w:pPr>
              <w:rPr>
                <w:rFonts w:ascii="Times New Roman" w:hAnsi="Times New Roman" w:cs="Times New Roman"/>
                <w:sz w:val="20"/>
                <w:szCs w:val="20"/>
                <w:lang w:val="es-ES"/>
              </w:rPr>
            </w:pPr>
          </w:p>
          <w:p w14:paraId="6D31EAC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inland</w:t>
            </w:r>
          </w:p>
          <w:p w14:paraId="2F09E516" w14:textId="77777777" w:rsidR="005A1EE9" w:rsidRPr="00D73410" w:rsidRDefault="005A1EE9" w:rsidP="00C74EF9">
            <w:pPr>
              <w:rPr>
                <w:rFonts w:ascii="Times New Roman" w:hAnsi="Times New Roman" w:cs="Times New Roman"/>
                <w:sz w:val="20"/>
                <w:szCs w:val="20"/>
                <w:lang w:val="en-US"/>
              </w:rPr>
            </w:pPr>
          </w:p>
          <w:p w14:paraId="29A64766" w14:textId="77777777" w:rsidR="005A1EE9" w:rsidRPr="00D73410" w:rsidRDefault="005A1EE9" w:rsidP="00C74EF9">
            <w:pPr>
              <w:rPr>
                <w:rFonts w:ascii="Times New Roman" w:hAnsi="Times New Roman" w:cs="Times New Roman"/>
                <w:sz w:val="20"/>
                <w:szCs w:val="20"/>
                <w:lang w:val="en-US"/>
              </w:rPr>
            </w:pPr>
          </w:p>
        </w:tc>
        <w:tc>
          <w:tcPr>
            <w:tcW w:w="1977" w:type="dxa"/>
          </w:tcPr>
          <w:p w14:paraId="6B0DD5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Validity of AUDIT in screening for heavy drinking in older adults</w:t>
            </w:r>
          </w:p>
        </w:tc>
        <w:tc>
          <w:tcPr>
            <w:tcW w:w="2124" w:type="dxa"/>
          </w:tcPr>
          <w:p w14:paraId="0CCBC5A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N = 517 </w:t>
            </w:r>
          </w:p>
          <w:p w14:paraId="0069CC1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49.7% women</w:t>
            </w:r>
          </w:p>
          <w:p w14:paraId="75C6777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59E1575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 (± 2.8)</w:t>
            </w:r>
          </w:p>
          <w:p w14:paraId="34E151E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65-74 </w:t>
            </w:r>
          </w:p>
        </w:tc>
        <w:tc>
          <w:tcPr>
            <w:tcW w:w="2227" w:type="dxa"/>
          </w:tcPr>
          <w:p w14:paraId="430F802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44B345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National FINRISK study (2007).</w:t>
            </w:r>
          </w:p>
          <w:p w14:paraId="2C8AE00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tratified random sub-sample. Community dwelling older adults.</w:t>
            </w:r>
          </w:p>
          <w:p w14:paraId="66C18312" w14:textId="77777777" w:rsidR="005A1EE9" w:rsidRPr="00D73410" w:rsidRDefault="005A1EE9" w:rsidP="00C74EF9">
            <w:pPr>
              <w:rPr>
                <w:rFonts w:ascii="Times New Roman" w:hAnsi="Times New Roman" w:cs="Times New Roman"/>
                <w:iCs/>
                <w:sz w:val="20"/>
                <w:szCs w:val="20"/>
                <w:lang w:val="en-US"/>
              </w:rPr>
            </w:pPr>
            <w:r w:rsidRPr="00D73410">
              <w:rPr>
                <w:rFonts w:ascii="Times New Roman" w:hAnsi="Times New Roman" w:cs="Times New Roman"/>
                <w:iCs/>
                <w:sz w:val="20"/>
                <w:szCs w:val="20"/>
                <w:lang w:val="en-US"/>
              </w:rPr>
              <w:t xml:space="preserve">Interview regarding alcohol consumption. </w:t>
            </w:r>
          </w:p>
          <w:p w14:paraId="28CE4685" w14:textId="77777777" w:rsidR="005A1EE9" w:rsidRPr="00D73410" w:rsidRDefault="005A1EE9" w:rsidP="00C74EF9">
            <w:pPr>
              <w:rPr>
                <w:rFonts w:ascii="Times New Roman" w:hAnsi="Times New Roman" w:cs="Times New Roman"/>
                <w:iCs/>
                <w:sz w:val="20"/>
                <w:szCs w:val="20"/>
                <w:lang w:val="en-US"/>
              </w:rPr>
            </w:pPr>
            <w:r w:rsidRPr="00D73410">
              <w:rPr>
                <w:rFonts w:ascii="Times New Roman" w:hAnsi="Times New Roman" w:cs="Times New Roman"/>
                <w:iCs/>
                <w:sz w:val="20"/>
                <w:szCs w:val="20"/>
                <w:lang w:val="en-US"/>
              </w:rPr>
              <w:t xml:space="preserve">Self-reporting regarding AUDIT questionnaire. </w:t>
            </w:r>
          </w:p>
          <w:p w14:paraId="0C743542" w14:textId="77777777" w:rsidR="005A1EE9" w:rsidRPr="00D73410" w:rsidRDefault="005A1EE9" w:rsidP="00C74EF9">
            <w:pPr>
              <w:rPr>
                <w:rFonts w:ascii="Times New Roman" w:hAnsi="Times New Roman" w:cs="Times New Roman"/>
                <w:sz w:val="20"/>
                <w:szCs w:val="20"/>
                <w:lang w:val="en-US"/>
              </w:rPr>
            </w:pPr>
          </w:p>
        </w:tc>
        <w:tc>
          <w:tcPr>
            <w:tcW w:w="2644" w:type="dxa"/>
          </w:tcPr>
          <w:p w14:paraId="612BEF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6D99A39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Timeline follow-back interview regarding alcohol consumption over </w:t>
            </w:r>
            <w:proofErr w:type="gramStart"/>
            <w:r w:rsidRPr="00D73410">
              <w:rPr>
                <w:rFonts w:ascii="Times New Roman" w:hAnsi="Times New Roman" w:cs="Times New Roman"/>
                <w:sz w:val="20"/>
                <w:szCs w:val="20"/>
                <w:lang w:val="en-US"/>
              </w:rPr>
              <w:t>a period of time</w:t>
            </w:r>
            <w:proofErr w:type="gramEnd"/>
            <w:r w:rsidRPr="00D73410">
              <w:rPr>
                <w:rFonts w:ascii="Times New Roman" w:hAnsi="Times New Roman" w:cs="Times New Roman"/>
                <w:sz w:val="20"/>
                <w:szCs w:val="20"/>
                <w:lang w:val="en-US"/>
              </w:rPr>
              <w:t xml:space="preserve"> (28 days) prior to the interview. </w:t>
            </w:r>
          </w:p>
          <w:p w14:paraId="3A25C7F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with AUDIT (10 questions) and AUDIT-C (3 questions). Alcohol volume was converted into Finnish standard drinks (33 cl bottle of beer, 12 cl glass of wine, 4 cl drink of spirits).</w:t>
            </w:r>
          </w:p>
          <w:p w14:paraId="567484E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2 g of alcohol.</w:t>
            </w:r>
          </w:p>
          <w:p w14:paraId="4F1C5528" w14:textId="77777777" w:rsidR="005A1EE9" w:rsidRPr="00D73410" w:rsidRDefault="005A1EE9" w:rsidP="00C74EF9">
            <w:pPr>
              <w:rPr>
                <w:rFonts w:ascii="Times New Roman" w:hAnsi="Times New Roman" w:cs="Times New Roman"/>
                <w:sz w:val="20"/>
                <w:szCs w:val="20"/>
                <w:lang w:val="en-US"/>
              </w:rPr>
            </w:pPr>
          </w:p>
          <w:p w14:paraId="0CFBD04D" w14:textId="77777777" w:rsidR="005A1EE9" w:rsidRPr="00D73410" w:rsidRDefault="005A1EE9" w:rsidP="00C74EF9">
            <w:pPr>
              <w:rPr>
                <w:rFonts w:ascii="Times New Roman" w:hAnsi="Times New Roman" w:cs="Times New Roman"/>
                <w:sz w:val="20"/>
                <w:szCs w:val="20"/>
                <w:lang w:val="en-US"/>
              </w:rPr>
            </w:pPr>
          </w:p>
        </w:tc>
        <w:tc>
          <w:tcPr>
            <w:tcW w:w="3055" w:type="dxa"/>
          </w:tcPr>
          <w:p w14:paraId="3372DB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w:t>
            </w:r>
            <w:r w:rsidRPr="00D73410">
              <w:rPr>
                <w:rFonts w:ascii="Times New Roman" w:hAnsi="Times New Roman" w:cs="Times New Roman"/>
                <w:sz w:val="20"/>
                <w:szCs w:val="20"/>
                <w:lang w:val="en-US"/>
              </w:rPr>
              <w:t>: ≥ 8 drinks (≥ 96 g alcohol) in a week or ≥ 4 drinks (≥ 48 g alcohol) at least in 1 day last 28 days</w:t>
            </w:r>
          </w:p>
          <w:p w14:paraId="585FCE0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 Optimal cut-point of the AUDIT</w:t>
            </w:r>
            <w:r w:rsidRPr="00D73410">
              <w:rPr>
                <w:rFonts w:ascii="Times New Roman" w:hAnsi="Times New Roman" w:cs="Times New Roman"/>
                <w:sz w:val="20"/>
                <w:szCs w:val="20"/>
                <w:lang w:val="en-US"/>
              </w:rPr>
              <w:t xml:space="preserve"> </w:t>
            </w:r>
          </w:p>
          <w:p w14:paraId="6E6EF08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 (sensitivity 0.86 and specificity 0.87)</w:t>
            </w:r>
          </w:p>
          <w:p w14:paraId="310D4D2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 Optimal cut-point of the AUDIT-C</w:t>
            </w:r>
            <w:r w:rsidRPr="00D73410">
              <w:rPr>
                <w:rFonts w:ascii="Times New Roman" w:hAnsi="Times New Roman" w:cs="Times New Roman"/>
                <w:sz w:val="20"/>
                <w:szCs w:val="20"/>
                <w:lang w:val="en-US"/>
              </w:rPr>
              <w:t xml:space="preserve"> </w:t>
            </w:r>
          </w:p>
          <w:p w14:paraId="66564F66"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4 (sensitivity 0.94 and specificity 0.80)</w:t>
            </w:r>
          </w:p>
        </w:tc>
      </w:tr>
      <w:tr w:rsidR="005A1EE9" w:rsidRPr="004C5763" w14:paraId="1AE5CEC2" w14:textId="77777777" w:rsidTr="00440DCB">
        <w:tc>
          <w:tcPr>
            <w:tcW w:w="1921" w:type="dxa"/>
          </w:tcPr>
          <w:p w14:paraId="264DCF90"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Ahlner</w:t>
            </w:r>
            <w:proofErr w:type="spellEnd"/>
            <w:r w:rsidRPr="001F4467">
              <w:rPr>
                <w:rFonts w:ascii="Times New Roman" w:hAnsi="Times New Roman" w:cs="Times New Roman"/>
                <w:sz w:val="20"/>
                <w:szCs w:val="20"/>
              </w:rPr>
              <w:t xml:space="preserve"> et al.</w:t>
            </w:r>
          </w:p>
          <w:p w14:paraId="12207F83" w14:textId="77777777" w:rsidR="005A1EE9" w:rsidRPr="001F4467" w:rsidRDefault="005A1EE9" w:rsidP="00C74EF9">
            <w:pPr>
              <w:rPr>
                <w:rFonts w:ascii="Times New Roman" w:hAnsi="Times New Roman" w:cs="Times New Roman"/>
                <w:sz w:val="20"/>
                <w:szCs w:val="20"/>
              </w:rPr>
            </w:pPr>
          </w:p>
          <w:p w14:paraId="03C880E9"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8 </w:t>
            </w:r>
            <w:r w:rsidRPr="00954192">
              <w:rPr>
                <w:rFonts w:ascii="Times New Roman" w:hAnsi="Times New Roman" w:cs="Times New Roman"/>
                <w:noProof/>
                <w:sz w:val="20"/>
                <w:szCs w:val="20"/>
              </w:rPr>
              <w:t>[44]</w:t>
            </w:r>
          </w:p>
          <w:p w14:paraId="3E062696" w14:textId="77777777" w:rsidR="005A1EE9" w:rsidRPr="001F4467" w:rsidRDefault="005A1EE9" w:rsidP="00C74EF9">
            <w:pPr>
              <w:rPr>
                <w:rFonts w:ascii="Times New Roman" w:hAnsi="Times New Roman" w:cs="Times New Roman"/>
                <w:sz w:val="20"/>
                <w:szCs w:val="20"/>
              </w:rPr>
            </w:pPr>
          </w:p>
          <w:p w14:paraId="0D032E5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weden</w:t>
            </w:r>
          </w:p>
          <w:p w14:paraId="4E14D3DC" w14:textId="77777777" w:rsidR="005A1EE9" w:rsidRPr="00D73410" w:rsidRDefault="005A1EE9" w:rsidP="00C74EF9">
            <w:pPr>
              <w:rPr>
                <w:rFonts w:ascii="Times New Roman" w:hAnsi="Times New Roman" w:cs="Times New Roman"/>
                <w:sz w:val="20"/>
                <w:szCs w:val="20"/>
                <w:lang w:val="en-US"/>
              </w:rPr>
            </w:pPr>
          </w:p>
          <w:p w14:paraId="1010711F" w14:textId="77777777" w:rsidR="005A1EE9" w:rsidRPr="00D73410" w:rsidRDefault="005A1EE9" w:rsidP="00C74EF9">
            <w:pPr>
              <w:rPr>
                <w:rFonts w:ascii="Times New Roman" w:hAnsi="Times New Roman" w:cs="Times New Roman"/>
                <w:sz w:val="20"/>
                <w:szCs w:val="20"/>
                <w:lang w:val="en-US"/>
              </w:rPr>
            </w:pPr>
          </w:p>
        </w:tc>
        <w:tc>
          <w:tcPr>
            <w:tcW w:w="1977" w:type="dxa"/>
          </w:tcPr>
          <w:p w14:paraId="61D06FB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ompared alcohol consumption patterns among birth cohorts of older adults born 1906-1907, 1922, 1930 and 1944</w:t>
            </w:r>
          </w:p>
        </w:tc>
        <w:tc>
          <w:tcPr>
            <w:tcW w:w="2124" w:type="dxa"/>
          </w:tcPr>
          <w:p w14:paraId="145A242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268</w:t>
            </w:r>
          </w:p>
          <w:p w14:paraId="6128FAB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cluded both women and men</w:t>
            </w:r>
          </w:p>
          <w:p w14:paraId="7C278B4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0 years</w:t>
            </w:r>
          </w:p>
          <w:p w14:paraId="14164D14" w14:textId="77777777" w:rsidR="005A1EE9" w:rsidRPr="00D73410" w:rsidRDefault="005A1EE9" w:rsidP="00C74EF9">
            <w:pPr>
              <w:rPr>
                <w:rFonts w:ascii="Times New Roman" w:hAnsi="Times New Roman" w:cs="Times New Roman"/>
                <w:sz w:val="20"/>
                <w:szCs w:val="20"/>
                <w:lang w:val="en-US"/>
              </w:rPr>
            </w:pPr>
          </w:p>
        </w:tc>
        <w:tc>
          <w:tcPr>
            <w:tcW w:w="2227" w:type="dxa"/>
          </w:tcPr>
          <w:p w14:paraId="3697B38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74CF5C3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ed a serial cross-sectional design.</w:t>
            </w:r>
          </w:p>
          <w:p w14:paraId="5212AFA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four waves of the Gothenburg H70 Birth Cohort Studies (1976-77, 1992-93, 2000-02 and 2014-16). Individuals living in both private households and residential care. Serial cross-sectional design. Face to face interviews.</w:t>
            </w:r>
          </w:p>
        </w:tc>
        <w:tc>
          <w:tcPr>
            <w:tcW w:w="2644" w:type="dxa"/>
          </w:tcPr>
          <w:p w14:paraId="31EA9B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105B551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drinking frequency last month for each beverage type. Assessed weekly quantity of alcohol consumption (beer, wine, and spirits) last month. Estimated grams of weekly alcohol consumption using conversion factors (spirits 1 cl = 3 g, wine 1 cl = 1 g, beer &gt; 3.5% 1 cl = 1/3 g). </w:t>
            </w:r>
          </w:p>
        </w:tc>
        <w:tc>
          <w:tcPr>
            <w:tcW w:w="3055" w:type="dxa"/>
          </w:tcPr>
          <w:p w14:paraId="1ADB141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Drinking frequency:</w:t>
            </w:r>
          </w:p>
          <w:p w14:paraId="619D8E1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ever, ≤ 2 days/week, 3-5 days week, &gt; 5 days/week</w:t>
            </w:r>
          </w:p>
          <w:p w14:paraId="745FFD5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Weekly alcohol consumption</w:t>
            </w:r>
            <w:r w:rsidRPr="00D73410">
              <w:rPr>
                <w:rFonts w:ascii="Times New Roman" w:hAnsi="Times New Roman" w:cs="Times New Roman"/>
                <w:sz w:val="20"/>
                <w:szCs w:val="20"/>
                <w:lang w:val="en-US"/>
              </w:rPr>
              <w:t xml:space="preserve">: </w:t>
            </w:r>
          </w:p>
          <w:p w14:paraId="2187B4C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0, 1-20, 20-40, 40-60, 100-150, 150-250, 250-500 or &gt; 500 g alcohol/week</w:t>
            </w:r>
          </w:p>
          <w:p w14:paraId="6E2FD20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 risk alcohol consumption</w:t>
            </w:r>
            <w:r w:rsidRPr="00D73410">
              <w:rPr>
                <w:rFonts w:ascii="Times New Roman" w:hAnsi="Times New Roman" w:cs="Times New Roman"/>
                <w:sz w:val="20"/>
                <w:szCs w:val="20"/>
                <w:lang w:val="en-US"/>
              </w:rPr>
              <w:t xml:space="preserve">: </w:t>
            </w:r>
          </w:p>
          <w:p w14:paraId="3B99EB54"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100 g alcohol/week</w:t>
            </w:r>
          </w:p>
        </w:tc>
      </w:tr>
      <w:tr w:rsidR="005A1EE9" w:rsidRPr="004C5763" w14:paraId="410D4B45" w14:textId="77777777" w:rsidTr="00440DCB">
        <w:tc>
          <w:tcPr>
            <w:tcW w:w="1921" w:type="dxa"/>
          </w:tcPr>
          <w:p w14:paraId="7D39A8C3"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Barnes et al. </w:t>
            </w:r>
          </w:p>
          <w:p w14:paraId="280C3B33" w14:textId="77777777" w:rsidR="005A1EE9" w:rsidRPr="001F4467" w:rsidRDefault="005A1EE9" w:rsidP="00C74EF9">
            <w:pPr>
              <w:rPr>
                <w:rFonts w:ascii="Times New Roman" w:hAnsi="Times New Roman" w:cs="Times New Roman"/>
                <w:sz w:val="20"/>
                <w:szCs w:val="20"/>
              </w:rPr>
            </w:pPr>
          </w:p>
          <w:p w14:paraId="7847DED4"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0 </w:t>
            </w:r>
            <w:r w:rsidRPr="00954192">
              <w:rPr>
                <w:rFonts w:ascii="Times New Roman" w:hAnsi="Times New Roman" w:cs="Times New Roman"/>
                <w:noProof/>
                <w:sz w:val="20"/>
                <w:szCs w:val="20"/>
              </w:rPr>
              <w:t>[45]</w:t>
            </w:r>
          </w:p>
          <w:p w14:paraId="783C59E8" w14:textId="77777777" w:rsidR="005A1EE9" w:rsidRPr="001F4467" w:rsidRDefault="005A1EE9" w:rsidP="00C74EF9">
            <w:pPr>
              <w:rPr>
                <w:rFonts w:ascii="Times New Roman" w:hAnsi="Times New Roman" w:cs="Times New Roman"/>
                <w:sz w:val="20"/>
                <w:szCs w:val="20"/>
              </w:rPr>
            </w:pPr>
          </w:p>
          <w:p w14:paraId="3E5212E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6DAB872C" w14:textId="77777777" w:rsidR="005A1EE9" w:rsidRPr="00D73410" w:rsidRDefault="005A1EE9" w:rsidP="00C74EF9">
            <w:pPr>
              <w:rPr>
                <w:rFonts w:ascii="Times New Roman" w:hAnsi="Times New Roman" w:cs="Times New Roman"/>
                <w:sz w:val="20"/>
                <w:szCs w:val="20"/>
                <w:lang w:val="en-US"/>
              </w:rPr>
            </w:pPr>
          </w:p>
          <w:p w14:paraId="686D94B9" w14:textId="77777777" w:rsidR="005A1EE9" w:rsidRPr="00D73410" w:rsidRDefault="005A1EE9" w:rsidP="00C74EF9">
            <w:pPr>
              <w:rPr>
                <w:rFonts w:ascii="Times New Roman" w:hAnsi="Times New Roman" w:cs="Times New Roman"/>
                <w:sz w:val="20"/>
                <w:szCs w:val="20"/>
                <w:lang w:val="en-US"/>
              </w:rPr>
            </w:pPr>
          </w:p>
        </w:tc>
        <w:tc>
          <w:tcPr>
            <w:tcW w:w="1977" w:type="dxa"/>
          </w:tcPr>
          <w:p w14:paraId="4EEF733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Prevalence of at risk-drinking among older adults</w:t>
            </w:r>
          </w:p>
          <w:p w14:paraId="53240867" w14:textId="77777777" w:rsidR="005A1EE9" w:rsidRPr="00D73410" w:rsidRDefault="005A1EE9" w:rsidP="00C74EF9">
            <w:pPr>
              <w:rPr>
                <w:rFonts w:ascii="Times New Roman" w:hAnsi="Times New Roman" w:cs="Times New Roman"/>
                <w:sz w:val="20"/>
                <w:szCs w:val="20"/>
                <w:lang w:val="en-US"/>
              </w:rPr>
            </w:pPr>
          </w:p>
        </w:tc>
        <w:tc>
          <w:tcPr>
            <w:tcW w:w="2124" w:type="dxa"/>
          </w:tcPr>
          <w:p w14:paraId="2863483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N = 3,308</w:t>
            </w:r>
          </w:p>
          <w:p w14:paraId="03D51B1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48.2% women</w:t>
            </w:r>
          </w:p>
          <w:p w14:paraId="217C863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41369FF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Included only current drinkers defined as consumed at least one alcoholic drink in the past three months.</w:t>
            </w:r>
          </w:p>
        </w:tc>
        <w:tc>
          <w:tcPr>
            <w:tcW w:w="2227" w:type="dxa"/>
          </w:tcPr>
          <w:p w14:paraId="67A2827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Cross-sectional study.</w:t>
            </w:r>
          </w:p>
          <w:p w14:paraId="607500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Project Senior Health and Alcohol Risk </w:t>
            </w:r>
            <w:r w:rsidRPr="00D73410">
              <w:rPr>
                <w:rFonts w:ascii="Times New Roman" w:hAnsi="Times New Roman" w:cs="Times New Roman"/>
                <w:sz w:val="20"/>
                <w:szCs w:val="20"/>
                <w:lang w:val="en-US"/>
              </w:rPr>
              <w:lastRenderedPageBreak/>
              <w:t>Education (year not reported). Included participants accessing primary care clinics.</w:t>
            </w:r>
          </w:p>
          <w:p w14:paraId="03A026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ailed survey. </w:t>
            </w:r>
          </w:p>
        </w:tc>
        <w:tc>
          <w:tcPr>
            <w:tcW w:w="2644" w:type="dxa"/>
          </w:tcPr>
          <w:p w14:paraId="3203484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42F91D1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consumption by the tool </w:t>
            </w:r>
            <w:r w:rsidRPr="00D73410">
              <w:rPr>
                <w:rFonts w:ascii="Times New Roman" w:hAnsi="Times New Roman" w:cs="Times New Roman"/>
                <w:sz w:val="20"/>
                <w:szCs w:val="20"/>
                <w:lang w:val="en-US"/>
              </w:rPr>
              <w:lastRenderedPageBreak/>
              <w:t xml:space="preserve">CARET. Recall period 12 months. </w:t>
            </w:r>
          </w:p>
          <w:p w14:paraId="69DCFB60" w14:textId="77777777" w:rsidR="005A1EE9" w:rsidRPr="00D73410" w:rsidRDefault="005A1EE9" w:rsidP="00C74EF9">
            <w:pPr>
              <w:rPr>
                <w:rFonts w:ascii="Times New Roman" w:hAnsi="Times New Roman" w:cs="Times New Roman"/>
                <w:sz w:val="20"/>
                <w:szCs w:val="20"/>
                <w:lang w:val="en-US"/>
              </w:rPr>
            </w:pPr>
          </w:p>
        </w:tc>
        <w:tc>
          <w:tcPr>
            <w:tcW w:w="3055" w:type="dxa"/>
          </w:tcPr>
          <w:p w14:paraId="5DA488C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At risk drinking</w:t>
            </w:r>
            <w:r w:rsidRPr="00D73410">
              <w:rPr>
                <w:rFonts w:ascii="Times New Roman" w:hAnsi="Times New Roman" w:cs="Times New Roman"/>
                <w:sz w:val="20"/>
                <w:szCs w:val="20"/>
                <w:lang w:val="en-US"/>
              </w:rPr>
              <w:t xml:space="preserve"> from CARET based on </w:t>
            </w:r>
          </w:p>
          <w:p w14:paraId="0C206AF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w:t>
            </w:r>
            <w:r>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alcohol use behaviors (e.g., quantity and frequency of alcohol)</w:t>
            </w:r>
          </w:p>
          <w:p w14:paraId="52B4B822" w14:textId="74B1BED0"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combination of quantity and frequency of alcohol use with select</w:t>
            </w:r>
            <w:r w:rsidR="0003622D">
              <w:rPr>
                <w:rFonts w:ascii="Times New Roman" w:hAnsi="Times New Roman" w:cs="Times New Roman"/>
                <w:sz w:val="20"/>
                <w:szCs w:val="20"/>
                <w:lang w:val="en-US"/>
              </w:rPr>
              <w:t>ed</w:t>
            </w:r>
            <w:r w:rsidRPr="00D73410">
              <w:rPr>
                <w:rFonts w:ascii="Times New Roman" w:hAnsi="Times New Roman" w:cs="Times New Roman"/>
                <w:sz w:val="20"/>
                <w:szCs w:val="20"/>
                <w:lang w:val="en-US"/>
              </w:rPr>
              <w:t xml:space="preserve"> comorbidities or</w:t>
            </w:r>
          </w:p>
          <w:p w14:paraId="7A08DCD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combination of quantity and frequency with medication (e.g., antidepressants, sedatives)</w:t>
            </w:r>
          </w:p>
        </w:tc>
      </w:tr>
      <w:tr w:rsidR="005A1EE9" w:rsidRPr="00D73410" w14:paraId="689906E1" w14:textId="77777777" w:rsidTr="00440DCB">
        <w:tc>
          <w:tcPr>
            <w:tcW w:w="1921" w:type="dxa"/>
          </w:tcPr>
          <w:p w14:paraId="360D79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Bryant et al.</w:t>
            </w:r>
          </w:p>
          <w:p w14:paraId="3DEF58EB" w14:textId="77777777" w:rsidR="005A1EE9" w:rsidRPr="00D73410" w:rsidRDefault="005A1EE9" w:rsidP="00C74EF9">
            <w:pPr>
              <w:rPr>
                <w:rFonts w:ascii="Times New Roman" w:hAnsi="Times New Roman" w:cs="Times New Roman"/>
                <w:sz w:val="20"/>
                <w:szCs w:val="20"/>
                <w:lang w:val="en-US"/>
              </w:rPr>
            </w:pPr>
          </w:p>
          <w:p w14:paraId="2232FC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3 </w:t>
            </w:r>
            <w:r>
              <w:rPr>
                <w:rFonts w:ascii="Times New Roman" w:hAnsi="Times New Roman" w:cs="Times New Roman"/>
                <w:noProof/>
                <w:sz w:val="20"/>
                <w:szCs w:val="20"/>
                <w:lang w:val="en-US"/>
              </w:rPr>
              <w:t>[46]</w:t>
            </w:r>
          </w:p>
          <w:p w14:paraId="190C8447" w14:textId="77777777" w:rsidR="005A1EE9" w:rsidRPr="00D73410" w:rsidRDefault="005A1EE9" w:rsidP="00C74EF9">
            <w:pPr>
              <w:rPr>
                <w:rFonts w:ascii="Times New Roman" w:hAnsi="Times New Roman" w:cs="Times New Roman"/>
                <w:sz w:val="20"/>
                <w:szCs w:val="20"/>
                <w:lang w:val="en-US"/>
              </w:rPr>
            </w:pPr>
          </w:p>
          <w:p w14:paraId="103B54D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ian and Hispanic immigrants in USA</w:t>
            </w:r>
          </w:p>
          <w:p w14:paraId="4F33572F" w14:textId="77777777" w:rsidR="005A1EE9" w:rsidRPr="00D73410" w:rsidRDefault="005A1EE9" w:rsidP="00C74EF9">
            <w:pPr>
              <w:rPr>
                <w:rFonts w:ascii="Times New Roman" w:hAnsi="Times New Roman" w:cs="Times New Roman"/>
                <w:sz w:val="20"/>
                <w:szCs w:val="20"/>
                <w:lang w:val="en-US"/>
              </w:rPr>
            </w:pPr>
          </w:p>
          <w:p w14:paraId="7FA4890D" w14:textId="77777777" w:rsidR="005A1EE9" w:rsidRPr="00D73410" w:rsidRDefault="005A1EE9" w:rsidP="00C74EF9">
            <w:pPr>
              <w:rPr>
                <w:rFonts w:ascii="Times New Roman" w:hAnsi="Times New Roman" w:cs="Times New Roman"/>
                <w:sz w:val="20"/>
                <w:szCs w:val="20"/>
                <w:lang w:val="en-US"/>
              </w:rPr>
            </w:pPr>
          </w:p>
        </w:tc>
        <w:tc>
          <w:tcPr>
            <w:tcW w:w="1977" w:type="dxa"/>
          </w:tcPr>
          <w:p w14:paraId="662AB5E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cculturation and alcohol consumption patterns among older immigrants</w:t>
            </w:r>
          </w:p>
        </w:tc>
        <w:tc>
          <w:tcPr>
            <w:tcW w:w="2124" w:type="dxa"/>
          </w:tcPr>
          <w:p w14:paraId="0F91344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829</w:t>
            </w:r>
          </w:p>
          <w:p w14:paraId="508EC3E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0FFE85C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ian n = 1</w:t>
            </w:r>
            <w:r>
              <w:rPr>
                <w:rFonts w:ascii="Times New Roman" w:hAnsi="Times New Roman" w:cs="Times New Roman"/>
                <w:sz w:val="20"/>
                <w:szCs w:val="20"/>
                <w:lang w:val="en-US"/>
              </w:rPr>
              <w:t>,</w:t>
            </w:r>
            <w:r w:rsidRPr="00D73410">
              <w:rPr>
                <w:rFonts w:ascii="Times New Roman" w:hAnsi="Times New Roman" w:cs="Times New Roman"/>
                <w:sz w:val="20"/>
                <w:szCs w:val="20"/>
                <w:lang w:val="en-US"/>
              </w:rPr>
              <w:t>264</w:t>
            </w:r>
          </w:p>
          <w:p w14:paraId="325E1B3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6.6% women</w:t>
            </w:r>
          </w:p>
          <w:p w14:paraId="5F4738F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6 (±7.1)</w:t>
            </w:r>
          </w:p>
          <w:p w14:paraId="4A604A3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Hispanic n = 571</w:t>
            </w:r>
          </w:p>
          <w:p w14:paraId="6B0C29E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3.1% women</w:t>
            </w:r>
          </w:p>
          <w:p w14:paraId="4CB12BE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8.4 (±7.0)</w:t>
            </w:r>
          </w:p>
        </w:tc>
        <w:tc>
          <w:tcPr>
            <w:tcW w:w="2227" w:type="dxa"/>
          </w:tcPr>
          <w:p w14:paraId="43EF4A9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4E0C4EE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California Health Interview Survey (2009). Random sample Community dwelling adults. Telephone survey. </w:t>
            </w:r>
          </w:p>
        </w:tc>
        <w:tc>
          <w:tcPr>
            <w:tcW w:w="2644" w:type="dxa"/>
          </w:tcPr>
          <w:p w14:paraId="493ADC0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72183E5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past year alcohol consumption, quantity</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frequency of alcohol consumption and binge drinking. Did not define alcohol content (g) in one drink.</w:t>
            </w:r>
          </w:p>
        </w:tc>
        <w:tc>
          <w:tcPr>
            <w:tcW w:w="3055" w:type="dxa"/>
          </w:tcPr>
          <w:p w14:paraId="271CF0EB"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Past year alcohol consumption:</w:t>
            </w:r>
          </w:p>
          <w:p w14:paraId="1C53225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nsumed any alcohol use in the past 12 months. </w:t>
            </w:r>
          </w:p>
          <w:p w14:paraId="3C593B92"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Past year binge drinking:</w:t>
            </w:r>
          </w:p>
          <w:p w14:paraId="464F33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 5 drinks in one day</w:t>
            </w:r>
          </w:p>
          <w:p w14:paraId="67709E1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 4 drinks in one day </w:t>
            </w:r>
          </w:p>
          <w:p w14:paraId="666EA9C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binge-drinking days:</w:t>
            </w:r>
          </w:p>
          <w:p w14:paraId="3E734E8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ange 0-365 days</w:t>
            </w:r>
          </w:p>
        </w:tc>
      </w:tr>
      <w:tr w:rsidR="005A1EE9" w:rsidRPr="004C5763" w14:paraId="1DC2ED49" w14:textId="77777777" w:rsidTr="00440DCB">
        <w:tc>
          <w:tcPr>
            <w:tcW w:w="1921" w:type="dxa"/>
          </w:tcPr>
          <w:p w14:paraId="51A9E484" w14:textId="77777777" w:rsidR="005A1EE9" w:rsidRPr="00D73410" w:rsidRDefault="005A1EE9" w:rsidP="00C74EF9">
            <w:pPr>
              <w:rPr>
                <w:rFonts w:ascii="Times New Roman" w:hAnsi="Times New Roman" w:cs="Times New Roman"/>
                <w:sz w:val="20"/>
                <w:szCs w:val="20"/>
                <w:lang w:val="en-US"/>
              </w:rPr>
            </w:pPr>
            <w:r w:rsidRPr="0031108E">
              <w:rPr>
                <w:rFonts w:ascii="Times New Roman" w:hAnsi="Times New Roman" w:cs="Times New Roman"/>
                <w:sz w:val="20"/>
                <w:szCs w:val="20"/>
                <w:lang w:val="en-US"/>
              </w:rPr>
              <w:t>Bryant e</w:t>
            </w:r>
            <w:r w:rsidRPr="00D73410">
              <w:rPr>
                <w:rFonts w:ascii="Times New Roman" w:hAnsi="Times New Roman" w:cs="Times New Roman"/>
                <w:sz w:val="20"/>
                <w:szCs w:val="20"/>
                <w:lang w:val="en-US"/>
              </w:rPr>
              <w:t>t al.</w:t>
            </w:r>
          </w:p>
          <w:p w14:paraId="7DB082AD" w14:textId="77777777" w:rsidR="005A1EE9" w:rsidRPr="00D73410" w:rsidRDefault="005A1EE9" w:rsidP="00C74EF9">
            <w:pPr>
              <w:rPr>
                <w:rFonts w:ascii="Times New Roman" w:hAnsi="Times New Roman" w:cs="Times New Roman"/>
                <w:sz w:val="20"/>
                <w:szCs w:val="20"/>
                <w:lang w:val="en-US"/>
              </w:rPr>
            </w:pPr>
          </w:p>
          <w:p w14:paraId="7792282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3 </w:t>
            </w:r>
            <w:r>
              <w:rPr>
                <w:rFonts w:ascii="Times New Roman" w:hAnsi="Times New Roman" w:cs="Times New Roman"/>
                <w:noProof/>
                <w:sz w:val="20"/>
                <w:szCs w:val="20"/>
                <w:lang w:val="en-US"/>
              </w:rPr>
              <w:t>[47]</w:t>
            </w:r>
          </w:p>
          <w:p w14:paraId="3D1C0D9B" w14:textId="77777777" w:rsidR="005A1EE9" w:rsidRPr="00D73410" w:rsidRDefault="005A1EE9" w:rsidP="00C74EF9">
            <w:pPr>
              <w:rPr>
                <w:rFonts w:ascii="Times New Roman" w:hAnsi="Times New Roman" w:cs="Times New Roman"/>
                <w:sz w:val="20"/>
                <w:szCs w:val="20"/>
                <w:lang w:val="en-US"/>
              </w:rPr>
            </w:pPr>
          </w:p>
          <w:p w14:paraId="7842C34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34498D8C" w14:textId="77777777" w:rsidR="005A1EE9" w:rsidRPr="00D73410" w:rsidRDefault="005A1EE9" w:rsidP="00C74EF9">
            <w:pPr>
              <w:rPr>
                <w:rFonts w:ascii="Times New Roman" w:hAnsi="Times New Roman" w:cs="Times New Roman"/>
                <w:sz w:val="20"/>
                <w:szCs w:val="20"/>
                <w:lang w:val="en-US"/>
              </w:rPr>
            </w:pPr>
          </w:p>
          <w:p w14:paraId="04C8144C" w14:textId="77777777" w:rsidR="005A1EE9" w:rsidRPr="00D73410" w:rsidRDefault="005A1EE9" w:rsidP="00C74EF9">
            <w:pPr>
              <w:rPr>
                <w:rFonts w:ascii="Times New Roman" w:hAnsi="Times New Roman" w:cs="Times New Roman"/>
                <w:sz w:val="20"/>
                <w:szCs w:val="20"/>
                <w:lang w:val="en-US"/>
              </w:rPr>
            </w:pPr>
          </w:p>
        </w:tc>
        <w:tc>
          <w:tcPr>
            <w:tcW w:w="1977" w:type="dxa"/>
          </w:tcPr>
          <w:p w14:paraId="0ABF52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ociation between binge drinking and psychological distress among older adult drinkers </w:t>
            </w:r>
          </w:p>
        </w:tc>
        <w:tc>
          <w:tcPr>
            <w:tcW w:w="2124" w:type="dxa"/>
          </w:tcPr>
          <w:p w14:paraId="68C5DB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3,265</w:t>
            </w:r>
          </w:p>
          <w:p w14:paraId="098DE9F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7.5% women</w:t>
            </w:r>
          </w:p>
          <w:p w14:paraId="24548B4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60 years who had consumed alcohol past year. </w:t>
            </w:r>
          </w:p>
          <w:p w14:paraId="5A71177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1.1 (±7.9)</w:t>
            </w:r>
          </w:p>
        </w:tc>
        <w:tc>
          <w:tcPr>
            <w:tcW w:w="2227" w:type="dxa"/>
          </w:tcPr>
          <w:p w14:paraId="3F9EDC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Data from the California Health Interview Survey (2009). Random sample. Community dwelling adults. Telephone survey. </w:t>
            </w:r>
          </w:p>
        </w:tc>
        <w:tc>
          <w:tcPr>
            <w:tcW w:w="2644" w:type="dxa"/>
          </w:tcPr>
          <w:p w14:paraId="4C76FB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B94683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frequency of binge drinking in the past year.</w:t>
            </w:r>
          </w:p>
          <w:p w14:paraId="576E96E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tc>
        <w:tc>
          <w:tcPr>
            <w:tcW w:w="3055" w:type="dxa"/>
          </w:tcPr>
          <w:p w14:paraId="48A06ACB"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Binge drinking:</w:t>
            </w:r>
          </w:p>
          <w:p w14:paraId="4D2DDB2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 5 drinks in one sitting </w:t>
            </w:r>
          </w:p>
          <w:p w14:paraId="733CD56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 4 drinks in one sitting </w:t>
            </w:r>
          </w:p>
          <w:p w14:paraId="7FD3F51B"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Frequency of binge drinking:</w:t>
            </w:r>
          </w:p>
          <w:p w14:paraId="016F169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rom none past year to daily</w:t>
            </w:r>
          </w:p>
        </w:tc>
      </w:tr>
      <w:tr w:rsidR="005A1EE9" w:rsidRPr="00D73410" w14:paraId="65AE1F65" w14:textId="77777777" w:rsidTr="00440DCB">
        <w:tc>
          <w:tcPr>
            <w:tcW w:w="1921" w:type="dxa"/>
          </w:tcPr>
          <w:p w14:paraId="5A15CD1B"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Bryant et al. </w:t>
            </w:r>
          </w:p>
          <w:p w14:paraId="116A6402" w14:textId="77777777" w:rsidR="005A1EE9" w:rsidRPr="001F4467" w:rsidRDefault="005A1EE9" w:rsidP="00C74EF9">
            <w:pPr>
              <w:rPr>
                <w:rFonts w:ascii="Times New Roman" w:hAnsi="Times New Roman" w:cs="Times New Roman"/>
                <w:bCs/>
                <w:sz w:val="20"/>
                <w:szCs w:val="20"/>
              </w:rPr>
            </w:pPr>
          </w:p>
          <w:p w14:paraId="398B5EC5"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2019 </w:t>
            </w:r>
            <w:r w:rsidRPr="00954192">
              <w:rPr>
                <w:rFonts w:ascii="Times New Roman" w:hAnsi="Times New Roman" w:cs="Times New Roman"/>
                <w:bCs/>
                <w:noProof/>
                <w:sz w:val="20"/>
                <w:szCs w:val="20"/>
              </w:rPr>
              <w:t>[48]</w:t>
            </w:r>
          </w:p>
          <w:p w14:paraId="32BF6E54" w14:textId="77777777" w:rsidR="005A1EE9" w:rsidRPr="001F4467" w:rsidRDefault="005A1EE9" w:rsidP="00C74EF9">
            <w:pPr>
              <w:rPr>
                <w:rFonts w:ascii="Times New Roman" w:hAnsi="Times New Roman" w:cs="Times New Roman"/>
                <w:bCs/>
                <w:sz w:val="20"/>
                <w:szCs w:val="20"/>
              </w:rPr>
            </w:pPr>
          </w:p>
          <w:p w14:paraId="74F86048"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USA</w:t>
            </w:r>
          </w:p>
          <w:p w14:paraId="7792AD34" w14:textId="77777777" w:rsidR="005A1EE9" w:rsidRPr="001F4467" w:rsidRDefault="005A1EE9" w:rsidP="00C74EF9">
            <w:pPr>
              <w:rPr>
                <w:rFonts w:ascii="Times New Roman" w:hAnsi="Times New Roman" w:cs="Times New Roman"/>
                <w:bCs/>
                <w:sz w:val="20"/>
                <w:szCs w:val="20"/>
              </w:rPr>
            </w:pPr>
          </w:p>
          <w:p w14:paraId="510B9841" w14:textId="77777777" w:rsidR="005A1EE9" w:rsidRPr="001F4467" w:rsidRDefault="005A1EE9" w:rsidP="00C74EF9">
            <w:pPr>
              <w:rPr>
                <w:rFonts w:ascii="Times New Roman" w:hAnsi="Times New Roman" w:cs="Times New Roman"/>
                <w:bCs/>
                <w:sz w:val="20"/>
                <w:szCs w:val="20"/>
              </w:rPr>
            </w:pPr>
          </w:p>
          <w:p w14:paraId="44DCD2E6" w14:textId="77777777" w:rsidR="005A1EE9" w:rsidRPr="001F4467" w:rsidRDefault="005A1EE9" w:rsidP="00C74EF9">
            <w:pPr>
              <w:rPr>
                <w:rFonts w:ascii="Times New Roman" w:hAnsi="Times New Roman" w:cs="Times New Roman"/>
                <w:bCs/>
                <w:sz w:val="20"/>
                <w:szCs w:val="20"/>
              </w:rPr>
            </w:pPr>
          </w:p>
          <w:p w14:paraId="6693A0DD" w14:textId="77777777" w:rsidR="005A1EE9" w:rsidRPr="001F4467" w:rsidRDefault="005A1EE9" w:rsidP="00C74EF9">
            <w:pPr>
              <w:rPr>
                <w:rFonts w:ascii="Times New Roman" w:hAnsi="Times New Roman" w:cs="Times New Roman"/>
                <w:bCs/>
                <w:sz w:val="20"/>
                <w:szCs w:val="20"/>
              </w:rPr>
            </w:pPr>
          </w:p>
          <w:p w14:paraId="488F19EC" w14:textId="77777777" w:rsidR="005A1EE9" w:rsidRPr="001F4467" w:rsidRDefault="005A1EE9" w:rsidP="00C74EF9">
            <w:pPr>
              <w:rPr>
                <w:rFonts w:ascii="Times New Roman" w:hAnsi="Times New Roman" w:cs="Times New Roman"/>
                <w:sz w:val="20"/>
                <w:szCs w:val="20"/>
              </w:rPr>
            </w:pPr>
          </w:p>
        </w:tc>
        <w:tc>
          <w:tcPr>
            <w:tcW w:w="1977" w:type="dxa"/>
          </w:tcPr>
          <w:p w14:paraId="34E2523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regional and racial/ethnic variation and alcohol consumption in older adults</w:t>
            </w:r>
          </w:p>
          <w:p w14:paraId="69780B5F" w14:textId="77777777" w:rsidR="005A1EE9" w:rsidRPr="00D73410" w:rsidRDefault="005A1EE9" w:rsidP="00C74EF9">
            <w:pPr>
              <w:rPr>
                <w:rFonts w:ascii="Times New Roman" w:hAnsi="Times New Roman" w:cs="Times New Roman"/>
                <w:bCs/>
                <w:sz w:val="20"/>
                <w:szCs w:val="20"/>
                <w:lang w:val="en-US"/>
              </w:rPr>
            </w:pPr>
          </w:p>
          <w:p w14:paraId="3D593918" w14:textId="77777777" w:rsidR="005A1EE9" w:rsidRPr="00D73410" w:rsidRDefault="005A1EE9" w:rsidP="00C74EF9">
            <w:pPr>
              <w:rPr>
                <w:rFonts w:ascii="Times New Roman" w:hAnsi="Times New Roman" w:cs="Times New Roman"/>
                <w:sz w:val="20"/>
                <w:szCs w:val="20"/>
                <w:lang w:val="en-US"/>
              </w:rPr>
            </w:pPr>
          </w:p>
        </w:tc>
        <w:tc>
          <w:tcPr>
            <w:tcW w:w="2124" w:type="dxa"/>
          </w:tcPr>
          <w:p w14:paraId="22F011A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85,190</w:t>
            </w:r>
          </w:p>
          <w:p w14:paraId="6EE3106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64.4% women</w:t>
            </w:r>
          </w:p>
          <w:p w14:paraId="17F8671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60 years</w:t>
            </w:r>
          </w:p>
          <w:p w14:paraId="2F973E4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an age: 71.4 (± 8.3)</w:t>
            </w:r>
          </w:p>
        </w:tc>
        <w:tc>
          <w:tcPr>
            <w:tcW w:w="2227" w:type="dxa"/>
          </w:tcPr>
          <w:p w14:paraId="583C5B9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ross-sectional study.</w:t>
            </w:r>
          </w:p>
          <w:p w14:paraId="1E91B19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Behavioral Risk Factor Surveillance System</w:t>
            </w:r>
          </w:p>
          <w:p w14:paraId="5657385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2010).</w:t>
            </w:r>
          </w:p>
          <w:p w14:paraId="6B1826F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ommunity dwelling older adults. </w:t>
            </w:r>
          </w:p>
          <w:p w14:paraId="189B734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Data collected by telephone interview. </w:t>
            </w:r>
          </w:p>
          <w:p w14:paraId="1EA312D6" w14:textId="77777777" w:rsidR="005A1EE9" w:rsidRPr="00D73410" w:rsidRDefault="005A1EE9" w:rsidP="00C74EF9">
            <w:pPr>
              <w:rPr>
                <w:rFonts w:ascii="Times New Roman" w:hAnsi="Times New Roman" w:cs="Times New Roman"/>
                <w:sz w:val="20"/>
                <w:szCs w:val="20"/>
                <w:lang w:val="en-US"/>
              </w:rPr>
            </w:pPr>
          </w:p>
        </w:tc>
        <w:tc>
          <w:tcPr>
            <w:tcW w:w="2644" w:type="dxa"/>
          </w:tcPr>
          <w:p w14:paraId="7116689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3B85D2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number of days alcohol was consumed in the past month and number of drinks consumed per drinking day in the past month.</w:t>
            </w:r>
          </w:p>
          <w:p w14:paraId="52DB50D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One drink was equivalent to a 12-ounce beer, a 5-ounce glass of wine, or a drink with one shot of liquor. </w:t>
            </w:r>
          </w:p>
        </w:tc>
        <w:tc>
          <w:tcPr>
            <w:tcW w:w="3055" w:type="dxa"/>
          </w:tcPr>
          <w:p w14:paraId="42B99C4D"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Cs/>
                <w:sz w:val="20"/>
                <w:szCs w:val="20"/>
                <w:lang w:val="en-US"/>
              </w:rPr>
              <w:t>Calculated mean monthly drinks</w:t>
            </w:r>
          </w:p>
        </w:tc>
      </w:tr>
      <w:tr w:rsidR="005A1EE9" w:rsidRPr="004C5763" w14:paraId="7BB0975C" w14:textId="77777777" w:rsidTr="00440DCB">
        <w:tc>
          <w:tcPr>
            <w:tcW w:w="1921" w:type="dxa"/>
          </w:tcPr>
          <w:p w14:paraId="63F75555"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Chan et al.</w:t>
            </w:r>
          </w:p>
          <w:p w14:paraId="22919072" w14:textId="77777777" w:rsidR="005A1EE9" w:rsidRPr="001F4467" w:rsidRDefault="005A1EE9" w:rsidP="00C74EF9">
            <w:pPr>
              <w:rPr>
                <w:rFonts w:ascii="Times New Roman" w:hAnsi="Times New Roman" w:cs="Times New Roman"/>
                <w:sz w:val="20"/>
                <w:szCs w:val="20"/>
                <w:lang w:val="fr-FR"/>
              </w:rPr>
            </w:pPr>
          </w:p>
          <w:p w14:paraId="455F34D7"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0 </w:t>
            </w:r>
            <w:r w:rsidRPr="00954192">
              <w:rPr>
                <w:rFonts w:ascii="Times New Roman" w:hAnsi="Times New Roman" w:cs="Times New Roman"/>
                <w:noProof/>
                <w:sz w:val="20"/>
                <w:szCs w:val="20"/>
                <w:lang w:val="fr-FR"/>
              </w:rPr>
              <w:t>[49]</w:t>
            </w:r>
          </w:p>
          <w:p w14:paraId="707AE442" w14:textId="77777777" w:rsidR="005A1EE9" w:rsidRPr="001F4467" w:rsidRDefault="005A1EE9" w:rsidP="00C74EF9">
            <w:pPr>
              <w:rPr>
                <w:rFonts w:ascii="Times New Roman" w:hAnsi="Times New Roman" w:cs="Times New Roman"/>
                <w:sz w:val="20"/>
                <w:szCs w:val="20"/>
                <w:lang w:val="fr-FR"/>
              </w:rPr>
            </w:pPr>
          </w:p>
          <w:p w14:paraId="3593B51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hina</w:t>
            </w:r>
          </w:p>
          <w:p w14:paraId="7E97B3D5" w14:textId="77777777" w:rsidR="005A1EE9" w:rsidRPr="00D73410" w:rsidRDefault="005A1EE9" w:rsidP="00C74EF9">
            <w:pPr>
              <w:rPr>
                <w:rFonts w:ascii="Times New Roman" w:hAnsi="Times New Roman" w:cs="Times New Roman"/>
                <w:sz w:val="20"/>
                <w:szCs w:val="20"/>
                <w:lang w:val="en-US"/>
              </w:rPr>
            </w:pPr>
          </w:p>
          <w:p w14:paraId="1CDAE938" w14:textId="77777777" w:rsidR="005A1EE9" w:rsidRPr="00D73410" w:rsidRDefault="005A1EE9" w:rsidP="00C74EF9">
            <w:pPr>
              <w:rPr>
                <w:rFonts w:ascii="Times New Roman" w:hAnsi="Times New Roman" w:cs="Times New Roman"/>
                <w:sz w:val="20"/>
                <w:szCs w:val="20"/>
                <w:lang w:val="en-US"/>
              </w:rPr>
            </w:pPr>
          </w:p>
        </w:tc>
        <w:tc>
          <w:tcPr>
            <w:tcW w:w="1977" w:type="dxa"/>
          </w:tcPr>
          <w:p w14:paraId="1531C01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Association between alcohol consumption and cognitive impairment in older adults</w:t>
            </w:r>
          </w:p>
        </w:tc>
        <w:tc>
          <w:tcPr>
            <w:tcW w:w="2124" w:type="dxa"/>
          </w:tcPr>
          <w:p w14:paraId="30A4104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14</w:t>
            </w:r>
          </w:p>
          <w:p w14:paraId="21110AF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2% women</w:t>
            </w:r>
          </w:p>
          <w:p w14:paraId="25DDC4A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47CCF86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9.9 (±6.5)</w:t>
            </w:r>
          </w:p>
        </w:tc>
        <w:tc>
          <w:tcPr>
            <w:tcW w:w="2227" w:type="dxa"/>
          </w:tcPr>
          <w:p w14:paraId="1D617B4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3FC41F8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Geriatric Clinics of Queen Mary Hospital and Grantham Hospital of Hong Kong </w:t>
            </w:r>
            <w:r w:rsidRPr="00D73410">
              <w:rPr>
                <w:rFonts w:ascii="Times New Roman" w:hAnsi="Times New Roman" w:cs="Times New Roman"/>
                <w:sz w:val="20"/>
                <w:szCs w:val="20"/>
                <w:lang w:val="en-US"/>
              </w:rPr>
              <w:lastRenderedPageBreak/>
              <w:t>(2008). Participants hospitalized patients.</w:t>
            </w:r>
          </w:p>
          <w:p w14:paraId="61FB313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interview. </w:t>
            </w:r>
          </w:p>
        </w:tc>
        <w:tc>
          <w:tcPr>
            <w:tcW w:w="2644" w:type="dxa"/>
          </w:tcPr>
          <w:p w14:paraId="7C9D339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35D15C2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the volume of alcohol beverages which were converted into grams of </w:t>
            </w:r>
            <w:r w:rsidRPr="00D73410">
              <w:rPr>
                <w:rFonts w:ascii="Times New Roman" w:hAnsi="Times New Roman" w:cs="Times New Roman"/>
                <w:sz w:val="20"/>
                <w:szCs w:val="20"/>
                <w:lang w:val="en-US"/>
              </w:rPr>
              <w:lastRenderedPageBreak/>
              <w:t>weekly pure ethanol from alcohol units.</w:t>
            </w:r>
          </w:p>
          <w:p w14:paraId="3BC85F6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1 unit = 8 g of alcohol. </w:t>
            </w:r>
          </w:p>
          <w:p w14:paraId="11004D6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The average weekly alcohol consumption was calculated by multiplying the frequency of consumption in a typical week by the amount of ethanol in the consumed beverage. Recall period not reported. </w:t>
            </w:r>
          </w:p>
        </w:tc>
        <w:tc>
          <w:tcPr>
            <w:tcW w:w="3055" w:type="dxa"/>
          </w:tcPr>
          <w:p w14:paraId="53A64C9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Ex-drinkers:</w:t>
            </w:r>
          </w:p>
          <w:p w14:paraId="2DD55DC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rank in the past, but stopped drinking currently</w:t>
            </w:r>
          </w:p>
          <w:p w14:paraId="6D7C619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xml:space="preserve"> 0 g/week</w:t>
            </w:r>
          </w:p>
          <w:p w14:paraId="57B952DF"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ight drinkers:</w:t>
            </w:r>
          </w:p>
          <w:p w14:paraId="7BAD0DA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Men: &lt; 168 g/week</w:t>
            </w:r>
          </w:p>
          <w:p w14:paraId="38F194F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lt; 112 g/week</w:t>
            </w:r>
          </w:p>
          <w:p w14:paraId="26EB89F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oderate drinkers:</w:t>
            </w:r>
          </w:p>
          <w:p w14:paraId="3517925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168 g, but &lt; 400 g/week</w:t>
            </w:r>
          </w:p>
          <w:p w14:paraId="6456828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112 g, but &lt; 280 g/week</w:t>
            </w:r>
          </w:p>
          <w:p w14:paraId="65DB3EBA"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eavy drinkers:</w:t>
            </w:r>
          </w:p>
          <w:p w14:paraId="270247C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400 g/week</w:t>
            </w:r>
          </w:p>
          <w:p w14:paraId="1D8962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280 g/week</w:t>
            </w:r>
          </w:p>
          <w:p w14:paraId="3A8E2F12" w14:textId="77777777" w:rsidR="005A1EE9" w:rsidRPr="00D73410" w:rsidRDefault="005A1EE9" w:rsidP="00C74EF9">
            <w:pPr>
              <w:rPr>
                <w:rFonts w:ascii="Times New Roman" w:hAnsi="Times New Roman" w:cs="Times New Roman"/>
                <w:sz w:val="20"/>
                <w:szCs w:val="20"/>
                <w:u w:val="single"/>
                <w:lang w:val="en-US"/>
              </w:rPr>
            </w:pPr>
          </w:p>
        </w:tc>
      </w:tr>
      <w:tr w:rsidR="005A1EE9" w:rsidRPr="004C5763" w14:paraId="617FC336" w14:textId="77777777" w:rsidTr="00440DCB">
        <w:tc>
          <w:tcPr>
            <w:tcW w:w="1921" w:type="dxa"/>
          </w:tcPr>
          <w:p w14:paraId="40AB8BC0"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lastRenderedPageBreak/>
              <w:t xml:space="preserve">Choi et al. </w:t>
            </w:r>
          </w:p>
          <w:p w14:paraId="101D0AD0" w14:textId="77777777" w:rsidR="005A1EE9" w:rsidRPr="001F4467" w:rsidRDefault="005A1EE9" w:rsidP="00C74EF9">
            <w:pPr>
              <w:rPr>
                <w:rFonts w:ascii="Times New Roman" w:hAnsi="Times New Roman" w:cs="Times New Roman"/>
                <w:sz w:val="20"/>
                <w:szCs w:val="20"/>
                <w:lang w:val="fr-FR"/>
              </w:rPr>
            </w:pPr>
          </w:p>
          <w:p w14:paraId="45347AAB"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1 </w:t>
            </w:r>
            <w:r w:rsidRPr="00954192">
              <w:rPr>
                <w:rFonts w:ascii="Times New Roman" w:hAnsi="Times New Roman" w:cs="Times New Roman"/>
                <w:noProof/>
                <w:sz w:val="20"/>
                <w:szCs w:val="20"/>
                <w:lang w:val="fr-FR"/>
              </w:rPr>
              <w:t>[50]</w:t>
            </w:r>
          </w:p>
          <w:p w14:paraId="0952D94D" w14:textId="77777777" w:rsidR="005A1EE9" w:rsidRPr="001F4467" w:rsidRDefault="005A1EE9" w:rsidP="00C74EF9">
            <w:pPr>
              <w:rPr>
                <w:rFonts w:ascii="Times New Roman" w:hAnsi="Times New Roman" w:cs="Times New Roman"/>
                <w:sz w:val="20"/>
                <w:szCs w:val="20"/>
                <w:lang w:val="fr-FR"/>
              </w:rPr>
            </w:pPr>
          </w:p>
          <w:p w14:paraId="4A67170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6FEAEF8F" w14:textId="77777777" w:rsidR="005A1EE9" w:rsidRPr="00D73410" w:rsidRDefault="005A1EE9" w:rsidP="00C74EF9">
            <w:pPr>
              <w:rPr>
                <w:rFonts w:ascii="Times New Roman" w:hAnsi="Times New Roman" w:cs="Times New Roman"/>
                <w:sz w:val="20"/>
                <w:szCs w:val="20"/>
                <w:lang w:val="en-US"/>
              </w:rPr>
            </w:pPr>
          </w:p>
          <w:p w14:paraId="22F52B80" w14:textId="77777777" w:rsidR="005A1EE9" w:rsidRPr="00D73410" w:rsidRDefault="005A1EE9" w:rsidP="00C74EF9">
            <w:pPr>
              <w:rPr>
                <w:rFonts w:ascii="Times New Roman" w:hAnsi="Times New Roman" w:cs="Times New Roman"/>
                <w:sz w:val="20"/>
                <w:szCs w:val="20"/>
                <w:lang w:val="en-US"/>
              </w:rPr>
            </w:pPr>
          </w:p>
        </w:tc>
        <w:tc>
          <w:tcPr>
            <w:tcW w:w="1977" w:type="dxa"/>
          </w:tcPr>
          <w:p w14:paraId="32928C5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depressive symptoms in older adults</w:t>
            </w:r>
          </w:p>
        </w:tc>
        <w:tc>
          <w:tcPr>
            <w:tcW w:w="2124" w:type="dxa"/>
          </w:tcPr>
          <w:p w14:paraId="3B1FB4D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094</w:t>
            </w:r>
          </w:p>
          <w:p w14:paraId="4A69428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1.8% women</w:t>
            </w:r>
          </w:p>
          <w:p w14:paraId="432AAF4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7 years</w:t>
            </w:r>
          </w:p>
          <w:p w14:paraId="579410E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8.1 (±7.7)</w:t>
            </w:r>
          </w:p>
          <w:p w14:paraId="6658AE3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57-85</w:t>
            </w:r>
          </w:p>
          <w:p w14:paraId="7320D822" w14:textId="77777777" w:rsidR="005A1EE9" w:rsidRPr="00D73410" w:rsidRDefault="005A1EE9" w:rsidP="00C74EF9">
            <w:pPr>
              <w:rPr>
                <w:rFonts w:ascii="Times New Roman" w:hAnsi="Times New Roman" w:cs="Times New Roman"/>
                <w:sz w:val="20"/>
                <w:szCs w:val="20"/>
                <w:lang w:val="en-US"/>
              </w:rPr>
            </w:pPr>
          </w:p>
          <w:p w14:paraId="4E10943A" w14:textId="77777777" w:rsidR="005A1EE9" w:rsidRPr="00D73410" w:rsidRDefault="005A1EE9" w:rsidP="00C74EF9">
            <w:pPr>
              <w:rPr>
                <w:rFonts w:ascii="Times New Roman" w:hAnsi="Times New Roman" w:cs="Times New Roman"/>
                <w:sz w:val="20"/>
                <w:szCs w:val="20"/>
                <w:lang w:val="en-US"/>
              </w:rPr>
            </w:pPr>
          </w:p>
        </w:tc>
        <w:tc>
          <w:tcPr>
            <w:tcW w:w="2227" w:type="dxa"/>
          </w:tcPr>
          <w:p w14:paraId="6D1342E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16FB270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National Social Life, Health and Aging Project (2005-06). </w:t>
            </w:r>
          </w:p>
          <w:p w14:paraId="3C14587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ationally, representative sample. Community-dwelling adults. Face-to-face interview.</w:t>
            </w:r>
          </w:p>
        </w:tc>
        <w:tc>
          <w:tcPr>
            <w:tcW w:w="2644" w:type="dxa"/>
          </w:tcPr>
          <w:p w14:paraId="73926D7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537DB2A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Drinking frequency:</w:t>
            </w:r>
          </w:p>
          <w:p w14:paraId="183BEE2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verage number of drinking days per week in the preceding 3 months.</w:t>
            </w:r>
          </w:p>
          <w:p w14:paraId="4E2C82E5"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Quantity/amount:</w:t>
            </w:r>
          </w:p>
          <w:p w14:paraId="1CA6698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by the average number of drinks the respondent had had on the days they drank. Multiplied the average number of drinking days per week by the average number of drinks per drinking day. Did not define alcohol content (g) in one drink.</w:t>
            </w:r>
          </w:p>
        </w:tc>
        <w:tc>
          <w:tcPr>
            <w:tcW w:w="3055" w:type="dxa"/>
          </w:tcPr>
          <w:p w14:paraId="372B2DD2"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drinking days per week:</w:t>
            </w:r>
          </w:p>
          <w:p w14:paraId="0E89999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0 days (non-drinkers)</w:t>
            </w:r>
          </w:p>
          <w:p w14:paraId="4FD640E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1-7 days </w:t>
            </w:r>
          </w:p>
          <w:p w14:paraId="69857C5E"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drinks on drinking days:</w:t>
            </w:r>
          </w:p>
          <w:p w14:paraId="41010BC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0-4 drinks/day</w:t>
            </w:r>
          </w:p>
          <w:p w14:paraId="602E6F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0-3 drinks/day  </w:t>
            </w:r>
          </w:p>
          <w:p w14:paraId="70707672"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umber of total drinks per week:</w:t>
            </w:r>
          </w:p>
          <w:p w14:paraId="257CEA5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median drinks</w:t>
            </w:r>
          </w:p>
          <w:p w14:paraId="4436562F"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eavy/binge drinking:</w:t>
            </w:r>
          </w:p>
          <w:p w14:paraId="73950F5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 4 drinks per drinking day</w:t>
            </w:r>
          </w:p>
          <w:p w14:paraId="387AFE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 3 drinks per drinking day</w:t>
            </w:r>
          </w:p>
        </w:tc>
      </w:tr>
      <w:tr w:rsidR="005A1EE9" w:rsidRPr="004C5763" w14:paraId="4F80BC8A" w14:textId="77777777" w:rsidTr="00440DCB">
        <w:tc>
          <w:tcPr>
            <w:tcW w:w="1921" w:type="dxa"/>
          </w:tcPr>
          <w:p w14:paraId="7D70D51E"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Cousins et al.</w:t>
            </w:r>
          </w:p>
          <w:p w14:paraId="6CACCC51" w14:textId="77777777" w:rsidR="005A1EE9" w:rsidRPr="001F4467" w:rsidRDefault="005A1EE9" w:rsidP="00C74EF9">
            <w:pPr>
              <w:rPr>
                <w:rFonts w:ascii="Times New Roman" w:hAnsi="Times New Roman" w:cs="Times New Roman"/>
                <w:sz w:val="20"/>
                <w:szCs w:val="20"/>
                <w:lang w:val="fr-FR"/>
              </w:rPr>
            </w:pPr>
          </w:p>
          <w:p w14:paraId="3C273956"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4 </w:t>
            </w:r>
            <w:r w:rsidRPr="00954192">
              <w:rPr>
                <w:rFonts w:ascii="Times New Roman" w:hAnsi="Times New Roman" w:cs="Times New Roman"/>
                <w:noProof/>
                <w:sz w:val="20"/>
                <w:szCs w:val="20"/>
                <w:lang w:val="fr-FR"/>
              </w:rPr>
              <w:t>[51]</w:t>
            </w:r>
          </w:p>
          <w:p w14:paraId="47CF6019" w14:textId="77777777" w:rsidR="005A1EE9" w:rsidRPr="001F4467" w:rsidRDefault="005A1EE9" w:rsidP="00C74EF9">
            <w:pPr>
              <w:rPr>
                <w:rFonts w:ascii="Times New Roman" w:hAnsi="Times New Roman" w:cs="Times New Roman"/>
                <w:sz w:val="20"/>
                <w:szCs w:val="20"/>
                <w:lang w:val="fr-FR"/>
              </w:rPr>
            </w:pPr>
          </w:p>
          <w:p w14:paraId="79A680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reland</w:t>
            </w:r>
          </w:p>
          <w:p w14:paraId="03965A9B" w14:textId="77777777" w:rsidR="005A1EE9" w:rsidRPr="00D73410" w:rsidRDefault="005A1EE9" w:rsidP="00C74EF9">
            <w:pPr>
              <w:rPr>
                <w:rFonts w:ascii="Times New Roman" w:hAnsi="Times New Roman" w:cs="Times New Roman"/>
                <w:sz w:val="20"/>
                <w:szCs w:val="20"/>
                <w:lang w:val="en-US"/>
              </w:rPr>
            </w:pPr>
          </w:p>
          <w:p w14:paraId="3A1EAD6C" w14:textId="77777777" w:rsidR="005A1EE9" w:rsidRPr="00D73410" w:rsidRDefault="005A1EE9" w:rsidP="00C74EF9">
            <w:pPr>
              <w:rPr>
                <w:rFonts w:ascii="Times New Roman" w:hAnsi="Times New Roman" w:cs="Times New Roman"/>
                <w:sz w:val="20"/>
                <w:szCs w:val="20"/>
                <w:lang w:val="en-US"/>
              </w:rPr>
            </w:pPr>
          </w:p>
        </w:tc>
        <w:tc>
          <w:tcPr>
            <w:tcW w:w="1977" w:type="dxa"/>
          </w:tcPr>
          <w:p w14:paraId="45EFDC2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potential alcohol and drug interactions in older adults</w:t>
            </w:r>
          </w:p>
        </w:tc>
        <w:tc>
          <w:tcPr>
            <w:tcW w:w="2124" w:type="dxa"/>
          </w:tcPr>
          <w:p w14:paraId="1DDDAE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w:t>
            </w:r>
            <w:r>
              <w:rPr>
                <w:rFonts w:ascii="Times New Roman" w:hAnsi="Times New Roman" w:cs="Times New Roman"/>
                <w:sz w:val="20"/>
                <w:szCs w:val="20"/>
                <w:lang w:val="en-US"/>
              </w:rPr>
              <w:t>,</w:t>
            </w:r>
            <w:r w:rsidRPr="00D73410">
              <w:rPr>
                <w:rFonts w:ascii="Times New Roman" w:hAnsi="Times New Roman" w:cs="Times New Roman"/>
                <w:sz w:val="20"/>
                <w:szCs w:val="20"/>
                <w:lang w:val="en-US"/>
              </w:rPr>
              <w:t>815</w:t>
            </w:r>
          </w:p>
          <w:p w14:paraId="5C8767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3.4% women</w:t>
            </w:r>
          </w:p>
          <w:p w14:paraId="5197BDF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455F0F0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7 (± 7.3)</w:t>
            </w:r>
          </w:p>
          <w:p w14:paraId="6AD18EFC" w14:textId="77777777" w:rsidR="005A1EE9" w:rsidRPr="00D73410" w:rsidRDefault="005A1EE9" w:rsidP="00C74EF9">
            <w:pPr>
              <w:rPr>
                <w:rFonts w:ascii="Times New Roman" w:hAnsi="Times New Roman" w:cs="Times New Roman"/>
                <w:sz w:val="20"/>
                <w:szCs w:val="20"/>
                <w:lang w:val="en-US"/>
              </w:rPr>
            </w:pPr>
          </w:p>
        </w:tc>
        <w:tc>
          <w:tcPr>
            <w:tcW w:w="2227" w:type="dxa"/>
          </w:tcPr>
          <w:p w14:paraId="04673FE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080B393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Irish Longitudinal Study on Aging (2009-11). Nationally representative population. Community dwelling older adults. Face-to-face interview in the participant’s home.</w:t>
            </w:r>
          </w:p>
        </w:tc>
        <w:tc>
          <w:tcPr>
            <w:tcW w:w="2644" w:type="dxa"/>
          </w:tcPr>
          <w:p w14:paraId="319DD01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E44BA2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current alcohol consumption last 6 months. Calculated number of drinks consumed per day/per week using self-reported quantity and frequency measures (standard quantity-frequency approach). Alcohol consumption patterns categorized according to NIAAA age specific </w:t>
            </w:r>
            <w:r w:rsidRPr="00D73410">
              <w:rPr>
                <w:rFonts w:ascii="Times New Roman" w:hAnsi="Times New Roman" w:cs="Times New Roman"/>
                <w:sz w:val="20"/>
                <w:szCs w:val="20"/>
                <w:lang w:val="en-US"/>
              </w:rPr>
              <w:lastRenderedPageBreak/>
              <w:t>guidelines. The limit was set based on standard drinks in Ireland: 1 standard drink = 10 g alcohol. Problem drinking assessed by CAGE.</w:t>
            </w:r>
          </w:p>
        </w:tc>
        <w:tc>
          <w:tcPr>
            <w:tcW w:w="3055" w:type="dxa"/>
          </w:tcPr>
          <w:p w14:paraId="7DA7368C"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Non-drinkers</w:t>
            </w:r>
          </w:p>
          <w:p w14:paraId="12E48FC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xml:space="preserve"> Drinking alcohol in the previous 6 months</w:t>
            </w:r>
          </w:p>
          <w:p w14:paraId="656C5C98"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ight/moderate drinkers:</w:t>
            </w:r>
          </w:p>
          <w:p w14:paraId="09291FD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10 drinks/weeks</w:t>
            </w:r>
          </w:p>
          <w:p w14:paraId="09B849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4 drinks/day</w:t>
            </w:r>
          </w:p>
          <w:p w14:paraId="7DEEB33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w:t>
            </w:r>
          </w:p>
          <w:p w14:paraId="495DD7CA" w14:textId="77777777" w:rsidR="005A1EE9" w:rsidRPr="00D73410" w:rsidRDefault="005A1EE9" w:rsidP="00C74EF9">
            <w:pPr>
              <w:rPr>
                <w:rFonts w:ascii="Times New Roman" w:hAnsi="Times New Roman" w:cs="Times New Roman"/>
                <w:sz w:val="20"/>
                <w:szCs w:val="20"/>
                <w:lang w:val="en-US"/>
              </w:rPr>
            </w:pPr>
            <w:proofErr w:type="gramStart"/>
            <w:r w:rsidRPr="00D73410">
              <w:rPr>
                <w:rFonts w:ascii="Times New Roman" w:hAnsi="Times New Roman" w:cs="Times New Roman"/>
                <w:sz w:val="20"/>
                <w:szCs w:val="20"/>
                <w:lang w:val="en-US"/>
              </w:rPr>
              <w:t>In excess of</w:t>
            </w:r>
            <w:proofErr w:type="gramEnd"/>
            <w:r w:rsidRPr="00D73410">
              <w:rPr>
                <w:rFonts w:ascii="Times New Roman" w:hAnsi="Times New Roman" w:cs="Times New Roman"/>
                <w:sz w:val="20"/>
                <w:szCs w:val="20"/>
                <w:lang w:val="en-US"/>
              </w:rPr>
              <w:t xml:space="preserve"> NIAAA limits</w:t>
            </w:r>
          </w:p>
          <w:p w14:paraId="302C2AA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10 drinks/week</w:t>
            </w:r>
          </w:p>
          <w:p w14:paraId="296C894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4 drinks/day</w:t>
            </w:r>
          </w:p>
          <w:p w14:paraId="43DB4F5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oblem drinking</w:t>
            </w:r>
            <w:r w:rsidRPr="00D73410">
              <w:rPr>
                <w:rFonts w:ascii="Times New Roman" w:hAnsi="Times New Roman" w:cs="Times New Roman"/>
                <w:sz w:val="20"/>
                <w:szCs w:val="20"/>
                <w:lang w:val="en-US"/>
              </w:rPr>
              <w:t>: CAGE score ≥ 2</w:t>
            </w:r>
          </w:p>
        </w:tc>
      </w:tr>
      <w:tr w:rsidR="005A1EE9" w:rsidRPr="004C5763" w14:paraId="74B6BC40" w14:textId="77777777" w:rsidTr="00440DCB">
        <w:tc>
          <w:tcPr>
            <w:tcW w:w="1921" w:type="dxa"/>
          </w:tcPr>
          <w:p w14:paraId="18CDC97C" w14:textId="77777777" w:rsidR="005A1EE9" w:rsidRPr="00954192" w:rsidRDefault="005A1EE9" w:rsidP="00C74EF9">
            <w:pPr>
              <w:rPr>
                <w:rFonts w:ascii="Times New Roman" w:hAnsi="Times New Roman" w:cs="Times New Roman"/>
                <w:bCs/>
                <w:sz w:val="20"/>
                <w:szCs w:val="20"/>
                <w:lang w:val="en-US"/>
              </w:rPr>
            </w:pPr>
            <w:proofErr w:type="spellStart"/>
            <w:r w:rsidRPr="00954192">
              <w:rPr>
                <w:rFonts w:ascii="Times New Roman" w:hAnsi="Times New Roman" w:cs="Times New Roman"/>
                <w:bCs/>
                <w:sz w:val="20"/>
                <w:szCs w:val="20"/>
                <w:lang w:val="en-US"/>
              </w:rPr>
              <w:t>D’Ovidio</w:t>
            </w:r>
            <w:proofErr w:type="spellEnd"/>
            <w:r w:rsidRPr="00954192">
              <w:rPr>
                <w:rFonts w:ascii="Times New Roman" w:hAnsi="Times New Roman" w:cs="Times New Roman"/>
                <w:bCs/>
                <w:sz w:val="20"/>
                <w:szCs w:val="20"/>
                <w:lang w:val="en-US"/>
              </w:rPr>
              <w:t xml:space="preserve"> et al. </w:t>
            </w:r>
          </w:p>
          <w:p w14:paraId="29B75B3C" w14:textId="77777777" w:rsidR="005A1EE9" w:rsidRPr="00954192" w:rsidRDefault="005A1EE9" w:rsidP="00C74EF9">
            <w:pPr>
              <w:rPr>
                <w:rFonts w:ascii="Times New Roman" w:hAnsi="Times New Roman" w:cs="Times New Roman"/>
                <w:bCs/>
                <w:sz w:val="20"/>
                <w:szCs w:val="20"/>
                <w:lang w:val="en-US"/>
              </w:rPr>
            </w:pPr>
          </w:p>
          <w:p w14:paraId="7A33E7AF" w14:textId="77777777" w:rsidR="005A1EE9" w:rsidRPr="00954192" w:rsidRDefault="005A1EE9" w:rsidP="00C74EF9">
            <w:pPr>
              <w:rPr>
                <w:rFonts w:ascii="Times New Roman" w:hAnsi="Times New Roman" w:cs="Times New Roman"/>
                <w:bCs/>
                <w:sz w:val="20"/>
                <w:szCs w:val="20"/>
                <w:lang w:val="en-US"/>
              </w:rPr>
            </w:pPr>
            <w:r w:rsidRPr="00954192">
              <w:rPr>
                <w:rFonts w:ascii="Times New Roman" w:hAnsi="Times New Roman" w:cs="Times New Roman"/>
                <w:bCs/>
                <w:sz w:val="20"/>
                <w:szCs w:val="20"/>
                <w:lang w:val="en-US"/>
              </w:rPr>
              <w:t xml:space="preserve">2019 </w:t>
            </w:r>
            <w:r w:rsidRPr="00954192">
              <w:rPr>
                <w:rFonts w:ascii="Times New Roman" w:hAnsi="Times New Roman" w:cs="Times New Roman"/>
                <w:bCs/>
                <w:noProof/>
                <w:sz w:val="20"/>
                <w:szCs w:val="20"/>
                <w:lang w:val="en-US"/>
              </w:rPr>
              <w:t>[52]</w:t>
            </w:r>
          </w:p>
          <w:p w14:paraId="344C0B14" w14:textId="77777777" w:rsidR="005A1EE9" w:rsidRPr="00954192" w:rsidRDefault="005A1EE9" w:rsidP="00C74EF9">
            <w:pPr>
              <w:rPr>
                <w:rFonts w:ascii="Times New Roman" w:hAnsi="Times New Roman" w:cs="Times New Roman"/>
                <w:bCs/>
                <w:sz w:val="20"/>
                <w:szCs w:val="20"/>
                <w:lang w:val="en-US"/>
              </w:rPr>
            </w:pPr>
          </w:p>
          <w:p w14:paraId="6451C45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Ireland, </w:t>
            </w:r>
            <w:r>
              <w:rPr>
                <w:rFonts w:ascii="Times New Roman" w:hAnsi="Times New Roman" w:cs="Times New Roman"/>
                <w:bCs/>
                <w:sz w:val="20"/>
                <w:szCs w:val="20"/>
                <w:lang w:val="en-US"/>
              </w:rPr>
              <w:t xml:space="preserve">The </w:t>
            </w:r>
            <w:r w:rsidRPr="00D73410">
              <w:rPr>
                <w:rFonts w:ascii="Times New Roman" w:hAnsi="Times New Roman" w:cs="Times New Roman"/>
                <w:bCs/>
                <w:sz w:val="20"/>
                <w:szCs w:val="20"/>
                <w:lang w:val="en-US"/>
              </w:rPr>
              <w:t>Netherlands, and Italy</w:t>
            </w:r>
          </w:p>
          <w:p w14:paraId="2FE577A0" w14:textId="77777777" w:rsidR="005A1EE9" w:rsidRPr="00D73410" w:rsidRDefault="005A1EE9" w:rsidP="00C74EF9">
            <w:pPr>
              <w:rPr>
                <w:rFonts w:ascii="Times New Roman" w:hAnsi="Times New Roman" w:cs="Times New Roman"/>
                <w:bCs/>
                <w:sz w:val="20"/>
                <w:szCs w:val="20"/>
                <w:lang w:val="en-US"/>
              </w:rPr>
            </w:pPr>
          </w:p>
          <w:p w14:paraId="112AF5F1" w14:textId="77777777" w:rsidR="005A1EE9" w:rsidRPr="00D73410" w:rsidRDefault="005A1EE9" w:rsidP="00C74EF9">
            <w:pPr>
              <w:rPr>
                <w:rFonts w:ascii="Times New Roman" w:hAnsi="Times New Roman" w:cs="Times New Roman"/>
                <w:bCs/>
                <w:sz w:val="20"/>
                <w:szCs w:val="20"/>
                <w:lang w:val="en-US"/>
              </w:rPr>
            </w:pPr>
          </w:p>
          <w:p w14:paraId="3829D699" w14:textId="77777777" w:rsidR="005A1EE9" w:rsidRPr="00D73410" w:rsidRDefault="005A1EE9" w:rsidP="00C74EF9">
            <w:pPr>
              <w:rPr>
                <w:rFonts w:ascii="Times New Roman" w:hAnsi="Times New Roman" w:cs="Times New Roman"/>
                <w:sz w:val="20"/>
                <w:szCs w:val="20"/>
                <w:lang w:val="en-US"/>
              </w:rPr>
            </w:pPr>
          </w:p>
        </w:tc>
        <w:tc>
          <w:tcPr>
            <w:tcW w:w="1977" w:type="dxa"/>
          </w:tcPr>
          <w:p w14:paraId="381A805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alcohol consumption and amyotrophic lateral sclerosis (ALS)</w:t>
            </w:r>
          </w:p>
          <w:p w14:paraId="6BB9DAB3" w14:textId="77777777" w:rsidR="005A1EE9" w:rsidRPr="00D73410" w:rsidRDefault="005A1EE9" w:rsidP="00C74EF9">
            <w:pPr>
              <w:rPr>
                <w:rFonts w:ascii="Times New Roman" w:hAnsi="Times New Roman" w:cs="Times New Roman"/>
                <w:sz w:val="20"/>
                <w:szCs w:val="20"/>
                <w:lang w:val="en-US"/>
              </w:rPr>
            </w:pPr>
          </w:p>
        </w:tc>
        <w:tc>
          <w:tcPr>
            <w:tcW w:w="2124" w:type="dxa"/>
          </w:tcPr>
          <w:p w14:paraId="5407EA1B" w14:textId="7B0D6348"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ases</w:t>
            </w:r>
            <w:r w:rsidRPr="00D73410">
              <w:rPr>
                <w:rFonts w:ascii="Times New Roman" w:hAnsi="Times New Roman" w:cs="Times New Roman"/>
                <w:bCs/>
                <w:sz w:val="20"/>
                <w:szCs w:val="20"/>
                <w:lang w:val="en-US"/>
              </w:rPr>
              <w:t>: n = 1,557 patients with ALS</w:t>
            </w:r>
            <w:r w:rsidR="004C5763">
              <w:rPr>
                <w:rFonts w:ascii="Times New Roman" w:hAnsi="Times New Roman" w:cs="Times New Roman"/>
                <w:bCs/>
                <w:sz w:val="20"/>
                <w:szCs w:val="20"/>
                <w:lang w:val="en-US"/>
              </w:rPr>
              <w:t>.</w:t>
            </w:r>
          </w:p>
          <w:p w14:paraId="4EACE8F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40-47% women</w:t>
            </w:r>
          </w:p>
          <w:p w14:paraId="5A735AA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dian age: 65-67</w:t>
            </w:r>
          </w:p>
          <w:p w14:paraId="16696E3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ontrols</w:t>
            </w:r>
            <w:r w:rsidRPr="00D73410">
              <w:rPr>
                <w:rFonts w:ascii="Times New Roman" w:hAnsi="Times New Roman" w:cs="Times New Roman"/>
                <w:bCs/>
                <w:sz w:val="20"/>
                <w:szCs w:val="20"/>
                <w:lang w:val="en-US"/>
              </w:rPr>
              <w:t>: n = 2,922</w:t>
            </w:r>
          </w:p>
          <w:p w14:paraId="65B7157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40-47% women</w:t>
            </w:r>
          </w:p>
          <w:p w14:paraId="3BC05BD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dian age: 65-68</w:t>
            </w:r>
          </w:p>
        </w:tc>
        <w:tc>
          <w:tcPr>
            <w:tcW w:w="2227" w:type="dxa"/>
          </w:tcPr>
          <w:p w14:paraId="5D91060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ase-control study with cross sectional design</w:t>
            </w:r>
            <w:r>
              <w:rPr>
                <w:rFonts w:ascii="Times New Roman" w:hAnsi="Times New Roman" w:cs="Times New Roman"/>
                <w:bCs/>
                <w:sz w:val="20"/>
                <w:szCs w:val="20"/>
                <w:lang w:val="en-US"/>
              </w:rPr>
              <w:t>.</w:t>
            </w:r>
          </w:p>
          <w:p w14:paraId="1FA00A3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Euro-MOTOR study. Clinical</w:t>
            </w:r>
          </w:p>
          <w:p w14:paraId="59B590A3" w14:textId="675F880E"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data collected from each ALS Centre through patients’ medical records. Population-based design. Paper-</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and</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 xml:space="preserve">pencil survey. </w:t>
            </w:r>
          </w:p>
        </w:tc>
        <w:tc>
          <w:tcPr>
            <w:tcW w:w="2644" w:type="dxa"/>
          </w:tcPr>
          <w:p w14:paraId="257AAC3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elf-reporting.</w:t>
            </w:r>
          </w:p>
          <w:p w14:paraId="6E2C614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essed alcohol consumption using the following indicators: ever exposed to alcohol; years of start and cessation of alcohol consumption; number of years of abstinence; number of glasses of alcohol per week. Distinguished between consumption of general alcoholic beverages and red wine.</w:t>
            </w:r>
          </w:p>
          <w:p w14:paraId="379D220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tc>
        <w:tc>
          <w:tcPr>
            <w:tcW w:w="3055" w:type="dxa"/>
          </w:tcPr>
          <w:p w14:paraId="222F782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Ever drunk alcohol</w:t>
            </w:r>
          </w:p>
          <w:p w14:paraId="1220610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Ever drunk red wine</w:t>
            </w:r>
          </w:p>
          <w:p w14:paraId="7F38327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Drinking alcohol status</w:t>
            </w:r>
            <w:r w:rsidRPr="00D73410">
              <w:rPr>
                <w:rFonts w:ascii="Times New Roman" w:hAnsi="Times New Roman" w:cs="Times New Roman"/>
                <w:bCs/>
                <w:sz w:val="20"/>
                <w:szCs w:val="20"/>
                <w:lang w:val="en-US"/>
              </w:rPr>
              <w:t xml:space="preserve">: </w:t>
            </w:r>
          </w:p>
          <w:p w14:paraId="29F52460" w14:textId="56F38136"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Never</w:t>
            </w:r>
          </w:p>
          <w:p w14:paraId="3C81373D" w14:textId="56B0E5AF"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Current</w:t>
            </w:r>
          </w:p>
          <w:p w14:paraId="4430FA20" w14:textId="5B684815"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Former</w:t>
            </w:r>
          </w:p>
          <w:p w14:paraId="25F864BC"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Drinking red wine status</w:t>
            </w:r>
          </w:p>
          <w:p w14:paraId="453D423C" w14:textId="4AA241D8"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Never</w:t>
            </w:r>
          </w:p>
          <w:p w14:paraId="5A22CBA4" w14:textId="4DC4CABE"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Current</w:t>
            </w:r>
          </w:p>
          <w:p w14:paraId="03EB363D" w14:textId="11A2BB9C"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w:t>
            </w:r>
            <w:r w:rsidR="004C5763">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Former</w:t>
            </w:r>
          </w:p>
          <w:p w14:paraId="718C659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Lifetime cumulative dose</w:t>
            </w:r>
            <w:r w:rsidRPr="00D73410">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E</w:t>
            </w:r>
            <w:r w:rsidRPr="00D73410">
              <w:rPr>
                <w:rFonts w:ascii="Times New Roman" w:hAnsi="Times New Roman" w:cs="Times New Roman"/>
                <w:bCs/>
                <w:sz w:val="20"/>
                <w:szCs w:val="20"/>
                <w:lang w:val="en-US"/>
              </w:rPr>
              <w:t xml:space="preserve">xpressed in quartiles of lifetime total units of alcoholic beverages. </w:t>
            </w:r>
          </w:p>
          <w:p w14:paraId="32229B90" w14:textId="77777777" w:rsidR="005A1EE9" w:rsidRPr="00D73410" w:rsidRDefault="005A1EE9" w:rsidP="00C74EF9">
            <w:pPr>
              <w:rPr>
                <w:rFonts w:ascii="Times New Roman" w:hAnsi="Times New Roman" w:cs="Times New Roman"/>
                <w:sz w:val="20"/>
                <w:szCs w:val="20"/>
                <w:u w:val="single"/>
                <w:lang w:val="en-US"/>
              </w:rPr>
            </w:pPr>
          </w:p>
        </w:tc>
      </w:tr>
      <w:tr w:rsidR="005A1EE9" w:rsidRPr="004C5763" w14:paraId="1FDB372D" w14:textId="77777777" w:rsidTr="00440DCB">
        <w:tc>
          <w:tcPr>
            <w:tcW w:w="1921" w:type="dxa"/>
          </w:tcPr>
          <w:p w14:paraId="2160D46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vis et al. </w:t>
            </w:r>
          </w:p>
          <w:p w14:paraId="1AC0E4F6" w14:textId="77777777" w:rsidR="005A1EE9" w:rsidRPr="00D73410" w:rsidRDefault="005A1EE9" w:rsidP="00C74EF9">
            <w:pPr>
              <w:rPr>
                <w:rFonts w:ascii="Times New Roman" w:hAnsi="Times New Roman" w:cs="Times New Roman"/>
                <w:sz w:val="20"/>
                <w:szCs w:val="20"/>
                <w:lang w:val="en-US"/>
              </w:rPr>
            </w:pPr>
          </w:p>
          <w:p w14:paraId="751C62A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4 </w:t>
            </w:r>
            <w:r>
              <w:rPr>
                <w:rFonts w:ascii="Times New Roman" w:hAnsi="Times New Roman" w:cs="Times New Roman"/>
                <w:noProof/>
                <w:sz w:val="20"/>
                <w:szCs w:val="20"/>
                <w:lang w:val="en-US"/>
              </w:rPr>
              <w:t>[53]</w:t>
            </w:r>
          </w:p>
          <w:p w14:paraId="5D0227E4" w14:textId="77777777" w:rsidR="005A1EE9" w:rsidRPr="00D73410" w:rsidRDefault="005A1EE9" w:rsidP="00C74EF9">
            <w:pPr>
              <w:rPr>
                <w:rFonts w:ascii="Times New Roman" w:hAnsi="Times New Roman" w:cs="Times New Roman"/>
                <w:sz w:val="20"/>
                <w:szCs w:val="20"/>
                <w:lang w:val="en-US"/>
              </w:rPr>
            </w:pPr>
          </w:p>
          <w:p w14:paraId="36C133B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Iceland </w:t>
            </w:r>
          </w:p>
          <w:p w14:paraId="2CE9BDD0" w14:textId="77777777" w:rsidR="005A1EE9" w:rsidRPr="00D73410" w:rsidRDefault="005A1EE9" w:rsidP="00C74EF9">
            <w:pPr>
              <w:rPr>
                <w:rFonts w:ascii="Times New Roman" w:hAnsi="Times New Roman" w:cs="Times New Roman"/>
                <w:sz w:val="20"/>
                <w:szCs w:val="20"/>
                <w:lang w:val="en-US"/>
              </w:rPr>
            </w:pPr>
          </w:p>
          <w:p w14:paraId="1E238F3C" w14:textId="77777777" w:rsidR="005A1EE9" w:rsidRPr="00D73410" w:rsidRDefault="005A1EE9" w:rsidP="00C74EF9">
            <w:pPr>
              <w:rPr>
                <w:rFonts w:ascii="Times New Roman" w:hAnsi="Times New Roman" w:cs="Times New Roman"/>
                <w:sz w:val="20"/>
                <w:szCs w:val="20"/>
                <w:lang w:val="en-US"/>
              </w:rPr>
            </w:pPr>
          </w:p>
        </w:tc>
        <w:tc>
          <w:tcPr>
            <w:tcW w:w="1977" w:type="dxa"/>
          </w:tcPr>
          <w:p w14:paraId="553AACE3" w14:textId="2B040852"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cognitive function in older adults</w:t>
            </w:r>
          </w:p>
        </w:tc>
        <w:tc>
          <w:tcPr>
            <w:tcW w:w="2124" w:type="dxa"/>
          </w:tcPr>
          <w:p w14:paraId="4707743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363</w:t>
            </w:r>
          </w:p>
          <w:p w14:paraId="0402C74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9.1% women</w:t>
            </w:r>
          </w:p>
          <w:p w14:paraId="79A3284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range in women: 74-76.8</w:t>
            </w:r>
          </w:p>
          <w:p w14:paraId="034D554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range in men: 75-77</w:t>
            </w:r>
          </w:p>
        </w:tc>
        <w:tc>
          <w:tcPr>
            <w:tcW w:w="2227" w:type="dxa"/>
          </w:tcPr>
          <w:p w14:paraId="48CD80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EBC049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Age Gene/Environment Susceptibility-Reykjavik Study (2002-2006).</w:t>
            </w:r>
          </w:p>
          <w:p w14:paraId="5E08DA16" w14:textId="54BFF18D"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andom sample. Study setting, and participants not clearly described</w:t>
            </w:r>
            <w:r w:rsidR="004C5763">
              <w:rPr>
                <w:rFonts w:ascii="Times New Roman" w:hAnsi="Times New Roman" w:cs="Times New Roman"/>
                <w:sz w:val="20"/>
                <w:szCs w:val="20"/>
                <w:lang w:val="en-US"/>
              </w:rPr>
              <w:t>.</w:t>
            </w:r>
            <w:r w:rsidRPr="00D73410" w:rsidDel="00C74EF9">
              <w:rPr>
                <w:rFonts w:ascii="Times New Roman" w:hAnsi="Times New Roman" w:cs="Times New Roman"/>
                <w:sz w:val="20"/>
                <w:szCs w:val="20"/>
                <w:lang w:val="en-US"/>
              </w:rPr>
              <w:t xml:space="preserve"> </w:t>
            </w:r>
          </w:p>
        </w:tc>
        <w:tc>
          <w:tcPr>
            <w:tcW w:w="2644" w:type="dxa"/>
          </w:tcPr>
          <w:p w14:paraId="14A377E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5E3BA0B3" w14:textId="2CF9372F"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drinking frequency last month, and how many drinks consumed on a single occasion. Multiplied number of occasions by amount consumed on each occasion to calculate the number of drinks consumed per month. Multiplied the product by 14 g of ethanol per drink and divided by 3.25 to determine g of ethanol per week. </w:t>
            </w:r>
          </w:p>
        </w:tc>
        <w:tc>
          <w:tcPr>
            <w:tcW w:w="3055" w:type="dxa"/>
          </w:tcPr>
          <w:p w14:paraId="3090CD51" w14:textId="77777777" w:rsidR="005A1EE9" w:rsidRPr="00D73410" w:rsidRDefault="005A1EE9" w:rsidP="00C74EF9">
            <w:pPr>
              <w:rPr>
                <w:rFonts w:ascii="Times New Roman" w:hAnsi="Times New Roman" w:cs="Times New Roman"/>
                <w:b/>
                <w:bCs/>
                <w:sz w:val="20"/>
                <w:szCs w:val="20"/>
                <w:u w:val="single"/>
                <w:lang w:val="en-US"/>
              </w:rPr>
            </w:pPr>
            <w:r w:rsidRPr="00D73410">
              <w:rPr>
                <w:rFonts w:ascii="Times New Roman" w:hAnsi="Times New Roman" w:cs="Times New Roman"/>
                <w:b/>
                <w:bCs/>
                <w:sz w:val="20"/>
                <w:szCs w:val="20"/>
                <w:u w:val="single"/>
                <w:lang w:val="en-US"/>
              </w:rPr>
              <w:t>Men:</w:t>
            </w:r>
          </w:p>
          <w:p w14:paraId="3E21718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Very light drinkers:</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lt; 1</w:t>
            </w:r>
            <w:r w:rsidRPr="00D73410">
              <w:rPr>
                <w:rFonts w:ascii="Times New Roman" w:hAnsi="Times New Roman" w:cs="Times New Roman"/>
                <w:sz w:val="20"/>
                <w:szCs w:val="20"/>
                <w:lang w:val="en-US"/>
              </w:rPr>
              <w:t xml:space="preserve"> drink/week</w:t>
            </w:r>
          </w:p>
          <w:p w14:paraId="240DC88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 drinkers</w:t>
            </w:r>
            <w:r w:rsidRPr="00D73410">
              <w:rPr>
                <w:rFonts w:ascii="Times New Roman" w:hAnsi="Times New Roman" w:cs="Times New Roman"/>
                <w:sz w:val="20"/>
                <w:szCs w:val="20"/>
                <w:lang w:val="en-US"/>
              </w:rPr>
              <w:t>: 1-7 drinks/week</w:t>
            </w:r>
          </w:p>
          <w:p w14:paraId="3FD28D2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7-14 drinks/week</w:t>
            </w:r>
          </w:p>
          <w:p w14:paraId="0B7DEE28" w14:textId="4E0FE152"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w:t>
            </w:r>
            <w:r w:rsidRPr="00D73410">
              <w:rPr>
                <w:rFonts w:ascii="Times New Roman" w:hAnsi="Times New Roman" w:cs="Times New Roman"/>
                <w:sz w:val="20"/>
                <w:szCs w:val="20"/>
                <w:lang w:val="en-US"/>
              </w:rPr>
              <w:t>: &gt; 14 drinks/week</w:t>
            </w:r>
          </w:p>
          <w:p w14:paraId="792637F7" w14:textId="77777777" w:rsidR="005A1EE9" w:rsidRPr="00D73410" w:rsidRDefault="005A1EE9" w:rsidP="00C74EF9">
            <w:pPr>
              <w:rPr>
                <w:rFonts w:ascii="Times New Roman" w:hAnsi="Times New Roman" w:cs="Times New Roman"/>
                <w:b/>
                <w:bCs/>
                <w:sz w:val="20"/>
                <w:szCs w:val="20"/>
                <w:u w:val="single"/>
                <w:lang w:val="en-US"/>
              </w:rPr>
            </w:pPr>
            <w:r w:rsidRPr="00D73410">
              <w:rPr>
                <w:rFonts w:ascii="Times New Roman" w:hAnsi="Times New Roman" w:cs="Times New Roman"/>
                <w:b/>
                <w:bCs/>
                <w:sz w:val="20"/>
                <w:szCs w:val="20"/>
                <w:u w:val="single"/>
                <w:lang w:val="en-US"/>
              </w:rPr>
              <w:t xml:space="preserve">Women: </w:t>
            </w:r>
          </w:p>
          <w:p w14:paraId="4A3DEAD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Very light drinkers:</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lt; 1</w:t>
            </w:r>
            <w:r w:rsidRPr="00D73410">
              <w:rPr>
                <w:rFonts w:ascii="Times New Roman" w:hAnsi="Times New Roman" w:cs="Times New Roman"/>
                <w:sz w:val="20"/>
                <w:szCs w:val="20"/>
                <w:lang w:val="en-US"/>
              </w:rPr>
              <w:t xml:space="preserve"> drink/week</w:t>
            </w:r>
          </w:p>
          <w:p w14:paraId="44678B3B" w14:textId="77777777" w:rsidR="005A1EE9" w:rsidRPr="00D73410" w:rsidRDefault="005A1EE9" w:rsidP="00C74EF9">
            <w:pPr>
              <w:rPr>
                <w:rFonts w:ascii="Times New Roman" w:hAnsi="Times New Roman" w:cs="Times New Roman"/>
                <w:sz w:val="18"/>
                <w:szCs w:val="18"/>
                <w:lang w:val="en-US"/>
              </w:rPr>
            </w:pPr>
            <w:r w:rsidRPr="00D73410">
              <w:rPr>
                <w:rFonts w:ascii="Times New Roman" w:hAnsi="Times New Roman" w:cs="Times New Roman"/>
                <w:sz w:val="20"/>
                <w:szCs w:val="20"/>
                <w:u w:val="single"/>
                <w:lang w:val="en-US"/>
              </w:rPr>
              <w:t>Light-to-moderate</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1-7 drinks/week</w:t>
            </w:r>
          </w:p>
          <w:p w14:paraId="53552EB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w:t>
            </w:r>
            <w:r w:rsidRPr="00D73410">
              <w:rPr>
                <w:rFonts w:ascii="Times New Roman" w:hAnsi="Times New Roman" w:cs="Times New Roman"/>
                <w:sz w:val="20"/>
                <w:szCs w:val="20"/>
                <w:lang w:val="en-US"/>
              </w:rPr>
              <w:t xml:space="preserve"> &gt; 7 drinks/week</w:t>
            </w:r>
          </w:p>
          <w:p w14:paraId="05ED61D2" w14:textId="77777777" w:rsidR="005A1EE9" w:rsidRPr="00D73410" w:rsidRDefault="005A1EE9" w:rsidP="00C74EF9">
            <w:pPr>
              <w:rPr>
                <w:rFonts w:ascii="Times New Roman" w:hAnsi="Times New Roman" w:cs="Times New Roman"/>
                <w:b/>
                <w:bCs/>
                <w:sz w:val="20"/>
                <w:szCs w:val="20"/>
                <w:u w:val="single"/>
                <w:lang w:val="en-US"/>
              </w:rPr>
            </w:pPr>
            <w:r w:rsidRPr="00D73410">
              <w:rPr>
                <w:rFonts w:ascii="Times New Roman" w:hAnsi="Times New Roman" w:cs="Times New Roman"/>
                <w:b/>
                <w:bCs/>
                <w:sz w:val="20"/>
                <w:szCs w:val="20"/>
                <w:u w:val="single"/>
                <w:lang w:val="en-US"/>
              </w:rPr>
              <w:t>Women/men</w:t>
            </w:r>
          </w:p>
          <w:p w14:paraId="7ECE722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eavy drinking/binge drinking:</w:t>
            </w:r>
          </w:p>
          <w:p w14:paraId="50FD48B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5 drinks on any occasion within the past 30 days </w:t>
            </w:r>
          </w:p>
        </w:tc>
      </w:tr>
      <w:tr w:rsidR="005A1EE9" w:rsidRPr="004C5763" w14:paraId="2AD7F24F" w14:textId="77777777" w:rsidTr="00440DCB">
        <w:tc>
          <w:tcPr>
            <w:tcW w:w="1921" w:type="dxa"/>
          </w:tcPr>
          <w:p w14:paraId="37E070A5"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Forlani</w:t>
            </w:r>
            <w:proofErr w:type="spellEnd"/>
            <w:r w:rsidRPr="001F4467">
              <w:rPr>
                <w:rFonts w:ascii="Times New Roman" w:hAnsi="Times New Roman" w:cs="Times New Roman"/>
                <w:sz w:val="20"/>
                <w:szCs w:val="20"/>
              </w:rPr>
              <w:t xml:space="preserve"> et al. </w:t>
            </w:r>
          </w:p>
          <w:p w14:paraId="384E45BB" w14:textId="77777777" w:rsidR="005A1EE9" w:rsidRPr="001F4467" w:rsidRDefault="005A1EE9" w:rsidP="00C74EF9">
            <w:pPr>
              <w:rPr>
                <w:rFonts w:ascii="Times New Roman" w:hAnsi="Times New Roman" w:cs="Times New Roman"/>
                <w:sz w:val="20"/>
                <w:szCs w:val="20"/>
              </w:rPr>
            </w:pPr>
          </w:p>
          <w:p w14:paraId="2DD5DDF8"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4 </w:t>
            </w:r>
            <w:r w:rsidRPr="00954192">
              <w:rPr>
                <w:rFonts w:ascii="Times New Roman" w:hAnsi="Times New Roman" w:cs="Times New Roman"/>
                <w:noProof/>
                <w:sz w:val="20"/>
                <w:szCs w:val="20"/>
              </w:rPr>
              <w:t>[54]</w:t>
            </w:r>
          </w:p>
          <w:p w14:paraId="00B12E11" w14:textId="77777777" w:rsidR="005A1EE9" w:rsidRPr="001F4467" w:rsidRDefault="005A1EE9" w:rsidP="00C74EF9">
            <w:pPr>
              <w:rPr>
                <w:rFonts w:ascii="Times New Roman" w:hAnsi="Times New Roman" w:cs="Times New Roman"/>
                <w:sz w:val="20"/>
                <w:szCs w:val="20"/>
              </w:rPr>
            </w:pPr>
          </w:p>
          <w:p w14:paraId="2840F3C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Italy </w:t>
            </w:r>
          </w:p>
          <w:p w14:paraId="5ED4FC93" w14:textId="77777777" w:rsidR="005A1EE9" w:rsidRPr="00D73410" w:rsidRDefault="005A1EE9" w:rsidP="00C74EF9">
            <w:pPr>
              <w:rPr>
                <w:rFonts w:ascii="Times New Roman" w:hAnsi="Times New Roman" w:cs="Times New Roman"/>
                <w:sz w:val="20"/>
                <w:szCs w:val="20"/>
                <w:lang w:val="en-US"/>
              </w:rPr>
            </w:pPr>
          </w:p>
          <w:p w14:paraId="2BEA6C3B" w14:textId="77777777" w:rsidR="005A1EE9" w:rsidRPr="00D73410" w:rsidRDefault="005A1EE9" w:rsidP="00C74EF9">
            <w:pPr>
              <w:rPr>
                <w:rFonts w:ascii="Times New Roman" w:hAnsi="Times New Roman" w:cs="Times New Roman"/>
                <w:sz w:val="20"/>
                <w:szCs w:val="20"/>
                <w:lang w:val="en-US"/>
              </w:rPr>
            </w:pPr>
          </w:p>
        </w:tc>
        <w:tc>
          <w:tcPr>
            <w:tcW w:w="1977" w:type="dxa"/>
          </w:tcPr>
          <w:p w14:paraId="5B46E6E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Association between anxiety and alcohol consumption in older adults</w:t>
            </w:r>
          </w:p>
        </w:tc>
        <w:tc>
          <w:tcPr>
            <w:tcW w:w="2124" w:type="dxa"/>
          </w:tcPr>
          <w:p w14:paraId="4A15131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66</w:t>
            </w:r>
          </w:p>
          <w:p w14:paraId="258A5E2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0.3% women</w:t>
            </w:r>
          </w:p>
          <w:p w14:paraId="4849ECB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4 years</w:t>
            </w:r>
          </w:p>
          <w:p w14:paraId="570BAC7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83.7 (±6.2)</w:t>
            </w:r>
          </w:p>
          <w:p w14:paraId="75E4CFC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74-79 </w:t>
            </w:r>
          </w:p>
          <w:p w14:paraId="660346F3" w14:textId="77777777" w:rsidR="005A1EE9" w:rsidRPr="00D73410" w:rsidRDefault="005A1EE9" w:rsidP="00C74EF9">
            <w:pPr>
              <w:rPr>
                <w:rFonts w:ascii="Times New Roman" w:hAnsi="Times New Roman" w:cs="Times New Roman"/>
                <w:sz w:val="20"/>
                <w:szCs w:val="20"/>
                <w:lang w:val="en-US"/>
              </w:rPr>
            </w:pPr>
          </w:p>
        </w:tc>
        <w:tc>
          <w:tcPr>
            <w:tcW w:w="2227" w:type="dxa"/>
          </w:tcPr>
          <w:p w14:paraId="26C5D3B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E56C0A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a study on affective and cognitive effects of ageing (2006). Community-dwelling </w:t>
            </w:r>
            <w:r w:rsidRPr="00D73410">
              <w:rPr>
                <w:rFonts w:ascii="Times New Roman" w:hAnsi="Times New Roman" w:cs="Times New Roman"/>
                <w:sz w:val="20"/>
                <w:szCs w:val="20"/>
                <w:lang w:val="en-US"/>
              </w:rPr>
              <w:lastRenderedPageBreak/>
              <w:t>individuals. Face-to-face interview.</w:t>
            </w:r>
          </w:p>
        </w:tc>
        <w:tc>
          <w:tcPr>
            <w:tcW w:w="2644" w:type="dxa"/>
          </w:tcPr>
          <w:p w14:paraId="3128DB7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07778107" w14:textId="5243E8F2"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The quantity of each beverage drunk was converted into unit/day. One unit = one glass of 125 ml wine, a can of 330 ml beer</w:t>
            </w:r>
            <w:r w:rsidR="00DF704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a small glass of </w:t>
            </w:r>
            <w:r w:rsidRPr="00D73410">
              <w:rPr>
                <w:rFonts w:ascii="Times New Roman" w:hAnsi="Times New Roman" w:cs="Times New Roman"/>
                <w:sz w:val="20"/>
                <w:szCs w:val="20"/>
                <w:lang w:val="en-US"/>
              </w:rPr>
              <w:lastRenderedPageBreak/>
              <w:t>40 ml hard liquor. Did not define alcohol content (g) in one unit.</w:t>
            </w:r>
          </w:p>
        </w:tc>
        <w:tc>
          <w:tcPr>
            <w:tcW w:w="3055" w:type="dxa"/>
          </w:tcPr>
          <w:p w14:paraId="0E9DB08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Four group of current alcohol consumption:</w:t>
            </w:r>
          </w:p>
          <w:p w14:paraId="5288F8D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lt; 1 alcohol unit/day</w:t>
            </w:r>
          </w:p>
          <w:p w14:paraId="6BC0125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alcohol unit/day</w:t>
            </w:r>
          </w:p>
          <w:p w14:paraId="428DA96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2 alcohol units/day</w:t>
            </w:r>
          </w:p>
          <w:p w14:paraId="4FA93EB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2 alcohol units/day</w:t>
            </w:r>
          </w:p>
        </w:tc>
      </w:tr>
      <w:tr w:rsidR="005A1EE9" w:rsidRPr="004C5763" w14:paraId="27B41BA8" w14:textId="77777777" w:rsidTr="00440DCB">
        <w:tc>
          <w:tcPr>
            <w:tcW w:w="1921" w:type="dxa"/>
          </w:tcPr>
          <w:p w14:paraId="397795E5"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Foster et al. </w:t>
            </w:r>
          </w:p>
          <w:p w14:paraId="3BBE39D3" w14:textId="77777777" w:rsidR="005A1EE9" w:rsidRPr="001F4467" w:rsidRDefault="005A1EE9" w:rsidP="00C74EF9">
            <w:pPr>
              <w:rPr>
                <w:rFonts w:ascii="Times New Roman" w:hAnsi="Times New Roman" w:cs="Times New Roman"/>
                <w:bCs/>
                <w:sz w:val="20"/>
                <w:szCs w:val="20"/>
              </w:rPr>
            </w:pPr>
          </w:p>
          <w:p w14:paraId="0BBD2002"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2019 </w:t>
            </w:r>
            <w:r w:rsidRPr="00954192">
              <w:rPr>
                <w:rFonts w:ascii="Times New Roman" w:hAnsi="Times New Roman" w:cs="Times New Roman"/>
                <w:bCs/>
                <w:noProof/>
                <w:sz w:val="20"/>
                <w:szCs w:val="20"/>
              </w:rPr>
              <w:t>[55]</w:t>
            </w:r>
          </w:p>
          <w:p w14:paraId="7181A3B9" w14:textId="77777777" w:rsidR="005A1EE9" w:rsidRPr="001F4467" w:rsidRDefault="005A1EE9" w:rsidP="00C74EF9">
            <w:pPr>
              <w:rPr>
                <w:rFonts w:ascii="Times New Roman" w:hAnsi="Times New Roman" w:cs="Times New Roman"/>
                <w:bCs/>
                <w:sz w:val="20"/>
                <w:szCs w:val="20"/>
              </w:rPr>
            </w:pPr>
          </w:p>
          <w:p w14:paraId="1572D67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England</w:t>
            </w:r>
          </w:p>
          <w:p w14:paraId="719B2AA3" w14:textId="77777777" w:rsidR="005A1EE9" w:rsidRPr="00D73410" w:rsidRDefault="005A1EE9" w:rsidP="00C74EF9">
            <w:pPr>
              <w:rPr>
                <w:rFonts w:ascii="Times New Roman" w:hAnsi="Times New Roman" w:cs="Times New Roman"/>
                <w:bCs/>
                <w:sz w:val="20"/>
                <w:szCs w:val="20"/>
                <w:lang w:val="en-US"/>
              </w:rPr>
            </w:pPr>
          </w:p>
          <w:p w14:paraId="68BF9604" w14:textId="77777777" w:rsidR="005A1EE9" w:rsidRPr="00D73410" w:rsidRDefault="005A1EE9" w:rsidP="00C74EF9">
            <w:pPr>
              <w:rPr>
                <w:rFonts w:ascii="Times New Roman" w:hAnsi="Times New Roman" w:cs="Times New Roman"/>
                <w:bCs/>
                <w:sz w:val="20"/>
                <w:szCs w:val="20"/>
                <w:lang w:val="en-US"/>
              </w:rPr>
            </w:pPr>
          </w:p>
          <w:p w14:paraId="18EAF963" w14:textId="77777777" w:rsidR="005A1EE9" w:rsidRPr="00D73410" w:rsidRDefault="005A1EE9" w:rsidP="00C74EF9">
            <w:pPr>
              <w:rPr>
                <w:rFonts w:ascii="Times New Roman" w:hAnsi="Times New Roman" w:cs="Times New Roman"/>
                <w:sz w:val="20"/>
                <w:szCs w:val="20"/>
                <w:lang w:val="en-US"/>
              </w:rPr>
            </w:pPr>
          </w:p>
        </w:tc>
        <w:tc>
          <w:tcPr>
            <w:tcW w:w="1977" w:type="dxa"/>
          </w:tcPr>
          <w:p w14:paraId="096E0DF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Prevalence of simultaneous use of</w:t>
            </w:r>
          </w:p>
          <w:p w14:paraId="5E1A0BF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lcohol and prescription medication in</w:t>
            </w:r>
          </w:p>
          <w:p w14:paraId="28495FF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older adults</w:t>
            </w:r>
          </w:p>
        </w:tc>
        <w:tc>
          <w:tcPr>
            <w:tcW w:w="2124" w:type="dxa"/>
          </w:tcPr>
          <w:p w14:paraId="21F355C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169</w:t>
            </w:r>
          </w:p>
          <w:p w14:paraId="0F2EA55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52.2% women </w:t>
            </w:r>
          </w:p>
          <w:p w14:paraId="0B89994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65 years</w:t>
            </w:r>
          </w:p>
          <w:p w14:paraId="38C9114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73.7 (± 6.5)</w:t>
            </w:r>
          </w:p>
          <w:p w14:paraId="14A7BEC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Age range: </w:t>
            </w:r>
            <w:r w:rsidRPr="00D73410">
              <w:rPr>
                <w:rFonts w:ascii="Times New Roman" w:hAnsi="Times New Roman" w:cs="Times New Roman"/>
                <w:sz w:val="20"/>
                <w:szCs w:val="20"/>
                <w:lang w:val="en-US"/>
              </w:rPr>
              <w:t xml:space="preserve">65–89 </w:t>
            </w:r>
          </w:p>
          <w:p w14:paraId="024DF1A5" w14:textId="77777777" w:rsidR="005A1EE9" w:rsidRPr="00D73410" w:rsidRDefault="005A1EE9" w:rsidP="00C74EF9">
            <w:pPr>
              <w:rPr>
                <w:rFonts w:ascii="Times New Roman" w:hAnsi="Times New Roman" w:cs="Times New Roman"/>
                <w:sz w:val="20"/>
                <w:szCs w:val="20"/>
                <w:lang w:val="en-US"/>
              </w:rPr>
            </w:pPr>
          </w:p>
        </w:tc>
        <w:tc>
          <w:tcPr>
            <w:tcW w:w="2227" w:type="dxa"/>
          </w:tcPr>
          <w:p w14:paraId="033C004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ross-sectional study. Data from the Health Survey of England (2013). General population survey. Stratified random probability sample of private households. Community dwelling older adults.</w:t>
            </w:r>
          </w:p>
          <w:p w14:paraId="2FE2E276" w14:textId="77777777" w:rsidR="005A1EE9" w:rsidRPr="00D73410" w:rsidRDefault="005A1EE9" w:rsidP="00C74EF9">
            <w:pPr>
              <w:rPr>
                <w:rFonts w:ascii="Times New Roman" w:hAnsi="Times New Roman" w:cs="Times New Roman"/>
                <w:sz w:val="20"/>
                <w:szCs w:val="20"/>
                <w:lang w:val="en-US"/>
              </w:rPr>
            </w:pPr>
          </w:p>
        </w:tc>
        <w:tc>
          <w:tcPr>
            <w:tcW w:w="2644" w:type="dxa"/>
          </w:tcPr>
          <w:p w14:paraId="2E16845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30E071C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essed alcohol consumption with the use of a drinking diary </w:t>
            </w:r>
            <w:r w:rsidRPr="00D73410">
              <w:rPr>
                <w:rFonts w:ascii="Times New Roman" w:hAnsi="Times New Roman" w:cs="Times New Roman"/>
                <w:sz w:val="20"/>
                <w:szCs w:val="20"/>
                <w:lang w:val="en-US"/>
              </w:rPr>
              <w:t xml:space="preserve">concerning the amount of alcohol consumed in the last 7 days. The amount was converted into units of alcohol </w:t>
            </w:r>
            <w:r w:rsidRPr="00D73410">
              <w:rPr>
                <w:rFonts w:ascii="Times New Roman" w:hAnsi="Times New Roman" w:cs="Times New Roman"/>
                <w:bCs/>
                <w:sz w:val="20"/>
                <w:szCs w:val="20"/>
                <w:lang w:val="en-US"/>
              </w:rPr>
              <w:t>consumed per week.</w:t>
            </w:r>
          </w:p>
          <w:p w14:paraId="2D7A77A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1 unit = 8 g alcohol.  </w:t>
            </w:r>
          </w:p>
          <w:p w14:paraId="4E4DF62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One unit is equivalent to half a pint of normal strength beer.</w:t>
            </w:r>
          </w:p>
        </w:tc>
        <w:tc>
          <w:tcPr>
            <w:tcW w:w="3055" w:type="dxa"/>
          </w:tcPr>
          <w:p w14:paraId="1FE8E287" w14:textId="77777777" w:rsidR="005A1EE9" w:rsidRPr="00D73410" w:rsidRDefault="005A1EE9" w:rsidP="00C74EF9">
            <w:pPr>
              <w:autoSpaceDE w:val="0"/>
              <w:autoSpaceDN w:val="0"/>
              <w:adjustRightInd w:val="0"/>
              <w:rPr>
                <w:rFonts w:ascii="Times New Roman" w:eastAsia="HelveticaNeueLTStd-Roman" w:hAnsi="Times New Roman" w:cs="Times New Roman"/>
                <w:sz w:val="20"/>
                <w:szCs w:val="20"/>
                <w:lang w:val="en-US"/>
              </w:rPr>
            </w:pPr>
            <w:r w:rsidRPr="00D73410">
              <w:rPr>
                <w:rFonts w:ascii="Times New Roman" w:eastAsia="HelveticaNeueLTStd-Roman" w:hAnsi="Times New Roman" w:cs="Times New Roman"/>
                <w:sz w:val="20"/>
                <w:szCs w:val="20"/>
                <w:u w:val="single"/>
                <w:lang w:val="en-US"/>
              </w:rPr>
              <w:t>Alcohol consumption last 7 days</w:t>
            </w:r>
            <w:r w:rsidRPr="00D73410">
              <w:rPr>
                <w:rFonts w:ascii="Times New Roman" w:eastAsia="HelveticaNeueLTStd-Roman" w:hAnsi="Times New Roman" w:cs="Times New Roman"/>
                <w:sz w:val="20"/>
                <w:szCs w:val="20"/>
                <w:lang w:val="en-US"/>
              </w:rPr>
              <w:t>: None (last 12 months); &lt; 1 unit; 1–7 units; &gt; 7–10 units; &gt; 10–14 units; &gt; 14 – 21 units; &gt; 21–28 units; &gt; 28–35 units; &gt; 35–50 units; &gt; 50 units</w:t>
            </w:r>
          </w:p>
          <w:p w14:paraId="44471CE6" w14:textId="77777777" w:rsidR="005A1EE9" w:rsidRPr="00D73410" w:rsidRDefault="005A1EE9" w:rsidP="00C74EF9">
            <w:pPr>
              <w:autoSpaceDE w:val="0"/>
              <w:autoSpaceDN w:val="0"/>
              <w:adjustRightInd w:val="0"/>
              <w:rPr>
                <w:rFonts w:ascii="Times New Roman" w:eastAsia="HelveticaNeueLTStd-Roman" w:hAnsi="Times New Roman" w:cs="Times New Roman"/>
                <w:sz w:val="20"/>
                <w:szCs w:val="20"/>
                <w:lang w:val="en-US"/>
              </w:rPr>
            </w:pPr>
            <w:r w:rsidRPr="00D73410">
              <w:rPr>
                <w:rFonts w:ascii="Times New Roman" w:eastAsia="HelveticaNeueLTStd-Roman" w:hAnsi="Times New Roman" w:cs="Times New Roman"/>
                <w:sz w:val="20"/>
                <w:szCs w:val="20"/>
                <w:u w:val="single"/>
                <w:lang w:val="en-US"/>
              </w:rPr>
              <w:t>Alcohol consumption last 7 days:</w:t>
            </w:r>
            <w:r w:rsidRPr="00D73410">
              <w:rPr>
                <w:rFonts w:ascii="Times New Roman" w:eastAsia="HelveticaNeueLTStd-Roman" w:hAnsi="Times New Roman" w:cs="Times New Roman"/>
                <w:sz w:val="20"/>
                <w:szCs w:val="20"/>
                <w:lang w:val="en-US"/>
              </w:rPr>
              <w:t xml:space="preserve"> None or &lt; 1 unit last 12 months; 1-10 units; &gt; 10-21 units; &gt; 21-28 units; &gt; 28-50 units; &gt; 50 units. </w:t>
            </w:r>
          </w:p>
          <w:p w14:paraId="772C84C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Definition 1: At risk drinking</w:t>
            </w:r>
            <w:r w:rsidRPr="00D73410">
              <w:rPr>
                <w:rFonts w:ascii="Times New Roman" w:hAnsi="Times New Roman" w:cs="Times New Roman"/>
                <w:bCs/>
                <w:sz w:val="20"/>
                <w:szCs w:val="20"/>
                <w:lang w:val="en-US"/>
              </w:rPr>
              <w:t xml:space="preserve">: </w:t>
            </w:r>
          </w:p>
          <w:p w14:paraId="01EFF09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gt;10 units of alcohol per week (according to Royal College of Physicians).</w:t>
            </w:r>
          </w:p>
          <w:p w14:paraId="6CEC856C"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Definition 2: At risk drinking:</w:t>
            </w:r>
          </w:p>
          <w:p w14:paraId="48C77A85" w14:textId="124C63CF"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Cs/>
                <w:sz w:val="20"/>
                <w:szCs w:val="20"/>
                <w:lang w:val="en-US"/>
              </w:rPr>
              <w:t xml:space="preserve">&gt; 14 units of alcohol per week </w:t>
            </w:r>
            <w:r w:rsidRPr="00D73410">
              <w:rPr>
                <w:rFonts w:ascii="Times New Roman" w:hAnsi="Times New Roman" w:cs="Times New Roman"/>
                <w:sz w:val="20"/>
                <w:szCs w:val="20"/>
                <w:lang w:val="en-US"/>
              </w:rPr>
              <w:t>(according to the Department of Health at risk drinking guidelines)</w:t>
            </w:r>
            <w:r w:rsidR="00DF7044">
              <w:rPr>
                <w:rFonts w:ascii="Times New Roman" w:hAnsi="Times New Roman" w:cs="Times New Roman"/>
                <w:sz w:val="20"/>
                <w:szCs w:val="20"/>
                <w:lang w:val="en-US"/>
              </w:rPr>
              <w:t>.</w:t>
            </w:r>
          </w:p>
        </w:tc>
      </w:tr>
      <w:tr w:rsidR="005A1EE9" w:rsidRPr="004C5763" w14:paraId="06F49115" w14:textId="77777777" w:rsidTr="00440DCB">
        <w:tc>
          <w:tcPr>
            <w:tcW w:w="1921" w:type="dxa"/>
          </w:tcPr>
          <w:p w14:paraId="4395BF9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uentes et al. </w:t>
            </w:r>
          </w:p>
          <w:p w14:paraId="62E4E417" w14:textId="77777777" w:rsidR="005A1EE9" w:rsidRPr="00D73410" w:rsidRDefault="005A1EE9" w:rsidP="00C74EF9">
            <w:pPr>
              <w:rPr>
                <w:rFonts w:ascii="Times New Roman" w:hAnsi="Times New Roman" w:cs="Times New Roman"/>
                <w:sz w:val="20"/>
                <w:szCs w:val="20"/>
                <w:lang w:val="en-US"/>
              </w:rPr>
            </w:pPr>
          </w:p>
          <w:p w14:paraId="020F427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7 </w:t>
            </w:r>
            <w:r>
              <w:rPr>
                <w:rFonts w:ascii="Times New Roman" w:hAnsi="Times New Roman" w:cs="Times New Roman"/>
                <w:noProof/>
                <w:sz w:val="20"/>
                <w:szCs w:val="20"/>
                <w:lang w:val="en-US"/>
              </w:rPr>
              <w:t>[56]</w:t>
            </w:r>
          </w:p>
          <w:p w14:paraId="1E7494BD" w14:textId="77777777" w:rsidR="005A1EE9" w:rsidRPr="00D73410" w:rsidRDefault="005A1EE9" w:rsidP="00C74EF9">
            <w:pPr>
              <w:rPr>
                <w:rFonts w:ascii="Times New Roman" w:hAnsi="Times New Roman" w:cs="Times New Roman"/>
                <w:sz w:val="20"/>
                <w:szCs w:val="20"/>
                <w:lang w:val="en-US"/>
              </w:rPr>
            </w:pPr>
          </w:p>
          <w:p w14:paraId="797AC62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6 European countries (South, Central, North</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West)</w:t>
            </w:r>
          </w:p>
        </w:tc>
        <w:tc>
          <w:tcPr>
            <w:tcW w:w="1977" w:type="dxa"/>
          </w:tcPr>
          <w:p w14:paraId="7611303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binge drinking in European older adults</w:t>
            </w:r>
          </w:p>
        </w:tc>
        <w:tc>
          <w:tcPr>
            <w:tcW w:w="2124" w:type="dxa"/>
          </w:tcPr>
          <w:p w14:paraId="0C74A57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58,489</w:t>
            </w:r>
          </w:p>
          <w:p w14:paraId="71FBE80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7% women</w:t>
            </w:r>
          </w:p>
          <w:p w14:paraId="6801E1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0 years</w:t>
            </w:r>
          </w:p>
          <w:p w14:paraId="2B41A1B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women: </w:t>
            </w:r>
          </w:p>
          <w:p w14:paraId="0FE4B9B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7.4 years</w:t>
            </w:r>
          </w:p>
          <w:p w14:paraId="54B4DCE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w:t>
            </w:r>
            <w:proofErr w:type="gramStart"/>
            <w:r w:rsidRPr="00D73410">
              <w:rPr>
                <w:rFonts w:ascii="Times New Roman" w:hAnsi="Times New Roman" w:cs="Times New Roman"/>
                <w:sz w:val="20"/>
                <w:szCs w:val="20"/>
                <w:lang w:val="en-US"/>
              </w:rPr>
              <w:t>age</w:t>
            </w:r>
            <w:proofErr w:type="gramEnd"/>
            <w:r w:rsidRPr="00D73410">
              <w:rPr>
                <w:rFonts w:ascii="Times New Roman" w:hAnsi="Times New Roman" w:cs="Times New Roman"/>
                <w:sz w:val="20"/>
                <w:szCs w:val="20"/>
                <w:lang w:val="en-US"/>
              </w:rPr>
              <w:t xml:space="preserve"> men: </w:t>
            </w:r>
          </w:p>
          <w:p w14:paraId="398C1BD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5.4 years</w:t>
            </w:r>
          </w:p>
        </w:tc>
        <w:tc>
          <w:tcPr>
            <w:tcW w:w="2227" w:type="dxa"/>
          </w:tcPr>
          <w:p w14:paraId="4F157D6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0678678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Survey of Health, Ageing and Retirement in Europe (2011-12). </w:t>
            </w:r>
          </w:p>
          <w:p w14:paraId="5429809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obabilistic sample. Community-dwelling adults.</w:t>
            </w:r>
          </w:p>
          <w:p w14:paraId="5736D7B4" w14:textId="77777777" w:rsidR="005A1EE9" w:rsidRPr="00D73410" w:rsidRDefault="005A1EE9" w:rsidP="00C74EF9">
            <w:pPr>
              <w:rPr>
                <w:rFonts w:ascii="Times New Roman" w:hAnsi="Times New Roman" w:cs="Times New Roman"/>
                <w:sz w:val="20"/>
                <w:szCs w:val="20"/>
                <w:lang w:val="en-US"/>
              </w:rPr>
            </w:pPr>
          </w:p>
        </w:tc>
        <w:tc>
          <w:tcPr>
            <w:tcW w:w="2644" w:type="dxa"/>
          </w:tcPr>
          <w:p w14:paraId="6DFDECB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416FA1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current alcohol consumption, frequency, quantity</w:t>
            </w:r>
            <w:r>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and binge drinking. Recall period 3 months. Current drinkers were categorized as binge drinkers or no-binge drinkers. Did not define alcohol content (g) in one drink.</w:t>
            </w:r>
          </w:p>
        </w:tc>
        <w:tc>
          <w:tcPr>
            <w:tcW w:w="3055" w:type="dxa"/>
          </w:tcPr>
          <w:p w14:paraId="729AE288"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ever</w:t>
            </w:r>
          </w:p>
          <w:p w14:paraId="3AF1767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Former</w:t>
            </w:r>
          </w:p>
          <w:p w14:paraId="5C598A6A"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o-binge drinkers</w:t>
            </w:r>
          </w:p>
          <w:p w14:paraId="721FFBA4"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Binge drinkers:</w:t>
            </w:r>
          </w:p>
          <w:p w14:paraId="5005BB7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 standard drinks on one occasion at least monthly</w:t>
            </w:r>
          </w:p>
        </w:tc>
      </w:tr>
      <w:tr w:rsidR="005A1EE9" w:rsidRPr="004C5763" w14:paraId="5071E82B" w14:textId="77777777" w:rsidTr="00440DCB">
        <w:tc>
          <w:tcPr>
            <w:tcW w:w="1921" w:type="dxa"/>
          </w:tcPr>
          <w:p w14:paraId="6F6E7A7D"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Gibson et al.</w:t>
            </w:r>
          </w:p>
          <w:p w14:paraId="7C5DFF86" w14:textId="77777777" w:rsidR="005A1EE9" w:rsidRPr="001F4467" w:rsidRDefault="005A1EE9" w:rsidP="00C74EF9">
            <w:pPr>
              <w:rPr>
                <w:rFonts w:ascii="Times New Roman" w:hAnsi="Times New Roman" w:cs="Times New Roman"/>
                <w:sz w:val="20"/>
                <w:szCs w:val="20"/>
                <w:lang w:val="fr-FR"/>
              </w:rPr>
            </w:pPr>
          </w:p>
          <w:p w14:paraId="3D20AA18"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7 </w:t>
            </w:r>
            <w:r w:rsidRPr="00954192">
              <w:rPr>
                <w:rFonts w:ascii="Times New Roman" w:hAnsi="Times New Roman" w:cs="Times New Roman"/>
                <w:noProof/>
                <w:sz w:val="20"/>
                <w:szCs w:val="20"/>
                <w:lang w:val="fr-FR"/>
              </w:rPr>
              <w:t>[57]</w:t>
            </w:r>
          </w:p>
          <w:p w14:paraId="292A42A5" w14:textId="77777777" w:rsidR="005A1EE9" w:rsidRPr="001F4467" w:rsidRDefault="005A1EE9" w:rsidP="00C74EF9">
            <w:pPr>
              <w:rPr>
                <w:rFonts w:ascii="Times New Roman" w:hAnsi="Times New Roman" w:cs="Times New Roman"/>
                <w:sz w:val="20"/>
                <w:szCs w:val="20"/>
                <w:lang w:val="fr-FR"/>
              </w:rPr>
            </w:pPr>
          </w:p>
          <w:p w14:paraId="554B8B4F" w14:textId="77777777" w:rsidR="005A1EE9" w:rsidRPr="001F4467" w:rsidRDefault="005A1EE9" w:rsidP="00C74EF9">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t>Jamaica</w:t>
            </w:r>
            <w:proofErr w:type="spellEnd"/>
          </w:p>
          <w:p w14:paraId="4E2C2798" w14:textId="77777777" w:rsidR="005A1EE9" w:rsidRPr="001F4467" w:rsidRDefault="005A1EE9" w:rsidP="00C74EF9">
            <w:pPr>
              <w:rPr>
                <w:rFonts w:ascii="Times New Roman" w:hAnsi="Times New Roman" w:cs="Times New Roman"/>
                <w:sz w:val="20"/>
                <w:szCs w:val="20"/>
                <w:lang w:val="fr-FR"/>
              </w:rPr>
            </w:pPr>
          </w:p>
          <w:p w14:paraId="0EF7E084" w14:textId="77777777" w:rsidR="005A1EE9" w:rsidRPr="001F4467" w:rsidRDefault="005A1EE9" w:rsidP="00C74EF9">
            <w:pPr>
              <w:rPr>
                <w:rFonts w:ascii="Times New Roman" w:hAnsi="Times New Roman" w:cs="Times New Roman"/>
                <w:sz w:val="20"/>
                <w:szCs w:val="20"/>
                <w:lang w:val="fr-FR"/>
              </w:rPr>
            </w:pPr>
          </w:p>
        </w:tc>
        <w:tc>
          <w:tcPr>
            <w:tcW w:w="1977" w:type="dxa"/>
          </w:tcPr>
          <w:p w14:paraId="566CE9D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lcohol use in older adults</w:t>
            </w:r>
          </w:p>
        </w:tc>
        <w:tc>
          <w:tcPr>
            <w:tcW w:w="2124" w:type="dxa"/>
          </w:tcPr>
          <w:p w14:paraId="2B52C3C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943</w:t>
            </w:r>
          </w:p>
          <w:p w14:paraId="212E774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 women</w:t>
            </w:r>
          </w:p>
          <w:p w14:paraId="0EA19BA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68DE3C5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2.2 (± 8.9)</w:t>
            </w:r>
          </w:p>
          <w:p w14:paraId="30BE0FE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0-103</w:t>
            </w:r>
          </w:p>
        </w:tc>
        <w:tc>
          <w:tcPr>
            <w:tcW w:w="2227" w:type="dxa"/>
          </w:tcPr>
          <w:p w14:paraId="0673F3A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2956D0A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a nationally representative health and lifestyle survey (2012). Community dwelling older adults. </w:t>
            </w:r>
          </w:p>
        </w:tc>
        <w:tc>
          <w:tcPr>
            <w:tcW w:w="2644" w:type="dxa"/>
          </w:tcPr>
          <w:p w14:paraId="028FED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6A224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current alcohol use. Recall period 12 months. </w:t>
            </w:r>
          </w:p>
        </w:tc>
        <w:tc>
          <w:tcPr>
            <w:tcW w:w="3055" w:type="dxa"/>
          </w:tcPr>
          <w:p w14:paraId="75657622" w14:textId="179DB226"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alcohol use:</w:t>
            </w:r>
            <w:r w:rsidRPr="00D73410">
              <w:rPr>
                <w:rFonts w:ascii="Times New Roman" w:hAnsi="Times New Roman" w:cs="Times New Roman"/>
                <w:sz w:val="20"/>
                <w:szCs w:val="20"/>
                <w:lang w:val="en-US"/>
              </w:rPr>
              <w:t xml:space="preserve"> Having drunk alcohol during the last 12 months</w:t>
            </w:r>
            <w:r w:rsidR="00DF7044">
              <w:rPr>
                <w:rFonts w:ascii="Times New Roman" w:hAnsi="Times New Roman" w:cs="Times New Roman"/>
                <w:sz w:val="20"/>
                <w:szCs w:val="20"/>
                <w:lang w:val="en-US"/>
              </w:rPr>
              <w:t>.</w:t>
            </w:r>
          </w:p>
        </w:tc>
      </w:tr>
      <w:tr w:rsidR="005A1EE9" w:rsidRPr="004C5763" w14:paraId="41A59D60" w14:textId="77777777" w:rsidTr="00440DCB">
        <w:tc>
          <w:tcPr>
            <w:tcW w:w="1921" w:type="dxa"/>
          </w:tcPr>
          <w:p w14:paraId="3CE4902A" w14:textId="1EE686BF" w:rsidR="005A1EE9" w:rsidRPr="00021BB3" w:rsidRDefault="005A1EE9" w:rsidP="00C74EF9">
            <w:pPr>
              <w:rPr>
                <w:rFonts w:ascii="Times New Roman" w:hAnsi="Times New Roman" w:cs="Times New Roman"/>
                <w:sz w:val="20"/>
                <w:szCs w:val="20"/>
                <w:lang w:val="es-ES"/>
              </w:rPr>
            </w:pPr>
            <w:r w:rsidRPr="00021BB3">
              <w:rPr>
                <w:rFonts w:ascii="Times New Roman" w:hAnsi="Times New Roman" w:cs="Times New Roman"/>
                <w:sz w:val="20"/>
                <w:szCs w:val="20"/>
                <w:lang w:val="es-ES"/>
              </w:rPr>
              <w:lastRenderedPageBreak/>
              <w:t>González-Rubio et al.</w:t>
            </w:r>
          </w:p>
          <w:p w14:paraId="277B6D3B" w14:textId="77777777" w:rsidR="005A1EE9" w:rsidRPr="00021BB3" w:rsidRDefault="005A1EE9" w:rsidP="00C74EF9">
            <w:pPr>
              <w:rPr>
                <w:rFonts w:ascii="Times New Roman" w:hAnsi="Times New Roman" w:cs="Times New Roman"/>
                <w:sz w:val="20"/>
                <w:szCs w:val="20"/>
                <w:lang w:val="es-ES"/>
              </w:rPr>
            </w:pPr>
          </w:p>
          <w:p w14:paraId="451A3F55" w14:textId="77777777" w:rsidR="005A1EE9" w:rsidRPr="00021BB3" w:rsidRDefault="005A1EE9" w:rsidP="00C74EF9">
            <w:pPr>
              <w:rPr>
                <w:rFonts w:ascii="Times New Roman" w:hAnsi="Times New Roman" w:cs="Times New Roman"/>
                <w:sz w:val="20"/>
                <w:szCs w:val="20"/>
                <w:lang w:val="es-ES"/>
              </w:rPr>
            </w:pPr>
            <w:r w:rsidRPr="00021BB3">
              <w:rPr>
                <w:rFonts w:ascii="Times New Roman" w:hAnsi="Times New Roman" w:cs="Times New Roman"/>
                <w:sz w:val="20"/>
                <w:szCs w:val="20"/>
                <w:lang w:val="es-ES"/>
              </w:rPr>
              <w:t xml:space="preserve">2016 </w:t>
            </w:r>
            <w:r w:rsidRPr="00954192">
              <w:rPr>
                <w:rFonts w:ascii="Times New Roman" w:hAnsi="Times New Roman" w:cs="Times New Roman"/>
                <w:noProof/>
                <w:sz w:val="20"/>
                <w:szCs w:val="20"/>
                <w:lang w:val="es-ES"/>
              </w:rPr>
              <w:t>[58]</w:t>
            </w:r>
          </w:p>
          <w:p w14:paraId="1AFC83FC" w14:textId="77777777" w:rsidR="005A1EE9" w:rsidRPr="00021BB3" w:rsidRDefault="005A1EE9" w:rsidP="00C74EF9">
            <w:pPr>
              <w:rPr>
                <w:rFonts w:ascii="Times New Roman" w:hAnsi="Times New Roman" w:cs="Times New Roman"/>
                <w:sz w:val="20"/>
                <w:szCs w:val="20"/>
                <w:lang w:val="es-ES"/>
              </w:rPr>
            </w:pPr>
            <w:r w:rsidRPr="00021BB3">
              <w:rPr>
                <w:rFonts w:ascii="Times New Roman" w:hAnsi="Times New Roman" w:cs="Times New Roman"/>
                <w:sz w:val="20"/>
                <w:szCs w:val="20"/>
                <w:lang w:val="es-ES"/>
              </w:rPr>
              <w:t xml:space="preserve"> </w:t>
            </w:r>
          </w:p>
          <w:p w14:paraId="646027CC" w14:textId="77777777" w:rsidR="005A1EE9" w:rsidRPr="00021BB3" w:rsidRDefault="005A1EE9" w:rsidP="00C74EF9">
            <w:pPr>
              <w:rPr>
                <w:rFonts w:ascii="Times New Roman" w:hAnsi="Times New Roman" w:cs="Times New Roman"/>
                <w:sz w:val="20"/>
                <w:szCs w:val="20"/>
                <w:lang w:val="es-ES"/>
              </w:rPr>
            </w:pPr>
            <w:proofErr w:type="spellStart"/>
            <w:r w:rsidRPr="00021BB3">
              <w:rPr>
                <w:rFonts w:ascii="Times New Roman" w:hAnsi="Times New Roman" w:cs="Times New Roman"/>
                <w:sz w:val="20"/>
                <w:szCs w:val="20"/>
                <w:lang w:val="es-ES"/>
              </w:rPr>
              <w:t>Spain</w:t>
            </w:r>
            <w:proofErr w:type="spellEnd"/>
          </w:p>
          <w:p w14:paraId="57E3A15D" w14:textId="77777777" w:rsidR="005A1EE9" w:rsidRPr="00A7019F" w:rsidRDefault="005A1EE9" w:rsidP="00C74EF9">
            <w:pPr>
              <w:rPr>
                <w:rFonts w:ascii="Times New Roman" w:hAnsi="Times New Roman" w:cs="Times New Roman"/>
                <w:sz w:val="20"/>
                <w:szCs w:val="20"/>
                <w:lang w:val="es-ES"/>
              </w:rPr>
            </w:pPr>
          </w:p>
        </w:tc>
        <w:tc>
          <w:tcPr>
            <w:tcW w:w="1977" w:type="dxa"/>
          </w:tcPr>
          <w:p w14:paraId="52B247F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health behavior and quality of life in older adults</w:t>
            </w:r>
          </w:p>
        </w:tc>
        <w:tc>
          <w:tcPr>
            <w:tcW w:w="2124" w:type="dxa"/>
          </w:tcPr>
          <w:p w14:paraId="1C7FF7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31</w:t>
            </w:r>
          </w:p>
          <w:p w14:paraId="7445928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48-59% women </w:t>
            </w:r>
          </w:p>
          <w:p w14:paraId="2C13406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5 years</w:t>
            </w:r>
          </w:p>
          <w:p w14:paraId="79997C1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age range 67.3-68.8 </w:t>
            </w:r>
          </w:p>
          <w:p w14:paraId="103B4B3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55-85 </w:t>
            </w:r>
          </w:p>
          <w:p w14:paraId="4DC04495" w14:textId="77777777" w:rsidR="005A1EE9" w:rsidRPr="00D73410" w:rsidRDefault="005A1EE9" w:rsidP="00C74EF9">
            <w:pPr>
              <w:rPr>
                <w:rFonts w:ascii="Times New Roman" w:hAnsi="Times New Roman" w:cs="Times New Roman"/>
                <w:sz w:val="20"/>
                <w:szCs w:val="20"/>
                <w:lang w:val="en-US"/>
              </w:rPr>
            </w:pPr>
          </w:p>
        </w:tc>
        <w:tc>
          <w:tcPr>
            <w:tcW w:w="2227" w:type="dxa"/>
          </w:tcPr>
          <w:p w14:paraId="6413E1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69B6D9E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an observational study (2012-13). Community dwelling older adults.</w:t>
            </w:r>
          </w:p>
          <w:p w14:paraId="26D3579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cluded participants with moderate alcohol consumption.</w:t>
            </w:r>
          </w:p>
        </w:tc>
        <w:tc>
          <w:tcPr>
            <w:tcW w:w="2644" w:type="dxa"/>
          </w:tcPr>
          <w:p w14:paraId="14D3939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w:t>
            </w:r>
          </w:p>
          <w:p w14:paraId="13D2FFD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terviewed by a trained nutritionist with a recall questionnaire specific for alcoholic drinks consumed in the last year. Assessed frequency and volume. Total grams of alcohol intake per day were calculated according to alcohol content per 100 ml of each alcoholic beverage (wine 11 g, beer 4.5 g, cider 5 g, liquors 20 g).</w:t>
            </w:r>
          </w:p>
          <w:p w14:paraId="20ADED7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of alcohol.</w:t>
            </w:r>
          </w:p>
        </w:tc>
        <w:tc>
          <w:tcPr>
            <w:tcW w:w="3055" w:type="dxa"/>
          </w:tcPr>
          <w:p w14:paraId="4B7AD813"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42C02A7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Occasional drinkers: </w:t>
            </w:r>
          </w:p>
          <w:p w14:paraId="61290D3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lt; 4 drinks/month</w:t>
            </w:r>
          </w:p>
          <w:p w14:paraId="7EECBA7D"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Moderate drinkers: </w:t>
            </w:r>
          </w:p>
          <w:p w14:paraId="5ABB408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lt; 40 g alcohol/day </w:t>
            </w:r>
          </w:p>
          <w:p w14:paraId="5CA648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lt; 25 g alcohol/day</w:t>
            </w:r>
          </w:p>
          <w:p w14:paraId="72320346" w14:textId="77777777" w:rsidR="005A1EE9" w:rsidRPr="00D73410" w:rsidRDefault="005A1EE9" w:rsidP="00C74EF9">
            <w:pPr>
              <w:rPr>
                <w:rFonts w:ascii="Times New Roman" w:hAnsi="Times New Roman" w:cs="Times New Roman"/>
                <w:sz w:val="20"/>
                <w:szCs w:val="20"/>
                <w:lang w:val="en-US"/>
              </w:rPr>
            </w:pPr>
          </w:p>
          <w:p w14:paraId="03B49430" w14:textId="77777777" w:rsidR="005A1EE9" w:rsidRPr="00D73410" w:rsidRDefault="005A1EE9" w:rsidP="00C74EF9">
            <w:pPr>
              <w:rPr>
                <w:rFonts w:ascii="Times New Roman" w:hAnsi="Times New Roman" w:cs="Times New Roman"/>
                <w:sz w:val="20"/>
                <w:szCs w:val="20"/>
                <w:u w:val="single"/>
                <w:lang w:val="en-US"/>
              </w:rPr>
            </w:pPr>
          </w:p>
        </w:tc>
      </w:tr>
      <w:tr w:rsidR="005A1EE9" w:rsidRPr="00D73410" w14:paraId="1A245A81" w14:textId="77777777" w:rsidTr="00440DCB">
        <w:tc>
          <w:tcPr>
            <w:tcW w:w="1921" w:type="dxa"/>
          </w:tcPr>
          <w:p w14:paraId="09933E99" w14:textId="77777777" w:rsidR="005A1EE9" w:rsidRPr="00D73410" w:rsidRDefault="005A1EE9" w:rsidP="00C74EF9">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Guidolin</w:t>
            </w:r>
            <w:proofErr w:type="spellEnd"/>
            <w:r w:rsidRPr="00D73410">
              <w:rPr>
                <w:rFonts w:ascii="Times New Roman" w:hAnsi="Times New Roman" w:cs="Times New Roman"/>
                <w:sz w:val="20"/>
                <w:szCs w:val="20"/>
                <w:lang w:val="en-US"/>
              </w:rPr>
              <w:t xml:space="preserve"> et al.</w:t>
            </w:r>
          </w:p>
          <w:p w14:paraId="70D53B70" w14:textId="77777777" w:rsidR="005A1EE9" w:rsidRPr="00D73410" w:rsidRDefault="005A1EE9" w:rsidP="00C74EF9">
            <w:pPr>
              <w:rPr>
                <w:rFonts w:ascii="Times New Roman" w:hAnsi="Times New Roman" w:cs="Times New Roman"/>
                <w:sz w:val="20"/>
                <w:szCs w:val="20"/>
                <w:lang w:val="en-US"/>
              </w:rPr>
            </w:pPr>
          </w:p>
          <w:p w14:paraId="3F5618F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6 </w:t>
            </w:r>
            <w:r>
              <w:rPr>
                <w:rFonts w:ascii="Times New Roman" w:hAnsi="Times New Roman" w:cs="Times New Roman"/>
                <w:noProof/>
                <w:sz w:val="20"/>
                <w:szCs w:val="20"/>
                <w:lang w:val="en-US"/>
              </w:rPr>
              <w:t>[59]</w:t>
            </w:r>
          </w:p>
          <w:p w14:paraId="6507CD0F" w14:textId="77777777" w:rsidR="005A1EE9" w:rsidRPr="00D73410" w:rsidRDefault="005A1EE9" w:rsidP="00C74EF9">
            <w:pPr>
              <w:rPr>
                <w:rFonts w:ascii="Times New Roman" w:hAnsi="Times New Roman" w:cs="Times New Roman"/>
                <w:sz w:val="20"/>
                <w:szCs w:val="20"/>
                <w:lang w:val="en-US"/>
              </w:rPr>
            </w:pPr>
          </w:p>
          <w:p w14:paraId="7752ADC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Brazil</w:t>
            </w:r>
          </w:p>
          <w:p w14:paraId="39E1E318" w14:textId="77777777" w:rsidR="005A1EE9" w:rsidRPr="00D73410" w:rsidRDefault="005A1EE9" w:rsidP="00C74EF9">
            <w:pPr>
              <w:rPr>
                <w:rFonts w:ascii="Times New Roman" w:hAnsi="Times New Roman" w:cs="Times New Roman"/>
                <w:sz w:val="20"/>
                <w:szCs w:val="20"/>
                <w:lang w:val="en-US"/>
              </w:rPr>
            </w:pPr>
          </w:p>
          <w:p w14:paraId="29D1D8ED" w14:textId="77777777" w:rsidR="005A1EE9" w:rsidRPr="00D73410" w:rsidRDefault="005A1EE9" w:rsidP="00C74EF9">
            <w:pPr>
              <w:rPr>
                <w:rFonts w:ascii="Times New Roman" w:hAnsi="Times New Roman" w:cs="Times New Roman"/>
                <w:sz w:val="20"/>
                <w:szCs w:val="20"/>
                <w:lang w:val="en-US"/>
              </w:rPr>
            </w:pPr>
          </w:p>
          <w:p w14:paraId="727BC154" w14:textId="77777777" w:rsidR="005A1EE9" w:rsidRPr="00D73410" w:rsidRDefault="005A1EE9" w:rsidP="00C74EF9">
            <w:pPr>
              <w:rPr>
                <w:rFonts w:ascii="Times New Roman" w:hAnsi="Times New Roman" w:cs="Times New Roman"/>
                <w:sz w:val="20"/>
                <w:szCs w:val="20"/>
                <w:lang w:val="en-US"/>
              </w:rPr>
            </w:pPr>
          </w:p>
        </w:tc>
        <w:tc>
          <w:tcPr>
            <w:tcW w:w="1977" w:type="dxa"/>
          </w:tcPr>
          <w:p w14:paraId="10B4AD6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atterns of alcohol consumption in older adults</w:t>
            </w:r>
          </w:p>
        </w:tc>
        <w:tc>
          <w:tcPr>
            <w:tcW w:w="2124" w:type="dxa"/>
          </w:tcPr>
          <w:p w14:paraId="7E6DF67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557</w:t>
            </w:r>
          </w:p>
          <w:p w14:paraId="5B94A16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3.7% women</w:t>
            </w:r>
          </w:p>
          <w:p w14:paraId="700097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61B574D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 (±7.1)</w:t>
            </w:r>
          </w:p>
          <w:p w14:paraId="09512D8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0-103</w:t>
            </w:r>
          </w:p>
          <w:p w14:paraId="0A4BAB4C" w14:textId="77777777" w:rsidR="005A1EE9" w:rsidRPr="00D73410" w:rsidRDefault="005A1EE9" w:rsidP="00C74EF9">
            <w:pPr>
              <w:rPr>
                <w:rFonts w:ascii="Times New Roman" w:hAnsi="Times New Roman" w:cs="Times New Roman"/>
                <w:sz w:val="20"/>
                <w:szCs w:val="20"/>
                <w:lang w:val="en-US"/>
              </w:rPr>
            </w:pPr>
          </w:p>
        </w:tc>
        <w:tc>
          <w:tcPr>
            <w:tcW w:w="2227" w:type="dxa"/>
          </w:tcPr>
          <w:p w14:paraId="13F738A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E44774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a Family Health Strategy program (year not reported)</w:t>
            </w:r>
          </w:p>
          <w:p w14:paraId="73A0526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ommunity residents and hospitalized participants.</w:t>
            </w:r>
          </w:p>
          <w:p w14:paraId="688720E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In home-interview and in-hospital interview. </w:t>
            </w:r>
          </w:p>
        </w:tc>
        <w:tc>
          <w:tcPr>
            <w:tcW w:w="2644" w:type="dxa"/>
          </w:tcPr>
          <w:p w14:paraId="2306EB5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5B7FD1E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related to alcohol abuse and alcoholism obtained via the Mini International Neuropsychiatric Interview. Interviewed by trained physicians. Recall period 12 months. </w:t>
            </w:r>
          </w:p>
        </w:tc>
        <w:tc>
          <w:tcPr>
            <w:tcW w:w="3055" w:type="dxa"/>
          </w:tcPr>
          <w:p w14:paraId="51A5896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alcohol dependence</w:t>
            </w:r>
            <w:r w:rsidRPr="00D73410">
              <w:rPr>
                <w:rFonts w:ascii="Times New Roman" w:hAnsi="Times New Roman" w:cs="Times New Roman"/>
                <w:sz w:val="20"/>
                <w:szCs w:val="20"/>
                <w:lang w:val="en-US"/>
              </w:rPr>
              <w:t xml:space="preserve">: </w:t>
            </w:r>
          </w:p>
          <w:p w14:paraId="5695FF0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3 of 7 criteria last 12 months</w:t>
            </w:r>
          </w:p>
          <w:p w14:paraId="53648C2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alcohol abuse</w:t>
            </w:r>
            <w:r w:rsidRPr="00D73410">
              <w:rPr>
                <w:rFonts w:ascii="Times New Roman" w:hAnsi="Times New Roman" w:cs="Times New Roman"/>
                <w:sz w:val="20"/>
                <w:szCs w:val="20"/>
                <w:lang w:val="en-US"/>
              </w:rPr>
              <w:t xml:space="preserve">: </w:t>
            </w:r>
          </w:p>
          <w:p w14:paraId="53607B6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1 of 4 criteria last 12 months</w:t>
            </w:r>
          </w:p>
          <w:p w14:paraId="376AAE6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evious alcohol dependence</w:t>
            </w:r>
            <w:r w:rsidRPr="00D73410">
              <w:rPr>
                <w:rFonts w:ascii="Times New Roman" w:hAnsi="Times New Roman" w:cs="Times New Roman"/>
                <w:sz w:val="20"/>
                <w:szCs w:val="20"/>
                <w:lang w:val="en-US"/>
              </w:rPr>
              <w:t>: Same criteria for alcohol dependence, but a year ago on abstinence.</w:t>
            </w:r>
          </w:p>
          <w:p w14:paraId="12B08D2B"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istory of alcoholism</w:t>
            </w:r>
          </w:p>
        </w:tc>
      </w:tr>
      <w:tr w:rsidR="005A1EE9" w:rsidRPr="004C5763" w14:paraId="47B7D586" w14:textId="77777777" w:rsidTr="00440DCB">
        <w:tc>
          <w:tcPr>
            <w:tcW w:w="1921" w:type="dxa"/>
          </w:tcPr>
          <w:p w14:paraId="7FB0BCF5"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Hajek</w:t>
            </w:r>
            <w:proofErr w:type="spellEnd"/>
            <w:r w:rsidRPr="001F4467">
              <w:rPr>
                <w:rFonts w:ascii="Times New Roman" w:hAnsi="Times New Roman" w:cs="Times New Roman"/>
                <w:sz w:val="20"/>
                <w:szCs w:val="20"/>
              </w:rPr>
              <w:t xml:space="preserve"> et al. </w:t>
            </w:r>
          </w:p>
          <w:p w14:paraId="3A4E08C0" w14:textId="77777777" w:rsidR="005A1EE9" w:rsidRPr="001F4467" w:rsidRDefault="005A1EE9" w:rsidP="00C74EF9">
            <w:pPr>
              <w:rPr>
                <w:rFonts w:ascii="Times New Roman" w:hAnsi="Times New Roman" w:cs="Times New Roman"/>
                <w:sz w:val="20"/>
                <w:szCs w:val="20"/>
              </w:rPr>
            </w:pPr>
          </w:p>
          <w:p w14:paraId="5EB2906E"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7 </w:t>
            </w:r>
            <w:r w:rsidRPr="00954192">
              <w:rPr>
                <w:rFonts w:ascii="Times New Roman" w:hAnsi="Times New Roman" w:cs="Times New Roman"/>
                <w:noProof/>
                <w:sz w:val="20"/>
                <w:szCs w:val="20"/>
              </w:rPr>
              <w:t>[60]</w:t>
            </w:r>
          </w:p>
          <w:p w14:paraId="035BAE45" w14:textId="77777777" w:rsidR="005A1EE9" w:rsidRPr="001F4467" w:rsidRDefault="005A1EE9" w:rsidP="00C74EF9">
            <w:pPr>
              <w:rPr>
                <w:rFonts w:ascii="Times New Roman" w:hAnsi="Times New Roman" w:cs="Times New Roman"/>
                <w:sz w:val="20"/>
                <w:szCs w:val="20"/>
              </w:rPr>
            </w:pPr>
          </w:p>
          <w:p w14:paraId="6F394C8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ermany</w:t>
            </w:r>
          </w:p>
          <w:p w14:paraId="0439D17B" w14:textId="77777777" w:rsidR="005A1EE9" w:rsidRPr="00D73410" w:rsidRDefault="005A1EE9" w:rsidP="00C74EF9">
            <w:pPr>
              <w:rPr>
                <w:rFonts w:ascii="Times New Roman" w:hAnsi="Times New Roman" w:cs="Times New Roman"/>
                <w:sz w:val="20"/>
                <w:szCs w:val="20"/>
                <w:lang w:val="en-US"/>
              </w:rPr>
            </w:pPr>
          </w:p>
          <w:p w14:paraId="392607AB" w14:textId="77777777" w:rsidR="005A1EE9" w:rsidRPr="00D73410" w:rsidRDefault="005A1EE9" w:rsidP="00C74EF9">
            <w:pPr>
              <w:rPr>
                <w:rFonts w:ascii="Times New Roman" w:hAnsi="Times New Roman" w:cs="Times New Roman"/>
                <w:sz w:val="20"/>
                <w:szCs w:val="20"/>
                <w:lang w:val="en-US"/>
              </w:rPr>
            </w:pPr>
          </w:p>
          <w:p w14:paraId="0300F681" w14:textId="77777777" w:rsidR="005A1EE9" w:rsidRPr="00D73410" w:rsidRDefault="005A1EE9" w:rsidP="00C74EF9">
            <w:pPr>
              <w:rPr>
                <w:rFonts w:ascii="Times New Roman" w:hAnsi="Times New Roman" w:cs="Times New Roman"/>
                <w:sz w:val="20"/>
                <w:szCs w:val="20"/>
                <w:lang w:val="en-US"/>
              </w:rPr>
            </w:pPr>
          </w:p>
          <w:p w14:paraId="56FD5BFF" w14:textId="77777777" w:rsidR="005A1EE9" w:rsidRPr="00D73410" w:rsidRDefault="005A1EE9" w:rsidP="00C74EF9">
            <w:pPr>
              <w:rPr>
                <w:rFonts w:ascii="Times New Roman" w:hAnsi="Times New Roman" w:cs="Times New Roman"/>
                <w:sz w:val="20"/>
                <w:szCs w:val="20"/>
                <w:lang w:val="en-US"/>
              </w:rPr>
            </w:pPr>
          </w:p>
        </w:tc>
        <w:tc>
          <w:tcPr>
            <w:tcW w:w="1977" w:type="dxa"/>
          </w:tcPr>
          <w:p w14:paraId="50BF3B2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actors associated with alcohol consumption in adults</w:t>
            </w:r>
          </w:p>
        </w:tc>
        <w:tc>
          <w:tcPr>
            <w:tcW w:w="2124" w:type="dxa"/>
          </w:tcPr>
          <w:p w14:paraId="534C244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7,820</w:t>
            </w:r>
          </w:p>
          <w:p w14:paraId="2B186F9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0.9% women</w:t>
            </w:r>
          </w:p>
          <w:p w14:paraId="637EC03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40 years</w:t>
            </w:r>
          </w:p>
          <w:p w14:paraId="10A1B4B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5.5</w:t>
            </w:r>
          </w:p>
          <w:p w14:paraId="269E67B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40-95 years</w:t>
            </w:r>
          </w:p>
          <w:p w14:paraId="25FD706F" w14:textId="77777777" w:rsidR="005A1EE9" w:rsidRPr="00D73410" w:rsidRDefault="005A1EE9" w:rsidP="00C74EF9">
            <w:pPr>
              <w:rPr>
                <w:rFonts w:ascii="Times New Roman" w:hAnsi="Times New Roman" w:cs="Times New Roman"/>
                <w:sz w:val="20"/>
                <w:szCs w:val="20"/>
                <w:lang w:val="en-US"/>
              </w:rPr>
            </w:pPr>
          </w:p>
        </w:tc>
        <w:tc>
          <w:tcPr>
            <w:tcW w:w="2227" w:type="dxa"/>
          </w:tcPr>
          <w:p w14:paraId="06CF187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51EA1AF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nationwide German Aging Study (2014). Population-based sample. Community dwelling adults. </w:t>
            </w:r>
          </w:p>
          <w:p w14:paraId="1D1872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computer-assisted interview at participants homes and drop-off questionnaire. </w:t>
            </w:r>
          </w:p>
        </w:tc>
        <w:tc>
          <w:tcPr>
            <w:tcW w:w="2644" w:type="dxa"/>
          </w:tcPr>
          <w:p w14:paraId="4DF1831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453F00F1" w14:textId="32C4B43B"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frequency. Recall period not </w:t>
            </w:r>
            <w:r w:rsidR="002105C9">
              <w:rPr>
                <w:rFonts w:ascii="Times New Roman" w:hAnsi="Times New Roman" w:cs="Times New Roman"/>
                <w:sz w:val="20"/>
                <w:szCs w:val="20"/>
                <w:lang w:val="en-US"/>
              </w:rPr>
              <w:t>reported</w:t>
            </w:r>
            <w:r w:rsidRPr="00D73410">
              <w:rPr>
                <w:rFonts w:ascii="Times New Roman" w:hAnsi="Times New Roman" w:cs="Times New Roman"/>
                <w:sz w:val="20"/>
                <w:szCs w:val="20"/>
                <w:lang w:val="en-US"/>
              </w:rPr>
              <w:t xml:space="preserve">. </w:t>
            </w:r>
          </w:p>
        </w:tc>
        <w:tc>
          <w:tcPr>
            <w:tcW w:w="3055" w:type="dxa"/>
          </w:tcPr>
          <w:p w14:paraId="1D13F37F"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Never drinkers </w:t>
            </w:r>
          </w:p>
          <w:p w14:paraId="21710FB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Occasional drinkers:</w:t>
            </w:r>
            <w:r w:rsidRPr="00D73410">
              <w:rPr>
                <w:rFonts w:ascii="Times New Roman" w:hAnsi="Times New Roman" w:cs="Times New Roman"/>
                <w:sz w:val="20"/>
                <w:szCs w:val="20"/>
                <w:lang w:val="en-US"/>
              </w:rPr>
              <w:t xml:space="preserve"> Rarer than once a month, one to three times a month, once a week</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or several times a week</w:t>
            </w:r>
          </w:p>
          <w:p w14:paraId="09751C1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risky alcohol intake:</w:t>
            </w:r>
            <w:r w:rsidRPr="00D73410">
              <w:rPr>
                <w:rFonts w:ascii="Times New Roman" w:hAnsi="Times New Roman" w:cs="Times New Roman"/>
                <w:sz w:val="20"/>
                <w:szCs w:val="20"/>
                <w:lang w:val="en-US"/>
              </w:rPr>
              <w:t xml:space="preserve"> No daily alcohol consumption</w:t>
            </w:r>
          </w:p>
          <w:p w14:paraId="6CC2E60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isky alcohol intake:</w:t>
            </w:r>
            <w:r w:rsidRPr="00D73410">
              <w:rPr>
                <w:rFonts w:ascii="Times New Roman" w:hAnsi="Times New Roman" w:cs="Times New Roman"/>
                <w:sz w:val="20"/>
                <w:szCs w:val="20"/>
                <w:lang w:val="en-US"/>
              </w:rPr>
              <w:t xml:space="preserve"> Daily alcohol consumption </w:t>
            </w:r>
          </w:p>
          <w:p w14:paraId="0BFEC427" w14:textId="77777777" w:rsidR="005A1EE9" w:rsidRPr="00D73410" w:rsidRDefault="005A1EE9" w:rsidP="00C74EF9">
            <w:pPr>
              <w:rPr>
                <w:rFonts w:ascii="Times New Roman" w:hAnsi="Times New Roman" w:cs="Times New Roman"/>
                <w:sz w:val="20"/>
                <w:szCs w:val="20"/>
                <w:lang w:val="en-US"/>
              </w:rPr>
            </w:pPr>
          </w:p>
        </w:tc>
      </w:tr>
      <w:tr w:rsidR="005A1EE9" w:rsidRPr="004C5763" w14:paraId="0692A5E0" w14:textId="77777777" w:rsidTr="00440DCB">
        <w:tc>
          <w:tcPr>
            <w:tcW w:w="1921" w:type="dxa"/>
          </w:tcPr>
          <w:p w14:paraId="728748D9"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Han et al. </w:t>
            </w:r>
          </w:p>
          <w:p w14:paraId="4B029E7F" w14:textId="77777777" w:rsidR="005A1EE9" w:rsidRPr="001F4467" w:rsidRDefault="005A1EE9" w:rsidP="00C74EF9">
            <w:pPr>
              <w:rPr>
                <w:rFonts w:ascii="Times New Roman" w:hAnsi="Times New Roman" w:cs="Times New Roman"/>
                <w:bCs/>
                <w:sz w:val="20"/>
                <w:szCs w:val="20"/>
              </w:rPr>
            </w:pPr>
          </w:p>
          <w:p w14:paraId="3E875D1B"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2019 </w:t>
            </w:r>
            <w:r w:rsidRPr="00954192">
              <w:rPr>
                <w:rFonts w:ascii="Times New Roman" w:hAnsi="Times New Roman" w:cs="Times New Roman"/>
                <w:bCs/>
                <w:noProof/>
                <w:sz w:val="20"/>
                <w:szCs w:val="20"/>
              </w:rPr>
              <w:t>[61]</w:t>
            </w:r>
          </w:p>
          <w:p w14:paraId="6A0BAF05" w14:textId="77777777" w:rsidR="005A1EE9" w:rsidRPr="001F4467" w:rsidRDefault="005A1EE9" w:rsidP="00C74EF9">
            <w:pPr>
              <w:rPr>
                <w:rFonts w:ascii="Times New Roman" w:hAnsi="Times New Roman" w:cs="Times New Roman"/>
                <w:bCs/>
                <w:sz w:val="20"/>
                <w:szCs w:val="20"/>
              </w:rPr>
            </w:pPr>
          </w:p>
          <w:p w14:paraId="5D46475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USA</w:t>
            </w:r>
          </w:p>
          <w:p w14:paraId="6C2B4CA9" w14:textId="77777777" w:rsidR="005A1EE9" w:rsidRPr="00D73410" w:rsidRDefault="005A1EE9" w:rsidP="00C74EF9">
            <w:pPr>
              <w:rPr>
                <w:rFonts w:ascii="Times New Roman" w:hAnsi="Times New Roman" w:cs="Times New Roman"/>
                <w:bCs/>
                <w:sz w:val="20"/>
                <w:szCs w:val="20"/>
                <w:lang w:val="en-US"/>
              </w:rPr>
            </w:pPr>
          </w:p>
          <w:p w14:paraId="5428E5DB" w14:textId="77777777" w:rsidR="005A1EE9" w:rsidRPr="00D73410" w:rsidRDefault="005A1EE9" w:rsidP="00C74EF9">
            <w:pPr>
              <w:rPr>
                <w:rFonts w:ascii="Times New Roman" w:hAnsi="Times New Roman" w:cs="Times New Roman"/>
                <w:bCs/>
                <w:sz w:val="20"/>
                <w:szCs w:val="20"/>
                <w:lang w:val="en-US"/>
              </w:rPr>
            </w:pPr>
          </w:p>
          <w:p w14:paraId="4006E324" w14:textId="77777777" w:rsidR="005A1EE9" w:rsidRPr="00D73410" w:rsidRDefault="005A1EE9" w:rsidP="00C74EF9">
            <w:pPr>
              <w:rPr>
                <w:rFonts w:ascii="Times New Roman" w:hAnsi="Times New Roman" w:cs="Times New Roman"/>
                <w:bCs/>
                <w:sz w:val="20"/>
                <w:szCs w:val="20"/>
                <w:lang w:val="en-US"/>
              </w:rPr>
            </w:pPr>
          </w:p>
          <w:p w14:paraId="6344BB16" w14:textId="77777777" w:rsidR="005A1EE9" w:rsidRPr="00D73410" w:rsidRDefault="005A1EE9" w:rsidP="00C74EF9">
            <w:pPr>
              <w:rPr>
                <w:rFonts w:ascii="Times New Roman" w:hAnsi="Times New Roman" w:cs="Times New Roman"/>
                <w:bCs/>
                <w:sz w:val="20"/>
                <w:szCs w:val="20"/>
                <w:lang w:val="en-US"/>
              </w:rPr>
            </w:pPr>
          </w:p>
          <w:p w14:paraId="5ECA211E" w14:textId="77777777" w:rsidR="005A1EE9" w:rsidRPr="00D73410" w:rsidRDefault="005A1EE9" w:rsidP="00C74EF9">
            <w:pPr>
              <w:rPr>
                <w:rFonts w:ascii="Times New Roman" w:hAnsi="Times New Roman" w:cs="Times New Roman"/>
                <w:bCs/>
                <w:sz w:val="20"/>
                <w:szCs w:val="20"/>
                <w:lang w:val="en-US"/>
              </w:rPr>
            </w:pPr>
          </w:p>
          <w:p w14:paraId="0B656BD8" w14:textId="77777777" w:rsidR="005A1EE9" w:rsidRPr="00D73410" w:rsidRDefault="005A1EE9" w:rsidP="00C74EF9">
            <w:pPr>
              <w:rPr>
                <w:rFonts w:ascii="Times New Roman" w:hAnsi="Times New Roman" w:cs="Times New Roman"/>
                <w:bCs/>
                <w:sz w:val="20"/>
                <w:szCs w:val="20"/>
                <w:lang w:val="en-US"/>
              </w:rPr>
            </w:pPr>
          </w:p>
          <w:p w14:paraId="4CE6FF2E" w14:textId="77777777" w:rsidR="005A1EE9" w:rsidRPr="00D73410" w:rsidRDefault="005A1EE9" w:rsidP="00C74EF9">
            <w:pPr>
              <w:rPr>
                <w:rFonts w:ascii="Times New Roman" w:hAnsi="Times New Roman" w:cs="Times New Roman"/>
                <w:sz w:val="20"/>
                <w:szCs w:val="20"/>
                <w:lang w:val="en-US"/>
              </w:rPr>
            </w:pPr>
          </w:p>
        </w:tc>
        <w:tc>
          <w:tcPr>
            <w:tcW w:w="1977" w:type="dxa"/>
          </w:tcPr>
          <w:p w14:paraId="54D86D0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Prevalence of binge drinking among older adults</w:t>
            </w:r>
          </w:p>
          <w:p w14:paraId="0DDAFC1C" w14:textId="77777777" w:rsidR="005A1EE9" w:rsidRPr="00D73410" w:rsidRDefault="005A1EE9" w:rsidP="00C74EF9">
            <w:pPr>
              <w:rPr>
                <w:rFonts w:ascii="Times New Roman" w:hAnsi="Times New Roman" w:cs="Times New Roman"/>
                <w:sz w:val="20"/>
                <w:szCs w:val="20"/>
                <w:lang w:val="en-US"/>
              </w:rPr>
            </w:pPr>
          </w:p>
        </w:tc>
        <w:tc>
          <w:tcPr>
            <w:tcW w:w="2124" w:type="dxa"/>
          </w:tcPr>
          <w:p w14:paraId="250686D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0,927</w:t>
            </w:r>
          </w:p>
          <w:p w14:paraId="06703A6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55% women</w:t>
            </w:r>
          </w:p>
          <w:p w14:paraId="1A7C654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 65 years </w:t>
            </w:r>
          </w:p>
          <w:p w14:paraId="3145CD3A" w14:textId="77777777" w:rsidR="005A1EE9" w:rsidRPr="00D73410" w:rsidRDefault="005A1EE9" w:rsidP="00C74EF9">
            <w:pPr>
              <w:rPr>
                <w:rFonts w:ascii="Times New Roman" w:hAnsi="Times New Roman" w:cs="Times New Roman"/>
                <w:sz w:val="20"/>
                <w:szCs w:val="20"/>
                <w:lang w:val="en-US"/>
              </w:rPr>
            </w:pPr>
          </w:p>
        </w:tc>
        <w:tc>
          <w:tcPr>
            <w:tcW w:w="2227" w:type="dxa"/>
          </w:tcPr>
          <w:p w14:paraId="5DDEF6A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ross-sectional study.</w:t>
            </w:r>
          </w:p>
          <w:p w14:paraId="4DA90A3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US National Survey on Drug Use and Health.</w:t>
            </w:r>
          </w:p>
          <w:p w14:paraId="68F96D2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2015-2017). Noninstitutionalized</w:t>
            </w:r>
          </w:p>
          <w:p w14:paraId="43DDE34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individuals. Nationally</w:t>
            </w:r>
          </w:p>
          <w:p w14:paraId="326456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representative probability sample. Computer-assisted interviewing (conducted by an interviewer) and audio computer-assisted self-interviewing.</w:t>
            </w:r>
          </w:p>
        </w:tc>
        <w:tc>
          <w:tcPr>
            <w:tcW w:w="2644" w:type="dxa"/>
          </w:tcPr>
          <w:p w14:paraId="4E5B6D4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 xml:space="preserve">Self-reporting. </w:t>
            </w:r>
          </w:p>
          <w:p w14:paraId="247BDEA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essed alcohol use and binge drinking in the past </w:t>
            </w:r>
            <w:r w:rsidRPr="00D73410">
              <w:rPr>
                <w:rFonts w:ascii="Times New Roman" w:hAnsi="Times New Roman" w:cs="Times New Roman"/>
                <w:bCs/>
                <w:sz w:val="20"/>
                <w:szCs w:val="20"/>
                <w:lang w:val="en-US"/>
              </w:rPr>
              <w:lastRenderedPageBreak/>
              <w:t>month. The definition based on the NIAAA’s definition.</w:t>
            </w:r>
          </w:p>
          <w:p w14:paraId="3F19D72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tc>
        <w:tc>
          <w:tcPr>
            <w:tcW w:w="3055" w:type="dxa"/>
          </w:tcPr>
          <w:p w14:paraId="5D5EEFBE"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lastRenderedPageBreak/>
              <w:t xml:space="preserve">Binge drinking: </w:t>
            </w:r>
          </w:p>
          <w:p w14:paraId="1E20354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n: ≥ 5 drinks on the same occasion.</w:t>
            </w:r>
          </w:p>
          <w:p w14:paraId="54A9865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Cs/>
                <w:sz w:val="20"/>
                <w:szCs w:val="20"/>
                <w:lang w:val="en-US"/>
              </w:rPr>
              <w:lastRenderedPageBreak/>
              <w:t>Women: ≥ 4 drinks on the same occasion.</w:t>
            </w:r>
          </w:p>
        </w:tc>
      </w:tr>
      <w:tr w:rsidR="005A1EE9" w:rsidRPr="00D73410" w14:paraId="62C1F0E1" w14:textId="77777777" w:rsidTr="00440DCB">
        <w:tc>
          <w:tcPr>
            <w:tcW w:w="1921" w:type="dxa"/>
          </w:tcPr>
          <w:p w14:paraId="42F22AB0" w14:textId="77777777" w:rsidR="005A1EE9" w:rsidRPr="001F4467" w:rsidRDefault="005A1EE9" w:rsidP="00C74EF9">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lastRenderedPageBreak/>
              <w:t>Heega</w:t>
            </w:r>
            <w:r>
              <w:rPr>
                <w:rFonts w:ascii="Times New Roman" w:hAnsi="Times New Roman" w:cs="Times New Roman"/>
                <w:sz w:val="20"/>
                <w:szCs w:val="20"/>
                <w:lang w:val="fr-FR"/>
              </w:rPr>
              <w:t>a</w:t>
            </w:r>
            <w:r w:rsidRPr="001F4467">
              <w:rPr>
                <w:rFonts w:ascii="Times New Roman" w:hAnsi="Times New Roman" w:cs="Times New Roman"/>
                <w:sz w:val="20"/>
                <w:szCs w:val="20"/>
                <w:lang w:val="fr-FR"/>
              </w:rPr>
              <w:t>rd</w:t>
            </w:r>
            <w:proofErr w:type="spellEnd"/>
            <w:r w:rsidRPr="001F4467">
              <w:rPr>
                <w:rFonts w:ascii="Times New Roman" w:hAnsi="Times New Roman" w:cs="Times New Roman"/>
                <w:sz w:val="20"/>
                <w:szCs w:val="20"/>
                <w:lang w:val="fr-FR"/>
              </w:rPr>
              <w:t xml:space="preserve"> et al.</w:t>
            </w:r>
          </w:p>
          <w:p w14:paraId="5F5C7123" w14:textId="77777777" w:rsidR="005A1EE9" w:rsidRPr="001F4467" w:rsidRDefault="005A1EE9" w:rsidP="00C74EF9">
            <w:pPr>
              <w:rPr>
                <w:rFonts w:ascii="Times New Roman" w:hAnsi="Times New Roman" w:cs="Times New Roman"/>
                <w:sz w:val="20"/>
                <w:szCs w:val="20"/>
                <w:lang w:val="fr-FR"/>
              </w:rPr>
            </w:pPr>
          </w:p>
          <w:p w14:paraId="786D2553"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1 </w:t>
            </w:r>
            <w:r w:rsidRPr="00954192">
              <w:rPr>
                <w:rFonts w:ascii="Times New Roman" w:hAnsi="Times New Roman" w:cs="Times New Roman"/>
                <w:noProof/>
                <w:sz w:val="20"/>
                <w:szCs w:val="20"/>
                <w:lang w:val="fr-FR"/>
              </w:rPr>
              <w:t>[62]</w:t>
            </w:r>
          </w:p>
          <w:p w14:paraId="0E3DEAA6" w14:textId="77777777" w:rsidR="005A1EE9" w:rsidRPr="001F4467" w:rsidRDefault="005A1EE9" w:rsidP="00C74EF9">
            <w:pPr>
              <w:rPr>
                <w:rFonts w:ascii="Times New Roman" w:hAnsi="Times New Roman" w:cs="Times New Roman"/>
                <w:sz w:val="20"/>
                <w:szCs w:val="20"/>
                <w:lang w:val="fr-FR"/>
              </w:rPr>
            </w:pPr>
          </w:p>
          <w:p w14:paraId="785FA1C4" w14:textId="3434608A" w:rsidR="005A1EE9" w:rsidRPr="00D73410" w:rsidRDefault="00423CB1" w:rsidP="00C74EF9">
            <w:pPr>
              <w:rPr>
                <w:rFonts w:ascii="Times New Roman" w:hAnsi="Times New Roman" w:cs="Times New Roman"/>
                <w:sz w:val="20"/>
                <w:szCs w:val="20"/>
                <w:lang w:val="en-US"/>
              </w:rPr>
            </w:pPr>
            <w:r>
              <w:rPr>
                <w:rFonts w:ascii="Times New Roman" w:hAnsi="Times New Roman" w:cs="Times New Roman"/>
                <w:sz w:val="20"/>
                <w:szCs w:val="20"/>
                <w:lang w:val="en-US"/>
              </w:rPr>
              <w:t>Denmark</w:t>
            </w:r>
          </w:p>
          <w:p w14:paraId="07CDD6A4" w14:textId="77777777" w:rsidR="005A1EE9" w:rsidRPr="00D73410" w:rsidRDefault="005A1EE9" w:rsidP="00C74EF9">
            <w:pPr>
              <w:rPr>
                <w:rFonts w:ascii="Times New Roman" w:hAnsi="Times New Roman" w:cs="Times New Roman"/>
                <w:sz w:val="20"/>
                <w:szCs w:val="20"/>
                <w:lang w:val="en-US"/>
              </w:rPr>
            </w:pPr>
          </w:p>
          <w:p w14:paraId="7EAFFD8F" w14:textId="77777777" w:rsidR="005A1EE9" w:rsidRPr="00D73410" w:rsidRDefault="005A1EE9" w:rsidP="00C74EF9">
            <w:pPr>
              <w:rPr>
                <w:rFonts w:ascii="Times New Roman" w:hAnsi="Times New Roman" w:cs="Times New Roman"/>
                <w:sz w:val="20"/>
                <w:szCs w:val="20"/>
                <w:lang w:val="en-US"/>
              </w:rPr>
            </w:pPr>
          </w:p>
          <w:p w14:paraId="409F48B1" w14:textId="77777777" w:rsidR="005A1EE9" w:rsidRPr="00D73410" w:rsidRDefault="005A1EE9" w:rsidP="00C74EF9">
            <w:pPr>
              <w:rPr>
                <w:rFonts w:ascii="Times New Roman" w:hAnsi="Times New Roman" w:cs="Times New Roman"/>
                <w:sz w:val="20"/>
                <w:szCs w:val="20"/>
                <w:lang w:val="en-US"/>
              </w:rPr>
            </w:pPr>
          </w:p>
          <w:p w14:paraId="39B47DF3" w14:textId="77777777" w:rsidR="005A1EE9" w:rsidRPr="00D73410" w:rsidRDefault="005A1EE9" w:rsidP="00C74EF9">
            <w:pPr>
              <w:rPr>
                <w:rFonts w:ascii="Times New Roman" w:hAnsi="Times New Roman" w:cs="Times New Roman"/>
                <w:sz w:val="20"/>
                <w:szCs w:val="20"/>
                <w:lang w:val="en-US"/>
              </w:rPr>
            </w:pPr>
          </w:p>
        </w:tc>
        <w:tc>
          <w:tcPr>
            <w:tcW w:w="1977" w:type="dxa"/>
          </w:tcPr>
          <w:p w14:paraId="5C50B0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type of alcohol consumption and missing teeth in older adults</w:t>
            </w:r>
          </w:p>
        </w:tc>
        <w:tc>
          <w:tcPr>
            <w:tcW w:w="2124" w:type="dxa"/>
          </w:tcPr>
          <w:p w14:paraId="1E89C40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783</w:t>
            </w:r>
          </w:p>
          <w:p w14:paraId="263168B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cluded both women and men</w:t>
            </w:r>
          </w:p>
          <w:p w14:paraId="508B85E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39CE30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range 65-95</w:t>
            </w:r>
          </w:p>
          <w:p w14:paraId="04BF7EC2" w14:textId="77777777" w:rsidR="005A1EE9" w:rsidRPr="00D73410" w:rsidRDefault="005A1EE9" w:rsidP="00C74EF9">
            <w:pPr>
              <w:rPr>
                <w:rFonts w:ascii="Times New Roman" w:hAnsi="Times New Roman" w:cs="Times New Roman"/>
                <w:sz w:val="20"/>
                <w:szCs w:val="20"/>
                <w:lang w:val="en-US"/>
              </w:rPr>
            </w:pPr>
          </w:p>
          <w:p w14:paraId="416E96D1" w14:textId="77777777" w:rsidR="005A1EE9" w:rsidRPr="00D73410" w:rsidRDefault="005A1EE9" w:rsidP="00C74EF9">
            <w:pPr>
              <w:rPr>
                <w:rFonts w:ascii="Times New Roman" w:hAnsi="Times New Roman" w:cs="Times New Roman"/>
                <w:sz w:val="20"/>
                <w:szCs w:val="20"/>
                <w:lang w:val="en-US"/>
              </w:rPr>
            </w:pPr>
          </w:p>
        </w:tc>
        <w:tc>
          <w:tcPr>
            <w:tcW w:w="2227" w:type="dxa"/>
          </w:tcPr>
          <w:p w14:paraId="4A9CAE8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77E18D9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Copenhagen City Heart Study (2004-05). Population-based study. Community-dwelling older adults. Face-to-face interview. </w:t>
            </w:r>
          </w:p>
        </w:tc>
        <w:tc>
          <w:tcPr>
            <w:tcW w:w="2644" w:type="dxa"/>
          </w:tcPr>
          <w:p w14:paraId="230204C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1F7DB97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total weekly alcohol consumption, beverage-specific alcohol consumption, beverage preference (defined as the highest intake of one beverage type). </w:t>
            </w:r>
          </w:p>
          <w:p w14:paraId="35417B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One beverage = 12 g of alcohol.</w:t>
            </w:r>
          </w:p>
          <w:p w14:paraId="2C20335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last week. </w:t>
            </w:r>
          </w:p>
        </w:tc>
        <w:tc>
          <w:tcPr>
            <w:tcW w:w="3055" w:type="dxa"/>
          </w:tcPr>
          <w:p w14:paraId="6A5F36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ainers:</w:t>
            </w:r>
            <w:r w:rsidRPr="00D73410">
              <w:rPr>
                <w:rFonts w:ascii="Times New Roman" w:hAnsi="Times New Roman" w:cs="Times New Roman"/>
                <w:sz w:val="20"/>
                <w:szCs w:val="20"/>
                <w:lang w:val="en-US"/>
              </w:rPr>
              <w:t xml:space="preserve"> &lt; 1 beverage/week</w:t>
            </w:r>
          </w:p>
          <w:p w14:paraId="61B9A8EE"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Moderate drinkers: </w:t>
            </w:r>
          </w:p>
          <w:p w14:paraId="2A929EA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1-21 beverages/week</w:t>
            </w:r>
          </w:p>
          <w:p w14:paraId="55DD77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1-14 beverages/week</w:t>
            </w:r>
          </w:p>
          <w:p w14:paraId="2C4FE58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w:t>
            </w:r>
          </w:p>
          <w:p w14:paraId="1025E2C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21 beverages/week</w:t>
            </w:r>
          </w:p>
          <w:p w14:paraId="1879F1F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14 beverages/week</w:t>
            </w:r>
          </w:p>
          <w:p w14:paraId="19446C5F"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Type-specific weekly intake (wine, beer</w:t>
            </w:r>
            <w:r>
              <w:rPr>
                <w:rFonts w:ascii="Times New Roman" w:hAnsi="Times New Roman" w:cs="Times New Roman"/>
                <w:sz w:val="20"/>
                <w:szCs w:val="20"/>
                <w:u w:val="single"/>
                <w:lang w:val="en-US"/>
              </w:rPr>
              <w:t>,</w:t>
            </w:r>
            <w:r w:rsidRPr="00D73410">
              <w:rPr>
                <w:rFonts w:ascii="Times New Roman" w:hAnsi="Times New Roman" w:cs="Times New Roman"/>
                <w:sz w:val="20"/>
                <w:szCs w:val="20"/>
                <w:u w:val="single"/>
                <w:lang w:val="en-US"/>
              </w:rPr>
              <w:t xml:space="preserve"> and spirits):</w:t>
            </w:r>
          </w:p>
          <w:p w14:paraId="70FE319B"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0, &gt; 0-6, &gt; 6 drinks/week</w:t>
            </w:r>
          </w:p>
        </w:tc>
      </w:tr>
      <w:tr w:rsidR="005A1EE9" w:rsidRPr="004C5763" w14:paraId="616DF242" w14:textId="77777777" w:rsidTr="00440DCB">
        <w:tc>
          <w:tcPr>
            <w:tcW w:w="1921" w:type="dxa"/>
          </w:tcPr>
          <w:p w14:paraId="4542E565"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Hoeck</w:t>
            </w:r>
            <w:proofErr w:type="spellEnd"/>
            <w:r w:rsidRPr="001F4467">
              <w:rPr>
                <w:rFonts w:ascii="Times New Roman" w:hAnsi="Times New Roman" w:cs="Times New Roman"/>
                <w:sz w:val="20"/>
                <w:szCs w:val="20"/>
              </w:rPr>
              <w:t xml:space="preserve"> et al.</w:t>
            </w:r>
          </w:p>
          <w:p w14:paraId="32671E9F" w14:textId="77777777" w:rsidR="005A1EE9" w:rsidRPr="001F4467" w:rsidRDefault="005A1EE9" w:rsidP="00C74EF9">
            <w:pPr>
              <w:rPr>
                <w:rFonts w:ascii="Times New Roman" w:hAnsi="Times New Roman" w:cs="Times New Roman"/>
                <w:sz w:val="20"/>
                <w:szCs w:val="20"/>
              </w:rPr>
            </w:pPr>
          </w:p>
          <w:p w14:paraId="390E85D1"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3 </w:t>
            </w:r>
            <w:r w:rsidRPr="00954192">
              <w:rPr>
                <w:rFonts w:ascii="Times New Roman" w:hAnsi="Times New Roman" w:cs="Times New Roman"/>
                <w:noProof/>
                <w:sz w:val="20"/>
                <w:szCs w:val="20"/>
              </w:rPr>
              <w:t>[63]</w:t>
            </w:r>
          </w:p>
          <w:p w14:paraId="7D306469" w14:textId="77777777" w:rsidR="005A1EE9" w:rsidRPr="001F4467" w:rsidRDefault="005A1EE9" w:rsidP="00C74EF9">
            <w:pPr>
              <w:rPr>
                <w:rFonts w:ascii="Times New Roman" w:hAnsi="Times New Roman" w:cs="Times New Roman"/>
                <w:sz w:val="20"/>
                <w:szCs w:val="20"/>
              </w:rPr>
            </w:pPr>
          </w:p>
          <w:p w14:paraId="448906E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Belgium</w:t>
            </w:r>
          </w:p>
          <w:p w14:paraId="57DAC85F" w14:textId="77777777" w:rsidR="005A1EE9" w:rsidRPr="00D73410" w:rsidRDefault="005A1EE9" w:rsidP="00C74EF9">
            <w:pPr>
              <w:rPr>
                <w:rFonts w:ascii="Times New Roman" w:hAnsi="Times New Roman" w:cs="Times New Roman"/>
                <w:sz w:val="20"/>
                <w:szCs w:val="20"/>
                <w:lang w:val="en-US"/>
              </w:rPr>
            </w:pPr>
          </w:p>
          <w:p w14:paraId="7F45D965" w14:textId="77777777" w:rsidR="005A1EE9" w:rsidRPr="00D73410" w:rsidRDefault="005A1EE9" w:rsidP="00C74EF9">
            <w:pPr>
              <w:rPr>
                <w:rFonts w:ascii="Times New Roman" w:hAnsi="Times New Roman" w:cs="Times New Roman"/>
                <w:sz w:val="20"/>
                <w:szCs w:val="20"/>
                <w:lang w:val="en-US"/>
              </w:rPr>
            </w:pPr>
          </w:p>
        </w:tc>
        <w:tc>
          <w:tcPr>
            <w:tcW w:w="1977" w:type="dxa"/>
          </w:tcPr>
          <w:p w14:paraId="35B205A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atterns of alcohol consumption in older adults</w:t>
            </w:r>
          </w:p>
        </w:tc>
        <w:tc>
          <w:tcPr>
            <w:tcW w:w="2124" w:type="dxa"/>
          </w:tcPr>
          <w:p w14:paraId="0990C62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N = 3,954 </w:t>
            </w:r>
          </w:p>
          <w:p w14:paraId="120E3C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6.7% women</w:t>
            </w:r>
          </w:p>
          <w:p w14:paraId="47310A4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3F63EF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4.9 (±0.1)</w:t>
            </w:r>
          </w:p>
          <w:p w14:paraId="77F18E29" w14:textId="77777777" w:rsidR="005A1EE9" w:rsidRPr="00D73410" w:rsidRDefault="005A1EE9" w:rsidP="00C74EF9">
            <w:pPr>
              <w:rPr>
                <w:rFonts w:ascii="Times New Roman" w:hAnsi="Times New Roman" w:cs="Times New Roman"/>
                <w:sz w:val="20"/>
                <w:szCs w:val="20"/>
                <w:lang w:val="en-US"/>
              </w:rPr>
            </w:pPr>
          </w:p>
        </w:tc>
        <w:tc>
          <w:tcPr>
            <w:tcW w:w="2227" w:type="dxa"/>
          </w:tcPr>
          <w:p w14:paraId="08E7ACF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3AE2385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Belgian Health Interview Survey (2001-04).</w:t>
            </w:r>
          </w:p>
          <w:p w14:paraId="13987A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 dwelling older adults.  </w:t>
            </w:r>
          </w:p>
        </w:tc>
        <w:tc>
          <w:tcPr>
            <w:tcW w:w="2644" w:type="dxa"/>
          </w:tcPr>
          <w:p w14:paraId="5BB0088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B44BCC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weekly average of consumed glasses of alcohol. Did not define alcohol content (g) in one glass of alcohol.</w:t>
            </w:r>
          </w:p>
          <w:p w14:paraId="670AD09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lcohol problems measured with the CAGE.</w:t>
            </w:r>
          </w:p>
          <w:p w14:paraId="24F0464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last week. </w:t>
            </w:r>
          </w:p>
          <w:p w14:paraId="30C6134D" w14:textId="77777777" w:rsidR="005A1EE9" w:rsidRPr="00D73410" w:rsidRDefault="005A1EE9" w:rsidP="00C74EF9">
            <w:pPr>
              <w:rPr>
                <w:rFonts w:ascii="Times New Roman" w:hAnsi="Times New Roman" w:cs="Times New Roman"/>
                <w:sz w:val="20"/>
                <w:szCs w:val="20"/>
                <w:lang w:val="en-US"/>
              </w:rPr>
            </w:pPr>
          </w:p>
        </w:tc>
        <w:tc>
          <w:tcPr>
            <w:tcW w:w="3055" w:type="dxa"/>
          </w:tcPr>
          <w:p w14:paraId="39DF393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 or occasional drinkers:</w:t>
            </w:r>
            <w:r w:rsidRPr="00D73410">
              <w:rPr>
                <w:rFonts w:ascii="Times New Roman" w:hAnsi="Times New Roman" w:cs="Times New Roman"/>
                <w:sz w:val="20"/>
                <w:szCs w:val="20"/>
                <w:lang w:val="en-US"/>
              </w:rPr>
              <w:t xml:space="preserve"> Consumed a mean of 0 glasses alcohol/week</w:t>
            </w:r>
          </w:p>
          <w:p w14:paraId="43A25DA0" w14:textId="77777777" w:rsidR="005A1EE9" w:rsidRPr="00D73410" w:rsidRDefault="005A1EE9" w:rsidP="00C74EF9">
            <w:pPr>
              <w:rPr>
                <w:rFonts w:ascii="Times New Roman" w:hAnsi="Times New Roman" w:cs="Times New Roman"/>
                <w:sz w:val="18"/>
                <w:szCs w:val="18"/>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1-7 glasses/week</w:t>
            </w:r>
          </w:p>
          <w:p w14:paraId="46EEA5E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drinkers:</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8-14 glasses/week</w:t>
            </w:r>
          </w:p>
          <w:p w14:paraId="4C5E9203" w14:textId="77777777" w:rsidR="005A1EE9" w:rsidRPr="00D73410" w:rsidRDefault="005A1EE9" w:rsidP="00C74EF9">
            <w:pPr>
              <w:rPr>
                <w:rFonts w:ascii="Times New Roman" w:hAnsi="Times New Roman" w:cs="Times New Roman"/>
                <w:sz w:val="18"/>
                <w:szCs w:val="18"/>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15-21 glasses/week</w:t>
            </w:r>
          </w:p>
          <w:p w14:paraId="63145E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oblematic drinkers</w:t>
            </w:r>
            <w:r w:rsidRPr="00D73410">
              <w:rPr>
                <w:rFonts w:ascii="Times New Roman" w:hAnsi="Times New Roman" w:cs="Times New Roman"/>
                <w:sz w:val="20"/>
                <w:szCs w:val="20"/>
                <w:lang w:val="en-US"/>
              </w:rPr>
              <w:t>: &gt; 21 glasses/week</w:t>
            </w:r>
          </w:p>
          <w:p w14:paraId="1F858C8E"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lcohol problem</w:t>
            </w:r>
            <w:r w:rsidRPr="00D73410">
              <w:rPr>
                <w:rFonts w:ascii="Times New Roman" w:hAnsi="Times New Roman" w:cs="Times New Roman"/>
                <w:sz w:val="20"/>
                <w:szCs w:val="20"/>
                <w:lang w:val="en-US"/>
              </w:rPr>
              <w:t>: CAGE score ≥ 2 or CAGE 65+ score ≥ 1</w:t>
            </w:r>
          </w:p>
        </w:tc>
      </w:tr>
      <w:tr w:rsidR="005A1EE9" w:rsidRPr="00D73410" w14:paraId="3E54B7D0" w14:textId="77777777" w:rsidTr="00440DCB">
        <w:tc>
          <w:tcPr>
            <w:tcW w:w="1921" w:type="dxa"/>
          </w:tcPr>
          <w:p w14:paraId="51F3C38A" w14:textId="77777777" w:rsidR="005A1EE9" w:rsidRPr="001F4467" w:rsidRDefault="005A1EE9" w:rsidP="00C74EF9">
            <w:pPr>
              <w:rPr>
                <w:rFonts w:ascii="Times New Roman" w:hAnsi="Times New Roman" w:cs="Times New Roman"/>
                <w:sz w:val="20"/>
                <w:szCs w:val="20"/>
                <w:lang w:val="fr-FR"/>
              </w:rPr>
            </w:pPr>
            <w:proofErr w:type="spellStart"/>
            <w:r w:rsidRPr="001F4467">
              <w:rPr>
                <w:rFonts w:ascii="Times New Roman" w:hAnsi="Times New Roman" w:cs="Times New Roman"/>
                <w:sz w:val="20"/>
                <w:szCs w:val="20"/>
                <w:lang w:val="fr-FR"/>
              </w:rPr>
              <w:t>Hongt</w:t>
            </w:r>
            <w:r>
              <w:rPr>
                <w:rFonts w:ascii="Times New Roman" w:hAnsi="Times New Roman" w:cs="Times New Roman"/>
                <w:sz w:val="20"/>
                <w:szCs w:val="20"/>
                <w:lang w:val="fr-FR"/>
              </w:rPr>
              <w:t>h</w:t>
            </w:r>
            <w:r w:rsidRPr="001F4467">
              <w:rPr>
                <w:rFonts w:ascii="Times New Roman" w:hAnsi="Times New Roman" w:cs="Times New Roman"/>
                <w:sz w:val="20"/>
                <w:szCs w:val="20"/>
                <w:lang w:val="fr-FR"/>
              </w:rPr>
              <w:t>ong</w:t>
            </w:r>
            <w:proofErr w:type="spellEnd"/>
            <w:r w:rsidRPr="001F4467">
              <w:rPr>
                <w:rFonts w:ascii="Times New Roman" w:hAnsi="Times New Roman" w:cs="Times New Roman"/>
                <w:sz w:val="20"/>
                <w:szCs w:val="20"/>
                <w:lang w:val="fr-FR"/>
              </w:rPr>
              <w:t xml:space="preserve"> et al.</w:t>
            </w:r>
          </w:p>
          <w:p w14:paraId="0FA15EC0" w14:textId="77777777" w:rsidR="005A1EE9" w:rsidRPr="001F4467" w:rsidRDefault="005A1EE9" w:rsidP="00C74EF9">
            <w:pPr>
              <w:rPr>
                <w:rFonts w:ascii="Times New Roman" w:hAnsi="Times New Roman" w:cs="Times New Roman"/>
                <w:sz w:val="20"/>
                <w:szCs w:val="20"/>
                <w:lang w:val="fr-FR"/>
              </w:rPr>
            </w:pPr>
          </w:p>
          <w:p w14:paraId="3CBCA884"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6 </w:t>
            </w:r>
            <w:r w:rsidRPr="00954192">
              <w:rPr>
                <w:rFonts w:ascii="Times New Roman" w:hAnsi="Times New Roman" w:cs="Times New Roman"/>
                <w:noProof/>
                <w:sz w:val="20"/>
                <w:szCs w:val="20"/>
                <w:lang w:val="fr-FR"/>
              </w:rPr>
              <w:t>[64]</w:t>
            </w:r>
          </w:p>
          <w:p w14:paraId="2C99B5B5" w14:textId="77777777" w:rsidR="005A1EE9" w:rsidRPr="001F4467" w:rsidRDefault="005A1EE9" w:rsidP="00C74EF9">
            <w:pPr>
              <w:rPr>
                <w:rFonts w:ascii="Times New Roman" w:hAnsi="Times New Roman" w:cs="Times New Roman"/>
                <w:sz w:val="20"/>
                <w:szCs w:val="20"/>
                <w:lang w:val="fr-FR"/>
              </w:rPr>
            </w:pPr>
          </w:p>
          <w:p w14:paraId="1FDCADD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Thailand</w:t>
            </w:r>
          </w:p>
          <w:p w14:paraId="700680E0" w14:textId="77777777" w:rsidR="005A1EE9" w:rsidRPr="00D73410" w:rsidRDefault="005A1EE9" w:rsidP="00C74EF9">
            <w:pPr>
              <w:rPr>
                <w:rFonts w:ascii="Times New Roman" w:hAnsi="Times New Roman" w:cs="Times New Roman"/>
                <w:sz w:val="20"/>
                <w:szCs w:val="20"/>
                <w:lang w:val="en-US"/>
              </w:rPr>
            </w:pPr>
          </w:p>
          <w:p w14:paraId="448AF4CE" w14:textId="77777777" w:rsidR="005A1EE9" w:rsidRPr="00D73410" w:rsidRDefault="005A1EE9" w:rsidP="00C74EF9">
            <w:pPr>
              <w:rPr>
                <w:rFonts w:ascii="Times New Roman" w:hAnsi="Times New Roman" w:cs="Times New Roman"/>
                <w:sz w:val="20"/>
                <w:szCs w:val="20"/>
                <w:lang w:val="en-US"/>
              </w:rPr>
            </w:pPr>
          </w:p>
          <w:p w14:paraId="21DE5E2D" w14:textId="77777777" w:rsidR="005A1EE9" w:rsidRPr="00D73410" w:rsidRDefault="005A1EE9" w:rsidP="00C74EF9">
            <w:pPr>
              <w:rPr>
                <w:rFonts w:ascii="Times New Roman" w:hAnsi="Times New Roman" w:cs="Times New Roman"/>
                <w:sz w:val="20"/>
                <w:szCs w:val="20"/>
                <w:lang w:val="en-US"/>
              </w:rPr>
            </w:pPr>
          </w:p>
          <w:p w14:paraId="6ACFA7E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w:t>
            </w:r>
          </w:p>
        </w:tc>
        <w:tc>
          <w:tcPr>
            <w:tcW w:w="1977" w:type="dxa"/>
          </w:tcPr>
          <w:p w14:paraId="3B6A4F8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actors predictive of alcohol consumption in older adults</w:t>
            </w:r>
          </w:p>
        </w:tc>
        <w:tc>
          <w:tcPr>
            <w:tcW w:w="2124" w:type="dxa"/>
          </w:tcPr>
          <w:p w14:paraId="7879771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400</w:t>
            </w:r>
          </w:p>
          <w:p w14:paraId="66DB462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2% women</w:t>
            </w:r>
          </w:p>
          <w:p w14:paraId="0520713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48A2F8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1.9 (±8)</w:t>
            </w:r>
          </w:p>
          <w:p w14:paraId="2F2184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0-97</w:t>
            </w:r>
          </w:p>
        </w:tc>
        <w:tc>
          <w:tcPr>
            <w:tcW w:w="2227" w:type="dxa"/>
          </w:tcPr>
          <w:p w14:paraId="33E23C1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92806D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survey on Quality of Life among Thai older people (2014). Random sampling. Community dwelling older adults.</w:t>
            </w:r>
          </w:p>
          <w:p w14:paraId="5F9A25D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interview.  </w:t>
            </w:r>
          </w:p>
        </w:tc>
        <w:tc>
          <w:tcPr>
            <w:tcW w:w="2644" w:type="dxa"/>
          </w:tcPr>
          <w:p w14:paraId="37AA7F8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drinking pattern and drinking frequency in their lifetime.</w:t>
            </w:r>
          </w:p>
          <w:p w14:paraId="22EA158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0948FFEA"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Never consumed </w:t>
            </w:r>
          </w:p>
          <w:p w14:paraId="508E710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xml:space="preserve"> consumed alcohol</w:t>
            </w:r>
          </w:p>
          <w:p w14:paraId="0391E14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0.5-1 standard drink per drinking episode</w:t>
            </w:r>
          </w:p>
          <w:p w14:paraId="0E7CE15A"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Drinking frequency among current drinkers:</w:t>
            </w:r>
          </w:p>
          <w:p w14:paraId="67DDEAC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Less than once a month</w:t>
            </w:r>
          </w:p>
          <w:p w14:paraId="478486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3 times/month</w:t>
            </w:r>
          </w:p>
          <w:p w14:paraId="423403E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1-5 days/week</w:t>
            </w:r>
          </w:p>
          <w:p w14:paraId="608736F8"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5-6 days/week</w:t>
            </w:r>
          </w:p>
        </w:tc>
      </w:tr>
      <w:tr w:rsidR="005A1EE9" w:rsidRPr="004C5763" w14:paraId="776F55BC" w14:textId="77777777" w:rsidTr="00440DCB">
        <w:tc>
          <w:tcPr>
            <w:tcW w:w="1921" w:type="dxa"/>
          </w:tcPr>
          <w:p w14:paraId="531C79BB" w14:textId="77777777" w:rsidR="005A1EE9" w:rsidRPr="00D73410" w:rsidRDefault="005A1EE9" w:rsidP="00C74EF9">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lastRenderedPageBreak/>
              <w:t>Ilomaki</w:t>
            </w:r>
            <w:proofErr w:type="spellEnd"/>
            <w:r w:rsidRPr="00D73410">
              <w:rPr>
                <w:rFonts w:ascii="Times New Roman" w:hAnsi="Times New Roman" w:cs="Times New Roman"/>
                <w:sz w:val="20"/>
                <w:szCs w:val="20"/>
                <w:lang w:val="en-US"/>
              </w:rPr>
              <w:t xml:space="preserve"> et al. </w:t>
            </w:r>
          </w:p>
          <w:p w14:paraId="0676EC9B" w14:textId="77777777" w:rsidR="005A1EE9" w:rsidRPr="00D73410" w:rsidRDefault="005A1EE9" w:rsidP="00C74EF9">
            <w:pPr>
              <w:rPr>
                <w:rFonts w:ascii="Times New Roman" w:hAnsi="Times New Roman" w:cs="Times New Roman"/>
                <w:sz w:val="20"/>
                <w:szCs w:val="20"/>
                <w:lang w:val="en-US"/>
              </w:rPr>
            </w:pPr>
          </w:p>
          <w:p w14:paraId="1B5F98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3 </w:t>
            </w:r>
            <w:r>
              <w:rPr>
                <w:rFonts w:ascii="Times New Roman" w:hAnsi="Times New Roman" w:cs="Times New Roman"/>
                <w:noProof/>
                <w:sz w:val="20"/>
                <w:szCs w:val="20"/>
                <w:lang w:val="en-US"/>
              </w:rPr>
              <w:t>[65]</w:t>
            </w:r>
          </w:p>
          <w:p w14:paraId="3D695391" w14:textId="77777777" w:rsidR="005A1EE9" w:rsidRPr="00D73410" w:rsidRDefault="005A1EE9" w:rsidP="00C74EF9">
            <w:pPr>
              <w:rPr>
                <w:rFonts w:ascii="Times New Roman" w:hAnsi="Times New Roman" w:cs="Times New Roman"/>
                <w:sz w:val="20"/>
                <w:szCs w:val="20"/>
                <w:lang w:val="en-US"/>
              </w:rPr>
            </w:pPr>
          </w:p>
          <w:p w14:paraId="0CB7B3F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7E7F35AF" w14:textId="77777777" w:rsidR="005A1EE9" w:rsidRPr="00D73410" w:rsidRDefault="005A1EE9" w:rsidP="00C74EF9">
            <w:pPr>
              <w:rPr>
                <w:rFonts w:ascii="Times New Roman" w:hAnsi="Times New Roman" w:cs="Times New Roman"/>
                <w:sz w:val="20"/>
                <w:szCs w:val="20"/>
                <w:lang w:val="en-US"/>
              </w:rPr>
            </w:pPr>
          </w:p>
        </w:tc>
        <w:tc>
          <w:tcPr>
            <w:tcW w:w="1977" w:type="dxa"/>
          </w:tcPr>
          <w:p w14:paraId="713B748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psychotropic drug use and alcohol consumption in older men</w:t>
            </w:r>
          </w:p>
        </w:tc>
        <w:tc>
          <w:tcPr>
            <w:tcW w:w="2124" w:type="dxa"/>
          </w:tcPr>
          <w:p w14:paraId="10F360B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705</w:t>
            </w:r>
          </w:p>
          <w:p w14:paraId="63D1894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00% men</w:t>
            </w:r>
          </w:p>
          <w:p w14:paraId="788BF88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0 years</w:t>
            </w:r>
          </w:p>
          <w:p w14:paraId="2CCA326E" w14:textId="77777777" w:rsidR="005A1EE9" w:rsidRPr="00D73410" w:rsidRDefault="005A1EE9" w:rsidP="00C74EF9">
            <w:pPr>
              <w:rPr>
                <w:rFonts w:ascii="Times New Roman" w:hAnsi="Times New Roman" w:cs="Times New Roman"/>
                <w:sz w:val="20"/>
                <w:szCs w:val="20"/>
                <w:lang w:val="en-US"/>
              </w:rPr>
            </w:pPr>
          </w:p>
        </w:tc>
        <w:tc>
          <w:tcPr>
            <w:tcW w:w="2227" w:type="dxa"/>
          </w:tcPr>
          <w:p w14:paraId="63FD624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AB0201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Concord Health and Ageing in Men Project (2005-07).</w:t>
            </w:r>
          </w:p>
          <w:p w14:paraId="21CC44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andom sample. Community-dwelling older men.</w:t>
            </w:r>
          </w:p>
        </w:tc>
        <w:tc>
          <w:tcPr>
            <w:tcW w:w="2644" w:type="dxa"/>
          </w:tcPr>
          <w:p w14:paraId="347C72B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2549A8AE" w14:textId="2EE79444"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consumption during the past 12 months. Calculated the average number of drinking days per week, month or year, the average number of drinks per drinking day, and the number of days when ≥ 5 drinks were consumed. Computed a quantity-frequency measure. Assessed problematic drinking with CAGE. </w:t>
            </w:r>
          </w:p>
          <w:p w14:paraId="15D8D8A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of alcohol.</w:t>
            </w:r>
          </w:p>
        </w:tc>
        <w:tc>
          <w:tcPr>
            <w:tcW w:w="3055" w:type="dxa"/>
          </w:tcPr>
          <w:p w14:paraId="3AFC566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xml:space="preserve"> Did not consume any alcohol during the previous 12 months. Non-drinkers further categorized as </w:t>
            </w:r>
            <w:r w:rsidRPr="00D73410">
              <w:rPr>
                <w:rFonts w:ascii="Times New Roman" w:hAnsi="Times New Roman" w:cs="Times New Roman"/>
                <w:sz w:val="20"/>
                <w:szCs w:val="20"/>
                <w:u w:val="single"/>
                <w:lang w:val="en-US"/>
              </w:rPr>
              <w:t>never drinkers</w:t>
            </w:r>
            <w:r w:rsidRPr="00D73410">
              <w:rPr>
                <w:rFonts w:ascii="Times New Roman" w:hAnsi="Times New Roman" w:cs="Times New Roman"/>
                <w:sz w:val="20"/>
                <w:szCs w:val="20"/>
                <w:lang w:val="en-US"/>
              </w:rPr>
              <w:t xml:space="preserve"> (had not consumed &gt; 12 alcoholic drinks during their lifetime) or </w:t>
            </w:r>
            <w:r w:rsidRPr="00D73410">
              <w:rPr>
                <w:rFonts w:ascii="Times New Roman" w:hAnsi="Times New Roman" w:cs="Times New Roman"/>
                <w:sz w:val="20"/>
                <w:szCs w:val="20"/>
                <w:u w:val="single"/>
                <w:lang w:val="en-US"/>
              </w:rPr>
              <w:t>former drinkers.</w:t>
            </w:r>
          </w:p>
          <w:p w14:paraId="7D8BC88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aily drinkers:</w:t>
            </w:r>
            <w:r w:rsidRPr="00D73410">
              <w:rPr>
                <w:rFonts w:ascii="Times New Roman" w:hAnsi="Times New Roman" w:cs="Times New Roman"/>
                <w:sz w:val="20"/>
                <w:szCs w:val="20"/>
                <w:lang w:val="en-US"/>
              </w:rPr>
              <w:t xml:space="preserve"> Alcohol on 7 days per week</w:t>
            </w:r>
          </w:p>
          <w:p w14:paraId="7698700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ers:</w:t>
            </w:r>
            <w:r w:rsidRPr="00D73410">
              <w:rPr>
                <w:rFonts w:ascii="Times New Roman" w:hAnsi="Times New Roman" w:cs="Times New Roman"/>
                <w:sz w:val="20"/>
                <w:szCs w:val="20"/>
                <w:lang w:val="en-US"/>
              </w:rPr>
              <w:t xml:space="preserve"> ≥ 5 drinks at least once per month</w:t>
            </w:r>
          </w:p>
          <w:p w14:paraId="510DC08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xml:space="preserve"> &gt; 2 drinks/day</w:t>
            </w:r>
          </w:p>
          <w:p w14:paraId="17A03072"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Problem drinkers:</w:t>
            </w:r>
            <w:r w:rsidRPr="00D73410">
              <w:rPr>
                <w:rFonts w:ascii="Times New Roman" w:hAnsi="Times New Roman" w:cs="Times New Roman"/>
                <w:sz w:val="20"/>
                <w:szCs w:val="20"/>
                <w:lang w:val="en-US"/>
              </w:rPr>
              <w:t xml:space="preserve"> CAGE score ≥ 2</w:t>
            </w:r>
          </w:p>
        </w:tc>
      </w:tr>
      <w:tr w:rsidR="005A1EE9" w:rsidRPr="00D73410" w14:paraId="38C7DF18" w14:textId="77777777" w:rsidTr="00440DCB">
        <w:tc>
          <w:tcPr>
            <w:tcW w:w="1921" w:type="dxa"/>
          </w:tcPr>
          <w:p w14:paraId="053902B7" w14:textId="77777777" w:rsidR="005A1EE9" w:rsidRPr="00D73410" w:rsidRDefault="005A1EE9" w:rsidP="00C74EF9">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Ilomaki</w:t>
            </w:r>
            <w:proofErr w:type="spellEnd"/>
            <w:r w:rsidRPr="00D73410">
              <w:rPr>
                <w:rFonts w:ascii="Times New Roman" w:hAnsi="Times New Roman" w:cs="Times New Roman"/>
                <w:sz w:val="20"/>
                <w:szCs w:val="20"/>
                <w:lang w:val="en-US"/>
              </w:rPr>
              <w:t xml:space="preserve"> et al. </w:t>
            </w:r>
          </w:p>
          <w:p w14:paraId="7729CBDE" w14:textId="77777777" w:rsidR="005A1EE9" w:rsidRPr="00D73410" w:rsidRDefault="005A1EE9" w:rsidP="00C74EF9">
            <w:pPr>
              <w:rPr>
                <w:rFonts w:ascii="Times New Roman" w:hAnsi="Times New Roman" w:cs="Times New Roman"/>
                <w:sz w:val="20"/>
                <w:szCs w:val="20"/>
                <w:lang w:val="en-US"/>
              </w:rPr>
            </w:pPr>
          </w:p>
          <w:p w14:paraId="197EF5F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4 </w:t>
            </w:r>
            <w:r>
              <w:rPr>
                <w:rFonts w:ascii="Times New Roman" w:hAnsi="Times New Roman" w:cs="Times New Roman"/>
                <w:noProof/>
                <w:sz w:val="20"/>
                <w:szCs w:val="20"/>
                <w:lang w:val="en-US"/>
              </w:rPr>
              <w:t>[66]</w:t>
            </w:r>
          </w:p>
          <w:p w14:paraId="36AFCBF1" w14:textId="77777777" w:rsidR="005A1EE9" w:rsidRPr="00D73410" w:rsidRDefault="005A1EE9" w:rsidP="00C74EF9">
            <w:pPr>
              <w:rPr>
                <w:rFonts w:ascii="Times New Roman" w:hAnsi="Times New Roman" w:cs="Times New Roman"/>
                <w:sz w:val="20"/>
                <w:szCs w:val="20"/>
                <w:lang w:val="en-US"/>
              </w:rPr>
            </w:pPr>
          </w:p>
          <w:p w14:paraId="112FBF0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6FBF7D20" w14:textId="77777777" w:rsidR="005A1EE9" w:rsidRPr="00D73410" w:rsidRDefault="005A1EE9" w:rsidP="00C74EF9">
            <w:pPr>
              <w:rPr>
                <w:rFonts w:ascii="Times New Roman" w:hAnsi="Times New Roman" w:cs="Times New Roman"/>
                <w:sz w:val="20"/>
                <w:szCs w:val="20"/>
                <w:lang w:val="en-US"/>
              </w:rPr>
            </w:pPr>
          </w:p>
          <w:p w14:paraId="203026D1" w14:textId="77777777" w:rsidR="005A1EE9" w:rsidRPr="00D73410" w:rsidRDefault="005A1EE9" w:rsidP="00C74EF9">
            <w:pPr>
              <w:rPr>
                <w:rFonts w:ascii="Times New Roman" w:hAnsi="Times New Roman" w:cs="Times New Roman"/>
                <w:sz w:val="20"/>
                <w:szCs w:val="20"/>
                <w:lang w:val="en-US"/>
              </w:rPr>
            </w:pPr>
          </w:p>
        </w:tc>
        <w:tc>
          <w:tcPr>
            <w:tcW w:w="1977" w:type="dxa"/>
          </w:tcPr>
          <w:p w14:paraId="724DF2D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alcohol consumption in older men</w:t>
            </w:r>
          </w:p>
        </w:tc>
        <w:tc>
          <w:tcPr>
            <w:tcW w:w="2124" w:type="dxa"/>
          </w:tcPr>
          <w:p w14:paraId="336B31C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705</w:t>
            </w:r>
          </w:p>
          <w:p w14:paraId="32614DF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00% men</w:t>
            </w:r>
          </w:p>
          <w:p w14:paraId="59F9298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0 years</w:t>
            </w:r>
          </w:p>
          <w:p w14:paraId="46BA818C" w14:textId="77777777" w:rsidR="005A1EE9" w:rsidRPr="00D73410" w:rsidRDefault="005A1EE9" w:rsidP="00C74EF9">
            <w:pPr>
              <w:rPr>
                <w:rFonts w:ascii="Times New Roman" w:hAnsi="Times New Roman" w:cs="Times New Roman"/>
                <w:sz w:val="20"/>
                <w:szCs w:val="20"/>
                <w:lang w:val="en-US"/>
              </w:rPr>
            </w:pPr>
          </w:p>
        </w:tc>
        <w:tc>
          <w:tcPr>
            <w:tcW w:w="2227" w:type="dxa"/>
          </w:tcPr>
          <w:p w14:paraId="7C08B47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75004C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Concord Health and Ageing in Men Project (2005-07).</w:t>
            </w:r>
          </w:p>
          <w:p w14:paraId="2793877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andom sample of community-dwelling older men.</w:t>
            </w:r>
          </w:p>
        </w:tc>
        <w:tc>
          <w:tcPr>
            <w:tcW w:w="2644" w:type="dxa"/>
          </w:tcPr>
          <w:p w14:paraId="61C0038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1E54D140" w14:textId="335162A4"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during the past 12 months. Calculated the average number of drinking days per week, month</w:t>
            </w:r>
            <w:r w:rsidR="002105C9">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or year</w:t>
            </w:r>
            <w:r w:rsidR="002105C9">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the average number of drinks per drinking day</w:t>
            </w:r>
            <w:r w:rsidR="002105C9">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the number of days when ≥ 5 drinks were consumed. Computed a quantity-frequency measure.</w:t>
            </w:r>
          </w:p>
          <w:p w14:paraId="36EC515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problematic drinking with CAGE. </w:t>
            </w:r>
          </w:p>
          <w:p w14:paraId="22F9C00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of alcohol.</w:t>
            </w:r>
          </w:p>
        </w:tc>
        <w:tc>
          <w:tcPr>
            <w:tcW w:w="3055" w:type="dxa"/>
          </w:tcPr>
          <w:p w14:paraId="62481685" w14:textId="0191232A"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drinkers:</w:t>
            </w:r>
            <w:r w:rsidRPr="00D73410">
              <w:rPr>
                <w:rFonts w:ascii="Times New Roman" w:hAnsi="Times New Roman" w:cs="Times New Roman"/>
                <w:sz w:val="20"/>
                <w:szCs w:val="20"/>
                <w:lang w:val="en-US"/>
              </w:rPr>
              <w:t xml:space="preserve"> &lt; 12 drinks during the previous 12 months. Non-drinkers further categorized as never drinkers (had not consumed &gt; 12 drinks during their lifetime)</w:t>
            </w:r>
            <w:r w:rsidR="002105C9">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or former drinkers</w:t>
            </w:r>
            <w:r w:rsidR="002105C9">
              <w:rPr>
                <w:rFonts w:ascii="Times New Roman" w:hAnsi="Times New Roman" w:cs="Times New Roman"/>
                <w:sz w:val="20"/>
                <w:szCs w:val="20"/>
                <w:lang w:val="en-US"/>
              </w:rPr>
              <w:t>.</w:t>
            </w:r>
          </w:p>
          <w:p w14:paraId="0294C79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xml:space="preserve"> ≥ 12 drinks during the previous 12 months</w:t>
            </w:r>
          </w:p>
          <w:p w14:paraId="20B95BC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 xml:space="preserve">Moderate drinking: </w:t>
            </w:r>
            <w:r w:rsidRPr="00D73410">
              <w:rPr>
                <w:rFonts w:ascii="Times New Roman" w:hAnsi="Times New Roman" w:cs="Times New Roman"/>
                <w:sz w:val="20"/>
                <w:szCs w:val="20"/>
                <w:lang w:val="en-US"/>
              </w:rPr>
              <w:t>≤ 2 drinks/day</w:t>
            </w:r>
          </w:p>
          <w:p w14:paraId="0201863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w:t>
            </w:r>
            <w:r w:rsidRPr="00D73410">
              <w:rPr>
                <w:rFonts w:ascii="Times New Roman" w:hAnsi="Times New Roman" w:cs="Times New Roman"/>
                <w:sz w:val="20"/>
                <w:szCs w:val="20"/>
                <w:lang w:val="en-US"/>
              </w:rPr>
              <w:t>: 3-4 drinks/day</w:t>
            </w:r>
          </w:p>
          <w:p w14:paraId="0F86653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cessive drinking</w:t>
            </w:r>
            <w:r w:rsidRPr="00D73410">
              <w:rPr>
                <w:rFonts w:ascii="Times New Roman" w:hAnsi="Times New Roman" w:cs="Times New Roman"/>
                <w:sz w:val="20"/>
                <w:szCs w:val="20"/>
                <w:lang w:val="en-US"/>
              </w:rPr>
              <w:t>: &gt; 4 drinks/day</w:t>
            </w:r>
          </w:p>
          <w:p w14:paraId="31E6A1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ing</w:t>
            </w:r>
            <w:r w:rsidRPr="00D73410">
              <w:rPr>
                <w:rFonts w:ascii="Times New Roman" w:hAnsi="Times New Roman" w:cs="Times New Roman"/>
                <w:sz w:val="20"/>
                <w:szCs w:val="20"/>
                <w:lang w:val="en-US"/>
              </w:rPr>
              <w:t>: ≥ 5 drinks on a single day at least once per month</w:t>
            </w:r>
          </w:p>
          <w:p w14:paraId="77D4D2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aily drinking</w:t>
            </w:r>
            <w:r w:rsidRPr="00D73410">
              <w:rPr>
                <w:rFonts w:ascii="Times New Roman" w:hAnsi="Times New Roman" w:cs="Times New Roman"/>
                <w:sz w:val="20"/>
                <w:szCs w:val="20"/>
                <w:lang w:val="en-US"/>
              </w:rPr>
              <w:t>: Alcohol on 7 days/week</w:t>
            </w:r>
          </w:p>
          <w:p w14:paraId="3AA3CBA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oblem drinking</w:t>
            </w:r>
            <w:r w:rsidRPr="00D73410">
              <w:rPr>
                <w:rFonts w:ascii="Times New Roman" w:hAnsi="Times New Roman" w:cs="Times New Roman"/>
                <w:sz w:val="20"/>
                <w:szCs w:val="20"/>
                <w:lang w:val="en-US"/>
              </w:rPr>
              <w:t xml:space="preserve">: CAGE score ≥ 2 </w:t>
            </w:r>
          </w:p>
        </w:tc>
      </w:tr>
      <w:tr w:rsidR="005A1EE9" w:rsidRPr="004C5763" w14:paraId="072225A1" w14:textId="77777777" w:rsidTr="00440DCB">
        <w:tc>
          <w:tcPr>
            <w:tcW w:w="1921" w:type="dxa"/>
          </w:tcPr>
          <w:p w14:paraId="66C65C01" w14:textId="77777777" w:rsidR="005A1EE9" w:rsidRPr="00D73410" w:rsidRDefault="005A1EE9" w:rsidP="00C74EF9">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Immonen</w:t>
            </w:r>
            <w:proofErr w:type="spellEnd"/>
            <w:r w:rsidRPr="00D73410">
              <w:rPr>
                <w:rFonts w:ascii="Times New Roman" w:hAnsi="Times New Roman" w:cs="Times New Roman"/>
                <w:sz w:val="20"/>
                <w:szCs w:val="20"/>
                <w:lang w:val="en-US"/>
              </w:rPr>
              <w:t xml:space="preserve"> et al. </w:t>
            </w:r>
          </w:p>
          <w:p w14:paraId="62C48CB8" w14:textId="77777777" w:rsidR="005A1EE9" w:rsidRPr="00D73410" w:rsidRDefault="005A1EE9" w:rsidP="00C74EF9">
            <w:pPr>
              <w:rPr>
                <w:rFonts w:ascii="Times New Roman" w:hAnsi="Times New Roman" w:cs="Times New Roman"/>
                <w:sz w:val="20"/>
                <w:szCs w:val="20"/>
                <w:lang w:val="en-US"/>
              </w:rPr>
            </w:pPr>
          </w:p>
          <w:p w14:paraId="2957607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1 </w:t>
            </w:r>
            <w:r>
              <w:rPr>
                <w:rFonts w:ascii="Times New Roman" w:hAnsi="Times New Roman" w:cs="Times New Roman"/>
                <w:noProof/>
                <w:sz w:val="20"/>
                <w:szCs w:val="20"/>
                <w:lang w:val="en-US"/>
              </w:rPr>
              <w:t>[67]</w:t>
            </w:r>
          </w:p>
          <w:p w14:paraId="181B6A41" w14:textId="77777777" w:rsidR="005A1EE9" w:rsidRPr="00D73410" w:rsidRDefault="005A1EE9" w:rsidP="00C74EF9">
            <w:pPr>
              <w:rPr>
                <w:rFonts w:ascii="Times New Roman" w:hAnsi="Times New Roman" w:cs="Times New Roman"/>
                <w:sz w:val="20"/>
                <w:szCs w:val="20"/>
                <w:lang w:val="en-US"/>
              </w:rPr>
            </w:pPr>
          </w:p>
          <w:p w14:paraId="6EC7F09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inland </w:t>
            </w:r>
          </w:p>
          <w:p w14:paraId="0766AF4D" w14:textId="77777777" w:rsidR="005A1EE9" w:rsidRPr="00D73410" w:rsidRDefault="005A1EE9" w:rsidP="00C74EF9">
            <w:pPr>
              <w:rPr>
                <w:rFonts w:ascii="Times New Roman" w:hAnsi="Times New Roman" w:cs="Times New Roman"/>
                <w:sz w:val="20"/>
                <w:szCs w:val="20"/>
                <w:lang w:val="en-US"/>
              </w:rPr>
            </w:pPr>
          </w:p>
          <w:p w14:paraId="095FBE9E" w14:textId="77777777" w:rsidR="005A1EE9" w:rsidRPr="00D73410" w:rsidRDefault="005A1EE9" w:rsidP="00C74EF9">
            <w:pPr>
              <w:rPr>
                <w:rFonts w:ascii="Times New Roman" w:hAnsi="Times New Roman" w:cs="Times New Roman"/>
                <w:sz w:val="20"/>
                <w:szCs w:val="20"/>
                <w:lang w:val="en-US"/>
              </w:rPr>
            </w:pPr>
          </w:p>
          <w:p w14:paraId="39207C3B" w14:textId="77777777" w:rsidR="005A1EE9" w:rsidRPr="00D73410" w:rsidRDefault="005A1EE9" w:rsidP="00C74EF9">
            <w:pPr>
              <w:rPr>
                <w:rFonts w:ascii="Times New Roman" w:hAnsi="Times New Roman" w:cs="Times New Roman"/>
                <w:sz w:val="20"/>
                <w:szCs w:val="20"/>
                <w:lang w:val="en-US"/>
              </w:rPr>
            </w:pPr>
          </w:p>
        </w:tc>
        <w:tc>
          <w:tcPr>
            <w:tcW w:w="1977" w:type="dxa"/>
          </w:tcPr>
          <w:p w14:paraId="2E4AAC3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Prevalence of at-risk drinking in older adults</w:t>
            </w:r>
          </w:p>
        </w:tc>
        <w:tc>
          <w:tcPr>
            <w:tcW w:w="2124" w:type="dxa"/>
          </w:tcPr>
          <w:p w14:paraId="01BC959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395</w:t>
            </w:r>
          </w:p>
          <w:p w14:paraId="3AC387C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2.7% women</w:t>
            </w:r>
          </w:p>
          <w:p w14:paraId="7A3C2FB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720045B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8</w:t>
            </w:r>
          </w:p>
          <w:p w14:paraId="0F7F7897" w14:textId="77777777" w:rsidR="005A1EE9" w:rsidRPr="00D73410" w:rsidRDefault="005A1EE9" w:rsidP="00C74EF9">
            <w:pPr>
              <w:rPr>
                <w:rFonts w:ascii="Times New Roman" w:hAnsi="Times New Roman" w:cs="Times New Roman"/>
                <w:sz w:val="20"/>
                <w:szCs w:val="20"/>
                <w:lang w:val="en-US"/>
              </w:rPr>
            </w:pPr>
          </w:p>
        </w:tc>
        <w:tc>
          <w:tcPr>
            <w:tcW w:w="2227" w:type="dxa"/>
          </w:tcPr>
          <w:p w14:paraId="2841FD1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6982D9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 postal questionnaire to a random sample from the Espoo Population Register (2007). </w:t>
            </w:r>
            <w:r w:rsidRPr="00D73410">
              <w:rPr>
                <w:rFonts w:ascii="Times New Roman" w:hAnsi="Times New Roman" w:cs="Times New Roman"/>
                <w:sz w:val="20"/>
                <w:szCs w:val="20"/>
                <w:lang w:val="en-US"/>
              </w:rPr>
              <w:lastRenderedPageBreak/>
              <w:t xml:space="preserve">Community dwelling older adults.  </w:t>
            </w:r>
          </w:p>
          <w:p w14:paraId="17198420" w14:textId="77777777" w:rsidR="005A1EE9" w:rsidRPr="00D73410" w:rsidRDefault="005A1EE9" w:rsidP="00C74EF9">
            <w:pPr>
              <w:rPr>
                <w:rFonts w:ascii="Times New Roman" w:hAnsi="Times New Roman" w:cs="Times New Roman"/>
                <w:sz w:val="20"/>
                <w:szCs w:val="20"/>
                <w:lang w:val="en-US"/>
              </w:rPr>
            </w:pPr>
          </w:p>
          <w:p w14:paraId="48EE6EAE" w14:textId="37FEA5ED" w:rsidR="005A1EE9" w:rsidRPr="00D73410" w:rsidRDefault="005A1EE9" w:rsidP="00C74EF9">
            <w:pPr>
              <w:rPr>
                <w:rFonts w:ascii="Times New Roman" w:hAnsi="Times New Roman" w:cs="Times New Roman"/>
                <w:sz w:val="20"/>
                <w:szCs w:val="20"/>
                <w:lang w:val="en-US"/>
              </w:rPr>
            </w:pPr>
          </w:p>
        </w:tc>
        <w:tc>
          <w:tcPr>
            <w:tcW w:w="2644" w:type="dxa"/>
          </w:tcPr>
          <w:p w14:paraId="7E18E5B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1C32B6B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number of drinks on a typical drinking day (quantity) and frequency of alcohol consumption. Asked </w:t>
            </w:r>
            <w:r w:rsidRPr="00D73410">
              <w:rPr>
                <w:rFonts w:ascii="Times New Roman" w:hAnsi="Times New Roman" w:cs="Times New Roman"/>
                <w:sz w:val="20"/>
                <w:szCs w:val="20"/>
                <w:lang w:val="en-US"/>
              </w:rPr>
              <w:lastRenderedPageBreak/>
              <w:t xml:space="preserve">how often they had ≥ 3 drinks on one occasion. </w:t>
            </w:r>
          </w:p>
          <w:p w14:paraId="60994F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2 g of alcohol.</w:t>
            </w:r>
          </w:p>
          <w:p w14:paraId="7483D9E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w:t>
            </w:r>
            <w:r w:rsidRPr="002105C9">
              <w:rPr>
                <w:rFonts w:ascii="Times New Roman" w:hAnsi="Times New Roman" w:cs="Times New Roman"/>
                <w:sz w:val="20"/>
                <w:szCs w:val="20"/>
                <w:lang w:val="en-US"/>
              </w:rPr>
              <w:t>reported.</w:t>
            </w:r>
          </w:p>
        </w:tc>
        <w:tc>
          <w:tcPr>
            <w:tcW w:w="3055" w:type="dxa"/>
          </w:tcPr>
          <w:p w14:paraId="014B046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Frequency of alcohol consumption:</w:t>
            </w:r>
          </w:p>
          <w:p w14:paraId="35F3BD2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lt; once a month or not at all</w:t>
            </w:r>
          </w:p>
          <w:p w14:paraId="62AC58A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once a month but &lt; 3 times/week</w:t>
            </w:r>
          </w:p>
          <w:p w14:paraId="08D31CE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3 times/week</w:t>
            </w:r>
          </w:p>
          <w:p w14:paraId="2607750C" w14:textId="3F430D41"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At-risk drinking:</w:t>
            </w:r>
            <w:r w:rsidRPr="00D73410">
              <w:rPr>
                <w:rFonts w:ascii="Times New Roman" w:hAnsi="Times New Roman" w:cs="Times New Roman"/>
                <w:sz w:val="20"/>
                <w:szCs w:val="20"/>
                <w:lang w:val="en-US"/>
              </w:rPr>
              <w:t xml:space="preserve"> Consuming &gt; 7 drinks/week or ≥ 5 drinks on a typical drinking day or using ≥ 3 drinks several times per week</w:t>
            </w:r>
            <w:r w:rsidR="002105C9">
              <w:rPr>
                <w:rFonts w:ascii="Times New Roman" w:hAnsi="Times New Roman" w:cs="Times New Roman"/>
                <w:sz w:val="20"/>
                <w:szCs w:val="20"/>
                <w:lang w:val="en-US"/>
              </w:rPr>
              <w:t>.</w:t>
            </w:r>
          </w:p>
        </w:tc>
      </w:tr>
      <w:tr w:rsidR="005A1EE9" w:rsidRPr="004C5763" w14:paraId="05B0458E" w14:textId="77777777" w:rsidTr="00440DCB">
        <w:tc>
          <w:tcPr>
            <w:tcW w:w="1921" w:type="dxa"/>
          </w:tcPr>
          <w:p w14:paraId="440A43EA" w14:textId="77777777" w:rsidR="005A1EE9" w:rsidRPr="00D73410" w:rsidRDefault="005A1EE9" w:rsidP="00C74EF9">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lastRenderedPageBreak/>
              <w:t>Immonen</w:t>
            </w:r>
            <w:proofErr w:type="spellEnd"/>
            <w:r w:rsidRPr="00D73410">
              <w:rPr>
                <w:rFonts w:ascii="Times New Roman" w:hAnsi="Times New Roman" w:cs="Times New Roman"/>
                <w:sz w:val="20"/>
                <w:szCs w:val="20"/>
                <w:lang w:val="en-US"/>
              </w:rPr>
              <w:t xml:space="preserve"> et al.</w:t>
            </w:r>
          </w:p>
          <w:p w14:paraId="58DC4B36" w14:textId="77777777" w:rsidR="005A1EE9" w:rsidRPr="00D73410" w:rsidRDefault="005A1EE9" w:rsidP="00C74EF9">
            <w:pPr>
              <w:rPr>
                <w:rFonts w:ascii="Times New Roman" w:hAnsi="Times New Roman" w:cs="Times New Roman"/>
                <w:sz w:val="20"/>
                <w:szCs w:val="20"/>
                <w:lang w:val="en-US"/>
              </w:rPr>
            </w:pPr>
          </w:p>
          <w:p w14:paraId="163E435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3 </w:t>
            </w:r>
            <w:r>
              <w:rPr>
                <w:rFonts w:ascii="Times New Roman" w:hAnsi="Times New Roman" w:cs="Times New Roman"/>
                <w:noProof/>
                <w:sz w:val="20"/>
                <w:szCs w:val="20"/>
                <w:lang w:val="en-US"/>
              </w:rPr>
              <w:t>[68]</w:t>
            </w:r>
          </w:p>
          <w:p w14:paraId="6DAA2995" w14:textId="77777777" w:rsidR="005A1EE9" w:rsidRPr="00D73410" w:rsidRDefault="005A1EE9" w:rsidP="00C74EF9">
            <w:pPr>
              <w:rPr>
                <w:rFonts w:ascii="Times New Roman" w:hAnsi="Times New Roman" w:cs="Times New Roman"/>
                <w:sz w:val="20"/>
                <w:szCs w:val="20"/>
                <w:lang w:val="en-US"/>
              </w:rPr>
            </w:pPr>
          </w:p>
          <w:p w14:paraId="340A362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inland</w:t>
            </w:r>
          </w:p>
          <w:p w14:paraId="06CD8910" w14:textId="77777777" w:rsidR="005A1EE9" w:rsidRPr="00D73410" w:rsidRDefault="005A1EE9" w:rsidP="00C74EF9">
            <w:pPr>
              <w:rPr>
                <w:rFonts w:ascii="Times New Roman" w:hAnsi="Times New Roman" w:cs="Times New Roman"/>
                <w:sz w:val="20"/>
                <w:szCs w:val="20"/>
                <w:lang w:val="en-US"/>
              </w:rPr>
            </w:pPr>
          </w:p>
          <w:p w14:paraId="160FD214" w14:textId="77777777" w:rsidR="005A1EE9" w:rsidRPr="00D73410" w:rsidRDefault="005A1EE9" w:rsidP="00C74EF9">
            <w:pPr>
              <w:rPr>
                <w:rFonts w:ascii="Times New Roman" w:hAnsi="Times New Roman" w:cs="Times New Roman"/>
                <w:sz w:val="20"/>
                <w:szCs w:val="20"/>
                <w:lang w:val="en-US"/>
              </w:rPr>
            </w:pPr>
          </w:p>
        </w:tc>
        <w:tc>
          <w:tcPr>
            <w:tcW w:w="1977" w:type="dxa"/>
          </w:tcPr>
          <w:p w14:paraId="77FB03A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potential alcohol-drug interactions in older adults</w:t>
            </w:r>
          </w:p>
        </w:tc>
        <w:tc>
          <w:tcPr>
            <w:tcW w:w="2124" w:type="dxa"/>
          </w:tcPr>
          <w:p w14:paraId="73C74A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100</w:t>
            </w:r>
          </w:p>
          <w:p w14:paraId="3F8D522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4.5% women</w:t>
            </w:r>
          </w:p>
          <w:p w14:paraId="2B952DC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50A316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8.1</w:t>
            </w:r>
          </w:p>
          <w:p w14:paraId="43168E98" w14:textId="77777777" w:rsidR="005A1EE9" w:rsidRPr="00D73410" w:rsidRDefault="005A1EE9" w:rsidP="00C74EF9">
            <w:pPr>
              <w:rPr>
                <w:rFonts w:ascii="Times New Roman" w:hAnsi="Times New Roman" w:cs="Times New Roman"/>
                <w:sz w:val="20"/>
                <w:szCs w:val="20"/>
                <w:lang w:val="en-US"/>
              </w:rPr>
            </w:pPr>
          </w:p>
        </w:tc>
        <w:tc>
          <w:tcPr>
            <w:tcW w:w="2227" w:type="dxa"/>
          </w:tcPr>
          <w:p w14:paraId="536923F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Data from the Espoo Population Register (2007). Stratified random sample. Community dwelling older adults. </w:t>
            </w:r>
          </w:p>
          <w:p w14:paraId="03950D1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ostal questionnaire.</w:t>
            </w:r>
          </w:p>
        </w:tc>
        <w:tc>
          <w:tcPr>
            <w:tcW w:w="2644" w:type="dxa"/>
          </w:tcPr>
          <w:p w14:paraId="0824608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698232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with questions from AUDIT. Assessed drinking frequency and quantity (how many drinks in a typical day). Assessed how often they consumed ≥ 3 drinks on one occasion.</w:t>
            </w:r>
          </w:p>
          <w:p w14:paraId="458AC3D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2 g of alcohol.</w:t>
            </w:r>
          </w:p>
          <w:p w14:paraId="77884CB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42F5315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inimal/non-users:</w:t>
            </w:r>
            <w:r w:rsidRPr="00D73410">
              <w:rPr>
                <w:rFonts w:ascii="Times New Roman" w:hAnsi="Times New Roman" w:cs="Times New Roman"/>
                <w:sz w:val="20"/>
                <w:szCs w:val="20"/>
                <w:lang w:val="en-US"/>
              </w:rPr>
              <w:t xml:space="preserve"> &lt; 1 drink/month</w:t>
            </w:r>
          </w:p>
          <w:p w14:paraId="5372136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users:</w:t>
            </w:r>
            <w:r w:rsidRPr="00D73410">
              <w:rPr>
                <w:rFonts w:ascii="Times New Roman" w:hAnsi="Times New Roman" w:cs="Times New Roman"/>
                <w:sz w:val="20"/>
                <w:szCs w:val="20"/>
                <w:lang w:val="en-US"/>
              </w:rPr>
              <w:t xml:space="preserve"> ≥ 1 drink/month, but ≤ 7 drinks/week</w:t>
            </w:r>
          </w:p>
          <w:p w14:paraId="5A5EE627" w14:textId="2E00AC89"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users:</w:t>
            </w:r>
            <w:r w:rsidRPr="00D73410">
              <w:rPr>
                <w:rFonts w:ascii="Times New Roman" w:hAnsi="Times New Roman" w:cs="Times New Roman"/>
                <w:sz w:val="20"/>
                <w:szCs w:val="20"/>
                <w:lang w:val="en-US"/>
              </w:rPr>
              <w:t xml:space="preserve"> &gt; 7 drinks/week or ≥ 5 drinks on a typical drinking day or using ≥ 3 drinks several times/</w:t>
            </w:r>
            <w:proofErr w:type="gramStart"/>
            <w:r w:rsidRPr="00D73410">
              <w:rPr>
                <w:rFonts w:ascii="Times New Roman" w:hAnsi="Times New Roman" w:cs="Times New Roman"/>
                <w:sz w:val="20"/>
                <w:szCs w:val="20"/>
                <w:lang w:val="en-US"/>
              </w:rPr>
              <w:t>week</w:t>
            </w:r>
            <w:proofErr w:type="gramEnd"/>
            <w:r w:rsidR="002105C9">
              <w:rPr>
                <w:rFonts w:ascii="Times New Roman" w:hAnsi="Times New Roman" w:cs="Times New Roman"/>
                <w:sz w:val="20"/>
                <w:szCs w:val="20"/>
                <w:lang w:val="en-US"/>
              </w:rPr>
              <w:t>.</w:t>
            </w:r>
          </w:p>
        </w:tc>
      </w:tr>
      <w:tr w:rsidR="005A1EE9" w:rsidRPr="00D73410" w14:paraId="140261A9" w14:textId="77777777" w:rsidTr="00440DCB">
        <w:tc>
          <w:tcPr>
            <w:tcW w:w="1921" w:type="dxa"/>
          </w:tcPr>
          <w:p w14:paraId="566914D4"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Ivan et al. </w:t>
            </w:r>
          </w:p>
          <w:p w14:paraId="1850E45B" w14:textId="77777777" w:rsidR="005A1EE9" w:rsidRPr="001F4467" w:rsidRDefault="005A1EE9" w:rsidP="00C74EF9">
            <w:pPr>
              <w:rPr>
                <w:rFonts w:ascii="Times New Roman" w:hAnsi="Times New Roman" w:cs="Times New Roman"/>
                <w:sz w:val="20"/>
                <w:szCs w:val="20"/>
              </w:rPr>
            </w:pPr>
          </w:p>
          <w:p w14:paraId="72553AA4"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4 </w:t>
            </w:r>
            <w:r w:rsidRPr="00954192">
              <w:rPr>
                <w:rFonts w:ascii="Times New Roman" w:hAnsi="Times New Roman" w:cs="Times New Roman"/>
                <w:noProof/>
                <w:sz w:val="20"/>
                <w:szCs w:val="20"/>
              </w:rPr>
              <w:t>[69]</w:t>
            </w:r>
          </w:p>
          <w:p w14:paraId="4AB79FA3" w14:textId="77777777" w:rsidR="005A1EE9" w:rsidRPr="001F4467" w:rsidRDefault="005A1EE9" w:rsidP="00C74EF9">
            <w:pPr>
              <w:rPr>
                <w:rFonts w:ascii="Times New Roman" w:hAnsi="Times New Roman" w:cs="Times New Roman"/>
                <w:sz w:val="20"/>
                <w:szCs w:val="20"/>
              </w:rPr>
            </w:pPr>
          </w:p>
          <w:p w14:paraId="01740603"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USA</w:t>
            </w:r>
          </w:p>
          <w:p w14:paraId="5B1753BD" w14:textId="77777777" w:rsidR="005A1EE9" w:rsidRPr="001F4467" w:rsidRDefault="005A1EE9" w:rsidP="00C74EF9">
            <w:pPr>
              <w:rPr>
                <w:rFonts w:ascii="Times New Roman" w:hAnsi="Times New Roman" w:cs="Times New Roman"/>
                <w:sz w:val="20"/>
                <w:szCs w:val="20"/>
              </w:rPr>
            </w:pPr>
          </w:p>
          <w:p w14:paraId="28F471C6" w14:textId="77777777" w:rsidR="005A1EE9" w:rsidRPr="001F4467" w:rsidRDefault="005A1EE9" w:rsidP="00C74EF9">
            <w:pPr>
              <w:rPr>
                <w:rFonts w:ascii="Times New Roman" w:hAnsi="Times New Roman" w:cs="Times New Roman"/>
                <w:sz w:val="20"/>
                <w:szCs w:val="20"/>
              </w:rPr>
            </w:pPr>
          </w:p>
        </w:tc>
        <w:tc>
          <w:tcPr>
            <w:tcW w:w="1977" w:type="dxa"/>
          </w:tcPr>
          <w:p w14:paraId="44BD7E6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Prevalence of alcohol consumption in older adults with anxiety </w:t>
            </w:r>
          </w:p>
        </w:tc>
        <w:tc>
          <w:tcPr>
            <w:tcW w:w="2124" w:type="dxa"/>
          </w:tcPr>
          <w:p w14:paraId="34A6846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23</w:t>
            </w:r>
          </w:p>
          <w:p w14:paraId="7332B84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3.4% women</w:t>
            </w:r>
          </w:p>
          <w:p w14:paraId="7BD4CA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 with DSM-IV generalized anxiety disorder</w:t>
            </w:r>
          </w:p>
          <w:p w14:paraId="2D61902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6.9 (± 6.6)</w:t>
            </w:r>
          </w:p>
        </w:tc>
        <w:tc>
          <w:tcPr>
            <w:tcW w:w="2227" w:type="dxa"/>
          </w:tcPr>
          <w:p w14:paraId="12E46A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5FE6235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Baseline data from a randomized controlled trial (2008-12). Participants recruited from two diverse healthcare settings. </w:t>
            </w:r>
          </w:p>
        </w:tc>
        <w:tc>
          <w:tcPr>
            <w:tcW w:w="2644" w:type="dxa"/>
          </w:tcPr>
          <w:p w14:paraId="1AE6B16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1F2F718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use (frequency and number of drinks consumed in an average week) during the prior month. Did not define alcohol content (g) in one drink.</w:t>
            </w:r>
          </w:p>
        </w:tc>
        <w:tc>
          <w:tcPr>
            <w:tcW w:w="3055" w:type="dxa"/>
          </w:tcPr>
          <w:p w14:paraId="7A228CE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ing:</w:t>
            </w:r>
            <w:r w:rsidRPr="00D73410">
              <w:rPr>
                <w:rFonts w:ascii="Times New Roman" w:hAnsi="Times New Roman" w:cs="Times New Roman"/>
                <w:sz w:val="20"/>
                <w:szCs w:val="20"/>
                <w:lang w:val="en-US"/>
              </w:rPr>
              <w:t xml:space="preserve"> </w:t>
            </w:r>
            <w:r w:rsidRPr="00D73410">
              <w:rPr>
                <w:rFonts w:ascii="Times New Roman" w:hAnsi="Times New Roman" w:cs="Times New Roman"/>
                <w:sz w:val="16"/>
                <w:szCs w:val="16"/>
                <w:lang w:val="en-US"/>
              </w:rPr>
              <w:t xml:space="preserve">≤ 7 </w:t>
            </w:r>
            <w:r w:rsidRPr="00D73410">
              <w:rPr>
                <w:rFonts w:ascii="Times New Roman" w:hAnsi="Times New Roman" w:cs="Times New Roman"/>
                <w:sz w:val="18"/>
                <w:szCs w:val="18"/>
                <w:lang w:val="en-US"/>
              </w:rPr>
              <w:t>drinks/week</w:t>
            </w:r>
          </w:p>
          <w:p w14:paraId="1A852DE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drinking:</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8-14 drinks/week</w:t>
            </w:r>
          </w:p>
          <w:p w14:paraId="023DB2D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ing</w:t>
            </w:r>
            <w:r w:rsidRPr="00D73410">
              <w:rPr>
                <w:rFonts w:ascii="Times New Roman" w:hAnsi="Times New Roman" w:cs="Times New Roman"/>
                <w:sz w:val="20"/>
                <w:szCs w:val="20"/>
                <w:lang w:val="en-US"/>
              </w:rPr>
              <w:t xml:space="preserve">: </w:t>
            </w:r>
            <w:r w:rsidRPr="00D73410">
              <w:rPr>
                <w:rFonts w:ascii="Times New Roman" w:hAnsi="Times New Roman" w:cs="Times New Roman"/>
                <w:sz w:val="18"/>
                <w:szCs w:val="18"/>
                <w:lang w:val="en-US"/>
              </w:rPr>
              <w:t>&gt; 14 drinks/week</w:t>
            </w:r>
          </w:p>
        </w:tc>
      </w:tr>
      <w:tr w:rsidR="005A1EE9" w:rsidRPr="004C5763" w14:paraId="5E3C73C1" w14:textId="77777777" w:rsidTr="00440DCB">
        <w:tc>
          <w:tcPr>
            <w:tcW w:w="1921" w:type="dxa"/>
          </w:tcPr>
          <w:p w14:paraId="3A69406D" w14:textId="77777777" w:rsidR="005A1EE9" w:rsidRPr="001F4467" w:rsidRDefault="005A1EE9" w:rsidP="00C74EF9">
            <w:pPr>
              <w:rPr>
                <w:rFonts w:ascii="Times New Roman" w:hAnsi="Times New Roman" w:cs="Times New Roman"/>
                <w:sz w:val="20"/>
                <w:szCs w:val="20"/>
                <w:lang w:val="de-DE"/>
              </w:rPr>
            </w:pPr>
            <w:r w:rsidRPr="001F4467">
              <w:rPr>
                <w:rFonts w:ascii="Times New Roman" w:hAnsi="Times New Roman" w:cs="Times New Roman"/>
                <w:sz w:val="20"/>
                <w:szCs w:val="20"/>
                <w:lang w:val="de-DE"/>
              </w:rPr>
              <w:t xml:space="preserve">Jentsch et al. </w:t>
            </w:r>
          </w:p>
          <w:p w14:paraId="72D970A2" w14:textId="77777777" w:rsidR="005A1EE9" w:rsidRPr="001F4467" w:rsidRDefault="005A1EE9" w:rsidP="00C74EF9">
            <w:pPr>
              <w:rPr>
                <w:rFonts w:ascii="Times New Roman" w:hAnsi="Times New Roman" w:cs="Times New Roman"/>
                <w:sz w:val="20"/>
                <w:szCs w:val="20"/>
                <w:lang w:val="de-DE"/>
              </w:rPr>
            </w:pPr>
          </w:p>
          <w:p w14:paraId="1AC2EB4B" w14:textId="77777777" w:rsidR="005A1EE9" w:rsidRPr="001F4467" w:rsidRDefault="005A1EE9" w:rsidP="00C74EF9">
            <w:pPr>
              <w:rPr>
                <w:rFonts w:ascii="Times New Roman" w:hAnsi="Times New Roman" w:cs="Times New Roman"/>
                <w:sz w:val="20"/>
                <w:szCs w:val="20"/>
                <w:lang w:val="de-DE"/>
              </w:rPr>
            </w:pPr>
            <w:r w:rsidRPr="001F4467">
              <w:rPr>
                <w:rFonts w:ascii="Times New Roman" w:hAnsi="Times New Roman" w:cs="Times New Roman"/>
                <w:sz w:val="20"/>
                <w:szCs w:val="20"/>
                <w:lang w:val="de-DE"/>
              </w:rPr>
              <w:t xml:space="preserve">2017 </w:t>
            </w:r>
            <w:r w:rsidRPr="00954192">
              <w:rPr>
                <w:rFonts w:ascii="Times New Roman" w:hAnsi="Times New Roman" w:cs="Times New Roman"/>
                <w:noProof/>
                <w:sz w:val="20"/>
                <w:szCs w:val="20"/>
                <w:lang w:val="de-DE"/>
              </w:rPr>
              <w:t>[70]</w:t>
            </w:r>
          </w:p>
          <w:p w14:paraId="42C95A36" w14:textId="77777777" w:rsidR="005A1EE9" w:rsidRPr="001F4467" w:rsidRDefault="005A1EE9" w:rsidP="00C74EF9">
            <w:pPr>
              <w:rPr>
                <w:rFonts w:ascii="Times New Roman" w:hAnsi="Times New Roman" w:cs="Times New Roman"/>
                <w:sz w:val="20"/>
                <w:szCs w:val="20"/>
                <w:lang w:val="de-DE"/>
              </w:rPr>
            </w:pPr>
          </w:p>
          <w:p w14:paraId="4196ABC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ermany</w:t>
            </w:r>
          </w:p>
          <w:p w14:paraId="4C48A2D2" w14:textId="77777777" w:rsidR="005A1EE9" w:rsidRPr="00D73410" w:rsidRDefault="005A1EE9" w:rsidP="00C74EF9">
            <w:pPr>
              <w:rPr>
                <w:rFonts w:ascii="Times New Roman" w:hAnsi="Times New Roman" w:cs="Times New Roman"/>
                <w:sz w:val="20"/>
                <w:szCs w:val="20"/>
                <w:lang w:val="en-US"/>
              </w:rPr>
            </w:pPr>
          </w:p>
          <w:p w14:paraId="199B2E9A" w14:textId="77777777" w:rsidR="005A1EE9" w:rsidRPr="00D73410" w:rsidRDefault="005A1EE9" w:rsidP="00C74EF9">
            <w:pPr>
              <w:rPr>
                <w:rFonts w:ascii="Times New Roman" w:hAnsi="Times New Roman" w:cs="Times New Roman"/>
                <w:sz w:val="20"/>
                <w:szCs w:val="20"/>
                <w:lang w:val="en-US"/>
              </w:rPr>
            </w:pPr>
          </w:p>
          <w:p w14:paraId="71579B64" w14:textId="77777777" w:rsidR="005A1EE9" w:rsidRPr="00D73410" w:rsidRDefault="005A1EE9" w:rsidP="00C74EF9">
            <w:pPr>
              <w:rPr>
                <w:rFonts w:ascii="Times New Roman" w:hAnsi="Times New Roman" w:cs="Times New Roman"/>
                <w:sz w:val="20"/>
                <w:szCs w:val="20"/>
                <w:lang w:val="en-US"/>
              </w:rPr>
            </w:pPr>
          </w:p>
        </w:tc>
        <w:tc>
          <w:tcPr>
            <w:tcW w:w="1977" w:type="dxa"/>
          </w:tcPr>
          <w:p w14:paraId="48F1362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atterns of modifiable risk factors in older women</w:t>
            </w:r>
          </w:p>
        </w:tc>
        <w:tc>
          <w:tcPr>
            <w:tcW w:w="2124" w:type="dxa"/>
          </w:tcPr>
          <w:p w14:paraId="68B8371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4,617</w:t>
            </w:r>
          </w:p>
          <w:p w14:paraId="7E261F8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00% women</w:t>
            </w:r>
          </w:p>
          <w:p w14:paraId="17957F4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tc>
        <w:tc>
          <w:tcPr>
            <w:tcW w:w="2227" w:type="dxa"/>
          </w:tcPr>
          <w:p w14:paraId="5D3F8D0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Data from the German Health Update (2009 and 2010). Community dwelling older adults.  Telephone survey. </w:t>
            </w:r>
          </w:p>
        </w:tc>
        <w:tc>
          <w:tcPr>
            <w:tcW w:w="2644" w:type="dxa"/>
          </w:tcPr>
          <w:p w14:paraId="6A12D42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F62EC35" w14:textId="6AE7D045"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high risk alcohol consumption with the AUDIT-C. Three question</w:t>
            </w:r>
            <w:r w:rsidR="002105C9">
              <w:rPr>
                <w:rFonts w:ascii="Times New Roman" w:hAnsi="Times New Roman" w:cs="Times New Roman"/>
                <w:sz w:val="20"/>
                <w:szCs w:val="20"/>
                <w:lang w:val="en-US"/>
              </w:rPr>
              <w:t>s</w:t>
            </w:r>
            <w:r w:rsidRPr="00D73410">
              <w:rPr>
                <w:rFonts w:ascii="Times New Roman" w:hAnsi="Times New Roman" w:cs="Times New Roman"/>
                <w:sz w:val="20"/>
                <w:szCs w:val="20"/>
                <w:lang w:val="en-US"/>
              </w:rPr>
              <w:t xml:space="preserve"> on alcohol consumption covering drinking frequency, quantity, and how often drinking ≥ 6 units on one occasion. Score from 0-12. </w:t>
            </w:r>
          </w:p>
          <w:p w14:paraId="410CA4F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1D2261F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High-risk alcohol consumption:</w:t>
            </w:r>
          </w:p>
          <w:p w14:paraId="4B1420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DIT-C score ≥ 4</w:t>
            </w:r>
          </w:p>
        </w:tc>
      </w:tr>
      <w:tr w:rsidR="005A1EE9" w:rsidRPr="004C5763" w14:paraId="0A136F02" w14:textId="77777777" w:rsidTr="00440DCB">
        <w:tc>
          <w:tcPr>
            <w:tcW w:w="1921" w:type="dxa"/>
          </w:tcPr>
          <w:p w14:paraId="50318DED"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Johannessen et al. </w:t>
            </w:r>
          </w:p>
          <w:p w14:paraId="181E9CA2" w14:textId="77777777" w:rsidR="005A1EE9" w:rsidRPr="001F4467" w:rsidRDefault="005A1EE9" w:rsidP="00C74EF9">
            <w:pPr>
              <w:rPr>
                <w:rFonts w:ascii="Times New Roman" w:hAnsi="Times New Roman" w:cs="Times New Roman"/>
                <w:sz w:val="20"/>
                <w:szCs w:val="20"/>
              </w:rPr>
            </w:pPr>
          </w:p>
          <w:p w14:paraId="696BBD07"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7 </w:t>
            </w:r>
            <w:r w:rsidRPr="00954192">
              <w:rPr>
                <w:rFonts w:ascii="Times New Roman" w:hAnsi="Times New Roman" w:cs="Times New Roman"/>
                <w:noProof/>
                <w:sz w:val="20"/>
                <w:szCs w:val="20"/>
              </w:rPr>
              <w:t>[71]</w:t>
            </w:r>
          </w:p>
          <w:p w14:paraId="653FAF00" w14:textId="77777777" w:rsidR="005A1EE9" w:rsidRPr="001F4467" w:rsidRDefault="005A1EE9" w:rsidP="00C74EF9">
            <w:pPr>
              <w:rPr>
                <w:rFonts w:ascii="Times New Roman" w:hAnsi="Times New Roman" w:cs="Times New Roman"/>
                <w:sz w:val="20"/>
                <w:szCs w:val="20"/>
              </w:rPr>
            </w:pPr>
          </w:p>
          <w:p w14:paraId="57297DB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orway</w:t>
            </w:r>
          </w:p>
        </w:tc>
        <w:tc>
          <w:tcPr>
            <w:tcW w:w="1977" w:type="dxa"/>
          </w:tcPr>
          <w:p w14:paraId="6DC808A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Alcohol and psychotropic drug use among patients </w:t>
            </w:r>
            <w:r w:rsidRPr="00D73410">
              <w:rPr>
                <w:rFonts w:ascii="Times New Roman" w:hAnsi="Times New Roman" w:cs="Times New Roman"/>
                <w:sz w:val="20"/>
                <w:szCs w:val="20"/>
                <w:lang w:val="en-US"/>
              </w:rPr>
              <w:lastRenderedPageBreak/>
              <w:t>admitted to a department of old-age psychiatry</w:t>
            </w:r>
          </w:p>
        </w:tc>
        <w:tc>
          <w:tcPr>
            <w:tcW w:w="2124" w:type="dxa"/>
          </w:tcPr>
          <w:p w14:paraId="2E01CE1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N = 206 </w:t>
            </w:r>
          </w:p>
          <w:p w14:paraId="164BD19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6.5% women</w:t>
            </w:r>
          </w:p>
          <w:p w14:paraId="75B3B4F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0A333DC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Mean age 74.8 (± 7.3)</w:t>
            </w:r>
          </w:p>
        </w:tc>
        <w:tc>
          <w:tcPr>
            <w:tcW w:w="2227" w:type="dxa"/>
          </w:tcPr>
          <w:p w14:paraId="6AD5DC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Cross-sectional study.</w:t>
            </w:r>
          </w:p>
          <w:p w14:paraId="2977FE5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12 Norwegian departments of old-age </w:t>
            </w:r>
            <w:r w:rsidRPr="00D73410">
              <w:rPr>
                <w:rFonts w:ascii="Times New Roman" w:hAnsi="Times New Roman" w:cs="Times New Roman"/>
                <w:sz w:val="20"/>
                <w:szCs w:val="20"/>
                <w:lang w:val="en-US"/>
              </w:rPr>
              <w:lastRenderedPageBreak/>
              <w:t xml:space="preserve">psychiatry (2013-15). Non-randomly sample. </w:t>
            </w:r>
          </w:p>
          <w:p w14:paraId="7B6587D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interview. </w:t>
            </w:r>
          </w:p>
        </w:tc>
        <w:tc>
          <w:tcPr>
            <w:tcW w:w="2644" w:type="dxa"/>
          </w:tcPr>
          <w:p w14:paraId="0119A92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507A6FC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Assessed alcohol consumption by the AUDIT and AUDIT-C. </w:t>
            </w:r>
          </w:p>
          <w:p w14:paraId="041E9A0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2508E6F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Elevated use of alcohol:</w:t>
            </w:r>
            <w:r w:rsidRPr="00D73410">
              <w:rPr>
                <w:rFonts w:ascii="Times New Roman" w:hAnsi="Times New Roman" w:cs="Times New Roman"/>
                <w:sz w:val="20"/>
                <w:szCs w:val="20"/>
                <w:lang w:val="en-US"/>
              </w:rPr>
              <w:t xml:space="preserve"> </w:t>
            </w:r>
          </w:p>
          <w:p w14:paraId="6190C64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DIT-C score ≥ 3 in women and ≥ 4 in men</w:t>
            </w:r>
          </w:p>
        </w:tc>
      </w:tr>
      <w:tr w:rsidR="005A1EE9" w:rsidRPr="00D73410" w14:paraId="147D953D" w14:textId="77777777" w:rsidTr="00440DCB">
        <w:tc>
          <w:tcPr>
            <w:tcW w:w="1921" w:type="dxa"/>
          </w:tcPr>
          <w:p w14:paraId="269651B5" w14:textId="77777777" w:rsidR="005A1EE9" w:rsidRPr="00A7019F" w:rsidRDefault="005A1EE9" w:rsidP="00C74EF9">
            <w:pPr>
              <w:rPr>
                <w:rFonts w:ascii="Times New Roman" w:hAnsi="Times New Roman" w:cs="Times New Roman"/>
                <w:sz w:val="20"/>
                <w:szCs w:val="20"/>
              </w:rPr>
            </w:pPr>
            <w:r w:rsidRPr="00A7019F">
              <w:rPr>
                <w:rFonts w:ascii="Times New Roman" w:hAnsi="Times New Roman" w:cs="Times New Roman"/>
                <w:sz w:val="20"/>
                <w:szCs w:val="20"/>
              </w:rPr>
              <w:t xml:space="preserve">Kim et al. </w:t>
            </w:r>
          </w:p>
          <w:p w14:paraId="6FC94625" w14:textId="77777777" w:rsidR="005A1EE9" w:rsidRPr="00A7019F" w:rsidRDefault="005A1EE9" w:rsidP="00C74EF9">
            <w:pPr>
              <w:rPr>
                <w:rFonts w:ascii="Times New Roman" w:hAnsi="Times New Roman" w:cs="Times New Roman"/>
                <w:sz w:val="20"/>
                <w:szCs w:val="20"/>
              </w:rPr>
            </w:pPr>
          </w:p>
          <w:p w14:paraId="1794FEE4" w14:textId="77777777" w:rsidR="005A1EE9" w:rsidRPr="00A7019F" w:rsidRDefault="005A1EE9" w:rsidP="00C74EF9">
            <w:pPr>
              <w:rPr>
                <w:rFonts w:ascii="Times New Roman" w:hAnsi="Times New Roman" w:cs="Times New Roman"/>
                <w:sz w:val="20"/>
                <w:szCs w:val="20"/>
              </w:rPr>
            </w:pPr>
            <w:r w:rsidRPr="00A7019F">
              <w:rPr>
                <w:rFonts w:ascii="Times New Roman" w:hAnsi="Times New Roman" w:cs="Times New Roman"/>
                <w:sz w:val="20"/>
                <w:szCs w:val="20"/>
              </w:rPr>
              <w:t xml:space="preserve">2015 </w:t>
            </w:r>
            <w:r w:rsidRPr="00954192">
              <w:rPr>
                <w:rFonts w:ascii="Times New Roman" w:hAnsi="Times New Roman" w:cs="Times New Roman"/>
                <w:noProof/>
                <w:sz w:val="20"/>
                <w:szCs w:val="20"/>
              </w:rPr>
              <w:t>[72]</w:t>
            </w:r>
          </w:p>
          <w:p w14:paraId="4A0337A3" w14:textId="77777777" w:rsidR="005A1EE9" w:rsidRPr="00A7019F" w:rsidRDefault="005A1EE9" w:rsidP="00C74EF9">
            <w:pPr>
              <w:rPr>
                <w:rFonts w:ascii="Times New Roman" w:hAnsi="Times New Roman" w:cs="Times New Roman"/>
                <w:sz w:val="20"/>
                <w:szCs w:val="20"/>
              </w:rPr>
            </w:pPr>
          </w:p>
          <w:p w14:paraId="787A34A3" w14:textId="77777777" w:rsidR="005A1EE9" w:rsidRPr="00A7019F" w:rsidRDefault="005A1EE9" w:rsidP="00C74EF9">
            <w:pPr>
              <w:rPr>
                <w:rFonts w:ascii="Times New Roman" w:hAnsi="Times New Roman" w:cs="Times New Roman"/>
                <w:sz w:val="20"/>
                <w:szCs w:val="20"/>
              </w:rPr>
            </w:pPr>
            <w:r w:rsidRPr="00A7019F">
              <w:rPr>
                <w:rFonts w:ascii="Times New Roman" w:hAnsi="Times New Roman" w:cs="Times New Roman"/>
                <w:sz w:val="20"/>
                <w:szCs w:val="20"/>
              </w:rPr>
              <w:t>Korea</w:t>
            </w:r>
          </w:p>
          <w:p w14:paraId="03425BE9" w14:textId="77777777" w:rsidR="005A1EE9" w:rsidRPr="00A7019F" w:rsidRDefault="005A1EE9" w:rsidP="00C74EF9">
            <w:pPr>
              <w:rPr>
                <w:rFonts w:ascii="Times New Roman" w:hAnsi="Times New Roman" w:cs="Times New Roman"/>
                <w:sz w:val="20"/>
                <w:szCs w:val="20"/>
              </w:rPr>
            </w:pPr>
          </w:p>
          <w:p w14:paraId="23CCB584" w14:textId="77777777" w:rsidR="005A1EE9" w:rsidRPr="00A7019F" w:rsidRDefault="005A1EE9" w:rsidP="00C74EF9">
            <w:pPr>
              <w:rPr>
                <w:rFonts w:ascii="Times New Roman" w:hAnsi="Times New Roman" w:cs="Times New Roman"/>
                <w:sz w:val="20"/>
                <w:szCs w:val="20"/>
              </w:rPr>
            </w:pPr>
          </w:p>
        </w:tc>
        <w:tc>
          <w:tcPr>
            <w:tcW w:w="1977" w:type="dxa"/>
          </w:tcPr>
          <w:p w14:paraId="7F5C417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depression in older adults</w:t>
            </w:r>
          </w:p>
        </w:tc>
        <w:tc>
          <w:tcPr>
            <w:tcW w:w="2124" w:type="dxa"/>
          </w:tcPr>
          <w:p w14:paraId="1147C7F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819</w:t>
            </w:r>
          </w:p>
          <w:p w14:paraId="09CF643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64.8% women </w:t>
            </w:r>
          </w:p>
          <w:p w14:paraId="744453C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7C4E72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5.6 (±7.8)</w:t>
            </w:r>
          </w:p>
          <w:p w14:paraId="688A77E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0-105</w:t>
            </w:r>
          </w:p>
        </w:tc>
        <w:tc>
          <w:tcPr>
            <w:tcW w:w="2227" w:type="dxa"/>
          </w:tcPr>
          <w:p w14:paraId="2327B59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456D0F7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w:t>
            </w:r>
            <w:proofErr w:type="spellStart"/>
            <w:r w:rsidRPr="00D73410">
              <w:rPr>
                <w:rFonts w:ascii="Times New Roman" w:hAnsi="Times New Roman" w:cs="Times New Roman"/>
                <w:sz w:val="20"/>
                <w:szCs w:val="20"/>
                <w:lang w:val="en-US"/>
              </w:rPr>
              <w:t>Gangneung</w:t>
            </w:r>
            <w:proofErr w:type="spellEnd"/>
            <w:r w:rsidRPr="00D73410">
              <w:rPr>
                <w:rFonts w:ascii="Times New Roman" w:hAnsi="Times New Roman" w:cs="Times New Roman"/>
                <w:sz w:val="20"/>
                <w:szCs w:val="20"/>
                <w:lang w:val="en-US"/>
              </w:rPr>
              <w:t xml:space="preserve"> Health Study (2002-07). Random sampling. Community dwelling adults. Face-to-face interview. </w:t>
            </w:r>
          </w:p>
        </w:tc>
        <w:tc>
          <w:tcPr>
            <w:tcW w:w="2644" w:type="dxa"/>
          </w:tcPr>
          <w:p w14:paraId="03F6D38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2F1E65B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consumption with AUDIT. Score from 0 to 40. </w:t>
            </w:r>
          </w:p>
          <w:p w14:paraId="3C32199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p w14:paraId="690CA173" w14:textId="77777777" w:rsidR="005A1EE9" w:rsidRPr="00D73410" w:rsidRDefault="005A1EE9" w:rsidP="00C74EF9">
            <w:pPr>
              <w:rPr>
                <w:rFonts w:ascii="Times New Roman" w:hAnsi="Times New Roman" w:cs="Times New Roman"/>
                <w:sz w:val="20"/>
                <w:szCs w:val="20"/>
                <w:lang w:val="en-US"/>
              </w:rPr>
            </w:pPr>
          </w:p>
        </w:tc>
        <w:tc>
          <w:tcPr>
            <w:tcW w:w="3055" w:type="dxa"/>
          </w:tcPr>
          <w:p w14:paraId="249AB2B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5DC5D1B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 alcohol problem</w:t>
            </w:r>
            <w:r w:rsidRPr="00D73410">
              <w:rPr>
                <w:rFonts w:ascii="Times New Roman" w:hAnsi="Times New Roman" w:cs="Times New Roman"/>
                <w:sz w:val="20"/>
                <w:szCs w:val="20"/>
                <w:lang w:val="en-US"/>
              </w:rPr>
              <w:t xml:space="preserve">: </w:t>
            </w:r>
          </w:p>
          <w:p w14:paraId="090B5A2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DIT score &lt; 12</w:t>
            </w:r>
          </w:p>
          <w:p w14:paraId="138D9F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roblem drinkers:</w:t>
            </w:r>
            <w:r w:rsidRPr="00D73410">
              <w:rPr>
                <w:rFonts w:ascii="Times New Roman" w:hAnsi="Times New Roman" w:cs="Times New Roman"/>
                <w:sz w:val="20"/>
                <w:szCs w:val="20"/>
                <w:lang w:val="en-US"/>
              </w:rPr>
              <w:t xml:space="preserve"> </w:t>
            </w:r>
          </w:p>
          <w:p w14:paraId="3B2BA59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DIT score ≥ 12</w:t>
            </w:r>
          </w:p>
        </w:tc>
      </w:tr>
      <w:tr w:rsidR="005A1EE9" w:rsidRPr="00550EFA" w14:paraId="3EABC0EE" w14:textId="77777777" w:rsidTr="00440DCB">
        <w:tc>
          <w:tcPr>
            <w:tcW w:w="1921" w:type="dxa"/>
          </w:tcPr>
          <w:p w14:paraId="30D2FBC9" w14:textId="77777777" w:rsidR="005A1EE9" w:rsidRPr="00D73410" w:rsidRDefault="005A1EE9" w:rsidP="00C74EF9">
            <w:pPr>
              <w:rPr>
                <w:rFonts w:ascii="Times New Roman" w:hAnsi="Times New Roman" w:cs="Times New Roman"/>
                <w:bCs/>
                <w:sz w:val="20"/>
                <w:szCs w:val="20"/>
              </w:rPr>
            </w:pPr>
            <w:r w:rsidRPr="006B2183">
              <w:rPr>
                <w:rFonts w:ascii="Times New Roman" w:hAnsi="Times New Roman" w:cs="Times New Roman"/>
                <w:bCs/>
                <w:sz w:val="20"/>
                <w:szCs w:val="20"/>
              </w:rPr>
              <w:t>Kim e</w:t>
            </w:r>
            <w:r w:rsidRPr="00D73410">
              <w:rPr>
                <w:rFonts w:ascii="Times New Roman" w:hAnsi="Times New Roman" w:cs="Times New Roman"/>
                <w:bCs/>
                <w:sz w:val="20"/>
                <w:szCs w:val="20"/>
              </w:rPr>
              <w:t xml:space="preserve">t al. </w:t>
            </w:r>
          </w:p>
          <w:p w14:paraId="29121175" w14:textId="77777777" w:rsidR="005A1EE9" w:rsidRPr="00D73410" w:rsidRDefault="005A1EE9" w:rsidP="00C74EF9">
            <w:pPr>
              <w:rPr>
                <w:rFonts w:ascii="Times New Roman" w:hAnsi="Times New Roman" w:cs="Times New Roman"/>
                <w:bCs/>
                <w:sz w:val="20"/>
                <w:szCs w:val="20"/>
              </w:rPr>
            </w:pPr>
          </w:p>
          <w:p w14:paraId="35347B43" w14:textId="77777777" w:rsidR="005A1EE9" w:rsidRPr="00D73410" w:rsidRDefault="005A1EE9" w:rsidP="00C74EF9">
            <w:pPr>
              <w:rPr>
                <w:rFonts w:ascii="Times New Roman" w:hAnsi="Times New Roman" w:cs="Times New Roman"/>
                <w:bCs/>
                <w:sz w:val="20"/>
                <w:szCs w:val="20"/>
              </w:rPr>
            </w:pPr>
            <w:r w:rsidRPr="00D73410">
              <w:rPr>
                <w:rFonts w:ascii="Times New Roman" w:hAnsi="Times New Roman" w:cs="Times New Roman"/>
                <w:bCs/>
                <w:sz w:val="20"/>
                <w:szCs w:val="20"/>
              </w:rPr>
              <w:t xml:space="preserve">2020 </w:t>
            </w:r>
            <w:r w:rsidRPr="00954192">
              <w:rPr>
                <w:rFonts w:ascii="Times New Roman" w:hAnsi="Times New Roman" w:cs="Times New Roman"/>
                <w:bCs/>
                <w:noProof/>
                <w:sz w:val="20"/>
                <w:szCs w:val="20"/>
              </w:rPr>
              <w:t>[73]</w:t>
            </w:r>
          </w:p>
          <w:p w14:paraId="3969974D" w14:textId="77777777" w:rsidR="005A1EE9" w:rsidRPr="00D73410" w:rsidRDefault="005A1EE9" w:rsidP="00C74EF9">
            <w:pPr>
              <w:rPr>
                <w:rFonts w:ascii="Times New Roman" w:hAnsi="Times New Roman" w:cs="Times New Roman"/>
                <w:bCs/>
                <w:sz w:val="20"/>
                <w:szCs w:val="20"/>
              </w:rPr>
            </w:pPr>
          </w:p>
          <w:p w14:paraId="22DE3646" w14:textId="77777777" w:rsidR="005A1EE9" w:rsidRPr="00D73410" w:rsidRDefault="005A1EE9" w:rsidP="00C74EF9">
            <w:pPr>
              <w:rPr>
                <w:rFonts w:ascii="Times New Roman" w:hAnsi="Times New Roman" w:cs="Times New Roman"/>
                <w:sz w:val="20"/>
                <w:szCs w:val="20"/>
              </w:rPr>
            </w:pPr>
            <w:r w:rsidRPr="00D73410">
              <w:rPr>
                <w:rFonts w:ascii="Times New Roman" w:hAnsi="Times New Roman" w:cs="Times New Roman"/>
                <w:bCs/>
                <w:sz w:val="20"/>
                <w:szCs w:val="20"/>
              </w:rPr>
              <w:t>Korea</w:t>
            </w:r>
          </w:p>
        </w:tc>
        <w:tc>
          <w:tcPr>
            <w:tcW w:w="1977" w:type="dxa"/>
          </w:tcPr>
          <w:p w14:paraId="41D4D1FA" w14:textId="77777777" w:rsidR="005A1EE9" w:rsidRPr="00552A56"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moderate alcohol intake and</w:t>
            </w:r>
            <w:r>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vivo amyloid-beta deposition in human brain</w:t>
            </w:r>
          </w:p>
        </w:tc>
        <w:tc>
          <w:tcPr>
            <w:tcW w:w="2124" w:type="dxa"/>
          </w:tcPr>
          <w:p w14:paraId="1C8846A7"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414 without dementia</w:t>
            </w:r>
          </w:p>
          <w:p w14:paraId="330B3E8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280 cognitively normal</w:t>
            </w:r>
          </w:p>
          <w:p w14:paraId="516B5E7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34 mild cognitive impairment</w:t>
            </w:r>
          </w:p>
          <w:p w14:paraId="1F13103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56.5% women</w:t>
            </w:r>
          </w:p>
          <w:p w14:paraId="396298F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ge range: 56-90</w:t>
            </w:r>
          </w:p>
          <w:p w14:paraId="1692833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70.9 ± 7.8</w:t>
            </w:r>
          </w:p>
          <w:p w14:paraId="0DC1704A" w14:textId="77777777" w:rsidR="005A1EE9" w:rsidRPr="00D73410" w:rsidRDefault="005A1EE9" w:rsidP="00C74EF9">
            <w:pPr>
              <w:rPr>
                <w:rFonts w:ascii="Times New Roman" w:hAnsi="Times New Roman" w:cs="Times New Roman"/>
                <w:bCs/>
                <w:sz w:val="20"/>
                <w:szCs w:val="20"/>
                <w:lang w:val="en-US"/>
              </w:rPr>
            </w:pPr>
          </w:p>
          <w:p w14:paraId="50FD720A" w14:textId="77777777" w:rsidR="005A1EE9" w:rsidRPr="00D73410" w:rsidRDefault="005A1EE9" w:rsidP="00C74EF9">
            <w:pPr>
              <w:rPr>
                <w:rFonts w:ascii="Times New Roman" w:hAnsi="Times New Roman" w:cs="Times New Roman"/>
                <w:bCs/>
                <w:sz w:val="20"/>
                <w:szCs w:val="20"/>
                <w:lang w:val="en-US"/>
              </w:rPr>
            </w:pPr>
          </w:p>
          <w:p w14:paraId="260CDB73" w14:textId="77777777" w:rsidR="005A1EE9" w:rsidRPr="00D73410" w:rsidRDefault="005A1EE9" w:rsidP="00C74EF9">
            <w:pPr>
              <w:rPr>
                <w:rFonts w:ascii="Times New Roman" w:hAnsi="Times New Roman" w:cs="Times New Roman"/>
                <w:sz w:val="20"/>
                <w:szCs w:val="20"/>
                <w:lang w:val="en-US"/>
              </w:rPr>
            </w:pPr>
          </w:p>
        </w:tc>
        <w:tc>
          <w:tcPr>
            <w:tcW w:w="2227" w:type="dxa"/>
          </w:tcPr>
          <w:p w14:paraId="564BA13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ross-sectional study. </w:t>
            </w:r>
          </w:p>
          <w:p w14:paraId="2E75B8E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Korean Brain Aging Study for Early Diagnosis and Prediction of Alzheimer’s Disease (KBASE) (2016).</w:t>
            </w:r>
          </w:p>
          <w:p w14:paraId="7542D5D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Participants recruited from 2 public centers for dementia and memory clinics at </w:t>
            </w:r>
            <w:r>
              <w:rPr>
                <w:rFonts w:ascii="Times New Roman" w:hAnsi="Times New Roman" w:cs="Times New Roman"/>
                <w:bCs/>
                <w:sz w:val="20"/>
                <w:szCs w:val="20"/>
                <w:lang w:val="en-US"/>
              </w:rPr>
              <w:t>two</w:t>
            </w:r>
            <w:r w:rsidRPr="00D73410">
              <w:rPr>
                <w:rFonts w:ascii="Times New Roman" w:hAnsi="Times New Roman" w:cs="Times New Roman"/>
                <w:bCs/>
                <w:sz w:val="20"/>
                <w:szCs w:val="20"/>
                <w:lang w:val="en-US"/>
              </w:rPr>
              <w:t xml:space="preserve"> hospitals. Interviewed by trained nurses.  </w:t>
            </w:r>
          </w:p>
        </w:tc>
        <w:tc>
          <w:tcPr>
            <w:tcW w:w="2644" w:type="dxa"/>
          </w:tcPr>
          <w:p w14:paraId="2012C99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BCB6A2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ystematically interviewed on current and past alcohol intake. </w:t>
            </w:r>
          </w:p>
          <w:p w14:paraId="15B4805D" w14:textId="457242E5" w:rsidR="005A1EE9" w:rsidRPr="00D73410" w:rsidRDefault="005A1EE9" w:rsidP="00C74EF9">
            <w:pPr>
              <w:rPr>
                <w:rFonts w:ascii="Times New Roman" w:hAnsi="Times New Roman" w:cs="Times New Roman"/>
                <w:bCs/>
                <w:sz w:val="20"/>
                <w:szCs w:val="20"/>
                <w:lang w:val="en-US"/>
              </w:rPr>
            </w:pPr>
            <w:r w:rsidRPr="00D73410">
              <w:rPr>
                <w:rFonts w:ascii="Times New Roman" w:eastAsia="Times New Roman" w:hAnsi="Times New Roman" w:cs="Times New Roman"/>
                <w:sz w:val="20"/>
                <w:szCs w:val="20"/>
                <w:lang w:val="en-US" w:eastAsia="nb-NO"/>
              </w:rPr>
              <w:t>Assessed the amount of current drinking during the past year: standard drink(s)/day x drinking frequency/week = standard drink(s)/week</w:t>
            </w:r>
            <w:r w:rsidR="00B05E24">
              <w:rPr>
                <w:rFonts w:ascii="Times New Roman" w:eastAsia="Times New Roman" w:hAnsi="Times New Roman" w:cs="Times New Roman"/>
                <w:sz w:val="20"/>
                <w:szCs w:val="20"/>
                <w:lang w:val="en-US" w:eastAsia="nb-NO"/>
              </w:rPr>
              <w:t>.</w:t>
            </w:r>
          </w:p>
          <w:p w14:paraId="48AD1E9D" w14:textId="77777777" w:rsidR="005A1EE9" w:rsidRPr="00D73410" w:rsidRDefault="005A1EE9" w:rsidP="00C74EF9">
            <w:pPr>
              <w:rPr>
                <w:rFonts w:ascii="Times New Roman" w:eastAsia="Times New Roman" w:hAnsi="Times New Roman" w:cs="Times New Roman"/>
                <w:sz w:val="20"/>
                <w:szCs w:val="20"/>
                <w:lang w:val="en-US" w:eastAsia="nb-NO"/>
              </w:rPr>
            </w:pPr>
            <w:r w:rsidRPr="00D73410">
              <w:rPr>
                <w:rFonts w:ascii="Times New Roman" w:eastAsia="Times New Roman" w:hAnsi="Times New Roman" w:cs="Times New Roman"/>
                <w:sz w:val="20"/>
                <w:szCs w:val="20"/>
                <w:lang w:val="en-US" w:eastAsia="nb-NO"/>
              </w:rPr>
              <w:t xml:space="preserve">Assessed lifetime drinking status (non-drinker, former-drinker, and drinker) and the amount of lifetime drinking: standard drink(s)/week x year = standard drink(s)/week. Age of drinking onset and age of drinking stop. </w:t>
            </w:r>
          </w:p>
          <w:p w14:paraId="347C5B08" w14:textId="77777777" w:rsidR="005A1EE9" w:rsidRPr="00D73410" w:rsidRDefault="005A1EE9" w:rsidP="00C74EF9">
            <w:pPr>
              <w:rPr>
                <w:rFonts w:ascii="Times New Roman" w:hAnsi="Times New Roman" w:cs="Times New Roman"/>
                <w:sz w:val="20"/>
                <w:szCs w:val="20"/>
                <w:lang w:val="en-US"/>
              </w:rPr>
            </w:pPr>
          </w:p>
          <w:p w14:paraId="21BD0E4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0 g pure alcohol.</w:t>
            </w:r>
          </w:p>
          <w:p w14:paraId="6CD8D756" w14:textId="552424C2"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can of beer (4.5% alcohol; 330 ml) = 1 standard drink; 1 bottle</w:t>
            </w:r>
            <w:r>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of beer (4.5% alcohol; 640 ml) = 2 standard drinks</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1 bottle of local Korean spirit (20% alcohol; 360 ml) = 6 </w:t>
            </w:r>
            <w:r w:rsidRPr="00D73410">
              <w:rPr>
                <w:rFonts w:ascii="Times New Roman" w:hAnsi="Times New Roman" w:cs="Times New Roman"/>
                <w:sz w:val="20"/>
                <w:szCs w:val="20"/>
                <w:lang w:val="en-US"/>
              </w:rPr>
              <w:lastRenderedPageBreak/>
              <w:t>standard drinks</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1 bottle of spirit (40% alcohol; 750 ml) = 24 standard drinks</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1 bottle of Korean traditional wine (8% alcohol; 900 ml) = 6 standard drinks</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1 bottle of wine (12% alcohol; 900 ml) = 9 standard drinks</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t>
            </w:r>
          </w:p>
        </w:tc>
        <w:tc>
          <w:tcPr>
            <w:tcW w:w="3055" w:type="dxa"/>
          </w:tcPr>
          <w:p w14:paraId="55C9E485"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Non-drinker</w:t>
            </w:r>
          </w:p>
          <w:p w14:paraId="3D5099E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ormer drinker</w:t>
            </w:r>
            <w:r w:rsidRPr="00D73410">
              <w:rPr>
                <w:rFonts w:ascii="Times New Roman" w:hAnsi="Times New Roman" w:cs="Times New Roman"/>
                <w:sz w:val="20"/>
                <w:szCs w:val="20"/>
                <w:lang w:val="en-US"/>
              </w:rPr>
              <w:t>: Used to drink regularly but have not drunk in the past year</w:t>
            </w:r>
          </w:p>
          <w:p w14:paraId="582D401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ing</w:t>
            </w:r>
            <w:r w:rsidRPr="00D73410">
              <w:rPr>
                <w:rFonts w:ascii="Times New Roman" w:hAnsi="Times New Roman" w:cs="Times New Roman"/>
                <w:sz w:val="20"/>
                <w:szCs w:val="20"/>
                <w:lang w:val="en-US"/>
              </w:rPr>
              <w:t>: &gt; 6 standard drinks per drinking day past year</w:t>
            </w:r>
          </w:p>
          <w:p w14:paraId="5B00478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ild drinking</w:t>
            </w:r>
            <w:r w:rsidRPr="00D73410">
              <w:rPr>
                <w:rFonts w:ascii="Times New Roman" w:hAnsi="Times New Roman" w:cs="Times New Roman"/>
                <w:sz w:val="20"/>
                <w:szCs w:val="20"/>
                <w:lang w:val="en-US"/>
              </w:rPr>
              <w:t>: &gt; 1 standard drink/week</w:t>
            </w:r>
          </w:p>
          <w:p w14:paraId="34C6224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ing</w:t>
            </w:r>
            <w:r w:rsidRPr="00D73410">
              <w:rPr>
                <w:rFonts w:ascii="Times New Roman" w:hAnsi="Times New Roman" w:cs="Times New Roman"/>
                <w:sz w:val="20"/>
                <w:szCs w:val="20"/>
                <w:lang w:val="en-US"/>
              </w:rPr>
              <w:t>: 1-13 standard drinks/week, 10-130 g/week</w:t>
            </w:r>
          </w:p>
          <w:p w14:paraId="301EA64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Unsafe drinking</w:t>
            </w:r>
            <w:r w:rsidRPr="00D73410">
              <w:rPr>
                <w:rFonts w:ascii="Times New Roman" w:hAnsi="Times New Roman" w:cs="Times New Roman"/>
                <w:sz w:val="20"/>
                <w:szCs w:val="20"/>
                <w:lang w:val="en-US"/>
              </w:rPr>
              <w:t xml:space="preserve"> (according to UK Department of Health guidelines): </w:t>
            </w:r>
          </w:p>
          <w:p w14:paraId="22DE0ED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14 standard drinks/week, ≥ 140 g/week</w:t>
            </w:r>
          </w:p>
          <w:p w14:paraId="3BEC4385" w14:textId="77777777" w:rsidR="005A1EE9" w:rsidRPr="00D73410" w:rsidRDefault="005A1EE9" w:rsidP="00C74EF9">
            <w:pPr>
              <w:rPr>
                <w:rFonts w:ascii="Times New Roman" w:hAnsi="Times New Roman" w:cs="Times New Roman"/>
                <w:sz w:val="20"/>
                <w:szCs w:val="20"/>
                <w:lang w:val="en-US"/>
              </w:rPr>
            </w:pPr>
          </w:p>
          <w:p w14:paraId="71E710FE" w14:textId="77777777" w:rsidR="005A1EE9" w:rsidRPr="00D73410" w:rsidRDefault="005A1EE9" w:rsidP="00C74EF9">
            <w:pPr>
              <w:rPr>
                <w:rFonts w:ascii="Times New Roman" w:hAnsi="Times New Roman" w:cs="Times New Roman"/>
                <w:sz w:val="20"/>
                <w:szCs w:val="20"/>
                <w:lang w:val="en-US"/>
              </w:rPr>
            </w:pPr>
          </w:p>
          <w:p w14:paraId="4883CBA5" w14:textId="77777777" w:rsidR="005A1EE9" w:rsidRPr="00D73410" w:rsidRDefault="005A1EE9" w:rsidP="00C74EF9">
            <w:pPr>
              <w:rPr>
                <w:rFonts w:ascii="Times New Roman" w:hAnsi="Times New Roman" w:cs="Times New Roman"/>
                <w:sz w:val="20"/>
                <w:szCs w:val="20"/>
                <w:lang w:val="en-US"/>
              </w:rPr>
            </w:pPr>
          </w:p>
          <w:p w14:paraId="03285E06" w14:textId="77777777" w:rsidR="005A1EE9" w:rsidRPr="00D73410" w:rsidRDefault="005A1EE9" w:rsidP="00C74EF9">
            <w:pPr>
              <w:rPr>
                <w:rFonts w:ascii="Times New Roman" w:hAnsi="Times New Roman" w:cs="Times New Roman"/>
                <w:sz w:val="20"/>
                <w:szCs w:val="20"/>
                <w:u w:val="single"/>
                <w:lang w:val="en-US"/>
              </w:rPr>
            </w:pPr>
          </w:p>
        </w:tc>
      </w:tr>
      <w:tr w:rsidR="005A1EE9" w:rsidRPr="004C5763" w14:paraId="109EF008" w14:textId="77777777" w:rsidTr="00440DCB">
        <w:tc>
          <w:tcPr>
            <w:tcW w:w="1921" w:type="dxa"/>
          </w:tcPr>
          <w:p w14:paraId="5E153F8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Kohno et al. </w:t>
            </w:r>
          </w:p>
          <w:p w14:paraId="70322EEC" w14:textId="77777777" w:rsidR="005A1EE9" w:rsidRPr="00D73410" w:rsidRDefault="005A1EE9" w:rsidP="00C74EF9">
            <w:pPr>
              <w:rPr>
                <w:rFonts w:ascii="Times New Roman" w:hAnsi="Times New Roman" w:cs="Times New Roman"/>
                <w:bCs/>
                <w:sz w:val="20"/>
                <w:szCs w:val="20"/>
                <w:lang w:val="en-US"/>
              </w:rPr>
            </w:pPr>
          </w:p>
          <w:p w14:paraId="503F05A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2019 </w:t>
            </w:r>
            <w:r>
              <w:rPr>
                <w:rFonts w:ascii="Times New Roman" w:hAnsi="Times New Roman" w:cs="Times New Roman"/>
                <w:bCs/>
                <w:noProof/>
                <w:sz w:val="20"/>
                <w:szCs w:val="20"/>
                <w:lang w:val="en-US"/>
              </w:rPr>
              <w:t>[74]</w:t>
            </w:r>
          </w:p>
          <w:p w14:paraId="1CC7A890" w14:textId="77777777" w:rsidR="005A1EE9" w:rsidRPr="00D73410" w:rsidRDefault="005A1EE9" w:rsidP="00C74EF9">
            <w:pPr>
              <w:rPr>
                <w:rFonts w:ascii="Times New Roman" w:hAnsi="Times New Roman" w:cs="Times New Roman"/>
                <w:bCs/>
                <w:sz w:val="20"/>
                <w:szCs w:val="20"/>
                <w:lang w:val="en-US"/>
              </w:rPr>
            </w:pPr>
          </w:p>
          <w:p w14:paraId="329A633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Japan</w:t>
            </w:r>
          </w:p>
          <w:p w14:paraId="67DC488F" w14:textId="77777777" w:rsidR="005A1EE9" w:rsidRPr="00D73410" w:rsidRDefault="005A1EE9" w:rsidP="00C74EF9">
            <w:pPr>
              <w:rPr>
                <w:rFonts w:ascii="Times New Roman" w:hAnsi="Times New Roman" w:cs="Times New Roman"/>
                <w:bCs/>
                <w:sz w:val="20"/>
                <w:szCs w:val="20"/>
                <w:lang w:val="en-US"/>
              </w:rPr>
            </w:pPr>
          </w:p>
          <w:p w14:paraId="08D87629" w14:textId="77777777" w:rsidR="005A1EE9" w:rsidRPr="00D73410" w:rsidRDefault="005A1EE9" w:rsidP="00C74EF9">
            <w:pPr>
              <w:rPr>
                <w:rFonts w:ascii="Times New Roman" w:hAnsi="Times New Roman" w:cs="Times New Roman"/>
                <w:bCs/>
                <w:sz w:val="20"/>
                <w:szCs w:val="20"/>
                <w:lang w:val="en-US"/>
              </w:rPr>
            </w:pPr>
          </w:p>
          <w:p w14:paraId="7339BF0F" w14:textId="77777777" w:rsidR="005A1EE9" w:rsidRPr="00D73410" w:rsidRDefault="005A1EE9" w:rsidP="00C74EF9">
            <w:pPr>
              <w:rPr>
                <w:rFonts w:ascii="Times New Roman" w:hAnsi="Times New Roman" w:cs="Times New Roman"/>
                <w:bCs/>
                <w:sz w:val="20"/>
                <w:szCs w:val="20"/>
                <w:lang w:val="en-US"/>
              </w:rPr>
            </w:pPr>
          </w:p>
          <w:p w14:paraId="09639D2F" w14:textId="77777777" w:rsidR="005A1EE9" w:rsidRPr="00D73410" w:rsidRDefault="005A1EE9" w:rsidP="00C74EF9">
            <w:pPr>
              <w:rPr>
                <w:rFonts w:ascii="Times New Roman" w:hAnsi="Times New Roman" w:cs="Times New Roman"/>
                <w:bCs/>
                <w:sz w:val="20"/>
                <w:szCs w:val="20"/>
                <w:lang w:val="en-US"/>
              </w:rPr>
            </w:pPr>
          </w:p>
          <w:p w14:paraId="4D91DBEE" w14:textId="77777777" w:rsidR="005A1EE9" w:rsidRPr="00D73410" w:rsidRDefault="005A1EE9" w:rsidP="00C74EF9">
            <w:pPr>
              <w:rPr>
                <w:rFonts w:ascii="Times New Roman" w:hAnsi="Times New Roman" w:cs="Times New Roman"/>
                <w:bCs/>
                <w:sz w:val="20"/>
                <w:szCs w:val="20"/>
                <w:lang w:val="en-US"/>
              </w:rPr>
            </w:pPr>
          </w:p>
        </w:tc>
        <w:tc>
          <w:tcPr>
            <w:tcW w:w="1977" w:type="dxa"/>
          </w:tcPr>
          <w:p w14:paraId="6FAF1AB7"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ociation between alcohol intake and varicose veins in older adults </w:t>
            </w:r>
          </w:p>
        </w:tc>
        <w:tc>
          <w:tcPr>
            <w:tcW w:w="2124" w:type="dxa"/>
          </w:tcPr>
          <w:p w14:paraId="2BA0D5D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060</w:t>
            </w:r>
          </w:p>
          <w:p w14:paraId="5438809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Participants with varicose veins: </w:t>
            </w:r>
          </w:p>
          <w:p w14:paraId="16A9A80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70% women </w:t>
            </w:r>
          </w:p>
          <w:p w14:paraId="05A0BEF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71.6 (±7.1)</w:t>
            </w:r>
          </w:p>
          <w:p w14:paraId="02CB8F3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Participants without varicose veins: </w:t>
            </w:r>
          </w:p>
          <w:p w14:paraId="5642A16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56.4% women </w:t>
            </w:r>
          </w:p>
          <w:p w14:paraId="5537A80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9.7 (±8.7)</w:t>
            </w:r>
          </w:p>
          <w:p w14:paraId="533594FE" w14:textId="77777777" w:rsidR="005A1EE9" w:rsidRPr="00D73410" w:rsidRDefault="005A1EE9" w:rsidP="00C74EF9">
            <w:pPr>
              <w:rPr>
                <w:rFonts w:ascii="Times New Roman" w:hAnsi="Times New Roman" w:cs="Times New Roman"/>
                <w:bCs/>
                <w:sz w:val="20"/>
                <w:szCs w:val="20"/>
                <w:lang w:val="en-US"/>
              </w:rPr>
            </w:pPr>
          </w:p>
          <w:p w14:paraId="49A1B18F" w14:textId="77777777" w:rsidR="005A1EE9" w:rsidRPr="00D73410" w:rsidRDefault="005A1EE9" w:rsidP="00C74EF9">
            <w:pPr>
              <w:rPr>
                <w:rFonts w:ascii="Times New Roman" w:hAnsi="Times New Roman" w:cs="Times New Roman"/>
                <w:bCs/>
                <w:sz w:val="20"/>
                <w:szCs w:val="20"/>
                <w:lang w:val="en-US"/>
              </w:rPr>
            </w:pPr>
          </w:p>
        </w:tc>
        <w:tc>
          <w:tcPr>
            <w:tcW w:w="2227" w:type="dxa"/>
          </w:tcPr>
          <w:p w14:paraId="5B259A4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ross sectional study.</w:t>
            </w:r>
          </w:p>
          <w:p w14:paraId="4C9BB19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Data from the Shimane </w:t>
            </w:r>
            <w:proofErr w:type="spellStart"/>
            <w:r w:rsidRPr="00D73410">
              <w:rPr>
                <w:rFonts w:ascii="Times New Roman" w:hAnsi="Times New Roman" w:cs="Times New Roman"/>
                <w:bCs/>
                <w:sz w:val="20"/>
                <w:szCs w:val="20"/>
                <w:lang w:val="en-US"/>
              </w:rPr>
              <w:t>CoHRE</w:t>
            </w:r>
            <w:proofErr w:type="spellEnd"/>
            <w:r w:rsidRPr="00D73410">
              <w:rPr>
                <w:rFonts w:ascii="Times New Roman" w:hAnsi="Times New Roman" w:cs="Times New Roman"/>
                <w:bCs/>
                <w:sz w:val="20"/>
                <w:szCs w:val="20"/>
                <w:lang w:val="en-US"/>
              </w:rPr>
              <w:t xml:space="preserve"> Study (2012 and 2016).</w:t>
            </w:r>
          </w:p>
          <w:p w14:paraId="0BF9B37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ace-to-face interviews.</w:t>
            </w:r>
          </w:p>
          <w:p w14:paraId="0567D25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sz w:val="20"/>
                <w:szCs w:val="20"/>
                <w:lang w:val="en-US"/>
              </w:rPr>
              <w:t>Study setting and participants not clearly described</w:t>
            </w:r>
            <w:r>
              <w:rPr>
                <w:rFonts w:ascii="Times New Roman" w:hAnsi="Times New Roman" w:cs="Times New Roman"/>
                <w:sz w:val="20"/>
                <w:szCs w:val="20"/>
                <w:lang w:val="en-US"/>
              </w:rPr>
              <w:t>.</w:t>
            </w:r>
          </w:p>
        </w:tc>
        <w:tc>
          <w:tcPr>
            <w:tcW w:w="2644" w:type="dxa"/>
          </w:tcPr>
          <w:p w14:paraId="7AFD778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8E0202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weekly drinking frequency and the amount (g/day) of alcohol consumed in a day. </w:t>
            </w:r>
          </w:p>
          <w:p w14:paraId="793F7B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types of alcohol: </w:t>
            </w:r>
            <w:proofErr w:type="spellStart"/>
            <w:r w:rsidRPr="00D73410">
              <w:rPr>
                <w:rFonts w:ascii="Times New Roman" w:hAnsi="Times New Roman" w:cs="Times New Roman"/>
                <w:sz w:val="20"/>
                <w:szCs w:val="20"/>
                <w:lang w:val="en-US"/>
              </w:rPr>
              <w:t>shochu</w:t>
            </w:r>
            <w:proofErr w:type="spellEnd"/>
            <w:r w:rsidRPr="00D73410">
              <w:rPr>
                <w:rFonts w:ascii="Times New Roman" w:hAnsi="Times New Roman" w:cs="Times New Roman"/>
                <w:sz w:val="20"/>
                <w:szCs w:val="20"/>
                <w:lang w:val="en-US"/>
              </w:rPr>
              <w:t>, beer, sake, and others. Those who chose “others” were asked about the types of alcohol.</w:t>
            </w:r>
          </w:p>
          <w:p w14:paraId="136AE73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alculated the amount (g/day)</w:t>
            </w:r>
          </w:p>
          <w:p w14:paraId="0735B8C0" w14:textId="4706B7AC"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ccording to the formula: amount (ml) x specific gravity of alcohol (0.8 g/ml) x alcohol content (beer</w:t>
            </w:r>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5%</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sake</w:t>
            </w:r>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15%</w:t>
            </w:r>
            <w:r w:rsidR="00B05E24">
              <w:rPr>
                <w:rFonts w:ascii="Times New Roman" w:hAnsi="Times New Roman" w:cs="Times New Roman"/>
                <w:sz w:val="20"/>
                <w:szCs w:val="20"/>
                <w:lang w:val="en-US"/>
              </w:rPr>
              <w:t xml:space="preserve">; </w:t>
            </w:r>
            <w:proofErr w:type="spellStart"/>
            <w:r w:rsidRPr="00D73410">
              <w:rPr>
                <w:rFonts w:ascii="Times New Roman" w:hAnsi="Times New Roman" w:cs="Times New Roman"/>
                <w:sz w:val="20"/>
                <w:szCs w:val="20"/>
                <w:lang w:val="en-US"/>
              </w:rPr>
              <w:t>shochu</w:t>
            </w:r>
            <w:proofErr w:type="spellEnd"/>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35%</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whiskey</w:t>
            </w:r>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43%</w:t>
            </w:r>
            <w:r w:rsidR="00B05E2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plum wine</w:t>
            </w:r>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20%</w:t>
            </w:r>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wine</w:t>
            </w:r>
            <w:r w:rsidR="00B05E24">
              <w:rPr>
                <w:rFonts w:ascii="Times New Roman" w:hAnsi="Times New Roman" w:cs="Times New Roman"/>
                <w:sz w:val="20"/>
                <w:szCs w:val="20"/>
                <w:lang w:val="en-US"/>
              </w:rPr>
              <w:t xml:space="preserve"> </w:t>
            </w:r>
            <w:r w:rsidRPr="00D73410">
              <w:rPr>
                <w:rFonts w:ascii="Times New Roman" w:hAnsi="Times New Roman" w:cs="Times New Roman"/>
                <w:sz w:val="20"/>
                <w:szCs w:val="20"/>
                <w:lang w:val="en-US"/>
              </w:rPr>
              <w:t>12%).</w:t>
            </w:r>
          </w:p>
          <w:p w14:paraId="32FD49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3A0B1C4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According to drinking frequency</w:t>
            </w:r>
            <w:r w:rsidRPr="00D73410">
              <w:rPr>
                <w:rFonts w:ascii="Times New Roman" w:hAnsi="Times New Roman" w:cs="Times New Roman"/>
                <w:bCs/>
                <w:sz w:val="20"/>
                <w:szCs w:val="20"/>
                <w:lang w:val="en-US"/>
              </w:rPr>
              <w:t>:</w:t>
            </w:r>
          </w:p>
          <w:p w14:paraId="5749060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Occasional drinkers: including nondrinkers and &lt; 1 day/week</w:t>
            </w:r>
          </w:p>
          <w:p w14:paraId="2778BE1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gular drinkers: 1–5 days/week Habitual drinkers: 6–7 days/week</w:t>
            </w:r>
          </w:p>
          <w:p w14:paraId="5E205A41" w14:textId="77777777" w:rsidR="005A1EE9" w:rsidRPr="00D73410" w:rsidRDefault="005A1EE9" w:rsidP="00C74EF9">
            <w:pPr>
              <w:rPr>
                <w:rFonts w:ascii="Times New Roman" w:hAnsi="Times New Roman" w:cs="Times New Roman"/>
                <w:bCs/>
                <w:sz w:val="20"/>
                <w:szCs w:val="20"/>
                <w:lang w:val="en-US"/>
              </w:rPr>
            </w:pPr>
          </w:p>
          <w:p w14:paraId="1A3365C7"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 xml:space="preserve">According to volume: </w:t>
            </w:r>
          </w:p>
          <w:p w14:paraId="40D447E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on-drinkers</w:t>
            </w:r>
          </w:p>
          <w:p w14:paraId="2AD837A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ild drinkers: &lt; 20 g/day</w:t>
            </w:r>
          </w:p>
          <w:p w14:paraId="43DAB78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oderate drinkers: 20-39.9 g/day Heavy drinkers: ≥ 40 g/day </w:t>
            </w:r>
          </w:p>
          <w:p w14:paraId="38BEF3E2" w14:textId="77777777" w:rsidR="005A1EE9" w:rsidRPr="00D73410" w:rsidRDefault="005A1EE9" w:rsidP="00C74EF9">
            <w:pPr>
              <w:rPr>
                <w:rFonts w:ascii="Times New Roman" w:hAnsi="Times New Roman" w:cs="Times New Roman"/>
                <w:sz w:val="20"/>
                <w:szCs w:val="20"/>
                <w:lang w:val="en-US"/>
              </w:rPr>
            </w:pPr>
          </w:p>
        </w:tc>
      </w:tr>
      <w:tr w:rsidR="005A1EE9" w:rsidRPr="004C5763" w14:paraId="74FEC4FB" w14:textId="77777777" w:rsidTr="00440DCB">
        <w:tc>
          <w:tcPr>
            <w:tcW w:w="1921" w:type="dxa"/>
          </w:tcPr>
          <w:p w14:paraId="3C6B2EF6"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Lasebikan</w:t>
            </w:r>
            <w:proofErr w:type="spellEnd"/>
            <w:r w:rsidRPr="001F4467">
              <w:rPr>
                <w:rFonts w:ascii="Times New Roman" w:hAnsi="Times New Roman" w:cs="Times New Roman"/>
                <w:sz w:val="20"/>
                <w:szCs w:val="20"/>
              </w:rPr>
              <w:t xml:space="preserve"> et al.</w:t>
            </w:r>
          </w:p>
          <w:p w14:paraId="76F554DA" w14:textId="77777777" w:rsidR="005A1EE9" w:rsidRPr="001F4467" w:rsidRDefault="005A1EE9" w:rsidP="00C74EF9">
            <w:pPr>
              <w:rPr>
                <w:rFonts w:ascii="Times New Roman" w:hAnsi="Times New Roman" w:cs="Times New Roman"/>
                <w:sz w:val="20"/>
                <w:szCs w:val="20"/>
              </w:rPr>
            </w:pPr>
          </w:p>
          <w:p w14:paraId="3CC525F5"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5 </w:t>
            </w:r>
            <w:r w:rsidRPr="00954192">
              <w:rPr>
                <w:rFonts w:ascii="Times New Roman" w:hAnsi="Times New Roman" w:cs="Times New Roman"/>
                <w:noProof/>
                <w:sz w:val="20"/>
                <w:szCs w:val="20"/>
              </w:rPr>
              <w:t>[75]</w:t>
            </w:r>
          </w:p>
          <w:p w14:paraId="724DFE18" w14:textId="77777777" w:rsidR="005A1EE9" w:rsidRPr="001F4467" w:rsidRDefault="005A1EE9" w:rsidP="00C74EF9">
            <w:pPr>
              <w:rPr>
                <w:rFonts w:ascii="Times New Roman" w:hAnsi="Times New Roman" w:cs="Times New Roman"/>
                <w:sz w:val="20"/>
                <w:szCs w:val="20"/>
              </w:rPr>
            </w:pPr>
          </w:p>
          <w:p w14:paraId="3519D3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igeria</w:t>
            </w:r>
          </w:p>
          <w:p w14:paraId="3AD7C8EF" w14:textId="77777777" w:rsidR="005A1EE9" w:rsidRPr="00D73410" w:rsidRDefault="005A1EE9" w:rsidP="00C74EF9">
            <w:pPr>
              <w:rPr>
                <w:rFonts w:ascii="Times New Roman" w:hAnsi="Times New Roman" w:cs="Times New Roman"/>
                <w:sz w:val="20"/>
                <w:szCs w:val="20"/>
                <w:lang w:val="en-US"/>
              </w:rPr>
            </w:pPr>
          </w:p>
        </w:tc>
        <w:tc>
          <w:tcPr>
            <w:tcW w:w="1977" w:type="dxa"/>
          </w:tcPr>
          <w:p w14:paraId="03445AA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alcohol consumption in older adults</w:t>
            </w:r>
          </w:p>
        </w:tc>
        <w:tc>
          <w:tcPr>
            <w:tcW w:w="2124" w:type="dxa"/>
          </w:tcPr>
          <w:p w14:paraId="7057A79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w:t>
            </w:r>
            <w:r>
              <w:rPr>
                <w:rFonts w:ascii="Times New Roman" w:hAnsi="Times New Roman" w:cs="Times New Roman"/>
                <w:sz w:val="20"/>
                <w:szCs w:val="20"/>
                <w:lang w:val="en-US"/>
              </w:rPr>
              <w:t>,</w:t>
            </w:r>
            <w:r w:rsidRPr="00D73410">
              <w:rPr>
                <w:rFonts w:ascii="Times New Roman" w:hAnsi="Times New Roman" w:cs="Times New Roman"/>
                <w:sz w:val="20"/>
                <w:szCs w:val="20"/>
                <w:lang w:val="en-US"/>
              </w:rPr>
              <w:t>007</w:t>
            </w:r>
          </w:p>
          <w:p w14:paraId="6DC538A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7% women</w:t>
            </w:r>
          </w:p>
          <w:p w14:paraId="421B45B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2B4D8E37" w14:textId="77777777" w:rsidR="005A1EE9" w:rsidRPr="00D73410" w:rsidRDefault="005A1EE9" w:rsidP="00C74EF9">
            <w:pPr>
              <w:rPr>
                <w:rFonts w:ascii="Times New Roman" w:hAnsi="Times New Roman" w:cs="Times New Roman"/>
                <w:sz w:val="20"/>
                <w:szCs w:val="20"/>
                <w:lang w:val="en-US"/>
              </w:rPr>
            </w:pPr>
          </w:p>
        </w:tc>
        <w:tc>
          <w:tcPr>
            <w:tcW w:w="2227" w:type="dxa"/>
          </w:tcPr>
          <w:p w14:paraId="5955919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42BE73B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The Ibadan study of Aging (2003-04). Stratified sampling. </w:t>
            </w:r>
          </w:p>
          <w:p w14:paraId="1F6A1FF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 dwelling older adults. </w:t>
            </w:r>
          </w:p>
          <w:p w14:paraId="4559944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ace-to-face interview</w:t>
            </w:r>
          </w:p>
        </w:tc>
        <w:tc>
          <w:tcPr>
            <w:tcW w:w="2644" w:type="dxa"/>
          </w:tcPr>
          <w:p w14:paraId="18998B0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557790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ked about lifetime alcohol use and past 7 days alcohol use.</w:t>
            </w:r>
          </w:p>
          <w:p w14:paraId="66F6A78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unit = 15 g of alcohol</w:t>
            </w:r>
          </w:p>
        </w:tc>
        <w:tc>
          <w:tcPr>
            <w:tcW w:w="3055" w:type="dxa"/>
          </w:tcPr>
          <w:p w14:paraId="1F8595A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cessive alcohol consumption</w:t>
            </w:r>
            <w:r w:rsidRPr="00D73410">
              <w:rPr>
                <w:rFonts w:ascii="Times New Roman" w:hAnsi="Times New Roman" w:cs="Times New Roman"/>
                <w:sz w:val="20"/>
                <w:szCs w:val="20"/>
                <w:lang w:val="en-US"/>
              </w:rPr>
              <w:t xml:space="preserve">: </w:t>
            </w:r>
          </w:p>
          <w:p w14:paraId="62C9DBB6"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gt; 1 unit/day at a sitting or &gt; 7 units/week</w:t>
            </w:r>
          </w:p>
        </w:tc>
      </w:tr>
      <w:tr w:rsidR="005A1EE9" w:rsidRPr="004C5763" w14:paraId="5CD10F7F" w14:textId="77777777" w:rsidTr="00440DCB">
        <w:tc>
          <w:tcPr>
            <w:tcW w:w="1921" w:type="dxa"/>
          </w:tcPr>
          <w:p w14:paraId="6CD7D8A7" w14:textId="77777777" w:rsidR="005A1EE9" w:rsidRPr="00954192" w:rsidRDefault="005A1EE9" w:rsidP="00C74EF9">
            <w:pPr>
              <w:rPr>
                <w:rFonts w:ascii="Times New Roman" w:hAnsi="Times New Roman" w:cs="Times New Roman"/>
                <w:sz w:val="20"/>
                <w:szCs w:val="20"/>
                <w:lang w:val="en-US"/>
              </w:rPr>
            </w:pPr>
            <w:r w:rsidRPr="00954192">
              <w:rPr>
                <w:rFonts w:ascii="Times New Roman" w:hAnsi="Times New Roman" w:cs="Times New Roman"/>
                <w:sz w:val="20"/>
                <w:szCs w:val="20"/>
                <w:lang w:val="en-US"/>
              </w:rPr>
              <w:t xml:space="preserve">Li et al. </w:t>
            </w:r>
          </w:p>
          <w:p w14:paraId="2F9F6818" w14:textId="77777777" w:rsidR="005A1EE9" w:rsidRPr="00954192" w:rsidRDefault="005A1EE9" w:rsidP="00C74EF9">
            <w:pPr>
              <w:rPr>
                <w:rFonts w:ascii="Times New Roman" w:hAnsi="Times New Roman" w:cs="Times New Roman"/>
                <w:sz w:val="20"/>
                <w:szCs w:val="20"/>
                <w:lang w:val="en-US"/>
              </w:rPr>
            </w:pPr>
          </w:p>
          <w:p w14:paraId="11692A14" w14:textId="77777777" w:rsidR="005A1EE9" w:rsidRPr="00954192" w:rsidRDefault="005A1EE9" w:rsidP="00C74EF9">
            <w:pPr>
              <w:rPr>
                <w:rFonts w:ascii="Times New Roman" w:hAnsi="Times New Roman" w:cs="Times New Roman"/>
                <w:sz w:val="20"/>
                <w:szCs w:val="20"/>
                <w:lang w:val="en-US"/>
              </w:rPr>
            </w:pPr>
            <w:r w:rsidRPr="00954192">
              <w:rPr>
                <w:rFonts w:ascii="Times New Roman" w:hAnsi="Times New Roman" w:cs="Times New Roman"/>
                <w:sz w:val="20"/>
                <w:szCs w:val="20"/>
                <w:lang w:val="en-US"/>
              </w:rPr>
              <w:t xml:space="preserve">2017 </w:t>
            </w:r>
            <w:r w:rsidRPr="00954192">
              <w:rPr>
                <w:rFonts w:ascii="Times New Roman" w:hAnsi="Times New Roman" w:cs="Times New Roman"/>
                <w:noProof/>
                <w:sz w:val="20"/>
                <w:szCs w:val="20"/>
                <w:lang w:val="en-US"/>
              </w:rPr>
              <w:t>[76]</w:t>
            </w:r>
          </w:p>
          <w:p w14:paraId="0A7FEE14" w14:textId="77777777" w:rsidR="005A1EE9" w:rsidRPr="00954192" w:rsidRDefault="005A1EE9" w:rsidP="00C74EF9">
            <w:pPr>
              <w:rPr>
                <w:rFonts w:ascii="Times New Roman" w:hAnsi="Times New Roman" w:cs="Times New Roman"/>
                <w:sz w:val="20"/>
                <w:szCs w:val="20"/>
                <w:lang w:val="en-US"/>
              </w:rPr>
            </w:pPr>
          </w:p>
          <w:p w14:paraId="68DD1A3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hina and Norway</w:t>
            </w:r>
          </w:p>
          <w:p w14:paraId="05432BCA" w14:textId="77777777" w:rsidR="005A1EE9" w:rsidRPr="00D73410" w:rsidRDefault="005A1EE9" w:rsidP="00C74EF9">
            <w:pPr>
              <w:rPr>
                <w:rFonts w:ascii="Times New Roman" w:hAnsi="Times New Roman" w:cs="Times New Roman"/>
                <w:sz w:val="20"/>
                <w:szCs w:val="20"/>
                <w:lang w:val="en-US"/>
              </w:rPr>
            </w:pPr>
          </w:p>
          <w:p w14:paraId="7CF39143" w14:textId="77777777" w:rsidR="005A1EE9" w:rsidRPr="00D73410" w:rsidRDefault="005A1EE9" w:rsidP="00C74EF9">
            <w:pPr>
              <w:rPr>
                <w:rFonts w:ascii="Times New Roman" w:hAnsi="Times New Roman" w:cs="Times New Roman"/>
                <w:sz w:val="20"/>
                <w:szCs w:val="20"/>
                <w:lang w:val="en-US"/>
              </w:rPr>
            </w:pPr>
          </w:p>
        </w:tc>
        <w:tc>
          <w:tcPr>
            <w:tcW w:w="1977" w:type="dxa"/>
          </w:tcPr>
          <w:p w14:paraId="2718AFF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Factors associated with alcohol consumption in older adults</w:t>
            </w:r>
          </w:p>
        </w:tc>
        <w:tc>
          <w:tcPr>
            <w:tcW w:w="2124" w:type="dxa"/>
          </w:tcPr>
          <w:p w14:paraId="7923CE6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China:</w:t>
            </w:r>
          </w:p>
          <w:p w14:paraId="6DB140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6,255</w:t>
            </w:r>
          </w:p>
          <w:p w14:paraId="440F98C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57.6% women </w:t>
            </w:r>
          </w:p>
          <w:p w14:paraId="25647C2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AFAF18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87.4 (± 11.4)</w:t>
            </w:r>
          </w:p>
          <w:p w14:paraId="2810A555"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Norway:</w:t>
            </w:r>
          </w:p>
          <w:p w14:paraId="21A366D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1,545</w:t>
            </w:r>
          </w:p>
          <w:p w14:paraId="14AC88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52.7% women </w:t>
            </w:r>
          </w:p>
          <w:p w14:paraId="39F55E5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531192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3.7 (± 6.3)</w:t>
            </w:r>
          </w:p>
          <w:p w14:paraId="179FD0E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101</w:t>
            </w:r>
          </w:p>
        </w:tc>
        <w:tc>
          <w:tcPr>
            <w:tcW w:w="2227" w:type="dxa"/>
          </w:tcPr>
          <w:p w14:paraId="691EFE6B" w14:textId="6FCF664F"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Cross-sectional study</w:t>
            </w:r>
            <w:r w:rsidR="00B05E24">
              <w:rPr>
                <w:rFonts w:ascii="Times New Roman" w:hAnsi="Times New Roman" w:cs="Times New Roman"/>
                <w:sz w:val="20"/>
                <w:szCs w:val="20"/>
                <w:lang w:val="en-US"/>
              </w:rPr>
              <w:t>.</w:t>
            </w:r>
          </w:p>
          <w:p w14:paraId="6513456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Chinese Longitudinal Healthy Longevity Survey (2008-09) and The </w:t>
            </w:r>
            <w:r w:rsidRPr="00D73410">
              <w:rPr>
                <w:rFonts w:ascii="Times New Roman" w:hAnsi="Times New Roman" w:cs="Times New Roman"/>
                <w:sz w:val="20"/>
                <w:szCs w:val="20"/>
                <w:lang w:val="en-US"/>
              </w:rPr>
              <w:lastRenderedPageBreak/>
              <w:t>Nord-</w:t>
            </w:r>
            <w:proofErr w:type="spellStart"/>
            <w:r w:rsidRPr="00D73410">
              <w:rPr>
                <w:rFonts w:ascii="Times New Roman" w:hAnsi="Times New Roman" w:cs="Times New Roman"/>
                <w:sz w:val="20"/>
                <w:szCs w:val="20"/>
                <w:lang w:val="en-US"/>
              </w:rPr>
              <w:t>Trøndelag</w:t>
            </w:r>
            <w:proofErr w:type="spellEnd"/>
            <w:r w:rsidRPr="00D73410">
              <w:rPr>
                <w:rFonts w:ascii="Times New Roman" w:hAnsi="Times New Roman" w:cs="Times New Roman"/>
                <w:sz w:val="20"/>
                <w:szCs w:val="20"/>
                <w:lang w:val="en-US"/>
              </w:rPr>
              <w:t xml:space="preserve"> Health Study (HUNT3, 2006-08, Norway). Community dwelling older adults. </w:t>
            </w:r>
          </w:p>
          <w:p w14:paraId="2F5A8E42" w14:textId="77777777" w:rsidR="005A1EE9" w:rsidRPr="00D73410" w:rsidRDefault="005A1EE9" w:rsidP="00C74EF9">
            <w:pPr>
              <w:rPr>
                <w:rFonts w:ascii="Times New Roman" w:hAnsi="Times New Roman" w:cs="Times New Roman"/>
                <w:sz w:val="20"/>
                <w:szCs w:val="20"/>
                <w:lang w:val="en-US"/>
              </w:rPr>
            </w:pPr>
          </w:p>
        </w:tc>
        <w:tc>
          <w:tcPr>
            <w:tcW w:w="2644" w:type="dxa"/>
          </w:tcPr>
          <w:p w14:paraId="40104DE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4C8934D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present alcohol consumption. </w:t>
            </w:r>
          </w:p>
          <w:p w14:paraId="46BBFB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In China participants were asked if they drank alcohol at present. </w:t>
            </w:r>
          </w:p>
          <w:p w14:paraId="34B066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 Norway participants were asked about drinking frequency last 12 months.</w:t>
            </w:r>
          </w:p>
        </w:tc>
        <w:tc>
          <w:tcPr>
            <w:tcW w:w="3055" w:type="dxa"/>
          </w:tcPr>
          <w:p w14:paraId="6E5F5D2C"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lastRenderedPageBreak/>
              <w:t>Consumption of alcohol:</w:t>
            </w:r>
          </w:p>
          <w:p w14:paraId="5B8663E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hina</w:t>
            </w:r>
            <w:r w:rsidRPr="00D73410">
              <w:rPr>
                <w:rFonts w:ascii="Times New Roman" w:hAnsi="Times New Roman" w:cs="Times New Roman"/>
                <w:sz w:val="20"/>
                <w:szCs w:val="20"/>
                <w:lang w:val="en-US"/>
              </w:rPr>
              <w:t>: Drank alcohol at present</w:t>
            </w:r>
          </w:p>
          <w:p w14:paraId="4DB2BB8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rway</w:t>
            </w:r>
            <w:r w:rsidRPr="00D73410">
              <w:rPr>
                <w:rFonts w:ascii="Times New Roman" w:hAnsi="Times New Roman" w:cs="Times New Roman"/>
                <w:sz w:val="20"/>
                <w:szCs w:val="20"/>
                <w:lang w:val="en-US"/>
              </w:rPr>
              <w:t>: Alcohol consumption ≥ once a month</w:t>
            </w:r>
          </w:p>
        </w:tc>
      </w:tr>
      <w:tr w:rsidR="005A1EE9" w:rsidRPr="004C5763" w14:paraId="1A61B756" w14:textId="77777777" w:rsidTr="00440DCB">
        <w:tc>
          <w:tcPr>
            <w:tcW w:w="1921" w:type="dxa"/>
          </w:tcPr>
          <w:p w14:paraId="5B4C52BA" w14:textId="77777777" w:rsidR="005A1EE9" w:rsidRPr="00954192" w:rsidRDefault="005A1EE9" w:rsidP="00C74EF9">
            <w:pPr>
              <w:rPr>
                <w:rFonts w:ascii="Times New Roman" w:hAnsi="Times New Roman" w:cs="Times New Roman"/>
                <w:bCs/>
                <w:sz w:val="20"/>
                <w:szCs w:val="20"/>
                <w:lang w:val="en-US"/>
              </w:rPr>
            </w:pPr>
            <w:r w:rsidRPr="00954192">
              <w:rPr>
                <w:rFonts w:ascii="Times New Roman" w:hAnsi="Times New Roman" w:cs="Times New Roman"/>
                <w:bCs/>
                <w:sz w:val="20"/>
                <w:szCs w:val="20"/>
                <w:lang w:val="en-US"/>
              </w:rPr>
              <w:t xml:space="preserve">Li et al. </w:t>
            </w:r>
          </w:p>
          <w:p w14:paraId="1A0E9060" w14:textId="77777777" w:rsidR="005A1EE9" w:rsidRPr="00954192" w:rsidRDefault="005A1EE9" w:rsidP="00C74EF9">
            <w:pPr>
              <w:rPr>
                <w:rFonts w:ascii="Times New Roman" w:hAnsi="Times New Roman" w:cs="Times New Roman"/>
                <w:bCs/>
                <w:sz w:val="20"/>
                <w:szCs w:val="20"/>
                <w:lang w:val="en-US"/>
              </w:rPr>
            </w:pPr>
          </w:p>
          <w:p w14:paraId="3BC56E72" w14:textId="77777777" w:rsidR="005A1EE9" w:rsidRPr="00954192" w:rsidRDefault="005A1EE9" w:rsidP="00C74EF9">
            <w:pPr>
              <w:rPr>
                <w:rFonts w:ascii="Times New Roman" w:hAnsi="Times New Roman" w:cs="Times New Roman"/>
                <w:bCs/>
                <w:sz w:val="20"/>
                <w:szCs w:val="20"/>
                <w:lang w:val="en-US"/>
              </w:rPr>
            </w:pPr>
            <w:r w:rsidRPr="00954192">
              <w:rPr>
                <w:rFonts w:ascii="Times New Roman" w:hAnsi="Times New Roman" w:cs="Times New Roman"/>
                <w:bCs/>
                <w:sz w:val="20"/>
                <w:szCs w:val="20"/>
                <w:lang w:val="en-US"/>
              </w:rPr>
              <w:t xml:space="preserve">2019 </w:t>
            </w:r>
            <w:r w:rsidRPr="00954192">
              <w:rPr>
                <w:rFonts w:ascii="Times New Roman" w:hAnsi="Times New Roman" w:cs="Times New Roman"/>
                <w:bCs/>
                <w:noProof/>
                <w:sz w:val="20"/>
                <w:szCs w:val="20"/>
                <w:lang w:val="en-US"/>
              </w:rPr>
              <w:t>[77]</w:t>
            </w:r>
          </w:p>
          <w:p w14:paraId="202ACE67" w14:textId="77777777" w:rsidR="005A1EE9" w:rsidRPr="00954192" w:rsidRDefault="005A1EE9" w:rsidP="00C74EF9">
            <w:pPr>
              <w:rPr>
                <w:rFonts w:ascii="Times New Roman" w:hAnsi="Times New Roman" w:cs="Times New Roman"/>
                <w:bCs/>
                <w:sz w:val="20"/>
                <w:szCs w:val="20"/>
                <w:lang w:val="en-US"/>
              </w:rPr>
            </w:pPr>
          </w:p>
          <w:p w14:paraId="253D07B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hina and Norway</w:t>
            </w:r>
          </w:p>
          <w:p w14:paraId="315E6142" w14:textId="77777777" w:rsidR="005A1EE9" w:rsidRPr="00D73410" w:rsidRDefault="005A1EE9" w:rsidP="00C74EF9">
            <w:pPr>
              <w:rPr>
                <w:rFonts w:ascii="Times New Roman" w:hAnsi="Times New Roman" w:cs="Times New Roman"/>
                <w:bCs/>
                <w:sz w:val="20"/>
                <w:szCs w:val="20"/>
                <w:lang w:val="en-US"/>
              </w:rPr>
            </w:pPr>
          </w:p>
          <w:p w14:paraId="0CC5F008" w14:textId="77777777" w:rsidR="005A1EE9" w:rsidRPr="00D73410" w:rsidRDefault="005A1EE9" w:rsidP="00C74EF9">
            <w:pPr>
              <w:rPr>
                <w:rFonts w:ascii="Times New Roman" w:hAnsi="Times New Roman" w:cs="Times New Roman"/>
                <w:bCs/>
                <w:sz w:val="20"/>
                <w:szCs w:val="20"/>
                <w:lang w:val="en-US"/>
              </w:rPr>
            </w:pPr>
          </w:p>
          <w:p w14:paraId="20960839" w14:textId="77777777" w:rsidR="005A1EE9" w:rsidRPr="00D73410" w:rsidRDefault="005A1EE9" w:rsidP="00C74EF9">
            <w:pPr>
              <w:rPr>
                <w:rFonts w:ascii="Times New Roman" w:hAnsi="Times New Roman" w:cs="Times New Roman"/>
                <w:bCs/>
                <w:sz w:val="20"/>
                <w:szCs w:val="20"/>
                <w:lang w:val="en-US"/>
              </w:rPr>
            </w:pPr>
          </w:p>
          <w:p w14:paraId="36C637B8" w14:textId="77777777" w:rsidR="005A1EE9" w:rsidRPr="00D73410" w:rsidRDefault="005A1EE9" w:rsidP="00C74EF9">
            <w:pPr>
              <w:rPr>
                <w:rFonts w:ascii="Times New Roman" w:hAnsi="Times New Roman" w:cs="Times New Roman"/>
                <w:sz w:val="20"/>
                <w:szCs w:val="20"/>
                <w:lang w:val="en-US"/>
              </w:rPr>
            </w:pPr>
          </w:p>
        </w:tc>
        <w:tc>
          <w:tcPr>
            <w:tcW w:w="1977" w:type="dxa"/>
          </w:tcPr>
          <w:p w14:paraId="6D544C7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Factors associated with elevated alcohol consumption in older adults - comparison between China and</w:t>
            </w:r>
          </w:p>
          <w:p w14:paraId="5607053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orway</w:t>
            </w:r>
          </w:p>
          <w:p w14:paraId="665F020A" w14:textId="77777777" w:rsidR="005A1EE9" w:rsidRPr="00D73410" w:rsidRDefault="005A1EE9" w:rsidP="00C74EF9">
            <w:pPr>
              <w:rPr>
                <w:rFonts w:ascii="Times New Roman" w:hAnsi="Times New Roman" w:cs="Times New Roman"/>
                <w:sz w:val="20"/>
                <w:szCs w:val="20"/>
                <w:lang w:val="en-US"/>
              </w:rPr>
            </w:pPr>
          </w:p>
        </w:tc>
        <w:tc>
          <w:tcPr>
            <w:tcW w:w="2124" w:type="dxa"/>
          </w:tcPr>
          <w:p w14:paraId="65DE204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65 years</w:t>
            </w:r>
          </w:p>
          <w:p w14:paraId="15896484" w14:textId="77777777" w:rsidR="005A1EE9" w:rsidRPr="00D73410" w:rsidRDefault="005A1EE9" w:rsidP="00C74EF9">
            <w:pPr>
              <w:rPr>
                <w:rFonts w:ascii="Times New Roman" w:eastAsia="HelveticaNeueLTStd-Roman" w:hAnsi="Times New Roman" w:cs="Times New Roman"/>
                <w:sz w:val="20"/>
                <w:szCs w:val="20"/>
                <w:lang w:val="en-US"/>
              </w:rPr>
            </w:pPr>
            <w:r w:rsidRPr="00D73410">
              <w:rPr>
                <w:rFonts w:ascii="Times New Roman" w:hAnsi="Times New Roman" w:cs="Times New Roman"/>
                <w:bCs/>
                <w:sz w:val="20"/>
                <w:szCs w:val="20"/>
                <w:u w:val="single"/>
                <w:lang w:val="en-US"/>
              </w:rPr>
              <w:t>China:</w:t>
            </w:r>
            <w:r w:rsidRPr="00D73410">
              <w:rPr>
                <w:rFonts w:ascii="Times New Roman" w:hAnsi="Times New Roman" w:cs="Times New Roman"/>
                <w:bCs/>
                <w:sz w:val="20"/>
                <w:szCs w:val="20"/>
                <w:lang w:val="en-US"/>
              </w:rPr>
              <w:t xml:space="preserve"> n = </w:t>
            </w:r>
            <w:r w:rsidRPr="00D73410">
              <w:rPr>
                <w:rFonts w:ascii="Times New Roman" w:eastAsia="HelveticaNeueLTStd-Roman" w:hAnsi="Times New Roman" w:cs="Times New Roman"/>
                <w:sz w:val="20"/>
                <w:szCs w:val="20"/>
                <w:lang w:val="en-US"/>
              </w:rPr>
              <w:t>3,223</w:t>
            </w:r>
          </w:p>
          <w:p w14:paraId="52E1E72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eastAsia="HelveticaNeueLTStd-Roman" w:hAnsi="Times New Roman" w:cs="Times New Roman"/>
                <w:bCs/>
                <w:sz w:val="20"/>
                <w:szCs w:val="20"/>
                <w:lang w:val="en-US"/>
              </w:rPr>
              <w:t>19% women</w:t>
            </w:r>
          </w:p>
          <w:p w14:paraId="3F6EB7A3" w14:textId="77777777" w:rsidR="005A1EE9" w:rsidRPr="00D73410" w:rsidRDefault="005A1EE9" w:rsidP="00C74EF9">
            <w:pPr>
              <w:rPr>
                <w:rFonts w:ascii="Times New Roman" w:eastAsia="HelveticaNeueLTStd-Roman" w:hAnsi="Times New Roman" w:cs="Times New Roman"/>
                <w:sz w:val="20"/>
                <w:szCs w:val="20"/>
                <w:lang w:val="en-US"/>
              </w:rPr>
            </w:pPr>
            <w:r w:rsidRPr="00D73410">
              <w:rPr>
                <w:rFonts w:ascii="Times New Roman" w:hAnsi="Times New Roman" w:cs="Times New Roman"/>
                <w:bCs/>
                <w:sz w:val="20"/>
                <w:szCs w:val="20"/>
                <w:u w:val="single"/>
                <w:lang w:val="en-US"/>
              </w:rPr>
              <w:t>Norway</w:t>
            </w:r>
            <w:r w:rsidRPr="00D73410">
              <w:rPr>
                <w:rFonts w:ascii="Times New Roman" w:hAnsi="Times New Roman" w:cs="Times New Roman"/>
                <w:bCs/>
                <w:sz w:val="20"/>
                <w:szCs w:val="20"/>
                <w:lang w:val="en-US"/>
              </w:rPr>
              <w:t xml:space="preserve">: n = </w:t>
            </w:r>
            <w:r w:rsidRPr="00D73410">
              <w:rPr>
                <w:rFonts w:ascii="Times New Roman" w:eastAsia="HelveticaNeueLTStd-Roman" w:hAnsi="Times New Roman" w:cs="Times New Roman"/>
                <w:sz w:val="20"/>
                <w:szCs w:val="20"/>
                <w:lang w:val="en-US"/>
              </w:rPr>
              <w:t>6,210</w:t>
            </w:r>
          </w:p>
          <w:p w14:paraId="1587BF9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eastAsia="HelveticaNeueLTStd-Roman" w:hAnsi="Times New Roman" w:cs="Times New Roman"/>
                <w:sz w:val="20"/>
                <w:szCs w:val="20"/>
                <w:lang w:val="en-US"/>
              </w:rPr>
              <w:t xml:space="preserve">43% women </w:t>
            </w:r>
          </w:p>
          <w:p w14:paraId="13CD8907" w14:textId="77777777" w:rsidR="005A1EE9" w:rsidRPr="00D73410" w:rsidRDefault="005A1EE9" w:rsidP="00C74EF9">
            <w:pPr>
              <w:rPr>
                <w:rFonts w:ascii="Times New Roman" w:hAnsi="Times New Roman" w:cs="Times New Roman"/>
                <w:sz w:val="20"/>
                <w:szCs w:val="20"/>
                <w:u w:val="single"/>
                <w:lang w:val="en-US"/>
              </w:rPr>
            </w:pPr>
          </w:p>
        </w:tc>
        <w:tc>
          <w:tcPr>
            <w:tcW w:w="2227" w:type="dxa"/>
          </w:tcPr>
          <w:p w14:paraId="4F0E997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ross sectional study. </w:t>
            </w:r>
          </w:p>
          <w:p w14:paraId="7E229F2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hina</w:t>
            </w:r>
            <w:r w:rsidRPr="00D73410">
              <w:rPr>
                <w:rFonts w:ascii="Times New Roman" w:hAnsi="Times New Roman" w:cs="Times New Roman"/>
                <w:bCs/>
                <w:sz w:val="20"/>
                <w:szCs w:val="20"/>
                <w:lang w:val="en-US"/>
              </w:rPr>
              <w:t>: Chinese Longitudinal</w:t>
            </w:r>
            <w:r>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Healthy Longevity Survey data, 2008–2009. Community dwelling</w:t>
            </w:r>
            <w:r>
              <w:rPr>
                <w:rFonts w:ascii="Times New Roman" w:hAnsi="Times New Roman" w:cs="Times New Roman"/>
                <w:bCs/>
                <w:sz w:val="20"/>
                <w:szCs w:val="20"/>
                <w:lang w:val="en-US"/>
              </w:rPr>
              <w:t xml:space="preserve"> </w:t>
            </w:r>
            <w:r w:rsidRPr="00D73410">
              <w:rPr>
                <w:rFonts w:ascii="Times New Roman" w:hAnsi="Times New Roman" w:cs="Times New Roman"/>
                <w:bCs/>
                <w:sz w:val="20"/>
                <w:szCs w:val="20"/>
                <w:lang w:val="en-US"/>
              </w:rPr>
              <w:t xml:space="preserve">older adults. In-home interview.  </w:t>
            </w:r>
          </w:p>
          <w:p w14:paraId="11419AF4" w14:textId="77777777" w:rsidR="005A1EE9" w:rsidRPr="00550EFA"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Norway</w:t>
            </w:r>
            <w:r w:rsidRPr="00D73410">
              <w:rPr>
                <w:rFonts w:ascii="Times New Roman" w:hAnsi="Times New Roman" w:cs="Times New Roman"/>
                <w:bCs/>
                <w:sz w:val="20"/>
                <w:szCs w:val="20"/>
                <w:lang w:val="en-US"/>
              </w:rPr>
              <w:t>: Nord-</w:t>
            </w:r>
            <w:proofErr w:type="spellStart"/>
            <w:r w:rsidRPr="00D73410">
              <w:rPr>
                <w:rFonts w:ascii="Times New Roman" w:hAnsi="Times New Roman" w:cs="Times New Roman"/>
                <w:bCs/>
                <w:sz w:val="20"/>
                <w:szCs w:val="20"/>
                <w:lang w:val="en-US"/>
              </w:rPr>
              <w:t>Trøndelag</w:t>
            </w:r>
            <w:proofErr w:type="spellEnd"/>
            <w:r w:rsidRPr="00D73410">
              <w:rPr>
                <w:rFonts w:ascii="Times New Roman" w:hAnsi="Times New Roman" w:cs="Times New Roman"/>
                <w:bCs/>
                <w:sz w:val="20"/>
                <w:szCs w:val="20"/>
                <w:lang w:val="en-US"/>
              </w:rPr>
              <w:t xml:space="preserve"> Health Study data, HUNT3 2006–2008. Community dwelling older adults. The participants met at an examination station. </w:t>
            </w:r>
          </w:p>
        </w:tc>
        <w:tc>
          <w:tcPr>
            <w:tcW w:w="2644" w:type="dxa"/>
          </w:tcPr>
          <w:p w14:paraId="1CE2443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Self-reporting.</w:t>
            </w:r>
          </w:p>
          <w:p w14:paraId="2F5F564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u w:val="single"/>
                <w:lang w:val="en-US"/>
              </w:rPr>
              <w:t>China:</w:t>
            </w:r>
            <w:r w:rsidRPr="00D73410">
              <w:rPr>
                <w:rFonts w:ascii="Times New Roman" w:hAnsi="Times New Roman" w:cs="Times New Roman"/>
                <w:sz w:val="20"/>
                <w:szCs w:val="20"/>
                <w:lang w:val="en-US"/>
              </w:rPr>
              <w:t xml:space="preserve"> 1) Assessed alcohol consumption at present; 2) What kind of alcohol consumed (strong liquor, weak liquor, grape wine, rice wine, beer, and others); and 3) How much alcohol consumed on average per day. Calculated the number of consumed drinks of alcohol per day based on the beverage type and amount. Alcohol content by volume typically seen in China: strong liquor 53%, weak liquor 38%, grape wine 12%, rice wine 15%, and beer 4%. A Chinese unit of alcohol is called ‘Liang’ = 50 g. Recall period not reported.</w:t>
            </w:r>
          </w:p>
          <w:p w14:paraId="777CF3D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rway</w:t>
            </w:r>
            <w:r w:rsidRPr="00D73410">
              <w:rPr>
                <w:rFonts w:ascii="Times New Roman" w:hAnsi="Times New Roman" w:cs="Times New Roman"/>
                <w:sz w:val="20"/>
                <w:szCs w:val="20"/>
                <w:lang w:val="en-US"/>
              </w:rPr>
              <w:t xml:space="preserve">: Assessed drinking frequency. Recall period last 12 months. </w:t>
            </w:r>
          </w:p>
        </w:tc>
        <w:tc>
          <w:tcPr>
            <w:tcW w:w="3055" w:type="dxa"/>
          </w:tcPr>
          <w:p w14:paraId="0FA4A04F"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China:</w:t>
            </w:r>
          </w:p>
          <w:p w14:paraId="39A6B890"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 xml:space="preserve">Elevated alcohol consumption:  </w:t>
            </w:r>
          </w:p>
          <w:p w14:paraId="4C03393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gt; 1 drink/day or &gt; 7 drinks/week</w:t>
            </w:r>
          </w:p>
          <w:p w14:paraId="32B5CE37"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Norway:</w:t>
            </w:r>
          </w:p>
          <w:p w14:paraId="03B4DD6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Elevated alcohol consumption</w:t>
            </w:r>
            <w:r w:rsidRPr="00D73410">
              <w:rPr>
                <w:rFonts w:ascii="Times New Roman" w:hAnsi="Times New Roman" w:cs="Times New Roman"/>
                <w:bCs/>
                <w:sz w:val="20"/>
                <w:szCs w:val="20"/>
                <w:lang w:val="en-US"/>
              </w:rPr>
              <w:t>:</w:t>
            </w:r>
          </w:p>
          <w:p w14:paraId="4C9EDF4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rinking 4–7 days a week</w:t>
            </w:r>
          </w:p>
          <w:p w14:paraId="05E8BAB5" w14:textId="77777777" w:rsidR="005A1EE9" w:rsidRPr="00D73410" w:rsidRDefault="005A1EE9" w:rsidP="00C74EF9">
            <w:pPr>
              <w:rPr>
                <w:rFonts w:ascii="Times New Roman" w:hAnsi="Times New Roman" w:cs="Times New Roman"/>
                <w:bCs/>
                <w:sz w:val="20"/>
                <w:szCs w:val="20"/>
                <w:lang w:val="en-US"/>
              </w:rPr>
            </w:pPr>
          </w:p>
          <w:p w14:paraId="4C4F544C" w14:textId="77777777" w:rsidR="005A1EE9" w:rsidRPr="00D73410" w:rsidRDefault="005A1EE9" w:rsidP="00C74EF9">
            <w:pPr>
              <w:rPr>
                <w:rFonts w:ascii="Times New Roman" w:hAnsi="Times New Roman" w:cs="Times New Roman"/>
                <w:sz w:val="20"/>
                <w:szCs w:val="20"/>
                <w:u w:val="single"/>
                <w:lang w:val="en-US"/>
              </w:rPr>
            </w:pPr>
          </w:p>
        </w:tc>
      </w:tr>
      <w:tr w:rsidR="005A1EE9" w:rsidRPr="00D73410" w14:paraId="0A865AB6" w14:textId="77777777" w:rsidTr="00440DCB">
        <w:tc>
          <w:tcPr>
            <w:tcW w:w="1921" w:type="dxa"/>
          </w:tcPr>
          <w:p w14:paraId="31C31B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Lima et al. </w:t>
            </w:r>
          </w:p>
          <w:p w14:paraId="25127FEE" w14:textId="77777777" w:rsidR="005A1EE9" w:rsidRPr="00D73410" w:rsidRDefault="005A1EE9" w:rsidP="00C74EF9">
            <w:pPr>
              <w:rPr>
                <w:rFonts w:ascii="Times New Roman" w:hAnsi="Times New Roman" w:cs="Times New Roman"/>
                <w:sz w:val="20"/>
                <w:szCs w:val="20"/>
                <w:lang w:val="en-US"/>
              </w:rPr>
            </w:pPr>
          </w:p>
          <w:p w14:paraId="51C28F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09 </w:t>
            </w:r>
            <w:r>
              <w:rPr>
                <w:rFonts w:ascii="Times New Roman" w:hAnsi="Times New Roman" w:cs="Times New Roman"/>
                <w:noProof/>
                <w:sz w:val="20"/>
                <w:szCs w:val="20"/>
                <w:lang w:val="en-US"/>
              </w:rPr>
              <w:t>[78]</w:t>
            </w:r>
          </w:p>
          <w:p w14:paraId="3006EFC5" w14:textId="77777777" w:rsidR="005A1EE9" w:rsidRPr="00D73410" w:rsidRDefault="005A1EE9" w:rsidP="00C74EF9">
            <w:pPr>
              <w:rPr>
                <w:rFonts w:ascii="Times New Roman" w:hAnsi="Times New Roman" w:cs="Times New Roman"/>
                <w:sz w:val="20"/>
                <w:szCs w:val="20"/>
                <w:lang w:val="en-US"/>
              </w:rPr>
            </w:pPr>
          </w:p>
          <w:p w14:paraId="1529381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Brazil</w:t>
            </w:r>
          </w:p>
          <w:p w14:paraId="695A079F" w14:textId="77777777" w:rsidR="005A1EE9" w:rsidRPr="00D73410" w:rsidRDefault="005A1EE9" w:rsidP="00C74EF9">
            <w:pPr>
              <w:rPr>
                <w:rFonts w:ascii="Times New Roman" w:hAnsi="Times New Roman" w:cs="Times New Roman"/>
                <w:sz w:val="20"/>
                <w:szCs w:val="20"/>
                <w:lang w:val="en-US"/>
              </w:rPr>
            </w:pPr>
          </w:p>
          <w:p w14:paraId="3DE35839" w14:textId="77777777" w:rsidR="005A1EE9" w:rsidRPr="00D73410" w:rsidRDefault="005A1EE9" w:rsidP="00C74EF9">
            <w:pPr>
              <w:rPr>
                <w:rFonts w:ascii="Times New Roman" w:hAnsi="Times New Roman" w:cs="Times New Roman"/>
                <w:sz w:val="20"/>
                <w:szCs w:val="20"/>
                <w:lang w:val="en-US"/>
              </w:rPr>
            </w:pPr>
          </w:p>
        </w:tc>
        <w:tc>
          <w:tcPr>
            <w:tcW w:w="1977" w:type="dxa"/>
          </w:tcPr>
          <w:p w14:paraId="55BC470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falls in older adults</w:t>
            </w:r>
          </w:p>
        </w:tc>
        <w:tc>
          <w:tcPr>
            <w:tcW w:w="2124" w:type="dxa"/>
          </w:tcPr>
          <w:p w14:paraId="32FE3DA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432</w:t>
            </w:r>
          </w:p>
          <w:p w14:paraId="5E8FDC2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9.9% women</w:t>
            </w:r>
          </w:p>
          <w:p w14:paraId="4FFE802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7186BE1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5 (± 7.6)</w:t>
            </w:r>
          </w:p>
        </w:tc>
        <w:tc>
          <w:tcPr>
            <w:tcW w:w="2227" w:type="dxa"/>
          </w:tcPr>
          <w:p w14:paraId="5937707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3EE265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a sample of Metropolitan </w:t>
            </w:r>
            <w:proofErr w:type="spellStart"/>
            <w:r w:rsidRPr="00D73410">
              <w:rPr>
                <w:rFonts w:ascii="Times New Roman" w:hAnsi="Times New Roman" w:cs="Times New Roman"/>
                <w:sz w:val="20"/>
                <w:szCs w:val="20"/>
                <w:lang w:val="en-US"/>
              </w:rPr>
              <w:t>Säo</w:t>
            </w:r>
            <w:proofErr w:type="spellEnd"/>
            <w:r w:rsidRPr="00D73410">
              <w:rPr>
                <w:rFonts w:ascii="Times New Roman" w:hAnsi="Times New Roman" w:cs="Times New Roman"/>
                <w:sz w:val="20"/>
                <w:szCs w:val="20"/>
                <w:lang w:val="en-US"/>
              </w:rPr>
              <w:t xml:space="preserve"> Paulo, Brazil (2005-07). The study was a part of an international study.  General population. Randomized sample. </w:t>
            </w:r>
            <w:r w:rsidRPr="00D73410">
              <w:rPr>
                <w:rFonts w:ascii="Times New Roman" w:hAnsi="Times New Roman" w:cs="Times New Roman"/>
                <w:sz w:val="20"/>
                <w:szCs w:val="20"/>
                <w:lang w:val="en-US"/>
              </w:rPr>
              <w:lastRenderedPageBreak/>
              <w:t xml:space="preserve">Community dwelling adults. </w:t>
            </w:r>
          </w:p>
        </w:tc>
        <w:tc>
          <w:tcPr>
            <w:tcW w:w="2644" w:type="dxa"/>
          </w:tcPr>
          <w:p w14:paraId="0E62FB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0663E26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drinking frequency, beverage type, and consumption amounts. Estimated grams of ethanol consumed per day.</w:t>
            </w:r>
          </w:p>
          <w:p w14:paraId="40F0B8C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standard drink = 13 g of alcohol.</w:t>
            </w:r>
          </w:p>
          <w:p w14:paraId="6DEE32D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662230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ainers:</w:t>
            </w:r>
            <w:r w:rsidRPr="00D73410">
              <w:rPr>
                <w:rFonts w:ascii="Times New Roman" w:hAnsi="Times New Roman" w:cs="Times New Roman"/>
                <w:sz w:val="20"/>
                <w:szCs w:val="20"/>
                <w:lang w:val="en-US"/>
              </w:rPr>
              <w:t xml:space="preserve"> Did not drink at all during the previous year</w:t>
            </w:r>
          </w:p>
          <w:p w14:paraId="48A8FEB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 consumption:</w:t>
            </w:r>
            <w:r w:rsidRPr="00D73410">
              <w:rPr>
                <w:rFonts w:ascii="Times New Roman" w:hAnsi="Times New Roman" w:cs="Times New Roman"/>
                <w:sz w:val="20"/>
                <w:szCs w:val="20"/>
                <w:lang w:val="en-US"/>
              </w:rPr>
              <w:t xml:space="preserve"> 1-2 drinks/day</w:t>
            </w:r>
          </w:p>
          <w:p w14:paraId="1641B8D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consumption</w:t>
            </w:r>
            <w:r w:rsidRPr="00D73410">
              <w:rPr>
                <w:rFonts w:ascii="Times New Roman" w:hAnsi="Times New Roman" w:cs="Times New Roman"/>
                <w:sz w:val="20"/>
                <w:szCs w:val="20"/>
                <w:lang w:val="en-US"/>
              </w:rPr>
              <w:t>: 3-4 drinks/day</w:t>
            </w:r>
          </w:p>
          <w:p w14:paraId="725D90B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consumption</w:t>
            </w:r>
            <w:r w:rsidRPr="00D73410">
              <w:rPr>
                <w:rFonts w:ascii="Times New Roman" w:hAnsi="Times New Roman" w:cs="Times New Roman"/>
                <w:sz w:val="20"/>
                <w:szCs w:val="20"/>
                <w:lang w:val="en-US"/>
              </w:rPr>
              <w:t>: ≥ 5 drinks/day</w:t>
            </w:r>
          </w:p>
        </w:tc>
      </w:tr>
      <w:tr w:rsidR="005A1EE9" w:rsidRPr="004C5763" w14:paraId="21A984B5" w14:textId="77777777" w:rsidTr="00440DCB">
        <w:tc>
          <w:tcPr>
            <w:tcW w:w="1921" w:type="dxa"/>
          </w:tcPr>
          <w:p w14:paraId="5F52A67F" w14:textId="77777777" w:rsidR="005A1EE9" w:rsidRPr="001F4467" w:rsidRDefault="005A1EE9" w:rsidP="00C74EF9">
            <w:pPr>
              <w:rPr>
                <w:rFonts w:ascii="Times New Roman" w:hAnsi="Times New Roman" w:cs="Times New Roman"/>
                <w:bCs/>
                <w:sz w:val="20"/>
                <w:szCs w:val="20"/>
              </w:rPr>
            </w:pPr>
            <w:proofErr w:type="spellStart"/>
            <w:r w:rsidRPr="001F4467">
              <w:rPr>
                <w:rFonts w:ascii="Times New Roman" w:hAnsi="Times New Roman" w:cs="Times New Roman"/>
                <w:bCs/>
                <w:sz w:val="20"/>
                <w:szCs w:val="20"/>
              </w:rPr>
              <w:t>Listabarth</w:t>
            </w:r>
            <w:proofErr w:type="spellEnd"/>
            <w:r w:rsidRPr="001F4467">
              <w:rPr>
                <w:rFonts w:ascii="Times New Roman" w:hAnsi="Times New Roman" w:cs="Times New Roman"/>
                <w:bCs/>
                <w:sz w:val="20"/>
                <w:szCs w:val="20"/>
              </w:rPr>
              <w:t xml:space="preserve"> et al. </w:t>
            </w:r>
          </w:p>
          <w:p w14:paraId="00CA40B0" w14:textId="77777777" w:rsidR="005A1EE9" w:rsidRPr="001F4467" w:rsidRDefault="005A1EE9" w:rsidP="00C74EF9">
            <w:pPr>
              <w:rPr>
                <w:rFonts w:ascii="Times New Roman" w:hAnsi="Times New Roman" w:cs="Times New Roman"/>
                <w:bCs/>
                <w:sz w:val="20"/>
                <w:szCs w:val="20"/>
              </w:rPr>
            </w:pPr>
          </w:p>
          <w:p w14:paraId="6A205EA6"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2021 </w:t>
            </w:r>
            <w:r w:rsidRPr="00954192">
              <w:rPr>
                <w:rFonts w:ascii="Times New Roman" w:hAnsi="Times New Roman" w:cs="Times New Roman"/>
                <w:bCs/>
                <w:noProof/>
                <w:sz w:val="20"/>
                <w:szCs w:val="20"/>
              </w:rPr>
              <w:t>[79]</w:t>
            </w:r>
          </w:p>
          <w:p w14:paraId="76DC07C7" w14:textId="77777777" w:rsidR="005A1EE9" w:rsidRPr="001F4467" w:rsidRDefault="005A1EE9" w:rsidP="00C74EF9">
            <w:pPr>
              <w:rPr>
                <w:rFonts w:ascii="Times New Roman" w:hAnsi="Times New Roman" w:cs="Times New Roman"/>
                <w:bCs/>
                <w:sz w:val="20"/>
                <w:szCs w:val="20"/>
              </w:rPr>
            </w:pPr>
          </w:p>
          <w:p w14:paraId="7223642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12 European countries</w:t>
            </w:r>
          </w:p>
          <w:p w14:paraId="52C6774C" w14:textId="77777777" w:rsidR="005A1EE9" w:rsidRPr="00D73410" w:rsidRDefault="005A1EE9" w:rsidP="00C74EF9">
            <w:pPr>
              <w:rPr>
                <w:rFonts w:ascii="Times New Roman" w:hAnsi="Times New Roman" w:cs="Times New Roman"/>
                <w:bCs/>
                <w:sz w:val="20"/>
                <w:szCs w:val="20"/>
                <w:lang w:val="en-US"/>
              </w:rPr>
            </w:pPr>
          </w:p>
          <w:p w14:paraId="22DB88EF" w14:textId="77777777" w:rsidR="005A1EE9" w:rsidRPr="00D73410" w:rsidRDefault="005A1EE9" w:rsidP="00C74EF9">
            <w:pPr>
              <w:rPr>
                <w:rFonts w:ascii="Times New Roman" w:hAnsi="Times New Roman" w:cs="Times New Roman"/>
                <w:bCs/>
                <w:sz w:val="20"/>
                <w:szCs w:val="20"/>
                <w:lang w:val="en-US"/>
              </w:rPr>
            </w:pPr>
          </w:p>
          <w:p w14:paraId="5B2108FF" w14:textId="77777777" w:rsidR="005A1EE9" w:rsidRPr="00D73410" w:rsidRDefault="005A1EE9" w:rsidP="00C74EF9">
            <w:pPr>
              <w:rPr>
                <w:rFonts w:ascii="Times New Roman" w:hAnsi="Times New Roman" w:cs="Times New Roman"/>
                <w:sz w:val="20"/>
                <w:szCs w:val="20"/>
                <w:lang w:val="en-US"/>
              </w:rPr>
            </w:pPr>
          </w:p>
        </w:tc>
        <w:tc>
          <w:tcPr>
            <w:tcW w:w="1977" w:type="dxa"/>
          </w:tcPr>
          <w:p w14:paraId="1D63061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Hazardous alcohol consumption among older adults</w:t>
            </w:r>
          </w:p>
        </w:tc>
        <w:tc>
          <w:tcPr>
            <w:tcW w:w="2124" w:type="dxa"/>
          </w:tcPr>
          <w:p w14:paraId="7AEE5A7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3,351</w:t>
            </w:r>
          </w:p>
          <w:p w14:paraId="2510FEC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57.5% women </w:t>
            </w:r>
          </w:p>
          <w:p w14:paraId="180A6AF7"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72.4 (±8.4)</w:t>
            </w:r>
          </w:p>
          <w:p w14:paraId="62B63D53" w14:textId="77777777" w:rsidR="005A1EE9" w:rsidRPr="00D73410" w:rsidRDefault="005A1EE9" w:rsidP="00C74EF9">
            <w:pPr>
              <w:rPr>
                <w:rFonts w:ascii="Times New Roman" w:hAnsi="Times New Roman" w:cs="Times New Roman"/>
                <w:sz w:val="20"/>
                <w:szCs w:val="20"/>
                <w:lang w:val="en-US"/>
              </w:rPr>
            </w:pPr>
          </w:p>
        </w:tc>
        <w:tc>
          <w:tcPr>
            <w:tcW w:w="2227" w:type="dxa"/>
          </w:tcPr>
          <w:p w14:paraId="045B90D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ross-sectional study. </w:t>
            </w:r>
          </w:p>
          <w:p w14:paraId="47CF587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ata from the Survey of Health, Aging, and Retirement in Europe (SHARE, Wave 7: 2017 and 2018).</w:t>
            </w:r>
          </w:p>
          <w:p w14:paraId="7881FCC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 xml:space="preserve">Computer-assisted personal interview. Community dwelling older adults. </w:t>
            </w:r>
          </w:p>
        </w:tc>
        <w:tc>
          <w:tcPr>
            <w:tcW w:w="2644" w:type="dxa"/>
          </w:tcPr>
          <w:p w14:paraId="2DCB9B4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7710371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number of alcoholic drinks consumed during the last 7 days and the frequency of excessive drinking last 3 months. </w:t>
            </w:r>
          </w:p>
          <w:p w14:paraId="441DB6A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One alcoholic drink = 10 g pure alcohol. Equivalent to a can of beer (33 cl), a glass of wine (12 cl), or a shot glass of spirituous (4 cl). </w:t>
            </w:r>
          </w:p>
        </w:tc>
        <w:tc>
          <w:tcPr>
            <w:tcW w:w="3055" w:type="dxa"/>
          </w:tcPr>
          <w:p w14:paraId="42F5347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cessive drinking</w:t>
            </w:r>
            <w:r w:rsidRPr="00D73410">
              <w:rPr>
                <w:rFonts w:ascii="Times New Roman" w:hAnsi="Times New Roman" w:cs="Times New Roman"/>
                <w:sz w:val="20"/>
                <w:szCs w:val="20"/>
                <w:lang w:val="en-US"/>
              </w:rPr>
              <w:t>: ≥ 6 alcoholic drinks per occasion last 3 months</w:t>
            </w:r>
          </w:p>
          <w:p w14:paraId="53EA35C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Not at all in last 3 months</w:t>
            </w:r>
          </w:p>
          <w:p w14:paraId="5B1E2C3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Less than once a month</w:t>
            </w:r>
          </w:p>
          <w:p w14:paraId="2F93562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Once or twice a month</w:t>
            </w:r>
          </w:p>
          <w:p w14:paraId="425C1E8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Once or up to 4 days a week</w:t>
            </w:r>
          </w:p>
          <w:p w14:paraId="630B37F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 days a week or up to daily</w:t>
            </w:r>
          </w:p>
          <w:p w14:paraId="406FF226" w14:textId="77777777" w:rsidR="005A1EE9" w:rsidRPr="00D73410" w:rsidRDefault="005A1EE9" w:rsidP="00C74EF9">
            <w:pPr>
              <w:rPr>
                <w:rFonts w:ascii="Times New Roman" w:hAnsi="Times New Roman" w:cs="Times New Roman"/>
                <w:sz w:val="20"/>
                <w:szCs w:val="20"/>
                <w:u w:val="single"/>
                <w:lang w:val="en-US"/>
              </w:rPr>
            </w:pPr>
          </w:p>
        </w:tc>
      </w:tr>
      <w:tr w:rsidR="005A1EE9" w:rsidRPr="004C5763" w14:paraId="2A4CA477" w14:textId="77777777" w:rsidTr="00440DCB">
        <w:tc>
          <w:tcPr>
            <w:tcW w:w="1921" w:type="dxa"/>
          </w:tcPr>
          <w:p w14:paraId="7F54D29D" w14:textId="77777777" w:rsidR="005A1EE9" w:rsidRPr="001F4467" w:rsidRDefault="005A1EE9" w:rsidP="00C74EF9">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Machado et al. </w:t>
            </w:r>
          </w:p>
          <w:p w14:paraId="7420E072" w14:textId="77777777" w:rsidR="005A1EE9" w:rsidRPr="001F4467" w:rsidRDefault="005A1EE9" w:rsidP="00C74EF9">
            <w:pPr>
              <w:rPr>
                <w:rFonts w:ascii="Times New Roman" w:hAnsi="Times New Roman" w:cs="Times New Roman"/>
                <w:sz w:val="20"/>
                <w:szCs w:val="20"/>
                <w:lang w:val="es-ES"/>
              </w:rPr>
            </w:pPr>
          </w:p>
          <w:p w14:paraId="2C4F68BB" w14:textId="77777777" w:rsidR="005A1EE9" w:rsidRPr="001F4467" w:rsidRDefault="005A1EE9" w:rsidP="00C74EF9">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7 </w:t>
            </w:r>
            <w:r w:rsidRPr="00954192">
              <w:rPr>
                <w:rFonts w:ascii="Times New Roman" w:hAnsi="Times New Roman" w:cs="Times New Roman"/>
                <w:noProof/>
                <w:sz w:val="20"/>
                <w:szCs w:val="20"/>
                <w:lang w:val="es-ES"/>
              </w:rPr>
              <w:t>[80]</w:t>
            </w:r>
          </w:p>
          <w:p w14:paraId="7D719663" w14:textId="77777777" w:rsidR="005A1EE9" w:rsidRPr="001F4467" w:rsidRDefault="005A1EE9" w:rsidP="00C74EF9">
            <w:pPr>
              <w:rPr>
                <w:rFonts w:ascii="Times New Roman" w:hAnsi="Times New Roman" w:cs="Times New Roman"/>
                <w:sz w:val="20"/>
                <w:szCs w:val="20"/>
                <w:lang w:val="es-ES"/>
              </w:rPr>
            </w:pPr>
          </w:p>
          <w:p w14:paraId="09A346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ive Latin American countries</w:t>
            </w:r>
          </w:p>
          <w:p w14:paraId="57D87EDA" w14:textId="77777777" w:rsidR="005A1EE9" w:rsidRPr="00D73410" w:rsidRDefault="005A1EE9" w:rsidP="00C74EF9">
            <w:pPr>
              <w:rPr>
                <w:rFonts w:ascii="Times New Roman" w:hAnsi="Times New Roman" w:cs="Times New Roman"/>
                <w:sz w:val="20"/>
                <w:szCs w:val="20"/>
                <w:lang w:val="en-US"/>
              </w:rPr>
            </w:pPr>
          </w:p>
          <w:p w14:paraId="2787432B" w14:textId="77777777" w:rsidR="005A1EE9" w:rsidRPr="00D73410" w:rsidRDefault="005A1EE9" w:rsidP="00C74EF9">
            <w:pPr>
              <w:rPr>
                <w:rFonts w:ascii="Times New Roman" w:hAnsi="Times New Roman" w:cs="Times New Roman"/>
                <w:sz w:val="20"/>
                <w:szCs w:val="20"/>
                <w:lang w:val="en-US"/>
              </w:rPr>
            </w:pPr>
          </w:p>
        </w:tc>
        <w:tc>
          <w:tcPr>
            <w:tcW w:w="1977" w:type="dxa"/>
          </w:tcPr>
          <w:p w14:paraId="0B28978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lcohol and tobacco consumption in older couples</w:t>
            </w:r>
          </w:p>
        </w:tc>
        <w:tc>
          <w:tcPr>
            <w:tcW w:w="2124" w:type="dxa"/>
          </w:tcPr>
          <w:p w14:paraId="2F49AD6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451 couples (married to each other)</w:t>
            </w:r>
          </w:p>
          <w:p w14:paraId="388ED57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5AA0DA4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4.8 (± 6.6)</w:t>
            </w:r>
          </w:p>
          <w:p w14:paraId="67E39729" w14:textId="77777777" w:rsidR="005A1EE9" w:rsidRPr="00D73410" w:rsidRDefault="005A1EE9" w:rsidP="00C74EF9">
            <w:pPr>
              <w:rPr>
                <w:rFonts w:ascii="Times New Roman" w:hAnsi="Times New Roman" w:cs="Times New Roman"/>
                <w:sz w:val="20"/>
                <w:szCs w:val="20"/>
                <w:lang w:val="en-US"/>
              </w:rPr>
            </w:pPr>
          </w:p>
        </w:tc>
        <w:tc>
          <w:tcPr>
            <w:tcW w:w="2227" w:type="dxa"/>
          </w:tcPr>
          <w:p w14:paraId="212ADB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04432F3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10/66 Dementia Research Group (2003-07). Community dwelling older adults.</w:t>
            </w:r>
          </w:p>
          <w:p w14:paraId="20774C51" w14:textId="77777777" w:rsidR="005A1EE9" w:rsidRPr="00D73410" w:rsidRDefault="005A1EE9" w:rsidP="00C74EF9">
            <w:pPr>
              <w:rPr>
                <w:rFonts w:ascii="Times New Roman" w:hAnsi="Times New Roman" w:cs="Times New Roman"/>
                <w:sz w:val="20"/>
                <w:szCs w:val="20"/>
                <w:lang w:val="en-US"/>
              </w:rPr>
            </w:pPr>
          </w:p>
          <w:p w14:paraId="1BB77228" w14:textId="77777777" w:rsidR="005A1EE9" w:rsidRPr="00D73410" w:rsidRDefault="005A1EE9" w:rsidP="00C74EF9">
            <w:pPr>
              <w:rPr>
                <w:rFonts w:ascii="Times New Roman" w:hAnsi="Times New Roman" w:cs="Times New Roman"/>
                <w:sz w:val="20"/>
                <w:szCs w:val="20"/>
                <w:lang w:val="en-US"/>
              </w:rPr>
            </w:pPr>
          </w:p>
        </w:tc>
        <w:tc>
          <w:tcPr>
            <w:tcW w:w="2644" w:type="dxa"/>
          </w:tcPr>
          <w:p w14:paraId="67A31AE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74B2C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mount and frequency of maximum regular consumption of standard alcohol units in an average week. Categorized according to NIAAA guidelines for safe drinking. Did not define alcohol content (g) in one </w:t>
            </w:r>
            <w:r w:rsidRPr="00D73410">
              <w:rPr>
                <w:rFonts w:ascii="Times New Roman" w:hAnsi="Times New Roman" w:cs="Times New Roman"/>
                <w:lang w:val="en-US"/>
              </w:rPr>
              <w:t>unit.</w:t>
            </w:r>
          </w:p>
          <w:p w14:paraId="19F0D01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466BA4BF"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No drinking</w:t>
            </w:r>
          </w:p>
          <w:p w14:paraId="2A9C1B8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ny drinking:</w:t>
            </w:r>
            <w:r w:rsidRPr="00D73410">
              <w:rPr>
                <w:rFonts w:ascii="Times New Roman" w:hAnsi="Times New Roman" w:cs="Times New Roman"/>
                <w:sz w:val="20"/>
                <w:szCs w:val="20"/>
                <w:lang w:val="en-US"/>
              </w:rPr>
              <w:t xml:space="preserve"> ≥ 1 unit/week </w:t>
            </w:r>
          </w:p>
          <w:p w14:paraId="41D9430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ing</w:t>
            </w:r>
            <w:r w:rsidRPr="00D73410">
              <w:rPr>
                <w:rFonts w:ascii="Times New Roman" w:hAnsi="Times New Roman" w:cs="Times New Roman"/>
                <w:sz w:val="20"/>
                <w:szCs w:val="20"/>
                <w:lang w:val="en-US"/>
              </w:rPr>
              <w:t>: 1-7 units/week</w:t>
            </w:r>
          </w:p>
          <w:p w14:paraId="46EDC28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isk drinkers</w:t>
            </w:r>
            <w:r w:rsidRPr="00D73410">
              <w:rPr>
                <w:rFonts w:ascii="Times New Roman" w:hAnsi="Times New Roman" w:cs="Times New Roman"/>
                <w:sz w:val="20"/>
                <w:szCs w:val="20"/>
                <w:lang w:val="en-US"/>
              </w:rPr>
              <w:t>: ≥ 8 units/week</w:t>
            </w:r>
          </w:p>
        </w:tc>
      </w:tr>
      <w:tr w:rsidR="005A1EE9" w:rsidRPr="004C5763" w14:paraId="20C93935" w14:textId="77777777" w:rsidTr="00440DCB">
        <w:tc>
          <w:tcPr>
            <w:tcW w:w="1921" w:type="dxa"/>
          </w:tcPr>
          <w:p w14:paraId="594E2087"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Marti et al.</w:t>
            </w:r>
          </w:p>
          <w:p w14:paraId="2542B6D5" w14:textId="77777777" w:rsidR="005A1EE9" w:rsidRPr="001F4467" w:rsidRDefault="005A1EE9" w:rsidP="00C74EF9">
            <w:pPr>
              <w:rPr>
                <w:rFonts w:ascii="Times New Roman" w:hAnsi="Times New Roman" w:cs="Times New Roman"/>
                <w:sz w:val="20"/>
                <w:szCs w:val="20"/>
                <w:lang w:val="fr-FR"/>
              </w:rPr>
            </w:pPr>
          </w:p>
          <w:p w14:paraId="0B6CD06A"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5 </w:t>
            </w:r>
            <w:r w:rsidRPr="00954192">
              <w:rPr>
                <w:rFonts w:ascii="Times New Roman" w:hAnsi="Times New Roman" w:cs="Times New Roman"/>
                <w:noProof/>
                <w:sz w:val="20"/>
                <w:szCs w:val="20"/>
                <w:lang w:val="fr-FR"/>
              </w:rPr>
              <w:t>[81]</w:t>
            </w:r>
          </w:p>
          <w:p w14:paraId="68842D79" w14:textId="77777777" w:rsidR="005A1EE9" w:rsidRPr="001F4467" w:rsidRDefault="005A1EE9" w:rsidP="00C74EF9">
            <w:pPr>
              <w:rPr>
                <w:rFonts w:ascii="Times New Roman" w:hAnsi="Times New Roman" w:cs="Times New Roman"/>
                <w:sz w:val="20"/>
                <w:szCs w:val="20"/>
                <w:lang w:val="fr-FR"/>
              </w:rPr>
            </w:pPr>
          </w:p>
          <w:p w14:paraId="31D1794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4C26C8CD" w14:textId="77777777" w:rsidR="005A1EE9" w:rsidRPr="00D73410" w:rsidRDefault="005A1EE9" w:rsidP="00C74EF9">
            <w:pPr>
              <w:rPr>
                <w:rFonts w:ascii="Times New Roman" w:hAnsi="Times New Roman" w:cs="Times New Roman"/>
                <w:sz w:val="20"/>
                <w:szCs w:val="20"/>
                <w:lang w:val="en-US"/>
              </w:rPr>
            </w:pPr>
          </w:p>
          <w:p w14:paraId="06F22DCD" w14:textId="77777777" w:rsidR="005A1EE9" w:rsidRPr="00D73410" w:rsidRDefault="005A1EE9" w:rsidP="00C74EF9">
            <w:pPr>
              <w:rPr>
                <w:rFonts w:ascii="Times New Roman" w:hAnsi="Times New Roman" w:cs="Times New Roman"/>
                <w:sz w:val="20"/>
                <w:szCs w:val="20"/>
                <w:lang w:val="en-US"/>
              </w:rPr>
            </w:pPr>
          </w:p>
        </w:tc>
        <w:tc>
          <w:tcPr>
            <w:tcW w:w="1977" w:type="dxa"/>
          </w:tcPr>
          <w:p w14:paraId="13D3D65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mental health in older adults</w:t>
            </w:r>
          </w:p>
        </w:tc>
        <w:tc>
          <w:tcPr>
            <w:tcW w:w="2124" w:type="dxa"/>
          </w:tcPr>
          <w:p w14:paraId="40D251F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1,191</w:t>
            </w:r>
          </w:p>
          <w:p w14:paraId="5F9E8D4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6.4% women</w:t>
            </w:r>
          </w:p>
          <w:p w14:paraId="609F9B6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tc>
        <w:tc>
          <w:tcPr>
            <w:tcW w:w="2227" w:type="dxa"/>
          </w:tcPr>
          <w:p w14:paraId="66190B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69E2604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National Survey on Drug Use and Health (2008-12). Population based survey. Probability sampling. Community dwelling older adults. Computer assisted interview in participants residence.</w:t>
            </w:r>
          </w:p>
        </w:tc>
        <w:tc>
          <w:tcPr>
            <w:tcW w:w="2644" w:type="dxa"/>
          </w:tcPr>
          <w:p w14:paraId="2C93D7D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3ECB088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ever use of alcohol, time since last drink, total number of days used alcohol, and binge drinking in the preceding 30 days. Did not define alcohol content (g) in one drink</w:t>
            </w:r>
            <w:r w:rsidRPr="00D73410">
              <w:rPr>
                <w:rFonts w:ascii="Times New Roman" w:hAnsi="Times New Roman" w:cs="Times New Roman"/>
                <w:lang w:val="en-US"/>
              </w:rPr>
              <w:t>.</w:t>
            </w:r>
          </w:p>
        </w:tc>
        <w:tc>
          <w:tcPr>
            <w:tcW w:w="3055" w:type="dxa"/>
          </w:tcPr>
          <w:p w14:paraId="0E11EA5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ifetime abstainers</w:t>
            </w:r>
          </w:p>
          <w:p w14:paraId="6058159F" w14:textId="36749269"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Ex-drinkers:</w:t>
            </w:r>
            <w:r w:rsidRPr="00D73410">
              <w:rPr>
                <w:rFonts w:ascii="Times New Roman" w:hAnsi="Times New Roman" w:cs="Times New Roman"/>
                <w:sz w:val="20"/>
                <w:szCs w:val="20"/>
                <w:lang w:val="en-US"/>
              </w:rPr>
              <w:t xml:space="preserve"> Drank previously but not in the past 12 months</w:t>
            </w:r>
            <w:r w:rsidR="005158B4">
              <w:rPr>
                <w:rFonts w:ascii="Times New Roman" w:hAnsi="Times New Roman" w:cs="Times New Roman"/>
                <w:sz w:val="20"/>
                <w:szCs w:val="20"/>
                <w:lang w:val="en-US"/>
              </w:rPr>
              <w:t>.</w:t>
            </w:r>
          </w:p>
          <w:p w14:paraId="2E4264EE" w14:textId="31218BD4"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ers:</w:t>
            </w:r>
            <w:r w:rsidRPr="00D73410">
              <w:rPr>
                <w:rFonts w:ascii="Times New Roman" w:hAnsi="Times New Roman" w:cs="Times New Roman"/>
                <w:sz w:val="20"/>
                <w:szCs w:val="20"/>
                <w:lang w:val="en-US"/>
              </w:rPr>
              <w:t xml:space="preserve"> ≥ 5 drinks on the same occasion in at least one day in the past 30 days</w:t>
            </w:r>
            <w:r w:rsidR="005158B4">
              <w:rPr>
                <w:rFonts w:ascii="Times New Roman" w:hAnsi="Times New Roman" w:cs="Times New Roman"/>
                <w:sz w:val="20"/>
                <w:szCs w:val="20"/>
                <w:lang w:val="en-US"/>
              </w:rPr>
              <w:t>.</w:t>
            </w:r>
          </w:p>
          <w:p w14:paraId="4426D51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binge drinkers:</w:t>
            </w:r>
            <w:r w:rsidRPr="00D73410">
              <w:rPr>
                <w:rFonts w:ascii="Times New Roman" w:hAnsi="Times New Roman" w:cs="Times New Roman"/>
                <w:sz w:val="20"/>
                <w:szCs w:val="20"/>
                <w:lang w:val="en-US"/>
              </w:rPr>
              <w:t xml:space="preserve"> Used alcohol more than 30 days ago, but within the past 12 months, or consumed alcohol in past 30 days, but did not binge drinking.</w:t>
            </w:r>
          </w:p>
        </w:tc>
      </w:tr>
      <w:tr w:rsidR="005A1EE9" w:rsidRPr="004C5763" w14:paraId="7A3D9D8F" w14:textId="77777777" w:rsidTr="00440DCB">
        <w:tc>
          <w:tcPr>
            <w:tcW w:w="1921" w:type="dxa"/>
          </w:tcPr>
          <w:p w14:paraId="62A47108"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McClure et al. </w:t>
            </w:r>
          </w:p>
          <w:p w14:paraId="59912462" w14:textId="77777777" w:rsidR="005A1EE9" w:rsidRPr="001F4467" w:rsidRDefault="005A1EE9" w:rsidP="00C74EF9">
            <w:pPr>
              <w:rPr>
                <w:rFonts w:ascii="Times New Roman" w:hAnsi="Times New Roman" w:cs="Times New Roman"/>
                <w:sz w:val="20"/>
                <w:szCs w:val="20"/>
                <w:lang w:val="fr-FR"/>
              </w:rPr>
            </w:pPr>
          </w:p>
          <w:p w14:paraId="302DB3B2"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3 </w:t>
            </w:r>
            <w:r w:rsidRPr="00954192">
              <w:rPr>
                <w:rFonts w:ascii="Times New Roman" w:hAnsi="Times New Roman" w:cs="Times New Roman"/>
                <w:noProof/>
                <w:sz w:val="20"/>
                <w:szCs w:val="20"/>
                <w:lang w:val="fr-FR"/>
              </w:rPr>
              <w:t>[82]</w:t>
            </w:r>
          </w:p>
          <w:p w14:paraId="64538350" w14:textId="77777777" w:rsidR="005A1EE9" w:rsidRPr="001F4467" w:rsidRDefault="005A1EE9" w:rsidP="00C74EF9">
            <w:pPr>
              <w:rPr>
                <w:rFonts w:ascii="Times New Roman" w:hAnsi="Times New Roman" w:cs="Times New Roman"/>
                <w:sz w:val="20"/>
                <w:szCs w:val="20"/>
                <w:lang w:val="fr-FR"/>
              </w:rPr>
            </w:pPr>
          </w:p>
          <w:p w14:paraId="72E1711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4DBDA307" w14:textId="77777777" w:rsidR="005A1EE9" w:rsidRPr="00D73410" w:rsidRDefault="005A1EE9" w:rsidP="00C74EF9">
            <w:pPr>
              <w:rPr>
                <w:rFonts w:ascii="Times New Roman" w:hAnsi="Times New Roman" w:cs="Times New Roman"/>
                <w:sz w:val="20"/>
                <w:szCs w:val="20"/>
                <w:lang w:val="en-US"/>
              </w:rPr>
            </w:pPr>
          </w:p>
          <w:p w14:paraId="7F242B9D" w14:textId="77777777" w:rsidR="005A1EE9" w:rsidRPr="00D73410" w:rsidRDefault="005A1EE9" w:rsidP="00C74EF9">
            <w:pPr>
              <w:rPr>
                <w:rFonts w:ascii="Times New Roman" w:hAnsi="Times New Roman" w:cs="Times New Roman"/>
                <w:sz w:val="20"/>
                <w:szCs w:val="20"/>
                <w:lang w:val="en-US"/>
              </w:rPr>
            </w:pPr>
          </w:p>
        </w:tc>
        <w:tc>
          <w:tcPr>
            <w:tcW w:w="1977" w:type="dxa"/>
          </w:tcPr>
          <w:p w14:paraId="29AA31B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Prevalence of risky drinking in older adults</w:t>
            </w:r>
          </w:p>
        </w:tc>
        <w:tc>
          <w:tcPr>
            <w:tcW w:w="2124" w:type="dxa"/>
          </w:tcPr>
          <w:p w14:paraId="0141900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42,451</w:t>
            </w:r>
          </w:p>
          <w:p w14:paraId="4B3FE50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cluded both women and men</w:t>
            </w:r>
          </w:p>
          <w:p w14:paraId="6D4291D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65 years</w:t>
            </w:r>
          </w:p>
          <w:p w14:paraId="2DE0D46C" w14:textId="77777777" w:rsidR="005A1EE9" w:rsidRPr="00D73410" w:rsidRDefault="005A1EE9" w:rsidP="00C74EF9">
            <w:pPr>
              <w:rPr>
                <w:rFonts w:ascii="Times New Roman" w:hAnsi="Times New Roman" w:cs="Times New Roman"/>
                <w:sz w:val="20"/>
                <w:szCs w:val="20"/>
                <w:lang w:val="en-US"/>
              </w:rPr>
            </w:pPr>
          </w:p>
        </w:tc>
        <w:tc>
          <w:tcPr>
            <w:tcW w:w="2227" w:type="dxa"/>
          </w:tcPr>
          <w:p w14:paraId="2541F07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Cross-sectional study.</w:t>
            </w:r>
          </w:p>
          <w:p w14:paraId="6DB254F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Data from the National Health Interview Survey (1997-2010).</w:t>
            </w:r>
          </w:p>
          <w:p w14:paraId="6D72D58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ommunity dwelling older adults.</w:t>
            </w:r>
          </w:p>
        </w:tc>
        <w:tc>
          <w:tcPr>
            <w:tcW w:w="2644" w:type="dxa"/>
          </w:tcPr>
          <w:p w14:paraId="6977A79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Self-reporting.</w:t>
            </w:r>
          </w:p>
          <w:p w14:paraId="2E6521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ever use of alcohol. Assessed alcohol </w:t>
            </w:r>
            <w:r w:rsidRPr="00D73410">
              <w:rPr>
                <w:rFonts w:ascii="Times New Roman" w:hAnsi="Times New Roman" w:cs="Times New Roman"/>
                <w:sz w:val="20"/>
                <w:szCs w:val="20"/>
                <w:lang w:val="en-US"/>
              </w:rPr>
              <w:lastRenderedPageBreak/>
              <w:t xml:space="preserve">consumption last 12 months. Assessed quantity consumed per day they drank alcohol and binge drinking past year. </w:t>
            </w:r>
          </w:p>
          <w:p w14:paraId="78B7771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r w:rsidRPr="00D73410">
              <w:rPr>
                <w:rFonts w:ascii="Times New Roman" w:hAnsi="Times New Roman" w:cs="Times New Roman"/>
                <w:lang w:val="en-US"/>
              </w:rPr>
              <w:t>.</w:t>
            </w:r>
          </w:p>
        </w:tc>
        <w:tc>
          <w:tcPr>
            <w:tcW w:w="3055" w:type="dxa"/>
          </w:tcPr>
          <w:p w14:paraId="3160BE3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Risky drinking:</w:t>
            </w:r>
            <w:r w:rsidRPr="00D73410">
              <w:rPr>
                <w:rFonts w:ascii="Times New Roman" w:hAnsi="Times New Roman" w:cs="Times New Roman"/>
                <w:sz w:val="20"/>
                <w:szCs w:val="20"/>
                <w:lang w:val="en-US"/>
              </w:rPr>
              <w:t xml:space="preserve"> </w:t>
            </w:r>
          </w:p>
          <w:p w14:paraId="676D3BF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 10 drinks/week</w:t>
            </w:r>
          </w:p>
          <w:p w14:paraId="64A318B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 7 drinks/week OR </w:t>
            </w:r>
          </w:p>
          <w:p w14:paraId="5FF94E4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5 drinks at one sitting ≥ 1 time/year for both men and women</w:t>
            </w:r>
          </w:p>
        </w:tc>
      </w:tr>
      <w:tr w:rsidR="005A1EE9" w:rsidRPr="004C5763" w14:paraId="28D3DFE5" w14:textId="77777777" w:rsidTr="00440DCB">
        <w:tc>
          <w:tcPr>
            <w:tcW w:w="1921" w:type="dxa"/>
          </w:tcPr>
          <w:p w14:paraId="28D282F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Moore et al. </w:t>
            </w:r>
          </w:p>
          <w:p w14:paraId="2EF8107C" w14:textId="77777777" w:rsidR="005A1EE9" w:rsidRPr="00D73410" w:rsidRDefault="005A1EE9" w:rsidP="00C74EF9">
            <w:pPr>
              <w:rPr>
                <w:rFonts w:ascii="Times New Roman" w:hAnsi="Times New Roman" w:cs="Times New Roman"/>
                <w:sz w:val="20"/>
                <w:szCs w:val="20"/>
                <w:lang w:val="en-US"/>
              </w:rPr>
            </w:pPr>
          </w:p>
          <w:p w14:paraId="7D9D201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09 </w:t>
            </w:r>
            <w:r>
              <w:rPr>
                <w:rFonts w:ascii="Times New Roman" w:hAnsi="Times New Roman" w:cs="Times New Roman"/>
                <w:noProof/>
                <w:sz w:val="20"/>
                <w:szCs w:val="20"/>
                <w:lang w:val="en-US"/>
              </w:rPr>
              <w:t>[83]</w:t>
            </w:r>
          </w:p>
          <w:p w14:paraId="0FE4F14B" w14:textId="77777777" w:rsidR="005A1EE9" w:rsidRPr="00D73410" w:rsidRDefault="005A1EE9" w:rsidP="00C74EF9">
            <w:pPr>
              <w:rPr>
                <w:rFonts w:ascii="Times New Roman" w:hAnsi="Times New Roman" w:cs="Times New Roman"/>
                <w:sz w:val="20"/>
                <w:szCs w:val="20"/>
                <w:lang w:val="en-US"/>
              </w:rPr>
            </w:pPr>
          </w:p>
          <w:p w14:paraId="5D09831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50F7EA91" w14:textId="77777777" w:rsidR="005A1EE9" w:rsidRPr="00D73410" w:rsidRDefault="005A1EE9" w:rsidP="00C74EF9">
            <w:pPr>
              <w:rPr>
                <w:rFonts w:ascii="Times New Roman" w:hAnsi="Times New Roman" w:cs="Times New Roman"/>
                <w:sz w:val="20"/>
                <w:szCs w:val="20"/>
                <w:lang w:val="en-US"/>
              </w:rPr>
            </w:pPr>
          </w:p>
          <w:p w14:paraId="51EEA041" w14:textId="77777777" w:rsidR="005A1EE9" w:rsidRPr="00D73410" w:rsidRDefault="005A1EE9" w:rsidP="00C74EF9">
            <w:pPr>
              <w:rPr>
                <w:rFonts w:ascii="Times New Roman" w:hAnsi="Times New Roman" w:cs="Times New Roman"/>
                <w:sz w:val="20"/>
                <w:szCs w:val="20"/>
                <w:lang w:val="en-US"/>
              </w:rPr>
            </w:pPr>
          </w:p>
        </w:tc>
        <w:tc>
          <w:tcPr>
            <w:tcW w:w="1977" w:type="dxa"/>
          </w:tcPr>
          <w:p w14:paraId="4A86C6D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alcohol consumption in older adults</w:t>
            </w:r>
          </w:p>
        </w:tc>
        <w:tc>
          <w:tcPr>
            <w:tcW w:w="2124" w:type="dxa"/>
          </w:tcPr>
          <w:p w14:paraId="2F85F44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8,205</w:t>
            </w:r>
          </w:p>
          <w:p w14:paraId="40FA068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8% women</w:t>
            </w:r>
          </w:p>
          <w:p w14:paraId="52D9AA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tc>
        <w:tc>
          <w:tcPr>
            <w:tcW w:w="2227" w:type="dxa"/>
          </w:tcPr>
          <w:p w14:paraId="036C370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69888F3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National Epidemiologic Survey (2001-02). Population-based survey. Community dwelling older adults. Face-to-face interview.</w:t>
            </w:r>
          </w:p>
        </w:tc>
        <w:tc>
          <w:tcPr>
            <w:tcW w:w="2644" w:type="dxa"/>
          </w:tcPr>
          <w:p w14:paraId="36EB123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3277F2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lifetime and previous-12-months alcohol use. Assessed quantity and frequency of alcohol consumption. Used two definitions to define heavy drinker. Did not define alcohol content (g) in one drink</w:t>
            </w:r>
            <w:r w:rsidRPr="00D73410">
              <w:rPr>
                <w:rFonts w:ascii="Times New Roman" w:hAnsi="Times New Roman" w:cs="Times New Roman"/>
                <w:lang w:val="en-US"/>
              </w:rPr>
              <w:t>.</w:t>
            </w:r>
          </w:p>
        </w:tc>
        <w:tc>
          <w:tcPr>
            <w:tcW w:w="3055" w:type="dxa"/>
          </w:tcPr>
          <w:p w14:paraId="4D4608E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ght drinker:</w:t>
            </w:r>
            <w:r w:rsidRPr="00D73410">
              <w:rPr>
                <w:rFonts w:ascii="Times New Roman" w:hAnsi="Times New Roman" w:cs="Times New Roman"/>
                <w:sz w:val="20"/>
                <w:szCs w:val="20"/>
                <w:lang w:val="en-US"/>
              </w:rPr>
              <w:t xml:space="preserve"> ≤ 3 drinks/week</w:t>
            </w:r>
          </w:p>
          <w:p w14:paraId="12D185C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xml:space="preserve">: </w:t>
            </w:r>
          </w:p>
          <w:p w14:paraId="0B05EBA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4-14 drinks/week</w:t>
            </w:r>
          </w:p>
          <w:p w14:paraId="7D2F112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4-7 drinks/week </w:t>
            </w:r>
          </w:p>
          <w:p w14:paraId="11B2060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efinition 1: Heavy drinkers</w:t>
            </w:r>
            <w:r w:rsidRPr="00D73410">
              <w:rPr>
                <w:rFonts w:ascii="Times New Roman" w:hAnsi="Times New Roman" w:cs="Times New Roman"/>
                <w:sz w:val="20"/>
                <w:szCs w:val="20"/>
                <w:lang w:val="en-US"/>
              </w:rPr>
              <w:t xml:space="preserve">: </w:t>
            </w:r>
          </w:p>
          <w:p w14:paraId="759EBE0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gt; 14 drinks/week </w:t>
            </w:r>
          </w:p>
          <w:p w14:paraId="65ECA0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gt; 7 drinks/week </w:t>
            </w:r>
          </w:p>
          <w:p w14:paraId="41D560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efinition 2: Heavy drinkers</w:t>
            </w:r>
            <w:r w:rsidRPr="00D73410">
              <w:rPr>
                <w:rFonts w:ascii="Times New Roman" w:hAnsi="Times New Roman" w:cs="Times New Roman"/>
                <w:sz w:val="20"/>
                <w:szCs w:val="20"/>
                <w:lang w:val="en-US"/>
              </w:rPr>
              <w:t xml:space="preserve">: </w:t>
            </w:r>
          </w:p>
          <w:p w14:paraId="31E13C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7 drinks/week for women and men</w:t>
            </w:r>
          </w:p>
        </w:tc>
      </w:tr>
      <w:tr w:rsidR="005A1EE9" w:rsidRPr="004C5763" w14:paraId="5EF6CC70" w14:textId="77777777" w:rsidTr="00440DCB">
        <w:tc>
          <w:tcPr>
            <w:tcW w:w="1921" w:type="dxa"/>
          </w:tcPr>
          <w:p w14:paraId="63412051" w14:textId="77777777" w:rsidR="005A1EE9" w:rsidRPr="00954192" w:rsidRDefault="005A1EE9" w:rsidP="00C74EF9">
            <w:pPr>
              <w:rPr>
                <w:rFonts w:ascii="Times New Roman" w:hAnsi="Times New Roman" w:cs="Times New Roman"/>
                <w:sz w:val="20"/>
                <w:szCs w:val="20"/>
                <w:lang w:val="en-US"/>
              </w:rPr>
            </w:pPr>
            <w:r w:rsidRPr="00954192">
              <w:rPr>
                <w:rFonts w:ascii="Times New Roman" w:hAnsi="Times New Roman" w:cs="Times New Roman"/>
                <w:sz w:val="20"/>
                <w:szCs w:val="20"/>
                <w:lang w:val="en-US"/>
              </w:rPr>
              <w:t>Mu</w:t>
            </w:r>
            <w:r w:rsidRPr="00954192">
              <w:rPr>
                <w:rStyle w:val="sb-searchboxtitle-text"/>
                <w:rFonts w:ascii="Times New Roman" w:hAnsi="Times New Roman" w:cs="Times New Roman"/>
                <w:sz w:val="20"/>
                <w:szCs w:val="20"/>
                <w:lang w:val="en-US"/>
              </w:rPr>
              <w:t>ñoz</w:t>
            </w:r>
            <w:r w:rsidRPr="00954192">
              <w:rPr>
                <w:rFonts w:ascii="Times New Roman" w:hAnsi="Times New Roman" w:cs="Times New Roman"/>
                <w:sz w:val="20"/>
                <w:szCs w:val="20"/>
                <w:lang w:val="en-US"/>
              </w:rPr>
              <w:t xml:space="preserve"> et al.</w:t>
            </w:r>
          </w:p>
          <w:p w14:paraId="5481B23E" w14:textId="77777777" w:rsidR="005A1EE9" w:rsidRPr="00954192" w:rsidRDefault="005A1EE9" w:rsidP="00C74EF9">
            <w:pPr>
              <w:rPr>
                <w:rFonts w:ascii="Times New Roman" w:hAnsi="Times New Roman" w:cs="Times New Roman"/>
                <w:sz w:val="20"/>
                <w:szCs w:val="20"/>
                <w:lang w:val="en-US"/>
              </w:rPr>
            </w:pPr>
          </w:p>
          <w:p w14:paraId="0E9FE72B" w14:textId="77777777" w:rsidR="005A1EE9" w:rsidRPr="00954192" w:rsidRDefault="005A1EE9" w:rsidP="00C74EF9">
            <w:pPr>
              <w:rPr>
                <w:rFonts w:ascii="Times New Roman" w:hAnsi="Times New Roman" w:cs="Times New Roman"/>
                <w:sz w:val="20"/>
                <w:szCs w:val="20"/>
                <w:lang w:val="en-US"/>
              </w:rPr>
            </w:pPr>
            <w:r w:rsidRPr="00954192">
              <w:rPr>
                <w:rFonts w:ascii="Times New Roman" w:hAnsi="Times New Roman" w:cs="Times New Roman"/>
                <w:sz w:val="20"/>
                <w:szCs w:val="20"/>
                <w:lang w:val="en-US"/>
              </w:rPr>
              <w:t xml:space="preserve">2018 </w:t>
            </w:r>
            <w:r w:rsidRPr="00954192">
              <w:rPr>
                <w:rFonts w:ascii="Times New Roman" w:hAnsi="Times New Roman" w:cs="Times New Roman"/>
                <w:noProof/>
                <w:sz w:val="20"/>
                <w:szCs w:val="20"/>
                <w:lang w:val="en-US"/>
              </w:rPr>
              <w:t>[84]</w:t>
            </w:r>
          </w:p>
          <w:p w14:paraId="27740CA7" w14:textId="77777777" w:rsidR="005A1EE9" w:rsidRPr="00954192" w:rsidRDefault="005A1EE9" w:rsidP="00C74EF9">
            <w:pPr>
              <w:rPr>
                <w:rFonts w:ascii="Times New Roman" w:hAnsi="Times New Roman" w:cs="Times New Roman"/>
                <w:sz w:val="20"/>
                <w:szCs w:val="20"/>
                <w:lang w:val="en-US"/>
              </w:rPr>
            </w:pPr>
          </w:p>
          <w:p w14:paraId="2A1626B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ix European countries (Germany, Italy, England, Spain, Switzerland, Israel)</w:t>
            </w:r>
          </w:p>
          <w:p w14:paraId="2ED79E89" w14:textId="77777777" w:rsidR="005A1EE9" w:rsidRPr="00D73410" w:rsidRDefault="005A1EE9" w:rsidP="00C74EF9">
            <w:pPr>
              <w:rPr>
                <w:rFonts w:ascii="Times New Roman" w:hAnsi="Times New Roman" w:cs="Times New Roman"/>
                <w:sz w:val="20"/>
                <w:szCs w:val="20"/>
                <w:lang w:val="en-US"/>
              </w:rPr>
            </w:pPr>
          </w:p>
          <w:p w14:paraId="20E9AAC3" w14:textId="77777777" w:rsidR="005A1EE9" w:rsidRPr="00D73410" w:rsidRDefault="005A1EE9" w:rsidP="00C74EF9">
            <w:pPr>
              <w:rPr>
                <w:rFonts w:ascii="Times New Roman" w:hAnsi="Times New Roman" w:cs="Times New Roman"/>
                <w:sz w:val="20"/>
                <w:szCs w:val="20"/>
                <w:lang w:val="en-US"/>
              </w:rPr>
            </w:pPr>
          </w:p>
        </w:tc>
        <w:tc>
          <w:tcPr>
            <w:tcW w:w="1977" w:type="dxa"/>
          </w:tcPr>
          <w:p w14:paraId="3F48CF2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atterns of alcohol consumption in older European population</w:t>
            </w:r>
          </w:p>
        </w:tc>
        <w:tc>
          <w:tcPr>
            <w:tcW w:w="2124" w:type="dxa"/>
          </w:tcPr>
          <w:p w14:paraId="673F327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142</w:t>
            </w:r>
          </w:p>
          <w:p w14:paraId="7E7F639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0.6% women</w:t>
            </w:r>
          </w:p>
          <w:p w14:paraId="781C23F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6A9DB19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3.7</w:t>
            </w:r>
          </w:p>
          <w:p w14:paraId="3EB30A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5-84 years</w:t>
            </w:r>
          </w:p>
          <w:p w14:paraId="75B35575" w14:textId="77777777" w:rsidR="005A1EE9" w:rsidRPr="00D73410" w:rsidRDefault="005A1EE9" w:rsidP="00C74EF9">
            <w:pPr>
              <w:rPr>
                <w:rFonts w:ascii="Times New Roman" w:hAnsi="Times New Roman" w:cs="Times New Roman"/>
                <w:sz w:val="20"/>
                <w:szCs w:val="20"/>
                <w:lang w:val="en-US"/>
              </w:rPr>
            </w:pPr>
          </w:p>
        </w:tc>
        <w:tc>
          <w:tcPr>
            <w:tcW w:w="2227" w:type="dxa"/>
          </w:tcPr>
          <w:p w14:paraId="7BE25FA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367CE7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MentDIS_ICF65+ study (2011). Representative sample. Community-dwelling older adults. Computer-assisted face-to-face interview.</w:t>
            </w:r>
          </w:p>
        </w:tc>
        <w:tc>
          <w:tcPr>
            <w:tcW w:w="2644" w:type="dxa"/>
          </w:tcPr>
          <w:p w14:paraId="70D69F9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74B502B9" w14:textId="77777777" w:rsidR="005A1EE9" w:rsidRPr="00D73410" w:rsidRDefault="005A1EE9" w:rsidP="00C74EF9">
            <w:pPr>
              <w:rPr>
                <w:lang w:val="en-US"/>
              </w:rPr>
            </w:pPr>
            <w:r w:rsidRPr="00D73410">
              <w:rPr>
                <w:rFonts w:ascii="Times New Roman" w:hAnsi="Times New Roman" w:cs="Times New Roman"/>
                <w:sz w:val="20"/>
                <w:szCs w:val="20"/>
                <w:lang w:val="en-US"/>
              </w:rPr>
              <w:t xml:space="preserve">Assessed alcohol consumption with an age sensitive diagnostic interview (Composite International Interviews </w:t>
            </w:r>
            <w:r>
              <w:rPr>
                <w:rFonts w:ascii="Times New Roman" w:hAnsi="Times New Roman" w:cs="Times New Roman"/>
                <w:sz w:val="20"/>
                <w:szCs w:val="20"/>
                <w:lang w:val="en-US"/>
              </w:rPr>
              <w:t>[</w:t>
            </w:r>
            <w:r w:rsidRPr="00D73410">
              <w:rPr>
                <w:rFonts w:ascii="Times New Roman" w:hAnsi="Times New Roman" w:cs="Times New Roman"/>
                <w:sz w:val="20"/>
                <w:szCs w:val="20"/>
                <w:lang w:val="en-US"/>
              </w:rPr>
              <w:t>CIDI 65+</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Identified the current, 12 months and lifetime prevalence of abuse, dependence</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alcohol use disorder (AUD) according to DSM-IV. Quantified the amount of alcohol consumed on a standard day.</w:t>
            </w:r>
            <w:r w:rsidRPr="00D73410">
              <w:rPr>
                <w:lang w:val="en-US"/>
              </w:rPr>
              <w:t xml:space="preserve"> </w:t>
            </w:r>
          </w:p>
          <w:p w14:paraId="5F366D1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drink = 10 g of alcohol.</w:t>
            </w:r>
          </w:p>
        </w:tc>
        <w:tc>
          <w:tcPr>
            <w:tcW w:w="3055" w:type="dxa"/>
          </w:tcPr>
          <w:p w14:paraId="4604DF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ifetime drinkers:</w:t>
            </w:r>
            <w:r w:rsidRPr="00D73410">
              <w:rPr>
                <w:rFonts w:ascii="Times New Roman" w:hAnsi="Times New Roman" w:cs="Times New Roman"/>
                <w:sz w:val="20"/>
                <w:szCs w:val="20"/>
                <w:lang w:val="en-US"/>
              </w:rPr>
              <w:t xml:space="preserve"> Drinking any type of alcoholic beverages ≥ 12 times during their lifetime</w:t>
            </w:r>
          </w:p>
          <w:p w14:paraId="4408D05F" w14:textId="6EFE1B01"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use:</w:t>
            </w:r>
            <w:r w:rsidRPr="00D73410">
              <w:rPr>
                <w:rFonts w:ascii="Times New Roman" w:hAnsi="Times New Roman" w:cs="Times New Roman"/>
                <w:sz w:val="20"/>
                <w:szCs w:val="20"/>
                <w:lang w:val="en-US"/>
              </w:rPr>
              <w:t xml:space="preserve"> Current, 12-month</w:t>
            </w:r>
            <w:r w:rsidR="005158B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lifetime according to DSM-IV</w:t>
            </w:r>
          </w:p>
          <w:p w14:paraId="212E9D83" w14:textId="255EF126"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ependence</w:t>
            </w:r>
            <w:r w:rsidRPr="00D73410">
              <w:rPr>
                <w:rFonts w:ascii="Times New Roman" w:hAnsi="Times New Roman" w:cs="Times New Roman"/>
                <w:sz w:val="20"/>
                <w:szCs w:val="20"/>
                <w:lang w:val="en-US"/>
              </w:rPr>
              <w:t>: Current, 12-month</w:t>
            </w:r>
            <w:r w:rsidR="005158B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lifetime according to DSM-IV</w:t>
            </w:r>
          </w:p>
          <w:p w14:paraId="145D6BA1" w14:textId="4655F4FA"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UD</w:t>
            </w:r>
            <w:r w:rsidRPr="00D73410">
              <w:rPr>
                <w:rFonts w:ascii="Times New Roman" w:hAnsi="Times New Roman" w:cs="Times New Roman"/>
                <w:sz w:val="20"/>
                <w:szCs w:val="20"/>
                <w:lang w:val="en-US"/>
              </w:rPr>
              <w:t>: Current, 12-month</w:t>
            </w:r>
            <w:r w:rsidR="005158B4">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lifetime according to DSM-IV</w:t>
            </w:r>
          </w:p>
        </w:tc>
      </w:tr>
      <w:tr w:rsidR="005A1EE9" w:rsidRPr="004C5763" w14:paraId="39537393" w14:textId="77777777" w:rsidTr="00440DCB">
        <w:tc>
          <w:tcPr>
            <w:tcW w:w="1921" w:type="dxa"/>
          </w:tcPr>
          <w:p w14:paraId="3D0DD3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adkarni et al.</w:t>
            </w:r>
          </w:p>
          <w:p w14:paraId="56750EA2" w14:textId="77777777" w:rsidR="005A1EE9" w:rsidRPr="00D73410" w:rsidRDefault="005A1EE9" w:rsidP="00C74EF9">
            <w:pPr>
              <w:rPr>
                <w:rFonts w:ascii="Times New Roman" w:hAnsi="Times New Roman" w:cs="Times New Roman"/>
                <w:sz w:val="20"/>
                <w:szCs w:val="20"/>
                <w:lang w:val="en-US"/>
              </w:rPr>
            </w:pPr>
          </w:p>
          <w:p w14:paraId="63BF375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1 </w:t>
            </w:r>
            <w:r>
              <w:rPr>
                <w:rFonts w:ascii="Times New Roman" w:hAnsi="Times New Roman" w:cs="Times New Roman"/>
                <w:noProof/>
                <w:sz w:val="20"/>
                <w:szCs w:val="20"/>
                <w:lang w:val="en-US"/>
              </w:rPr>
              <w:t>[85]</w:t>
            </w:r>
          </w:p>
          <w:p w14:paraId="39BBD4CF" w14:textId="77777777" w:rsidR="005A1EE9" w:rsidRPr="00D73410" w:rsidRDefault="005A1EE9" w:rsidP="00C74EF9">
            <w:pPr>
              <w:rPr>
                <w:rFonts w:ascii="Times New Roman" w:hAnsi="Times New Roman" w:cs="Times New Roman"/>
                <w:sz w:val="20"/>
                <w:szCs w:val="20"/>
                <w:lang w:val="en-US"/>
              </w:rPr>
            </w:pPr>
          </w:p>
          <w:p w14:paraId="75DFE3D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ominican Republic</w:t>
            </w:r>
          </w:p>
          <w:p w14:paraId="293566E2" w14:textId="77777777" w:rsidR="005A1EE9" w:rsidRPr="00D73410" w:rsidRDefault="005A1EE9" w:rsidP="00C74EF9">
            <w:pPr>
              <w:rPr>
                <w:rFonts w:ascii="Times New Roman" w:hAnsi="Times New Roman" w:cs="Times New Roman"/>
                <w:sz w:val="20"/>
                <w:szCs w:val="20"/>
                <w:lang w:val="en-US"/>
              </w:rPr>
            </w:pPr>
          </w:p>
          <w:p w14:paraId="00B8BE9A" w14:textId="77777777" w:rsidR="005A1EE9" w:rsidRPr="00D73410" w:rsidRDefault="005A1EE9" w:rsidP="00C74EF9">
            <w:pPr>
              <w:rPr>
                <w:rFonts w:ascii="Times New Roman" w:hAnsi="Times New Roman" w:cs="Times New Roman"/>
                <w:sz w:val="20"/>
                <w:szCs w:val="20"/>
                <w:lang w:val="en-US"/>
              </w:rPr>
            </w:pPr>
          </w:p>
        </w:tc>
        <w:tc>
          <w:tcPr>
            <w:tcW w:w="1977" w:type="dxa"/>
          </w:tcPr>
          <w:p w14:paraId="4A74CCE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heavy drinking and psychological health of older adults’ co-residents</w:t>
            </w:r>
          </w:p>
        </w:tc>
        <w:tc>
          <w:tcPr>
            <w:tcW w:w="2124" w:type="dxa"/>
          </w:tcPr>
          <w:p w14:paraId="7DE55AC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391</w:t>
            </w:r>
          </w:p>
          <w:p w14:paraId="62D9B8E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65.1% women </w:t>
            </w:r>
          </w:p>
          <w:p w14:paraId="5597399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tc>
        <w:tc>
          <w:tcPr>
            <w:tcW w:w="2227" w:type="dxa"/>
          </w:tcPr>
          <w:p w14:paraId="2588BD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09D7F69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10/66 dementia research group population-based research program (years not reported). Community dwelling </w:t>
            </w:r>
            <w:r w:rsidRPr="00D73410">
              <w:rPr>
                <w:rFonts w:ascii="Times New Roman" w:hAnsi="Times New Roman" w:cs="Times New Roman"/>
                <w:sz w:val="20"/>
                <w:szCs w:val="20"/>
                <w:lang w:val="en-US"/>
              </w:rPr>
              <w:lastRenderedPageBreak/>
              <w:t>older adults. Face-to-face to interview.</w:t>
            </w:r>
          </w:p>
        </w:tc>
        <w:tc>
          <w:tcPr>
            <w:tcW w:w="2644" w:type="dxa"/>
          </w:tcPr>
          <w:p w14:paraId="3D1A9E5F" w14:textId="77777777" w:rsidR="005A1EE9" w:rsidRPr="00D73410" w:rsidRDefault="005A1EE9" w:rsidP="00C74EF9">
            <w:pPr>
              <w:rPr>
                <w:rFonts w:ascii="Times New Roman" w:hAnsi="Times New Roman" w:cs="Times New Roman"/>
                <w:iCs/>
                <w:sz w:val="20"/>
                <w:szCs w:val="20"/>
                <w:lang w:val="en-US"/>
              </w:rPr>
            </w:pPr>
            <w:r w:rsidRPr="00D73410">
              <w:rPr>
                <w:rFonts w:ascii="Times New Roman" w:hAnsi="Times New Roman" w:cs="Times New Roman"/>
                <w:iCs/>
                <w:sz w:val="20"/>
                <w:szCs w:val="20"/>
                <w:lang w:val="en-US"/>
              </w:rPr>
              <w:lastRenderedPageBreak/>
              <w:t>Self-reporting.</w:t>
            </w:r>
          </w:p>
          <w:p w14:paraId="413A74D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weekly alcohol consumption. Used the recommended safe weekly drinking limits for younger adults to define heavy </w:t>
            </w:r>
            <w:r w:rsidRPr="00D73410">
              <w:rPr>
                <w:rFonts w:ascii="Times New Roman" w:hAnsi="Times New Roman" w:cs="Times New Roman"/>
                <w:sz w:val="20"/>
                <w:szCs w:val="20"/>
                <w:lang w:val="en-US"/>
              </w:rPr>
              <w:lastRenderedPageBreak/>
              <w:t xml:space="preserve">drinking in older adults. Recall period not reported. </w:t>
            </w:r>
          </w:p>
          <w:p w14:paraId="7AA1E74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unit.</w:t>
            </w:r>
          </w:p>
        </w:tc>
        <w:tc>
          <w:tcPr>
            <w:tcW w:w="3055" w:type="dxa"/>
          </w:tcPr>
          <w:p w14:paraId="303344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Heavy drinking:</w:t>
            </w:r>
            <w:r w:rsidRPr="00D73410">
              <w:rPr>
                <w:rFonts w:ascii="Times New Roman" w:hAnsi="Times New Roman" w:cs="Times New Roman"/>
                <w:sz w:val="20"/>
                <w:szCs w:val="20"/>
                <w:lang w:val="en-US"/>
              </w:rPr>
              <w:t xml:space="preserve"> </w:t>
            </w:r>
          </w:p>
          <w:p w14:paraId="39D6A52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gt; 21 units/week </w:t>
            </w:r>
          </w:p>
          <w:p w14:paraId="7A8AC924"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xml:space="preserve">Women: &gt; 14 units/week </w:t>
            </w:r>
          </w:p>
        </w:tc>
      </w:tr>
      <w:tr w:rsidR="005A1EE9" w:rsidRPr="004C5763" w14:paraId="39EE019B" w14:textId="77777777" w:rsidTr="00440DCB">
        <w:tc>
          <w:tcPr>
            <w:tcW w:w="1921" w:type="dxa"/>
          </w:tcPr>
          <w:p w14:paraId="51858DDE"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Nogueira et al.</w:t>
            </w:r>
          </w:p>
          <w:p w14:paraId="0BA051B9" w14:textId="77777777" w:rsidR="005A1EE9" w:rsidRPr="001F4467" w:rsidRDefault="005A1EE9" w:rsidP="00C74EF9">
            <w:pPr>
              <w:rPr>
                <w:rFonts w:ascii="Times New Roman" w:hAnsi="Times New Roman" w:cs="Times New Roman"/>
                <w:sz w:val="20"/>
                <w:szCs w:val="20"/>
                <w:lang w:val="fr-FR"/>
              </w:rPr>
            </w:pPr>
          </w:p>
          <w:p w14:paraId="206BD20B"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3 </w:t>
            </w:r>
            <w:r w:rsidRPr="00954192">
              <w:rPr>
                <w:rFonts w:ascii="Times New Roman" w:hAnsi="Times New Roman" w:cs="Times New Roman"/>
                <w:noProof/>
                <w:sz w:val="20"/>
                <w:szCs w:val="20"/>
                <w:lang w:val="fr-FR"/>
              </w:rPr>
              <w:t>[86]</w:t>
            </w:r>
          </w:p>
          <w:p w14:paraId="6365AD6F" w14:textId="77777777" w:rsidR="005A1EE9" w:rsidRPr="001F4467" w:rsidRDefault="005A1EE9" w:rsidP="00C74EF9">
            <w:pPr>
              <w:rPr>
                <w:rFonts w:ascii="Times New Roman" w:hAnsi="Times New Roman" w:cs="Times New Roman"/>
                <w:sz w:val="20"/>
                <w:szCs w:val="20"/>
                <w:lang w:val="fr-FR"/>
              </w:rPr>
            </w:pPr>
          </w:p>
          <w:p w14:paraId="4EBB79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Brazil</w:t>
            </w:r>
          </w:p>
          <w:p w14:paraId="092E3F57" w14:textId="77777777" w:rsidR="005A1EE9" w:rsidRPr="00D73410" w:rsidRDefault="005A1EE9" w:rsidP="00C74EF9">
            <w:pPr>
              <w:rPr>
                <w:rFonts w:ascii="Times New Roman" w:hAnsi="Times New Roman" w:cs="Times New Roman"/>
                <w:sz w:val="20"/>
                <w:szCs w:val="20"/>
                <w:lang w:val="en-US"/>
              </w:rPr>
            </w:pPr>
          </w:p>
        </w:tc>
        <w:tc>
          <w:tcPr>
            <w:tcW w:w="1977" w:type="dxa"/>
          </w:tcPr>
          <w:p w14:paraId="4E409FE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lifetime alcohol misuse in older adults</w:t>
            </w:r>
          </w:p>
        </w:tc>
        <w:tc>
          <w:tcPr>
            <w:tcW w:w="2124" w:type="dxa"/>
          </w:tcPr>
          <w:p w14:paraId="2044579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074</w:t>
            </w:r>
          </w:p>
          <w:p w14:paraId="78DFEA9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71.7% women </w:t>
            </w:r>
          </w:p>
          <w:p w14:paraId="4137239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7B5DC44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1.8</w:t>
            </w:r>
          </w:p>
          <w:p w14:paraId="573ECE6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60-95 </w:t>
            </w:r>
          </w:p>
          <w:p w14:paraId="1F800DEC" w14:textId="77777777" w:rsidR="005A1EE9" w:rsidRPr="00D73410" w:rsidRDefault="005A1EE9" w:rsidP="00C74EF9">
            <w:pPr>
              <w:rPr>
                <w:rFonts w:ascii="Times New Roman" w:hAnsi="Times New Roman" w:cs="Times New Roman"/>
                <w:sz w:val="20"/>
                <w:szCs w:val="20"/>
                <w:lang w:val="en-US"/>
              </w:rPr>
            </w:pPr>
          </w:p>
        </w:tc>
        <w:tc>
          <w:tcPr>
            <w:tcW w:w="2227" w:type="dxa"/>
          </w:tcPr>
          <w:p w14:paraId="0EA2D0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Included representative group of participants from a state capital in South Brazil (2005-06). </w:t>
            </w:r>
          </w:p>
          <w:p w14:paraId="1722E08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ommunity-dwelling older adults. Face-to-face interview.</w:t>
            </w:r>
          </w:p>
        </w:tc>
        <w:tc>
          <w:tcPr>
            <w:tcW w:w="2644" w:type="dxa"/>
          </w:tcPr>
          <w:p w14:paraId="300D84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lifetime alcohol misuse with questions from the five-item Self-Reporting Questionnaire (SRQ) on lifetime alcohol abuse and misuse.  </w:t>
            </w:r>
          </w:p>
          <w:p w14:paraId="11955F7D" w14:textId="77777777" w:rsidR="005A1EE9" w:rsidRPr="00D73410" w:rsidRDefault="005A1EE9" w:rsidP="00C74EF9">
            <w:pPr>
              <w:rPr>
                <w:rFonts w:ascii="Times New Roman" w:hAnsi="Times New Roman" w:cs="Times New Roman"/>
                <w:iCs/>
                <w:sz w:val="20"/>
                <w:szCs w:val="20"/>
                <w:lang w:val="en-US"/>
              </w:rPr>
            </w:pPr>
            <w:r w:rsidRPr="00D73410">
              <w:rPr>
                <w:rFonts w:ascii="Times New Roman" w:hAnsi="Times New Roman" w:cs="Times New Roman"/>
                <w:iCs/>
                <w:sz w:val="20"/>
                <w:szCs w:val="20"/>
                <w:lang w:val="en-US"/>
              </w:rPr>
              <w:t xml:space="preserve">Recall period not reported. </w:t>
            </w:r>
          </w:p>
        </w:tc>
        <w:tc>
          <w:tcPr>
            <w:tcW w:w="3055" w:type="dxa"/>
          </w:tcPr>
          <w:p w14:paraId="2A7CF26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ifetime alcohol misuse:</w:t>
            </w:r>
          </w:p>
          <w:p w14:paraId="166C823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RQ score ≥ 1</w:t>
            </w:r>
          </w:p>
          <w:p w14:paraId="5BCCF456"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ajor lifetime alcohol misuse:</w:t>
            </w:r>
          </w:p>
          <w:p w14:paraId="60C67E74"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 xml:space="preserve">SRQ score ≥ 2 </w:t>
            </w:r>
          </w:p>
        </w:tc>
      </w:tr>
      <w:tr w:rsidR="005A1EE9" w:rsidRPr="004C5763" w14:paraId="458927A9" w14:textId="77777777" w:rsidTr="00440DCB">
        <w:tc>
          <w:tcPr>
            <w:tcW w:w="1921" w:type="dxa"/>
          </w:tcPr>
          <w:p w14:paraId="7AC06C80" w14:textId="77777777" w:rsidR="005A1EE9" w:rsidRPr="001F4467" w:rsidRDefault="005A1EE9" w:rsidP="00C74EF9">
            <w:pPr>
              <w:rPr>
                <w:rFonts w:ascii="Times New Roman" w:hAnsi="Times New Roman" w:cs="Times New Roman"/>
                <w:sz w:val="20"/>
                <w:szCs w:val="20"/>
                <w:lang w:val="es-ES"/>
              </w:rPr>
            </w:pPr>
            <w:r w:rsidRPr="001F4467">
              <w:rPr>
                <w:rFonts w:ascii="Times New Roman" w:hAnsi="Times New Roman" w:cs="Times New Roman"/>
                <w:sz w:val="20"/>
                <w:szCs w:val="20"/>
                <w:lang w:val="es-ES"/>
              </w:rPr>
              <w:t>Nuevo et al.</w:t>
            </w:r>
          </w:p>
          <w:p w14:paraId="430F587F" w14:textId="77777777" w:rsidR="005A1EE9" w:rsidRPr="001F4467" w:rsidRDefault="005A1EE9" w:rsidP="00C74EF9">
            <w:pPr>
              <w:rPr>
                <w:rFonts w:ascii="Times New Roman" w:hAnsi="Times New Roman" w:cs="Times New Roman"/>
                <w:sz w:val="20"/>
                <w:szCs w:val="20"/>
                <w:lang w:val="es-ES"/>
              </w:rPr>
            </w:pPr>
          </w:p>
          <w:p w14:paraId="3EC2CC7D" w14:textId="77777777" w:rsidR="005A1EE9" w:rsidRPr="001F4467" w:rsidRDefault="005A1EE9" w:rsidP="00C74EF9">
            <w:pPr>
              <w:rPr>
                <w:rFonts w:ascii="Times New Roman" w:hAnsi="Times New Roman" w:cs="Times New Roman"/>
                <w:sz w:val="20"/>
                <w:szCs w:val="20"/>
                <w:lang w:val="es-ES"/>
              </w:rPr>
            </w:pPr>
            <w:r w:rsidRPr="001F4467">
              <w:rPr>
                <w:rFonts w:ascii="Times New Roman" w:hAnsi="Times New Roman" w:cs="Times New Roman"/>
                <w:sz w:val="20"/>
                <w:szCs w:val="20"/>
                <w:lang w:val="es-ES"/>
              </w:rPr>
              <w:t xml:space="preserve">2015 </w:t>
            </w:r>
            <w:r w:rsidRPr="00954192">
              <w:rPr>
                <w:rFonts w:ascii="Times New Roman" w:hAnsi="Times New Roman" w:cs="Times New Roman"/>
                <w:noProof/>
                <w:sz w:val="20"/>
                <w:szCs w:val="20"/>
                <w:lang w:val="es-ES"/>
              </w:rPr>
              <w:t>[87]</w:t>
            </w:r>
          </w:p>
          <w:p w14:paraId="522BB4C5" w14:textId="77777777" w:rsidR="005A1EE9" w:rsidRPr="001F4467" w:rsidRDefault="005A1EE9" w:rsidP="00C74EF9">
            <w:pPr>
              <w:rPr>
                <w:rFonts w:ascii="Times New Roman" w:hAnsi="Times New Roman" w:cs="Times New Roman"/>
                <w:sz w:val="20"/>
                <w:szCs w:val="20"/>
                <w:lang w:val="es-ES"/>
              </w:rPr>
            </w:pPr>
          </w:p>
          <w:p w14:paraId="71C2CFD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14 European countries </w:t>
            </w:r>
          </w:p>
          <w:p w14:paraId="59AC68FC" w14:textId="77777777" w:rsidR="005A1EE9" w:rsidRPr="00D73410" w:rsidRDefault="005A1EE9" w:rsidP="00C74EF9">
            <w:pPr>
              <w:rPr>
                <w:rFonts w:ascii="Times New Roman" w:hAnsi="Times New Roman" w:cs="Times New Roman"/>
                <w:sz w:val="20"/>
                <w:szCs w:val="20"/>
                <w:lang w:val="en-US"/>
              </w:rPr>
            </w:pPr>
          </w:p>
        </w:tc>
        <w:tc>
          <w:tcPr>
            <w:tcW w:w="1977" w:type="dxa"/>
          </w:tcPr>
          <w:p w14:paraId="46446B6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atterns of alcohol consumption in older adults</w:t>
            </w:r>
          </w:p>
        </w:tc>
        <w:tc>
          <w:tcPr>
            <w:tcW w:w="2124" w:type="dxa"/>
          </w:tcPr>
          <w:p w14:paraId="49D84E4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0,119</w:t>
            </w:r>
          </w:p>
          <w:p w14:paraId="0A4055D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1.9% women</w:t>
            </w:r>
          </w:p>
          <w:p w14:paraId="612A9E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3B19370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0.4 (± 7.1)</w:t>
            </w:r>
          </w:p>
          <w:p w14:paraId="51616E2C" w14:textId="77777777" w:rsidR="005A1EE9" w:rsidRPr="00D73410" w:rsidRDefault="005A1EE9" w:rsidP="00C74EF9">
            <w:pPr>
              <w:rPr>
                <w:rFonts w:ascii="Times New Roman" w:hAnsi="Times New Roman" w:cs="Times New Roman"/>
                <w:sz w:val="20"/>
                <w:szCs w:val="20"/>
                <w:lang w:val="en-US"/>
              </w:rPr>
            </w:pPr>
          </w:p>
        </w:tc>
        <w:tc>
          <w:tcPr>
            <w:tcW w:w="2227" w:type="dxa"/>
          </w:tcPr>
          <w:p w14:paraId="21CC6B4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 sectional study.</w:t>
            </w:r>
          </w:p>
          <w:p w14:paraId="3A3C156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World Health Organization World Health Survey (2002-04). Randomly selected sample. Community dwelling older adults.</w:t>
            </w:r>
          </w:p>
          <w:p w14:paraId="2E0CDF8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ace-to-face interview.</w:t>
            </w:r>
          </w:p>
        </w:tc>
        <w:tc>
          <w:tcPr>
            <w:tcW w:w="2644" w:type="dxa"/>
          </w:tcPr>
          <w:p w14:paraId="3EE7840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52C1A9E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Questions about standard drink units taken during the week before the interview according to the “timeline-follow-back” method. Depending on the country, the amount of ethanol in 1 standard drink unit varied between 8 and 13 g. Interviewers showed the participants a card with pictures representing 1 </w:t>
            </w:r>
            <w:r>
              <w:rPr>
                <w:rFonts w:ascii="Times New Roman" w:hAnsi="Times New Roman" w:cs="Times New Roman"/>
                <w:sz w:val="20"/>
                <w:szCs w:val="20"/>
                <w:lang w:val="en-US"/>
              </w:rPr>
              <w:t xml:space="preserve">standard drink unit </w:t>
            </w:r>
            <w:r w:rsidRPr="00D73410">
              <w:rPr>
                <w:rFonts w:ascii="Times New Roman" w:hAnsi="Times New Roman" w:cs="Times New Roman"/>
                <w:sz w:val="20"/>
                <w:szCs w:val="20"/>
                <w:lang w:val="en-US"/>
              </w:rPr>
              <w:t>according to the standard for each country.</w:t>
            </w:r>
          </w:p>
        </w:tc>
        <w:tc>
          <w:tcPr>
            <w:tcW w:w="3055" w:type="dxa"/>
          </w:tcPr>
          <w:p w14:paraId="6AA10D0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inence:</w:t>
            </w:r>
            <w:r w:rsidRPr="00D73410">
              <w:rPr>
                <w:rFonts w:ascii="Times New Roman" w:hAnsi="Times New Roman" w:cs="Times New Roman"/>
                <w:sz w:val="20"/>
                <w:szCs w:val="20"/>
                <w:lang w:val="en-US"/>
              </w:rPr>
              <w:t xml:space="preserve"> No consumption</w:t>
            </w:r>
          </w:p>
          <w:p w14:paraId="3F7E22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Occasional drinkers</w:t>
            </w:r>
            <w:r w:rsidRPr="00D73410">
              <w:rPr>
                <w:rFonts w:ascii="Times New Roman" w:hAnsi="Times New Roman" w:cs="Times New Roman"/>
                <w:sz w:val="20"/>
                <w:szCs w:val="20"/>
                <w:lang w:val="en-US"/>
              </w:rPr>
              <w:t xml:space="preserve">: At least 1 </w:t>
            </w:r>
            <w:r>
              <w:rPr>
                <w:rFonts w:ascii="Times New Roman" w:hAnsi="Times New Roman" w:cs="Times New Roman"/>
                <w:sz w:val="20"/>
                <w:szCs w:val="20"/>
                <w:lang w:val="en-US"/>
              </w:rPr>
              <w:t>standard drink unit</w:t>
            </w:r>
            <w:r w:rsidRPr="00D73410">
              <w:rPr>
                <w:rFonts w:ascii="Times New Roman" w:hAnsi="Times New Roman" w:cs="Times New Roman"/>
                <w:sz w:val="20"/>
                <w:szCs w:val="20"/>
                <w:lang w:val="en-US"/>
              </w:rPr>
              <w:t>, but &lt; 15 (12 for women) in a single week or &lt; 5 (4 for women) on the same day</w:t>
            </w:r>
          </w:p>
          <w:p w14:paraId="650FE12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requent drinkers</w:t>
            </w:r>
            <w:r w:rsidRPr="00D73410">
              <w:rPr>
                <w:rFonts w:ascii="Times New Roman" w:hAnsi="Times New Roman" w:cs="Times New Roman"/>
                <w:sz w:val="20"/>
                <w:szCs w:val="20"/>
                <w:lang w:val="en-US"/>
              </w:rPr>
              <w:t xml:space="preserve">: ≥ 15 (≥ 12 </w:t>
            </w:r>
            <w:r>
              <w:rPr>
                <w:rFonts w:ascii="Times New Roman" w:hAnsi="Times New Roman" w:cs="Times New Roman"/>
                <w:sz w:val="20"/>
                <w:szCs w:val="20"/>
                <w:lang w:val="en-US"/>
              </w:rPr>
              <w:t xml:space="preserve">for </w:t>
            </w:r>
            <w:r w:rsidRPr="00D73410">
              <w:rPr>
                <w:rFonts w:ascii="Times New Roman" w:hAnsi="Times New Roman" w:cs="Times New Roman"/>
                <w:sz w:val="20"/>
                <w:szCs w:val="20"/>
                <w:lang w:val="en-US"/>
              </w:rPr>
              <w:t xml:space="preserve">women) </w:t>
            </w:r>
            <w:r>
              <w:rPr>
                <w:rFonts w:ascii="Times New Roman" w:hAnsi="Times New Roman" w:cs="Times New Roman"/>
                <w:sz w:val="20"/>
                <w:szCs w:val="20"/>
                <w:lang w:val="en-US"/>
              </w:rPr>
              <w:t>standard drink units</w:t>
            </w:r>
            <w:r w:rsidRPr="00D73410">
              <w:rPr>
                <w:rFonts w:ascii="Times New Roman" w:hAnsi="Times New Roman" w:cs="Times New Roman"/>
                <w:sz w:val="20"/>
                <w:szCs w:val="20"/>
                <w:lang w:val="en-US"/>
              </w:rPr>
              <w:t xml:space="preserve"> in the entire week, but no more than 5 (4 </w:t>
            </w:r>
            <w:r>
              <w:rPr>
                <w:rFonts w:ascii="Times New Roman" w:hAnsi="Times New Roman" w:cs="Times New Roman"/>
                <w:sz w:val="20"/>
                <w:szCs w:val="20"/>
                <w:lang w:val="en-US"/>
              </w:rPr>
              <w:t xml:space="preserve">for </w:t>
            </w:r>
            <w:r w:rsidRPr="00D73410">
              <w:rPr>
                <w:rFonts w:ascii="Times New Roman" w:hAnsi="Times New Roman" w:cs="Times New Roman"/>
                <w:sz w:val="20"/>
                <w:szCs w:val="20"/>
                <w:lang w:val="en-US"/>
              </w:rPr>
              <w:t>women) on the same day.</w:t>
            </w:r>
          </w:p>
          <w:p w14:paraId="2D3E62D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occasional drinkers</w:t>
            </w:r>
            <w:r w:rsidRPr="00D73410">
              <w:rPr>
                <w:rFonts w:ascii="Times New Roman" w:hAnsi="Times New Roman" w:cs="Times New Roman"/>
                <w:sz w:val="20"/>
                <w:szCs w:val="20"/>
                <w:lang w:val="en-US"/>
              </w:rPr>
              <w:t xml:space="preserve">: ≥ 5 (≥ 4 </w:t>
            </w:r>
            <w:r>
              <w:rPr>
                <w:rFonts w:ascii="Times New Roman" w:hAnsi="Times New Roman" w:cs="Times New Roman"/>
                <w:sz w:val="20"/>
                <w:szCs w:val="20"/>
                <w:lang w:val="en-US"/>
              </w:rPr>
              <w:t>for</w:t>
            </w:r>
            <w:r w:rsidRPr="00D73410">
              <w:rPr>
                <w:rFonts w:ascii="Times New Roman" w:hAnsi="Times New Roman" w:cs="Times New Roman"/>
                <w:sz w:val="20"/>
                <w:szCs w:val="20"/>
                <w:lang w:val="en-US"/>
              </w:rPr>
              <w:t xml:space="preserve"> women) </w:t>
            </w:r>
            <w:r>
              <w:rPr>
                <w:rFonts w:ascii="Times New Roman" w:hAnsi="Times New Roman" w:cs="Times New Roman"/>
                <w:sz w:val="20"/>
                <w:szCs w:val="20"/>
                <w:lang w:val="en-US"/>
              </w:rPr>
              <w:t>standard drink units</w:t>
            </w:r>
            <w:r w:rsidRPr="00D73410">
              <w:rPr>
                <w:rFonts w:ascii="Times New Roman" w:hAnsi="Times New Roman" w:cs="Times New Roman"/>
                <w:sz w:val="20"/>
                <w:szCs w:val="20"/>
                <w:lang w:val="en-US"/>
              </w:rPr>
              <w:t xml:space="preserve"> in </w:t>
            </w:r>
            <w:r>
              <w:rPr>
                <w:rFonts w:ascii="Times New Roman" w:hAnsi="Times New Roman" w:cs="Times New Roman"/>
                <w:sz w:val="20"/>
                <w:szCs w:val="20"/>
                <w:lang w:val="en-US"/>
              </w:rPr>
              <w:t>one</w:t>
            </w:r>
            <w:r w:rsidRPr="00D73410">
              <w:rPr>
                <w:rFonts w:ascii="Times New Roman" w:hAnsi="Times New Roman" w:cs="Times New Roman"/>
                <w:sz w:val="20"/>
                <w:szCs w:val="20"/>
                <w:lang w:val="en-US"/>
              </w:rPr>
              <w:t xml:space="preserve"> day, but no more than 15 (12 </w:t>
            </w:r>
            <w:r>
              <w:rPr>
                <w:rFonts w:ascii="Times New Roman" w:hAnsi="Times New Roman" w:cs="Times New Roman"/>
                <w:sz w:val="20"/>
                <w:szCs w:val="20"/>
                <w:lang w:val="en-US"/>
              </w:rPr>
              <w:t xml:space="preserve">for </w:t>
            </w:r>
            <w:r w:rsidRPr="00D73410">
              <w:rPr>
                <w:rFonts w:ascii="Times New Roman" w:hAnsi="Times New Roman" w:cs="Times New Roman"/>
                <w:sz w:val="20"/>
                <w:szCs w:val="20"/>
                <w:lang w:val="en-US"/>
              </w:rPr>
              <w:t xml:space="preserve">women) </w:t>
            </w:r>
            <w:r>
              <w:rPr>
                <w:rFonts w:ascii="Times New Roman" w:hAnsi="Times New Roman" w:cs="Times New Roman"/>
                <w:sz w:val="20"/>
                <w:szCs w:val="20"/>
                <w:lang w:val="en-US"/>
              </w:rPr>
              <w:t>standard drink units</w:t>
            </w:r>
            <w:r w:rsidRPr="00D73410">
              <w:rPr>
                <w:rFonts w:ascii="Times New Roman" w:hAnsi="Times New Roman" w:cs="Times New Roman"/>
                <w:sz w:val="20"/>
                <w:szCs w:val="20"/>
                <w:lang w:val="en-US"/>
              </w:rPr>
              <w:t xml:space="preserve"> in the entire week</w:t>
            </w:r>
          </w:p>
          <w:p w14:paraId="4D620C9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xml:space="preserve">: ≥ 15 </w:t>
            </w:r>
            <w:r>
              <w:rPr>
                <w:rFonts w:ascii="Times New Roman" w:hAnsi="Times New Roman" w:cs="Times New Roman"/>
                <w:sz w:val="20"/>
                <w:szCs w:val="20"/>
                <w:lang w:val="en-US"/>
              </w:rPr>
              <w:t>standard drink units</w:t>
            </w:r>
            <w:r w:rsidRPr="00D73410">
              <w:rPr>
                <w:rFonts w:ascii="Times New Roman" w:hAnsi="Times New Roman" w:cs="Times New Roman"/>
                <w:sz w:val="20"/>
                <w:szCs w:val="20"/>
                <w:lang w:val="en-US"/>
              </w:rPr>
              <w:t xml:space="preserve"> (≥ 12</w:t>
            </w:r>
            <w:r>
              <w:rPr>
                <w:rFonts w:ascii="Times New Roman" w:hAnsi="Times New Roman" w:cs="Times New Roman"/>
                <w:sz w:val="20"/>
                <w:szCs w:val="20"/>
                <w:lang w:val="en-US"/>
              </w:rPr>
              <w:t xml:space="preserve"> for</w:t>
            </w:r>
            <w:r w:rsidRPr="00D73410">
              <w:rPr>
                <w:rFonts w:ascii="Times New Roman" w:hAnsi="Times New Roman" w:cs="Times New Roman"/>
                <w:sz w:val="20"/>
                <w:szCs w:val="20"/>
                <w:lang w:val="en-US"/>
              </w:rPr>
              <w:t xml:space="preserve"> women) during the week, and ≥ 5 (≥ 4 </w:t>
            </w:r>
            <w:r>
              <w:rPr>
                <w:rFonts w:ascii="Times New Roman" w:hAnsi="Times New Roman" w:cs="Times New Roman"/>
                <w:sz w:val="20"/>
                <w:szCs w:val="20"/>
                <w:lang w:val="en-US"/>
              </w:rPr>
              <w:t xml:space="preserve">for </w:t>
            </w:r>
            <w:r w:rsidRPr="00D73410">
              <w:rPr>
                <w:rFonts w:ascii="Times New Roman" w:hAnsi="Times New Roman" w:cs="Times New Roman"/>
                <w:sz w:val="20"/>
                <w:szCs w:val="20"/>
                <w:lang w:val="en-US"/>
              </w:rPr>
              <w:t>women) on at least 1 day</w:t>
            </w:r>
          </w:p>
        </w:tc>
      </w:tr>
      <w:tr w:rsidR="005A1EE9" w:rsidRPr="004C5763" w14:paraId="711049B7" w14:textId="77777777" w:rsidTr="00440DCB">
        <w:tc>
          <w:tcPr>
            <w:tcW w:w="1921" w:type="dxa"/>
          </w:tcPr>
          <w:p w14:paraId="39C36A7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Parikh et al. </w:t>
            </w:r>
          </w:p>
          <w:p w14:paraId="18D7480C" w14:textId="77777777" w:rsidR="005A1EE9" w:rsidRPr="00D73410" w:rsidRDefault="005A1EE9" w:rsidP="00C74EF9">
            <w:pPr>
              <w:rPr>
                <w:rFonts w:ascii="Times New Roman" w:hAnsi="Times New Roman" w:cs="Times New Roman"/>
                <w:sz w:val="20"/>
                <w:szCs w:val="20"/>
                <w:lang w:val="en-US"/>
              </w:rPr>
            </w:pPr>
          </w:p>
          <w:p w14:paraId="15F3A36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5 </w:t>
            </w:r>
            <w:r>
              <w:rPr>
                <w:rFonts w:ascii="Times New Roman" w:hAnsi="Times New Roman" w:cs="Times New Roman"/>
                <w:noProof/>
                <w:sz w:val="20"/>
                <w:szCs w:val="20"/>
                <w:lang w:val="en-US"/>
              </w:rPr>
              <w:t>[88]</w:t>
            </w:r>
          </w:p>
          <w:p w14:paraId="3ED0F60B" w14:textId="77777777" w:rsidR="005A1EE9" w:rsidRPr="00D73410" w:rsidRDefault="005A1EE9" w:rsidP="00C74EF9">
            <w:pPr>
              <w:rPr>
                <w:rFonts w:ascii="Times New Roman" w:hAnsi="Times New Roman" w:cs="Times New Roman"/>
                <w:sz w:val="20"/>
                <w:szCs w:val="20"/>
                <w:lang w:val="en-US"/>
              </w:rPr>
            </w:pPr>
          </w:p>
          <w:p w14:paraId="717BEA5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39DA36D1" w14:textId="77777777" w:rsidR="005A1EE9" w:rsidRPr="00D73410" w:rsidRDefault="005A1EE9" w:rsidP="00C74EF9">
            <w:pPr>
              <w:rPr>
                <w:rFonts w:ascii="Times New Roman" w:hAnsi="Times New Roman" w:cs="Times New Roman"/>
                <w:sz w:val="20"/>
                <w:szCs w:val="20"/>
                <w:lang w:val="en-US"/>
              </w:rPr>
            </w:pPr>
          </w:p>
        </w:tc>
        <w:tc>
          <w:tcPr>
            <w:tcW w:w="1977" w:type="dxa"/>
          </w:tcPr>
          <w:p w14:paraId="0375CBB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dictors of binge drinking in older adults</w:t>
            </w:r>
          </w:p>
        </w:tc>
        <w:tc>
          <w:tcPr>
            <w:tcW w:w="2124" w:type="dxa"/>
          </w:tcPr>
          <w:p w14:paraId="5914F28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4,815</w:t>
            </w:r>
          </w:p>
          <w:p w14:paraId="13A86CE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9% women</w:t>
            </w:r>
          </w:p>
          <w:p w14:paraId="3F6771B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7E81C34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1-74 (± 6-7)</w:t>
            </w:r>
          </w:p>
          <w:p w14:paraId="532E7B06" w14:textId="77777777" w:rsidR="005A1EE9" w:rsidRPr="00D73410" w:rsidRDefault="005A1EE9" w:rsidP="00C74EF9">
            <w:pPr>
              <w:rPr>
                <w:rFonts w:ascii="Times New Roman" w:hAnsi="Times New Roman" w:cs="Times New Roman"/>
                <w:sz w:val="20"/>
                <w:szCs w:val="20"/>
                <w:lang w:val="en-US"/>
              </w:rPr>
            </w:pPr>
          </w:p>
        </w:tc>
        <w:tc>
          <w:tcPr>
            <w:tcW w:w="2227" w:type="dxa"/>
          </w:tcPr>
          <w:p w14:paraId="3932806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6174C67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Centers for Disease Control’s Behavioral Risk Factor Surveillance Survey (2008). Nationally representative study. Community dwelling older adults.</w:t>
            </w:r>
          </w:p>
        </w:tc>
        <w:tc>
          <w:tcPr>
            <w:tcW w:w="2644" w:type="dxa"/>
          </w:tcPr>
          <w:p w14:paraId="57EF5F6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152CFDBE" w14:textId="77777777" w:rsidR="005A1EE9" w:rsidRPr="00D73410" w:rsidRDefault="005A1EE9" w:rsidP="00C74EF9">
            <w:pPr>
              <w:rPr>
                <w:rFonts w:ascii="Times New Roman" w:hAnsi="Times New Roman" w:cs="Times New Roman"/>
                <w:sz w:val="18"/>
                <w:szCs w:val="18"/>
                <w:lang w:val="en-US"/>
              </w:rPr>
            </w:pPr>
            <w:r w:rsidRPr="00D73410">
              <w:rPr>
                <w:rFonts w:ascii="Times New Roman" w:hAnsi="Times New Roman" w:cs="Times New Roman"/>
                <w:sz w:val="20"/>
                <w:szCs w:val="20"/>
                <w:lang w:val="en-US"/>
              </w:rPr>
              <w:t>Assessed self-reported binge drinking. Did not define alcohol content (g) in one drink.</w:t>
            </w:r>
          </w:p>
          <w:p w14:paraId="7A0F226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last month. </w:t>
            </w:r>
          </w:p>
          <w:p w14:paraId="31A70AEE" w14:textId="77777777" w:rsidR="005A1EE9" w:rsidRPr="00D73410" w:rsidRDefault="005A1EE9" w:rsidP="00C74EF9">
            <w:pPr>
              <w:rPr>
                <w:rFonts w:ascii="Times New Roman" w:hAnsi="Times New Roman" w:cs="Times New Roman"/>
                <w:sz w:val="20"/>
                <w:szCs w:val="20"/>
                <w:lang w:val="en-US"/>
              </w:rPr>
            </w:pPr>
          </w:p>
        </w:tc>
        <w:tc>
          <w:tcPr>
            <w:tcW w:w="3055" w:type="dxa"/>
          </w:tcPr>
          <w:p w14:paraId="705B13B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Binge drinking:</w:t>
            </w:r>
            <w:r w:rsidRPr="00D73410">
              <w:rPr>
                <w:rFonts w:ascii="Times New Roman" w:hAnsi="Times New Roman" w:cs="Times New Roman"/>
                <w:sz w:val="20"/>
                <w:szCs w:val="20"/>
                <w:lang w:val="en-US"/>
              </w:rPr>
              <w:t xml:space="preserve"> ≥ 5 drinks for men, ≥ 4 drinks for women on at least one occasion (at the same time or within a couple of hours apart) in the past 30 days. </w:t>
            </w:r>
          </w:p>
        </w:tc>
      </w:tr>
      <w:tr w:rsidR="005A1EE9" w:rsidRPr="004C5763" w14:paraId="0BCD9AE4" w14:textId="77777777" w:rsidTr="00440DCB">
        <w:tc>
          <w:tcPr>
            <w:tcW w:w="1921" w:type="dxa"/>
          </w:tcPr>
          <w:p w14:paraId="18E8E399" w14:textId="77777777" w:rsidR="005A1EE9" w:rsidRPr="009D65EE" w:rsidRDefault="005A1EE9" w:rsidP="00C74EF9">
            <w:pPr>
              <w:rPr>
                <w:rFonts w:ascii="Times New Roman" w:hAnsi="Times New Roman" w:cs="Times New Roman"/>
                <w:sz w:val="20"/>
                <w:szCs w:val="20"/>
              </w:rPr>
            </w:pPr>
            <w:proofErr w:type="spellStart"/>
            <w:r w:rsidRPr="009D65EE">
              <w:rPr>
                <w:rFonts w:ascii="Times New Roman" w:hAnsi="Times New Roman" w:cs="Times New Roman"/>
                <w:sz w:val="20"/>
                <w:szCs w:val="20"/>
              </w:rPr>
              <w:lastRenderedPageBreak/>
              <w:t>Rao</w:t>
            </w:r>
            <w:proofErr w:type="spellEnd"/>
            <w:r w:rsidRPr="009D65EE">
              <w:rPr>
                <w:rFonts w:ascii="Times New Roman" w:hAnsi="Times New Roman" w:cs="Times New Roman"/>
                <w:sz w:val="20"/>
                <w:szCs w:val="20"/>
              </w:rPr>
              <w:t xml:space="preserve"> et al.</w:t>
            </w:r>
          </w:p>
          <w:p w14:paraId="397030A3" w14:textId="77777777" w:rsidR="005A1EE9" w:rsidRPr="009D65EE" w:rsidRDefault="005A1EE9" w:rsidP="00C74EF9">
            <w:pPr>
              <w:rPr>
                <w:rFonts w:ascii="Times New Roman" w:hAnsi="Times New Roman" w:cs="Times New Roman"/>
                <w:sz w:val="20"/>
                <w:szCs w:val="20"/>
              </w:rPr>
            </w:pPr>
          </w:p>
          <w:p w14:paraId="20069EB4" w14:textId="77777777" w:rsidR="005A1EE9" w:rsidRPr="009D65EE" w:rsidRDefault="005A1EE9" w:rsidP="00C74EF9">
            <w:pPr>
              <w:rPr>
                <w:rFonts w:ascii="Times New Roman" w:hAnsi="Times New Roman" w:cs="Times New Roman"/>
                <w:sz w:val="20"/>
                <w:szCs w:val="20"/>
              </w:rPr>
            </w:pPr>
            <w:r w:rsidRPr="009D65EE">
              <w:rPr>
                <w:rFonts w:ascii="Times New Roman" w:hAnsi="Times New Roman" w:cs="Times New Roman"/>
                <w:sz w:val="20"/>
                <w:szCs w:val="20"/>
              </w:rPr>
              <w:t xml:space="preserve">2015 </w:t>
            </w:r>
            <w:r w:rsidRPr="00954192">
              <w:rPr>
                <w:rFonts w:ascii="Times New Roman" w:hAnsi="Times New Roman" w:cs="Times New Roman"/>
                <w:noProof/>
                <w:sz w:val="20"/>
                <w:szCs w:val="20"/>
              </w:rPr>
              <w:t>[89]</w:t>
            </w:r>
          </w:p>
          <w:p w14:paraId="39032FCA" w14:textId="77777777" w:rsidR="005A1EE9" w:rsidRPr="009D65EE" w:rsidRDefault="005A1EE9" w:rsidP="00C74EF9">
            <w:pPr>
              <w:rPr>
                <w:rFonts w:ascii="Times New Roman" w:hAnsi="Times New Roman" w:cs="Times New Roman"/>
                <w:sz w:val="20"/>
                <w:szCs w:val="20"/>
              </w:rPr>
            </w:pPr>
          </w:p>
          <w:p w14:paraId="4A4D2E66" w14:textId="77777777" w:rsidR="005A1EE9" w:rsidRPr="009D65EE" w:rsidRDefault="005A1EE9" w:rsidP="00C74EF9">
            <w:pPr>
              <w:rPr>
                <w:rFonts w:ascii="Times New Roman" w:hAnsi="Times New Roman" w:cs="Times New Roman"/>
                <w:sz w:val="20"/>
                <w:szCs w:val="20"/>
              </w:rPr>
            </w:pPr>
            <w:r w:rsidRPr="009D65EE">
              <w:rPr>
                <w:rFonts w:ascii="Times New Roman" w:hAnsi="Times New Roman" w:cs="Times New Roman"/>
                <w:sz w:val="20"/>
                <w:szCs w:val="20"/>
              </w:rPr>
              <w:t>United Kingdom (UK</w:t>
            </w:r>
            <w:r>
              <w:rPr>
                <w:rFonts w:ascii="Times New Roman" w:hAnsi="Times New Roman" w:cs="Times New Roman"/>
                <w:sz w:val="20"/>
                <w:szCs w:val="20"/>
              </w:rPr>
              <w:t>)</w:t>
            </w:r>
          </w:p>
          <w:p w14:paraId="0DF9ECFA" w14:textId="77777777" w:rsidR="005A1EE9" w:rsidRPr="009D65EE" w:rsidRDefault="005A1EE9" w:rsidP="00C74EF9">
            <w:pPr>
              <w:rPr>
                <w:rFonts w:ascii="Times New Roman" w:hAnsi="Times New Roman" w:cs="Times New Roman"/>
                <w:sz w:val="20"/>
                <w:szCs w:val="20"/>
              </w:rPr>
            </w:pPr>
          </w:p>
          <w:p w14:paraId="4804F834" w14:textId="77777777" w:rsidR="005A1EE9" w:rsidRPr="009D65EE" w:rsidRDefault="005A1EE9" w:rsidP="00C74EF9">
            <w:pPr>
              <w:rPr>
                <w:rFonts w:ascii="Times New Roman" w:hAnsi="Times New Roman" w:cs="Times New Roman"/>
                <w:sz w:val="20"/>
                <w:szCs w:val="20"/>
              </w:rPr>
            </w:pPr>
          </w:p>
        </w:tc>
        <w:tc>
          <w:tcPr>
            <w:tcW w:w="1977" w:type="dxa"/>
          </w:tcPr>
          <w:p w14:paraId="01B2C460" w14:textId="30CDD378"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health, and socioeconomic deprivation in older adults</w:t>
            </w:r>
          </w:p>
        </w:tc>
        <w:tc>
          <w:tcPr>
            <w:tcW w:w="2124" w:type="dxa"/>
          </w:tcPr>
          <w:p w14:paraId="4224566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7,991</w:t>
            </w:r>
          </w:p>
          <w:p w14:paraId="0713FB8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4% women</w:t>
            </w:r>
          </w:p>
          <w:p w14:paraId="24A60EF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1197E84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4.7 (± 7.6)</w:t>
            </w:r>
          </w:p>
          <w:p w14:paraId="0BB7A705" w14:textId="77777777" w:rsidR="005A1EE9" w:rsidRPr="00D73410" w:rsidRDefault="005A1EE9" w:rsidP="00C74EF9">
            <w:pPr>
              <w:rPr>
                <w:rFonts w:ascii="Times New Roman" w:hAnsi="Times New Roman" w:cs="Times New Roman"/>
                <w:sz w:val="20"/>
                <w:szCs w:val="20"/>
                <w:lang w:val="en-US"/>
              </w:rPr>
            </w:pPr>
          </w:p>
        </w:tc>
        <w:tc>
          <w:tcPr>
            <w:tcW w:w="2227" w:type="dxa"/>
          </w:tcPr>
          <w:p w14:paraId="1F8F248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51788A2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an inner-city population using a primary database from general practitioners (Lambeth </w:t>
            </w:r>
            <w:proofErr w:type="spellStart"/>
            <w:r w:rsidRPr="00D73410">
              <w:rPr>
                <w:rFonts w:ascii="Times New Roman" w:hAnsi="Times New Roman" w:cs="Times New Roman"/>
                <w:sz w:val="20"/>
                <w:szCs w:val="20"/>
                <w:lang w:val="en-US"/>
              </w:rPr>
              <w:t>DataNet</w:t>
            </w:r>
            <w:proofErr w:type="spellEnd"/>
            <w:r w:rsidRPr="00D73410">
              <w:rPr>
                <w:rFonts w:ascii="Times New Roman" w:hAnsi="Times New Roman" w:cs="Times New Roman"/>
                <w:sz w:val="20"/>
                <w:szCs w:val="20"/>
                <w:lang w:val="en-US"/>
              </w:rPr>
              <w:t>) (2013). Sample not representative of the UK population. Community dwelling older adults.</w:t>
            </w:r>
          </w:p>
        </w:tc>
        <w:tc>
          <w:tcPr>
            <w:tcW w:w="2644" w:type="dxa"/>
          </w:tcPr>
          <w:p w14:paraId="185A09B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51326BE5" w14:textId="77777777" w:rsidR="005A1EE9" w:rsidRPr="00D73410" w:rsidRDefault="005A1EE9" w:rsidP="00C74EF9">
            <w:pPr>
              <w:rPr>
                <w:rFonts w:ascii="Times New Roman" w:hAnsi="Times New Roman" w:cs="Times New Roman"/>
                <w:sz w:val="18"/>
                <w:szCs w:val="18"/>
                <w:lang w:val="en-US"/>
              </w:rPr>
            </w:pPr>
            <w:r w:rsidRPr="00D73410">
              <w:rPr>
                <w:rFonts w:ascii="Times New Roman" w:hAnsi="Times New Roman" w:cs="Times New Roman"/>
                <w:sz w:val="20"/>
                <w:szCs w:val="20"/>
                <w:lang w:val="en-US"/>
              </w:rPr>
              <w:t>Assessed volume of alcohol consumption (units per week). Classified unsafe drinkers according to recommended safe limits. Did not define alcohol content (g) in one unit.</w:t>
            </w:r>
          </w:p>
          <w:p w14:paraId="16620A8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4A3BC5A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Unsafe drinkers:</w:t>
            </w:r>
            <w:r w:rsidRPr="00D73410">
              <w:rPr>
                <w:rFonts w:ascii="Times New Roman" w:hAnsi="Times New Roman" w:cs="Times New Roman"/>
                <w:sz w:val="20"/>
                <w:szCs w:val="20"/>
                <w:lang w:val="en-US"/>
              </w:rPr>
              <w:t xml:space="preserve"> </w:t>
            </w:r>
          </w:p>
          <w:p w14:paraId="721B3A6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21 units/week</w:t>
            </w:r>
          </w:p>
          <w:p w14:paraId="199BDF2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gt; 14 units/week </w:t>
            </w:r>
          </w:p>
        </w:tc>
      </w:tr>
      <w:tr w:rsidR="005A1EE9" w:rsidRPr="004C5763" w14:paraId="21595A18" w14:textId="77777777" w:rsidTr="00440DCB">
        <w:tc>
          <w:tcPr>
            <w:tcW w:w="1921" w:type="dxa"/>
          </w:tcPr>
          <w:p w14:paraId="69BBD2A0"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Roson et al.</w:t>
            </w:r>
          </w:p>
          <w:p w14:paraId="658C2DFF" w14:textId="77777777" w:rsidR="005A1EE9" w:rsidRPr="001F4467" w:rsidRDefault="005A1EE9" w:rsidP="00C74EF9">
            <w:pPr>
              <w:rPr>
                <w:rFonts w:ascii="Times New Roman" w:hAnsi="Times New Roman" w:cs="Times New Roman"/>
                <w:sz w:val="20"/>
                <w:szCs w:val="20"/>
                <w:lang w:val="fr-FR"/>
              </w:rPr>
            </w:pPr>
          </w:p>
          <w:p w14:paraId="4DCD82BA"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0 </w:t>
            </w:r>
            <w:r w:rsidRPr="00954192">
              <w:rPr>
                <w:rFonts w:ascii="Times New Roman" w:hAnsi="Times New Roman" w:cs="Times New Roman"/>
                <w:noProof/>
                <w:sz w:val="20"/>
                <w:szCs w:val="20"/>
                <w:lang w:val="fr-FR"/>
              </w:rPr>
              <w:t>[90]</w:t>
            </w:r>
          </w:p>
          <w:p w14:paraId="601CF368" w14:textId="77777777" w:rsidR="005A1EE9" w:rsidRPr="001F4467" w:rsidRDefault="005A1EE9" w:rsidP="00C74EF9">
            <w:pPr>
              <w:rPr>
                <w:rFonts w:ascii="Times New Roman" w:hAnsi="Times New Roman" w:cs="Times New Roman"/>
                <w:sz w:val="20"/>
                <w:szCs w:val="20"/>
                <w:lang w:val="fr-FR"/>
              </w:rPr>
            </w:pPr>
          </w:p>
          <w:p w14:paraId="51B2D4D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pain</w:t>
            </w:r>
          </w:p>
          <w:p w14:paraId="549B2F50" w14:textId="77777777" w:rsidR="005A1EE9" w:rsidRPr="00D73410" w:rsidRDefault="005A1EE9" w:rsidP="00C74EF9">
            <w:pPr>
              <w:rPr>
                <w:rFonts w:ascii="Times New Roman" w:hAnsi="Times New Roman" w:cs="Times New Roman"/>
                <w:sz w:val="20"/>
                <w:szCs w:val="20"/>
                <w:lang w:val="en-US"/>
              </w:rPr>
            </w:pPr>
          </w:p>
          <w:p w14:paraId="607304A6" w14:textId="77777777" w:rsidR="005A1EE9" w:rsidRPr="00D73410" w:rsidRDefault="005A1EE9" w:rsidP="00C74EF9">
            <w:pPr>
              <w:rPr>
                <w:rFonts w:ascii="Times New Roman" w:hAnsi="Times New Roman" w:cs="Times New Roman"/>
                <w:sz w:val="20"/>
                <w:szCs w:val="20"/>
                <w:lang w:val="en-US"/>
              </w:rPr>
            </w:pPr>
          </w:p>
          <w:p w14:paraId="3786466C" w14:textId="77777777" w:rsidR="005A1EE9" w:rsidRPr="00D73410" w:rsidRDefault="005A1EE9" w:rsidP="00C74EF9">
            <w:pPr>
              <w:rPr>
                <w:rFonts w:ascii="Times New Roman" w:hAnsi="Times New Roman" w:cs="Times New Roman"/>
                <w:sz w:val="20"/>
                <w:szCs w:val="20"/>
                <w:lang w:val="en-US"/>
              </w:rPr>
            </w:pPr>
          </w:p>
        </w:tc>
        <w:tc>
          <w:tcPr>
            <w:tcW w:w="1977" w:type="dxa"/>
          </w:tcPr>
          <w:p w14:paraId="3548693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unhealthy alcohol use in hospitalized patients</w:t>
            </w:r>
          </w:p>
        </w:tc>
        <w:tc>
          <w:tcPr>
            <w:tcW w:w="2124" w:type="dxa"/>
          </w:tcPr>
          <w:p w14:paraId="35F91D8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039</w:t>
            </w:r>
          </w:p>
          <w:p w14:paraId="30ED8C0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47% women</w:t>
            </w:r>
          </w:p>
          <w:p w14:paraId="2421717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18 years</w:t>
            </w:r>
          </w:p>
          <w:p w14:paraId="320A86F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an age 72.1 </w:t>
            </w:r>
          </w:p>
          <w:p w14:paraId="58E7CBE7" w14:textId="77777777" w:rsidR="005A1EE9" w:rsidRPr="00D73410" w:rsidRDefault="005A1EE9" w:rsidP="00C74EF9">
            <w:pPr>
              <w:rPr>
                <w:rFonts w:ascii="Times New Roman" w:hAnsi="Times New Roman" w:cs="Times New Roman"/>
                <w:sz w:val="20"/>
                <w:szCs w:val="20"/>
                <w:lang w:val="en-US"/>
              </w:rPr>
            </w:pPr>
          </w:p>
          <w:p w14:paraId="4F863C87" w14:textId="77777777" w:rsidR="005A1EE9" w:rsidRPr="00D73410" w:rsidRDefault="005A1EE9" w:rsidP="00C74EF9">
            <w:pPr>
              <w:rPr>
                <w:rFonts w:ascii="Times New Roman" w:hAnsi="Times New Roman" w:cs="Times New Roman"/>
                <w:sz w:val="20"/>
                <w:szCs w:val="20"/>
                <w:lang w:val="en-US"/>
              </w:rPr>
            </w:pPr>
          </w:p>
          <w:p w14:paraId="6BCCD830" w14:textId="77777777" w:rsidR="005A1EE9" w:rsidRPr="00D73410" w:rsidRDefault="005A1EE9" w:rsidP="00C74EF9">
            <w:pPr>
              <w:rPr>
                <w:rFonts w:ascii="Times New Roman" w:hAnsi="Times New Roman" w:cs="Times New Roman"/>
                <w:sz w:val="20"/>
                <w:szCs w:val="20"/>
                <w:lang w:val="en-US"/>
              </w:rPr>
            </w:pPr>
          </w:p>
        </w:tc>
        <w:tc>
          <w:tcPr>
            <w:tcW w:w="2227" w:type="dxa"/>
          </w:tcPr>
          <w:p w14:paraId="2C8E9EC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766DFD2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assessed from hospitalized population in General Internal Medicine Wards in 21 hospitals (2008). </w:t>
            </w:r>
          </w:p>
        </w:tc>
        <w:tc>
          <w:tcPr>
            <w:tcW w:w="2644" w:type="dxa"/>
          </w:tcPr>
          <w:p w14:paraId="7495983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29FE1256" w14:textId="77777777" w:rsidR="005A1EE9" w:rsidRPr="00D73410" w:rsidRDefault="005A1EE9" w:rsidP="00C74EF9">
            <w:pPr>
              <w:rPr>
                <w:rFonts w:ascii="Times New Roman" w:hAnsi="Times New Roman" w:cs="Times New Roman"/>
                <w:sz w:val="18"/>
                <w:szCs w:val="18"/>
                <w:lang w:val="en-US"/>
              </w:rPr>
            </w:pPr>
            <w:r w:rsidRPr="00D73410">
              <w:rPr>
                <w:rFonts w:ascii="Times New Roman" w:hAnsi="Times New Roman" w:cs="Times New Roman"/>
                <w:sz w:val="20"/>
                <w:szCs w:val="20"/>
                <w:lang w:val="en-US"/>
              </w:rPr>
              <w:t>Assessed alcohol consumption and risky alcohol consumption with AUDIT-C and AUDIT, and the Systematic Inventory of Alcohol consumption questionnaire (SIAC). Did not define alcohol content (g) in one drink.</w:t>
            </w:r>
          </w:p>
          <w:p w14:paraId="13122D4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3B60EEC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bstainers:</w:t>
            </w:r>
            <w:r w:rsidRPr="00D73410">
              <w:rPr>
                <w:rFonts w:ascii="Times New Roman" w:hAnsi="Times New Roman" w:cs="Times New Roman"/>
                <w:sz w:val="20"/>
                <w:szCs w:val="20"/>
                <w:lang w:val="en-US"/>
              </w:rPr>
              <w:t xml:space="preserve"> Did not drink alcoholic beverages (score 0 on AUDIT-C or with negative response to the first question)</w:t>
            </w:r>
          </w:p>
          <w:p w14:paraId="10B592F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ers</w:t>
            </w:r>
            <w:r w:rsidRPr="00D73410">
              <w:rPr>
                <w:rFonts w:ascii="Times New Roman" w:hAnsi="Times New Roman" w:cs="Times New Roman"/>
                <w:sz w:val="20"/>
                <w:szCs w:val="20"/>
                <w:lang w:val="en-US"/>
              </w:rPr>
              <w:t>: &gt; 1 drink/week</w:t>
            </w:r>
          </w:p>
          <w:p w14:paraId="20D4414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 risk drinkers</w:t>
            </w:r>
            <w:r w:rsidRPr="00D73410">
              <w:rPr>
                <w:rFonts w:ascii="Times New Roman" w:hAnsi="Times New Roman" w:cs="Times New Roman"/>
                <w:sz w:val="20"/>
                <w:szCs w:val="20"/>
                <w:lang w:val="en-US"/>
              </w:rPr>
              <w:t xml:space="preserve">: </w:t>
            </w:r>
          </w:p>
          <w:p w14:paraId="09D862E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ositive response to the first question in AUDIT-C and SIAC</w:t>
            </w:r>
          </w:p>
          <w:p w14:paraId="4D5747A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 280 g/week or ≤ 28 standard drinks/week</w:t>
            </w:r>
          </w:p>
          <w:p w14:paraId="2863D42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 140 g/week or ≤ 14 standard drinks/week</w:t>
            </w:r>
          </w:p>
          <w:p w14:paraId="18CF1F9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DIT-C score &lt; 4 in men and    &lt; 3 in women</w:t>
            </w:r>
          </w:p>
          <w:p w14:paraId="5CFB662D"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Risky alcohol consumption:</w:t>
            </w:r>
          </w:p>
          <w:p w14:paraId="338BBE6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280 g/week or &gt; 28 standard drinks/week</w:t>
            </w:r>
          </w:p>
          <w:p w14:paraId="1313C75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omen: &gt; 140 g/week or &gt; 14 standard drinks/week</w:t>
            </w:r>
          </w:p>
          <w:p w14:paraId="78D3133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Increased risk of hazardous drinking/alcohol abuse or dependence</w:t>
            </w:r>
            <w:r w:rsidRPr="00D73410">
              <w:rPr>
                <w:rFonts w:ascii="Times New Roman" w:hAnsi="Times New Roman" w:cs="Times New Roman"/>
                <w:sz w:val="20"/>
                <w:szCs w:val="20"/>
                <w:lang w:val="en-US"/>
              </w:rPr>
              <w:t>: AUDIT-C score ≥ 4 in men and ≥ 3 in women</w:t>
            </w:r>
          </w:p>
          <w:p w14:paraId="54962C0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azardous and harmful drinking</w:t>
            </w:r>
            <w:r w:rsidRPr="00D73410">
              <w:rPr>
                <w:rFonts w:ascii="Times New Roman" w:hAnsi="Times New Roman" w:cs="Times New Roman"/>
                <w:sz w:val="20"/>
                <w:szCs w:val="20"/>
                <w:lang w:val="en-US"/>
              </w:rPr>
              <w:t>:</w:t>
            </w:r>
          </w:p>
          <w:p w14:paraId="20240826"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AUDIT-score ≥ 8 in men and ≥ 6 in women</w:t>
            </w:r>
          </w:p>
        </w:tc>
      </w:tr>
      <w:tr w:rsidR="005A1EE9" w:rsidRPr="004C5763" w14:paraId="59E3EB22" w14:textId="77777777" w:rsidTr="00440DCB">
        <w:tc>
          <w:tcPr>
            <w:tcW w:w="1921" w:type="dxa"/>
          </w:tcPr>
          <w:p w14:paraId="7BE21EB6"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Ryan et al. </w:t>
            </w:r>
          </w:p>
          <w:p w14:paraId="2CC11DB6" w14:textId="77777777" w:rsidR="005A1EE9" w:rsidRPr="001F4467" w:rsidRDefault="005A1EE9" w:rsidP="00C74EF9">
            <w:pPr>
              <w:rPr>
                <w:rFonts w:ascii="Times New Roman" w:hAnsi="Times New Roman" w:cs="Times New Roman"/>
                <w:sz w:val="20"/>
                <w:szCs w:val="20"/>
              </w:rPr>
            </w:pPr>
          </w:p>
          <w:p w14:paraId="079D90AF"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3 </w:t>
            </w:r>
            <w:r w:rsidRPr="00954192">
              <w:rPr>
                <w:rFonts w:ascii="Times New Roman" w:hAnsi="Times New Roman" w:cs="Times New Roman"/>
                <w:noProof/>
                <w:sz w:val="20"/>
                <w:szCs w:val="20"/>
              </w:rPr>
              <w:t>[91]</w:t>
            </w:r>
          </w:p>
          <w:p w14:paraId="42C43A94" w14:textId="77777777" w:rsidR="005A1EE9" w:rsidRPr="001F4467" w:rsidRDefault="005A1EE9" w:rsidP="00C74EF9">
            <w:pPr>
              <w:rPr>
                <w:rFonts w:ascii="Times New Roman" w:hAnsi="Times New Roman" w:cs="Times New Roman"/>
                <w:sz w:val="20"/>
                <w:szCs w:val="20"/>
              </w:rPr>
            </w:pPr>
          </w:p>
          <w:p w14:paraId="7D0811A9"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USA</w:t>
            </w:r>
          </w:p>
          <w:p w14:paraId="399A6EB1" w14:textId="77777777" w:rsidR="005A1EE9" w:rsidRPr="001F4467" w:rsidRDefault="005A1EE9" w:rsidP="00C74EF9">
            <w:pPr>
              <w:rPr>
                <w:rFonts w:ascii="Times New Roman" w:hAnsi="Times New Roman" w:cs="Times New Roman"/>
                <w:sz w:val="20"/>
                <w:szCs w:val="20"/>
              </w:rPr>
            </w:pPr>
          </w:p>
          <w:p w14:paraId="74953E29" w14:textId="77777777" w:rsidR="005A1EE9" w:rsidRPr="001F4467" w:rsidRDefault="005A1EE9" w:rsidP="00C74EF9">
            <w:pPr>
              <w:rPr>
                <w:rFonts w:ascii="Times New Roman" w:hAnsi="Times New Roman" w:cs="Times New Roman"/>
                <w:sz w:val="20"/>
                <w:szCs w:val="20"/>
              </w:rPr>
            </w:pPr>
          </w:p>
          <w:p w14:paraId="1C7E9E23" w14:textId="77777777" w:rsidR="005A1EE9" w:rsidRPr="001F4467" w:rsidRDefault="005A1EE9" w:rsidP="00C74EF9">
            <w:pPr>
              <w:rPr>
                <w:rFonts w:ascii="Times New Roman" w:hAnsi="Times New Roman" w:cs="Times New Roman"/>
                <w:sz w:val="20"/>
                <w:szCs w:val="20"/>
              </w:rPr>
            </w:pPr>
          </w:p>
          <w:p w14:paraId="40856647" w14:textId="77777777" w:rsidR="005A1EE9" w:rsidRPr="001F4467" w:rsidRDefault="005A1EE9" w:rsidP="00C74EF9">
            <w:pPr>
              <w:rPr>
                <w:rFonts w:ascii="Times New Roman" w:hAnsi="Times New Roman" w:cs="Times New Roman"/>
                <w:sz w:val="20"/>
                <w:szCs w:val="20"/>
              </w:rPr>
            </w:pPr>
          </w:p>
        </w:tc>
        <w:tc>
          <w:tcPr>
            <w:tcW w:w="1977" w:type="dxa"/>
          </w:tcPr>
          <w:p w14:paraId="58B1892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Prevalence of alcohol consumption in older </w:t>
            </w:r>
            <w:r w:rsidRPr="00D73410">
              <w:rPr>
                <w:rFonts w:ascii="Times New Roman" w:hAnsi="Times New Roman" w:cs="Times New Roman"/>
                <w:sz w:val="20"/>
                <w:szCs w:val="20"/>
                <w:lang w:val="en-US"/>
              </w:rPr>
              <w:lastRenderedPageBreak/>
              <w:t>adults with chronic medical conditions</w:t>
            </w:r>
          </w:p>
        </w:tc>
        <w:tc>
          <w:tcPr>
            <w:tcW w:w="2124" w:type="dxa"/>
          </w:tcPr>
          <w:p w14:paraId="2DE7BB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N = 7,422</w:t>
            </w:r>
          </w:p>
          <w:p w14:paraId="2E1C22A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9.5% women</w:t>
            </w:r>
          </w:p>
          <w:p w14:paraId="086B2F1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tc>
        <w:tc>
          <w:tcPr>
            <w:tcW w:w="2227" w:type="dxa"/>
          </w:tcPr>
          <w:p w14:paraId="12F9B8C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1132921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Medicare Current Beneficiary </w:t>
            </w:r>
            <w:r w:rsidRPr="00D73410">
              <w:rPr>
                <w:rFonts w:ascii="Times New Roman" w:hAnsi="Times New Roman" w:cs="Times New Roman"/>
                <w:sz w:val="20"/>
                <w:szCs w:val="20"/>
                <w:lang w:val="en-US"/>
              </w:rPr>
              <w:lastRenderedPageBreak/>
              <w:t xml:space="preserve">Survey linked with Medicare claims (2005). Community-dwelling older adults with ≥ </w:t>
            </w:r>
            <w:r>
              <w:rPr>
                <w:rFonts w:ascii="Times New Roman" w:hAnsi="Times New Roman" w:cs="Times New Roman"/>
                <w:sz w:val="20"/>
                <w:szCs w:val="20"/>
                <w:lang w:val="en-US"/>
              </w:rPr>
              <w:t>1</w:t>
            </w:r>
            <w:r w:rsidRPr="00D73410">
              <w:rPr>
                <w:rFonts w:ascii="Times New Roman" w:hAnsi="Times New Roman" w:cs="Times New Roman"/>
                <w:sz w:val="20"/>
                <w:szCs w:val="20"/>
                <w:lang w:val="en-US"/>
              </w:rPr>
              <w:t xml:space="preserve"> of 7 chronic conditions. In-person interviews.</w:t>
            </w:r>
          </w:p>
        </w:tc>
        <w:tc>
          <w:tcPr>
            <w:tcW w:w="2644" w:type="dxa"/>
          </w:tcPr>
          <w:p w14:paraId="5C1A85F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lastRenderedPageBreak/>
              <w:t xml:space="preserve">Self-reporting. </w:t>
            </w:r>
          </w:p>
          <w:p w14:paraId="0092553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drinking frequency and how many drinks they </w:t>
            </w:r>
            <w:r w:rsidRPr="00D73410">
              <w:rPr>
                <w:rFonts w:ascii="Times New Roman" w:hAnsi="Times New Roman" w:cs="Times New Roman"/>
                <w:sz w:val="20"/>
                <w:szCs w:val="20"/>
                <w:lang w:val="en-US"/>
              </w:rPr>
              <w:lastRenderedPageBreak/>
              <w:t xml:space="preserve">consumed the day they drank alcohol. Assessed how many days they had ≥ 4 drinks in a single day. Did not define alcohol content (g) in one drink. Categorized drinking pattern according to NIAAA recommended guidelines. </w:t>
            </w:r>
          </w:p>
          <w:p w14:paraId="08DCA5F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12 months.</w:t>
            </w:r>
          </w:p>
        </w:tc>
        <w:tc>
          <w:tcPr>
            <w:tcW w:w="3055" w:type="dxa"/>
          </w:tcPr>
          <w:p w14:paraId="13D8571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Exceeding monthly limits:</w:t>
            </w:r>
            <w:r w:rsidRPr="00D73410">
              <w:rPr>
                <w:rFonts w:ascii="Times New Roman" w:hAnsi="Times New Roman" w:cs="Times New Roman"/>
                <w:sz w:val="20"/>
                <w:szCs w:val="20"/>
                <w:lang w:val="en-US"/>
              </w:rPr>
              <w:t xml:space="preserve"> &gt; 30 drinks per typical month</w:t>
            </w:r>
          </w:p>
          <w:p w14:paraId="6D91E89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Heavy episodic drinking</w:t>
            </w:r>
            <w:r w:rsidRPr="00D73410">
              <w:rPr>
                <w:rFonts w:ascii="Times New Roman" w:hAnsi="Times New Roman" w:cs="Times New Roman"/>
                <w:sz w:val="20"/>
                <w:szCs w:val="20"/>
                <w:lang w:val="en-US"/>
              </w:rPr>
              <w:t>: ≥ 4 drinks in any single day</w:t>
            </w:r>
          </w:p>
          <w:p w14:paraId="1194687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Within guidelines drinkers</w:t>
            </w:r>
            <w:r w:rsidRPr="00D73410">
              <w:rPr>
                <w:rFonts w:ascii="Times New Roman" w:hAnsi="Times New Roman" w:cs="Times New Roman"/>
                <w:sz w:val="20"/>
                <w:szCs w:val="20"/>
                <w:lang w:val="en-US"/>
              </w:rPr>
              <w:t xml:space="preserve">: Not exceeding the monthly limit (≤ 30 drinks per typical month) or the single day limit (&lt; 4 drinks in any single day). </w:t>
            </w:r>
          </w:p>
          <w:p w14:paraId="0577A43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drinkers: exceeded guidelines</w:t>
            </w:r>
            <w:r w:rsidRPr="00D73410">
              <w:rPr>
                <w:rFonts w:ascii="Times New Roman" w:hAnsi="Times New Roman" w:cs="Times New Roman"/>
                <w:sz w:val="20"/>
                <w:szCs w:val="20"/>
                <w:lang w:val="en-US"/>
              </w:rPr>
              <w:t xml:space="preserve">: Exceeded the monthly limit, but not the single-day limit, and heavy episodic drinkers who exceeded the single-day drinking limit with or without exceeding the monthly limit. </w:t>
            </w:r>
          </w:p>
        </w:tc>
      </w:tr>
      <w:tr w:rsidR="005A1EE9" w:rsidRPr="004C5763" w14:paraId="25E644AE" w14:textId="77777777" w:rsidTr="00440DCB">
        <w:tc>
          <w:tcPr>
            <w:tcW w:w="1921" w:type="dxa"/>
          </w:tcPr>
          <w:p w14:paraId="17C05BAF" w14:textId="77777777" w:rsidR="005A1EE9" w:rsidRPr="001F4467" w:rsidRDefault="005A1EE9" w:rsidP="00C74EF9">
            <w:pPr>
              <w:rPr>
                <w:rStyle w:val="CommentReference"/>
                <w:rFonts w:ascii="Times New Roman" w:hAnsi="Times New Roman" w:cs="Times New Roman"/>
                <w:sz w:val="20"/>
                <w:szCs w:val="20"/>
                <w:lang w:val="fr-FR"/>
              </w:rPr>
            </w:pPr>
            <w:r w:rsidRPr="001F4467">
              <w:rPr>
                <w:rStyle w:val="CommentReference"/>
                <w:rFonts w:ascii="Times New Roman" w:hAnsi="Times New Roman" w:cs="Times New Roman"/>
                <w:sz w:val="20"/>
                <w:szCs w:val="20"/>
                <w:lang w:val="fr-FR"/>
              </w:rPr>
              <w:lastRenderedPageBreak/>
              <w:t xml:space="preserve">Sacco et al. </w:t>
            </w:r>
          </w:p>
          <w:p w14:paraId="498A045E" w14:textId="77777777" w:rsidR="005A1EE9" w:rsidRPr="001F4467" w:rsidRDefault="005A1EE9" w:rsidP="00C74EF9">
            <w:pPr>
              <w:rPr>
                <w:rStyle w:val="CommentReference"/>
                <w:rFonts w:ascii="Times New Roman" w:hAnsi="Times New Roman" w:cs="Times New Roman"/>
                <w:sz w:val="20"/>
                <w:szCs w:val="20"/>
                <w:lang w:val="fr-FR"/>
              </w:rPr>
            </w:pPr>
          </w:p>
          <w:p w14:paraId="4ED6620A" w14:textId="77777777" w:rsidR="005A1EE9" w:rsidRPr="001F4467" w:rsidRDefault="005A1EE9" w:rsidP="00C74EF9">
            <w:pPr>
              <w:rPr>
                <w:rStyle w:val="CommentReference"/>
                <w:rFonts w:ascii="Times New Roman" w:hAnsi="Times New Roman" w:cs="Times New Roman"/>
                <w:sz w:val="20"/>
                <w:szCs w:val="20"/>
                <w:lang w:val="fr-FR"/>
              </w:rPr>
            </w:pPr>
            <w:r w:rsidRPr="001F4467">
              <w:rPr>
                <w:rStyle w:val="CommentReference"/>
                <w:rFonts w:ascii="Times New Roman" w:hAnsi="Times New Roman" w:cs="Times New Roman"/>
                <w:sz w:val="20"/>
                <w:szCs w:val="20"/>
                <w:lang w:val="fr-FR"/>
              </w:rPr>
              <w:t xml:space="preserve">2009 </w:t>
            </w:r>
            <w:r w:rsidRPr="00954192">
              <w:rPr>
                <w:rStyle w:val="CommentReference"/>
                <w:rFonts w:ascii="Times New Roman" w:hAnsi="Times New Roman" w:cs="Times New Roman"/>
                <w:noProof/>
                <w:sz w:val="20"/>
                <w:szCs w:val="20"/>
                <w:lang w:val="fr-FR"/>
              </w:rPr>
              <w:t>[92]</w:t>
            </w:r>
          </w:p>
          <w:p w14:paraId="117BF5F3" w14:textId="77777777" w:rsidR="005A1EE9" w:rsidRPr="001F4467" w:rsidRDefault="005A1EE9" w:rsidP="00C74EF9">
            <w:pPr>
              <w:rPr>
                <w:rStyle w:val="CommentReference"/>
                <w:rFonts w:ascii="Times New Roman" w:hAnsi="Times New Roman" w:cs="Times New Roman"/>
                <w:sz w:val="20"/>
                <w:szCs w:val="20"/>
                <w:lang w:val="fr-FR"/>
              </w:rPr>
            </w:pPr>
          </w:p>
          <w:p w14:paraId="5B97165C" w14:textId="77777777" w:rsidR="005A1EE9" w:rsidRPr="00D73410" w:rsidRDefault="005A1EE9" w:rsidP="00C74EF9">
            <w:pPr>
              <w:rPr>
                <w:rStyle w:val="CommentReference"/>
                <w:rFonts w:ascii="Times New Roman" w:hAnsi="Times New Roman" w:cs="Times New Roman"/>
                <w:sz w:val="20"/>
                <w:szCs w:val="20"/>
                <w:lang w:val="en-US"/>
              </w:rPr>
            </w:pPr>
            <w:r w:rsidRPr="00D73410">
              <w:rPr>
                <w:rStyle w:val="CommentReference"/>
                <w:rFonts w:ascii="Times New Roman" w:hAnsi="Times New Roman" w:cs="Times New Roman"/>
                <w:sz w:val="20"/>
                <w:szCs w:val="20"/>
                <w:lang w:val="en-US"/>
              </w:rPr>
              <w:t>USA</w:t>
            </w:r>
          </w:p>
          <w:p w14:paraId="4E41B245" w14:textId="77777777" w:rsidR="005A1EE9" w:rsidRPr="00D73410" w:rsidRDefault="005A1EE9" w:rsidP="00C74EF9">
            <w:pPr>
              <w:rPr>
                <w:rStyle w:val="CommentReference"/>
                <w:rFonts w:ascii="Times New Roman" w:hAnsi="Times New Roman" w:cs="Times New Roman"/>
                <w:sz w:val="20"/>
                <w:szCs w:val="20"/>
                <w:lang w:val="en-US"/>
              </w:rPr>
            </w:pPr>
          </w:p>
          <w:p w14:paraId="4960DBA8" w14:textId="77777777" w:rsidR="005A1EE9" w:rsidRPr="00D73410" w:rsidRDefault="005A1EE9" w:rsidP="00C74EF9">
            <w:pPr>
              <w:rPr>
                <w:rStyle w:val="CommentReference"/>
                <w:sz w:val="20"/>
                <w:szCs w:val="20"/>
                <w:lang w:val="en-US"/>
              </w:rPr>
            </w:pPr>
          </w:p>
        </w:tc>
        <w:tc>
          <w:tcPr>
            <w:tcW w:w="1977" w:type="dxa"/>
          </w:tcPr>
          <w:p w14:paraId="23D786A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Examined alcohol use in older adults</w:t>
            </w:r>
          </w:p>
        </w:tc>
        <w:tc>
          <w:tcPr>
            <w:tcW w:w="2124" w:type="dxa"/>
          </w:tcPr>
          <w:p w14:paraId="1E55D7F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4,646</w:t>
            </w:r>
          </w:p>
          <w:p w14:paraId="5E49E42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47.9% women</w:t>
            </w:r>
          </w:p>
          <w:p w14:paraId="53C2C7C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72779AD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0.1</w:t>
            </w:r>
          </w:p>
        </w:tc>
        <w:tc>
          <w:tcPr>
            <w:tcW w:w="2227" w:type="dxa"/>
          </w:tcPr>
          <w:p w14:paraId="717C6A7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4D0C7BB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National Epidemiologic Survey on Alcohol and Related Conditions (Wave 1, 2001-2002). Nationally representative sample. Community dwelling older adults. </w:t>
            </w:r>
          </w:p>
          <w:p w14:paraId="72F40A4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person interviews.</w:t>
            </w:r>
          </w:p>
        </w:tc>
        <w:tc>
          <w:tcPr>
            <w:tcW w:w="2644" w:type="dxa"/>
          </w:tcPr>
          <w:p w14:paraId="173A3E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307B804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consumption and alcohol disorders using the Alcohol Use Disorder and Associated Disabilities Interview Schedule – DSM-IV version. Assessed quantity and frequency of alcohol consumption. Did not define alcohol content (g) in one drink. Drinking pattern categorized according to NIAAA guidelines. </w:t>
            </w:r>
          </w:p>
          <w:p w14:paraId="0CF5C35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12 months. </w:t>
            </w:r>
          </w:p>
        </w:tc>
        <w:tc>
          <w:tcPr>
            <w:tcW w:w="3055" w:type="dxa"/>
          </w:tcPr>
          <w:p w14:paraId="4B54CC3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 risk consumption:</w:t>
            </w:r>
            <w:r w:rsidRPr="00D73410">
              <w:rPr>
                <w:rFonts w:ascii="Times New Roman" w:hAnsi="Times New Roman" w:cs="Times New Roman"/>
                <w:sz w:val="20"/>
                <w:szCs w:val="20"/>
                <w:lang w:val="en-US"/>
              </w:rPr>
              <w:t xml:space="preserve"> &gt; 7 drinks/week</w:t>
            </w:r>
          </w:p>
          <w:p w14:paraId="0F2BE08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episodic use</w:t>
            </w:r>
            <w:r w:rsidRPr="00D73410">
              <w:rPr>
                <w:rFonts w:ascii="Times New Roman" w:hAnsi="Times New Roman" w:cs="Times New Roman"/>
                <w:sz w:val="20"/>
                <w:szCs w:val="20"/>
                <w:lang w:val="en-US"/>
              </w:rPr>
              <w:t>: ≥ 5 drinks on one occasion in the past year</w:t>
            </w:r>
          </w:p>
          <w:p w14:paraId="215186D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ast-year alcohol abuse or dependence</w:t>
            </w:r>
            <w:r w:rsidRPr="00D73410">
              <w:rPr>
                <w:rFonts w:ascii="Times New Roman" w:hAnsi="Times New Roman" w:cs="Times New Roman"/>
                <w:sz w:val="20"/>
                <w:szCs w:val="20"/>
                <w:lang w:val="en-US"/>
              </w:rPr>
              <w:t>: Defined according to DSM-IV</w:t>
            </w:r>
          </w:p>
          <w:p w14:paraId="4FAFB4B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risk drinker class</w:t>
            </w:r>
            <w:r w:rsidRPr="00D73410">
              <w:rPr>
                <w:rFonts w:ascii="Times New Roman" w:hAnsi="Times New Roman" w:cs="Times New Roman"/>
                <w:sz w:val="20"/>
                <w:szCs w:val="20"/>
                <w:lang w:val="en-US"/>
              </w:rPr>
              <w:t>: More likely to exceed consumption guidelines</w:t>
            </w:r>
          </w:p>
          <w:p w14:paraId="22B5721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risk drinker class</w:t>
            </w:r>
            <w:r w:rsidRPr="00D73410">
              <w:rPr>
                <w:rFonts w:ascii="Times New Roman" w:hAnsi="Times New Roman" w:cs="Times New Roman"/>
                <w:sz w:val="20"/>
                <w:szCs w:val="20"/>
                <w:lang w:val="en-US"/>
              </w:rPr>
              <w:t xml:space="preserve">: High probability of both to exceed consumption guidelines and to have DSM-IV criteria. </w:t>
            </w:r>
          </w:p>
        </w:tc>
      </w:tr>
      <w:tr w:rsidR="005A1EE9" w:rsidRPr="004C5763" w14:paraId="4E71ECBB" w14:textId="77777777" w:rsidTr="00440DCB">
        <w:tc>
          <w:tcPr>
            <w:tcW w:w="1921" w:type="dxa"/>
          </w:tcPr>
          <w:p w14:paraId="0DE591C5" w14:textId="77777777" w:rsidR="005A1EE9" w:rsidRPr="001F4467" w:rsidRDefault="005A1EE9" w:rsidP="00C74EF9">
            <w:pPr>
              <w:rPr>
                <w:rFonts w:ascii="Times New Roman" w:hAnsi="Times New Roman" w:cs="Times New Roman"/>
                <w:bCs/>
                <w:sz w:val="20"/>
                <w:szCs w:val="20"/>
              </w:rPr>
            </w:pPr>
            <w:proofErr w:type="spellStart"/>
            <w:r w:rsidRPr="001F4467">
              <w:rPr>
                <w:rFonts w:ascii="Times New Roman" w:hAnsi="Times New Roman" w:cs="Times New Roman"/>
                <w:bCs/>
                <w:sz w:val="20"/>
                <w:szCs w:val="20"/>
              </w:rPr>
              <w:t>Sanford</w:t>
            </w:r>
            <w:proofErr w:type="spellEnd"/>
            <w:r w:rsidRPr="001F4467">
              <w:rPr>
                <w:rFonts w:ascii="Times New Roman" w:hAnsi="Times New Roman" w:cs="Times New Roman"/>
                <w:bCs/>
                <w:sz w:val="20"/>
                <w:szCs w:val="20"/>
              </w:rPr>
              <w:t xml:space="preserve"> et al. </w:t>
            </w:r>
          </w:p>
          <w:p w14:paraId="3B15DBC7" w14:textId="77777777" w:rsidR="005A1EE9" w:rsidRPr="001F4467" w:rsidRDefault="005A1EE9" w:rsidP="00C74EF9">
            <w:pPr>
              <w:rPr>
                <w:rFonts w:ascii="Times New Roman" w:hAnsi="Times New Roman" w:cs="Times New Roman"/>
                <w:bCs/>
                <w:sz w:val="20"/>
                <w:szCs w:val="20"/>
              </w:rPr>
            </w:pPr>
          </w:p>
          <w:p w14:paraId="509D3763"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 xml:space="preserve">2020 </w:t>
            </w:r>
            <w:r w:rsidRPr="00954192">
              <w:rPr>
                <w:rFonts w:ascii="Times New Roman" w:hAnsi="Times New Roman" w:cs="Times New Roman"/>
                <w:bCs/>
                <w:noProof/>
                <w:sz w:val="20"/>
                <w:szCs w:val="20"/>
              </w:rPr>
              <w:t>[93]</w:t>
            </w:r>
          </w:p>
          <w:p w14:paraId="3A629F7E" w14:textId="77777777" w:rsidR="005A1EE9" w:rsidRPr="001F4467" w:rsidRDefault="005A1EE9" w:rsidP="00C74EF9">
            <w:pPr>
              <w:rPr>
                <w:rFonts w:ascii="Times New Roman" w:hAnsi="Times New Roman" w:cs="Times New Roman"/>
                <w:bCs/>
                <w:sz w:val="20"/>
                <w:szCs w:val="20"/>
              </w:rPr>
            </w:pPr>
          </w:p>
          <w:p w14:paraId="748D6608" w14:textId="77777777" w:rsidR="005A1EE9" w:rsidRPr="001F4467" w:rsidRDefault="005A1EE9" w:rsidP="00C74EF9">
            <w:pPr>
              <w:rPr>
                <w:rFonts w:ascii="Times New Roman" w:hAnsi="Times New Roman" w:cs="Times New Roman"/>
                <w:bCs/>
                <w:sz w:val="20"/>
                <w:szCs w:val="20"/>
              </w:rPr>
            </w:pPr>
            <w:r w:rsidRPr="001F4467">
              <w:rPr>
                <w:rFonts w:ascii="Times New Roman" w:hAnsi="Times New Roman" w:cs="Times New Roman"/>
                <w:bCs/>
                <w:sz w:val="20"/>
                <w:szCs w:val="20"/>
              </w:rPr>
              <w:t>USA</w:t>
            </w:r>
          </w:p>
          <w:p w14:paraId="6F904920" w14:textId="77777777" w:rsidR="005A1EE9" w:rsidRPr="001F4467" w:rsidRDefault="005A1EE9" w:rsidP="00C74EF9">
            <w:pPr>
              <w:rPr>
                <w:rFonts w:ascii="Times New Roman" w:hAnsi="Times New Roman" w:cs="Times New Roman"/>
                <w:bCs/>
                <w:sz w:val="20"/>
                <w:szCs w:val="20"/>
              </w:rPr>
            </w:pPr>
          </w:p>
          <w:p w14:paraId="0D523329" w14:textId="77777777" w:rsidR="005A1EE9" w:rsidRPr="001F4467" w:rsidRDefault="005A1EE9" w:rsidP="00C74EF9">
            <w:pPr>
              <w:rPr>
                <w:rStyle w:val="CommentReference"/>
                <w:rFonts w:ascii="Times New Roman" w:hAnsi="Times New Roman" w:cs="Times New Roman"/>
                <w:sz w:val="20"/>
                <w:szCs w:val="20"/>
              </w:rPr>
            </w:pPr>
          </w:p>
        </w:tc>
        <w:tc>
          <w:tcPr>
            <w:tcW w:w="1977" w:type="dxa"/>
          </w:tcPr>
          <w:p w14:paraId="258159FA" w14:textId="77777777" w:rsidR="005A1EE9" w:rsidRPr="00D73410" w:rsidRDefault="005A1EE9" w:rsidP="00C74EF9">
            <w:pPr>
              <w:rPr>
                <w:rFonts w:ascii="Times New Roman" w:hAnsi="Times New Roman" w:cs="Times New Roman"/>
                <w:sz w:val="20"/>
                <w:szCs w:val="20"/>
                <w:lang w:val="en-US"/>
              </w:rPr>
            </w:pPr>
            <w:r w:rsidRPr="00D73410">
              <w:rPr>
                <w:rFonts w:ascii="Times New Roman" w:eastAsia="Times New Roman" w:hAnsi="Times New Roman" w:cs="Times New Roman"/>
                <w:kern w:val="36"/>
                <w:sz w:val="20"/>
                <w:szCs w:val="20"/>
                <w:lang w:val="en-US" w:eastAsia="nb-NO"/>
              </w:rPr>
              <w:t>Alcohol use among patients with cancer and survivors</w:t>
            </w:r>
          </w:p>
        </w:tc>
        <w:tc>
          <w:tcPr>
            <w:tcW w:w="2124" w:type="dxa"/>
          </w:tcPr>
          <w:p w14:paraId="6E659A7E" w14:textId="77777777" w:rsidR="005A1EE9" w:rsidRPr="00D73410" w:rsidRDefault="005A1EE9" w:rsidP="00C74EF9">
            <w:pPr>
              <w:rPr>
                <w:rFonts w:ascii="Times New Roman" w:eastAsia="Times New Roman" w:hAnsi="Times New Roman" w:cs="Times New Roman"/>
                <w:color w:val="2A2A2A"/>
                <w:sz w:val="20"/>
                <w:szCs w:val="20"/>
                <w:lang w:val="en-US" w:eastAsia="nb-NO"/>
              </w:rPr>
            </w:pPr>
            <w:r w:rsidRPr="00D73410">
              <w:rPr>
                <w:rFonts w:ascii="Times New Roman" w:eastAsia="Times New Roman" w:hAnsi="Times New Roman" w:cs="Times New Roman"/>
                <w:color w:val="2A2A2A"/>
                <w:sz w:val="20"/>
                <w:szCs w:val="20"/>
                <w:lang w:val="en-US" w:eastAsia="nb-NO"/>
              </w:rPr>
              <w:t>N = 34,080</w:t>
            </w:r>
          </w:p>
          <w:p w14:paraId="4AE4C956" w14:textId="77777777" w:rsidR="005A1EE9" w:rsidRPr="00D73410" w:rsidRDefault="005A1EE9" w:rsidP="00C74EF9">
            <w:pPr>
              <w:rPr>
                <w:rFonts w:ascii="Times New Roman" w:eastAsia="Times New Roman" w:hAnsi="Times New Roman" w:cs="Times New Roman"/>
                <w:color w:val="2A2A2A"/>
                <w:sz w:val="20"/>
                <w:szCs w:val="20"/>
                <w:lang w:val="en-US" w:eastAsia="nb-NO"/>
              </w:rPr>
            </w:pPr>
            <w:r w:rsidRPr="00D73410">
              <w:rPr>
                <w:rFonts w:ascii="Times New Roman" w:eastAsia="Times New Roman" w:hAnsi="Times New Roman" w:cs="Times New Roman"/>
                <w:color w:val="2A2A2A"/>
                <w:sz w:val="20"/>
                <w:szCs w:val="20"/>
                <w:lang w:val="en-US" w:eastAsia="nb-NO"/>
              </w:rPr>
              <w:t>59.5% women</w:t>
            </w:r>
          </w:p>
          <w:p w14:paraId="460CC1EE" w14:textId="77777777" w:rsidR="005A1EE9" w:rsidRPr="00D73410" w:rsidRDefault="005A1EE9" w:rsidP="00C74EF9">
            <w:pPr>
              <w:rPr>
                <w:rFonts w:ascii="Times New Roman" w:eastAsia="Times New Roman" w:hAnsi="Times New Roman" w:cs="Times New Roman"/>
                <w:color w:val="2A2A2A"/>
                <w:sz w:val="20"/>
                <w:szCs w:val="20"/>
                <w:lang w:val="en-US" w:eastAsia="nb-NO"/>
              </w:rPr>
            </w:pPr>
            <w:r w:rsidRPr="00D73410">
              <w:rPr>
                <w:rFonts w:ascii="Times New Roman" w:eastAsia="Times New Roman" w:hAnsi="Times New Roman" w:cs="Times New Roman"/>
                <w:color w:val="2A2A2A"/>
                <w:sz w:val="20"/>
                <w:szCs w:val="20"/>
                <w:lang w:val="en-US" w:eastAsia="nb-NO"/>
              </w:rPr>
              <w:t>Median age: 67</w:t>
            </w:r>
          </w:p>
          <w:p w14:paraId="7278B18F" w14:textId="77777777" w:rsidR="005A1EE9" w:rsidRPr="00D73410" w:rsidRDefault="005A1EE9" w:rsidP="00C74EF9">
            <w:pPr>
              <w:rPr>
                <w:rFonts w:ascii="Times New Roman" w:eastAsia="Times New Roman" w:hAnsi="Times New Roman" w:cs="Times New Roman"/>
                <w:color w:val="2A2A2A"/>
                <w:sz w:val="20"/>
                <w:szCs w:val="20"/>
                <w:lang w:val="en-US" w:eastAsia="nb-NO"/>
              </w:rPr>
            </w:pPr>
            <w:r w:rsidRPr="00D73410">
              <w:rPr>
                <w:rFonts w:ascii="Times New Roman" w:eastAsia="Times New Roman" w:hAnsi="Times New Roman" w:cs="Times New Roman"/>
                <w:color w:val="2A2A2A"/>
                <w:sz w:val="20"/>
                <w:szCs w:val="20"/>
                <w:lang w:val="en-US" w:eastAsia="nb-NO"/>
              </w:rPr>
              <w:t>Age range: 55-76</w:t>
            </w:r>
          </w:p>
          <w:p w14:paraId="1B409C95" w14:textId="77777777" w:rsidR="005A1EE9" w:rsidRPr="00D73410" w:rsidRDefault="005A1EE9" w:rsidP="00C74EF9">
            <w:pPr>
              <w:rPr>
                <w:rFonts w:ascii="Times New Roman" w:eastAsia="Times New Roman" w:hAnsi="Times New Roman" w:cs="Times New Roman"/>
                <w:color w:val="2A2A2A"/>
                <w:sz w:val="20"/>
                <w:szCs w:val="20"/>
                <w:lang w:val="en-US" w:eastAsia="nb-NO"/>
              </w:rPr>
            </w:pPr>
          </w:p>
          <w:p w14:paraId="18C3CDAF" w14:textId="77777777" w:rsidR="005A1EE9" w:rsidRPr="00D73410" w:rsidRDefault="005A1EE9" w:rsidP="00C74EF9">
            <w:pPr>
              <w:rPr>
                <w:rFonts w:ascii="Times New Roman" w:hAnsi="Times New Roman" w:cs="Times New Roman"/>
                <w:sz w:val="20"/>
                <w:szCs w:val="20"/>
                <w:lang w:val="en-US"/>
              </w:rPr>
            </w:pPr>
          </w:p>
        </w:tc>
        <w:tc>
          <w:tcPr>
            <w:tcW w:w="2227" w:type="dxa"/>
          </w:tcPr>
          <w:p w14:paraId="2AB665F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ross sectional study. </w:t>
            </w:r>
          </w:p>
          <w:p w14:paraId="3272F28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Data from the </w:t>
            </w:r>
          </w:p>
          <w:p w14:paraId="7ECEDC30" w14:textId="77777777" w:rsidR="005A1EE9" w:rsidRPr="00D73410" w:rsidRDefault="005A1EE9" w:rsidP="00C74EF9">
            <w:pPr>
              <w:rPr>
                <w:rFonts w:ascii="Times New Roman" w:eastAsia="Times New Roman" w:hAnsi="Times New Roman" w:cs="Times New Roman"/>
                <w:color w:val="212121"/>
                <w:sz w:val="20"/>
                <w:szCs w:val="20"/>
                <w:lang w:val="en-US" w:eastAsia="nb-NO"/>
              </w:rPr>
            </w:pPr>
            <w:r w:rsidRPr="00D73410">
              <w:rPr>
                <w:rFonts w:ascii="Times New Roman" w:eastAsia="Times New Roman" w:hAnsi="Times New Roman" w:cs="Times New Roman"/>
                <w:color w:val="212121"/>
                <w:sz w:val="20"/>
                <w:szCs w:val="20"/>
                <w:lang w:val="en-US" w:eastAsia="nb-NO"/>
              </w:rPr>
              <w:t xml:space="preserve">National Health Interview Survey (2000 to 2017). </w:t>
            </w:r>
          </w:p>
          <w:p w14:paraId="60E211A6" w14:textId="77777777" w:rsidR="005A1EE9" w:rsidRPr="00D73410" w:rsidRDefault="005A1EE9" w:rsidP="00C74EF9">
            <w:pPr>
              <w:rPr>
                <w:rFonts w:ascii="Times New Roman" w:eastAsia="Times New Roman" w:hAnsi="Times New Roman" w:cs="Times New Roman"/>
                <w:color w:val="212121"/>
                <w:sz w:val="20"/>
                <w:szCs w:val="20"/>
                <w:lang w:val="en-US" w:eastAsia="nb-NO"/>
              </w:rPr>
            </w:pPr>
            <w:r w:rsidRPr="00D73410">
              <w:rPr>
                <w:rFonts w:ascii="Times New Roman" w:eastAsia="Times New Roman" w:hAnsi="Times New Roman" w:cs="Times New Roman"/>
                <w:color w:val="212121"/>
                <w:sz w:val="20"/>
                <w:szCs w:val="20"/>
                <w:lang w:val="en-US" w:eastAsia="nb-NO"/>
              </w:rPr>
              <w:t>Household survey.</w:t>
            </w:r>
          </w:p>
          <w:p w14:paraId="5BCC0304" w14:textId="77777777" w:rsidR="005A1EE9" w:rsidRPr="00D73410" w:rsidRDefault="005A1EE9" w:rsidP="00C74EF9">
            <w:pPr>
              <w:rPr>
                <w:rFonts w:ascii="Times New Roman" w:eastAsia="Times New Roman" w:hAnsi="Times New Roman" w:cs="Times New Roman"/>
                <w:color w:val="212121"/>
                <w:sz w:val="20"/>
                <w:szCs w:val="20"/>
                <w:lang w:val="en-US" w:eastAsia="nb-NO"/>
              </w:rPr>
            </w:pPr>
            <w:r w:rsidRPr="00D73410">
              <w:rPr>
                <w:rFonts w:ascii="Times New Roman" w:eastAsia="Times New Roman" w:hAnsi="Times New Roman" w:cs="Times New Roman"/>
                <w:color w:val="212121"/>
                <w:sz w:val="20"/>
                <w:szCs w:val="20"/>
                <w:lang w:val="en-US" w:eastAsia="nb-NO"/>
              </w:rPr>
              <w:t xml:space="preserve">Noninstitutionalized adults. </w:t>
            </w:r>
          </w:p>
          <w:p w14:paraId="3C9C9801" w14:textId="77777777" w:rsidR="005A1EE9" w:rsidRPr="00D73410" w:rsidRDefault="005A1EE9" w:rsidP="00C74EF9">
            <w:pPr>
              <w:rPr>
                <w:rFonts w:ascii="Times New Roman" w:hAnsi="Times New Roman" w:cs="Times New Roman"/>
                <w:bCs/>
                <w:sz w:val="20"/>
                <w:szCs w:val="20"/>
                <w:lang w:val="en-US"/>
              </w:rPr>
            </w:pPr>
          </w:p>
          <w:p w14:paraId="5E803940" w14:textId="77777777" w:rsidR="005A1EE9" w:rsidRPr="00D73410" w:rsidRDefault="005A1EE9" w:rsidP="00C74EF9">
            <w:pPr>
              <w:rPr>
                <w:rFonts w:ascii="Times New Roman" w:hAnsi="Times New Roman" w:cs="Times New Roman"/>
                <w:bCs/>
                <w:sz w:val="20"/>
                <w:szCs w:val="20"/>
                <w:lang w:val="en-US"/>
              </w:rPr>
            </w:pPr>
          </w:p>
          <w:p w14:paraId="782132C0" w14:textId="77777777" w:rsidR="005A1EE9" w:rsidRPr="00D73410" w:rsidRDefault="005A1EE9" w:rsidP="00C74EF9">
            <w:pPr>
              <w:rPr>
                <w:rFonts w:ascii="Times New Roman" w:hAnsi="Times New Roman" w:cs="Times New Roman"/>
                <w:sz w:val="20"/>
                <w:szCs w:val="20"/>
                <w:lang w:val="en-US"/>
              </w:rPr>
            </w:pPr>
          </w:p>
        </w:tc>
        <w:tc>
          <w:tcPr>
            <w:tcW w:w="2644" w:type="dxa"/>
          </w:tcPr>
          <w:p w14:paraId="2CA4DC2C" w14:textId="77777777" w:rsidR="005A1EE9" w:rsidRPr="00D73410" w:rsidRDefault="005A1EE9" w:rsidP="00C74EF9">
            <w:pPr>
              <w:rPr>
                <w:rFonts w:ascii="Times New Roman" w:eastAsia="Times New Roman" w:hAnsi="Times New Roman" w:cs="Times New Roman"/>
                <w:color w:val="212121"/>
                <w:sz w:val="20"/>
                <w:szCs w:val="20"/>
                <w:lang w:val="en-US" w:eastAsia="nb-NO"/>
              </w:rPr>
            </w:pPr>
            <w:r w:rsidRPr="00D73410">
              <w:rPr>
                <w:rFonts w:ascii="Times New Roman" w:eastAsia="Times New Roman" w:hAnsi="Times New Roman" w:cs="Times New Roman"/>
                <w:color w:val="212121"/>
                <w:sz w:val="20"/>
                <w:szCs w:val="20"/>
                <w:lang w:val="en-US" w:eastAsia="nb-NO"/>
              </w:rPr>
              <w:lastRenderedPageBreak/>
              <w:t>Self-reporting.</w:t>
            </w:r>
          </w:p>
          <w:p w14:paraId="4B9F5787" w14:textId="77777777" w:rsidR="005A1EE9" w:rsidRPr="00D73410" w:rsidRDefault="005A1EE9" w:rsidP="00C74EF9">
            <w:pPr>
              <w:rPr>
                <w:rFonts w:ascii="Times New Roman" w:eastAsia="Times New Roman" w:hAnsi="Times New Roman" w:cs="Times New Roman"/>
                <w:color w:val="212121"/>
                <w:sz w:val="20"/>
                <w:szCs w:val="20"/>
                <w:lang w:val="en-US" w:eastAsia="nb-NO"/>
              </w:rPr>
            </w:pPr>
            <w:r w:rsidRPr="00D73410">
              <w:rPr>
                <w:rFonts w:ascii="Times New Roman" w:eastAsia="Times New Roman" w:hAnsi="Times New Roman" w:cs="Times New Roman"/>
                <w:color w:val="212121"/>
                <w:sz w:val="20"/>
                <w:szCs w:val="20"/>
                <w:lang w:val="en-US" w:eastAsia="nb-NO"/>
              </w:rPr>
              <w:t xml:space="preserve">Assessed current alcohol use. </w:t>
            </w:r>
          </w:p>
          <w:p w14:paraId="3AEDC430" w14:textId="77777777" w:rsidR="005A1EE9" w:rsidRPr="00D73410" w:rsidRDefault="005A1EE9" w:rsidP="00C74EF9">
            <w:pPr>
              <w:rPr>
                <w:rFonts w:ascii="Times New Roman" w:eastAsia="Times New Roman" w:hAnsi="Times New Roman" w:cs="Times New Roman"/>
                <w:color w:val="2A2A2A"/>
                <w:sz w:val="20"/>
                <w:szCs w:val="20"/>
                <w:lang w:val="en-US" w:eastAsia="nb-NO"/>
              </w:rPr>
            </w:pPr>
            <w:r w:rsidRPr="00D73410">
              <w:rPr>
                <w:rFonts w:ascii="Times New Roman" w:eastAsia="Times New Roman" w:hAnsi="Times New Roman" w:cs="Times New Roman"/>
                <w:color w:val="2A2A2A"/>
                <w:sz w:val="20"/>
                <w:szCs w:val="20"/>
                <w:lang w:val="en-US" w:eastAsia="nb-NO"/>
              </w:rPr>
              <w:t>Asked the participants about the average number of drinks consumed on days they drank and how many days during the past year they had consumed ≥ 5 drinks.</w:t>
            </w:r>
          </w:p>
          <w:p w14:paraId="4E8C3FB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id not define alcohol content (g) in one drink.</w:t>
            </w:r>
          </w:p>
          <w:p w14:paraId="757597B0" w14:textId="77777777" w:rsidR="005A1EE9" w:rsidRPr="00D73410" w:rsidRDefault="005A1EE9" w:rsidP="00C74EF9">
            <w:pPr>
              <w:rPr>
                <w:rFonts w:ascii="Times New Roman" w:eastAsia="Times New Roman" w:hAnsi="Times New Roman" w:cs="Times New Roman"/>
                <w:color w:val="2A2A2A"/>
                <w:sz w:val="20"/>
                <w:szCs w:val="20"/>
                <w:lang w:val="en-US" w:eastAsia="nb-NO"/>
              </w:rPr>
            </w:pPr>
          </w:p>
          <w:p w14:paraId="3B4921F7" w14:textId="77777777" w:rsidR="005A1EE9" w:rsidRPr="00D73410" w:rsidRDefault="005A1EE9" w:rsidP="00C74EF9">
            <w:pPr>
              <w:rPr>
                <w:rFonts w:ascii="Times New Roman" w:eastAsia="Times New Roman" w:hAnsi="Times New Roman" w:cs="Times New Roman"/>
                <w:color w:val="212121"/>
                <w:sz w:val="20"/>
                <w:szCs w:val="20"/>
                <w:lang w:val="en-US" w:eastAsia="nb-NO"/>
              </w:rPr>
            </w:pPr>
          </w:p>
          <w:p w14:paraId="7FA8D146" w14:textId="77777777" w:rsidR="005A1EE9" w:rsidRPr="00D73410" w:rsidRDefault="005A1EE9" w:rsidP="00C74EF9">
            <w:pPr>
              <w:rPr>
                <w:rFonts w:ascii="Times New Roman" w:hAnsi="Times New Roman" w:cs="Times New Roman"/>
                <w:sz w:val="20"/>
                <w:szCs w:val="20"/>
                <w:lang w:val="en-US"/>
              </w:rPr>
            </w:pPr>
          </w:p>
        </w:tc>
        <w:tc>
          <w:tcPr>
            <w:tcW w:w="3055" w:type="dxa"/>
          </w:tcPr>
          <w:p w14:paraId="0A7174C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lastRenderedPageBreak/>
              <w:t>Lifetime abstainers:</w:t>
            </w:r>
            <w:r w:rsidRPr="00D73410">
              <w:rPr>
                <w:rFonts w:ascii="Times New Roman" w:hAnsi="Times New Roman" w:cs="Times New Roman"/>
                <w:bCs/>
                <w:sz w:val="20"/>
                <w:szCs w:val="20"/>
                <w:lang w:val="en-US"/>
              </w:rPr>
              <w:t xml:space="preserve"> &lt; 12 drinks in life</w:t>
            </w:r>
          </w:p>
          <w:p w14:paraId="3D98A937"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Former drinkers</w:t>
            </w:r>
            <w:r w:rsidRPr="00D73410">
              <w:rPr>
                <w:rFonts w:ascii="Times New Roman" w:hAnsi="Times New Roman" w:cs="Times New Roman"/>
                <w:bCs/>
                <w:sz w:val="20"/>
                <w:szCs w:val="20"/>
                <w:lang w:val="en-US"/>
              </w:rPr>
              <w:t>: No drinks in the past year</w:t>
            </w:r>
          </w:p>
          <w:p w14:paraId="24A0770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urrent drinkers</w:t>
            </w:r>
            <w:r w:rsidRPr="00D73410">
              <w:rPr>
                <w:rFonts w:ascii="Times New Roman" w:hAnsi="Times New Roman" w:cs="Times New Roman"/>
                <w:bCs/>
                <w:sz w:val="20"/>
                <w:szCs w:val="20"/>
                <w:lang w:val="en-US"/>
              </w:rPr>
              <w:t>: ≥ 1 drinks in the past year</w:t>
            </w:r>
          </w:p>
          <w:p w14:paraId="3B03FFEB" w14:textId="77777777" w:rsidR="005A1EE9" w:rsidRPr="007B7A91"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Exceeding moderate drinking limits:</w:t>
            </w:r>
            <w:r w:rsidRPr="00D73410">
              <w:rPr>
                <w:rFonts w:ascii="Times New Roman" w:hAnsi="Times New Roman" w:cs="Times New Roman"/>
                <w:bCs/>
                <w:sz w:val="20"/>
                <w:szCs w:val="20"/>
                <w:lang w:val="en-US"/>
              </w:rPr>
              <w:t xml:space="preserve"> &gt; 1 drink/day for women and &gt; 2 drinks/day for men </w:t>
            </w:r>
            <w:r w:rsidRPr="007B7A91">
              <w:rPr>
                <w:rFonts w:ascii="Times New Roman" w:hAnsi="Times New Roman" w:cs="Times New Roman"/>
                <w:bCs/>
                <w:sz w:val="20"/>
                <w:szCs w:val="20"/>
                <w:lang w:val="en-US"/>
              </w:rPr>
              <w:t>(CDC guidelines)</w:t>
            </w:r>
          </w:p>
          <w:p w14:paraId="237DBE2D"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lastRenderedPageBreak/>
              <w:t xml:space="preserve">Binge drinking: </w:t>
            </w:r>
          </w:p>
          <w:p w14:paraId="29F59C17"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Cs/>
                <w:sz w:val="20"/>
                <w:szCs w:val="20"/>
                <w:lang w:val="en-US"/>
              </w:rPr>
              <w:t>≥ 5 drinks during at least one day over the past year in women and men</w:t>
            </w:r>
          </w:p>
        </w:tc>
      </w:tr>
      <w:tr w:rsidR="005A1EE9" w:rsidRPr="004C5763" w14:paraId="276DC1D2" w14:textId="77777777" w:rsidTr="00440DCB">
        <w:tc>
          <w:tcPr>
            <w:tcW w:w="1921" w:type="dxa"/>
          </w:tcPr>
          <w:p w14:paraId="03939BA0" w14:textId="77777777" w:rsidR="005A1EE9" w:rsidRPr="00D73410" w:rsidRDefault="005A1EE9" w:rsidP="00C74EF9">
            <w:pPr>
              <w:rPr>
                <w:rStyle w:val="CommentReference"/>
                <w:rFonts w:ascii="Times New Roman" w:hAnsi="Times New Roman" w:cs="Times New Roman"/>
                <w:sz w:val="20"/>
                <w:szCs w:val="20"/>
                <w:lang w:val="en-US"/>
              </w:rPr>
            </w:pPr>
            <w:proofErr w:type="spellStart"/>
            <w:r w:rsidRPr="00D73410">
              <w:rPr>
                <w:rStyle w:val="CommentReference"/>
                <w:rFonts w:ascii="Times New Roman" w:hAnsi="Times New Roman" w:cs="Times New Roman"/>
                <w:sz w:val="20"/>
                <w:szCs w:val="20"/>
                <w:lang w:val="en-US"/>
              </w:rPr>
              <w:lastRenderedPageBreak/>
              <w:t>Satre</w:t>
            </w:r>
            <w:proofErr w:type="spellEnd"/>
            <w:r w:rsidRPr="00D73410">
              <w:rPr>
                <w:rStyle w:val="CommentReference"/>
                <w:rFonts w:ascii="Times New Roman" w:hAnsi="Times New Roman" w:cs="Times New Roman"/>
                <w:sz w:val="20"/>
                <w:szCs w:val="20"/>
                <w:lang w:val="en-US"/>
              </w:rPr>
              <w:t xml:space="preserve"> et al.</w:t>
            </w:r>
          </w:p>
          <w:p w14:paraId="50C60CDC" w14:textId="77777777" w:rsidR="005A1EE9" w:rsidRPr="00D73410" w:rsidRDefault="005A1EE9" w:rsidP="00C74EF9">
            <w:pPr>
              <w:rPr>
                <w:rStyle w:val="CommentReference"/>
                <w:rFonts w:ascii="Times New Roman" w:hAnsi="Times New Roman" w:cs="Times New Roman"/>
                <w:sz w:val="20"/>
                <w:szCs w:val="20"/>
                <w:lang w:val="en-US"/>
              </w:rPr>
            </w:pPr>
          </w:p>
          <w:p w14:paraId="58E8358D" w14:textId="77777777" w:rsidR="005A1EE9" w:rsidRPr="00D73410" w:rsidRDefault="005A1EE9" w:rsidP="00C74EF9">
            <w:pPr>
              <w:rPr>
                <w:rStyle w:val="CommentReference"/>
                <w:rFonts w:ascii="Times New Roman" w:hAnsi="Times New Roman" w:cs="Times New Roman"/>
                <w:sz w:val="20"/>
                <w:szCs w:val="20"/>
                <w:lang w:val="en-US"/>
              </w:rPr>
            </w:pPr>
            <w:r w:rsidRPr="00D73410">
              <w:rPr>
                <w:rStyle w:val="CommentReference"/>
                <w:rFonts w:ascii="Times New Roman" w:hAnsi="Times New Roman" w:cs="Times New Roman"/>
                <w:sz w:val="20"/>
                <w:szCs w:val="20"/>
                <w:lang w:val="en-US"/>
              </w:rPr>
              <w:t xml:space="preserve">2011 </w:t>
            </w:r>
            <w:r>
              <w:rPr>
                <w:rStyle w:val="CommentReference"/>
                <w:rFonts w:ascii="Times New Roman" w:hAnsi="Times New Roman" w:cs="Times New Roman"/>
                <w:noProof/>
                <w:sz w:val="20"/>
                <w:szCs w:val="20"/>
                <w:lang w:val="en-US"/>
              </w:rPr>
              <w:t>[94]</w:t>
            </w:r>
          </w:p>
          <w:p w14:paraId="5F5B560F" w14:textId="77777777" w:rsidR="005A1EE9" w:rsidRPr="00D73410" w:rsidRDefault="005A1EE9" w:rsidP="00C74EF9">
            <w:pPr>
              <w:rPr>
                <w:rStyle w:val="CommentReference"/>
                <w:rFonts w:ascii="Times New Roman" w:hAnsi="Times New Roman" w:cs="Times New Roman"/>
                <w:sz w:val="20"/>
                <w:szCs w:val="20"/>
                <w:lang w:val="en-US"/>
              </w:rPr>
            </w:pPr>
          </w:p>
          <w:p w14:paraId="4E01769C" w14:textId="77777777" w:rsidR="005A1EE9" w:rsidRPr="00D73410" w:rsidRDefault="005A1EE9" w:rsidP="00C74EF9">
            <w:pPr>
              <w:rPr>
                <w:rStyle w:val="CommentReference"/>
                <w:rFonts w:ascii="Times New Roman" w:hAnsi="Times New Roman" w:cs="Times New Roman"/>
                <w:sz w:val="20"/>
                <w:szCs w:val="20"/>
                <w:lang w:val="en-US"/>
              </w:rPr>
            </w:pPr>
            <w:r w:rsidRPr="00D73410">
              <w:rPr>
                <w:rStyle w:val="CommentReference"/>
                <w:rFonts w:ascii="Times New Roman" w:hAnsi="Times New Roman" w:cs="Times New Roman"/>
                <w:sz w:val="20"/>
                <w:szCs w:val="20"/>
                <w:lang w:val="en-US"/>
              </w:rPr>
              <w:t>USA</w:t>
            </w:r>
          </w:p>
          <w:p w14:paraId="29300D80" w14:textId="77777777" w:rsidR="005A1EE9" w:rsidRPr="00D73410" w:rsidRDefault="005A1EE9" w:rsidP="00C74EF9">
            <w:pPr>
              <w:rPr>
                <w:rStyle w:val="CommentReference"/>
                <w:sz w:val="20"/>
                <w:szCs w:val="20"/>
                <w:lang w:val="en-US"/>
              </w:rPr>
            </w:pPr>
          </w:p>
        </w:tc>
        <w:tc>
          <w:tcPr>
            <w:tcW w:w="1977" w:type="dxa"/>
          </w:tcPr>
          <w:p w14:paraId="33829E4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Examined patterns of alcohol and drug use among depressed older adults</w:t>
            </w:r>
          </w:p>
        </w:tc>
        <w:tc>
          <w:tcPr>
            <w:tcW w:w="2124" w:type="dxa"/>
          </w:tcPr>
          <w:p w14:paraId="34FEB4C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54</w:t>
            </w:r>
          </w:p>
          <w:p w14:paraId="2A6B005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62.4% women</w:t>
            </w:r>
          </w:p>
          <w:p w14:paraId="65F95B6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 (with mild or greater symptoms of depression)</w:t>
            </w:r>
          </w:p>
          <w:p w14:paraId="2A346F0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7.6</w:t>
            </w:r>
          </w:p>
          <w:p w14:paraId="38948656" w14:textId="77777777" w:rsidR="005A1EE9" w:rsidRPr="00D73410" w:rsidRDefault="005A1EE9" w:rsidP="00C74EF9">
            <w:pPr>
              <w:rPr>
                <w:rFonts w:ascii="Times New Roman" w:hAnsi="Times New Roman" w:cs="Times New Roman"/>
                <w:sz w:val="20"/>
                <w:szCs w:val="20"/>
                <w:lang w:val="en-US"/>
              </w:rPr>
            </w:pPr>
          </w:p>
        </w:tc>
        <w:tc>
          <w:tcPr>
            <w:tcW w:w="2227" w:type="dxa"/>
          </w:tcPr>
          <w:p w14:paraId="34F2517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4F2BC28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patients seeking out-patient services at an adult Psychiatric clinic (2005-2009). </w:t>
            </w:r>
          </w:p>
          <w:p w14:paraId="5CD2AA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Telephone interview.</w:t>
            </w:r>
          </w:p>
          <w:p w14:paraId="18ED95A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w:t>
            </w:r>
          </w:p>
        </w:tc>
        <w:tc>
          <w:tcPr>
            <w:tcW w:w="2644" w:type="dxa"/>
          </w:tcPr>
          <w:p w14:paraId="6D9375A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4D15217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ever use of alcohol, usual quantity (in standard drinks), frequency in the prior 30 days, and heavy episodic drinking in the prior year based on the graduated frequency alcohol consumption measurement method. Did not define alcohol content (g) in one drink. Assessed alcohol problem with the Short Michigan Alcohol Screening Test (SMAST), self-administered scale. Score 0-13. </w:t>
            </w:r>
          </w:p>
        </w:tc>
        <w:tc>
          <w:tcPr>
            <w:tcW w:w="3055" w:type="dxa"/>
          </w:tcPr>
          <w:p w14:paraId="3EB0D8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Usual quantity of drinks per month:</w:t>
            </w:r>
            <w:r w:rsidRPr="00D73410">
              <w:rPr>
                <w:rFonts w:ascii="Times New Roman" w:hAnsi="Times New Roman" w:cs="Times New Roman"/>
                <w:sz w:val="20"/>
                <w:szCs w:val="20"/>
                <w:lang w:val="en-US"/>
              </w:rPr>
              <w:t xml:space="preserve"> </w:t>
            </w:r>
          </w:p>
          <w:p w14:paraId="216D6D6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tandard drinks/month</w:t>
            </w:r>
          </w:p>
          <w:p w14:paraId="7E0BD5C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rinking frequency per month:</w:t>
            </w:r>
            <w:r w:rsidRPr="00D73410">
              <w:rPr>
                <w:rFonts w:ascii="Times New Roman" w:hAnsi="Times New Roman" w:cs="Times New Roman"/>
                <w:sz w:val="20"/>
                <w:szCs w:val="20"/>
                <w:lang w:val="en-US"/>
              </w:rPr>
              <w:t xml:space="preserve"> days/month</w:t>
            </w:r>
          </w:p>
          <w:p w14:paraId="2714EB5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episodic drinking:</w:t>
            </w:r>
            <w:r w:rsidRPr="00D73410">
              <w:rPr>
                <w:rFonts w:ascii="Times New Roman" w:hAnsi="Times New Roman" w:cs="Times New Roman"/>
                <w:sz w:val="20"/>
                <w:szCs w:val="20"/>
                <w:lang w:val="en-US"/>
              </w:rPr>
              <w:t xml:space="preserve"> </w:t>
            </w:r>
          </w:p>
          <w:p w14:paraId="68953D5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 (5-7 or ≥ 8) on ≥ 1 occasions in the prior year</w:t>
            </w:r>
          </w:p>
          <w:p w14:paraId="405F69E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Possible lifetime alcohol problems</w:t>
            </w:r>
            <w:r w:rsidRPr="00D73410">
              <w:rPr>
                <w:rFonts w:ascii="Times New Roman" w:hAnsi="Times New Roman" w:cs="Times New Roman"/>
                <w:sz w:val="20"/>
                <w:szCs w:val="20"/>
                <w:lang w:val="en-US"/>
              </w:rPr>
              <w:t>: SMAST score ≥ 3</w:t>
            </w:r>
          </w:p>
        </w:tc>
      </w:tr>
      <w:tr w:rsidR="005A1EE9" w:rsidRPr="00D73410" w14:paraId="1A606A38" w14:textId="77777777" w:rsidTr="00440DCB">
        <w:tc>
          <w:tcPr>
            <w:tcW w:w="1921" w:type="dxa"/>
          </w:tcPr>
          <w:p w14:paraId="38B14A0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uo et al. </w:t>
            </w:r>
          </w:p>
          <w:p w14:paraId="047236AE" w14:textId="77777777" w:rsidR="005A1EE9" w:rsidRPr="00D73410" w:rsidRDefault="005A1EE9" w:rsidP="00C74EF9">
            <w:pPr>
              <w:rPr>
                <w:rFonts w:ascii="Times New Roman" w:hAnsi="Times New Roman" w:cs="Times New Roman"/>
                <w:bCs/>
                <w:sz w:val="20"/>
                <w:szCs w:val="20"/>
                <w:lang w:val="en-US"/>
              </w:rPr>
            </w:pPr>
          </w:p>
          <w:p w14:paraId="2CA86AE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2019 </w:t>
            </w:r>
            <w:r>
              <w:rPr>
                <w:rFonts w:ascii="Times New Roman" w:hAnsi="Times New Roman" w:cs="Times New Roman"/>
                <w:bCs/>
                <w:noProof/>
                <w:sz w:val="20"/>
                <w:szCs w:val="20"/>
                <w:lang w:val="en-US"/>
              </w:rPr>
              <w:t>[95]</w:t>
            </w:r>
          </w:p>
          <w:p w14:paraId="541A1AE0" w14:textId="77777777" w:rsidR="005A1EE9" w:rsidRPr="00D73410" w:rsidRDefault="005A1EE9" w:rsidP="00C74EF9">
            <w:pPr>
              <w:rPr>
                <w:rFonts w:ascii="Times New Roman" w:hAnsi="Times New Roman" w:cs="Times New Roman"/>
                <w:bCs/>
                <w:sz w:val="20"/>
                <w:szCs w:val="20"/>
                <w:lang w:val="en-US"/>
              </w:rPr>
            </w:pPr>
          </w:p>
          <w:p w14:paraId="0885DFF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hina</w:t>
            </w:r>
          </w:p>
          <w:p w14:paraId="12EEB3DF" w14:textId="77777777" w:rsidR="005A1EE9" w:rsidRPr="00D73410" w:rsidRDefault="005A1EE9" w:rsidP="00C74EF9">
            <w:pPr>
              <w:rPr>
                <w:rFonts w:ascii="Times New Roman" w:hAnsi="Times New Roman" w:cs="Times New Roman"/>
                <w:bCs/>
                <w:sz w:val="20"/>
                <w:szCs w:val="20"/>
                <w:lang w:val="en-US"/>
              </w:rPr>
            </w:pPr>
          </w:p>
          <w:p w14:paraId="6A772602" w14:textId="77777777" w:rsidR="005A1EE9" w:rsidRPr="00D73410" w:rsidRDefault="005A1EE9" w:rsidP="00C74EF9">
            <w:pPr>
              <w:rPr>
                <w:rFonts w:ascii="Times New Roman" w:hAnsi="Times New Roman" w:cs="Times New Roman"/>
                <w:bCs/>
                <w:sz w:val="20"/>
                <w:szCs w:val="20"/>
                <w:lang w:val="en-US"/>
              </w:rPr>
            </w:pPr>
          </w:p>
          <w:p w14:paraId="77FA1D2C" w14:textId="77777777" w:rsidR="005A1EE9" w:rsidRPr="00D73410" w:rsidRDefault="005A1EE9" w:rsidP="00C74EF9">
            <w:pPr>
              <w:rPr>
                <w:rFonts w:ascii="Times New Roman" w:hAnsi="Times New Roman" w:cs="Times New Roman"/>
                <w:bCs/>
                <w:sz w:val="20"/>
                <w:szCs w:val="20"/>
                <w:lang w:val="en-US"/>
              </w:rPr>
            </w:pPr>
          </w:p>
          <w:p w14:paraId="513E2A41" w14:textId="77777777" w:rsidR="005A1EE9" w:rsidRPr="00D73410" w:rsidRDefault="005A1EE9" w:rsidP="00C74EF9">
            <w:pPr>
              <w:rPr>
                <w:rFonts w:ascii="Times New Roman" w:hAnsi="Times New Roman" w:cs="Times New Roman"/>
                <w:bCs/>
                <w:sz w:val="20"/>
                <w:szCs w:val="20"/>
                <w:lang w:val="en-US"/>
              </w:rPr>
            </w:pPr>
          </w:p>
          <w:p w14:paraId="58E7D076" w14:textId="77777777" w:rsidR="005A1EE9" w:rsidRPr="00D73410" w:rsidRDefault="005A1EE9" w:rsidP="00C74EF9">
            <w:pPr>
              <w:rPr>
                <w:rStyle w:val="CommentReference"/>
                <w:rFonts w:ascii="Times New Roman" w:hAnsi="Times New Roman" w:cs="Times New Roman"/>
                <w:sz w:val="20"/>
                <w:szCs w:val="20"/>
                <w:lang w:val="en-US"/>
              </w:rPr>
            </w:pPr>
          </w:p>
        </w:tc>
        <w:tc>
          <w:tcPr>
            <w:tcW w:w="1977" w:type="dxa"/>
          </w:tcPr>
          <w:p w14:paraId="5035185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alcohol variants of genes encoding alcohol metabolism</w:t>
            </w:r>
            <w:r w:rsidRPr="00D73410">
              <w:rPr>
                <w:rFonts w:ascii="Times New Roman" w:hAnsi="Times New Roman" w:cs="Times New Roman"/>
                <w:bCs/>
                <w:sz w:val="20"/>
                <w:szCs w:val="20"/>
                <w:lang w:val="en-US"/>
              </w:rPr>
              <w:cr/>
              <w:t>enzymes, and risk of esophageal cancer</w:t>
            </w:r>
          </w:p>
          <w:p w14:paraId="1FF34A13" w14:textId="77777777" w:rsidR="005A1EE9" w:rsidRPr="00D73410" w:rsidRDefault="005A1EE9" w:rsidP="00C74EF9">
            <w:pPr>
              <w:rPr>
                <w:rFonts w:ascii="Times New Roman" w:hAnsi="Times New Roman" w:cs="Times New Roman"/>
                <w:bCs/>
                <w:sz w:val="20"/>
                <w:szCs w:val="20"/>
                <w:lang w:val="en-US"/>
              </w:rPr>
            </w:pPr>
          </w:p>
          <w:p w14:paraId="536D8288" w14:textId="77777777" w:rsidR="005A1EE9" w:rsidRPr="00D73410" w:rsidRDefault="005A1EE9" w:rsidP="00C74EF9">
            <w:pPr>
              <w:rPr>
                <w:rFonts w:ascii="Times New Roman" w:hAnsi="Times New Roman" w:cs="Times New Roman"/>
                <w:bCs/>
                <w:sz w:val="20"/>
                <w:szCs w:val="20"/>
                <w:lang w:val="en-US"/>
              </w:rPr>
            </w:pPr>
          </w:p>
          <w:p w14:paraId="2B358E20" w14:textId="77777777" w:rsidR="005A1EE9" w:rsidRPr="00D73410" w:rsidRDefault="005A1EE9" w:rsidP="00C74EF9">
            <w:pPr>
              <w:rPr>
                <w:rFonts w:ascii="Times New Roman" w:hAnsi="Times New Roman" w:cs="Times New Roman"/>
                <w:sz w:val="20"/>
                <w:szCs w:val="20"/>
                <w:lang w:val="en-US"/>
              </w:rPr>
            </w:pPr>
          </w:p>
        </w:tc>
        <w:tc>
          <w:tcPr>
            <w:tcW w:w="2124" w:type="dxa"/>
          </w:tcPr>
          <w:p w14:paraId="409A189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ases</w:t>
            </w:r>
            <w:r w:rsidRPr="00D73410">
              <w:rPr>
                <w:rFonts w:ascii="Times New Roman" w:hAnsi="Times New Roman" w:cs="Times New Roman"/>
                <w:bCs/>
                <w:sz w:val="20"/>
                <w:szCs w:val="20"/>
                <w:lang w:val="en-US"/>
              </w:rPr>
              <w:t>: n = 1,190 cases with esophageal cancer</w:t>
            </w:r>
          </w:p>
          <w:p w14:paraId="72AF720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34% women </w:t>
            </w:r>
          </w:p>
          <w:p w14:paraId="4FB6C12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6.9</w:t>
            </w:r>
          </w:p>
          <w:p w14:paraId="311CAEA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ge range: 42-85</w:t>
            </w:r>
          </w:p>
          <w:p w14:paraId="3464894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ontrols</w:t>
            </w:r>
            <w:r w:rsidRPr="00D73410">
              <w:rPr>
                <w:rFonts w:ascii="Times New Roman" w:hAnsi="Times New Roman" w:cs="Times New Roman"/>
                <w:bCs/>
                <w:sz w:val="20"/>
                <w:szCs w:val="20"/>
                <w:lang w:val="en-US"/>
              </w:rPr>
              <w:t>: n = 1,883</w:t>
            </w:r>
          </w:p>
          <w:p w14:paraId="0FF2DEA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32% women</w:t>
            </w:r>
          </w:p>
          <w:p w14:paraId="73557F0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6.4</w:t>
            </w:r>
          </w:p>
          <w:p w14:paraId="31F7ADE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ge range: 40-85</w:t>
            </w:r>
          </w:p>
          <w:p w14:paraId="05D82A5A" w14:textId="77777777" w:rsidR="005A1EE9" w:rsidRPr="00D73410" w:rsidRDefault="005A1EE9" w:rsidP="00C74EF9">
            <w:pPr>
              <w:rPr>
                <w:rFonts w:ascii="Times New Roman" w:hAnsi="Times New Roman" w:cs="Times New Roman"/>
                <w:bCs/>
                <w:sz w:val="20"/>
                <w:szCs w:val="20"/>
                <w:lang w:val="en-US"/>
              </w:rPr>
            </w:pPr>
          </w:p>
          <w:p w14:paraId="50DD7C96" w14:textId="77777777" w:rsidR="005A1EE9" w:rsidRPr="00D73410" w:rsidRDefault="005A1EE9" w:rsidP="00C74EF9">
            <w:pPr>
              <w:rPr>
                <w:rFonts w:ascii="Times New Roman" w:hAnsi="Times New Roman" w:cs="Times New Roman"/>
                <w:bCs/>
                <w:sz w:val="20"/>
                <w:szCs w:val="20"/>
                <w:lang w:val="en-US"/>
              </w:rPr>
            </w:pPr>
          </w:p>
          <w:p w14:paraId="5C0161AE" w14:textId="77777777" w:rsidR="005A1EE9" w:rsidRPr="00D73410" w:rsidRDefault="005A1EE9" w:rsidP="00C74EF9">
            <w:pPr>
              <w:rPr>
                <w:rFonts w:ascii="Times New Roman" w:hAnsi="Times New Roman" w:cs="Times New Roman"/>
                <w:bCs/>
                <w:sz w:val="20"/>
                <w:szCs w:val="20"/>
                <w:lang w:val="en-US"/>
              </w:rPr>
            </w:pPr>
          </w:p>
          <w:p w14:paraId="3C0D2C39" w14:textId="77777777" w:rsidR="005A1EE9" w:rsidRPr="00D73410" w:rsidRDefault="005A1EE9" w:rsidP="00C74EF9">
            <w:pPr>
              <w:rPr>
                <w:rFonts w:ascii="Times New Roman" w:hAnsi="Times New Roman" w:cs="Times New Roman"/>
                <w:bCs/>
                <w:sz w:val="20"/>
                <w:szCs w:val="20"/>
                <w:lang w:val="en-US"/>
              </w:rPr>
            </w:pPr>
          </w:p>
          <w:p w14:paraId="606662A4" w14:textId="77777777" w:rsidR="005A1EE9" w:rsidRPr="00D73410" w:rsidRDefault="005A1EE9" w:rsidP="00C74EF9">
            <w:pPr>
              <w:rPr>
                <w:rFonts w:ascii="Times New Roman" w:hAnsi="Times New Roman" w:cs="Times New Roman"/>
                <w:bCs/>
                <w:sz w:val="20"/>
                <w:szCs w:val="20"/>
                <w:lang w:val="en-US"/>
              </w:rPr>
            </w:pPr>
          </w:p>
          <w:p w14:paraId="52E328E9" w14:textId="77777777" w:rsidR="005A1EE9" w:rsidRPr="00D73410" w:rsidRDefault="005A1EE9" w:rsidP="00C74EF9">
            <w:pPr>
              <w:rPr>
                <w:rFonts w:ascii="Times New Roman" w:hAnsi="Times New Roman" w:cs="Times New Roman"/>
                <w:bCs/>
                <w:sz w:val="20"/>
                <w:szCs w:val="20"/>
                <w:lang w:val="en-US"/>
              </w:rPr>
            </w:pPr>
          </w:p>
          <w:p w14:paraId="6FA54BBB" w14:textId="77777777" w:rsidR="005A1EE9" w:rsidRPr="00D73410" w:rsidRDefault="005A1EE9" w:rsidP="00C74EF9">
            <w:pPr>
              <w:rPr>
                <w:rFonts w:ascii="Times New Roman" w:hAnsi="Times New Roman" w:cs="Times New Roman"/>
                <w:sz w:val="20"/>
                <w:szCs w:val="20"/>
                <w:lang w:val="en-US"/>
              </w:rPr>
            </w:pPr>
          </w:p>
        </w:tc>
        <w:tc>
          <w:tcPr>
            <w:tcW w:w="2227" w:type="dxa"/>
          </w:tcPr>
          <w:p w14:paraId="3357440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ase-control study with cross-sectional design</w:t>
            </w:r>
            <w:r>
              <w:rPr>
                <w:rFonts w:ascii="Times New Roman" w:hAnsi="Times New Roman" w:cs="Times New Roman"/>
                <w:bCs/>
                <w:sz w:val="20"/>
                <w:szCs w:val="20"/>
                <w:lang w:val="en-US"/>
              </w:rPr>
              <w:t>.</w:t>
            </w:r>
            <w:r w:rsidRPr="00D73410">
              <w:rPr>
                <w:rFonts w:ascii="Times New Roman" w:hAnsi="Times New Roman" w:cs="Times New Roman"/>
                <w:bCs/>
                <w:sz w:val="20"/>
                <w:szCs w:val="20"/>
                <w:lang w:val="en-US"/>
              </w:rPr>
              <w:t xml:space="preserve"> </w:t>
            </w:r>
          </w:p>
          <w:p w14:paraId="35D9035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Population based study. </w:t>
            </w:r>
          </w:p>
          <w:p w14:paraId="616177F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Included patients diagnosed with esophageal cancer between 2010-2013.</w:t>
            </w:r>
          </w:p>
          <w:p w14:paraId="73453A3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gt; 90% of the patients recruited from four hospitals. Each patient completed an electronic questionnaire by</w:t>
            </w:r>
          </w:p>
          <w:p w14:paraId="41D836B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trained interviewers.</w:t>
            </w:r>
          </w:p>
          <w:p w14:paraId="1EB8BED0" w14:textId="77777777" w:rsidR="005A1EE9" w:rsidRPr="00D73410" w:rsidRDefault="005A1EE9" w:rsidP="00C74EF9">
            <w:pPr>
              <w:rPr>
                <w:rFonts w:ascii="Times New Roman" w:hAnsi="Times New Roman" w:cs="Times New Roman"/>
                <w:bCs/>
                <w:sz w:val="20"/>
                <w:szCs w:val="20"/>
                <w:lang w:val="en-US"/>
              </w:rPr>
            </w:pPr>
          </w:p>
          <w:p w14:paraId="307CF659" w14:textId="77777777" w:rsidR="005A1EE9" w:rsidRPr="00D73410" w:rsidRDefault="005A1EE9" w:rsidP="00C74EF9">
            <w:pPr>
              <w:rPr>
                <w:rFonts w:ascii="Times New Roman" w:hAnsi="Times New Roman" w:cs="Times New Roman"/>
                <w:bCs/>
                <w:sz w:val="20"/>
                <w:szCs w:val="20"/>
                <w:lang w:val="en-US"/>
              </w:rPr>
            </w:pPr>
          </w:p>
          <w:p w14:paraId="4503846E" w14:textId="77777777" w:rsidR="005A1EE9" w:rsidRPr="00D73410" w:rsidRDefault="005A1EE9" w:rsidP="00C74EF9">
            <w:pPr>
              <w:rPr>
                <w:rFonts w:ascii="Times New Roman" w:hAnsi="Times New Roman" w:cs="Times New Roman"/>
                <w:sz w:val="20"/>
                <w:szCs w:val="20"/>
                <w:lang w:val="en-US"/>
              </w:rPr>
            </w:pPr>
          </w:p>
          <w:p w14:paraId="32FC5078" w14:textId="77777777" w:rsidR="005A1EE9" w:rsidRPr="00D73410" w:rsidRDefault="005A1EE9" w:rsidP="00C74EF9">
            <w:pPr>
              <w:rPr>
                <w:rFonts w:ascii="Times New Roman" w:hAnsi="Times New Roman" w:cs="Times New Roman"/>
                <w:sz w:val="20"/>
                <w:szCs w:val="20"/>
                <w:lang w:val="en-US"/>
              </w:rPr>
            </w:pPr>
          </w:p>
        </w:tc>
        <w:tc>
          <w:tcPr>
            <w:tcW w:w="2644" w:type="dxa"/>
          </w:tcPr>
          <w:p w14:paraId="14A7E3A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07D4A81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ked at what age participants started drinking, at what age they stopped drinking, the amount they typically drank, types of alcohol, how often they drank, and the number of years for which they had consumed alcohol. Amount of alcohol consumed were measured in cups for Chinese and imported spirits and in bottles for beer, fruit wine, yellow rice wine, and grape wine. The amount of alcohol converted from cups/bottles to grams. Did not define </w:t>
            </w:r>
            <w:r w:rsidRPr="00D73410">
              <w:rPr>
                <w:rFonts w:ascii="Times New Roman" w:hAnsi="Times New Roman" w:cs="Times New Roman"/>
                <w:sz w:val="20"/>
                <w:szCs w:val="20"/>
                <w:lang w:val="en-US"/>
              </w:rPr>
              <w:lastRenderedPageBreak/>
              <w:t>alcohol content (g) in one drink.</w:t>
            </w:r>
          </w:p>
        </w:tc>
        <w:tc>
          <w:tcPr>
            <w:tcW w:w="3055" w:type="dxa"/>
          </w:tcPr>
          <w:p w14:paraId="0441B6A7"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sz w:val="20"/>
                <w:szCs w:val="20"/>
                <w:u w:val="single"/>
                <w:lang w:val="en-US"/>
              </w:rPr>
              <w:lastRenderedPageBreak/>
              <w:t>Ex-drinkers</w:t>
            </w:r>
            <w:r w:rsidRPr="00D73410">
              <w:rPr>
                <w:rFonts w:ascii="Times New Roman" w:hAnsi="Times New Roman" w:cs="Times New Roman"/>
                <w:sz w:val="20"/>
                <w:szCs w:val="20"/>
                <w:lang w:val="en-US"/>
              </w:rPr>
              <w:t>: stopped drinking alcohol for at least 2 years before the interview date</w:t>
            </w:r>
          </w:p>
          <w:p w14:paraId="6808E9E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Cumulative drinking amount</w:t>
            </w:r>
            <w:r w:rsidRPr="00D73410">
              <w:rPr>
                <w:rFonts w:ascii="Times New Roman" w:hAnsi="Times New Roman" w:cs="Times New Roman"/>
                <w:bCs/>
                <w:sz w:val="20"/>
                <w:szCs w:val="20"/>
                <w:lang w:val="en-US"/>
              </w:rPr>
              <w:t xml:space="preserve"> (g/day-years):</w:t>
            </w:r>
          </w:p>
          <w:p w14:paraId="39021677"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Never </w:t>
            </w:r>
          </w:p>
          <w:p w14:paraId="20249B04"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lt; 1000 </w:t>
            </w:r>
          </w:p>
          <w:p w14:paraId="375B9C61"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1000-2250 </w:t>
            </w:r>
          </w:p>
          <w:p w14:paraId="508B0A5B"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2250-4000 </w:t>
            </w:r>
          </w:p>
          <w:p w14:paraId="01192C1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 4000</w:t>
            </w:r>
          </w:p>
          <w:p w14:paraId="3DBD1877" w14:textId="77777777" w:rsidR="005A1EE9" w:rsidRPr="00D73410" w:rsidRDefault="005A1EE9" w:rsidP="00C74EF9">
            <w:pPr>
              <w:rPr>
                <w:rFonts w:ascii="Times New Roman" w:hAnsi="Times New Roman" w:cs="Times New Roman"/>
                <w:sz w:val="20"/>
                <w:szCs w:val="20"/>
                <w:u w:val="single"/>
                <w:lang w:val="en-US"/>
              </w:rPr>
            </w:pPr>
          </w:p>
        </w:tc>
      </w:tr>
      <w:tr w:rsidR="005A1EE9" w:rsidRPr="004C5763" w14:paraId="165E3344" w14:textId="77777777" w:rsidTr="00440DCB">
        <w:tc>
          <w:tcPr>
            <w:tcW w:w="1921" w:type="dxa"/>
          </w:tcPr>
          <w:p w14:paraId="7FD7B53D"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Tevik et al.</w:t>
            </w:r>
          </w:p>
          <w:p w14:paraId="1150EFA1" w14:textId="77777777" w:rsidR="005A1EE9" w:rsidRPr="001F4467" w:rsidRDefault="005A1EE9" w:rsidP="00C74EF9">
            <w:pPr>
              <w:rPr>
                <w:rFonts w:ascii="Times New Roman" w:hAnsi="Times New Roman" w:cs="Times New Roman"/>
                <w:sz w:val="20"/>
                <w:szCs w:val="20"/>
              </w:rPr>
            </w:pPr>
          </w:p>
          <w:p w14:paraId="6905C0BD"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7 </w:t>
            </w:r>
            <w:r w:rsidRPr="00954192">
              <w:rPr>
                <w:rFonts w:ascii="Times New Roman" w:hAnsi="Times New Roman" w:cs="Times New Roman"/>
                <w:noProof/>
                <w:sz w:val="20"/>
                <w:szCs w:val="20"/>
              </w:rPr>
              <w:t>[96]</w:t>
            </w:r>
          </w:p>
          <w:p w14:paraId="1CBFF6EB" w14:textId="77777777" w:rsidR="005A1EE9" w:rsidRPr="001F4467" w:rsidRDefault="005A1EE9" w:rsidP="00C74EF9">
            <w:pPr>
              <w:rPr>
                <w:rFonts w:ascii="Times New Roman" w:hAnsi="Times New Roman" w:cs="Times New Roman"/>
                <w:sz w:val="20"/>
                <w:szCs w:val="20"/>
              </w:rPr>
            </w:pPr>
          </w:p>
          <w:p w14:paraId="0B704A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orway</w:t>
            </w:r>
          </w:p>
          <w:p w14:paraId="6DDB3C2C" w14:textId="77777777" w:rsidR="005A1EE9" w:rsidRPr="00D73410" w:rsidRDefault="005A1EE9" w:rsidP="00C74EF9">
            <w:pPr>
              <w:rPr>
                <w:lang w:val="en-US"/>
              </w:rPr>
            </w:pPr>
          </w:p>
          <w:p w14:paraId="0EA0664A" w14:textId="77777777" w:rsidR="005A1EE9" w:rsidRPr="00D73410" w:rsidRDefault="005A1EE9" w:rsidP="00C74EF9">
            <w:pPr>
              <w:rPr>
                <w:rFonts w:ascii="Times New Roman" w:hAnsi="Times New Roman" w:cs="Times New Roman"/>
                <w:sz w:val="20"/>
                <w:szCs w:val="20"/>
                <w:lang w:val="en-US"/>
              </w:rPr>
            </w:pPr>
          </w:p>
        </w:tc>
        <w:tc>
          <w:tcPr>
            <w:tcW w:w="1977" w:type="dxa"/>
          </w:tcPr>
          <w:p w14:paraId="3A80D39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alcohol consumption and use of drugs with addiction potential in older adults</w:t>
            </w:r>
          </w:p>
        </w:tc>
        <w:tc>
          <w:tcPr>
            <w:tcW w:w="2124" w:type="dxa"/>
          </w:tcPr>
          <w:p w14:paraId="7B411B5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1,545</w:t>
            </w:r>
          </w:p>
          <w:p w14:paraId="0BC3E01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7% women</w:t>
            </w:r>
          </w:p>
          <w:p w14:paraId="7479487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6BDEFE0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73.7 (± 6.3)</w:t>
            </w:r>
          </w:p>
        </w:tc>
        <w:tc>
          <w:tcPr>
            <w:tcW w:w="2227" w:type="dxa"/>
          </w:tcPr>
          <w:p w14:paraId="64C5820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081B2FA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The Nord-</w:t>
            </w:r>
            <w:proofErr w:type="spellStart"/>
            <w:r w:rsidRPr="00D73410">
              <w:rPr>
                <w:rFonts w:ascii="Times New Roman" w:hAnsi="Times New Roman" w:cs="Times New Roman"/>
                <w:sz w:val="20"/>
                <w:szCs w:val="20"/>
                <w:lang w:val="en-US"/>
              </w:rPr>
              <w:t>Trøndelag</w:t>
            </w:r>
            <w:proofErr w:type="spellEnd"/>
            <w:r w:rsidRPr="00D73410">
              <w:rPr>
                <w:rFonts w:ascii="Times New Roman" w:hAnsi="Times New Roman" w:cs="Times New Roman"/>
                <w:sz w:val="20"/>
                <w:szCs w:val="20"/>
                <w:lang w:val="en-US"/>
              </w:rPr>
              <w:t xml:space="preserve"> Health Study (HUNT3, 2006-08). Population based study.</w:t>
            </w:r>
          </w:p>
          <w:p w14:paraId="15FECD1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ommunity-dwelling older adults. </w:t>
            </w:r>
          </w:p>
        </w:tc>
        <w:tc>
          <w:tcPr>
            <w:tcW w:w="2644" w:type="dxa"/>
          </w:tcPr>
          <w:p w14:paraId="6B0FB00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elf-reporting.</w:t>
            </w:r>
          </w:p>
          <w:p w14:paraId="53E08B8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drinking frequency last 12 months. </w:t>
            </w:r>
          </w:p>
        </w:tc>
        <w:tc>
          <w:tcPr>
            <w:tcW w:w="3055" w:type="dxa"/>
          </w:tcPr>
          <w:p w14:paraId="6855A07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Non-regular drinker:</w:t>
            </w:r>
            <w:r w:rsidRPr="00D73410">
              <w:rPr>
                <w:rFonts w:ascii="Times New Roman" w:hAnsi="Times New Roman" w:cs="Times New Roman"/>
                <w:sz w:val="20"/>
                <w:szCs w:val="20"/>
                <w:lang w:val="en-US"/>
              </w:rPr>
              <w:t xml:space="preserve"> &lt; 1 day/week</w:t>
            </w:r>
          </w:p>
          <w:p w14:paraId="37FA010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egular drinkers</w:t>
            </w:r>
            <w:r w:rsidRPr="00D73410">
              <w:rPr>
                <w:rFonts w:ascii="Times New Roman" w:hAnsi="Times New Roman" w:cs="Times New Roman"/>
                <w:sz w:val="20"/>
                <w:szCs w:val="20"/>
                <w:lang w:val="en-US"/>
              </w:rPr>
              <w:t>: ≥ 1 day/week</w:t>
            </w:r>
          </w:p>
          <w:p w14:paraId="0D0700F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egular drinkers</w:t>
            </w:r>
            <w:r w:rsidRPr="00D73410">
              <w:rPr>
                <w:rFonts w:ascii="Times New Roman" w:hAnsi="Times New Roman" w:cs="Times New Roman"/>
                <w:sz w:val="20"/>
                <w:szCs w:val="20"/>
                <w:lang w:val="en-US"/>
              </w:rPr>
              <w:t xml:space="preserve"> categorized according to drinking frequency:</w:t>
            </w:r>
          </w:p>
          <w:p w14:paraId="60BC511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1 day/week</w:t>
            </w:r>
          </w:p>
          <w:p w14:paraId="337F4E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2-3 days/week</w:t>
            </w:r>
          </w:p>
          <w:p w14:paraId="35E7BD8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4 days/week</w:t>
            </w:r>
          </w:p>
        </w:tc>
      </w:tr>
      <w:tr w:rsidR="005A1EE9" w:rsidRPr="004C5763" w14:paraId="00640B99" w14:textId="77777777" w:rsidTr="00440DCB">
        <w:tc>
          <w:tcPr>
            <w:tcW w:w="1921" w:type="dxa"/>
          </w:tcPr>
          <w:p w14:paraId="36E18807"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Towers et al.</w:t>
            </w:r>
          </w:p>
          <w:p w14:paraId="052C4399" w14:textId="77777777" w:rsidR="005A1EE9" w:rsidRPr="001F4467" w:rsidRDefault="005A1EE9" w:rsidP="00C74EF9">
            <w:pPr>
              <w:rPr>
                <w:rFonts w:ascii="Times New Roman" w:hAnsi="Times New Roman" w:cs="Times New Roman"/>
                <w:sz w:val="20"/>
                <w:szCs w:val="20"/>
                <w:lang w:val="fr-FR"/>
              </w:rPr>
            </w:pPr>
          </w:p>
          <w:p w14:paraId="0E29E9E6"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8 </w:t>
            </w:r>
            <w:r w:rsidRPr="00954192">
              <w:rPr>
                <w:rFonts w:ascii="Times New Roman" w:hAnsi="Times New Roman" w:cs="Times New Roman"/>
                <w:noProof/>
                <w:sz w:val="20"/>
                <w:szCs w:val="20"/>
                <w:lang w:val="fr-FR"/>
              </w:rPr>
              <w:t>[97]</w:t>
            </w:r>
          </w:p>
          <w:p w14:paraId="78FEE18F" w14:textId="77777777" w:rsidR="005A1EE9" w:rsidRPr="001F4467" w:rsidRDefault="005A1EE9" w:rsidP="00C74EF9">
            <w:pPr>
              <w:rPr>
                <w:rFonts w:ascii="Times New Roman" w:hAnsi="Times New Roman" w:cs="Times New Roman"/>
                <w:sz w:val="20"/>
                <w:szCs w:val="20"/>
                <w:lang w:val="fr-FR"/>
              </w:rPr>
            </w:pPr>
          </w:p>
          <w:p w14:paraId="6520365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ew Zealand</w:t>
            </w:r>
          </w:p>
          <w:p w14:paraId="1FD09593" w14:textId="77777777" w:rsidR="005A1EE9" w:rsidRPr="00D73410" w:rsidRDefault="005A1EE9" w:rsidP="00C74EF9">
            <w:pPr>
              <w:rPr>
                <w:lang w:val="en-US"/>
              </w:rPr>
            </w:pPr>
          </w:p>
          <w:p w14:paraId="2006DB35" w14:textId="77777777" w:rsidR="005A1EE9" w:rsidRPr="00D73410" w:rsidRDefault="005A1EE9" w:rsidP="00C74EF9">
            <w:pPr>
              <w:rPr>
                <w:rFonts w:ascii="Times New Roman" w:hAnsi="Times New Roman" w:cs="Times New Roman"/>
                <w:sz w:val="20"/>
                <w:szCs w:val="20"/>
                <w:lang w:val="en-US"/>
              </w:rPr>
            </w:pPr>
          </w:p>
        </w:tc>
        <w:tc>
          <w:tcPr>
            <w:tcW w:w="1977" w:type="dxa"/>
          </w:tcPr>
          <w:p w14:paraId="4214399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ociation between alcohol consumption and health in older adults</w:t>
            </w:r>
          </w:p>
        </w:tc>
        <w:tc>
          <w:tcPr>
            <w:tcW w:w="2124" w:type="dxa"/>
          </w:tcPr>
          <w:p w14:paraId="1CF1948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976</w:t>
            </w:r>
          </w:p>
          <w:p w14:paraId="7ADB7D2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2% women</w:t>
            </w:r>
          </w:p>
          <w:p w14:paraId="515DC61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52 years</w:t>
            </w:r>
          </w:p>
          <w:p w14:paraId="1584664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5</w:t>
            </w:r>
          </w:p>
          <w:p w14:paraId="13554F9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52-86</w:t>
            </w:r>
          </w:p>
          <w:p w14:paraId="4ADA6556" w14:textId="77777777" w:rsidR="005A1EE9" w:rsidRPr="00D73410" w:rsidRDefault="005A1EE9" w:rsidP="00C74EF9">
            <w:pPr>
              <w:rPr>
                <w:rFonts w:ascii="Times New Roman" w:hAnsi="Times New Roman" w:cs="Times New Roman"/>
                <w:sz w:val="20"/>
                <w:szCs w:val="20"/>
                <w:lang w:val="en-US"/>
              </w:rPr>
            </w:pPr>
          </w:p>
        </w:tc>
        <w:tc>
          <w:tcPr>
            <w:tcW w:w="2227" w:type="dxa"/>
          </w:tcPr>
          <w:p w14:paraId="376E712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ross-sectional study. </w:t>
            </w:r>
          </w:p>
          <w:p w14:paraId="22F7C80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New Zealand Longitudinal Study of Ageing (2012). Community dwelling older adults. Postal questionnaire. </w:t>
            </w:r>
          </w:p>
        </w:tc>
        <w:tc>
          <w:tcPr>
            <w:tcW w:w="2644" w:type="dxa"/>
          </w:tcPr>
          <w:p w14:paraId="16C071E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FDDA2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alcohol consumption with the first two items of the AUDIT-C (frequency and quantity of consumption). Calculated average daily drinking amount. Did not define alcohol content (g) in one drink.</w:t>
            </w:r>
          </w:p>
          <w:p w14:paraId="24A91EF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0716019D"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ifetime abstainers</w:t>
            </w:r>
          </w:p>
          <w:p w14:paraId="72489EA0"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Current non-drinkers</w:t>
            </w:r>
          </w:p>
          <w:p w14:paraId="66FA61F9"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Less than 1 drink/daily</w:t>
            </w:r>
          </w:p>
          <w:p w14:paraId="2E8D856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oderate drinkers:</w:t>
            </w:r>
            <w:r w:rsidRPr="00D73410">
              <w:rPr>
                <w:rFonts w:ascii="Times New Roman" w:hAnsi="Times New Roman" w:cs="Times New Roman"/>
                <w:sz w:val="20"/>
                <w:szCs w:val="20"/>
                <w:lang w:val="en-US"/>
              </w:rPr>
              <w:t xml:space="preserve"> 1-2 drinks/day</w:t>
            </w:r>
          </w:p>
          <w:p w14:paraId="06442C4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eavy drinkers</w:t>
            </w:r>
            <w:r w:rsidRPr="00D73410">
              <w:rPr>
                <w:rFonts w:ascii="Times New Roman" w:hAnsi="Times New Roman" w:cs="Times New Roman"/>
                <w:sz w:val="20"/>
                <w:szCs w:val="20"/>
                <w:lang w:val="en-US"/>
              </w:rPr>
              <w:t>: ≥ 3 drinks/day</w:t>
            </w:r>
          </w:p>
        </w:tc>
      </w:tr>
      <w:tr w:rsidR="005A1EE9" w:rsidRPr="004C5763" w14:paraId="5DE67D56" w14:textId="77777777" w:rsidTr="00440DCB">
        <w:tc>
          <w:tcPr>
            <w:tcW w:w="1921" w:type="dxa"/>
          </w:tcPr>
          <w:p w14:paraId="191D9199" w14:textId="77777777" w:rsidR="005A1EE9" w:rsidRPr="001F4467" w:rsidRDefault="005A1EE9" w:rsidP="00C74EF9">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 xml:space="preserve">Towers et al. </w:t>
            </w:r>
          </w:p>
          <w:p w14:paraId="1E676A16" w14:textId="77777777" w:rsidR="005A1EE9" w:rsidRPr="001F4467" w:rsidRDefault="005A1EE9" w:rsidP="00C74EF9">
            <w:pPr>
              <w:rPr>
                <w:rFonts w:ascii="Times New Roman" w:hAnsi="Times New Roman" w:cs="Times New Roman"/>
                <w:bCs/>
                <w:sz w:val="20"/>
                <w:szCs w:val="20"/>
                <w:lang w:val="fr-FR"/>
              </w:rPr>
            </w:pPr>
          </w:p>
          <w:p w14:paraId="005D8520" w14:textId="77777777" w:rsidR="005A1EE9" w:rsidRPr="001F4467" w:rsidRDefault="005A1EE9" w:rsidP="00C74EF9">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 xml:space="preserve">2019 </w:t>
            </w:r>
            <w:r w:rsidRPr="00954192">
              <w:rPr>
                <w:rFonts w:ascii="Times New Roman" w:hAnsi="Times New Roman" w:cs="Times New Roman"/>
                <w:bCs/>
                <w:noProof/>
                <w:sz w:val="20"/>
                <w:szCs w:val="20"/>
                <w:lang w:val="fr-FR"/>
              </w:rPr>
              <w:t>[98]</w:t>
            </w:r>
          </w:p>
          <w:p w14:paraId="1EC8CBFB" w14:textId="77777777" w:rsidR="005A1EE9" w:rsidRPr="001F4467" w:rsidRDefault="005A1EE9" w:rsidP="00C74EF9">
            <w:pPr>
              <w:rPr>
                <w:rFonts w:ascii="Times New Roman" w:hAnsi="Times New Roman" w:cs="Times New Roman"/>
                <w:bCs/>
                <w:sz w:val="20"/>
                <w:szCs w:val="20"/>
                <w:lang w:val="fr-FR"/>
              </w:rPr>
            </w:pPr>
          </w:p>
          <w:p w14:paraId="18462E3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ew Zealand</w:t>
            </w:r>
          </w:p>
          <w:p w14:paraId="576871B0" w14:textId="77777777" w:rsidR="005A1EE9" w:rsidRPr="00D73410" w:rsidRDefault="005A1EE9" w:rsidP="00C74EF9">
            <w:pPr>
              <w:rPr>
                <w:rFonts w:ascii="Times New Roman" w:hAnsi="Times New Roman" w:cs="Times New Roman"/>
                <w:bCs/>
                <w:sz w:val="20"/>
                <w:szCs w:val="20"/>
                <w:lang w:val="en-US"/>
              </w:rPr>
            </w:pPr>
          </w:p>
          <w:p w14:paraId="5CDE4820" w14:textId="77777777" w:rsidR="005A1EE9" w:rsidRPr="00D73410" w:rsidRDefault="005A1EE9" w:rsidP="00C74EF9">
            <w:pPr>
              <w:rPr>
                <w:rFonts w:ascii="Times New Roman" w:hAnsi="Times New Roman" w:cs="Times New Roman"/>
                <w:bCs/>
                <w:sz w:val="20"/>
                <w:szCs w:val="20"/>
                <w:lang w:val="en-US"/>
              </w:rPr>
            </w:pPr>
          </w:p>
          <w:p w14:paraId="5681CFA3" w14:textId="77777777" w:rsidR="005A1EE9" w:rsidRPr="00D73410" w:rsidRDefault="005A1EE9" w:rsidP="00C74EF9">
            <w:pPr>
              <w:rPr>
                <w:rFonts w:ascii="Times New Roman" w:hAnsi="Times New Roman" w:cs="Times New Roman"/>
                <w:bCs/>
                <w:sz w:val="20"/>
                <w:szCs w:val="20"/>
                <w:lang w:val="en-US"/>
              </w:rPr>
            </w:pPr>
          </w:p>
          <w:p w14:paraId="4D077C27" w14:textId="77777777" w:rsidR="005A1EE9" w:rsidRPr="00D73410" w:rsidRDefault="005A1EE9" w:rsidP="00C74EF9">
            <w:pPr>
              <w:rPr>
                <w:rFonts w:ascii="Times New Roman" w:hAnsi="Times New Roman" w:cs="Times New Roman"/>
                <w:bCs/>
                <w:sz w:val="20"/>
                <w:szCs w:val="20"/>
                <w:lang w:val="en-US"/>
              </w:rPr>
            </w:pPr>
          </w:p>
          <w:p w14:paraId="3332B923" w14:textId="77777777" w:rsidR="005A1EE9" w:rsidRPr="00D73410" w:rsidRDefault="005A1EE9" w:rsidP="00C74EF9">
            <w:pPr>
              <w:rPr>
                <w:rFonts w:ascii="Times New Roman" w:hAnsi="Times New Roman" w:cs="Times New Roman"/>
                <w:bCs/>
                <w:sz w:val="20"/>
                <w:szCs w:val="20"/>
                <w:lang w:val="en-US"/>
              </w:rPr>
            </w:pPr>
          </w:p>
          <w:p w14:paraId="3BF54CCE" w14:textId="77777777" w:rsidR="005A1EE9" w:rsidRPr="00D73410" w:rsidRDefault="005A1EE9" w:rsidP="00C74EF9">
            <w:pPr>
              <w:rPr>
                <w:rFonts w:ascii="Times New Roman" w:hAnsi="Times New Roman" w:cs="Times New Roman"/>
                <w:sz w:val="20"/>
                <w:szCs w:val="20"/>
                <w:lang w:val="en-US"/>
              </w:rPr>
            </w:pPr>
          </w:p>
        </w:tc>
        <w:tc>
          <w:tcPr>
            <w:tcW w:w="1977" w:type="dxa"/>
          </w:tcPr>
          <w:p w14:paraId="4C90538D"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Prevalence of hazardous drinking: comparison of the AUDIT-C and the CARET</w:t>
            </w:r>
          </w:p>
          <w:p w14:paraId="57E22475" w14:textId="77777777" w:rsidR="005A1EE9" w:rsidRPr="00D73410" w:rsidRDefault="005A1EE9" w:rsidP="00C74EF9">
            <w:pPr>
              <w:rPr>
                <w:rFonts w:ascii="Times New Roman" w:hAnsi="Times New Roman" w:cs="Times New Roman"/>
                <w:bCs/>
                <w:sz w:val="20"/>
                <w:szCs w:val="20"/>
                <w:lang w:val="en-US"/>
              </w:rPr>
            </w:pPr>
          </w:p>
          <w:p w14:paraId="199D8D59" w14:textId="77777777" w:rsidR="005A1EE9" w:rsidRPr="00D73410" w:rsidRDefault="005A1EE9" w:rsidP="00C74EF9">
            <w:pPr>
              <w:rPr>
                <w:rFonts w:ascii="Times New Roman" w:hAnsi="Times New Roman" w:cs="Times New Roman"/>
                <w:sz w:val="20"/>
                <w:szCs w:val="20"/>
                <w:lang w:val="en-US"/>
              </w:rPr>
            </w:pPr>
          </w:p>
        </w:tc>
        <w:tc>
          <w:tcPr>
            <w:tcW w:w="2124" w:type="dxa"/>
          </w:tcPr>
          <w:p w14:paraId="4C4457F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3,673</w:t>
            </w:r>
          </w:p>
          <w:p w14:paraId="74EE6C6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49% women </w:t>
            </w:r>
          </w:p>
          <w:p w14:paraId="79C1799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ge range: 55 to 89</w:t>
            </w:r>
          </w:p>
          <w:p w14:paraId="0E619AE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Mean age: 65.5 (±7)</w:t>
            </w:r>
          </w:p>
        </w:tc>
        <w:tc>
          <w:tcPr>
            <w:tcW w:w="2227" w:type="dxa"/>
          </w:tcPr>
          <w:p w14:paraId="518040B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ross-sectional study. </w:t>
            </w:r>
          </w:p>
          <w:p w14:paraId="403ED00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Data from the New Zealand Health, Work and Retirement Study (2016). Postal survey. Equal probability random sampling. General population. Community dwelling older adults.  </w:t>
            </w:r>
          </w:p>
          <w:p w14:paraId="44BF241C" w14:textId="77777777" w:rsidR="005A1EE9" w:rsidRPr="00D73410" w:rsidRDefault="005A1EE9" w:rsidP="00C74EF9">
            <w:pPr>
              <w:rPr>
                <w:rFonts w:ascii="Times New Roman" w:hAnsi="Times New Roman" w:cs="Times New Roman"/>
                <w:bCs/>
                <w:sz w:val="20"/>
                <w:szCs w:val="20"/>
                <w:lang w:val="en-US"/>
              </w:rPr>
            </w:pPr>
          </w:p>
          <w:p w14:paraId="73D92D45" w14:textId="77777777" w:rsidR="005A1EE9" w:rsidRPr="00D73410" w:rsidRDefault="005A1EE9" w:rsidP="00C74EF9">
            <w:pPr>
              <w:rPr>
                <w:rFonts w:ascii="Times New Roman" w:hAnsi="Times New Roman" w:cs="Times New Roman"/>
                <w:bCs/>
                <w:sz w:val="20"/>
                <w:szCs w:val="20"/>
                <w:lang w:val="en-US"/>
              </w:rPr>
            </w:pPr>
          </w:p>
          <w:p w14:paraId="6DAAADDE" w14:textId="77777777" w:rsidR="005A1EE9" w:rsidRPr="00D73410" w:rsidRDefault="005A1EE9" w:rsidP="00C74EF9">
            <w:pPr>
              <w:rPr>
                <w:rFonts w:ascii="Times New Roman" w:hAnsi="Times New Roman" w:cs="Times New Roman"/>
                <w:bCs/>
                <w:sz w:val="20"/>
                <w:szCs w:val="20"/>
                <w:lang w:val="en-US"/>
              </w:rPr>
            </w:pPr>
          </w:p>
          <w:p w14:paraId="47DD1CF4" w14:textId="77777777" w:rsidR="005A1EE9" w:rsidRPr="00D73410" w:rsidRDefault="005A1EE9" w:rsidP="00C74EF9">
            <w:pPr>
              <w:rPr>
                <w:rFonts w:ascii="Times New Roman" w:hAnsi="Times New Roman" w:cs="Times New Roman"/>
                <w:bCs/>
                <w:sz w:val="20"/>
                <w:szCs w:val="20"/>
                <w:lang w:val="en-US"/>
              </w:rPr>
            </w:pPr>
          </w:p>
          <w:p w14:paraId="08AC877F" w14:textId="77777777" w:rsidR="005A1EE9" w:rsidRPr="00D73410" w:rsidRDefault="005A1EE9" w:rsidP="00C74EF9">
            <w:pPr>
              <w:rPr>
                <w:rFonts w:ascii="Times New Roman" w:hAnsi="Times New Roman" w:cs="Times New Roman"/>
                <w:bCs/>
                <w:sz w:val="20"/>
                <w:szCs w:val="20"/>
                <w:lang w:val="en-US"/>
              </w:rPr>
            </w:pPr>
          </w:p>
          <w:p w14:paraId="5DD6D838" w14:textId="77777777" w:rsidR="005A1EE9" w:rsidRPr="00D73410" w:rsidRDefault="005A1EE9" w:rsidP="00C74EF9">
            <w:pPr>
              <w:rPr>
                <w:rFonts w:ascii="Times New Roman" w:hAnsi="Times New Roman" w:cs="Times New Roman"/>
                <w:sz w:val="20"/>
                <w:szCs w:val="20"/>
                <w:lang w:val="en-US"/>
              </w:rPr>
            </w:pPr>
          </w:p>
        </w:tc>
        <w:tc>
          <w:tcPr>
            <w:tcW w:w="2644" w:type="dxa"/>
          </w:tcPr>
          <w:p w14:paraId="1631C85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0EDE9B74"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essed alcohol consumption with the screening tools AUDIT-C and CARET.</w:t>
            </w:r>
          </w:p>
          <w:p w14:paraId="0CFE6452"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AUDIT-C</w:t>
            </w:r>
            <w:r w:rsidRPr="00D73410">
              <w:rPr>
                <w:rFonts w:ascii="Times New Roman" w:hAnsi="Times New Roman" w:cs="Times New Roman"/>
                <w:bCs/>
                <w:sz w:val="20"/>
                <w:szCs w:val="20"/>
                <w:lang w:val="en-US"/>
              </w:rPr>
              <w:t xml:space="preserve"> consists of three questions assessing frequency and quantity of alcohol use, and frequency of binge drinking (i.e., 6+ standards</w:t>
            </w:r>
          </w:p>
          <w:p w14:paraId="165B5397"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drinks per occasion) in the past 12 months. Total score 0-12.</w:t>
            </w:r>
          </w:p>
          <w:p w14:paraId="48A28B5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ARET:</w:t>
            </w:r>
            <w:r w:rsidRPr="00D73410">
              <w:rPr>
                <w:rFonts w:ascii="Times New Roman" w:hAnsi="Times New Roman" w:cs="Times New Roman"/>
                <w:sz w:val="20"/>
                <w:szCs w:val="20"/>
                <w:lang w:val="en-US"/>
              </w:rPr>
              <w:t xml:space="preserve"> 27 items. Assessing frequency, quantity, and binge drinking. Assessing whether drinking occur in the presence of i.e., </w:t>
            </w:r>
            <w:r w:rsidRPr="00D73410">
              <w:rPr>
                <w:rFonts w:ascii="Times New Roman" w:hAnsi="Times New Roman" w:cs="Times New Roman"/>
                <w:sz w:val="20"/>
                <w:szCs w:val="20"/>
                <w:lang w:val="en-US"/>
              </w:rPr>
              <w:lastRenderedPageBreak/>
              <w:t>comorbidities, alcohol-interactive medication, and alcohol risk behaviors.</w:t>
            </w:r>
          </w:p>
        </w:tc>
        <w:tc>
          <w:tcPr>
            <w:tcW w:w="3055" w:type="dxa"/>
          </w:tcPr>
          <w:p w14:paraId="1EC961E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lastRenderedPageBreak/>
              <w:t>Differentiated between lifetime abstainers and current abstainers.</w:t>
            </w:r>
          </w:p>
          <w:p w14:paraId="2EBCA837" w14:textId="77777777" w:rsidR="005A1EE9" w:rsidRPr="00D73410" w:rsidRDefault="005A1EE9" w:rsidP="00C74EF9">
            <w:pPr>
              <w:rPr>
                <w:rFonts w:ascii="Times New Roman" w:hAnsi="Times New Roman" w:cs="Times New Roman"/>
                <w:bCs/>
                <w:sz w:val="20"/>
                <w:szCs w:val="20"/>
                <w:u w:val="single"/>
                <w:lang w:val="en-US"/>
              </w:rPr>
            </w:pPr>
          </w:p>
          <w:p w14:paraId="168E17A8"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AUDIT-C</w:t>
            </w:r>
            <w:r w:rsidRPr="00D73410">
              <w:rPr>
                <w:rFonts w:ascii="Times New Roman" w:hAnsi="Times New Roman" w:cs="Times New Roman"/>
                <w:bCs/>
                <w:sz w:val="20"/>
                <w:szCs w:val="20"/>
                <w:lang w:val="en-US"/>
              </w:rPr>
              <w:t xml:space="preserve"> </w:t>
            </w:r>
          </w:p>
          <w:p w14:paraId="642E3B0E"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Non-hazardous drinking</w:t>
            </w:r>
          </w:p>
          <w:p w14:paraId="5C9C7CA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 Hazardous drinking (score of 4 </w:t>
            </w:r>
          </w:p>
          <w:p w14:paraId="7A67C49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  for men and 3 for women)</w:t>
            </w:r>
          </w:p>
          <w:p w14:paraId="79EE13E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u w:val="single"/>
                <w:lang w:val="en-US"/>
              </w:rPr>
              <w:t xml:space="preserve"> </w:t>
            </w:r>
          </w:p>
          <w:p w14:paraId="3D7F25C4" w14:textId="77777777" w:rsidR="005A1EE9" w:rsidRPr="00D73410" w:rsidRDefault="005A1EE9" w:rsidP="00C74EF9">
            <w:pPr>
              <w:rPr>
                <w:rFonts w:ascii="Times New Roman" w:hAnsi="Times New Roman" w:cs="Times New Roman"/>
                <w:bCs/>
                <w:sz w:val="20"/>
                <w:szCs w:val="20"/>
                <w:u w:val="single"/>
                <w:lang w:val="en-US"/>
              </w:rPr>
            </w:pPr>
            <w:r w:rsidRPr="00D73410">
              <w:rPr>
                <w:rFonts w:ascii="Times New Roman" w:hAnsi="Times New Roman" w:cs="Times New Roman"/>
                <w:bCs/>
                <w:sz w:val="20"/>
                <w:szCs w:val="20"/>
                <w:u w:val="single"/>
                <w:lang w:val="en-US"/>
              </w:rPr>
              <w:t>CARET:</w:t>
            </w:r>
          </w:p>
          <w:p w14:paraId="51D8B2B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Non-hazardous drinking</w:t>
            </w:r>
          </w:p>
          <w:p w14:paraId="014DAAAC"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 Hazardous drinking </w:t>
            </w:r>
          </w:p>
          <w:p w14:paraId="1B9929D4"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bCs/>
                <w:sz w:val="20"/>
                <w:szCs w:val="20"/>
                <w:lang w:val="en-US"/>
              </w:rPr>
              <w:t xml:space="preserve">  (cut-off value not specified)</w:t>
            </w:r>
          </w:p>
        </w:tc>
      </w:tr>
      <w:tr w:rsidR="005A1EE9" w:rsidRPr="004C5763" w14:paraId="5CD01D9C" w14:textId="77777777" w:rsidTr="00440DCB">
        <w:tc>
          <w:tcPr>
            <w:tcW w:w="1921" w:type="dxa"/>
          </w:tcPr>
          <w:p w14:paraId="6E6330FB" w14:textId="77777777" w:rsidR="005A1EE9" w:rsidRPr="00D73410" w:rsidRDefault="005A1EE9" w:rsidP="00C74EF9">
            <w:pPr>
              <w:rPr>
                <w:rFonts w:ascii="Times New Roman" w:hAnsi="Times New Roman" w:cs="Times New Roman"/>
                <w:sz w:val="20"/>
                <w:szCs w:val="20"/>
                <w:lang w:val="en-US"/>
              </w:rPr>
            </w:pPr>
            <w:proofErr w:type="spellStart"/>
            <w:r w:rsidRPr="00D73410">
              <w:rPr>
                <w:rFonts w:ascii="Times New Roman" w:hAnsi="Times New Roman" w:cs="Times New Roman"/>
                <w:sz w:val="20"/>
                <w:szCs w:val="20"/>
                <w:lang w:val="en-US"/>
              </w:rPr>
              <w:t>Vafeas</w:t>
            </w:r>
            <w:proofErr w:type="spellEnd"/>
            <w:r w:rsidRPr="00D73410">
              <w:rPr>
                <w:rFonts w:ascii="Times New Roman" w:hAnsi="Times New Roman" w:cs="Times New Roman"/>
                <w:sz w:val="20"/>
                <w:szCs w:val="20"/>
                <w:lang w:val="en-US"/>
              </w:rPr>
              <w:t xml:space="preserve"> et al.</w:t>
            </w:r>
          </w:p>
          <w:p w14:paraId="6E5B0285" w14:textId="77777777" w:rsidR="005A1EE9" w:rsidRPr="00D73410" w:rsidRDefault="005A1EE9" w:rsidP="00C74EF9">
            <w:pPr>
              <w:rPr>
                <w:rFonts w:ascii="Times New Roman" w:hAnsi="Times New Roman" w:cs="Times New Roman"/>
                <w:sz w:val="20"/>
                <w:szCs w:val="20"/>
                <w:lang w:val="en-US"/>
              </w:rPr>
            </w:pPr>
          </w:p>
          <w:p w14:paraId="347C938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7 </w:t>
            </w:r>
            <w:r>
              <w:rPr>
                <w:rFonts w:ascii="Times New Roman" w:hAnsi="Times New Roman" w:cs="Times New Roman"/>
                <w:noProof/>
                <w:sz w:val="20"/>
                <w:szCs w:val="20"/>
                <w:lang w:val="en-US"/>
              </w:rPr>
              <w:t>[99]</w:t>
            </w:r>
          </w:p>
          <w:p w14:paraId="2A34EC47" w14:textId="77777777" w:rsidR="005A1EE9" w:rsidRPr="00D73410" w:rsidRDefault="005A1EE9" w:rsidP="00C74EF9">
            <w:pPr>
              <w:rPr>
                <w:rFonts w:ascii="Times New Roman" w:hAnsi="Times New Roman" w:cs="Times New Roman"/>
                <w:sz w:val="20"/>
                <w:szCs w:val="20"/>
                <w:lang w:val="en-US"/>
              </w:rPr>
            </w:pPr>
          </w:p>
          <w:p w14:paraId="4B591CC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ustralia</w:t>
            </w:r>
          </w:p>
          <w:p w14:paraId="34B21F51" w14:textId="77777777" w:rsidR="005A1EE9" w:rsidRPr="00D73410" w:rsidRDefault="005A1EE9" w:rsidP="00C74EF9">
            <w:pPr>
              <w:rPr>
                <w:rFonts w:ascii="Times New Roman" w:hAnsi="Times New Roman" w:cs="Times New Roman"/>
                <w:sz w:val="20"/>
                <w:szCs w:val="20"/>
                <w:lang w:val="en-US"/>
              </w:rPr>
            </w:pPr>
          </w:p>
        </w:tc>
        <w:tc>
          <w:tcPr>
            <w:tcW w:w="1977" w:type="dxa"/>
          </w:tcPr>
          <w:p w14:paraId="3068272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Examined patterns of alcohol consumption in older adults</w:t>
            </w:r>
          </w:p>
        </w:tc>
        <w:tc>
          <w:tcPr>
            <w:tcW w:w="2124" w:type="dxa"/>
          </w:tcPr>
          <w:p w14:paraId="26B34DB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550</w:t>
            </w:r>
          </w:p>
          <w:p w14:paraId="47B8A4E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Included both women and men</w:t>
            </w:r>
          </w:p>
          <w:p w14:paraId="119AA90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75524D99" w14:textId="77777777" w:rsidR="005A1EE9" w:rsidRPr="00D73410" w:rsidRDefault="005A1EE9" w:rsidP="00C74EF9">
            <w:pPr>
              <w:rPr>
                <w:rFonts w:ascii="Times New Roman" w:hAnsi="Times New Roman" w:cs="Times New Roman"/>
                <w:sz w:val="20"/>
                <w:szCs w:val="20"/>
                <w:lang w:val="en-US"/>
              </w:rPr>
            </w:pPr>
          </w:p>
        </w:tc>
        <w:tc>
          <w:tcPr>
            <w:tcW w:w="2227" w:type="dxa"/>
          </w:tcPr>
          <w:p w14:paraId="7177D64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1D651B3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 repeated cross-sectional survey design over a 4-year period.  </w:t>
            </w:r>
          </w:p>
          <w:p w14:paraId="4AD205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w:t>
            </w:r>
            <w:proofErr w:type="gramStart"/>
            <w:r w:rsidRPr="00D73410">
              <w:rPr>
                <w:rFonts w:ascii="Times New Roman" w:hAnsi="Times New Roman" w:cs="Times New Roman"/>
                <w:sz w:val="20"/>
                <w:szCs w:val="20"/>
                <w:lang w:val="en-US"/>
              </w:rPr>
              <w:t>South West</w:t>
            </w:r>
            <w:proofErr w:type="gramEnd"/>
            <w:r w:rsidRPr="00D73410">
              <w:rPr>
                <w:rFonts w:ascii="Times New Roman" w:hAnsi="Times New Roman" w:cs="Times New Roman"/>
                <w:sz w:val="20"/>
                <w:szCs w:val="20"/>
                <w:lang w:val="en-US"/>
              </w:rPr>
              <w:t xml:space="preserve"> Senior’s Expos (2011-14). Community-dwelling older adults. </w:t>
            </w:r>
          </w:p>
        </w:tc>
        <w:tc>
          <w:tcPr>
            <w:tcW w:w="2644" w:type="dxa"/>
          </w:tcPr>
          <w:p w14:paraId="763122A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560C3CB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risk of harmful or hazardous alcohol consumption with AUDIT (10 questions). </w:t>
            </w:r>
          </w:p>
          <w:p w14:paraId="2E81E15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47ADBA0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 risk:</w:t>
            </w:r>
            <w:r w:rsidRPr="00D73410">
              <w:rPr>
                <w:rFonts w:ascii="Times New Roman" w:hAnsi="Times New Roman" w:cs="Times New Roman"/>
                <w:sz w:val="20"/>
                <w:szCs w:val="20"/>
                <w:lang w:val="en-US"/>
              </w:rPr>
              <w:t xml:space="preserve"> AUDIT </w:t>
            </w:r>
            <w:r>
              <w:rPr>
                <w:rFonts w:ascii="Times New Roman" w:hAnsi="Times New Roman" w:cs="Times New Roman"/>
                <w:sz w:val="20"/>
                <w:szCs w:val="20"/>
                <w:lang w:val="en-US"/>
              </w:rPr>
              <w:t xml:space="preserve">score </w:t>
            </w:r>
            <w:r w:rsidRPr="00D73410">
              <w:rPr>
                <w:rFonts w:ascii="Times New Roman" w:hAnsi="Times New Roman" w:cs="Times New Roman"/>
                <w:sz w:val="20"/>
                <w:szCs w:val="20"/>
                <w:lang w:val="en-US"/>
              </w:rPr>
              <w:t>0-7</w:t>
            </w:r>
          </w:p>
          <w:p w14:paraId="6EC6F4C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isky alcohol use:</w:t>
            </w:r>
            <w:r w:rsidRPr="00D73410">
              <w:rPr>
                <w:rFonts w:ascii="Times New Roman" w:hAnsi="Times New Roman" w:cs="Times New Roman"/>
                <w:sz w:val="20"/>
                <w:szCs w:val="20"/>
                <w:lang w:val="en-US"/>
              </w:rPr>
              <w:t xml:space="preserve"> AUDIT </w:t>
            </w:r>
            <w:r>
              <w:rPr>
                <w:rFonts w:ascii="Times New Roman" w:hAnsi="Times New Roman" w:cs="Times New Roman"/>
                <w:sz w:val="20"/>
                <w:szCs w:val="20"/>
                <w:lang w:val="en-US"/>
              </w:rPr>
              <w:t xml:space="preserve">score </w:t>
            </w:r>
            <w:r w:rsidRPr="00D73410">
              <w:rPr>
                <w:rFonts w:ascii="Times New Roman" w:hAnsi="Times New Roman" w:cs="Times New Roman"/>
                <w:sz w:val="20"/>
                <w:szCs w:val="20"/>
                <w:lang w:val="en-US"/>
              </w:rPr>
              <w:t>8-12</w:t>
            </w:r>
          </w:p>
          <w:p w14:paraId="61A8C29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 risk alcohol use</w:t>
            </w:r>
            <w:r w:rsidRPr="00D73410">
              <w:rPr>
                <w:rFonts w:ascii="Times New Roman" w:hAnsi="Times New Roman" w:cs="Times New Roman"/>
                <w:sz w:val="20"/>
                <w:szCs w:val="20"/>
                <w:lang w:val="en-US"/>
              </w:rPr>
              <w:t>: AUDIT</w:t>
            </w:r>
            <w:r>
              <w:rPr>
                <w:rFonts w:ascii="Times New Roman" w:hAnsi="Times New Roman" w:cs="Times New Roman"/>
                <w:sz w:val="20"/>
                <w:szCs w:val="20"/>
                <w:lang w:val="en-US"/>
              </w:rPr>
              <w:t xml:space="preserve"> score</w:t>
            </w:r>
            <w:r w:rsidRPr="00D73410">
              <w:rPr>
                <w:rFonts w:ascii="Times New Roman" w:hAnsi="Times New Roman" w:cs="Times New Roman"/>
                <w:sz w:val="20"/>
                <w:szCs w:val="20"/>
                <w:lang w:val="en-US"/>
              </w:rPr>
              <w:t xml:space="preserve"> ≥ 13</w:t>
            </w:r>
          </w:p>
          <w:p w14:paraId="223E0E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 consumption risk</w:t>
            </w:r>
            <w:r w:rsidRPr="00D73410">
              <w:rPr>
                <w:rFonts w:ascii="Times New Roman" w:hAnsi="Times New Roman" w:cs="Times New Roman"/>
                <w:sz w:val="20"/>
                <w:szCs w:val="20"/>
                <w:lang w:val="en-US"/>
              </w:rPr>
              <w:t xml:space="preserve">: </w:t>
            </w:r>
          </w:p>
          <w:p w14:paraId="41BDF5D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core ≥ 6 for question 1-3 may indicate risk of alcohol-related harm</w:t>
            </w:r>
          </w:p>
          <w:p w14:paraId="2F8D610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 dependence risk</w:t>
            </w:r>
            <w:r w:rsidRPr="00D73410">
              <w:rPr>
                <w:rFonts w:ascii="Times New Roman" w:hAnsi="Times New Roman" w:cs="Times New Roman"/>
                <w:sz w:val="20"/>
                <w:szCs w:val="20"/>
                <w:lang w:val="en-US"/>
              </w:rPr>
              <w:t xml:space="preserve">: </w:t>
            </w:r>
          </w:p>
          <w:p w14:paraId="5DCFD8D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core ≥ 4 for question 4-6, possibility of alcohol dependence</w:t>
            </w:r>
          </w:p>
          <w:p w14:paraId="09BE18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igh alcohol-related problems risk</w:t>
            </w:r>
            <w:r w:rsidRPr="00D73410">
              <w:rPr>
                <w:rFonts w:ascii="Times New Roman" w:hAnsi="Times New Roman" w:cs="Times New Roman"/>
                <w:sz w:val="20"/>
                <w:szCs w:val="20"/>
                <w:lang w:val="en-US"/>
              </w:rPr>
              <w:t>: Any score &gt; 0 for question 7-10</w:t>
            </w:r>
          </w:p>
        </w:tc>
      </w:tr>
      <w:tr w:rsidR="005A1EE9" w:rsidRPr="004C5763" w14:paraId="6EE21C6C" w14:textId="77777777" w:rsidTr="00440DCB">
        <w:tc>
          <w:tcPr>
            <w:tcW w:w="1921" w:type="dxa"/>
          </w:tcPr>
          <w:p w14:paraId="370CC2C3"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Villar Luis et al.</w:t>
            </w:r>
          </w:p>
          <w:p w14:paraId="7F988B8D" w14:textId="77777777" w:rsidR="005A1EE9" w:rsidRPr="001F4467" w:rsidRDefault="005A1EE9" w:rsidP="00C74EF9">
            <w:pPr>
              <w:rPr>
                <w:rFonts w:ascii="Times New Roman" w:hAnsi="Times New Roman" w:cs="Times New Roman"/>
                <w:sz w:val="20"/>
                <w:szCs w:val="20"/>
                <w:lang w:val="fr-FR"/>
              </w:rPr>
            </w:pPr>
          </w:p>
          <w:p w14:paraId="1A2EA2D3" w14:textId="77777777" w:rsidR="005A1EE9" w:rsidRPr="001F4467" w:rsidRDefault="005A1EE9" w:rsidP="00C74EF9">
            <w:pPr>
              <w:rPr>
                <w:rFonts w:ascii="Times New Roman" w:hAnsi="Times New Roman" w:cs="Times New Roman"/>
                <w:sz w:val="20"/>
                <w:szCs w:val="20"/>
                <w:lang w:val="fr-FR"/>
              </w:rPr>
            </w:pPr>
            <w:r w:rsidRPr="001F4467">
              <w:rPr>
                <w:rFonts w:ascii="Times New Roman" w:hAnsi="Times New Roman" w:cs="Times New Roman"/>
                <w:sz w:val="20"/>
                <w:szCs w:val="20"/>
                <w:lang w:val="fr-FR"/>
              </w:rPr>
              <w:t xml:space="preserve">2018 </w:t>
            </w:r>
            <w:r w:rsidRPr="00954192">
              <w:rPr>
                <w:rFonts w:ascii="Times New Roman" w:hAnsi="Times New Roman" w:cs="Times New Roman"/>
                <w:noProof/>
                <w:sz w:val="20"/>
                <w:szCs w:val="20"/>
                <w:lang w:val="fr-FR"/>
              </w:rPr>
              <w:t>[100]</w:t>
            </w:r>
          </w:p>
          <w:p w14:paraId="0A294336" w14:textId="77777777" w:rsidR="005A1EE9" w:rsidRPr="001F4467" w:rsidRDefault="005A1EE9" w:rsidP="00C74EF9">
            <w:pPr>
              <w:rPr>
                <w:rFonts w:ascii="Times New Roman" w:hAnsi="Times New Roman" w:cs="Times New Roman"/>
                <w:sz w:val="20"/>
                <w:szCs w:val="20"/>
                <w:lang w:val="fr-FR"/>
              </w:rPr>
            </w:pPr>
          </w:p>
          <w:p w14:paraId="6C0417D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Brazil</w:t>
            </w:r>
          </w:p>
          <w:p w14:paraId="7412F61B" w14:textId="77777777" w:rsidR="005A1EE9" w:rsidRPr="00D73410" w:rsidRDefault="005A1EE9" w:rsidP="00C74EF9">
            <w:pPr>
              <w:rPr>
                <w:lang w:val="en-US"/>
              </w:rPr>
            </w:pPr>
          </w:p>
          <w:p w14:paraId="16785EC6" w14:textId="77777777" w:rsidR="005A1EE9" w:rsidRPr="00D73410" w:rsidRDefault="005A1EE9" w:rsidP="00C74EF9">
            <w:pPr>
              <w:rPr>
                <w:rFonts w:ascii="Times New Roman" w:hAnsi="Times New Roman" w:cs="Times New Roman"/>
                <w:sz w:val="20"/>
                <w:szCs w:val="20"/>
                <w:lang w:val="en-US"/>
              </w:rPr>
            </w:pPr>
          </w:p>
          <w:p w14:paraId="22D89A3D" w14:textId="77777777" w:rsidR="005A1EE9" w:rsidRPr="00D73410" w:rsidRDefault="005A1EE9" w:rsidP="00C74EF9">
            <w:pPr>
              <w:rPr>
                <w:rFonts w:ascii="Times New Roman" w:hAnsi="Times New Roman" w:cs="Times New Roman"/>
                <w:sz w:val="20"/>
                <w:szCs w:val="20"/>
                <w:lang w:val="en-US"/>
              </w:rPr>
            </w:pPr>
          </w:p>
          <w:p w14:paraId="6AA1D480" w14:textId="77777777" w:rsidR="005A1EE9" w:rsidRPr="00D73410" w:rsidRDefault="005A1EE9" w:rsidP="00C74EF9">
            <w:pPr>
              <w:rPr>
                <w:rFonts w:ascii="Times New Roman" w:hAnsi="Times New Roman" w:cs="Times New Roman"/>
                <w:sz w:val="20"/>
                <w:szCs w:val="20"/>
                <w:lang w:val="en-US"/>
              </w:rPr>
            </w:pPr>
          </w:p>
        </w:tc>
        <w:tc>
          <w:tcPr>
            <w:tcW w:w="1977" w:type="dxa"/>
          </w:tcPr>
          <w:p w14:paraId="5D62112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Examined patterns of alcohol consumption in older adults</w:t>
            </w:r>
          </w:p>
        </w:tc>
        <w:tc>
          <w:tcPr>
            <w:tcW w:w="2124" w:type="dxa"/>
          </w:tcPr>
          <w:p w14:paraId="16382F0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25</w:t>
            </w:r>
          </w:p>
          <w:p w14:paraId="046FF13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6% women</w:t>
            </w:r>
          </w:p>
          <w:p w14:paraId="55847E4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56ED3A5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9.8</w:t>
            </w:r>
          </w:p>
          <w:p w14:paraId="65E3FF8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60-83</w:t>
            </w:r>
          </w:p>
          <w:p w14:paraId="76CFF6A0" w14:textId="77777777" w:rsidR="005A1EE9" w:rsidRPr="00D73410" w:rsidRDefault="005A1EE9" w:rsidP="00C74EF9">
            <w:pPr>
              <w:rPr>
                <w:rFonts w:ascii="Times New Roman" w:hAnsi="Times New Roman" w:cs="Times New Roman"/>
                <w:sz w:val="20"/>
                <w:szCs w:val="20"/>
                <w:lang w:val="en-US"/>
              </w:rPr>
            </w:pPr>
          </w:p>
        </w:tc>
        <w:tc>
          <w:tcPr>
            <w:tcW w:w="2227" w:type="dxa"/>
          </w:tcPr>
          <w:p w14:paraId="233544A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4D9662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a community service, the Family Health Center (2016). Included participants with AUDIT score ≥ 7 and MAST-G score ≥ 5. Community-dwelling older adults. Interviewed in their home. </w:t>
            </w:r>
          </w:p>
        </w:tc>
        <w:tc>
          <w:tcPr>
            <w:tcW w:w="2644" w:type="dxa"/>
          </w:tcPr>
          <w:p w14:paraId="1D42219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0D0F2FE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ssessed alcohol consumption with AUDIT (10 questions) and MAST-G (24 questions). </w:t>
            </w:r>
          </w:p>
          <w:p w14:paraId="1AADF53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Recall period not reported. </w:t>
            </w:r>
          </w:p>
        </w:tc>
        <w:tc>
          <w:tcPr>
            <w:tcW w:w="3055" w:type="dxa"/>
          </w:tcPr>
          <w:p w14:paraId="1EA5AE6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 risk use</w:t>
            </w:r>
            <w:r w:rsidRPr="00D73410">
              <w:rPr>
                <w:rFonts w:ascii="Times New Roman" w:hAnsi="Times New Roman" w:cs="Times New Roman"/>
                <w:sz w:val="20"/>
                <w:szCs w:val="20"/>
                <w:lang w:val="en-US"/>
              </w:rPr>
              <w:t>: AUDIT score 0-7</w:t>
            </w:r>
          </w:p>
          <w:p w14:paraId="551F7FD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Risk use</w:t>
            </w:r>
            <w:r w:rsidRPr="00D73410">
              <w:rPr>
                <w:rFonts w:ascii="Times New Roman" w:hAnsi="Times New Roman" w:cs="Times New Roman"/>
                <w:sz w:val="20"/>
                <w:szCs w:val="20"/>
                <w:lang w:val="en-US"/>
              </w:rPr>
              <w:t>: AUDIT score 8-14</w:t>
            </w:r>
          </w:p>
          <w:p w14:paraId="3477B185"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lcohol related problems</w:t>
            </w:r>
            <w:r w:rsidRPr="00D73410">
              <w:rPr>
                <w:rFonts w:ascii="Times New Roman" w:hAnsi="Times New Roman" w:cs="Times New Roman"/>
                <w:sz w:val="20"/>
                <w:szCs w:val="20"/>
                <w:lang w:val="en-US"/>
              </w:rPr>
              <w:t>: MAST-G score ≥ 5</w:t>
            </w:r>
          </w:p>
        </w:tc>
      </w:tr>
      <w:tr w:rsidR="005A1EE9" w:rsidRPr="004C5763" w14:paraId="2AAF7F0F" w14:textId="77777777" w:rsidTr="00440DCB">
        <w:tc>
          <w:tcPr>
            <w:tcW w:w="1921" w:type="dxa"/>
          </w:tcPr>
          <w:p w14:paraId="736944A8"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Waern</w:t>
            </w:r>
            <w:proofErr w:type="spellEnd"/>
            <w:r w:rsidRPr="001F4467">
              <w:rPr>
                <w:rFonts w:ascii="Times New Roman" w:hAnsi="Times New Roman" w:cs="Times New Roman"/>
                <w:sz w:val="20"/>
                <w:szCs w:val="20"/>
              </w:rPr>
              <w:t xml:space="preserve"> et al. </w:t>
            </w:r>
          </w:p>
          <w:p w14:paraId="287BD0C0" w14:textId="77777777" w:rsidR="005A1EE9" w:rsidRPr="001F4467" w:rsidRDefault="005A1EE9" w:rsidP="00C74EF9">
            <w:pPr>
              <w:rPr>
                <w:rFonts w:ascii="Times New Roman" w:hAnsi="Times New Roman" w:cs="Times New Roman"/>
                <w:sz w:val="20"/>
                <w:szCs w:val="20"/>
              </w:rPr>
            </w:pPr>
          </w:p>
          <w:p w14:paraId="310428FF"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4 </w:t>
            </w:r>
            <w:r w:rsidRPr="00954192">
              <w:rPr>
                <w:rFonts w:ascii="Times New Roman" w:hAnsi="Times New Roman" w:cs="Times New Roman"/>
                <w:noProof/>
                <w:sz w:val="20"/>
                <w:szCs w:val="20"/>
              </w:rPr>
              <w:t>[101]</w:t>
            </w:r>
          </w:p>
          <w:p w14:paraId="07A590E9" w14:textId="77777777" w:rsidR="005A1EE9" w:rsidRPr="001F4467" w:rsidRDefault="005A1EE9" w:rsidP="00C74EF9">
            <w:pPr>
              <w:rPr>
                <w:rFonts w:ascii="Times New Roman" w:hAnsi="Times New Roman" w:cs="Times New Roman"/>
                <w:sz w:val="20"/>
                <w:szCs w:val="20"/>
              </w:rPr>
            </w:pPr>
          </w:p>
          <w:p w14:paraId="75B4FF0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Sweden</w:t>
            </w:r>
          </w:p>
          <w:p w14:paraId="3BA98FB5" w14:textId="77777777" w:rsidR="005A1EE9" w:rsidRPr="00D73410" w:rsidRDefault="005A1EE9" w:rsidP="00C74EF9">
            <w:pPr>
              <w:rPr>
                <w:lang w:val="en-US"/>
              </w:rPr>
            </w:pPr>
          </w:p>
          <w:p w14:paraId="72FAE180" w14:textId="77777777" w:rsidR="005A1EE9" w:rsidRPr="00D73410" w:rsidRDefault="005A1EE9" w:rsidP="00C74EF9">
            <w:pPr>
              <w:rPr>
                <w:rFonts w:ascii="Times New Roman" w:hAnsi="Times New Roman" w:cs="Times New Roman"/>
                <w:sz w:val="20"/>
                <w:szCs w:val="20"/>
                <w:lang w:val="en-US"/>
              </w:rPr>
            </w:pPr>
          </w:p>
        </w:tc>
        <w:tc>
          <w:tcPr>
            <w:tcW w:w="1977" w:type="dxa"/>
          </w:tcPr>
          <w:p w14:paraId="1DA9E80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at-risk drinking in two birth cohorts of older adults</w:t>
            </w:r>
          </w:p>
        </w:tc>
        <w:tc>
          <w:tcPr>
            <w:tcW w:w="2124" w:type="dxa"/>
          </w:tcPr>
          <w:p w14:paraId="1A37508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1,056</w:t>
            </w:r>
          </w:p>
          <w:p w14:paraId="5719FC4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5.7% women</w:t>
            </w:r>
          </w:p>
          <w:p w14:paraId="1AF0EFF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5 years</w:t>
            </w:r>
          </w:p>
          <w:p w14:paraId="28328FF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75-years-olds born in 1901-02 (n = 303) and in 1930 (n = 753)</w:t>
            </w:r>
          </w:p>
          <w:p w14:paraId="36CA3AF8" w14:textId="77777777" w:rsidR="005A1EE9" w:rsidRPr="00D73410" w:rsidRDefault="005A1EE9" w:rsidP="00C74EF9">
            <w:pPr>
              <w:rPr>
                <w:rFonts w:ascii="Times New Roman" w:hAnsi="Times New Roman" w:cs="Times New Roman"/>
                <w:sz w:val="20"/>
                <w:szCs w:val="20"/>
                <w:lang w:val="en-US"/>
              </w:rPr>
            </w:pPr>
          </w:p>
        </w:tc>
        <w:tc>
          <w:tcPr>
            <w:tcW w:w="2227" w:type="dxa"/>
          </w:tcPr>
          <w:p w14:paraId="07450B1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7EC6763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presentative sample of an older birth cohort in Gothenburg. 75-year-olds examined in 1976–77 and in 2005–06.</w:t>
            </w:r>
          </w:p>
          <w:p w14:paraId="1EB33E62" w14:textId="77777777" w:rsidR="005A1EE9" w:rsidRPr="00D73410" w:rsidRDefault="005A1EE9" w:rsidP="00C74EF9">
            <w:pPr>
              <w:rPr>
                <w:rFonts w:ascii="Times New Roman" w:hAnsi="Times New Roman" w:cs="Times New Roman"/>
                <w:sz w:val="20"/>
                <w:szCs w:val="20"/>
                <w:lang w:val="en-US"/>
              </w:rPr>
            </w:pPr>
          </w:p>
        </w:tc>
        <w:tc>
          <w:tcPr>
            <w:tcW w:w="2644" w:type="dxa"/>
          </w:tcPr>
          <w:p w14:paraId="5D6CF3D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37D4635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Psychiatric interview. </w:t>
            </w:r>
          </w:p>
          <w:p w14:paraId="69F2E1D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drinking frequency and total weekly alcohol intake and converted the consumption into grams of alcohol. The following conversion factors were used: beer: 0.33, wine: 1 and spirits: 3.</w:t>
            </w:r>
          </w:p>
        </w:tc>
        <w:tc>
          <w:tcPr>
            <w:tcW w:w="3055" w:type="dxa"/>
          </w:tcPr>
          <w:p w14:paraId="25CE863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7EFEC92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Drinking frequency by beverage type:</w:t>
            </w:r>
            <w:r w:rsidRPr="00D73410">
              <w:rPr>
                <w:rFonts w:ascii="Times New Roman" w:hAnsi="Times New Roman" w:cs="Times New Roman"/>
                <w:sz w:val="20"/>
                <w:szCs w:val="20"/>
                <w:lang w:val="en-US"/>
              </w:rPr>
              <w:t xml:space="preserve"> (beer, wine, spirits)</w:t>
            </w:r>
          </w:p>
          <w:p w14:paraId="0F780F0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None in latest month</w:t>
            </w:r>
          </w:p>
          <w:p w14:paraId="0BE6219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 2 times/week</w:t>
            </w:r>
          </w:p>
          <w:p w14:paraId="16A37CB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 3 times/week</w:t>
            </w:r>
          </w:p>
          <w:p w14:paraId="18F450A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Mean alcohol consumption</w:t>
            </w:r>
            <w:r w:rsidRPr="00D73410">
              <w:rPr>
                <w:rFonts w:ascii="Times New Roman" w:hAnsi="Times New Roman" w:cs="Times New Roman"/>
                <w:sz w:val="20"/>
                <w:szCs w:val="20"/>
                <w:lang w:val="en-US"/>
              </w:rPr>
              <w:t xml:space="preserve">: </w:t>
            </w:r>
          </w:p>
          <w:p w14:paraId="6FC7A84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 alcohol/week</w:t>
            </w:r>
          </w:p>
          <w:p w14:paraId="59909FA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Low-moderate drinking levels:</w:t>
            </w:r>
            <w:r w:rsidRPr="00D73410">
              <w:rPr>
                <w:rFonts w:ascii="Times New Roman" w:hAnsi="Times New Roman" w:cs="Times New Roman"/>
                <w:sz w:val="20"/>
                <w:szCs w:val="20"/>
                <w:lang w:val="en-US"/>
              </w:rPr>
              <w:t xml:space="preserve"> </w:t>
            </w:r>
          </w:p>
          <w:p w14:paraId="1C4A02D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0-100 g alcohol/week</w:t>
            </w:r>
          </w:p>
          <w:p w14:paraId="5E5ADF6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At-risk drinking</w:t>
            </w:r>
            <w:r w:rsidRPr="00D73410">
              <w:rPr>
                <w:rFonts w:ascii="Times New Roman" w:hAnsi="Times New Roman" w:cs="Times New Roman"/>
                <w:sz w:val="20"/>
                <w:szCs w:val="20"/>
                <w:lang w:val="en-US"/>
              </w:rPr>
              <w:t>: ≥ 100 g alcohol/week in men and women</w:t>
            </w:r>
          </w:p>
          <w:p w14:paraId="5F390CD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lternative cut-off for at-risk drinking in women</w:t>
            </w:r>
            <w:r w:rsidRPr="00D73410">
              <w:rPr>
                <w:rFonts w:ascii="Times New Roman" w:hAnsi="Times New Roman" w:cs="Times New Roman"/>
                <w:sz w:val="20"/>
                <w:szCs w:val="20"/>
                <w:lang w:val="en-US"/>
              </w:rPr>
              <w:t xml:space="preserve">: ≥ 60 g alcohol/week </w:t>
            </w:r>
          </w:p>
        </w:tc>
      </w:tr>
      <w:tr w:rsidR="005A1EE9" w:rsidRPr="004C5763" w14:paraId="22B8524C" w14:textId="77777777" w:rsidTr="00440DCB">
        <w:tc>
          <w:tcPr>
            <w:tcW w:w="1921" w:type="dxa"/>
          </w:tcPr>
          <w:p w14:paraId="29AA3732"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lastRenderedPageBreak/>
              <w:t xml:space="preserve">Wang et al. </w:t>
            </w:r>
          </w:p>
          <w:p w14:paraId="02143D5A" w14:textId="77777777" w:rsidR="005A1EE9" w:rsidRPr="001F4467" w:rsidRDefault="005A1EE9" w:rsidP="00C74EF9">
            <w:pPr>
              <w:rPr>
                <w:rFonts w:ascii="Times New Roman" w:hAnsi="Times New Roman" w:cs="Times New Roman"/>
                <w:sz w:val="20"/>
                <w:szCs w:val="20"/>
              </w:rPr>
            </w:pPr>
          </w:p>
          <w:p w14:paraId="5D826469"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17 </w:t>
            </w:r>
            <w:r w:rsidRPr="00954192">
              <w:rPr>
                <w:rFonts w:ascii="Times New Roman" w:hAnsi="Times New Roman" w:cs="Times New Roman"/>
                <w:noProof/>
                <w:sz w:val="20"/>
                <w:szCs w:val="20"/>
              </w:rPr>
              <w:t>[102]</w:t>
            </w:r>
          </w:p>
          <w:p w14:paraId="6E52EB42" w14:textId="77777777" w:rsidR="005A1EE9" w:rsidRPr="001F4467" w:rsidRDefault="005A1EE9" w:rsidP="00C74EF9">
            <w:pPr>
              <w:rPr>
                <w:rFonts w:ascii="Times New Roman" w:hAnsi="Times New Roman" w:cs="Times New Roman"/>
                <w:sz w:val="20"/>
                <w:szCs w:val="20"/>
              </w:rPr>
            </w:pPr>
          </w:p>
          <w:p w14:paraId="7E182F0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hina </w:t>
            </w:r>
          </w:p>
          <w:p w14:paraId="00D0D053" w14:textId="77777777" w:rsidR="005A1EE9" w:rsidRPr="00D73410" w:rsidRDefault="005A1EE9" w:rsidP="00C74EF9">
            <w:pPr>
              <w:rPr>
                <w:lang w:val="en-US"/>
              </w:rPr>
            </w:pPr>
          </w:p>
          <w:p w14:paraId="65D4BD38" w14:textId="77777777" w:rsidR="005A1EE9" w:rsidRPr="00D73410" w:rsidRDefault="005A1EE9" w:rsidP="00C74EF9">
            <w:pPr>
              <w:rPr>
                <w:rFonts w:ascii="Times New Roman" w:hAnsi="Times New Roman" w:cs="Times New Roman"/>
                <w:sz w:val="20"/>
                <w:szCs w:val="20"/>
                <w:lang w:val="en-US"/>
              </w:rPr>
            </w:pPr>
          </w:p>
        </w:tc>
        <w:tc>
          <w:tcPr>
            <w:tcW w:w="1977" w:type="dxa"/>
          </w:tcPr>
          <w:p w14:paraId="2D6BE89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ender difference in mental health, smoking, drinking</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chronic diseases in older adults.</w:t>
            </w:r>
          </w:p>
        </w:tc>
        <w:tc>
          <w:tcPr>
            <w:tcW w:w="2124" w:type="dxa"/>
          </w:tcPr>
          <w:p w14:paraId="1FC770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4,115</w:t>
            </w:r>
          </w:p>
          <w:p w14:paraId="413D6BE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3.4% women</w:t>
            </w:r>
          </w:p>
          <w:p w14:paraId="6C61B4A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0 years</w:t>
            </w:r>
          </w:p>
          <w:p w14:paraId="7B5BE01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65.8 (± 4.9)</w:t>
            </w:r>
          </w:p>
          <w:p w14:paraId="0EB12E4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ge range 60-79 </w:t>
            </w:r>
          </w:p>
          <w:p w14:paraId="3E48EB67" w14:textId="77777777" w:rsidR="005A1EE9" w:rsidRPr="00D73410" w:rsidRDefault="005A1EE9" w:rsidP="00C74EF9">
            <w:pPr>
              <w:rPr>
                <w:rFonts w:ascii="Times New Roman" w:hAnsi="Times New Roman" w:cs="Times New Roman"/>
                <w:sz w:val="20"/>
                <w:szCs w:val="20"/>
                <w:lang w:val="en-US"/>
              </w:rPr>
            </w:pPr>
          </w:p>
        </w:tc>
        <w:tc>
          <w:tcPr>
            <w:tcW w:w="2227" w:type="dxa"/>
          </w:tcPr>
          <w:p w14:paraId="0E7B9C3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3723F27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Jilin Provincial Chronic Disease survey (2012). Community-dwelling older adults. </w:t>
            </w:r>
          </w:p>
          <w:p w14:paraId="7919CA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Face-to-face interview. </w:t>
            </w:r>
          </w:p>
        </w:tc>
        <w:tc>
          <w:tcPr>
            <w:tcW w:w="2644" w:type="dxa"/>
          </w:tcPr>
          <w:p w14:paraId="6D72A43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6213C83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ssessed current alcohol consumption and drinking frequency last year before the survey.</w:t>
            </w:r>
          </w:p>
        </w:tc>
        <w:tc>
          <w:tcPr>
            <w:tcW w:w="3055" w:type="dxa"/>
          </w:tcPr>
          <w:p w14:paraId="2BF5FE1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Current drinking:</w:t>
            </w:r>
            <w:r w:rsidRPr="00D73410">
              <w:rPr>
                <w:rFonts w:ascii="Times New Roman" w:hAnsi="Times New Roman" w:cs="Times New Roman"/>
                <w:sz w:val="20"/>
                <w:szCs w:val="20"/>
                <w:lang w:val="en-US"/>
              </w:rPr>
              <w:t xml:space="preserve"> Alcohol consumption last year</w:t>
            </w:r>
          </w:p>
          <w:p w14:paraId="1722879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requent drinking</w:t>
            </w:r>
            <w:r w:rsidRPr="00D73410">
              <w:rPr>
                <w:rFonts w:ascii="Times New Roman" w:hAnsi="Times New Roman" w:cs="Times New Roman"/>
                <w:sz w:val="20"/>
                <w:szCs w:val="20"/>
                <w:lang w:val="en-US"/>
              </w:rPr>
              <w:t>: Drinking 5-7 days/week</w:t>
            </w:r>
          </w:p>
        </w:tc>
      </w:tr>
      <w:tr w:rsidR="005A1EE9" w:rsidRPr="004C5763" w14:paraId="530793D3" w14:textId="77777777" w:rsidTr="00440DCB">
        <w:tc>
          <w:tcPr>
            <w:tcW w:w="1921" w:type="dxa"/>
          </w:tcPr>
          <w:p w14:paraId="1439E80E" w14:textId="77777777" w:rsidR="005A1EE9" w:rsidRPr="001F4467" w:rsidRDefault="005A1EE9" w:rsidP="00C74EF9">
            <w:pPr>
              <w:rPr>
                <w:rFonts w:ascii="Times New Roman" w:hAnsi="Times New Roman" w:cs="Times New Roman"/>
                <w:sz w:val="20"/>
                <w:szCs w:val="20"/>
              </w:rPr>
            </w:pPr>
            <w:proofErr w:type="spellStart"/>
            <w:r w:rsidRPr="001F4467">
              <w:rPr>
                <w:rFonts w:ascii="Times New Roman" w:hAnsi="Times New Roman" w:cs="Times New Roman"/>
                <w:sz w:val="20"/>
                <w:szCs w:val="20"/>
              </w:rPr>
              <w:t>Weyerer</w:t>
            </w:r>
            <w:proofErr w:type="spellEnd"/>
            <w:r w:rsidRPr="001F4467">
              <w:rPr>
                <w:rFonts w:ascii="Times New Roman" w:hAnsi="Times New Roman" w:cs="Times New Roman"/>
                <w:sz w:val="20"/>
                <w:szCs w:val="20"/>
              </w:rPr>
              <w:t xml:space="preserve"> et al. </w:t>
            </w:r>
          </w:p>
          <w:p w14:paraId="0C882EA4" w14:textId="77777777" w:rsidR="005A1EE9" w:rsidRPr="001F4467" w:rsidRDefault="005A1EE9" w:rsidP="00C74EF9">
            <w:pPr>
              <w:rPr>
                <w:rFonts w:ascii="Times New Roman" w:hAnsi="Times New Roman" w:cs="Times New Roman"/>
                <w:sz w:val="20"/>
                <w:szCs w:val="20"/>
              </w:rPr>
            </w:pPr>
          </w:p>
          <w:p w14:paraId="5F71FCFA" w14:textId="77777777" w:rsidR="005A1EE9" w:rsidRPr="001F4467" w:rsidRDefault="005A1EE9" w:rsidP="00C74EF9">
            <w:pPr>
              <w:rPr>
                <w:rFonts w:ascii="Times New Roman" w:hAnsi="Times New Roman" w:cs="Times New Roman"/>
                <w:sz w:val="20"/>
                <w:szCs w:val="20"/>
              </w:rPr>
            </w:pPr>
            <w:r w:rsidRPr="001F4467">
              <w:rPr>
                <w:rFonts w:ascii="Times New Roman" w:hAnsi="Times New Roman" w:cs="Times New Roman"/>
                <w:sz w:val="20"/>
                <w:szCs w:val="20"/>
              </w:rPr>
              <w:t xml:space="preserve">2009 </w:t>
            </w:r>
            <w:r w:rsidRPr="00954192">
              <w:rPr>
                <w:rFonts w:ascii="Times New Roman" w:hAnsi="Times New Roman" w:cs="Times New Roman"/>
                <w:noProof/>
                <w:sz w:val="20"/>
                <w:szCs w:val="20"/>
              </w:rPr>
              <w:t>[103]</w:t>
            </w:r>
          </w:p>
          <w:p w14:paraId="3302F3E3" w14:textId="77777777" w:rsidR="005A1EE9" w:rsidRPr="001F4467" w:rsidRDefault="005A1EE9" w:rsidP="00C74EF9">
            <w:pPr>
              <w:rPr>
                <w:rFonts w:ascii="Times New Roman" w:hAnsi="Times New Roman" w:cs="Times New Roman"/>
                <w:sz w:val="20"/>
                <w:szCs w:val="20"/>
              </w:rPr>
            </w:pPr>
          </w:p>
          <w:p w14:paraId="135328F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ermany</w:t>
            </w:r>
          </w:p>
          <w:p w14:paraId="7857CCAB" w14:textId="77777777" w:rsidR="005A1EE9" w:rsidRPr="00D73410" w:rsidRDefault="005A1EE9" w:rsidP="00C74EF9">
            <w:pPr>
              <w:rPr>
                <w:lang w:val="en-US"/>
              </w:rPr>
            </w:pPr>
          </w:p>
          <w:p w14:paraId="5B53B1C2" w14:textId="77777777" w:rsidR="005A1EE9" w:rsidRPr="00D73410" w:rsidRDefault="005A1EE9" w:rsidP="00C74EF9">
            <w:pPr>
              <w:rPr>
                <w:rFonts w:ascii="Times New Roman" w:hAnsi="Times New Roman" w:cs="Times New Roman"/>
                <w:sz w:val="20"/>
                <w:szCs w:val="20"/>
                <w:lang w:val="en-US"/>
              </w:rPr>
            </w:pPr>
          </w:p>
        </w:tc>
        <w:tc>
          <w:tcPr>
            <w:tcW w:w="1977" w:type="dxa"/>
          </w:tcPr>
          <w:p w14:paraId="34D7403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at-risk drinking in older adults</w:t>
            </w:r>
          </w:p>
        </w:tc>
        <w:tc>
          <w:tcPr>
            <w:tcW w:w="2124" w:type="dxa"/>
          </w:tcPr>
          <w:p w14:paraId="40C71E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224</w:t>
            </w:r>
          </w:p>
          <w:p w14:paraId="31DE686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65.7% women </w:t>
            </w:r>
          </w:p>
          <w:p w14:paraId="3C5874D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5 years</w:t>
            </w:r>
          </w:p>
          <w:p w14:paraId="288716C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an age 80.2 (± 3.6)</w:t>
            </w:r>
          </w:p>
          <w:p w14:paraId="61818C6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Age range 75-99</w:t>
            </w:r>
          </w:p>
          <w:p w14:paraId="41F37F5E" w14:textId="77777777" w:rsidR="005A1EE9" w:rsidRPr="00D73410" w:rsidRDefault="005A1EE9" w:rsidP="00C74EF9">
            <w:pPr>
              <w:rPr>
                <w:rFonts w:ascii="Times New Roman" w:hAnsi="Times New Roman" w:cs="Times New Roman"/>
                <w:sz w:val="20"/>
                <w:szCs w:val="20"/>
                <w:lang w:val="en-US"/>
              </w:rPr>
            </w:pPr>
          </w:p>
        </w:tc>
        <w:tc>
          <w:tcPr>
            <w:tcW w:w="2227" w:type="dxa"/>
          </w:tcPr>
          <w:p w14:paraId="356A04F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3F4DBDC4"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Data from individuals attending general practitioners in Germany. Interviewed in their homes (2003 and 2004). Community dwelling older adults.</w:t>
            </w:r>
          </w:p>
          <w:p w14:paraId="2475E4F7" w14:textId="77777777" w:rsidR="005A1EE9" w:rsidRPr="00D73410" w:rsidRDefault="005A1EE9" w:rsidP="00C74EF9">
            <w:pPr>
              <w:rPr>
                <w:rFonts w:ascii="Times New Roman" w:hAnsi="Times New Roman" w:cs="Times New Roman"/>
                <w:sz w:val="20"/>
                <w:szCs w:val="20"/>
                <w:lang w:val="en-US"/>
              </w:rPr>
            </w:pPr>
          </w:p>
        </w:tc>
        <w:tc>
          <w:tcPr>
            <w:tcW w:w="2644" w:type="dxa"/>
          </w:tcPr>
          <w:p w14:paraId="59DDAC9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28344840"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Frequency of alcohol consumption and quantity of beer, wine</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liquor was determined. Did not describe the method used to convert the quantity of drinks to g</w:t>
            </w:r>
            <w:r>
              <w:rPr>
                <w:rFonts w:ascii="Times New Roman" w:hAnsi="Times New Roman" w:cs="Times New Roman"/>
                <w:sz w:val="20"/>
                <w:szCs w:val="20"/>
                <w:lang w:val="en-US"/>
              </w:rPr>
              <w:t>rams</w:t>
            </w:r>
            <w:r w:rsidRPr="00D73410">
              <w:rPr>
                <w:rFonts w:ascii="Times New Roman" w:hAnsi="Times New Roman" w:cs="Times New Roman"/>
                <w:sz w:val="20"/>
                <w:szCs w:val="20"/>
                <w:lang w:val="en-US"/>
              </w:rPr>
              <w:t xml:space="preserve"> of alcohol. Defined risk drinking according to the guidelines of the British Medical Associations. </w:t>
            </w:r>
          </w:p>
          <w:p w14:paraId="78C475B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Recall period not reported.</w:t>
            </w:r>
          </w:p>
        </w:tc>
        <w:tc>
          <w:tcPr>
            <w:tcW w:w="3055" w:type="dxa"/>
          </w:tcPr>
          <w:p w14:paraId="23E51612"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bstainers</w:t>
            </w:r>
          </w:p>
          <w:p w14:paraId="268C7EB1" w14:textId="77777777"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Moderate drinkers:</w:t>
            </w:r>
          </w:p>
          <w:p w14:paraId="76E5111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Men: ≤ 30 g alcohol/day </w:t>
            </w:r>
          </w:p>
          <w:p w14:paraId="4CCD491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 20 g alcohol/day </w:t>
            </w:r>
          </w:p>
          <w:p w14:paraId="7A79D7E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At-risk drinkers</w:t>
            </w:r>
            <w:r w:rsidRPr="00D73410">
              <w:rPr>
                <w:rFonts w:ascii="Times New Roman" w:hAnsi="Times New Roman" w:cs="Times New Roman"/>
                <w:sz w:val="20"/>
                <w:szCs w:val="20"/>
                <w:lang w:val="en-US"/>
              </w:rPr>
              <w:t>:</w:t>
            </w:r>
          </w:p>
          <w:p w14:paraId="2F5DF133"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Men: &gt; 30 g alcohol/day</w:t>
            </w:r>
          </w:p>
          <w:p w14:paraId="41FAF1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omen: &gt; 20 g alcohol/day </w:t>
            </w:r>
          </w:p>
        </w:tc>
      </w:tr>
      <w:tr w:rsidR="005A1EE9" w:rsidRPr="004C5763" w14:paraId="2212792D" w14:textId="77777777" w:rsidTr="00440DCB">
        <w:tc>
          <w:tcPr>
            <w:tcW w:w="1921" w:type="dxa"/>
          </w:tcPr>
          <w:p w14:paraId="64BEEDB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Wilson et al. </w:t>
            </w:r>
          </w:p>
          <w:p w14:paraId="0BB2DDE0" w14:textId="77777777" w:rsidR="005A1EE9" w:rsidRPr="00D73410" w:rsidRDefault="005A1EE9" w:rsidP="00C74EF9">
            <w:pPr>
              <w:rPr>
                <w:rFonts w:ascii="Times New Roman" w:hAnsi="Times New Roman" w:cs="Times New Roman"/>
                <w:sz w:val="20"/>
                <w:szCs w:val="20"/>
                <w:lang w:val="en-US"/>
              </w:rPr>
            </w:pPr>
          </w:p>
          <w:p w14:paraId="67F6A40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2014 </w:t>
            </w:r>
            <w:r>
              <w:rPr>
                <w:rFonts w:ascii="Times New Roman" w:hAnsi="Times New Roman" w:cs="Times New Roman"/>
                <w:noProof/>
                <w:sz w:val="20"/>
                <w:szCs w:val="20"/>
                <w:lang w:val="en-US"/>
              </w:rPr>
              <w:t>[104]</w:t>
            </w:r>
          </w:p>
          <w:p w14:paraId="7BFF8F95" w14:textId="77777777" w:rsidR="005A1EE9" w:rsidRPr="00D73410" w:rsidRDefault="005A1EE9" w:rsidP="00C74EF9">
            <w:pPr>
              <w:rPr>
                <w:rFonts w:ascii="Times New Roman" w:hAnsi="Times New Roman" w:cs="Times New Roman"/>
                <w:sz w:val="20"/>
                <w:szCs w:val="20"/>
                <w:lang w:val="en-US"/>
              </w:rPr>
            </w:pPr>
          </w:p>
          <w:p w14:paraId="16344EAD"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USA</w:t>
            </w:r>
          </w:p>
          <w:p w14:paraId="6FBB0CF3" w14:textId="77777777" w:rsidR="005A1EE9" w:rsidRPr="00D73410" w:rsidRDefault="005A1EE9" w:rsidP="00C74EF9">
            <w:pPr>
              <w:rPr>
                <w:lang w:val="en-US"/>
              </w:rPr>
            </w:pPr>
          </w:p>
          <w:p w14:paraId="75ECB8C4" w14:textId="77777777" w:rsidR="005A1EE9" w:rsidRPr="00D73410" w:rsidRDefault="005A1EE9" w:rsidP="00C74EF9">
            <w:pPr>
              <w:rPr>
                <w:rFonts w:ascii="Times New Roman" w:hAnsi="Times New Roman" w:cs="Times New Roman"/>
                <w:sz w:val="20"/>
                <w:szCs w:val="20"/>
                <w:lang w:val="en-US"/>
              </w:rPr>
            </w:pPr>
          </w:p>
        </w:tc>
        <w:tc>
          <w:tcPr>
            <w:tcW w:w="1977" w:type="dxa"/>
          </w:tcPr>
          <w:p w14:paraId="1579260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Prevalence of harmful and hazardous alcohol consumption in older adults</w:t>
            </w:r>
          </w:p>
        </w:tc>
        <w:tc>
          <w:tcPr>
            <w:tcW w:w="2124" w:type="dxa"/>
          </w:tcPr>
          <w:p w14:paraId="63B4808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 = 36,136,889</w:t>
            </w:r>
          </w:p>
          <w:p w14:paraId="1EB3BEC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57.5% women</w:t>
            </w:r>
          </w:p>
          <w:p w14:paraId="70AA4B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65 years</w:t>
            </w:r>
          </w:p>
          <w:p w14:paraId="501E8533" w14:textId="77777777" w:rsidR="005A1EE9" w:rsidRPr="00D73410" w:rsidRDefault="005A1EE9" w:rsidP="00C74EF9">
            <w:pPr>
              <w:rPr>
                <w:rFonts w:ascii="Times New Roman" w:hAnsi="Times New Roman" w:cs="Times New Roman"/>
                <w:sz w:val="20"/>
                <w:szCs w:val="20"/>
                <w:lang w:val="en-US"/>
              </w:rPr>
            </w:pPr>
          </w:p>
        </w:tc>
        <w:tc>
          <w:tcPr>
            <w:tcW w:w="2227" w:type="dxa"/>
          </w:tcPr>
          <w:p w14:paraId="3DE8D55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Cross-sectional study.</w:t>
            </w:r>
          </w:p>
          <w:p w14:paraId="284E107A"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Data from the National Health and Nutrition Examination Survey (2005-06 and 2007-08). Community dwelling older adults. </w:t>
            </w:r>
          </w:p>
        </w:tc>
        <w:tc>
          <w:tcPr>
            <w:tcW w:w="2644" w:type="dxa"/>
          </w:tcPr>
          <w:p w14:paraId="55DADAE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Self-reporting. </w:t>
            </w:r>
          </w:p>
          <w:p w14:paraId="480DC8A8"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Classified different patterns of alcohol consumption according to the Alcohol-Related Problems Survey (ARPS) and NIAAA recommendation for alcohol consumption. Assessed the quantity and frequency of alcohol consumption (past 12 months) in relation to 63 factors, i.e., medical problems, medication use, binge drinking. ARPS </w:t>
            </w:r>
            <w:r w:rsidRPr="00D73410">
              <w:rPr>
                <w:rFonts w:ascii="Times New Roman" w:hAnsi="Times New Roman" w:cs="Times New Roman"/>
                <w:bCs/>
                <w:sz w:val="20"/>
                <w:szCs w:val="20"/>
                <w:lang w:val="en-US"/>
              </w:rPr>
              <w:t xml:space="preserve">Risk </w:t>
            </w:r>
            <w:r w:rsidRPr="00D73410">
              <w:rPr>
                <w:rFonts w:ascii="Times New Roman" w:hAnsi="Times New Roman" w:cs="Times New Roman"/>
                <w:bCs/>
                <w:sz w:val="20"/>
                <w:szCs w:val="20"/>
                <w:lang w:val="en-US"/>
              </w:rPr>
              <w:lastRenderedPageBreak/>
              <w:t>Classification Algorithm</w:t>
            </w:r>
            <w:r w:rsidRPr="00D73410">
              <w:rPr>
                <w:rFonts w:ascii="Times New Roman" w:hAnsi="Times New Roman" w:cs="Times New Roman"/>
                <w:sz w:val="20"/>
                <w:szCs w:val="20"/>
                <w:lang w:val="en-US"/>
              </w:rPr>
              <w:t xml:space="preserve"> were used for screening for harmful and hazardous consumption. Did not define alcohol content (g) in one drink.</w:t>
            </w:r>
          </w:p>
        </w:tc>
        <w:tc>
          <w:tcPr>
            <w:tcW w:w="3055" w:type="dxa"/>
          </w:tcPr>
          <w:p w14:paraId="53D7B9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Light/moderate alcohol consumption:</w:t>
            </w:r>
            <w:r w:rsidRPr="00D73410">
              <w:rPr>
                <w:rFonts w:ascii="Times New Roman" w:hAnsi="Times New Roman" w:cs="Times New Roman"/>
                <w:sz w:val="20"/>
                <w:szCs w:val="20"/>
                <w:lang w:val="en-US"/>
              </w:rPr>
              <w:t xml:space="preserve"> </w:t>
            </w:r>
          </w:p>
          <w:p w14:paraId="1605DF8C"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7 drinks/week, and</w:t>
            </w:r>
          </w:p>
          <w:p w14:paraId="7A5DB4C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3 drinks/day</w:t>
            </w:r>
          </w:p>
          <w:p w14:paraId="77ED3BF6"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Frequency of alcohol consumption</w:t>
            </w:r>
            <w:r w:rsidRPr="00D73410">
              <w:rPr>
                <w:rFonts w:ascii="Times New Roman" w:hAnsi="Times New Roman" w:cs="Times New Roman"/>
                <w:sz w:val="20"/>
                <w:szCs w:val="20"/>
                <w:lang w:val="en-US"/>
              </w:rPr>
              <w:t>:</w:t>
            </w:r>
          </w:p>
          <w:p w14:paraId="63224E5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Never, ≤ 1 time a month, 2-4 times a month, 2-3 times a week, 4-5 times a week, daily/almost daily</w:t>
            </w:r>
          </w:p>
          <w:p w14:paraId="36254BAF"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Quantity consumed</w:t>
            </w:r>
            <w:r w:rsidRPr="00D73410">
              <w:rPr>
                <w:rFonts w:ascii="Times New Roman" w:hAnsi="Times New Roman" w:cs="Times New Roman"/>
                <w:sz w:val="20"/>
                <w:szCs w:val="20"/>
                <w:lang w:val="en-US"/>
              </w:rPr>
              <w:t>:</w:t>
            </w:r>
          </w:p>
          <w:p w14:paraId="4FD542C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 1, 2, 3, 4, ≥ 5 drinks/day</w:t>
            </w:r>
          </w:p>
          <w:p w14:paraId="436EB93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 xml:space="preserve">Alcohol </w:t>
            </w:r>
            <w:proofErr w:type="gramStart"/>
            <w:r w:rsidRPr="00D73410">
              <w:rPr>
                <w:rFonts w:ascii="Times New Roman" w:hAnsi="Times New Roman" w:cs="Times New Roman"/>
                <w:sz w:val="20"/>
                <w:szCs w:val="20"/>
                <w:u w:val="single"/>
                <w:lang w:val="en-US"/>
              </w:rPr>
              <w:t>in excess of</w:t>
            </w:r>
            <w:proofErr w:type="gramEnd"/>
            <w:r w:rsidRPr="00D73410">
              <w:rPr>
                <w:rFonts w:ascii="Times New Roman" w:hAnsi="Times New Roman" w:cs="Times New Roman"/>
                <w:sz w:val="20"/>
                <w:szCs w:val="20"/>
                <w:u w:val="single"/>
                <w:lang w:val="en-US"/>
              </w:rPr>
              <w:t xml:space="preserve"> NIAAA limits</w:t>
            </w:r>
            <w:r w:rsidRPr="00D73410">
              <w:rPr>
                <w:rFonts w:ascii="Times New Roman" w:hAnsi="Times New Roman" w:cs="Times New Roman"/>
                <w:sz w:val="20"/>
                <w:szCs w:val="20"/>
                <w:lang w:val="en-US"/>
              </w:rPr>
              <w:t>:</w:t>
            </w:r>
          </w:p>
          <w:p w14:paraId="09C410F5"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7 drinks/week</w:t>
            </w:r>
          </w:p>
          <w:p w14:paraId="41CB2D4B"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gt; 3 drinks/day</w:t>
            </w:r>
          </w:p>
          <w:p w14:paraId="2A95691E"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lastRenderedPageBreak/>
              <w:t>Binge drinking</w:t>
            </w:r>
            <w:r w:rsidRPr="00D73410">
              <w:rPr>
                <w:rFonts w:ascii="Times New Roman" w:hAnsi="Times New Roman" w:cs="Times New Roman"/>
                <w:sz w:val="20"/>
                <w:szCs w:val="20"/>
                <w:lang w:val="en-US"/>
              </w:rPr>
              <w:t>: ≥ 5 drinks in at least 1 day in the past 12 months.</w:t>
            </w:r>
          </w:p>
          <w:p w14:paraId="40EE79B1"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armful consumption</w:t>
            </w:r>
            <w:r w:rsidRPr="00D73410">
              <w:rPr>
                <w:rFonts w:ascii="Times New Roman" w:hAnsi="Times New Roman" w:cs="Times New Roman"/>
                <w:sz w:val="20"/>
                <w:szCs w:val="20"/>
                <w:lang w:val="en-US"/>
              </w:rPr>
              <w:t xml:space="preserve">: According to ARPS classification. </w:t>
            </w:r>
          </w:p>
          <w:p w14:paraId="17BF545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u w:val="single"/>
                <w:lang w:val="en-US"/>
              </w:rPr>
              <w:t>Hazardous consumption</w:t>
            </w:r>
            <w:r w:rsidRPr="00D73410">
              <w:rPr>
                <w:rFonts w:ascii="Times New Roman" w:hAnsi="Times New Roman" w:cs="Times New Roman"/>
                <w:sz w:val="20"/>
                <w:szCs w:val="20"/>
                <w:lang w:val="en-US"/>
              </w:rPr>
              <w:t xml:space="preserve">: According to ARPS classification. </w:t>
            </w:r>
          </w:p>
        </w:tc>
      </w:tr>
      <w:tr w:rsidR="005A1EE9" w:rsidRPr="004C5763" w14:paraId="30937BC4" w14:textId="77777777" w:rsidTr="00440DCB">
        <w:tc>
          <w:tcPr>
            <w:tcW w:w="1921" w:type="dxa"/>
          </w:tcPr>
          <w:p w14:paraId="39BF6D58" w14:textId="77777777" w:rsidR="005A1EE9" w:rsidRPr="001F4467" w:rsidRDefault="005A1EE9" w:rsidP="00C74EF9">
            <w:pPr>
              <w:rPr>
                <w:rFonts w:ascii="Times New Roman" w:hAnsi="Times New Roman" w:cs="Times New Roman"/>
                <w:bCs/>
                <w:sz w:val="20"/>
                <w:szCs w:val="20"/>
                <w:lang w:val="fr-FR"/>
              </w:rPr>
            </w:pPr>
            <w:proofErr w:type="spellStart"/>
            <w:r w:rsidRPr="001F4467">
              <w:rPr>
                <w:rFonts w:ascii="Times New Roman" w:hAnsi="Times New Roman" w:cs="Times New Roman"/>
                <w:bCs/>
                <w:sz w:val="20"/>
                <w:szCs w:val="20"/>
                <w:lang w:val="fr-FR"/>
              </w:rPr>
              <w:lastRenderedPageBreak/>
              <w:t>Zaitsu</w:t>
            </w:r>
            <w:proofErr w:type="spellEnd"/>
            <w:r w:rsidRPr="001F4467">
              <w:rPr>
                <w:rFonts w:ascii="Times New Roman" w:hAnsi="Times New Roman" w:cs="Times New Roman"/>
                <w:bCs/>
                <w:sz w:val="20"/>
                <w:szCs w:val="20"/>
                <w:lang w:val="fr-FR"/>
              </w:rPr>
              <w:t xml:space="preserve"> et al. </w:t>
            </w:r>
          </w:p>
          <w:p w14:paraId="7FD29312" w14:textId="77777777" w:rsidR="005A1EE9" w:rsidRPr="001F4467" w:rsidRDefault="005A1EE9" w:rsidP="00C74EF9">
            <w:pPr>
              <w:rPr>
                <w:rFonts w:ascii="Times New Roman" w:hAnsi="Times New Roman" w:cs="Times New Roman"/>
                <w:bCs/>
                <w:sz w:val="20"/>
                <w:szCs w:val="20"/>
                <w:lang w:val="fr-FR"/>
              </w:rPr>
            </w:pPr>
          </w:p>
          <w:p w14:paraId="4C610C07" w14:textId="77777777" w:rsidR="005A1EE9" w:rsidRPr="001F4467" w:rsidRDefault="005A1EE9" w:rsidP="00C74EF9">
            <w:pPr>
              <w:rPr>
                <w:rFonts w:ascii="Times New Roman" w:hAnsi="Times New Roman" w:cs="Times New Roman"/>
                <w:bCs/>
                <w:sz w:val="20"/>
                <w:szCs w:val="20"/>
                <w:lang w:val="fr-FR"/>
              </w:rPr>
            </w:pPr>
            <w:r w:rsidRPr="001F4467">
              <w:rPr>
                <w:rFonts w:ascii="Times New Roman" w:hAnsi="Times New Roman" w:cs="Times New Roman"/>
                <w:bCs/>
                <w:sz w:val="20"/>
                <w:szCs w:val="20"/>
                <w:lang w:val="fr-FR"/>
              </w:rPr>
              <w:t xml:space="preserve">2020 </w:t>
            </w:r>
            <w:r w:rsidRPr="00954192">
              <w:rPr>
                <w:rFonts w:ascii="Times New Roman" w:hAnsi="Times New Roman" w:cs="Times New Roman"/>
                <w:bCs/>
                <w:noProof/>
                <w:sz w:val="20"/>
                <w:szCs w:val="20"/>
                <w:lang w:val="fr-FR"/>
              </w:rPr>
              <w:t>[105]</w:t>
            </w:r>
          </w:p>
          <w:p w14:paraId="4217575D" w14:textId="77777777" w:rsidR="005A1EE9" w:rsidRPr="001F4467" w:rsidRDefault="005A1EE9" w:rsidP="00C74EF9">
            <w:pPr>
              <w:rPr>
                <w:rFonts w:ascii="Times New Roman" w:hAnsi="Times New Roman" w:cs="Times New Roman"/>
                <w:bCs/>
                <w:sz w:val="20"/>
                <w:szCs w:val="20"/>
                <w:lang w:val="fr-FR"/>
              </w:rPr>
            </w:pPr>
          </w:p>
          <w:p w14:paraId="147F571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Japan</w:t>
            </w:r>
          </w:p>
          <w:p w14:paraId="743BD734" w14:textId="77777777" w:rsidR="005A1EE9" w:rsidRPr="00D73410" w:rsidRDefault="005A1EE9" w:rsidP="00C74EF9">
            <w:pPr>
              <w:rPr>
                <w:rFonts w:ascii="Times New Roman" w:hAnsi="Times New Roman" w:cs="Times New Roman"/>
                <w:bCs/>
                <w:sz w:val="20"/>
                <w:szCs w:val="20"/>
                <w:lang w:val="en-US"/>
              </w:rPr>
            </w:pPr>
          </w:p>
          <w:p w14:paraId="36BBD04A" w14:textId="77777777" w:rsidR="005A1EE9" w:rsidRPr="00D73410" w:rsidRDefault="005A1EE9" w:rsidP="00C74EF9">
            <w:pPr>
              <w:rPr>
                <w:rFonts w:ascii="Times New Roman" w:hAnsi="Times New Roman" w:cs="Times New Roman"/>
                <w:sz w:val="20"/>
                <w:szCs w:val="20"/>
                <w:lang w:val="en-US"/>
              </w:rPr>
            </w:pPr>
          </w:p>
        </w:tc>
        <w:tc>
          <w:tcPr>
            <w:tcW w:w="1977" w:type="dxa"/>
          </w:tcPr>
          <w:p w14:paraId="5E327E0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Association between light to moderate lifetime alcohol consumption</w:t>
            </w:r>
          </w:p>
          <w:p w14:paraId="52198F89"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and cancer</w:t>
            </w:r>
          </w:p>
        </w:tc>
        <w:tc>
          <w:tcPr>
            <w:tcW w:w="2124" w:type="dxa"/>
          </w:tcPr>
          <w:p w14:paraId="39A44F11"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126,464</w:t>
            </w:r>
          </w:p>
          <w:p w14:paraId="6F79FFE9"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34.7% women</w:t>
            </w:r>
          </w:p>
          <w:p w14:paraId="365B8B73"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20 years</w:t>
            </w:r>
          </w:p>
          <w:p w14:paraId="710193B7"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Mean age: 69 (± 10)</w:t>
            </w:r>
          </w:p>
          <w:p w14:paraId="648CC49F"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Cancer cases: </w:t>
            </w:r>
          </w:p>
          <w:p w14:paraId="075FEC6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63,232</w:t>
            </w:r>
          </w:p>
          <w:p w14:paraId="05FC9000"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Hospital controls: </w:t>
            </w:r>
          </w:p>
          <w:p w14:paraId="452CF10B"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n = 63,232</w:t>
            </w:r>
          </w:p>
          <w:p w14:paraId="682810CE" w14:textId="77777777" w:rsidR="005A1EE9" w:rsidRPr="00D73410" w:rsidRDefault="005A1EE9" w:rsidP="00C74EF9">
            <w:pPr>
              <w:rPr>
                <w:rFonts w:ascii="Times New Roman" w:hAnsi="Times New Roman" w:cs="Times New Roman"/>
                <w:bCs/>
                <w:sz w:val="20"/>
                <w:szCs w:val="20"/>
                <w:lang w:val="en-US"/>
              </w:rPr>
            </w:pPr>
          </w:p>
          <w:p w14:paraId="6419988F" w14:textId="77777777" w:rsidR="005A1EE9" w:rsidRPr="00D73410" w:rsidRDefault="005A1EE9" w:rsidP="00C74EF9">
            <w:pPr>
              <w:rPr>
                <w:rFonts w:ascii="Times New Roman" w:hAnsi="Times New Roman" w:cs="Times New Roman"/>
                <w:bCs/>
                <w:sz w:val="20"/>
                <w:szCs w:val="20"/>
                <w:lang w:val="en-US"/>
              </w:rPr>
            </w:pPr>
          </w:p>
          <w:p w14:paraId="44FE8B1A" w14:textId="77777777" w:rsidR="005A1EE9" w:rsidRPr="00D73410" w:rsidRDefault="005A1EE9" w:rsidP="00C74EF9">
            <w:pPr>
              <w:rPr>
                <w:rFonts w:ascii="Times New Roman" w:hAnsi="Times New Roman" w:cs="Times New Roman"/>
                <w:sz w:val="20"/>
                <w:szCs w:val="20"/>
                <w:lang w:val="en-US"/>
              </w:rPr>
            </w:pPr>
          </w:p>
        </w:tc>
        <w:tc>
          <w:tcPr>
            <w:tcW w:w="2227" w:type="dxa"/>
          </w:tcPr>
          <w:p w14:paraId="742B4686"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Case-control study with cross-sectional design</w:t>
            </w:r>
            <w:r>
              <w:rPr>
                <w:rFonts w:ascii="Times New Roman" w:hAnsi="Times New Roman" w:cs="Times New Roman"/>
                <w:bCs/>
                <w:sz w:val="20"/>
                <w:szCs w:val="20"/>
                <w:lang w:val="en-US"/>
              </w:rPr>
              <w:t>.</w:t>
            </w:r>
            <w:r w:rsidRPr="00D73410">
              <w:rPr>
                <w:rFonts w:ascii="Times New Roman" w:hAnsi="Times New Roman" w:cs="Times New Roman"/>
                <w:bCs/>
                <w:sz w:val="20"/>
                <w:szCs w:val="20"/>
                <w:lang w:val="en-US"/>
              </w:rPr>
              <w:t xml:space="preserve"> </w:t>
            </w:r>
          </w:p>
          <w:p w14:paraId="3B3D79F7"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bCs/>
                <w:sz w:val="20"/>
                <w:szCs w:val="20"/>
                <w:lang w:val="en-US"/>
              </w:rPr>
              <w:t>Data from a nationwide, hospital-based data set (</w:t>
            </w:r>
            <w:r w:rsidRPr="00D73410">
              <w:rPr>
                <w:rFonts w:ascii="Times New Roman" w:hAnsi="Times New Roman" w:cs="Times New Roman"/>
                <w:sz w:val="20"/>
                <w:szCs w:val="20"/>
                <w:lang w:val="en-US"/>
              </w:rPr>
              <w:t xml:space="preserve">ICOD-R: </w:t>
            </w:r>
            <w:r w:rsidRPr="00D73410">
              <w:rPr>
                <w:rFonts w:ascii="Times New Roman" w:hAnsi="Times New Roman" w:cs="Times New Roman"/>
                <w:bCs/>
                <w:sz w:val="20"/>
                <w:szCs w:val="20"/>
                <w:lang w:val="en-US"/>
              </w:rPr>
              <w:t xml:space="preserve">2005-2016). A multicenter study. Included patients who had been admitted to the hospital between 2005-2016. Assessed data at admission or during hospital stay. </w:t>
            </w:r>
          </w:p>
        </w:tc>
        <w:tc>
          <w:tcPr>
            <w:tcW w:w="2644" w:type="dxa"/>
          </w:tcPr>
          <w:p w14:paraId="407CD92A"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Self-reporting. </w:t>
            </w:r>
          </w:p>
          <w:p w14:paraId="10A3F155" w14:textId="77777777" w:rsidR="005A1EE9" w:rsidRPr="00D73410" w:rsidRDefault="005A1EE9" w:rsidP="00C74EF9">
            <w:pPr>
              <w:rPr>
                <w:rFonts w:ascii="Times New Roman" w:hAnsi="Times New Roman" w:cs="Times New Roman"/>
                <w:bCs/>
                <w:sz w:val="20"/>
                <w:szCs w:val="20"/>
                <w:lang w:val="en-US"/>
              </w:rPr>
            </w:pPr>
            <w:r w:rsidRPr="00D73410">
              <w:rPr>
                <w:rFonts w:ascii="Times New Roman" w:hAnsi="Times New Roman" w:cs="Times New Roman"/>
                <w:bCs/>
                <w:sz w:val="20"/>
                <w:szCs w:val="20"/>
                <w:lang w:val="en-US"/>
              </w:rPr>
              <w:t xml:space="preserve">Assessed average daily amount of standardized alcohol units and duration of drinking (years). Multiplied the daily amount of standardized alcohol use (drinks per day) and the duration of drinking (years). </w:t>
            </w:r>
          </w:p>
          <w:p w14:paraId="7C6E11E2" w14:textId="77777777" w:rsidR="005A1EE9" w:rsidRPr="00D73410" w:rsidRDefault="005A1EE9" w:rsidP="00C74EF9">
            <w:pPr>
              <w:rPr>
                <w:rFonts w:ascii="Times New Roman" w:hAnsi="Times New Roman" w:cs="Times New Roman"/>
                <w:sz w:val="20"/>
                <w:szCs w:val="20"/>
                <w:lang w:val="en-US"/>
              </w:rPr>
            </w:pPr>
            <w:r w:rsidRPr="00D73410">
              <w:rPr>
                <w:rFonts w:ascii="Times New Roman" w:hAnsi="Times New Roman" w:cs="Times New Roman"/>
                <w:sz w:val="20"/>
                <w:szCs w:val="20"/>
                <w:lang w:val="en-US"/>
              </w:rPr>
              <w:t>One standard drink = 23 g ethanol. Equivalent to one 180-ml cup (6 ounces) of Japanese sake, one 500-ml bottle (17 ounces) of beer, one 180-ml glass (6 ounces) of wine, or one 60-ml cup (2 ounces) of whiskey.</w:t>
            </w:r>
          </w:p>
        </w:tc>
        <w:tc>
          <w:tcPr>
            <w:tcW w:w="3055" w:type="dxa"/>
          </w:tcPr>
          <w:p w14:paraId="25B0FA4C" w14:textId="77777777" w:rsidR="005A1EE9" w:rsidRPr="00D73410" w:rsidRDefault="005A1EE9" w:rsidP="00C74EF9">
            <w:pPr>
              <w:autoSpaceDE w:val="0"/>
              <w:autoSpaceDN w:val="0"/>
              <w:adjustRightInd w:val="0"/>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Drinking history:</w:t>
            </w:r>
          </w:p>
          <w:p w14:paraId="117EFE5E"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Never, Former</w:t>
            </w:r>
            <w:r>
              <w:rPr>
                <w:rFonts w:ascii="Times New Roman" w:hAnsi="Times New Roman" w:cs="Times New Roman"/>
                <w:sz w:val="20"/>
                <w:szCs w:val="20"/>
                <w:lang w:val="en-US"/>
              </w:rPr>
              <w:t>,</w:t>
            </w:r>
            <w:r w:rsidRPr="00D73410">
              <w:rPr>
                <w:rFonts w:ascii="Times New Roman" w:hAnsi="Times New Roman" w:cs="Times New Roman"/>
                <w:sz w:val="20"/>
                <w:szCs w:val="20"/>
                <w:lang w:val="en-US"/>
              </w:rPr>
              <w:t xml:space="preserve"> and Current drinker</w:t>
            </w:r>
          </w:p>
          <w:p w14:paraId="4FF11DEF" w14:textId="77777777" w:rsidR="005A1EE9" w:rsidRPr="00D73410" w:rsidRDefault="005A1EE9" w:rsidP="00C74EF9">
            <w:pPr>
              <w:autoSpaceDE w:val="0"/>
              <w:autoSpaceDN w:val="0"/>
              <w:adjustRightInd w:val="0"/>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Duration of drinking:</w:t>
            </w:r>
          </w:p>
          <w:p w14:paraId="70164618"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Never</w:t>
            </w:r>
          </w:p>
          <w:p w14:paraId="218BF29E"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0-19 year</w:t>
            </w:r>
          </w:p>
          <w:p w14:paraId="10E76075"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20-39 year</w:t>
            </w:r>
          </w:p>
          <w:p w14:paraId="176C1FCE"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40 years</w:t>
            </w:r>
          </w:p>
          <w:p w14:paraId="2A0CD743" w14:textId="77777777" w:rsidR="005A1EE9" w:rsidRPr="00D73410" w:rsidRDefault="005A1EE9" w:rsidP="00C74EF9">
            <w:pPr>
              <w:autoSpaceDE w:val="0"/>
              <w:autoSpaceDN w:val="0"/>
              <w:adjustRightInd w:val="0"/>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 xml:space="preserve">Categorized 6 categories by their drink-year levels: </w:t>
            </w:r>
          </w:p>
          <w:p w14:paraId="49AAEC5F"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0 (lifetime abstainer = never consumed alcohol)</w:t>
            </w:r>
          </w:p>
          <w:p w14:paraId="3D3AD9D8"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eastAsia="STIX-Regular" w:hAnsi="Times New Roman" w:cs="Times New Roman"/>
                <w:sz w:val="20"/>
                <w:szCs w:val="20"/>
                <w:lang w:val="en-US"/>
              </w:rPr>
              <w:t xml:space="preserve">&gt; </w:t>
            </w:r>
            <w:r w:rsidRPr="00D73410">
              <w:rPr>
                <w:rFonts w:ascii="Times New Roman" w:hAnsi="Times New Roman" w:cs="Times New Roman"/>
                <w:sz w:val="20"/>
                <w:szCs w:val="20"/>
                <w:lang w:val="en-US"/>
              </w:rPr>
              <w:t>0-20 drink-years</w:t>
            </w:r>
          </w:p>
          <w:p w14:paraId="15C40B70"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eastAsia="STIX-Regular" w:hAnsi="Times New Roman" w:cs="Times New Roman"/>
                <w:sz w:val="20"/>
                <w:szCs w:val="20"/>
                <w:lang w:val="en-US"/>
              </w:rPr>
              <w:t xml:space="preserve">&gt; </w:t>
            </w:r>
            <w:r w:rsidRPr="00D73410">
              <w:rPr>
                <w:rFonts w:ascii="Times New Roman" w:hAnsi="Times New Roman" w:cs="Times New Roman"/>
                <w:sz w:val="20"/>
                <w:szCs w:val="20"/>
                <w:lang w:val="en-US"/>
              </w:rPr>
              <w:t>20-40 drink-years</w:t>
            </w:r>
          </w:p>
          <w:p w14:paraId="1CF7849B"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eastAsia="STIX-Regular" w:hAnsi="Times New Roman" w:cs="Times New Roman"/>
                <w:sz w:val="20"/>
                <w:szCs w:val="20"/>
                <w:lang w:val="en-US"/>
              </w:rPr>
              <w:t xml:space="preserve">&gt; </w:t>
            </w:r>
            <w:r w:rsidRPr="00D73410">
              <w:rPr>
                <w:rFonts w:ascii="Times New Roman" w:hAnsi="Times New Roman" w:cs="Times New Roman"/>
                <w:sz w:val="20"/>
                <w:szCs w:val="20"/>
                <w:lang w:val="en-US"/>
              </w:rPr>
              <w:t xml:space="preserve">40-60 drink-years </w:t>
            </w:r>
          </w:p>
          <w:p w14:paraId="5EA6FBA2"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eastAsia="STIX-Regular" w:hAnsi="Times New Roman" w:cs="Times New Roman"/>
                <w:sz w:val="20"/>
                <w:szCs w:val="20"/>
                <w:lang w:val="en-US"/>
              </w:rPr>
              <w:t xml:space="preserve">&gt; </w:t>
            </w:r>
            <w:r w:rsidRPr="00D73410">
              <w:rPr>
                <w:rFonts w:ascii="Times New Roman" w:hAnsi="Times New Roman" w:cs="Times New Roman"/>
                <w:sz w:val="20"/>
                <w:szCs w:val="20"/>
                <w:lang w:val="en-US"/>
              </w:rPr>
              <w:t xml:space="preserve">60-90 drink-years </w:t>
            </w:r>
          </w:p>
          <w:p w14:paraId="47106113"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eastAsia="STIX-Regular" w:hAnsi="Times New Roman" w:cs="Times New Roman"/>
                <w:sz w:val="20"/>
                <w:szCs w:val="20"/>
                <w:lang w:val="en-US"/>
              </w:rPr>
              <w:t xml:space="preserve">&gt; </w:t>
            </w:r>
            <w:r w:rsidRPr="00D73410">
              <w:rPr>
                <w:rFonts w:ascii="Times New Roman" w:hAnsi="Times New Roman" w:cs="Times New Roman"/>
                <w:sz w:val="20"/>
                <w:szCs w:val="20"/>
                <w:lang w:val="en-US"/>
              </w:rPr>
              <w:t>90 drink-years</w:t>
            </w:r>
          </w:p>
          <w:p w14:paraId="5A68ECF8" w14:textId="77777777" w:rsidR="005A1EE9" w:rsidRPr="00D73410" w:rsidRDefault="005A1EE9" w:rsidP="00C74EF9">
            <w:pPr>
              <w:autoSpaceDE w:val="0"/>
              <w:autoSpaceDN w:val="0"/>
              <w:adjustRightInd w:val="0"/>
              <w:rPr>
                <w:rFonts w:ascii="Times New Roman" w:hAnsi="Times New Roman" w:cs="Times New Roman"/>
                <w:sz w:val="20"/>
                <w:szCs w:val="20"/>
                <w:u w:val="single"/>
                <w:lang w:val="en-US"/>
              </w:rPr>
            </w:pPr>
            <w:r w:rsidRPr="00D73410">
              <w:rPr>
                <w:rFonts w:ascii="Times New Roman" w:hAnsi="Times New Roman" w:cs="Times New Roman"/>
                <w:sz w:val="20"/>
                <w:szCs w:val="20"/>
                <w:u w:val="single"/>
                <w:lang w:val="en-US"/>
              </w:rPr>
              <w:t>Alternative 7 drinking categories:</w:t>
            </w:r>
          </w:p>
          <w:p w14:paraId="0657C27C" w14:textId="77777777" w:rsidR="005A1EE9" w:rsidRPr="00D73410" w:rsidRDefault="005A1EE9" w:rsidP="00C74EF9">
            <w:pPr>
              <w:autoSpaceDE w:val="0"/>
              <w:autoSpaceDN w:val="0"/>
              <w:adjustRightInd w:val="0"/>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0 drinks per day (lifetime abstainer)</w:t>
            </w:r>
          </w:p>
          <w:p w14:paraId="6FCCC119"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2 drinks/day and &lt; 20 years</w:t>
            </w:r>
          </w:p>
          <w:p w14:paraId="1D18C2D0"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2 drinks/day and 20-39 years</w:t>
            </w:r>
          </w:p>
          <w:p w14:paraId="59F65A3C"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 2 drinks/day and ≥ 40 years, </w:t>
            </w:r>
          </w:p>
          <w:p w14:paraId="5AF0A43C"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gt; 2 drinks/day and &lt; 20 years,</w:t>
            </w:r>
          </w:p>
          <w:p w14:paraId="5CD975F9" w14:textId="77777777" w:rsidR="005A1EE9" w:rsidRPr="00D73410" w:rsidRDefault="005A1EE9" w:rsidP="00C74EF9">
            <w:pPr>
              <w:autoSpaceDE w:val="0"/>
              <w:autoSpaceDN w:val="0"/>
              <w:adjustRightInd w:val="0"/>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gt; 2 drinks/day and 20-39 years </w:t>
            </w:r>
          </w:p>
          <w:p w14:paraId="1D8FCC0B" w14:textId="55056284" w:rsidR="005A1EE9" w:rsidRPr="00D73410" w:rsidRDefault="005A1EE9" w:rsidP="00C74EF9">
            <w:pPr>
              <w:rPr>
                <w:rFonts w:ascii="Times New Roman" w:hAnsi="Times New Roman" w:cs="Times New Roman"/>
                <w:sz w:val="20"/>
                <w:szCs w:val="20"/>
                <w:u w:val="single"/>
                <w:lang w:val="en-US"/>
              </w:rPr>
            </w:pPr>
            <w:r w:rsidRPr="00D73410">
              <w:rPr>
                <w:rFonts w:ascii="Times New Roman" w:hAnsi="Times New Roman" w:cs="Times New Roman"/>
                <w:sz w:val="20"/>
                <w:szCs w:val="20"/>
                <w:lang w:val="en-US"/>
              </w:rPr>
              <w:t>&gt; 2 drinks/day and ≥ 40 year</w:t>
            </w:r>
            <w:r w:rsidR="00F55D16">
              <w:rPr>
                <w:rFonts w:ascii="Times New Roman" w:hAnsi="Times New Roman" w:cs="Times New Roman"/>
                <w:sz w:val="20"/>
                <w:szCs w:val="20"/>
                <w:lang w:val="en-US"/>
              </w:rPr>
              <w:t>s</w:t>
            </w:r>
          </w:p>
        </w:tc>
      </w:tr>
    </w:tbl>
    <w:p w14:paraId="24FFE9C4" w14:textId="77777777" w:rsidR="005A1EE9" w:rsidRPr="00D73410" w:rsidRDefault="005A1EE9" w:rsidP="001E7E4F">
      <w:pPr>
        <w:rPr>
          <w:rFonts w:ascii="Times New Roman" w:hAnsi="Times New Roman" w:cs="Times New Roman"/>
          <w:sz w:val="20"/>
          <w:szCs w:val="20"/>
          <w:lang w:val="en-US"/>
        </w:rPr>
      </w:pPr>
      <w:r w:rsidRPr="00D73410">
        <w:rPr>
          <w:rFonts w:ascii="Times New Roman" w:hAnsi="Times New Roman" w:cs="Times New Roman"/>
          <w:sz w:val="20"/>
          <w:szCs w:val="20"/>
          <w:lang w:val="en-US"/>
        </w:rPr>
        <w:t xml:space="preserve">AUDIT = Alcohol Use Disorders Identification Test; CAGE = </w:t>
      </w:r>
      <w:r w:rsidRPr="00D73410">
        <w:rPr>
          <w:rFonts w:ascii="Times New Roman" w:hAnsi="Times New Roman" w:cs="Times New Roman"/>
          <w:sz w:val="20"/>
          <w:szCs w:val="20"/>
          <w:shd w:val="clear" w:color="auto" w:fill="FFFFFF"/>
          <w:lang w:val="en-US"/>
        </w:rPr>
        <w:t>Cut down, Annoyed, Guilty, Eye opener</w:t>
      </w:r>
      <w:r w:rsidRPr="00D73410">
        <w:rPr>
          <w:rFonts w:ascii="Times New Roman" w:hAnsi="Times New Roman" w:cs="Times New Roman"/>
          <w:sz w:val="20"/>
          <w:szCs w:val="20"/>
          <w:lang w:val="en-US"/>
        </w:rPr>
        <w:t xml:space="preserve">; CARET = Comorbidity Alcohol Risk Evaluation Tool; DSM-IV </w:t>
      </w:r>
      <w:r w:rsidRPr="00D73410">
        <w:rPr>
          <w:rFonts w:ascii="Times New Roman" w:hAnsi="Times New Roman" w:cs="Times New Roman"/>
          <w:color w:val="131313"/>
          <w:sz w:val="20"/>
          <w:szCs w:val="20"/>
          <w:lang w:val="en-US"/>
        </w:rPr>
        <w:t xml:space="preserve">= </w:t>
      </w:r>
      <w:r w:rsidRPr="00D73410">
        <w:rPr>
          <w:rFonts w:ascii="Times New Roman" w:hAnsi="Times New Roman" w:cs="Times New Roman"/>
          <w:sz w:val="20"/>
          <w:szCs w:val="20"/>
          <w:shd w:val="clear" w:color="auto" w:fill="FFFFFF"/>
          <w:lang w:val="en-US"/>
        </w:rPr>
        <w:t>Diagnostic and Statistical Manual of Mental Disorders, 4th Edition</w:t>
      </w:r>
      <w:r w:rsidRPr="00D73410">
        <w:rPr>
          <w:rFonts w:ascii="Times New Roman" w:hAnsi="Times New Roman" w:cs="Times New Roman"/>
          <w:sz w:val="20"/>
          <w:szCs w:val="20"/>
          <w:lang w:val="en-US"/>
        </w:rPr>
        <w:t xml:space="preserve">; CDC = Center for Disease Control and Prevention; ICD-10 = </w:t>
      </w:r>
      <w:r w:rsidRPr="00D73410">
        <w:rPr>
          <w:rFonts w:ascii="Times New Roman" w:hAnsi="Times New Roman" w:cs="Times New Roman"/>
          <w:sz w:val="20"/>
          <w:szCs w:val="20"/>
          <w:shd w:val="clear" w:color="auto" w:fill="FFFFFF"/>
          <w:lang w:val="en-US"/>
        </w:rPr>
        <w:t>International Classification of Diseases 10th Revision</w:t>
      </w:r>
      <w:r w:rsidRPr="00D73410">
        <w:rPr>
          <w:rFonts w:ascii="Times New Roman" w:hAnsi="Times New Roman" w:cs="Times New Roman"/>
          <w:sz w:val="20"/>
          <w:szCs w:val="20"/>
          <w:lang w:val="en-US"/>
        </w:rPr>
        <w:t>; g = gram; MAST-G = Michigan Alcoholism Screening Test – Geriatric Version; NIAAA = National Institute on Alcohol Abuse and Alcoholism</w:t>
      </w:r>
    </w:p>
    <w:p w14:paraId="08B7DCB2" w14:textId="77777777" w:rsidR="005A1EE9" w:rsidRPr="00D73410" w:rsidRDefault="005A1EE9" w:rsidP="001E7E4F">
      <w:pPr>
        <w:rPr>
          <w:lang w:val="en-US"/>
        </w:rPr>
      </w:pPr>
    </w:p>
    <w:p w14:paraId="109A6000" w14:textId="77777777" w:rsidR="005A1EE9" w:rsidRPr="00D73410" w:rsidRDefault="005A1EE9">
      <w:pPr>
        <w:rPr>
          <w:lang w:val="en-US"/>
        </w:rPr>
      </w:pPr>
    </w:p>
    <w:p w14:paraId="0D61907B" w14:textId="77777777" w:rsidR="005A1EE9" w:rsidRPr="00940357" w:rsidRDefault="005A1EE9" w:rsidP="00004A27">
      <w:pPr>
        <w:spacing w:line="240" w:lineRule="auto"/>
        <w:rPr>
          <w:rFonts w:ascii="Times New Roman" w:hAnsi="Times New Roman" w:cs="Times New Roman"/>
          <w:b/>
          <w:bCs/>
          <w:sz w:val="20"/>
          <w:szCs w:val="20"/>
          <w:lang w:val="en-US"/>
        </w:rPr>
      </w:pPr>
      <w:r w:rsidRPr="00940357">
        <w:rPr>
          <w:rFonts w:ascii="Times New Roman" w:hAnsi="Times New Roman" w:cs="Times New Roman"/>
          <w:b/>
          <w:bCs/>
          <w:sz w:val="20"/>
          <w:szCs w:val="20"/>
          <w:lang w:val="en-US"/>
        </w:rPr>
        <w:lastRenderedPageBreak/>
        <w:t>References</w:t>
      </w:r>
    </w:p>
    <w:p w14:paraId="72F0862A"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w:t>
      </w:r>
      <w:r w:rsidRPr="00940357">
        <w:rPr>
          <w:rFonts w:ascii="Times New Roman" w:hAnsi="Times New Roman" w:cs="Times New Roman"/>
        </w:rPr>
        <w:tab/>
        <w:t>Agahi N, Kelfve S, Lennartsson C, Kareholt I. Alcohol consumption in very old age and its association with survival: A matter of health and physical function. Drug and alcohol dependence. 2016;159:240-5. Epub 2016/01/18. doi: 10.1016/j.drugalcdep.2015.12.022. PubMed PMID: 26775285.</w:t>
      </w:r>
    </w:p>
    <w:p w14:paraId="1057DE0A" w14:textId="4051FD2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w:t>
      </w:r>
      <w:r w:rsidRPr="00940357">
        <w:rPr>
          <w:rFonts w:ascii="Times New Roman" w:hAnsi="Times New Roman" w:cs="Times New Roman"/>
        </w:rPr>
        <w:tab/>
        <w:t xml:space="preserve">Agahi N, Dahlberg L, Lennartsson C. Social integration and alcohol consumption among older people: A four-year follow-up of a Swedish national sample. Drug &amp; Alcohol Dependence. 2019;196:40-5. doi: 10.1016/j.drugalcdep.2018.12.011. PubMed PMID: 134662997. </w:t>
      </w:r>
    </w:p>
    <w:p w14:paraId="15EDE4F3" w14:textId="7C3309A1"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rPr>
        <w:t>3.</w:t>
      </w:r>
      <w:r w:rsidRPr="00423CB1">
        <w:rPr>
          <w:rFonts w:ascii="Times New Roman" w:hAnsi="Times New Roman" w:cs="Times New Roman"/>
        </w:rPr>
        <w:tab/>
        <w:t xml:space="preserve">Aguila E, Guerrero EG, Vega WA. </w:t>
      </w:r>
      <w:r w:rsidRPr="00940357">
        <w:rPr>
          <w:rFonts w:ascii="Times New Roman" w:hAnsi="Times New Roman" w:cs="Times New Roman"/>
        </w:rPr>
        <w:t xml:space="preserve">Sociodemographic characteristics associated with alcohol use among low-income Mexican older adults. Substance Abuse Treatment, Prevention &amp; Policy. 2016;11:1-9. doi: 10.1186/s13011-016-0061-6. PubMed PMID: 115255260. </w:t>
      </w:r>
    </w:p>
    <w:p w14:paraId="62750469" w14:textId="292DF626"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4.</w:t>
      </w:r>
      <w:r w:rsidRPr="00940357">
        <w:rPr>
          <w:rFonts w:ascii="Times New Roman" w:hAnsi="Times New Roman" w:cs="Times New Roman"/>
        </w:rPr>
        <w:tab/>
        <w:t xml:space="preserve">AlGhatrif M, Markides KS, Kuo Y-f, Ray LA, Moore AA. The effect of prevalent cardiovascular conditions on the association between alcohol consumption and mortality among older Mexican American men. Ethnicity &amp; disease. 2013;23(2):168-74. PubMed PMID: 107998758. </w:t>
      </w:r>
    </w:p>
    <w:p w14:paraId="3E370A95" w14:textId="08A97058"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5.</w:t>
      </w:r>
      <w:r w:rsidRPr="00940357">
        <w:rPr>
          <w:rFonts w:ascii="Times New Roman" w:hAnsi="Times New Roman" w:cs="Times New Roman"/>
        </w:rPr>
        <w:tab/>
        <w:t xml:space="preserve">Almeida OP, Hankey GJ, Yeap BB, Golledge J, Flicker L. Alcohol consumption and cognitive impairment in older men: A mendelian randomization study. Neurology. 2014;82(12):1038-44. doi: 10.1212/WNL.0000000000000255. PubMed PMID: 107896468. </w:t>
      </w:r>
    </w:p>
    <w:p w14:paraId="609DD92F" w14:textId="65143FCE"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w:t>
      </w:r>
      <w:r w:rsidRPr="00940357">
        <w:rPr>
          <w:rFonts w:ascii="Times New Roman" w:hAnsi="Times New Roman" w:cs="Times New Roman"/>
        </w:rPr>
        <w:tab/>
        <w:t xml:space="preserve">Almeida OP, McCaul K, Hankey GJ, Yeap BB, Golledge J, Flicker L. Excessive alcohol consumption increases mortality in later life: a genetic analysis of the health in men cohort study. Addiction biology. 2017;22(2):570-8. doi: 10.1111/adb.12340. PubMed PMID: 121408259. </w:t>
      </w:r>
    </w:p>
    <w:p w14:paraId="22A1BEDC" w14:textId="77777777"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rPr>
        <w:t>7.</w:t>
      </w:r>
      <w:r w:rsidRPr="00423CB1">
        <w:rPr>
          <w:rFonts w:ascii="Times New Roman" w:hAnsi="Times New Roman" w:cs="Times New Roman"/>
        </w:rPr>
        <w:tab/>
        <w:t xml:space="preserve">Bazal P, Gea A, Martínez-González MA, Salas-Salvadó J, Asensio EM, Muñoz-Bravo C, et al. </w:t>
      </w:r>
      <w:r w:rsidRPr="00940357">
        <w:rPr>
          <w:rFonts w:ascii="Times New Roman" w:hAnsi="Times New Roman" w:cs="Times New Roman"/>
        </w:rPr>
        <w:t>Mediterranean alcohol-drinking pattern, low to moderate alcohol intake and risk of atrial fibrillation in the PREDIMED study. Nutrition, metabolism, and cardiovascular diseases : NMCD. 2019;29(7):676-83. Epub 2019/05/13. doi: 10.1016/j.numecd.2019.03.007. PubMed PMID: 31078364.</w:t>
      </w:r>
    </w:p>
    <w:p w14:paraId="3223CF25"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8.</w:t>
      </w:r>
      <w:r w:rsidRPr="00940357">
        <w:rPr>
          <w:rFonts w:ascii="Times New Roman" w:hAnsi="Times New Roman" w:cs="Times New Roman"/>
        </w:rPr>
        <w:tab/>
        <w:t>Bell S, Britton A. Reliability of a retrospective decade-based life-course alcohol consumption questionnaire administered in later life. Addiction (Abingdon, England). 2015;110(10):1563-73. Epub 2015/06/09. doi: 10.1111/add.13012. PubMed PMID: 26052751; PubMed Central PMCID: PMCPMC4587356.</w:t>
      </w:r>
    </w:p>
    <w:p w14:paraId="22CE946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9.</w:t>
      </w:r>
      <w:r w:rsidRPr="00940357">
        <w:rPr>
          <w:rFonts w:ascii="Times New Roman" w:hAnsi="Times New Roman" w:cs="Times New Roman"/>
        </w:rPr>
        <w:tab/>
        <w:t>Britton A, Fat LN, Neligan A. The association between alcohol consumption and sleep disorders among older people in the general population. Scientific reports. 2020;10(1):5275. Epub 2020/03/27. doi: 10.1038/s41598-020-62227-0. PubMed PMID: 32210292; PubMed Central PMCID: PMCPMC7093458.</w:t>
      </w:r>
    </w:p>
    <w:p w14:paraId="6A1F5A8D"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10.</w:t>
      </w:r>
      <w:r w:rsidRPr="00940357">
        <w:rPr>
          <w:rFonts w:ascii="Times New Roman" w:hAnsi="Times New Roman" w:cs="Times New Roman"/>
          <w:lang w:val="es-ES"/>
        </w:rPr>
        <w:tab/>
        <w:t xml:space="preserve">Buja A, Scafato E, Baggio B, Sergi G, Maggi S, Rausa G, et al. </w:t>
      </w:r>
      <w:r w:rsidRPr="00940357">
        <w:rPr>
          <w:rFonts w:ascii="Times New Roman" w:hAnsi="Times New Roman" w:cs="Times New Roman"/>
        </w:rPr>
        <w:t>Renal impairment and moderate alcohol consumption in the elderly. Results from the Italian Longitudinal Study on Aging (ILSA). Public health nutrition. 2011;14(11):1907-18. Epub 2011/07/07. doi: 10.1017/s1368980011000863. PubMed PMID: 21729477.</w:t>
      </w:r>
    </w:p>
    <w:p w14:paraId="4FE1C31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1.</w:t>
      </w:r>
      <w:r w:rsidRPr="00940357">
        <w:rPr>
          <w:rFonts w:ascii="Times New Roman" w:hAnsi="Times New Roman" w:cs="Times New Roman"/>
        </w:rPr>
        <w:tab/>
        <w:t>Buja A, Scafato E, Sergi G, Maggi S, Suhad MA, Rausa G, et al. Alcohol consumption and metabolic syndrome in the elderly: results from the Italian longitudinal study on aging. European journal of clinical nutrition. 2010;64(3):297-307. Epub 2009/11/26. doi: 10.1038/ejcn.2009.136. PubMed PMID: 19935817.</w:t>
      </w:r>
    </w:p>
    <w:p w14:paraId="23062A77" w14:textId="1CB559AD"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2.</w:t>
      </w:r>
      <w:r w:rsidRPr="00940357">
        <w:rPr>
          <w:rFonts w:ascii="Times New Roman" w:hAnsi="Times New Roman" w:cs="Times New Roman"/>
        </w:rPr>
        <w:tab/>
        <w:t>Chavez LJ, Liu C-F, Tefft N, Hebert PL, Clark BJ, Rubinsky AD, et al. Unhealthy alcohol use in older adults: Association with readmissions and emergency department use in the 30 days after hospital discharge. Drug &amp; Alcohol Dependence. 2016;158:94-101. doi: 10.1016/j.drugalcdep.2015.11.008. PubMed PMID: 111928578.</w:t>
      </w:r>
    </w:p>
    <w:p w14:paraId="3E97DA4B" w14:textId="3640EE20"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3.</w:t>
      </w:r>
      <w:r w:rsidRPr="00940357">
        <w:rPr>
          <w:rFonts w:ascii="Times New Roman" w:hAnsi="Times New Roman" w:cs="Times New Roman"/>
        </w:rPr>
        <w:tab/>
        <w:t>Cohen-Mansfield J. Trends in Health Behaviors in the Old-Old Population: Results from a National Survey. Behavioral Medicine. 2012;38(1):6-11. doi: 10.1080/08964289.2011.644642. PubMed PMID: 104523552.</w:t>
      </w:r>
    </w:p>
    <w:p w14:paraId="629E388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4.</w:t>
      </w:r>
      <w:r w:rsidRPr="00940357">
        <w:rPr>
          <w:rFonts w:ascii="Times New Roman" w:hAnsi="Times New Roman" w:cs="Times New Roman"/>
        </w:rPr>
        <w:tab/>
        <w:t>Dhana K, Evans DA, Rajan KB, Bennett DA, Morris MC. Healthy lifestyle and the risk of Alzheimer dementia: Findings from 2 longitudinal studies. Neurology. 2020;95(4):e374-e83. Epub 2020/06/20. doi: 10.1212/wnl.0000000000009816. PubMed PMID: 32554763; PubMed Central PMCID: PMCPMC7455318.</w:t>
      </w:r>
    </w:p>
    <w:p w14:paraId="6AEB5F3E"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15.</w:t>
      </w:r>
      <w:r w:rsidRPr="00940357">
        <w:rPr>
          <w:rFonts w:ascii="Times New Roman" w:hAnsi="Times New Roman" w:cs="Times New Roman"/>
          <w:lang w:val="es-ES"/>
        </w:rPr>
        <w:tab/>
        <w:t xml:space="preserve">Gargiulo G, Testa G, Cacciatore F, Mazzella F, Galizia G, Della-Morte D, et al. </w:t>
      </w:r>
      <w:r w:rsidRPr="00940357">
        <w:rPr>
          <w:rFonts w:ascii="Times New Roman" w:hAnsi="Times New Roman" w:cs="Times New Roman"/>
        </w:rPr>
        <w:t>Moderate alcohol consumption predicts long-term mortality in elderly subjects with chronic heart failure. The journal of nutrition, health &amp; aging. 2013;17(5):480-5. Epub 2013/05/03. doi: 10.1007/s12603-012-0430-4. PubMed PMID: 23636551.</w:t>
      </w:r>
    </w:p>
    <w:p w14:paraId="62B1C34F"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6.</w:t>
      </w:r>
      <w:r w:rsidRPr="00940357">
        <w:rPr>
          <w:rFonts w:ascii="Times New Roman" w:hAnsi="Times New Roman" w:cs="Times New Roman"/>
        </w:rPr>
        <w:tab/>
        <w:t>Goulden R. Moderate Alcohol Consumption Is Not Associated with Reduced All-cause Mortality. The American journal of medicine. 2016;129(2):180-6.e4. Epub 2015/11/03. doi: 10.1016/j.amjmed.2015.10.013. PubMed PMID: 26524703.</w:t>
      </w:r>
    </w:p>
    <w:p w14:paraId="589E9C3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7.</w:t>
      </w:r>
      <w:r w:rsidRPr="00940357">
        <w:rPr>
          <w:rFonts w:ascii="Times New Roman" w:hAnsi="Times New Roman" w:cs="Times New Roman"/>
        </w:rPr>
        <w:tab/>
        <w:t>Halme JT, Seppa K, Alho H, Poikolainen K, Pirkola S, Aalto M. Alcohol consumption and all-cause mortality among elderly in Finland. Drug and alcohol dependence. 2010;106(2-3):212-8. Epub 2009/09/29. doi: 10.1016/j.drugalcdep.2009.08.017. PubMed PMID: 19782479.</w:t>
      </w:r>
    </w:p>
    <w:p w14:paraId="57DBE71C"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8.</w:t>
      </w:r>
      <w:r w:rsidRPr="00940357">
        <w:rPr>
          <w:rFonts w:ascii="Times New Roman" w:hAnsi="Times New Roman" w:cs="Times New Roman"/>
        </w:rPr>
        <w:tab/>
        <w:t>Hassing LB. Light Alcohol Consumption Does Not Protect Cognitive Function: A Longitudinal Prospective Study. Front Aging Neurosci. 2018;10:81. Epub 2018/04/11. doi: 10.3389/fnagi.2018.00081. PubMed PMID: 29632484; PubMed Central PMCID: PMCPMC5879951.</w:t>
      </w:r>
    </w:p>
    <w:p w14:paraId="2A3E040D" w14:textId="737A53AD"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lastRenderedPageBreak/>
        <w:t>19.</w:t>
      </w:r>
      <w:r w:rsidRPr="00940357">
        <w:rPr>
          <w:rFonts w:ascii="Times New Roman" w:hAnsi="Times New Roman" w:cs="Times New Roman"/>
        </w:rPr>
        <w:tab/>
        <w:t>Heffernan M, Mather KA, Jing X, Assareh AA, Kochan NA, Reppermund S, et al. Alcohol Consumption and Incident Dementia: Evidence from the Sydney Memory and Ageing Study. Journal of Alzheimer's Disease. 2016;52(2):529-38. doi: 10.3233/JAD-150537. PubMed PMID: 115360609.</w:t>
      </w:r>
    </w:p>
    <w:p w14:paraId="282E2943" w14:textId="19249406"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0.</w:t>
      </w:r>
      <w:r w:rsidRPr="00940357">
        <w:rPr>
          <w:rFonts w:ascii="Times New Roman" w:hAnsi="Times New Roman" w:cs="Times New Roman"/>
        </w:rPr>
        <w:tab/>
        <w:t>Hoang TD, Byers AL, Barnes DE, Yaffe K. Alcohol consumption patterns and cognitive impairment in older women. American Journal of Geriatric Psychiatry. 2014;22(12):1663-7. doi: 10.1016/j.jagp.2014.04.006. PubMed PMID: 109767289.</w:t>
      </w:r>
    </w:p>
    <w:p w14:paraId="0DF1AE35" w14:textId="0579A904"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1.</w:t>
      </w:r>
      <w:r w:rsidRPr="00940357">
        <w:rPr>
          <w:rFonts w:ascii="Times New Roman" w:hAnsi="Times New Roman" w:cs="Times New Roman"/>
        </w:rPr>
        <w:tab/>
        <w:t>Holton A, Boland F, Gallagher P, Fahey T, Kenny RA, Cousins G. Longitudinal prevalence of potentially serious alcohol-medication interactions in community-dwelling older adults: a prospective cohort study. European Journal of Clinical Pharmacology. 2019;75(4):569-75. doi: 10.1007/s00228-018-02608-7. PubMed PMID: 135501939.</w:t>
      </w:r>
    </w:p>
    <w:p w14:paraId="0BB4E9F2"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2.</w:t>
      </w:r>
      <w:r w:rsidRPr="00940357">
        <w:rPr>
          <w:rFonts w:ascii="Times New Roman" w:hAnsi="Times New Roman" w:cs="Times New Roman"/>
        </w:rPr>
        <w:tab/>
        <w:t>Iparraguirre J. Socioeconomic determinants of risk of harmful alcohol drinking among people aged 50 or over in England. BMJ open. 2015;5(7):e007684. doi: https://dx.doi.org/10.1136/bmjopen-2015-007684. PubMed PMID: 26204909.</w:t>
      </w:r>
    </w:p>
    <w:p w14:paraId="367F8F5A"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3.</w:t>
      </w:r>
      <w:r w:rsidRPr="00940357">
        <w:rPr>
          <w:rFonts w:ascii="Times New Roman" w:hAnsi="Times New Roman" w:cs="Times New Roman"/>
        </w:rPr>
        <w:tab/>
        <w:t>Jeong HG, Kim TH, Lee JJ, Lee SB, Park JH, Huh Y, et al. Impact of alcohol use on mortality in the elderly: results from the Korean Longitudinal Study on Health and Aging. Drug and alcohol dependence. 2012;121(1-2):133-9. Epub 2011/09/13. doi: 10.1016/j.drugalcdep.2011.08.017. PubMed PMID: 21908108.</w:t>
      </w:r>
    </w:p>
    <w:p w14:paraId="56AB5080"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de-DE"/>
        </w:rPr>
        <w:t>24.</w:t>
      </w:r>
      <w:r w:rsidRPr="00940357">
        <w:rPr>
          <w:rFonts w:ascii="Times New Roman" w:hAnsi="Times New Roman" w:cs="Times New Roman"/>
          <w:lang w:val="de-DE"/>
        </w:rPr>
        <w:tab/>
        <w:t xml:space="preserve">Liu R, Chen L, Zhang F, Zhu R, Lin X, Meng X, et al. </w:t>
      </w:r>
      <w:r w:rsidRPr="00940357">
        <w:rPr>
          <w:rFonts w:ascii="Times New Roman" w:hAnsi="Times New Roman" w:cs="Times New Roman"/>
        </w:rPr>
        <w:t>Trends in Alcohol Intake and the Association between Socio-Demographic Factors and Volume of Alcohol Intake amongst Adult Male Drinkers in China. International journal of environmental research and public health. 2019;16(4). Epub 2019/02/20. doi: 10.3390/ijerph16040573. PubMed PMID: 30781481; PubMed Central PMCID: PMCPMC6406336.</w:t>
      </w:r>
    </w:p>
    <w:p w14:paraId="053C326B"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5.</w:t>
      </w:r>
      <w:r w:rsidRPr="00940357">
        <w:rPr>
          <w:rFonts w:ascii="Times New Roman" w:hAnsi="Times New Roman" w:cs="Times New Roman"/>
        </w:rPr>
        <w:tab/>
        <w:t>McCaul KA, Almeida OP, Hankey GJ, Jamrozik K, Byles JE, Flicker L. Alcohol use and mortality in older men and women. Addiction (Abingdon, England). 2010;105(8):1391-400. Epub 2010/06/10. doi: 10.1111/j.1360-0443.2010.02972.x. PubMed PMID: 20528808.</w:t>
      </w:r>
    </w:p>
    <w:p w14:paraId="7166E645"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6.</w:t>
      </w:r>
      <w:r w:rsidRPr="00940357">
        <w:rPr>
          <w:rFonts w:ascii="Times New Roman" w:hAnsi="Times New Roman" w:cs="Times New Roman"/>
        </w:rPr>
        <w:tab/>
        <w:t>McEvoy LK, Kritz-Silverstein D, Barrett-Connor E, Bergstrom J, Laughlin GA. Changes in alcohol intake and their relationship with health status over a 24-year follow-up period in community-dwelling older adults. Journal of the American Geriatrics Society. 2013;61(8):1303-8. Epub 2013/07/20. doi: 10.1111/jgs.12366. PubMed PMID: 23865905; PubMed Central PMCID: PMCPMC3819601.</w:t>
      </w:r>
    </w:p>
    <w:p w14:paraId="139CD623" w14:textId="77777777" w:rsidR="005A1EE9" w:rsidRPr="00940357" w:rsidRDefault="005A1EE9" w:rsidP="00613811">
      <w:pPr>
        <w:pStyle w:val="EndNoteBibliography"/>
        <w:spacing w:after="0"/>
        <w:rPr>
          <w:rFonts w:ascii="Times New Roman" w:hAnsi="Times New Roman" w:cs="Times New Roman"/>
        </w:rPr>
      </w:pPr>
      <w:r w:rsidRPr="00940357">
        <w:rPr>
          <w:rFonts w:ascii="Times New Roman" w:hAnsi="Times New Roman" w:cs="Times New Roman"/>
        </w:rPr>
        <w:t>27.</w:t>
      </w:r>
      <w:r w:rsidRPr="00940357">
        <w:rPr>
          <w:rFonts w:ascii="Times New Roman" w:hAnsi="Times New Roman" w:cs="Times New Roman"/>
        </w:rPr>
        <w:tab/>
        <w:t>Merrick ES, Hodgkin D, Garnick DW, Horgan CM, Panas L, Ryan M, et al. Older adults' inpatient and emergency department utilization for ambulatory-care-sensitive conditions: relationship with alcohol consumption. Journal of aging and health. 2011;23(1):86-111. Epub 2010/10/12. doi: 10.1177/0898264310385114</w:t>
      </w:r>
    </w:p>
    <w:p w14:paraId="02CFB3F1"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0.1177/0898264310383156. PubMed PMID: 20935248; PubMed Central PMCID: PMCPMC3021178.</w:t>
      </w:r>
    </w:p>
    <w:p w14:paraId="7536D301" w14:textId="54E6D000"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8.</w:t>
      </w:r>
      <w:r w:rsidRPr="00940357">
        <w:rPr>
          <w:rFonts w:ascii="Times New Roman" w:hAnsi="Times New Roman" w:cs="Times New Roman"/>
        </w:rPr>
        <w:tab/>
        <w:t>Ormstad H, Rosness TA, Bergem AL, Bjertness E, Strand BH. Alcohol consumption in the elderly and risk of dementia related death</w:t>
      </w:r>
      <w:r w:rsidR="00AA7CF5">
        <w:rPr>
          <w:rFonts w:ascii="Times New Roman" w:hAnsi="Times New Roman" w:cs="Times New Roman"/>
        </w:rPr>
        <w:t xml:space="preserve"> </w:t>
      </w:r>
      <w:r w:rsidRPr="00940357">
        <w:rPr>
          <w:rFonts w:ascii="Times New Roman" w:hAnsi="Times New Roman" w:cs="Times New Roman"/>
        </w:rPr>
        <w:t>-</w:t>
      </w:r>
      <w:r w:rsidR="00AA7CF5">
        <w:rPr>
          <w:rFonts w:ascii="Times New Roman" w:hAnsi="Times New Roman" w:cs="Times New Roman"/>
        </w:rPr>
        <w:t xml:space="preserve"> </w:t>
      </w:r>
      <w:r w:rsidRPr="00940357">
        <w:rPr>
          <w:rFonts w:ascii="Times New Roman" w:hAnsi="Times New Roman" w:cs="Times New Roman"/>
        </w:rPr>
        <w:t>a Norwegian prospective study with a 17-year follow-up. The International journal of neuroscience. 2016;126(2):135-44. Epub 2014/12/17. doi: 10.3109/00207454.2014.997876. PubMed PMID: 25495993.</w:t>
      </w:r>
    </w:p>
    <w:p w14:paraId="5349BEE2"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29.</w:t>
      </w:r>
      <w:r w:rsidRPr="00940357">
        <w:rPr>
          <w:rFonts w:ascii="Times New Roman" w:hAnsi="Times New Roman" w:cs="Times New Roman"/>
        </w:rPr>
        <w:tab/>
        <w:t>Ortola R, Garcia-Esquinas E, Galan I, Guallar-Castillon P, Lopez-Garcia E, Banegas JR, et al. Patterns of alcohol consumption and risk of falls in older adults: a prospective cohort study. Osteoporosis international : a journal established as result of cooperation between the European Foundation for Osteoporosis and the National Osteoporosis Foundation of the USA. 2017;28(11):3143-52. Epub 2017/07/21. doi: 10.1007/s00198-017-4157-2. PubMed PMID: 28725986.</w:t>
      </w:r>
    </w:p>
    <w:p w14:paraId="4F2CB5B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0.</w:t>
      </w:r>
      <w:r w:rsidRPr="00940357">
        <w:rPr>
          <w:rFonts w:ascii="Times New Roman" w:hAnsi="Times New Roman" w:cs="Times New Roman"/>
        </w:rPr>
        <w:tab/>
        <w:t>Ortolá R, García-Esquinas E, Soler-Vila H, Ordovas JM, López-García E, Rodríguez-Artalejo F. Changes in health status predict changes in alcohol consumption in older adults: the Seniors-ENRICA cohort. Journal of epidemiology and community health. 2019;73(2):123-9. Epub 2018/11/01. doi: 10.1136/jech-2018-211104. PubMed PMID: 30377248.</w:t>
      </w:r>
    </w:p>
    <w:p w14:paraId="01436674" w14:textId="26CFC32C"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1.</w:t>
      </w:r>
      <w:r w:rsidRPr="00940357">
        <w:rPr>
          <w:rFonts w:ascii="Times New Roman" w:hAnsi="Times New Roman" w:cs="Times New Roman"/>
        </w:rPr>
        <w:tab/>
        <w:t>Richard EL, Kritz-Silverstein D, Laughlin GA, Fungb TT, Barrett-Connor E, McEvoy LK, et al. Alcohol Intake and Cognitively Healthy Longevity in Community-Dwelling Adults: The Rancho Bernardo Study. Journal of Alzheimer's Disease. 2017;59(3):803-14. doi: 10.3233/JAD-161153. PubMed PMID: 124462585.</w:t>
      </w:r>
    </w:p>
    <w:p w14:paraId="11BE1C20"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2.</w:t>
      </w:r>
      <w:r w:rsidRPr="00940357">
        <w:rPr>
          <w:rFonts w:ascii="Times New Roman" w:hAnsi="Times New Roman" w:cs="Times New Roman"/>
        </w:rPr>
        <w:tab/>
        <w:t>Scott RG, Wiener CH, Paulson D. The Benefit of Moderate Alcohol Use on Mood and Functional Ability in Later Life: Due to Beers or Frequent Cheers? The Gerontologist. 2020;60(1):80-8. Epub 2018/10/26. doi: 10.1093/geront/gny129. PubMed PMID: 30358833.</w:t>
      </w:r>
    </w:p>
    <w:p w14:paraId="4549C301" w14:textId="3889D950"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3.</w:t>
      </w:r>
      <w:r w:rsidRPr="00940357">
        <w:rPr>
          <w:rFonts w:ascii="Times New Roman" w:hAnsi="Times New Roman" w:cs="Times New Roman"/>
        </w:rPr>
        <w:tab/>
        <w:t>Shaw BA, Agahi N, Krause N, Shaw BA, Agahi N, Krause N. Are changes in financial strain associated with changes in alcohol use and smoking among older adults? Journal of Studies on Alcohol &amp; Drugs. 2011;72(6):917-25. PubMed PMID: 108200408.</w:t>
      </w:r>
    </w:p>
    <w:p w14:paraId="39CAD85D"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lastRenderedPageBreak/>
        <w:t>34.</w:t>
      </w:r>
      <w:r w:rsidRPr="00940357">
        <w:rPr>
          <w:rFonts w:ascii="Times New Roman" w:hAnsi="Times New Roman" w:cs="Times New Roman"/>
        </w:rPr>
        <w:tab/>
        <w:t>Shiotsuki H, Saijo Y, Ogushi Y, Kobayashi S. Relationships between Alcohol Intake and Ischemic Stroke Severity in Sex Stratified Analysis for Japanese Acute Stroke Patients. Journal of stroke and cerebrovascular diseases : the official journal of National Stroke Association. 2019;28(6):1604-17. Epub 2019/03/25. doi: 10.1016/j.jstrokecerebrovasdis.2019.02.034. PubMed PMID: 30904471.</w:t>
      </w:r>
    </w:p>
    <w:p w14:paraId="35DB4599"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5.</w:t>
      </w:r>
      <w:r w:rsidRPr="00940357">
        <w:rPr>
          <w:rFonts w:ascii="Times New Roman" w:hAnsi="Times New Roman" w:cs="Times New Roman"/>
        </w:rPr>
        <w:tab/>
        <w:t>Siddiquee AT, Kadota A, Fujiyoshi A, Miyagawa N, Saito Y, Suzuki H, et al. Alcohol consumption and cognitive function in elderly Japanese men. Alcohol (Fayetteville, NY). 2020;85:145-52. Epub 2020/01/11. doi: 10.1016/j.alcohol.2020.01.001. PubMed PMID: 31923561.</w:t>
      </w:r>
    </w:p>
    <w:p w14:paraId="3809C1F2"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6.</w:t>
      </w:r>
      <w:r w:rsidRPr="00940357">
        <w:rPr>
          <w:rFonts w:ascii="Times New Roman" w:hAnsi="Times New Roman" w:cs="Times New Roman"/>
        </w:rPr>
        <w:tab/>
        <w:t>Soler-Vila H, Ortolá R, García-Esquinas E, León-Muñoz LM, Rodríguez-Artalejo F. Changes in Alcohol Consumption and Associated Variables among Older Adults in Spain: A population-based cohort study. Scientific reports. 2019;9(1):10401. Epub 2019/07/20. doi: 10.1038/s41598-019-46591-0. PubMed PMID: 31320663; PubMed Central PMCID: PMCPMC6639301.</w:t>
      </w:r>
    </w:p>
    <w:p w14:paraId="69621FB4"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7.</w:t>
      </w:r>
      <w:r w:rsidRPr="00940357">
        <w:rPr>
          <w:rFonts w:ascii="Times New Roman" w:hAnsi="Times New Roman" w:cs="Times New Roman"/>
        </w:rPr>
        <w:tab/>
        <w:t>Tait RJ, French DJ, Burns RA, Byles JE, Anstey KJ. Alcohol, hospital admissions, and falls in older adults: a longitudinal evaluation. International psychogeriatrics. 2013;25(6):901-12. Epub 2013/02/26. doi: 10.1017/s1041610213000173. PubMed PMID: 23432881.</w:t>
      </w:r>
    </w:p>
    <w:p w14:paraId="74671E7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8.</w:t>
      </w:r>
      <w:r w:rsidRPr="00940357">
        <w:rPr>
          <w:rFonts w:ascii="Times New Roman" w:hAnsi="Times New Roman" w:cs="Times New Roman"/>
        </w:rPr>
        <w:tab/>
        <w:t>Tateishi R, Uchino K, Fujiwara N, Takehara T, Okanoue T, Seike M, et al. A nationwide survey on non-B, non-C hepatocellular carcinoma in Japan: 2011-2015 update. Journal of gastroenterology. 2019;54(4):367-76. Epub 2018/12/01. doi: 10.1007/s00535-018-1532-5. PubMed PMID: 30498904; PubMed Central PMCID: PMCPMC6437291.</w:t>
      </w:r>
    </w:p>
    <w:p w14:paraId="3308D8E1"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39.</w:t>
      </w:r>
      <w:r w:rsidRPr="00940357">
        <w:rPr>
          <w:rFonts w:ascii="Times New Roman" w:hAnsi="Times New Roman" w:cs="Times New Roman"/>
        </w:rPr>
        <w:tab/>
        <w:t>Tevik K, Selbæk G, Engedal K, Seim A, Krokstad S, Helvik AS. Mortality in older adults with frequent alcohol consumption and use of drugs with addiction potential - The Nord Trøndelag Health Study 2006-2008 (HUNT3), Norway, a population-based study. PloS one. 2019;14(4):e0214813. Epub 2019/04/17. doi: 10.1371/journal.pone.0214813. PubMed PMID: 30990815; PubMed Central PMCID: PMCPMC6467384.</w:t>
      </w:r>
    </w:p>
    <w:p w14:paraId="7575102B"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nb-NO"/>
        </w:rPr>
        <w:t>40.</w:t>
      </w:r>
      <w:r w:rsidRPr="00940357">
        <w:rPr>
          <w:rFonts w:ascii="Times New Roman" w:hAnsi="Times New Roman" w:cs="Times New Roman"/>
          <w:lang w:val="nb-NO"/>
        </w:rPr>
        <w:tab/>
        <w:t xml:space="preserve">van Oort S, Beulens JW, van der Heijden A, Elders PJM, Stehouwer CDA, van de Luitgaarden IAT, et al. </w:t>
      </w:r>
      <w:r w:rsidRPr="00940357">
        <w:rPr>
          <w:rFonts w:ascii="Times New Roman" w:hAnsi="Times New Roman" w:cs="Times New Roman"/>
        </w:rPr>
        <w:t>Moderate and heavy alcohol consumption are prospectively associated with decreased left ventricular ejection fraction: The Hoorn Study. Nutrition, metabolism, and cardiovascular diseases : NMCD. 2020;30(1):132-40. Epub 2019/11/02. doi: 10.1016/j.numecd.2019.09.021. PubMed PMID: 31672450.</w:t>
      </w:r>
    </w:p>
    <w:p w14:paraId="26FA390F"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41.</w:t>
      </w:r>
      <w:r w:rsidRPr="00940357">
        <w:rPr>
          <w:rFonts w:ascii="Times New Roman" w:hAnsi="Times New Roman" w:cs="Times New Roman"/>
        </w:rPr>
        <w:tab/>
        <w:t>Villalonga-Olives E, Almansa J, Shaya F, Kawachi I. Perceived social capital and binge drinking in older adults: The Health and Retirement Study, US data from 2006-2014. Drug and alcohol dependence. 2020;214:108099. Epub 2020/08/01. doi: 10.1016/j.drugalcdep.2020.108099. PubMed PMID: 32736315.</w:t>
      </w:r>
    </w:p>
    <w:p w14:paraId="686BBC9A"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de-DE"/>
        </w:rPr>
        <w:t>42.</w:t>
      </w:r>
      <w:r w:rsidRPr="00940357">
        <w:rPr>
          <w:rFonts w:ascii="Times New Roman" w:hAnsi="Times New Roman" w:cs="Times New Roman"/>
          <w:lang w:val="de-DE"/>
        </w:rPr>
        <w:tab/>
        <w:t xml:space="preserve">Weyerer S, Schaufele M, Wiese B, Maier W, Tebarth F, van den Bussche H, et al. </w:t>
      </w:r>
      <w:r w:rsidRPr="00940357">
        <w:rPr>
          <w:rFonts w:ascii="Times New Roman" w:hAnsi="Times New Roman" w:cs="Times New Roman"/>
        </w:rPr>
        <w:t>Current alcohol consumption and its relationship to incident dementia: results from a 3-year follow-up study among primary care attenders aged 75 years and older. Age and ageing. 2011;40(4):456-63. Epub 2011/03/04. doi: 10.1093/ageing/afr007. PubMed PMID: 21367764.</w:t>
      </w:r>
    </w:p>
    <w:p w14:paraId="082F5D14" w14:textId="4D42C751"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43.</w:t>
      </w:r>
      <w:r w:rsidRPr="00940357">
        <w:rPr>
          <w:rFonts w:ascii="Times New Roman" w:hAnsi="Times New Roman" w:cs="Times New Roman"/>
        </w:rPr>
        <w:tab/>
        <w:t xml:space="preserve">Aalto M, Alho H, Halme JT, Seppä K. The alcohol use disorders identification test (AUDIT) and its derivatives in screening for heavy drinking among the elderly. International journal of geriatric psychiatry. 2011;26(9):881-5. doi: 10.1002/gps.2498. PubMed PMID: 104672180. </w:t>
      </w:r>
    </w:p>
    <w:p w14:paraId="1C1288C8" w14:textId="77777777" w:rsidR="005A1EE9" w:rsidRPr="00423CB1" w:rsidRDefault="005A1EE9" w:rsidP="00004A27">
      <w:pPr>
        <w:pStyle w:val="EndNoteBibliography"/>
        <w:spacing w:after="0"/>
        <w:rPr>
          <w:rFonts w:ascii="Times New Roman" w:hAnsi="Times New Roman" w:cs="Times New Roman"/>
          <w:lang w:val="nb-NO"/>
        </w:rPr>
      </w:pPr>
      <w:r w:rsidRPr="00940357">
        <w:rPr>
          <w:rFonts w:ascii="Times New Roman" w:hAnsi="Times New Roman" w:cs="Times New Roman"/>
        </w:rPr>
        <w:t>44.</w:t>
      </w:r>
      <w:r w:rsidRPr="00940357">
        <w:rPr>
          <w:rFonts w:ascii="Times New Roman" w:hAnsi="Times New Roman" w:cs="Times New Roman"/>
        </w:rPr>
        <w:tab/>
        <w:t xml:space="preserve">Ahlner F, Sigstrom R, Sterner TR, Fassberg MM, Kern S, Ostling S, et al. Increased alcohol consumption among Swedish 70-year-olds 1976 to 2016: Analysis of data from The Gothenburg H70 Birth Cohort Studies, Sweden. Alcoholism: Clinical and Experimental Research. 2018;42(12):2403-12. doi: http://dx.doi.org/10.1111/acer.13893. </w:t>
      </w:r>
      <w:r w:rsidRPr="00423CB1">
        <w:rPr>
          <w:rFonts w:ascii="Times New Roman" w:hAnsi="Times New Roman" w:cs="Times New Roman"/>
          <w:lang w:val="nb-NO"/>
        </w:rPr>
        <w:t>PubMed PMID: 2018-63313-013.</w:t>
      </w:r>
    </w:p>
    <w:p w14:paraId="0E162332" w14:textId="77777777"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lang w:val="nb-NO"/>
        </w:rPr>
        <w:t>45.</w:t>
      </w:r>
      <w:r w:rsidRPr="00423CB1">
        <w:rPr>
          <w:rFonts w:ascii="Times New Roman" w:hAnsi="Times New Roman" w:cs="Times New Roman"/>
          <w:lang w:val="nb-NO"/>
        </w:rPr>
        <w:tab/>
        <w:t xml:space="preserve">Barnes AJ, Moore AA, Xu H, Ang A, Tallen L, Mirkin M, et al. </w:t>
      </w:r>
      <w:r w:rsidRPr="00940357">
        <w:rPr>
          <w:rFonts w:ascii="Times New Roman" w:hAnsi="Times New Roman" w:cs="Times New Roman"/>
        </w:rPr>
        <w:t>Prevalence and correlates of at-risk drinking among older adults: the project SHARE study. Journal of general internal medicine. 2010;25(8):840-6. Epub 2010/04/17. doi: 10.1007/s11606-010-1341-x. PubMed PMID: 20396975; PubMed Central PMCID: PMCPMC2896609.</w:t>
      </w:r>
    </w:p>
    <w:p w14:paraId="0250F40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46.</w:t>
      </w:r>
      <w:r w:rsidRPr="00940357">
        <w:rPr>
          <w:rFonts w:ascii="Times New Roman" w:hAnsi="Times New Roman" w:cs="Times New Roman"/>
        </w:rPr>
        <w:tab/>
        <w:t>Bryant AN, Kim G. The relation between acculturation and alcohol consumption patterns among older Asian and Hispanic immigrants. Aging &amp; mental health. 2013;17(2):147-56. Epub 2012/10/27. doi: 10.1080/13607863.2012.727382. PubMed PMID: 23098103.</w:t>
      </w:r>
    </w:p>
    <w:p w14:paraId="76AE999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47.</w:t>
      </w:r>
      <w:r w:rsidRPr="00940357">
        <w:rPr>
          <w:rFonts w:ascii="Times New Roman" w:hAnsi="Times New Roman" w:cs="Times New Roman"/>
        </w:rPr>
        <w:tab/>
        <w:t>Bryant AN, Kim G. The relation between frequency of binge drinking and psychological distress among older adult drinkers. Journal of aging and health. 2013;25(7):1243-57. Epub 2013/08/31. doi: 10.1177/0898264313499933. PubMed PMID: 23988812.</w:t>
      </w:r>
    </w:p>
    <w:p w14:paraId="2347290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48.</w:t>
      </w:r>
      <w:r w:rsidRPr="00940357">
        <w:rPr>
          <w:rFonts w:ascii="Times New Roman" w:hAnsi="Times New Roman" w:cs="Times New Roman"/>
        </w:rPr>
        <w:tab/>
        <w:t>Bryant AN, Kim G. Regional and racial/ethnic variations in alcohol consumption among older adults. Aging &amp; mental health. 2019;23(11):1503-9. Epub 2019/01/03. doi: 10.1080/13607863.2018.1506746. PubMed PMID: 30600687; PubMed Central PMCID: PMCPMC6606409.</w:t>
      </w:r>
    </w:p>
    <w:p w14:paraId="7BFD9CA0"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lastRenderedPageBreak/>
        <w:t>49.</w:t>
      </w:r>
      <w:r w:rsidRPr="00940357">
        <w:rPr>
          <w:rFonts w:ascii="Times New Roman" w:hAnsi="Times New Roman" w:cs="Times New Roman"/>
        </w:rPr>
        <w:tab/>
        <w:t>Chan KK, Chiu KC, Chu LW. Association between alcohol consumption and cognitive impairment in Southern Chinese older adults. International journal of geriatric psychiatry. 2010;25(12):1272-9. Epub 2010/11/19. doi: 10.1002/gps.2470. PubMed PMID: 21086537.</w:t>
      </w:r>
    </w:p>
    <w:p w14:paraId="4B6E90F9" w14:textId="78F64954"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de-DE"/>
        </w:rPr>
        <w:t>50.</w:t>
      </w:r>
      <w:r w:rsidRPr="00940357">
        <w:rPr>
          <w:rFonts w:ascii="Times New Roman" w:hAnsi="Times New Roman" w:cs="Times New Roman"/>
          <w:lang w:val="de-DE"/>
        </w:rPr>
        <w:tab/>
        <w:t xml:space="preserve">Choi NG, Dinitto DM, Choi NG, Dinitto DM. </w:t>
      </w:r>
      <w:r w:rsidRPr="00940357">
        <w:rPr>
          <w:rFonts w:ascii="Times New Roman" w:hAnsi="Times New Roman" w:cs="Times New Roman"/>
        </w:rPr>
        <w:t>Heavy/binge drinking and depressive symptoms in older adults: gender differences. International journal of geriatric psychiatry. 2011;26(8):860-8. doi: 10.1002/gps.2616. PubMed PMID: 104657950.</w:t>
      </w:r>
    </w:p>
    <w:p w14:paraId="6BBC7B31"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51.</w:t>
      </w:r>
      <w:r w:rsidRPr="00940357">
        <w:rPr>
          <w:rFonts w:ascii="Times New Roman" w:hAnsi="Times New Roman" w:cs="Times New Roman"/>
        </w:rPr>
        <w:tab/>
        <w:t>Cousins G, Galvin R, Flood M, Kennedy MC, Motterlini N, Henman MC, et al. Potential for alcohol and drug interactions in older adults: evidence from the Irish longitudinal study on ageing. BMC geriatrics. 2014;14:57. Epub 2014/04/29. doi: 10.1186/1471-2318-14-57. PubMed PMID: 24766969; PubMed Central PMCID: PMCPMC4008399.</w:t>
      </w:r>
    </w:p>
    <w:p w14:paraId="38CF05BB"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52.</w:t>
      </w:r>
      <w:r w:rsidRPr="00940357">
        <w:rPr>
          <w:rFonts w:ascii="Times New Roman" w:hAnsi="Times New Roman" w:cs="Times New Roman"/>
          <w:lang w:val="es-ES"/>
        </w:rPr>
        <w:tab/>
        <w:t xml:space="preserve">D'Ovidio F, Rooney JPK, Visser AE, Manera U, Beghi E, Logroscino G, et al. </w:t>
      </w:r>
      <w:r w:rsidRPr="00940357">
        <w:rPr>
          <w:rFonts w:ascii="Times New Roman" w:hAnsi="Times New Roman" w:cs="Times New Roman"/>
        </w:rPr>
        <w:t>Association between alcohol exposure and the risk of amyotrophic lateral sclerosis in the Euro-MOTOR study. J Neurol Neurosurg Psychiatry. 2019;90(1):11-9. Epub 2018/08/05. doi: 10.1136/jnnp-2018-318559. PubMed PMID: 30076269.</w:t>
      </w:r>
    </w:p>
    <w:p w14:paraId="791BA561" w14:textId="15A06582" w:rsidR="005A1EE9" w:rsidRPr="00423CB1" w:rsidRDefault="005A1EE9" w:rsidP="00004A27">
      <w:pPr>
        <w:pStyle w:val="EndNoteBibliography"/>
        <w:spacing w:after="0"/>
        <w:rPr>
          <w:rFonts w:ascii="Times New Roman" w:hAnsi="Times New Roman" w:cs="Times New Roman"/>
          <w:lang w:val="nb-NO"/>
        </w:rPr>
      </w:pPr>
      <w:r w:rsidRPr="00940357">
        <w:rPr>
          <w:rFonts w:ascii="Times New Roman" w:hAnsi="Times New Roman" w:cs="Times New Roman"/>
        </w:rPr>
        <w:t>53.</w:t>
      </w:r>
      <w:r w:rsidRPr="00940357">
        <w:rPr>
          <w:rFonts w:ascii="Times New Roman" w:hAnsi="Times New Roman" w:cs="Times New Roman"/>
        </w:rPr>
        <w:tab/>
        <w:t xml:space="preserve">Davis BJK, Vidal J-S, Garcia M, Aspelund T, van Buchem MA, Jonsdottir MK, et al. The alcohol paradox: light-to-moderate alcohol consumption, cognitive function, and brain volume. Journals of Gerontology Series A: Biological Sciences &amp; Medical Sciences. 2014;69(12):1528-35. doi: 10.1093/gerona/glu092. </w:t>
      </w:r>
      <w:r w:rsidRPr="00423CB1">
        <w:rPr>
          <w:rFonts w:ascii="Times New Roman" w:hAnsi="Times New Roman" w:cs="Times New Roman"/>
          <w:lang w:val="nb-NO"/>
        </w:rPr>
        <w:t>PubMed PMID: 103853954.</w:t>
      </w:r>
    </w:p>
    <w:p w14:paraId="34A48143" w14:textId="77777777"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lang w:val="nb-NO"/>
        </w:rPr>
        <w:t>54.</w:t>
      </w:r>
      <w:r w:rsidRPr="00423CB1">
        <w:rPr>
          <w:rFonts w:ascii="Times New Roman" w:hAnsi="Times New Roman" w:cs="Times New Roman"/>
          <w:lang w:val="nb-NO"/>
        </w:rPr>
        <w:tab/>
        <w:t xml:space="preserve">Forlani M, Morri M, Belvederi Murri M, Bernabei V, Moretti F, Attili T, et al. </w:t>
      </w:r>
      <w:r w:rsidRPr="00940357">
        <w:rPr>
          <w:rFonts w:ascii="Times New Roman" w:hAnsi="Times New Roman" w:cs="Times New Roman"/>
        </w:rPr>
        <w:t>Anxiety symptoms in 74+ community-dwelling elderly: associations with physical morbidity, depression and alcohol consumption. PloS one. 2014;9(2):e89859. Epub 2014/03/04. doi: 10.1371/journal.pone.0089859. PubMed PMID: 24587079; PubMed Central PMCID: PMCPMC3935948.</w:t>
      </w:r>
    </w:p>
    <w:p w14:paraId="25FFA71B"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55.</w:t>
      </w:r>
      <w:r w:rsidRPr="00940357">
        <w:rPr>
          <w:rFonts w:ascii="Times New Roman" w:hAnsi="Times New Roman" w:cs="Times New Roman"/>
        </w:rPr>
        <w:tab/>
        <w:t>Foster J, Patel S. Prevalence of simultaneous use of alcohol and prescription medication in older adults: findings from a cross-sectional survey (Health Survey for England 2013). BMJ open. 2019;9(6):e023730. Epub 2019/07/01. doi: 10.1136/bmjopen-2018-023730. PubMed PMID: 31256017; PubMed Central PMCID: PMCPMC6609060.</w:t>
      </w:r>
    </w:p>
    <w:p w14:paraId="5BBA806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56.</w:t>
      </w:r>
      <w:r w:rsidRPr="00940357">
        <w:rPr>
          <w:rFonts w:ascii="Times New Roman" w:hAnsi="Times New Roman" w:cs="Times New Roman"/>
        </w:rPr>
        <w:tab/>
        <w:t>Fuentes S, Bilal U, Galan I, Villalbi JR, Espelt A, Bosque-Prous M, et al. Binge drinking and well-being in European older adults: do gender and region matter? European journal of public health. 2017;27(4):692-9. Epub 2017/04/22. doi: 10.1093/eurpub/ckw246. PubMed PMID: 28431128; PubMed Central PMCID: PMCPMC5881769.</w:t>
      </w:r>
    </w:p>
    <w:p w14:paraId="1CDC3E0B" w14:textId="77777777" w:rsidR="005A1EE9" w:rsidRPr="00940357" w:rsidRDefault="005A1EE9" w:rsidP="00004A27">
      <w:pPr>
        <w:pStyle w:val="EndNoteBibliography"/>
        <w:spacing w:after="0"/>
        <w:rPr>
          <w:rFonts w:ascii="Times New Roman" w:hAnsi="Times New Roman" w:cs="Times New Roman"/>
          <w:lang w:val="es-ES"/>
        </w:rPr>
      </w:pPr>
      <w:r w:rsidRPr="00940357">
        <w:rPr>
          <w:rFonts w:ascii="Times New Roman" w:hAnsi="Times New Roman" w:cs="Times New Roman"/>
        </w:rPr>
        <w:t>57.</w:t>
      </w:r>
      <w:r w:rsidRPr="00940357">
        <w:rPr>
          <w:rFonts w:ascii="Times New Roman" w:hAnsi="Times New Roman" w:cs="Times New Roman"/>
        </w:rPr>
        <w:tab/>
        <w:t xml:space="preserve">Gibson RC, Waldron NK, Abel WD, Eldemire-Shearer D, James K, Mitchell-Fearon K. Alcohol use, depression, and life satisfaction among older persons in Jamaica. </w:t>
      </w:r>
      <w:r w:rsidRPr="00940357">
        <w:rPr>
          <w:rFonts w:ascii="Times New Roman" w:hAnsi="Times New Roman" w:cs="Times New Roman"/>
          <w:lang w:val="es-ES"/>
        </w:rPr>
        <w:t>International psychogeriatrics. 2017;29(4):663-71. Epub 2016/12/13. doi: 10.1017/s1041610216002209. PubMed PMID: 27938435.</w:t>
      </w:r>
    </w:p>
    <w:p w14:paraId="4844EAF0" w14:textId="54986190"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58.</w:t>
      </w:r>
      <w:r w:rsidRPr="00940357">
        <w:rPr>
          <w:rFonts w:ascii="Times New Roman" w:hAnsi="Times New Roman" w:cs="Times New Roman"/>
          <w:lang w:val="es-ES"/>
        </w:rPr>
        <w:tab/>
        <w:t xml:space="preserve">González-Rubio E, San Mauro I, López-Ruíz C, Díaz-Prieto L, Marcos A, Nova E, et al. </w:t>
      </w:r>
      <w:r w:rsidRPr="00940357">
        <w:rPr>
          <w:rFonts w:ascii="Times New Roman" w:hAnsi="Times New Roman" w:cs="Times New Roman"/>
        </w:rPr>
        <w:t>Relationship of moderate alcohol intake and type of beverage with health behaviors and quality of life in elderly subjects. Quality of Life Research. 2016;25(8):1931-42. doi: 10.1007/s11136-016-1229-2. PubMed PMID: 116816460.</w:t>
      </w:r>
    </w:p>
    <w:p w14:paraId="16F5C2D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59.</w:t>
      </w:r>
      <w:r w:rsidRPr="00940357">
        <w:rPr>
          <w:rFonts w:ascii="Times New Roman" w:hAnsi="Times New Roman" w:cs="Times New Roman"/>
        </w:rPr>
        <w:tab/>
        <w:t>Guidolin BL, Silva Filho IG, Nogueira EL, Ribeiro Junior FP, Cataldo Neto A. Patterns of alcohol use in an elderly sample enrolled in the Family Health Strategy program in the city of Porto Alegre, Brazil. Ciencia &amp; saude coletiva. 2016;21(1):27-35. Epub 2016/01/28. doi: 10.1590/1413-81232015211.10032015. PubMed PMID: 26816160.</w:t>
      </w:r>
    </w:p>
    <w:p w14:paraId="6D40A12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0.</w:t>
      </w:r>
      <w:r w:rsidRPr="00940357">
        <w:rPr>
          <w:rFonts w:ascii="Times New Roman" w:hAnsi="Times New Roman" w:cs="Times New Roman"/>
        </w:rPr>
        <w:tab/>
        <w:t>Hajek A, Bock JO, Weyerer S, Konig HH. Correlates of alcohol consumption among Germans in the second half of life. Results of a population-based observational study. BMC geriatrics. 2017;17(1):207. Epub 2017/09/10. doi: 10.1186/s12877-017-0592-3. PubMed PMID: 28886697; PubMed Central PMCID: PMCPMC5591529.</w:t>
      </w:r>
    </w:p>
    <w:p w14:paraId="63730FFC"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1.</w:t>
      </w:r>
      <w:r w:rsidRPr="00940357">
        <w:rPr>
          <w:rFonts w:ascii="Times New Roman" w:hAnsi="Times New Roman" w:cs="Times New Roman"/>
        </w:rPr>
        <w:tab/>
        <w:t>Han BH, Moore AA, Ferris R, Palamar JJ. Binge Drinking Among Older Adults in the United States, 2015 to 2017. Journal of the American Geriatrics Society. 2019;67(10):2139-44. Epub 2019/08/01. doi: 10.1111/jgs.16071. PubMed PMID: 31364159; PubMed Central PMCID: PMCPMC6800799.</w:t>
      </w:r>
    </w:p>
    <w:p w14:paraId="5039270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2.</w:t>
      </w:r>
      <w:r w:rsidRPr="00940357">
        <w:rPr>
          <w:rFonts w:ascii="Times New Roman" w:hAnsi="Times New Roman" w:cs="Times New Roman"/>
        </w:rPr>
        <w:tab/>
        <w:t>Heegaard K, Avlund K, Holm-Pedersen P, Hvidtfeldt UA, Bardow A, Granbak M. Amount and type of alcohol consumption and missing teeth among community-dwelling older adults: Findings from the Copenhagen Oral Health Senior study. Journal of public health dentistry. 2011;71(4):318-26. doi: http://dx.doi.org/10.1111/j.1752-7325.2011.00276.x. PubMed PMID: 51586275.</w:t>
      </w:r>
    </w:p>
    <w:p w14:paraId="3B9A9095"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3.</w:t>
      </w:r>
      <w:r w:rsidRPr="00940357">
        <w:rPr>
          <w:rFonts w:ascii="Times New Roman" w:hAnsi="Times New Roman" w:cs="Times New Roman"/>
        </w:rPr>
        <w:tab/>
        <w:t>Hoeck S, Van Hal G. Unhealthy drinking in the Belgian elderly population: prevalence and associated characteristics. European journal of public health. 2013;23(6):1069-75. doi: http://dx.doi.org/10.1093/eurpub/cks152. PubMed PMID: 2013-42700-012.</w:t>
      </w:r>
    </w:p>
    <w:p w14:paraId="33A96C9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4.</w:t>
      </w:r>
      <w:r w:rsidRPr="00940357">
        <w:rPr>
          <w:rFonts w:ascii="Times New Roman" w:hAnsi="Times New Roman" w:cs="Times New Roman"/>
        </w:rPr>
        <w:tab/>
        <w:t>Hongthong D, Somrongthong R, Wongchaiya P, Kumar R. Factors Predictive Of Alcohol Consumption Among Elderly People In A Rural Community: A Case Study In Phayao Province Thailand. Journal of Ayub Medical College, Abbottabad : JAMC. 2016;28(2):237-40. Epub 2016/04/01. PubMed PMID: 28718548.</w:t>
      </w:r>
    </w:p>
    <w:p w14:paraId="05B782C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lastRenderedPageBreak/>
        <w:t>65.</w:t>
      </w:r>
      <w:r w:rsidRPr="00940357">
        <w:rPr>
          <w:rFonts w:ascii="Times New Roman" w:hAnsi="Times New Roman" w:cs="Times New Roman"/>
        </w:rPr>
        <w:tab/>
        <w:t>Ilomaki J, Gnjidic D, Hilmer SN, Le Couteur DG, Naganathan V, Cumming RG, et al. Psychotropic drug use and alcohol drinking in community-dwelling older Australian men: the CHAMP study. Drug and alcohol review. 2013;32(2):218-22. Epub 2012/08/14. doi: 10.1111/j.1465-3362.2012.00496.x. PubMed PMID: 22882728.</w:t>
      </w:r>
    </w:p>
    <w:p w14:paraId="6C2095F5"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6.</w:t>
      </w:r>
      <w:r w:rsidRPr="00940357">
        <w:rPr>
          <w:rFonts w:ascii="Times New Roman" w:hAnsi="Times New Roman" w:cs="Times New Roman"/>
        </w:rPr>
        <w:tab/>
        <w:t>Ilomaki J, Gnjidic D, Le Couteur DG, Bell JS, Blyth FM, Handelsman DJ, et al. Alcohol consumption and tobacco smoking among community-dwelling older Australian men: the Concord Health and Ageing in Men Project. Australasian journal on ageing. 2014;33(3):185-92. Epub 2014/02/14. doi: 10.1111/ajag.12048. PubMed PMID: 24521471.</w:t>
      </w:r>
    </w:p>
    <w:p w14:paraId="3925C26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7.</w:t>
      </w:r>
      <w:r w:rsidRPr="00940357">
        <w:rPr>
          <w:rFonts w:ascii="Times New Roman" w:hAnsi="Times New Roman" w:cs="Times New Roman"/>
        </w:rPr>
        <w:tab/>
        <w:t>Immonen S, Valvanne J, Pitkala KH. Prevalence of at-risk drinking among older adults and associated sociodemographic and health-related factors. The journal of nutrition, health &amp; aging. 2011;15(9):789-94. Epub 2011/11/18. PubMed PMID: 22089229.</w:t>
      </w:r>
    </w:p>
    <w:p w14:paraId="789FC08E"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8.</w:t>
      </w:r>
      <w:r w:rsidRPr="00940357">
        <w:rPr>
          <w:rFonts w:ascii="Times New Roman" w:hAnsi="Times New Roman" w:cs="Times New Roman"/>
        </w:rPr>
        <w:tab/>
        <w:t>Immonen S, Valvanne J, Pitkälä KH. The prevalence of potential alcohol-drug interactions in older adults. Scand J Prim Health Care. 2013;31(2):73-8. Epub 2013/04/30. doi: 10.3109/02813432.2013.788272. PubMed PMID: 23621352; PubMed Central PMCID: PMCPMC3656398.</w:t>
      </w:r>
    </w:p>
    <w:p w14:paraId="23AB114E"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69.</w:t>
      </w:r>
      <w:r w:rsidRPr="00940357">
        <w:rPr>
          <w:rFonts w:ascii="Times New Roman" w:hAnsi="Times New Roman" w:cs="Times New Roman"/>
        </w:rPr>
        <w:tab/>
        <w:t>Ivan MC, Amspoker AB, Nadorff MR, Kunik ME, Cully JA, Wilson N, et al. Alcohol use, anxiety, and insomnia in older adults with generalized anxiety disorder. The American journal of geriatric psychiatry : official journal of the American Association for Geriatric Psychiatry. 2014;22(9):875-83. Epub 2013/08/27. doi: 10.1016/j.jagp.2013.04.001. PubMed PMID: 23973253; PubMed Central PMCID: PMCPMC3842378.</w:t>
      </w:r>
    </w:p>
    <w:p w14:paraId="74C3B1C7" w14:textId="4382740D"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0.</w:t>
      </w:r>
      <w:r w:rsidRPr="00940357">
        <w:rPr>
          <w:rFonts w:ascii="Times New Roman" w:hAnsi="Times New Roman" w:cs="Times New Roman"/>
        </w:rPr>
        <w:tab/>
        <w:t>Jentsch F, Allen J, Fuchs J, von der Lippe E. Typical patterns of modifiable health risk factors (MHRFs) in elderly women in Germany: results from the cross-sectional German Health Update (GEDA) study, 2009 and 2010. BMC women's health. 2017;17:1-10. doi: 10.1186/s12905-017-0380-4. PubMed PMID: 122334120.</w:t>
      </w:r>
    </w:p>
    <w:p w14:paraId="12881456" w14:textId="77777777"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rPr>
        <w:t>71.</w:t>
      </w:r>
      <w:r w:rsidRPr="00423CB1">
        <w:rPr>
          <w:rFonts w:ascii="Times New Roman" w:hAnsi="Times New Roman" w:cs="Times New Roman"/>
        </w:rPr>
        <w:tab/>
        <w:t xml:space="preserve">Johannessen A, Engedal K, Larsen M, Lillehovde E, Stellander LT, Helvik A-S. </w:t>
      </w:r>
      <w:r w:rsidRPr="00940357">
        <w:rPr>
          <w:rFonts w:ascii="Times New Roman" w:hAnsi="Times New Roman" w:cs="Times New Roman"/>
        </w:rPr>
        <w:t>Alcohol and prescribed psychotropic drug use among patients admitted to a department of old-age psychiatry in Norway. Nordic Studies on Alcohol and Drugs. 2017;34(1):57-71.</w:t>
      </w:r>
    </w:p>
    <w:p w14:paraId="0980D03B"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2.</w:t>
      </w:r>
      <w:r w:rsidRPr="00940357">
        <w:rPr>
          <w:rFonts w:ascii="Times New Roman" w:hAnsi="Times New Roman" w:cs="Times New Roman"/>
        </w:rPr>
        <w:tab/>
        <w:t>Kim SA, Kim E, Morris RG, Park WS. Exploring the non-linear relationship between alcohol consumption and depression in an elderly population in Gangneung: the Gangneung Health Study. Yonsei medical journal. 2015;56(2):418-25. Epub 2015/02/17. doi: 10.3349/ymj.2015.56.2.418. PubMed PMID: 25683990; PubMed Central PMCID: PMCPMC4329353.</w:t>
      </w:r>
    </w:p>
    <w:p w14:paraId="2DC1289F"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3.</w:t>
      </w:r>
      <w:r w:rsidRPr="00940357">
        <w:rPr>
          <w:rFonts w:ascii="Times New Roman" w:hAnsi="Times New Roman" w:cs="Times New Roman"/>
        </w:rPr>
        <w:tab/>
        <w:t>Kim JW, Byun MS, Yi D, Lee JH, Ko K, Jeon SY, et al. Association of moderate alcohol intake with in vivo amyloid-beta deposition in human brain: A cross-sectional study. PLoS medicine. 2020;17(2):e1003022. Epub 2020/02/26. doi: 10.1371/journal.pmed.1003022. PubMed PMID: 32097439; PubMed Central PMCID: PMCPMC7041799.</w:t>
      </w:r>
    </w:p>
    <w:p w14:paraId="664036A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4.</w:t>
      </w:r>
      <w:r w:rsidRPr="00940357">
        <w:rPr>
          <w:rFonts w:ascii="Times New Roman" w:hAnsi="Times New Roman" w:cs="Times New Roman"/>
        </w:rPr>
        <w:tab/>
        <w:t>Kohno K, Niihara H, Hamano T, Takeda M, Nakagawa Y, Shiwaku K, et al. J-curve association between alcohol intake and varicose veins in Japan: The Shimane CoHRE Study. The Journal of dermatology. 2019;46(10):902-6. Epub 2019/07/30. doi: 10.1111/1346-8138.15022. PubMed PMID: 31353631.</w:t>
      </w:r>
    </w:p>
    <w:p w14:paraId="487D64CE"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5.</w:t>
      </w:r>
      <w:r w:rsidRPr="00940357">
        <w:rPr>
          <w:rFonts w:ascii="Times New Roman" w:hAnsi="Times New Roman" w:cs="Times New Roman"/>
        </w:rPr>
        <w:tab/>
        <w:t>Lasebikan VO, Gureje O. Lifetime and 7-day alcohol consumption in the elderly, prevalence and correlates: Reports from the Ibadan Study of Aging. African journal of medicine and medical sciences. 2015;44(1):33-41. Epub 2015/11/10. PubMed PMID: 26548114.</w:t>
      </w:r>
    </w:p>
    <w:p w14:paraId="0D911F4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6.</w:t>
      </w:r>
      <w:r w:rsidRPr="00940357">
        <w:rPr>
          <w:rFonts w:ascii="Times New Roman" w:hAnsi="Times New Roman" w:cs="Times New Roman"/>
        </w:rPr>
        <w:tab/>
        <w:t>Li J, Wu B, Selbæk G, Krokstad S, Helvik AS. Factors associated with consumption of alcohol in older adults - a comparison between two cultures, China and Norway: the CLHLS and the HUNT-study. BMC geriatrics. 2017;17(1):172. Epub 2017/08/02. doi: 10.1186/s12877-017-0562-9. PubMed PMID: 28760157; PubMed Central PMCID: PMCPMC5537928.</w:t>
      </w:r>
    </w:p>
    <w:p w14:paraId="1368FA7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nb-NO"/>
        </w:rPr>
        <w:t>77.</w:t>
      </w:r>
      <w:r w:rsidRPr="00940357">
        <w:rPr>
          <w:rFonts w:ascii="Times New Roman" w:hAnsi="Times New Roman" w:cs="Times New Roman"/>
          <w:lang w:val="nb-NO"/>
        </w:rPr>
        <w:tab/>
        <w:t xml:space="preserve">Li J, Wu B, Tevik K, Krokstad S, Helvik AS. </w:t>
      </w:r>
      <w:r w:rsidRPr="00940357">
        <w:rPr>
          <w:rFonts w:ascii="Times New Roman" w:hAnsi="Times New Roman" w:cs="Times New Roman"/>
        </w:rPr>
        <w:t>Factors associated with elevated consumption of alcohol in older adults-comparison between China and Norway: the CLHLS and the HUNT Study. BMJ open. 2019;9(8):e028646. Epub 2019/08/05. doi: 10.1136/bmjopen-2018-028646. PubMed PMID: 31377703; PubMed Central PMCID: PMCPMC6687031.</w:t>
      </w:r>
    </w:p>
    <w:p w14:paraId="3D5CCE9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8.</w:t>
      </w:r>
      <w:r w:rsidRPr="00940357">
        <w:rPr>
          <w:rFonts w:ascii="Times New Roman" w:hAnsi="Times New Roman" w:cs="Times New Roman"/>
        </w:rPr>
        <w:tab/>
        <w:t>Lima MC, Simao MO, Oliveira JB, Cavariani MB, Tucci AM, Kerr-Correa F. Alcohol use and falls among the elderly in Metropolitan Sao Paulo, Brazil. Cadernos de saude publica. 2009;25(12):2603-11. Epub 2010/03/02. PubMed PMID: 20191151.</w:t>
      </w:r>
    </w:p>
    <w:p w14:paraId="2C6E5544"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79.</w:t>
      </w:r>
      <w:r w:rsidRPr="00940357">
        <w:rPr>
          <w:rFonts w:ascii="Times New Roman" w:hAnsi="Times New Roman" w:cs="Times New Roman"/>
        </w:rPr>
        <w:tab/>
        <w:t>Listabarth S, Vyssoki B, Waldhoer T, Gmeiner A, Vyssoki S, Wippel A, et al. Hazardous alcohol consumption among older adults: A comprehensive and multi-national analysis of predictive factors in 13,351 individuals. Eur Psychiatry. 2020;64(1):e4. Epub 2020/12/22. doi: 10.1192/j.eurpsy.2020.112. PubMed PMID: 33342458; PubMed Central PMCID: PMCPMC8057428.</w:t>
      </w:r>
    </w:p>
    <w:p w14:paraId="1FC9E67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lastRenderedPageBreak/>
        <w:t>80.</w:t>
      </w:r>
      <w:r w:rsidRPr="00940357">
        <w:rPr>
          <w:rFonts w:ascii="Times New Roman" w:hAnsi="Times New Roman" w:cs="Times New Roman"/>
          <w:lang w:val="es-ES"/>
        </w:rPr>
        <w:tab/>
        <w:t xml:space="preserve">Machado MPA, Opaleye DC, Pereira TV, Padilla I, Noto AR, Prince M, et al. </w:t>
      </w:r>
      <w:r w:rsidRPr="00940357">
        <w:rPr>
          <w:rFonts w:ascii="Times New Roman" w:hAnsi="Times New Roman" w:cs="Times New Roman"/>
        </w:rPr>
        <w:t>Alcohol and tobacco consumption concordance and its correlates in older couples in Latin America. Geriatrics &amp; gerontology international. 2017;17(11):1849-57. Epub 2017/01/07. doi: 10.1111/ggi.12974. PubMed PMID: 28060438; PubMed Central PMCID: PMCPMC5724508.</w:t>
      </w:r>
    </w:p>
    <w:p w14:paraId="1F9A8DF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81.</w:t>
      </w:r>
      <w:r w:rsidRPr="00940357">
        <w:rPr>
          <w:rFonts w:ascii="Times New Roman" w:hAnsi="Times New Roman" w:cs="Times New Roman"/>
        </w:rPr>
        <w:tab/>
        <w:t>Marti CN, Choi NG, DiNitto DM, Choi BY. Associations of lifetime abstention and past and current alcohol use with late-life mental health: a propensity score analysis. Drug and alcohol dependence. 2015;149:245-51. Epub 2015/03/03. doi: 10.1016/j.drugalcdep.2015.02.008. PubMed PMID: 25725932.</w:t>
      </w:r>
    </w:p>
    <w:p w14:paraId="0744FB73"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82.</w:t>
      </w:r>
      <w:r w:rsidRPr="00940357">
        <w:rPr>
          <w:rFonts w:ascii="Times New Roman" w:hAnsi="Times New Roman" w:cs="Times New Roman"/>
        </w:rPr>
        <w:tab/>
        <w:t>McClure LA, Fernandez CA, Clarke TC, Leblanc WG, Arheart KL, Fleming LE, et al. Risky drinking in the older population: a comparison of Florida to the rest of the US. Addictive behaviors. 2013;38(4):1894-7. Epub 2013/02/06. doi: 10.1016/j.addbeh.2012.12.020. PubMed PMID: 23380494.</w:t>
      </w:r>
    </w:p>
    <w:p w14:paraId="7C6F1F86" w14:textId="77777777"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rPr>
        <w:t>83.</w:t>
      </w:r>
      <w:r w:rsidRPr="00423CB1">
        <w:rPr>
          <w:rFonts w:ascii="Times New Roman" w:hAnsi="Times New Roman" w:cs="Times New Roman"/>
        </w:rPr>
        <w:tab/>
        <w:t xml:space="preserve">Moore AA, Karno MP, Grella CE, Lin JC, Warda U, Liao DH, et al. </w:t>
      </w:r>
      <w:r w:rsidRPr="00940357">
        <w:rPr>
          <w:rFonts w:ascii="Times New Roman" w:hAnsi="Times New Roman" w:cs="Times New Roman"/>
        </w:rPr>
        <w:t>Alcohol, tobacco, and nonmedical drug use in older U.S. Adults: data from the 2001/02 national epidemiologic survey of alcohol and related conditions. Journal of the American Geriatrics Society. 2009;57(12):2275-81. Epub 2009/10/31. doi: 10.1111/j.1532-5415.2009.02554.x. PubMed PMID: 19874409; PubMed Central PMCID: PMCPMC3646625.</w:t>
      </w:r>
    </w:p>
    <w:p w14:paraId="4E19531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de-DE"/>
        </w:rPr>
        <w:t>84.</w:t>
      </w:r>
      <w:r w:rsidRPr="00940357">
        <w:rPr>
          <w:rFonts w:ascii="Times New Roman" w:hAnsi="Times New Roman" w:cs="Times New Roman"/>
          <w:lang w:val="de-DE"/>
        </w:rPr>
        <w:tab/>
        <w:t xml:space="preserve">Muñoz M, Ausín B, Santos-Olmo AB, Härter M, Volkert J, Schulz H, et al. </w:t>
      </w:r>
      <w:r w:rsidRPr="00940357">
        <w:rPr>
          <w:rFonts w:ascii="Times New Roman" w:hAnsi="Times New Roman" w:cs="Times New Roman"/>
        </w:rPr>
        <w:t>Alcohol use, abuse and dependence in an older European population: Results from the MentDis_ICF65+ study. PloS one. 2018;13(4):e0196574. Epub 2018/05/01. doi: 10.1371/journal.pone.0196574. PubMed PMID: 29708993; PubMed Central PMCID: PMCPMC5927409.</w:t>
      </w:r>
    </w:p>
    <w:p w14:paraId="3C955320"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85.</w:t>
      </w:r>
      <w:r w:rsidRPr="00940357">
        <w:rPr>
          <w:rFonts w:ascii="Times New Roman" w:hAnsi="Times New Roman" w:cs="Times New Roman"/>
          <w:lang w:val="es-ES"/>
        </w:rPr>
        <w:tab/>
        <w:t xml:space="preserve">Nadkarni A, Acosta D, Rodriguez G, Prince M, Ferri CP. </w:t>
      </w:r>
      <w:r w:rsidRPr="00940357">
        <w:rPr>
          <w:rFonts w:ascii="Times New Roman" w:hAnsi="Times New Roman" w:cs="Times New Roman"/>
        </w:rPr>
        <w:t>The psychological impact of heavy drinking among the elderly on their co-residents: the 10/66 group population based survey in the Dominican Republic. Drug and alcohol dependence. 2011;114(1):82-6. Epub 2010/10/26. doi: 10.1016/j.drugalcdep.2010.09.005. PubMed PMID: 20970926; PubMed Central PMCID: PMCPMC3123469.</w:t>
      </w:r>
    </w:p>
    <w:p w14:paraId="47A2CE30"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86.</w:t>
      </w:r>
      <w:r w:rsidRPr="00940357">
        <w:rPr>
          <w:rFonts w:ascii="Times New Roman" w:hAnsi="Times New Roman" w:cs="Times New Roman"/>
          <w:lang w:val="es-ES"/>
        </w:rPr>
        <w:tab/>
        <w:t xml:space="preserve">Nogueira EL, Neto AC, Cauduro MHF, Ulrich LEF, Spanemberg L, DeCarli GA, et al. </w:t>
      </w:r>
      <w:r w:rsidRPr="00940357">
        <w:rPr>
          <w:rFonts w:ascii="Times New Roman" w:hAnsi="Times New Roman" w:cs="Times New Roman"/>
        </w:rPr>
        <w:t>Prevalence and patterns of alcohol misuse in a community-dwelling elderly sample in Brazil. Journal of aging and health. 2013;25(8):1340-57. doi: http://dx.doi.org/10.1177/0898264313506461. PubMed PMID: 2014-00121-005.</w:t>
      </w:r>
    </w:p>
    <w:p w14:paraId="4BCCDFED"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87.</w:t>
      </w:r>
      <w:r w:rsidRPr="00940357">
        <w:rPr>
          <w:rFonts w:ascii="Times New Roman" w:hAnsi="Times New Roman" w:cs="Times New Roman"/>
        </w:rPr>
        <w:tab/>
        <w:t>Nuevo R, Chatterji S, Verdes E, Naidoo N, Ayuso-Mateos JL, Miret M. Prevalence of alcohol consumption and pattern of use among the elderly in the WHO European Region. European addiction research. 2015;21(2):88-96. Epub 2014/11/22. doi: 10.1159/000360002. PubMed PMID: 25413452.</w:t>
      </w:r>
    </w:p>
    <w:p w14:paraId="0DB774CC"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88.</w:t>
      </w:r>
      <w:r w:rsidRPr="00940357">
        <w:rPr>
          <w:rFonts w:ascii="Times New Roman" w:hAnsi="Times New Roman" w:cs="Times New Roman"/>
        </w:rPr>
        <w:tab/>
        <w:t>Parikh RB, Junquera P, Canaan Y, Oms JD. Predictors of binge drinking in elderly Americans. The American journal on addictions. 2015;24(7):621-7. Epub 2015/08/25. doi: 10.1111/ajad.12275. PubMed PMID: 26300301.</w:t>
      </w:r>
    </w:p>
    <w:p w14:paraId="5208669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89.</w:t>
      </w:r>
      <w:r w:rsidRPr="00940357">
        <w:rPr>
          <w:rFonts w:ascii="Times New Roman" w:hAnsi="Times New Roman" w:cs="Times New Roman"/>
        </w:rPr>
        <w:tab/>
        <w:t>Rao R, Schofield P, Ashworth M. Alcohol use, socioeconomic deprivation and ethnicity in older people. BMJ open. 2015;5(8):e007525. Epub 2015/08/26. doi: 10.1136/bmjopen-2014-007525. PubMed PMID: 26303334; PubMed Central PMCID: PMCPMC4550718.</w:t>
      </w:r>
    </w:p>
    <w:p w14:paraId="2754765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90.</w:t>
      </w:r>
      <w:r w:rsidRPr="00940357">
        <w:rPr>
          <w:rFonts w:ascii="Times New Roman" w:hAnsi="Times New Roman" w:cs="Times New Roman"/>
          <w:lang w:val="es-ES"/>
        </w:rPr>
        <w:tab/>
        <w:t xml:space="preserve">Roson B, Monte R, Gamallo R, Puerta R, Zapatero A, Fernandez-Sola J, et al. </w:t>
      </w:r>
      <w:r w:rsidRPr="00940357">
        <w:rPr>
          <w:rFonts w:ascii="Times New Roman" w:hAnsi="Times New Roman" w:cs="Times New Roman"/>
        </w:rPr>
        <w:t>Prevalence and routine assessment of unhealthy alcohol use in hospitalized patients. European journal of internal medicine. 2010;21(5):458-64. Epub 2010/09/08. doi: 10.1016/j.ejim.2010.04.006. PubMed PMID: 20816605.</w:t>
      </w:r>
    </w:p>
    <w:p w14:paraId="6E4CA605"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91.</w:t>
      </w:r>
      <w:r w:rsidRPr="00940357">
        <w:rPr>
          <w:rFonts w:ascii="Times New Roman" w:hAnsi="Times New Roman" w:cs="Times New Roman"/>
        </w:rPr>
        <w:tab/>
        <w:t>Ryan M, Merrick EL, Hodgkin D, Horgan CM, Garnick DW, Panas L, et al. Drinking patterns of older adults with chronic medical conditions. Journal of general internal medicine. 2013;28(10):1326-32. Epub 2013/04/24. doi: 10.1007/s11606-013-2409-1. PubMed PMID: 23609178; PubMed Central PMCID: PMCPMC3785666.</w:t>
      </w:r>
    </w:p>
    <w:p w14:paraId="0D89F36C"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de-DE"/>
        </w:rPr>
        <w:t>92.</w:t>
      </w:r>
      <w:r w:rsidRPr="00940357">
        <w:rPr>
          <w:rFonts w:ascii="Times New Roman" w:hAnsi="Times New Roman" w:cs="Times New Roman"/>
          <w:lang w:val="de-DE"/>
        </w:rPr>
        <w:tab/>
        <w:t xml:space="preserve">Sacco P, Bucholz KK, Spitznagel EL. </w:t>
      </w:r>
      <w:r w:rsidRPr="00940357">
        <w:rPr>
          <w:rFonts w:ascii="Times New Roman" w:hAnsi="Times New Roman" w:cs="Times New Roman"/>
        </w:rPr>
        <w:t>Alcohol use among older adults in the National Epidemiologic Survey on Alcohol and Related Conditions: a latent class analysis. Journal of studies on alcohol and drugs. 2009;70(6):829-38. Epub 2009/11/10. doi: 10.15288/jsad.2009.70.829. PubMed PMID: 19895759; PubMed Central PMCID: PMCPMC2776115.</w:t>
      </w:r>
    </w:p>
    <w:p w14:paraId="004C3567"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93.</w:t>
      </w:r>
      <w:r w:rsidRPr="00940357">
        <w:rPr>
          <w:rFonts w:ascii="Times New Roman" w:hAnsi="Times New Roman" w:cs="Times New Roman"/>
        </w:rPr>
        <w:tab/>
        <w:t>Sanford NN, Sher DJ, Xu X, Ahn C, D'Amico AV, Aizer AA, et al. Alcohol Use Among Patients With Cancer and Survivors in the United States, 2000-2017. J Natl Compr Canc Netw. 2020;18(1):69-79. Epub 2020/01/08. doi: 10.6004/jnccn.2019.7341. PubMed PMID: 31910381.</w:t>
      </w:r>
    </w:p>
    <w:p w14:paraId="06A9689E" w14:textId="6E35D3B0" w:rsidR="005A1EE9" w:rsidRPr="00423CB1"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nb-NO"/>
        </w:rPr>
        <w:t>94.</w:t>
      </w:r>
      <w:r w:rsidRPr="00940357">
        <w:rPr>
          <w:rFonts w:ascii="Times New Roman" w:hAnsi="Times New Roman" w:cs="Times New Roman"/>
          <w:lang w:val="nb-NO"/>
        </w:rPr>
        <w:tab/>
        <w:t xml:space="preserve">Satre DD, Sterling SA, Mackin RS, Weisner C, Satre DD, Sterling SA, et al. </w:t>
      </w:r>
      <w:r w:rsidRPr="00940357">
        <w:rPr>
          <w:rFonts w:ascii="Times New Roman" w:hAnsi="Times New Roman" w:cs="Times New Roman"/>
        </w:rPr>
        <w:t xml:space="preserve">Patterns of alcohol and drug use among depressed older adults seeking outpatient psychiatric services. American Journal of Geriatric Psychiatry. 2011;19(8):695-703. doi: 10.1097/JGP.0b013e3181f17f0a. PubMed PMID: 108245461. </w:t>
      </w:r>
    </w:p>
    <w:p w14:paraId="2C1F31B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fr-FR"/>
        </w:rPr>
        <w:t>95.</w:t>
      </w:r>
      <w:r w:rsidRPr="00940357">
        <w:rPr>
          <w:rFonts w:ascii="Times New Roman" w:hAnsi="Times New Roman" w:cs="Times New Roman"/>
          <w:lang w:val="fr-FR"/>
        </w:rPr>
        <w:tab/>
        <w:t xml:space="preserve">Suo C, Yang Y, Yuan Z, Zhang T, Yang X, Qing T, et al. </w:t>
      </w:r>
      <w:r w:rsidRPr="00940357">
        <w:rPr>
          <w:rFonts w:ascii="Times New Roman" w:hAnsi="Times New Roman" w:cs="Times New Roman"/>
        </w:rPr>
        <w:t>Alcohol Intake Interacts with Functional Genetic Polymorphisms of Aldehyde Dehydrogenase (ALDH2) and Alcohol Dehydrogenase (ADH) to Increase Esophageal Squamous Cell Cancer Risk. J Thorac Oncol. 2019;14(4):712-25. Epub 2019/01/15. doi: 10.1016/j.jtho.2018.12.023. PubMed PMID: 30639619.</w:t>
      </w:r>
    </w:p>
    <w:p w14:paraId="43C32A29"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lastRenderedPageBreak/>
        <w:t>96.</w:t>
      </w:r>
      <w:r w:rsidRPr="00940357">
        <w:rPr>
          <w:rFonts w:ascii="Times New Roman" w:hAnsi="Times New Roman" w:cs="Times New Roman"/>
        </w:rPr>
        <w:tab/>
        <w:t>Tevik K, Selbaek G, Engedal K, Seim A, Krokstad S, Helvik AS. Use of alcohol and drugs with addiction potential among older women and men in a population-based study. The Nord-Trondelag Health Study 2006-2008 (HUNT3). PloS one. 2017;12(9):e0184428. Epub 2017/09/09. doi: 10.1371/journal.pone.0184428. PubMed PMID: 28886172; PubMed Central PMCID: PMCPMC5590962.</w:t>
      </w:r>
    </w:p>
    <w:p w14:paraId="3135310A"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97.</w:t>
      </w:r>
      <w:r w:rsidRPr="00940357">
        <w:rPr>
          <w:rFonts w:ascii="Times New Roman" w:hAnsi="Times New Roman" w:cs="Times New Roman"/>
        </w:rPr>
        <w:tab/>
        <w:t>Towers A, Philipp M, Dulin P, Allen J. The "Health Benefits" of Moderate Drinking in Older Adults may be Better Explained by Socioeconomic Status. The journals of gerontology Series B, Psychological sciences and social sciences. 2018;73(4):649-54. Epub 2016/12/09. doi: 10.1093/geronb/gbw152. PubMed PMID: 27927745.</w:t>
      </w:r>
    </w:p>
    <w:p w14:paraId="60A70906"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98.</w:t>
      </w:r>
      <w:r w:rsidRPr="00940357">
        <w:rPr>
          <w:rFonts w:ascii="Times New Roman" w:hAnsi="Times New Roman" w:cs="Times New Roman"/>
        </w:rPr>
        <w:tab/>
        <w:t>Towers A, Szabó Á, Newcombe DAL, Sheridan J, Moore AA, Hyde M, et al. Hazardous Drinking Prevalence and Correlates in Older New Zealanders: A Comparison of the AUDIT-C and the CARET. Journal of aging and health. 2019;31(10):1770-89. Epub 2018/08/28. doi: 10.1177/0898264318794108. PubMed PMID: 30145918; PubMed Central PMCID: PMCPMC6393211.</w:t>
      </w:r>
    </w:p>
    <w:p w14:paraId="03121475" w14:textId="77777777" w:rsidR="005A1EE9" w:rsidRPr="00940357" w:rsidRDefault="005A1EE9" w:rsidP="00004A27">
      <w:pPr>
        <w:pStyle w:val="EndNoteBibliography"/>
        <w:spacing w:after="0"/>
        <w:rPr>
          <w:rFonts w:ascii="Times New Roman" w:hAnsi="Times New Roman" w:cs="Times New Roman"/>
          <w:lang w:val="es-ES"/>
        </w:rPr>
      </w:pPr>
      <w:r w:rsidRPr="00940357">
        <w:rPr>
          <w:rFonts w:ascii="Times New Roman" w:hAnsi="Times New Roman" w:cs="Times New Roman"/>
        </w:rPr>
        <w:t>99.</w:t>
      </w:r>
      <w:r w:rsidRPr="00940357">
        <w:rPr>
          <w:rFonts w:ascii="Times New Roman" w:hAnsi="Times New Roman" w:cs="Times New Roman"/>
        </w:rPr>
        <w:tab/>
        <w:t xml:space="preserve">Vafeas C, Graham R, de Jong G, Sharp J, Ngune I, Maes S. Alcohol consumption patterns of older adults: a study in a regional town in Western Australia. </w:t>
      </w:r>
      <w:r w:rsidRPr="00940357">
        <w:rPr>
          <w:rFonts w:ascii="Times New Roman" w:hAnsi="Times New Roman" w:cs="Times New Roman"/>
          <w:lang w:val="es-ES"/>
        </w:rPr>
        <w:t>Contemporary nurse. 2017;53(6):647-57. Epub 2017/12/28. doi: 10.1080/10376178.2017.1421051. PubMed PMID: 29279033.</w:t>
      </w:r>
    </w:p>
    <w:p w14:paraId="67A787D8" w14:textId="0099DB29"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lang w:val="es-ES"/>
        </w:rPr>
        <w:t>100.</w:t>
      </w:r>
      <w:r w:rsidRPr="00940357">
        <w:rPr>
          <w:rFonts w:ascii="Times New Roman" w:hAnsi="Times New Roman" w:cs="Times New Roman"/>
          <w:lang w:val="es-ES"/>
        </w:rPr>
        <w:tab/>
        <w:t xml:space="preserve">Villar Luis MA, de Lima Garcia MV, Pinto Barbosa S, da Costa Lima DW. </w:t>
      </w:r>
      <w:r w:rsidRPr="00940357">
        <w:rPr>
          <w:rFonts w:ascii="Times New Roman" w:hAnsi="Times New Roman" w:cs="Times New Roman"/>
        </w:rPr>
        <w:t xml:space="preserve">Use of alcohol among elderly people attending Primary Health Care. Acta Paulista de Enfermagem. 2018;31(1):46-53. doi: 10.1590/1982-0194201800008. PubMed PMID: 129621100. </w:t>
      </w:r>
    </w:p>
    <w:p w14:paraId="2113644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01.</w:t>
      </w:r>
      <w:r w:rsidRPr="00940357">
        <w:rPr>
          <w:rFonts w:ascii="Times New Roman" w:hAnsi="Times New Roman" w:cs="Times New Roman"/>
        </w:rPr>
        <w:tab/>
        <w:t>Waern M, Marlow T, Morin J, Ostling S, Skoog I. Secular changes in at-risk drinking in Sweden: birth cohort comparisons in 75-year-old men and women 1976-2006. Age and ageing. 2014;43(2):228-34. Epub 2013/09/27. doi: 10.1093/ageing/aft136. PubMed PMID: 24067499; PubMed Central PMCID: PMCPMC3927771.</w:t>
      </w:r>
    </w:p>
    <w:p w14:paraId="7FFADD78"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02.</w:t>
      </w:r>
      <w:r w:rsidRPr="00940357">
        <w:rPr>
          <w:rFonts w:ascii="Times New Roman" w:hAnsi="Times New Roman" w:cs="Times New Roman"/>
        </w:rPr>
        <w:tab/>
        <w:t>Wang S, Ungvari GS, Forester BP, Chiu HFK, Wu Y, Kou C, et al. Gender differences in general mental health, smoking, drinking and chronic diseases in older adults in Jilin province, China. Psychiatry research. 2017;251:58-62. Epub 2017/02/12. doi: 10.1016/j.psychres.2017.02.007. PubMed PMID: 28189080.</w:t>
      </w:r>
    </w:p>
    <w:p w14:paraId="560F3117" w14:textId="77777777" w:rsidR="005A1EE9" w:rsidRPr="00940357" w:rsidRDefault="005A1EE9" w:rsidP="00004A27">
      <w:pPr>
        <w:pStyle w:val="EndNoteBibliography"/>
        <w:spacing w:after="0"/>
        <w:rPr>
          <w:rFonts w:ascii="Times New Roman" w:hAnsi="Times New Roman" w:cs="Times New Roman"/>
        </w:rPr>
      </w:pPr>
      <w:r w:rsidRPr="00423CB1">
        <w:rPr>
          <w:rFonts w:ascii="Times New Roman" w:hAnsi="Times New Roman" w:cs="Times New Roman"/>
        </w:rPr>
        <w:t>103.</w:t>
      </w:r>
      <w:r w:rsidRPr="00423CB1">
        <w:rPr>
          <w:rFonts w:ascii="Times New Roman" w:hAnsi="Times New Roman" w:cs="Times New Roman"/>
        </w:rPr>
        <w:tab/>
        <w:t xml:space="preserve">Weyerer S, Schaufele M, Eifflaender-Gorfer S, Kohler L, Maier W, Haller F, et al. </w:t>
      </w:r>
      <w:r w:rsidRPr="00940357">
        <w:rPr>
          <w:rFonts w:ascii="Times New Roman" w:hAnsi="Times New Roman" w:cs="Times New Roman"/>
        </w:rPr>
        <w:t>At-risk alcohol drinking in primary care patients aged 75 years and older. International journal of geriatric psychiatry. 2009;24(12):1376-85. Epub 2009/04/22. doi: 10.1002/gps.2274. PubMed PMID: 19382111.</w:t>
      </w:r>
    </w:p>
    <w:p w14:paraId="1FDB19CC" w14:textId="77777777" w:rsidR="005A1EE9" w:rsidRPr="00940357" w:rsidRDefault="005A1EE9" w:rsidP="00004A27">
      <w:pPr>
        <w:pStyle w:val="EndNoteBibliography"/>
        <w:spacing w:after="0"/>
        <w:rPr>
          <w:rFonts w:ascii="Times New Roman" w:hAnsi="Times New Roman" w:cs="Times New Roman"/>
        </w:rPr>
      </w:pPr>
      <w:r w:rsidRPr="00940357">
        <w:rPr>
          <w:rFonts w:ascii="Times New Roman" w:hAnsi="Times New Roman" w:cs="Times New Roman"/>
        </w:rPr>
        <w:t>104.</w:t>
      </w:r>
      <w:r w:rsidRPr="00940357">
        <w:rPr>
          <w:rFonts w:ascii="Times New Roman" w:hAnsi="Times New Roman" w:cs="Times New Roman"/>
        </w:rPr>
        <w:tab/>
        <w:t>Wilson SR, Knowles SB, Huang Q, Fink A. The prevalence of harmful and hazardous alcohol consumption in older U.S. adults: data from the 2005-2008 National Health and Nutrition Examination Survey (NHANES). Journal of general internal medicine. 2014;29(2):312-9. Epub 2013/10/09. doi: 10.1007/s11606-013-2577-z. PubMed PMID: 24101531; PubMed Central PMCID: PMCPMC3912311.</w:t>
      </w:r>
    </w:p>
    <w:p w14:paraId="337963CD" w14:textId="77777777" w:rsidR="005A1EE9" w:rsidRPr="00940357" w:rsidRDefault="005A1EE9" w:rsidP="00004A27">
      <w:pPr>
        <w:pStyle w:val="EndNoteBibliography"/>
        <w:rPr>
          <w:rFonts w:ascii="Times New Roman" w:hAnsi="Times New Roman" w:cs="Times New Roman"/>
        </w:rPr>
      </w:pPr>
      <w:r w:rsidRPr="00940357">
        <w:rPr>
          <w:rFonts w:ascii="Times New Roman" w:hAnsi="Times New Roman" w:cs="Times New Roman"/>
        </w:rPr>
        <w:t>105.</w:t>
      </w:r>
      <w:r w:rsidRPr="00940357">
        <w:rPr>
          <w:rFonts w:ascii="Times New Roman" w:hAnsi="Times New Roman" w:cs="Times New Roman"/>
        </w:rPr>
        <w:tab/>
        <w:t>Zaitsu M, Takeuchi T, Kobayashi Y, Kawachi I. Light to moderate amount of lifetime alcohol consumption and risk of cancer in Japan. Cancer. 2020;126(5):1031-40. Epub 2019/12/10. doi: 10.1002/cncr.32590. PubMed PMID: 31814116; PubMed Central PMCID: PMCPMC7027900.</w:t>
      </w:r>
    </w:p>
    <w:p w14:paraId="57BC4B33" w14:textId="77777777" w:rsidR="004633C9" w:rsidRPr="00940357" w:rsidRDefault="00F55D16" w:rsidP="00004A27">
      <w:pPr>
        <w:spacing w:line="240" w:lineRule="auto"/>
        <w:rPr>
          <w:rFonts w:ascii="Times New Roman" w:hAnsi="Times New Roman" w:cs="Times New Roman"/>
          <w:sz w:val="20"/>
          <w:szCs w:val="20"/>
          <w:lang w:val="en-US"/>
        </w:rPr>
      </w:pPr>
    </w:p>
    <w:sectPr w:rsidR="004633C9" w:rsidRPr="00940357" w:rsidSect="005A1EE9">
      <w:head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5AE68" w14:textId="77777777" w:rsidR="00E7356F" w:rsidRDefault="00B03AB9">
      <w:pPr>
        <w:spacing w:after="0" w:line="240" w:lineRule="auto"/>
      </w:pPr>
      <w:r>
        <w:separator/>
      </w:r>
    </w:p>
  </w:endnote>
  <w:endnote w:type="continuationSeparator" w:id="0">
    <w:p w14:paraId="534440AD" w14:textId="77777777" w:rsidR="00E7356F" w:rsidRDefault="00B03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82c4f4c4">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TimesNewRomanPSMT">
    <w:altName w:val="Times New Roman"/>
    <w:panose1 w:val="00000000000000000000"/>
    <w:charset w:val="00"/>
    <w:family w:val="roman"/>
    <w:notTrueType/>
    <w:pitch w:val="default"/>
  </w:font>
  <w:font w:name="HelveticaNeueLTStd-Roman">
    <w:altName w:val="Yu Gothic"/>
    <w:panose1 w:val="00000000000000000000"/>
    <w:charset w:val="80"/>
    <w:family w:val="swiss"/>
    <w:notTrueType/>
    <w:pitch w:val="default"/>
    <w:sig w:usb0="00000003" w:usb1="08070000" w:usb2="00000010" w:usb3="00000000" w:csb0="00020001"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6867A" w14:textId="77777777" w:rsidR="00E7356F" w:rsidRDefault="00B03AB9">
      <w:pPr>
        <w:spacing w:after="0" w:line="240" w:lineRule="auto"/>
      </w:pPr>
      <w:r>
        <w:separator/>
      </w:r>
    </w:p>
  </w:footnote>
  <w:footnote w:type="continuationSeparator" w:id="0">
    <w:p w14:paraId="1655FA78" w14:textId="77777777" w:rsidR="00E7356F" w:rsidRDefault="00B03A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143963"/>
      <w:docPartObj>
        <w:docPartGallery w:val="Page Numbers (Top of Page)"/>
        <w:docPartUnique/>
      </w:docPartObj>
    </w:sdtPr>
    <w:sdtEndPr/>
    <w:sdtContent>
      <w:p w14:paraId="1FC4EE66" w14:textId="77777777" w:rsidR="00894F76" w:rsidRDefault="00FB7B05">
        <w:pPr>
          <w:pStyle w:val="Header"/>
          <w:jc w:val="right"/>
        </w:pPr>
        <w:r>
          <w:fldChar w:fldCharType="begin"/>
        </w:r>
        <w:r>
          <w:instrText>PAGE   \* MERGEFORMAT</w:instrText>
        </w:r>
        <w:r>
          <w:fldChar w:fldCharType="separate"/>
        </w:r>
        <w:r>
          <w:rPr>
            <w:lang w:val="nb-NO"/>
          </w:rPr>
          <w:t>2</w:t>
        </w:r>
        <w:r>
          <w:fldChar w:fldCharType="end"/>
        </w:r>
      </w:p>
    </w:sdtContent>
  </w:sdt>
  <w:p w14:paraId="60FA851C" w14:textId="77777777" w:rsidR="00894F76" w:rsidRDefault="00F55D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C2C9E"/>
    <w:multiLevelType w:val="hybridMultilevel"/>
    <w:tmpl w:val="70EA293C"/>
    <w:lvl w:ilvl="0" w:tplc="33BC211C">
      <w:start w:val="48"/>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022527"/>
    <w:multiLevelType w:val="hybridMultilevel"/>
    <w:tmpl w:val="C1BE3DA8"/>
    <w:lvl w:ilvl="0" w:tplc="0414000F">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 w15:restartNumberingAfterBreak="0">
    <w:nsid w:val="0EE4005F"/>
    <w:multiLevelType w:val="hybridMultilevel"/>
    <w:tmpl w:val="E800014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03A2F88"/>
    <w:multiLevelType w:val="hybridMultilevel"/>
    <w:tmpl w:val="7CA2C51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33C208D"/>
    <w:multiLevelType w:val="hybridMultilevel"/>
    <w:tmpl w:val="0F2C81AE"/>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5C6108E"/>
    <w:multiLevelType w:val="hybridMultilevel"/>
    <w:tmpl w:val="1A0C827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6DA4BBD"/>
    <w:multiLevelType w:val="hybridMultilevel"/>
    <w:tmpl w:val="C1EE6B1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8657E9F"/>
    <w:multiLevelType w:val="hybridMultilevel"/>
    <w:tmpl w:val="B30A3ACC"/>
    <w:lvl w:ilvl="0" w:tplc="208CDB2C">
      <w:start w:val="525"/>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1B153A7D"/>
    <w:multiLevelType w:val="hybridMultilevel"/>
    <w:tmpl w:val="063210D0"/>
    <w:lvl w:ilvl="0" w:tplc="0414000F">
      <w:start w:val="1"/>
      <w:numFmt w:val="decimal"/>
      <w:lvlText w:val="%1."/>
      <w:lvlJc w:val="left"/>
      <w:pPr>
        <w:ind w:left="1440" w:hanging="360"/>
      </w:pPr>
    </w:lvl>
    <w:lvl w:ilvl="1" w:tplc="04140019" w:tentative="1">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9" w15:restartNumberingAfterBreak="0">
    <w:nsid w:val="1F220BF0"/>
    <w:multiLevelType w:val="hybridMultilevel"/>
    <w:tmpl w:val="62C8328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6135ED9"/>
    <w:multiLevelType w:val="hybridMultilevel"/>
    <w:tmpl w:val="EF32CF4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29C2239E"/>
    <w:multiLevelType w:val="hybridMultilevel"/>
    <w:tmpl w:val="EF400706"/>
    <w:lvl w:ilvl="0" w:tplc="2CEA8F60">
      <w:start w:val="1"/>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BB205F2"/>
    <w:multiLevelType w:val="hybridMultilevel"/>
    <w:tmpl w:val="8B48E35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C752E53"/>
    <w:multiLevelType w:val="hybridMultilevel"/>
    <w:tmpl w:val="E146BC8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1751A42"/>
    <w:multiLevelType w:val="hybridMultilevel"/>
    <w:tmpl w:val="4D867D7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32E2456F"/>
    <w:multiLevelType w:val="hybridMultilevel"/>
    <w:tmpl w:val="17A22746"/>
    <w:lvl w:ilvl="0" w:tplc="39F0F4B2">
      <w:start w:val="1"/>
      <w:numFmt w:val="decimal"/>
      <w:lvlText w:val="%1."/>
      <w:lvlJc w:val="left"/>
      <w:pPr>
        <w:ind w:left="720" w:hanging="360"/>
      </w:pPr>
      <w:rPr>
        <w:rFonts w:hint="default"/>
        <w:color w:val="FF000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33144E62"/>
    <w:multiLevelType w:val="hybridMultilevel"/>
    <w:tmpl w:val="561A8872"/>
    <w:lvl w:ilvl="0" w:tplc="4DC4CB2E">
      <w:start w:val="65"/>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9CB5357"/>
    <w:multiLevelType w:val="hybridMultilevel"/>
    <w:tmpl w:val="798A2EEC"/>
    <w:lvl w:ilvl="0" w:tplc="3384BF5A">
      <w:start w:val="2010"/>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3BAB57BB"/>
    <w:multiLevelType w:val="hybridMultilevel"/>
    <w:tmpl w:val="B652E4FC"/>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9" w15:restartNumberingAfterBreak="0">
    <w:nsid w:val="42560D29"/>
    <w:multiLevelType w:val="hybridMultilevel"/>
    <w:tmpl w:val="2B326D2A"/>
    <w:lvl w:ilvl="0" w:tplc="9BB4E776">
      <w:start w:val="525"/>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4B4E280D"/>
    <w:multiLevelType w:val="hybridMultilevel"/>
    <w:tmpl w:val="8578E31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4E240467"/>
    <w:multiLevelType w:val="hybridMultilevel"/>
    <w:tmpl w:val="16D403D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66AE64B2"/>
    <w:multiLevelType w:val="hybridMultilevel"/>
    <w:tmpl w:val="43DE03D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67660B0B"/>
    <w:multiLevelType w:val="hybridMultilevel"/>
    <w:tmpl w:val="0C1011F8"/>
    <w:lvl w:ilvl="0" w:tplc="DCB4801A">
      <w:start w:val="1"/>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6A5F0A6D"/>
    <w:multiLevelType w:val="hybridMultilevel"/>
    <w:tmpl w:val="9078D132"/>
    <w:lvl w:ilvl="0" w:tplc="E4984A2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6C8D3A8B"/>
    <w:multiLevelType w:val="hybridMultilevel"/>
    <w:tmpl w:val="675A686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6D790B11"/>
    <w:multiLevelType w:val="hybridMultilevel"/>
    <w:tmpl w:val="89A01ED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74010E4B"/>
    <w:multiLevelType w:val="hybridMultilevel"/>
    <w:tmpl w:val="54E2EA2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7BDF63F2"/>
    <w:multiLevelType w:val="hybridMultilevel"/>
    <w:tmpl w:val="0116263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1"/>
  </w:num>
  <w:num w:numId="2">
    <w:abstractNumId w:val="10"/>
  </w:num>
  <w:num w:numId="3">
    <w:abstractNumId w:val="25"/>
  </w:num>
  <w:num w:numId="4">
    <w:abstractNumId w:val="18"/>
  </w:num>
  <w:num w:numId="5">
    <w:abstractNumId w:val="9"/>
  </w:num>
  <w:num w:numId="6">
    <w:abstractNumId w:val="24"/>
  </w:num>
  <w:num w:numId="7">
    <w:abstractNumId w:val="26"/>
  </w:num>
  <w:num w:numId="8">
    <w:abstractNumId w:val="2"/>
  </w:num>
  <w:num w:numId="9">
    <w:abstractNumId w:val="12"/>
  </w:num>
  <w:num w:numId="10">
    <w:abstractNumId w:val="3"/>
  </w:num>
  <w:num w:numId="11">
    <w:abstractNumId w:val="8"/>
  </w:num>
  <w:num w:numId="12">
    <w:abstractNumId w:val="4"/>
  </w:num>
  <w:num w:numId="13">
    <w:abstractNumId w:val="1"/>
  </w:num>
  <w:num w:numId="14">
    <w:abstractNumId w:val="6"/>
  </w:num>
  <w:num w:numId="15">
    <w:abstractNumId w:val="20"/>
  </w:num>
  <w:num w:numId="16">
    <w:abstractNumId w:val="5"/>
  </w:num>
  <w:num w:numId="17">
    <w:abstractNumId w:val="27"/>
  </w:num>
  <w:num w:numId="18">
    <w:abstractNumId w:val="14"/>
  </w:num>
  <w:num w:numId="19">
    <w:abstractNumId w:val="0"/>
  </w:num>
  <w:num w:numId="20">
    <w:abstractNumId w:val="19"/>
  </w:num>
  <w:num w:numId="21">
    <w:abstractNumId w:val="7"/>
  </w:num>
  <w:num w:numId="22">
    <w:abstractNumId w:val="11"/>
  </w:num>
  <w:num w:numId="23">
    <w:abstractNumId w:val="23"/>
  </w:num>
  <w:num w:numId="24">
    <w:abstractNumId w:val="16"/>
  </w:num>
  <w:num w:numId="25">
    <w:abstractNumId w:val="28"/>
  </w:num>
  <w:num w:numId="26">
    <w:abstractNumId w:val="17"/>
  </w:num>
  <w:num w:numId="27">
    <w:abstractNumId w:val="13"/>
  </w:num>
  <w:num w:numId="28">
    <w:abstractNumId w:val="22"/>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A1EE9"/>
    <w:rsid w:val="00004A27"/>
    <w:rsid w:val="0003622D"/>
    <w:rsid w:val="0008456D"/>
    <w:rsid w:val="002105C9"/>
    <w:rsid w:val="002B5D7C"/>
    <w:rsid w:val="003B013A"/>
    <w:rsid w:val="00423CB1"/>
    <w:rsid w:val="004A7DBA"/>
    <w:rsid w:val="004C5763"/>
    <w:rsid w:val="004E2597"/>
    <w:rsid w:val="005158B4"/>
    <w:rsid w:val="005A1EE9"/>
    <w:rsid w:val="00613811"/>
    <w:rsid w:val="00795F9F"/>
    <w:rsid w:val="00913F91"/>
    <w:rsid w:val="00925199"/>
    <w:rsid w:val="00940357"/>
    <w:rsid w:val="0094471C"/>
    <w:rsid w:val="00AA7CF5"/>
    <w:rsid w:val="00B03AB9"/>
    <w:rsid w:val="00B05E24"/>
    <w:rsid w:val="00BF6CE1"/>
    <w:rsid w:val="00DF7044"/>
    <w:rsid w:val="00E7356F"/>
    <w:rsid w:val="00EF0CD0"/>
    <w:rsid w:val="00EF55B1"/>
    <w:rsid w:val="00F020D6"/>
    <w:rsid w:val="00F55D16"/>
    <w:rsid w:val="00FB7B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1B12B3D"/>
  <w15:chartTrackingRefBased/>
  <w15:docId w15:val="{2376BFCE-2F77-43DD-8589-265304193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EE9"/>
  </w:style>
  <w:style w:type="paragraph" w:styleId="Heading1">
    <w:name w:val="heading 1"/>
    <w:basedOn w:val="Normal"/>
    <w:next w:val="Normal"/>
    <w:link w:val="Heading1Char"/>
    <w:uiPriority w:val="9"/>
    <w:qFormat/>
    <w:rsid w:val="005A1E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5A1EE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5A1E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EE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5A1EE9"/>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5A1EE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5A1EE9"/>
    <w:pPr>
      <w:ind w:left="720"/>
      <w:contextualSpacing/>
    </w:pPr>
  </w:style>
  <w:style w:type="character" w:styleId="CommentReference">
    <w:name w:val="annotation reference"/>
    <w:basedOn w:val="DefaultParagraphFont"/>
    <w:uiPriority w:val="99"/>
    <w:unhideWhenUsed/>
    <w:rsid w:val="005A1EE9"/>
    <w:rPr>
      <w:sz w:val="16"/>
      <w:szCs w:val="16"/>
    </w:rPr>
  </w:style>
  <w:style w:type="paragraph" w:styleId="CommentText">
    <w:name w:val="annotation text"/>
    <w:basedOn w:val="Normal"/>
    <w:link w:val="CommentTextChar"/>
    <w:uiPriority w:val="99"/>
    <w:unhideWhenUsed/>
    <w:rsid w:val="005A1EE9"/>
    <w:pPr>
      <w:spacing w:line="240" w:lineRule="auto"/>
    </w:pPr>
    <w:rPr>
      <w:sz w:val="20"/>
      <w:szCs w:val="20"/>
    </w:rPr>
  </w:style>
  <w:style w:type="character" w:customStyle="1" w:styleId="CommentTextChar">
    <w:name w:val="Comment Text Char"/>
    <w:basedOn w:val="DefaultParagraphFont"/>
    <w:link w:val="CommentText"/>
    <w:uiPriority w:val="99"/>
    <w:rsid w:val="005A1EE9"/>
    <w:rPr>
      <w:sz w:val="20"/>
      <w:szCs w:val="20"/>
    </w:rPr>
  </w:style>
  <w:style w:type="paragraph" w:styleId="CommentSubject">
    <w:name w:val="annotation subject"/>
    <w:basedOn w:val="CommentText"/>
    <w:next w:val="CommentText"/>
    <w:link w:val="CommentSubjectChar"/>
    <w:uiPriority w:val="99"/>
    <w:semiHidden/>
    <w:unhideWhenUsed/>
    <w:rsid w:val="005A1EE9"/>
    <w:rPr>
      <w:b/>
      <w:bCs/>
    </w:rPr>
  </w:style>
  <w:style w:type="character" w:customStyle="1" w:styleId="CommentSubjectChar">
    <w:name w:val="Comment Subject Char"/>
    <w:basedOn w:val="CommentTextChar"/>
    <w:link w:val="CommentSubject"/>
    <w:uiPriority w:val="99"/>
    <w:semiHidden/>
    <w:rsid w:val="005A1EE9"/>
    <w:rPr>
      <w:b/>
      <w:bCs/>
      <w:sz w:val="20"/>
      <w:szCs w:val="20"/>
    </w:rPr>
  </w:style>
  <w:style w:type="paragraph" w:styleId="BalloonText">
    <w:name w:val="Balloon Text"/>
    <w:basedOn w:val="Normal"/>
    <w:link w:val="BalloonTextChar"/>
    <w:uiPriority w:val="99"/>
    <w:semiHidden/>
    <w:unhideWhenUsed/>
    <w:rsid w:val="005A1E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EE9"/>
    <w:rPr>
      <w:rFonts w:ascii="Segoe UI" w:hAnsi="Segoe UI" w:cs="Segoe UI"/>
      <w:sz w:val="18"/>
      <w:szCs w:val="18"/>
    </w:rPr>
  </w:style>
  <w:style w:type="character" w:customStyle="1" w:styleId="fontstyle01">
    <w:name w:val="fontstyle01"/>
    <w:basedOn w:val="DefaultParagraphFont"/>
    <w:rsid w:val="005A1EE9"/>
    <w:rPr>
      <w:rFonts w:ascii="AdvOT82c4f4c4" w:hAnsi="AdvOT82c4f4c4" w:hint="default"/>
      <w:b w:val="0"/>
      <w:bCs w:val="0"/>
      <w:i w:val="0"/>
      <w:iCs w:val="0"/>
      <w:color w:val="000000"/>
      <w:sz w:val="16"/>
      <w:szCs w:val="16"/>
    </w:rPr>
  </w:style>
  <w:style w:type="paragraph" w:styleId="Header">
    <w:name w:val="header"/>
    <w:basedOn w:val="Normal"/>
    <w:link w:val="HeaderChar"/>
    <w:uiPriority w:val="99"/>
    <w:rsid w:val="005A1EE9"/>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5A1EE9"/>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5A1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EE9"/>
  </w:style>
  <w:style w:type="table" w:styleId="TableGrid">
    <w:name w:val="Table Grid"/>
    <w:basedOn w:val="TableNormal"/>
    <w:uiPriority w:val="39"/>
    <w:rsid w:val="005A1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A1EE9"/>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5A1EE9"/>
    <w:rPr>
      <w:i/>
      <w:iCs/>
    </w:rPr>
  </w:style>
  <w:style w:type="character" w:styleId="Hyperlink">
    <w:name w:val="Hyperlink"/>
    <w:basedOn w:val="DefaultParagraphFont"/>
    <w:uiPriority w:val="99"/>
    <w:unhideWhenUsed/>
    <w:rsid w:val="005A1EE9"/>
    <w:rPr>
      <w:color w:val="0000FF"/>
      <w:u w:val="single"/>
    </w:rPr>
  </w:style>
  <w:style w:type="paragraph" w:styleId="Revision">
    <w:name w:val="Revision"/>
    <w:hidden/>
    <w:uiPriority w:val="99"/>
    <w:semiHidden/>
    <w:rsid w:val="005A1EE9"/>
    <w:pPr>
      <w:spacing w:after="0" w:line="240" w:lineRule="auto"/>
    </w:pPr>
  </w:style>
  <w:style w:type="paragraph" w:styleId="NormalWeb">
    <w:name w:val="Normal (Web)"/>
    <w:basedOn w:val="Normal"/>
    <w:uiPriority w:val="99"/>
    <w:unhideWhenUsed/>
    <w:rsid w:val="005A1EE9"/>
    <w:pPr>
      <w:spacing w:before="100" w:beforeAutospacing="1" w:after="100" w:afterAutospacing="1" w:line="240" w:lineRule="auto"/>
    </w:pPr>
    <w:rPr>
      <w:rFonts w:ascii="Calibri" w:hAnsi="Calibri" w:cs="Calibri"/>
      <w:lang w:eastAsia="nb-NO"/>
    </w:rPr>
  </w:style>
  <w:style w:type="character" w:styleId="UnresolvedMention">
    <w:name w:val="Unresolved Mention"/>
    <w:basedOn w:val="DefaultParagraphFont"/>
    <w:uiPriority w:val="99"/>
    <w:semiHidden/>
    <w:unhideWhenUsed/>
    <w:rsid w:val="005A1EE9"/>
    <w:rPr>
      <w:color w:val="605E5C"/>
      <w:shd w:val="clear" w:color="auto" w:fill="E1DFDD"/>
    </w:rPr>
  </w:style>
  <w:style w:type="character" w:customStyle="1" w:styleId="fontstyle21">
    <w:name w:val="fontstyle21"/>
    <w:basedOn w:val="DefaultParagraphFont"/>
    <w:rsid w:val="005A1EE9"/>
    <w:rPr>
      <w:rFonts w:ascii="TimesNewRomanPSMT" w:hAnsi="TimesNewRomanPSMT" w:hint="default"/>
      <w:b w:val="0"/>
      <w:bCs w:val="0"/>
      <w:i w:val="0"/>
      <w:iCs w:val="0"/>
      <w:color w:val="000000"/>
      <w:sz w:val="24"/>
      <w:szCs w:val="24"/>
    </w:rPr>
  </w:style>
  <w:style w:type="paragraph" w:customStyle="1" w:styleId="Affiliation">
    <w:name w:val="Affiliation"/>
    <w:basedOn w:val="Normal"/>
    <w:qFormat/>
    <w:rsid w:val="005A1EE9"/>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5A1EE9"/>
    <w:pPr>
      <w:spacing w:before="240" w:after="0" w:line="36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5A1EE9"/>
    <w:pPr>
      <w:spacing w:after="0"/>
      <w:jc w:val="center"/>
    </w:pPr>
    <w:rPr>
      <w:rFonts w:ascii="Calibri" w:hAnsi="Calibri" w:cs="Calibri"/>
      <w:noProof/>
      <w:sz w:val="20"/>
      <w:szCs w:val="20"/>
      <w:lang w:val="en-US"/>
    </w:rPr>
  </w:style>
  <w:style w:type="character" w:customStyle="1" w:styleId="EndNoteBibliographyTitleChar">
    <w:name w:val="EndNote Bibliography Title Char"/>
    <w:basedOn w:val="CommentTextChar"/>
    <w:link w:val="EndNoteBibliographyTitle"/>
    <w:rsid w:val="005A1EE9"/>
    <w:rPr>
      <w:rFonts w:ascii="Calibri" w:hAnsi="Calibri" w:cs="Calibri"/>
      <w:noProof/>
      <w:sz w:val="20"/>
      <w:szCs w:val="20"/>
      <w:lang w:val="en-US"/>
    </w:rPr>
  </w:style>
  <w:style w:type="paragraph" w:customStyle="1" w:styleId="EndNoteBibliography">
    <w:name w:val="EndNote Bibliography"/>
    <w:basedOn w:val="Normal"/>
    <w:link w:val="EndNoteBibliographyChar"/>
    <w:rsid w:val="005A1EE9"/>
    <w:pPr>
      <w:spacing w:line="240" w:lineRule="auto"/>
    </w:pPr>
    <w:rPr>
      <w:rFonts w:ascii="Calibri" w:hAnsi="Calibri" w:cs="Calibri"/>
      <w:noProof/>
      <w:sz w:val="20"/>
      <w:szCs w:val="20"/>
      <w:lang w:val="en-US"/>
    </w:rPr>
  </w:style>
  <w:style w:type="character" w:customStyle="1" w:styleId="EndNoteBibliographyChar">
    <w:name w:val="EndNote Bibliography Char"/>
    <w:basedOn w:val="CommentTextChar"/>
    <w:link w:val="EndNoteBibliography"/>
    <w:rsid w:val="005A1EE9"/>
    <w:rPr>
      <w:rFonts w:ascii="Calibri" w:hAnsi="Calibri" w:cs="Calibri"/>
      <w:noProof/>
      <w:sz w:val="20"/>
      <w:szCs w:val="20"/>
      <w:lang w:val="en-US"/>
    </w:rPr>
  </w:style>
  <w:style w:type="character" w:customStyle="1" w:styleId="sb-searchboxtitle-text">
    <w:name w:val="sb-searchbox__title-text"/>
    <w:basedOn w:val="DefaultParagraphFont"/>
    <w:rsid w:val="005A1E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5</Pages>
  <Words>19780</Words>
  <Characters>104838</Characters>
  <Application>Microsoft Office Word</Application>
  <DocSecurity>0</DocSecurity>
  <Lines>873</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n Elisabeth Tevik</dc:creator>
  <cp:keywords/>
  <dc:description/>
  <cp:lastModifiedBy>Kjerstin Elisabeth Tevik</cp:lastModifiedBy>
  <cp:revision>6</cp:revision>
  <dcterms:created xsi:type="dcterms:W3CDTF">2021-12-02T21:43:00Z</dcterms:created>
  <dcterms:modified xsi:type="dcterms:W3CDTF">2021-12-03T07:50:00Z</dcterms:modified>
</cp:coreProperties>
</file>